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7430E" w14:textId="6354F90C" w:rsidR="02212C26" w:rsidRDefault="02212C26" w:rsidP="00061438">
      <w:pPr>
        <w:pStyle w:val="Heading1"/>
        <w:numPr>
          <w:ilvl w:val="0"/>
          <w:numId w:val="0"/>
        </w:numPr>
        <w:ind w:left="360" w:hanging="360"/>
      </w:pPr>
      <w:r>
        <w:t xml:space="preserve">Supplementary </w:t>
      </w:r>
      <w:r w:rsidR="001F54D0">
        <w:t>Materials</w:t>
      </w:r>
    </w:p>
    <w:p w14:paraId="4AFFBE98" w14:textId="77777777" w:rsidR="009E35B2" w:rsidRPr="009E35B2" w:rsidRDefault="009E35B2" w:rsidP="009E35B2"/>
    <w:p w14:paraId="513CBF68" w14:textId="40C3355A" w:rsidR="001E4233" w:rsidRDefault="001F54D0" w:rsidP="001F54D0">
      <w:r>
        <w:rPr>
          <w:b/>
          <w:bCs/>
        </w:rPr>
        <w:t>F</w:t>
      </w:r>
      <w:r w:rsidR="57084264" w:rsidRPr="2DAABB2D">
        <w:rPr>
          <w:b/>
          <w:bCs/>
        </w:rPr>
        <w:t xml:space="preserve">igure </w:t>
      </w:r>
      <w:r>
        <w:rPr>
          <w:b/>
          <w:bCs/>
        </w:rPr>
        <w:t>S</w:t>
      </w:r>
      <w:r w:rsidR="57084264" w:rsidRPr="2DAABB2D">
        <w:rPr>
          <w:b/>
          <w:bCs/>
        </w:rPr>
        <w:t>1:</w:t>
      </w:r>
      <w:r w:rsidR="57084264">
        <w:t xml:space="preserve"> </w:t>
      </w:r>
      <w:r w:rsidR="009B3D8F">
        <w:t xml:space="preserve">Histograms of </w:t>
      </w:r>
      <w:r w:rsidR="5D14932A">
        <w:t xml:space="preserve">SPM vs </w:t>
      </w:r>
      <w:r w:rsidR="0039416F">
        <w:t>FreeSurfer</w:t>
      </w:r>
      <w:r w:rsidR="5D14932A">
        <w:t xml:space="preserve"> derived intracranial volume</w:t>
      </w:r>
      <w:r w:rsidR="203F618C">
        <w:t xml:space="preserve"> (ICV)</w:t>
      </w:r>
      <w:r w:rsidR="5D14932A">
        <w:t xml:space="preserve"> estimates, with height included for comparison.</w:t>
      </w:r>
      <w:r w:rsidR="203F618C">
        <w:t xml:space="preserve"> </w:t>
      </w:r>
      <w:r w:rsidR="7BEDD915">
        <w:t xml:space="preserve">The </w:t>
      </w:r>
      <w:r w:rsidR="0039416F">
        <w:t>FreeSurfer</w:t>
      </w:r>
      <w:r w:rsidR="203F618C">
        <w:t xml:space="preserve"> 5.2 ICV estimates </w:t>
      </w:r>
      <w:r w:rsidR="7BEDD915">
        <w:t>h</w:t>
      </w:r>
      <w:r w:rsidR="692AFC1B">
        <w:t xml:space="preserve">ave outliers on the </w:t>
      </w:r>
      <w:r w:rsidR="7E4B7CFE">
        <w:t>left tail</w:t>
      </w:r>
      <w:r w:rsidR="47C2745A">
        <w:t xml:space="preserve"> (volume underestimated)</w:t>
      </w:r>
      <w:r w:rsidR="7E4B7CFE">
        <w:t xml:space="preserve"> which can be seen as outliers </w:t>
      </w:r>
      <w:r w:rsidR="7BE4379F">
        <w:t xml:space="preserve">on the 2D </w:t>
      </w:r>
      <w:r w:rsidR="1202FA0C">
        <w:t>densi</w:t>
      </w:r>
      <w:r w:rsidR="02236D0D">
        <w:t>ty plots with SPM estimates and height.</w:t>
      </w:r>
      <w:r w:rsidR="006F55CB">
        <w:t xml:space="preserve"> </w:t>
      </w:r>
      <w:r w:rsidR="005A14C6">
        <w:t xml:space="preserve">Intracranial volume </w:t>
      </w:r>
      <w:r w:rsidR="002F27A7">
        <w:t xml:space="preserve">is </w:t>
      </w:r>
      <w:r w:rsidR="005A14C6">
        <w:t xml:space="preserve">measured in </w:t>
      </w:r>
      <w:r w:rsidR="00A41251">
        <w:t>cubic m</w:t>
      </w:r>
      <w:r w:rsidR="00D24497">
        <w:t>illimetres</w:t>
      </w:r>
      <w:r w:rsidR="002F27A7">
        <w:t>,</w:t>
      </w:r>
      <w:r w:rsidR="00D24497">
        <w:t xml:space="preserve"> </w:t>
      </w:r>
      <w:r w:rsidR="002F27A7">
        <w:t>h</w:t>
      </w:r>
      <w:r w:rsidR="00D24497">
        <w:t>eight</w:t>
      </w:r>
      <w:r w:rsidR="002F27A7">
        <w:t xml:space="preserve"> is in inches.</w:t>
      </w:r>
      <w:r w:rsidR="00D24497">
        <w:t xml:space="preserve"> </w:t>
      </w:r>
    </w:p>
    <w:p w14:paraId="7B8DB829" w14:textId="6B5FB201" w:rsidR="00354DC2" w:rsidRDefault="52B1B6A5" w:rsidP="009E35B2">
      <w:pPr>
        <w:jc w:val="center"/>
      </w:pPr>
      <w:r>
        <w:rPr>
          <w:noProof/>
        </w:rPr>
        <w:drawing>
          <wp:inline distT="0" distB="0" distL="0" distR="0" wp14:anchorId="3772A049" wp14:editId="78EFAC3A">
            <wp:extent cx="5293895" cy="5293895"/>
            <wp:effectExtent l="0" t="0" r="2540" b="2540"/>
            <wp:docPr id="1963083007" name="Picture 1963083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3083007"/>
                    <pic:cNvPicPr/>
                  </pic:nvPicPr>
                  <pic:blipFill>
                    <a:blip r:embed="rId8">
                      <a:extLst>
                        <a:ext uri="{28A0092B-C50C-407E-A947-70E740481C1C}">
                          <a14:useLocalDpi xmlns:a14="http://schemas.microsoft.com/office/drawing/2010/main" val="0"/>
                        </a:ext>
                      </a:extLst>
                    </a:blip>
                    <a:stretch>
                      <a:fillRect/>
                    </a:stretch>
                  </pic:blipFill>
                  <pic:spPr>
                    <a:xfrm>
                      <a:off x="0" y="0"/>
                      <a:ext cx="5296117" cy="5296117"/>
                    </a:xfrm>
                    <a:prstGeom prst="rect">
                      <a:avLst/>
                    </a:prstGeom>
                  </pic:spPr>
                </pic:pic>
              </a:graphicData>
            </a:graphic>
          </wp:inline>
        </w:drawing>
      </w:r>
      <w:r w:rsidR="00354DC2">
        <w:br w:type="page"/>
      </w:r>
    </w:p>
    <w:p w14:paraId="20F74EFB" w14:textId="0EA99DFB" w:rsidR="00625B98" w:rsidRDefault="0F1CC5BF" w:rsidP="001E120D">
      <w:r w:rsidRPr="2DAABB2D">
        <w:rPr>
          <w:b/>
          <w:bCs/>
        </w:rPr>
        <w:lastRenderedPageBreak/>
        <w:t xml:space="preserve">Figure </w:t>
      </w:r>
      <w:r w:rsidR="00F4642B">
        <w:rPr>
          <w:b/>
          <w:bCs/>
        </w:rPr>
        <w:t>S</w:t>
      </w:r>
      <w:r w:rsidRPr="2DAABB2D">
        <w:rPr>
          <w:b/>
          <w:bCs/>
        </w:rPr>
        <w:t>2:</w:t>
      </w:r>
      <w:r>
        <w:t xml:space="preserve"> </w:t>
      </w:r>
      <w:r w:rsidR="7002A56B">
        <w:t>Average</w:t>
      </w:r>
      <w:r w:rsidR="3AC5887D">
        <w:t xml:space="preserve"> movement</w:t>
      </w:r>
      <w:r w:rsidR="0D6A3E77">
        <w:t xml:space="preserve"> </w:t>
      </w:r>
      <w:r w:rsidR="00956CCC">
        <w:t xml:space="preserve">over all sessions </w:t>
      </w:r>
      <w:r w:rsidR="0D6A3E77">
        <w:t>in the X, Y, and Z directions</w:t>
      </w:r>
      <w:r w:rsidR="051EF6F0">
        <w:t xml:space="preserve"> is </w:t>
      </w:r>
      <w:r w:rsidR="1B50C2FB">
        <w:t>significantly different from zero</w:t>
      </w:r>
      <w:r w:rsidR="4B39C621">
        <w:t xml:space="preserve"> </w:t>
      </w:r>
      <w:r w:rsidR="1CB02935">
        <w:t>(</w:t>
      </w:r>
      <w:r w:rsidR="245C5F40">
        <w:t>all p&lt;.001</w:t>
      </w:r>
      <w:r w:rsidR="1CB02935">
        <w:t>)</w:t>
      </w:r>
      <w:r w:rsidR="40A54C4B">
        <w:t xml:space="preserve">. </w:t>
      </w:r>
      <w:r w:rsidR="231B2CD7">
        <w:t>Rotational parameters were not significantly different from zero.</w:t>
      </w:r>
      <w:r w:rsidR="5B5B384A">
        <w:t xml:space="preserve"> Th</w:t>
      </w:r>
      <w:r w:rsidR="569B61CC">
        <w:t>is</w:t>
      </w:r>
      <w:r w:rsidR="5DFE0F90">
        <w:t xml:space="preserve"> tendency to move asymmetrically</w:t>
      </w:r>
      <w:r w:rsidR="0BF0586E">
        <w:t xml:space="preserve"> may </w:t>
      </w:r>
      <w:r w:rsidR="30427D23">
        <w:t xml:space="preserve">help </w:t>
      </w:r>
      <w:r w:rsidR="0BF0586E">
        <w:t xml:space="preserve">explain the </w:t>
      </w:r>
      <w:r w:rsidR="2BA49756">
        <w:t xml:space="preserve">hemispheric asymmetry </w:t>
      </w:r>
      <w:r w:rsidR="4DE4AA7C">
        <w:t>of</w:t>
      </w:r>
      <w:r w:rsidR="78154F8B">
        <w:t xml:space="preserve"> cortical thinning</w:t>
      </w:r>
      <w:r w:rsidR="4DE4AA7C">
        <w:t xml:space="preserve"> motion artifacts (</w:t>
      </w:r>
      <w:r w:rsidR="18A3D952">
        <w:t>Figure</w:t>
      </w:r>
      <w:r w:rsidR="30427D23">
        <w:t xml:space="preserve"> 1B</w:t>
      </w:r>
      <w:r w:rsidR="007C341D">
        <w:t>-</w:t>
      </w:r>
      <w:r w:rsidR="30427D23">
        <w:t>C).</w:t>
      </w:r>
    </w:p>
    <w:p w14:paraId="257B5833" w14:textId="77777777" w:rsidR="00F4642B" w:rsidRDefault="00F4642B" w:rsidP="001E120D"/>
    <w:p w14:paraId="7B92CE19" w14:textId="1B016E75" w:rsidR="47867BE2" w:rsidRDefault="47867BE2" w:rsidP="008F5C5F">
      <w:pPr>
        <w:jc w:val="center"/>
      </w:pPr>
      <w:r>
        <w:rPr>
          <w:noProof/>
        </w:rPr>
        <w:drawing>
          <wp:inline distT="0" distB="0" distL="0" distR="0" wp14:anchorId="0AE6A94B" wp14:editId="3D44AF78">
            <wp:extent cx="2720872" cy="3966878"/>
            <wp:effectExtent l="0" t="0" r="3810" b="0"/>
            <wp:docPr id="623322439" name="Picture 122714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714531"/>
                    <pic:cNvPicPr/>
                  </pic:nvPicPr>
                  <pic:blipFill>
                    <a:blip r:embed="rId9">
                      <a:extLst>
                        <a:ext uri="{28A0092B-C50C-407E-A947-70E740481C1C}">
                          <a14:useLocalDpi xmlns:a14="http://schemas.microsoft.com/office/drawing/2010/main" val="0"/>
                        </a:ext>
                      </a:extLst>
                    </a:blip>
                    <a:stretch>
                      <a:fillRect/>
                    </a:stretch>
                  </pic:blipFill>
                  <pic:spPr>
                    <a:xfrm>
                      <a:off x="0" y="0"/>
                      <a:ext cx="2720872" cy="3966878"/>
                    </a:xfrm>
                    <a:prstGeom prst="rect">
                      <a:avLst/>
                    </a:prstGeom>
                  </pic:spPr>
                </pic:pic>
              </a:graphicData>
            </a:graphic>
          </wp:inline>
        </w:drawing>
      </w:r>
    </w:p>
    <w:p w14:paraId="50238BEA" w14:textId="77777777" w:rsidR="00705186" w:rsidRDefault="00705186" w:rsidP="001E120D">
      <w:pPr>
        <w:sectPr w:rsidR="00705186" w:rsidSect="00544530">
          <w:headerReference w:type="default" r:id="rId10"/>
          <w:footerReference w:type="default" r:id="rId11"/>
          <w:pgSz w:w="12240" w:h="15840"/>
          <w:pgMar w:top="1440" w:right="1440" w:bottom="1440" w:left="1440" w:header="720" w:footer="720" w:gutter="0"/>
          <w:lnNumType w:countBy="1" w:restart="continuous"/>
          <w:cols w:space="720"/>
          <w:docGrid w:linePitch="360"/>
        </w:sectPr>
      </w:pPr>
    </w:p>
    <w:p w14:paraId="6FA983F3" w14:textId="0586E808" w:rsidR="00705186" w:rsidRPr="002E23FE" w:rsidRDefault="4D532438" w:rsidP="008A7573">
      <w:pPr>
        <w:pStyle w:val="Bibliography"/>
        <w:ind w:left="1134" w:right="1174"/>
      </w:pPr>
      <w:r w:rsidRPr="002E23FE">
        <w:rPr>
          <w:b/>
          <w:bCs/>
        </w:rPr>
        <w:lastRenderedPageBreak/>
        <w:t xml:space="preserve">Table </w:t>
      </w:r>
      <w:r w:rsidR="00F4642B" w:rsidRPr="002E23FE">
        <w:rPr>
          <w:b/>
          <w:bCs/>
        </w:rPr>
        <w:t>S</w:t>
      </w:r>
      <w:r w:rsidRPr="002E23FE">
        <w:rPr>
          <w:b/>
          <w:bCs/>
        </w:rPr>
        <w:t xml:space="preserve">1: </w:t>
      </w:r>
      <w:r w:rsidR="00A46250" w:rsidRPr="002E23FE">
        <w:t>Fu</w:t>
      </w:r>
      <w:r w:rsidR="6210EA33" w:rsidRPr="002E23FE">
        <w:t xml:space="preserve">ll results of region-wise PALM analysis of cortical thickness. </w:t>
      </w:r>
      <w:r w:rsidR="00AC6722" w:rsidRPr="002E23FE">
        <w:t>p</w:t>
      </w:r>
      <w:r w:rsidR="6210EA33" w:rsidRPr="002E23FE">
        <w:t xml:space="preserve">-values shown </w:t>
      </w:r>
      <w:r w:rsidR="4E0A5ED3" w:rsidRPr="002E23FE">
        <w:t xml:space="preserve">indicate the probability of the null hypothesis that cortical thickness </w:t>
      </w:r>
      <w:r w:rsidR="1D20AA37" w:rsidRPr="002E23FE">
        <w:t>measurements are</w:t>
      </w:r>
      <w:r w:rsidR="4E0A5ED3" w:rsidRPr="002E23FE">
        <w:t xml:space="preserve"> not truly reduced </w:t>
      </w:r>
      <w:r w:rsidR="6B147F67" w:rsidRPr="002E23FE">
        <w:t xml:space="preserve">by head motion </w:t>
      </w:r>
      <w:r w:rsidR="6DF3F631" w:rsidRPr="002E23FE">
        <w:t>or severity of delay discounting (-mAUC)</w:t>
      </w:r>
      <w:r w:rsidR="0018E594" w:rsidRPr="002E23FE">
        <w:t>.</w:t>
      </w:r>
      <w:r w:rsidR="7311C458" w:rsidRPr="002E23FE">
        <w:t xml:space="preserve"> </w:t>
      </w:r>
      <w:r w:rsidR="00AC6722" w:rsidRPr="002E23FE">
        <w:t>p</w:t>
      </w:r>
      <w:r w:rsidR="7311C458" w:rsidRPr="002E23FE">
        <w:t>-values less than .05 are highlighted with bold text.</w:t>
      </w:r>
      <w:r w:rsidRPr="002E23FE">
        <w:tab/>
      </w:r>
      <w:r w:rsidRPr="002E23FE">
        <w:tab/>
      </w:r>
      <w:r w:rsidRPr="002E23FE">
        <w:tab/>
      </w:r>
      <w:r w:rsidRPr="002E23FE">
        <w:tab/>
      </w:r>
      <w:r w:rsidRPr="002E23FE">
        <w:tab/>
      </w:r>
      <w:r w:rsidRPr="002E23FE">
        <w:tab/>
      </w:r>
    </w:p>
    <w:tbl>
      <w:tblPr>
        <w:tblStyle w:val="PlainTable2"/>
        <w:tblW w:w="0" w:type="auto"/>
        <w:jc w:val="center"/>
        <w:tblLook w:val="0600" w:firstRow="0" w:lastRow="0" w:firstColumn="0" w:lastColumn="0" w:noHBand="1" w:noVBand="1"/>
      </w:tblPr>
      <w:tblGrid>
        <w:gridCol w:w="615"/>
        <w:gridCol w:w="2650"/>
        <w:gridCol w:w="1164"/>
        <w:gridCol w:w="1158"/>
        <w:gridCol w:w="1164"/>
        <w:gridCol w:w="1158"/>
      </w:tblGrid>
      <w:tr w:rsidR="002E23FE" w:rsidRPr="002E23FE" w14:paraId="48BF16BF" w14:textId="77777777" w:rsidTr="00753543">
        <w:trPr>
          <w:trHeight w:val="320"/>
          <w:jc w:val="center"/>
        </w:trPr>
        <w:tc>
          <w:tcPr>
            <w:tcW w:w="0" w:type="auto"/>
            <w:gridSpan w:val="2"/>
            <w:tcBorders>
              <w:bottom w:val="nil"/>
            </w:tcBorders>
            <w:noWrap/>
            <w:hideMark/>
          </w:tcPr>
          <w:p w14:paraId="7BE34171" w14:textId="4F71FD0E" w:rsidR="00A6457A" w:rsidRPr="002E23FE" w:rsidRDefault="00CA5CA1"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 xml:space="preserve">      </w:t>
            </w:r>
          </w:p>
        </w:tc>
        <w:tc>
          <w:tcPr>
            <w:tcW w:w="0" w:type="auto"/>
            <w:gridSpan w:val="2"/>
            <w:tcBorders>
              <w:bottom w:val="nil"/>
            </w:tcBorders>
            <w:noWrap/>
            <w:hideMark/>
          </w:tcPr>
          <w:p w14:paraId="58528AE7" w14:textId="090280BD" w:rsidR="00A6457A" w:rsidRPr="002E23FE" w:rsidRDefault="00A6457A" w:rsidP="00CA5CA1">
            <w:pPr>
              <w:spacing w:before="0" w:after="0" w:line="240" w:lineRule="auto"/>
              <w:jc w:val="center"/>
              <w:rPr>
                <w:rFonts w:ascii="Aptos Narrow" w:hAnsi="Aptos Narrow"/>
                <w:b/>
                <w:bCs/>
                <w:sz w:val="18"/>
                <w:szCs w:val="18"/>
              </w:rPr>
            </w:pPr>
            <w:r w:rsidRPr="002E23FE">
              <w:rPr>
                <w:rFonts w:ascii="Aptos Narrow" w:hAnsi="Aptos Narrow"/>
                <w:b/>
                <w:bCs/>
                <w:sz w:val="18"/>
                <w:szCs w:val="18"/>
              </w:rPr>
              <w:t xml:space="preserve">Uncorrected </w:t>
            </w:r>
            <w:r w:rsidR="008A7573" w:rsidRPr="002E23FE">
              <w:rPr>
                <w:rFonts w:ascii="Aptos Narrow" w:hAnsi="Aptos Narrow"/>
                <w:b/>
                <w:bCs/>
                <w:sz w:val="18"/>
                <w:szCs w:val="18"/>
              </w:rPr>
              <w:t>p</w:t>
            </w:r>
          </w:p>
        </w:tc>
        <w:tc>
          <w:tcPr>
            <w:tcW w:w="0" w:type="auto"/>
            <w:gridSpan w:val="2"/>
            <w:tcBorders>
              <w:bottom w:val="nil"/>
            </w:tcBorders>
            <w:noWrap/>
            <w:hideMark/>
          </w:tcPr>
          <w:p w14:paraId="71A7ADAF" w14:textId="7BEEF766" w:rsidR="00A6457A" w:rsidRPr="002E23FE" w:rsidRDefault="00A6457A" w:rsidP="00CA5CA1">
            <w:pPr>
              <w:spacing w:before="0" w:after="0" w:line="240" w:lineRule="auto"/>
              <w:jc w:val="center"/>
              <w:rPr>
                <w:rFonts w:ascii="Aptos Narrow" w:hAnsi="Aptos Narrow"/>
                <w:b/>
                <w:bCs/>
                <w:sz w:val="18"/>
                <w:szCs w:val="18"/>
              </w:rPr>
            </w:pPr>
            <w:r w:rsidRPr="002E23FE">
              <w:rPr>
                <w:rFonts w:ascii="Aptos Narrow" w:hAnsi="Aptos Narrow"/>
                <w:b/>
                <w:bCs/>
                <w:sz w:val="18"/>
                <w:szCs w:val="18"/>
              </w:rPr>
              <w:t xml:space="preserve">FDR Corrected </w:t>
            </w:r>
            <w:r w:rsidR="008A7573" w:rsidRPr="002E23FE">
              <w:rPr>
                <w:rFonts w:ascii="Aptos Narrow" w:hAnsi="Aptos Narrow"/>
                <w:b/>
                <w:bCs/>
                <w:sz w:val="18"/>
                <w:szCs w:val="18"/>
              </w:rPr>
              <w:t>p</w:t>
            </w:r>
          </w:p>
        </w:tc>
      </w:tr>
      <w:tr w:rsidR="002E23FE" w:rsidRPr="002E23FE" w14:paraId="1526EDA8" w14:textId="77777777" w:rsidTr="00753543">
        <w:trPr>
          <w:trHeight w:val="320"/>
          <w:jc w:val="center"/>
        </w:trPr>
        <w:tc>
          <w:tcPr>
            <w:tcW w:w="0" w:type="auto"/>
            <w:tcBorders>
              <w:top w:val="nil"/>
              <w:bottom w:val="single" w:sz="4" w:space="0" w:color="auto"/>
            </w:tcBorders>
            <w:noWrap/>
            <w:hideMark/>
          </w:tcPr>
          <w:p w14:paraId="65D8871C"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Hemi</w:t>
            </w:r>
          </w:p>
        </w:tc>
        <w:tc>
          <w:tcPr>
            <w:tcW w:w="0" w:type="auto"/>
            <w:tcBorders>
              <w:top w:val="nil"/>
              <w:bottom w:val="single" w:sz="4" w:space="0" w:color="auto"/>
            </w:tcBorders>
            <w:noWrap/>
            <w:hideMark/>
          </w:tcPr>
          <w:p w14:paraId="3EC42253"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Name</w:t>
            </w:r>
          </w:p>
        </w:tc>
        <w:tc>
          <w:tcPr>
            <w:tcW w:w="0" w:type="auto"/>
            <w:tcBorders>
              <w:top w:val="nil"/>
              <w:bottom w:val="single" w:sz="4" w:space="0" w:color="auto"/>
            </w:tcBorders>
            <w:noWrap/>
            <w:hideMark/>
          </w:tcPr>
          <w:p w14:paraId="0565AC3D"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DDisc mAUC</w:t>
            </w:r>
          </w:p>
        </w:tc>
        <w:tc>
          <w:tcPr>
            <w:tcW w:w="0" w:type="auto"/>
            <w:tcBorders>
              <w:top w:val="nil"/>
              <w:bottom w:val="single" w:sz="4" w:space="0" w:color="auto"/>
            </w:tcBorders>
            <w:noWrap/>
            <w:hideMark/>
          </w:tcPr>
          <w:p w14:paraId="288D4AB9"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Head Motion</w:t>
            </w:r>
          </w:p>
        </w:tc>
        <w:tc>
          <w:tcPr>
            <w:tcW w:w="0" w:type="auto"/>
            <w:tcBorders>
              <w:top w:val="nil"/>
              <w:bottom w:val="single" w:sz="4" w:space="0" w:color="auto"/>
            </w:tcBorders>
            <w:noWrap/>
            <w:hideMark/>
          </w:tcPr>
          <w:p w14:paraId="4F785547"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DDisc mAUC</w:t>
            </w:r>
          </w:p>
        </w:tc>
        <w:tc>
          <w:tcPr>
            <w:tcW w:w="0" w:type="auto"/>
            <w:tcBorders>
              <w:top w:val="nil"/>
              <w:bottom w:val="single" w:sz="4" w:space="0" w:color="auto"/>
            </w:tcBorders>
            <w:noWrap/>
            <w:hideMark/>
          </w:tcPr>
          <w:p w14:paraId="566C55DD" w14:textId="77777777" w:rsidR="00A6457A" w:rsidRPr="002E23FE" w:rsidRDefault="00A6457A" w:rsidP="00CA5CA1">
            <w:pPr>
              <w:spacing w:before="0" w:after="0" w:line="240" w:lineRule="auto"/>
              <w:jc w:val="left"/>
              <w:rPr>
                <w:rFonts w:ascii="Aptos Narrow" w:hAnsi="Aptos Narrow"/>
                <w:b/>
                <w:bCs/>
                <w:sz w:val="18"/>
                <w:szCs w:val="18"/>
              </w:rPr>
            </w:pPr>
            <w:r w:rsidRPr="002E23FE">
              <w:rPr>
                <w:rFonts w:ascii="Aptos Narrow" w:hAnsi="Aptos Narrow"/>
                <w:b/>
                <w:bCs/>
                <w:sz w:val="18"/>
                <w:szCs w:val="18"/>
              </w:rPr>
              <w:t>Head Motion</w:t>
            </w:r>
          </w:p>
        </w:tc>
      </w:tr>
      <w:tr w:rsidR="002E23FE" w:rsidRPr="002E23FE" w14:paraId="19E7F1F7" w14:textId="77777777" w:rsidTr="00753543">
        <w:trPr>
          <w:trHeight w:val="400"/>
          <w:jc w:val="center"/>
        </w:trPr>
        <w:tc>
          <w:tcPr>
            <w:tcW w:w="0" w:type="auto"/>
            <w:tcBorders>
              <w:top w:val="single" w:sz="4" w:space="0" w:color="auto"/>
            </w:tcBorders>
            <w:noWrap/>
            <w:hideMark/>
          </w:tcPr>
          <w:p w14:paraId="11780ED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tcBorders>
              <w:top w:val="single" w:sz="4" w:space="0" w:color="auto"/>
            </w:tcBorders>
            <w:hideMark/>
          </w:tcPr>
          <w:p w14:paraId="45DEFD0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Banks of superior temporal sulcus</w:t>
            </w:r>
          </w:p>
        </w:tc>
        <w:tc>
          <w:tcPr>
            <w:tcW w:w="0" w:type="auto"/>
            <w:tcBorders>
              <w:top w:val="single" w:sz="4" w:space="0" w:color="auto"/>
            </w:tcBorders>
            <w:noWrap/>
            <w:hideMark/>
          </w:tcPr>
          <w:p w14:paraId="169E50C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04</w:t>
            </w:r>
          </w:p>
        </w:tc>
        <w:tc>
          <w:tcPr>
            <w:tcW w:w="0" w:type="auto"/>
            <w:tcBorders>
              <w:top w:val="single" w:sz="4" w:space="0" w:color="auto"/>
            </w:tcBorders>
            <w:noWrap/>
            <w:hideMark/>
          </w:tcPr>
          <w:p w14:paraId="528DF4E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c>
          <w:tcPr>
            <w:tcW w:w="0" w:type="auto"/>
            <w:tcBorders>
              <w:top w:val="single" w:sz="4" w:space="0" w:color="auto"/>
            </w:tcBorders>
            <w:noWrap/>
            <w:hideMark/>
          </w:tcPr>
          <w:p w14:paraId="2AFA13F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tcBorders>
              <w:top w:val="single" w:sz="4" w:space="0" w:color="auto"/>
            </w:tcBorders>
            <w:noWrap/>
            <w:hideMark/>
          </w:tcPr>
          <w:p w14:paraId="56DDE6B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25</w:t>
            </w:r>
          </w:p>
        </w:tc>
      </w:tr>
      <w:tr w:rsidR="002E23FE" w:rsidRPr="002E23FE" w14:paraId="56934570" w14:textId="77777777" w:rsidTr="00753543">
        <w:trPr>
          <w:trHeight w:val="400"/>
          <w:jc w:val="center"/>
        </w:trPr>
        <w:tc>
          <w:tcPr>
            <w:tcW w:w="0" w:type="auto"/>
            <w:noWrap/>
            <w:hideMark/>
          </w:tcPr>
          <w:p w14:paraId="723A462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0A2339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audal anterior cingulate</w:t>
            </w:r>
          </w:p>
        </w:tc>
        <w:tc>
          <w:tcPr>
            <w:tcW w:w="0" w:type="auto"/>
            <w:noWrap/>
            <w:hideMark/>
          </w:tcPr>
          <w:p w14:paraId="29A0FCA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19</w:t>
            </w:r>
          </w:p>
        </w:tc>
        <w:tc>
          <w:tcPr>
            <w:tcW w:w="0" w:type="auto"/>
            <w:noWrap/>
            <w:hideMark/>
          </w:tcPr>
          <w:p w14:paraId="20091DE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3</w:t>
            </w:r>
          </w:p>
        </w:tc>
        <w:tc>
          <w:tcPr>
            <w:tcW w:w="0" w:type="auto"/>
            <w:noWrap/>
            <w:hideMark/>
          </w:tcPr>
          <w:p w14:paraId="18CD309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42</w:t>
            </w:r>
          </w:p>
        </w:tc>
        <w:tc>
          <w:tcPr>
            <w:tcW w:w="0" w:type="auto"/>
            <w:noWrap/>
            <w:hideMark/>
          </w:tcPr>
          <w:p w14:paraId="12CCD1A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80</w:t>
            </w:r>
          </w:p>
        </w:tc>
      </w:tr>
      <w:tr w:rsidR="002E23FE" w:rsidRPr="002E23FE" w14:paraId="32E95216" w14:textId="77777777" w:rsidTr="00753543">
        <w:trPr>
          <w:trHeight w:val="400"/>
          <w:jc w:val="center"/>
        </w:trPr>
        <w:tc>
          <w:tcPr>
            <w:tcW w:w="0" w:type="auto"/>
            <w:noWrap/>
            <w:hideMark/>
          </w:tcPr>
          <w:p w14:paraId="6ADBB0C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0918B88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audal middle frontal</w:t>
            </w:r>
          </w:p>
        </w:tc>
        <w:tc>
          <w:tcPr>
            <w:tcW w:w="0" w:type="auto"/>
            <w:noWrap/>
            <w:hideMark/>
          </w:tcPr>
          <w:p w14:paraId="146ADEF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97</w:t>
            </w:r>
          </w:p>
        </w:tc>
        <w:tc>
          <w:tcPr>
            <w:tcW w:w="0" w:type="auto"/>
            <w:noWrap/>
            <w:hideMark/>
          </w:tcPr>
          <w:p w14:paraId="62F97D9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97</w:t>
            </w:r>
          </w:p>
        </w:tc>
        <w:tc>
          <w:tcPr>
            <w:tcW w:w="0" w:type="auto"/>
            <w:noWrap/>
            <w:hideMark/>
          </w:tcPr>
          <w:p w14:paraId="18547A2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7BDEF1A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74</w:t>
            </w:r>
          </w:p>
        </w:tc>
      </w:tr>
      <w:tr w:rsidR="002E23FE" w:rsidRPr="002E23FE" w14:paraId="4D8CCD5E" w14:textId="77777777" w:rsidTr="00753543">
        <w:trPr>
          <w:trHeight w:val="400"/>
          <w:jc w:val="center"/>
        </w:trPr>
        <w:tc>
          <w:tcPr>
            <w:tcW w:w="0" w:type="auto"/>
            <w:noWrap/>
            <w:hideMark/>
          </w:tcPr>
          <w:p w14:paraId="3BFED54F"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3A49FDD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uneus</w:t>
            </w:r>
          </w:p>
        </w:tc>
        <w:tc>
          <w:tcPr>
            <w:tcW w:w="0" w:type="auto"/>
            <w:noWrap/>
            <w:hideMark/>
          </w:tcPr>
          <w:p w14:paraId="439BAED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69</w:t>
            </w:r>
          </w:p>
        </w:tc>
        <w:tc>
          <w:tcPr>
            <w:tcW w:w="0" w:type="auto"/>
            <w:noWrap/>
            <w:hideMark/>
          </w:tcPr>
          <w:p w14:paraId="468E6AF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51</w:t>
            </w:r>
          </w:p>
        </w:tc>
        <w:tc>
          <w:tcPr>
            <w:tcW w:w="0" w:type="auto"/>
            <w:noWrap/>
            <w:hideMark/>
          </w:tcPr>
          <w:p w14:paraId="60AAFDF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1ADDE45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38</w:t>
            </w:r>
          </w:p>
        </w:tc>
      </w:tr>
      <w:tr w:rsidR="002E23FE" w:rsidRPr="002E23FE" w14:paraId="71E233FB" w14:textId="77777777" w:rsidTr="00753543">
        <w:trPr>
          <w:trHeight w:val="400"/>
          <w:jc w:val="center"/>
        </w:trPr>
        <w:tc>
          <w:tcPr>
            <w:tcW w:w="0" w:type="auto"/>
            <w:noWrap/>
            <w:hideMark/>
          </w:tcPr>
          <w:p w14:paraId="2DAF761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3F528CF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Entorhinal</w:t>
            </w:r>
          </w:p>
        </w:tc>
        <w:tc>
          <w:tcPr>
            <w:tcW w:w="0" w:type="auto"/>
            <w:noWrap/>
            <w:hideMark/>
          </w:tcPr>
          <w:p w14:paraId="5CF62762"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4</w:t>
            </w:r>
          </w:p>
        </w:tc>
        <w:tc>
          <w:tcPr>
            <w:tcW w:w="0" w:type="auto"/>
            <w:noWrap/>
            <w:hideMark/>
          </w:tcPr>
          <w:p w14:paraId="6A51C406"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4</w:t>
            </w:r>
          </w:p>
        </w:tc>
        <w:tc>
          <w:tcPr>
            <w:tcW w:w="0" w:type="auto"/>
            <w:noWrap/>
            <w:hideMark/>
          </w:tcPr>
          <w:p w14:paraId="5DDA09D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77</w:t>
            </w:r>
          </w:p>
        </w:tc>
        <w:tc>
          <w:tcPr>
            <w:tcW w:w="0" w:type="auto"/>
            <w:noWrap/>
            <w:hideMark/>
          </w:tcPr>
          <w:p w14:paraId="10B7AFD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1</w:t>
            </w:r>
          </w:p>
        </w:tc>
      </w:tr>
      <w:tr w:rsidR="002E23FE" w:rsidRPr="002E23FE" w14:paraId="12A42472" w14:textId="77777777" w:rsidTr="00753543">
        <w:trPr>
          <w:trHeight w:val="400"/>
          <w:jc w:val="center"/>
        </w:trPr>
        <w:tc>
          <w:tcPr>
            <w:tcW w:w="0" w:type="auto"/>
            <w:noWrap/>
            <w:hideMark/>
          </w:tcPr>
          <w:p w14:paraId="0DF112B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74675A3B"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Fusiform</w:t>
            </w:r>
          </w:p>
        </w:tc>
        <w:tc>
          <w:tcPr>
            <w:tcW w:w="0" w:type="auto"/>
            <w:noWrap/>
            <w:hideMark/>
          </w:tcPr>
          <w:p w14:paraId="3BFD774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1</w:t>
            </w:r>
          </w:p>
        </w:tc>
        <w:tc>
          <w:tcPr>
            <w:tcW w:w="0" w:type="auto"/>
            <w:noWrap/>
            <w:hideMark/>
          </w:tcPr>
          <w:p w14:paraId="05D5C39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0</w:t>
            </w:r>
          </w:p>
        </w:tc>
        <w:tc>
          <w:tcPr>
            <w:tcW w:w="0" w:type="auto"/>
            <w:noWrap/>
            <w:hideMark/>
          </w:tcPr>
          <w:p w14:paraId="74BC9DA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02F8821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06B87762" w14:textId="77777777" w:rsidTr="00753543">
        <w:trPr>
          <w:trHeight w:val="400"/>
          <w:jc w:val="center"/>
        </w:trPr>
        <w:tc>
          <w:tcPr>
            <w:tcW w:w="0" w:type="auto"/>
            <w:noWrap/>
            <w:hideMark/>
          </w:tcPr>
          <w:p w14:paraId="3E16ECB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1083843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ferior parietal</w:t>
            </w:r>
          </w:p>
        </w:tc>
        <w:tc>
          <w:tcPr>
            <w:tcW w:w="0" w:type="auto"/>
            <w:noWrap/>
            <w:hideMark/>
          </w:tcPr>
          <w:p w14:paraId="20740F1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75</w:t>
            </w:r>
          </w:p>
        </w:tc>
        <w:tc>
          <w:tcPr>
            <w:tcW w:w="0" w:type="auto"/>
            <w:noWrap/>
            <w:hideMark/>
          </w:tcPr>
          <w:p w14:paraId="1F74C34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11</w:t>
            </w:r>
          </w:p>
        </w:tc>
        <w:tc>
          <w:tcPr>
            <w:tcW w:w="0" w:type="auto"/>
            <w:noWrap/>
            <w:hideMark/>
          </w:tcPr>
          <w:p w14:paraId="5D7411F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48E14FA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84</w:t>
            </w:r>
          </w:p>
        </w:tc>
      </w:tr>
      <w:tr w:rsidR="002E23FE" w:rsidRPr="002E23FE" w14:paraId="6D20AFE6" w14:textId="77777777" w:rsidTr="00753543">
        <w:trPr>
          <w:trHeight w:val="400"/>
          <w:jc w:val="center"/>
        </w:trPr>
        <w:tc>
          <w:tcPr>
            <w:tcW w:w="0" w:type="auto"/>
            <w:noWrap/>
            <w:hideMark/>
          </w:tcPr>
          <w:p w14:paraId="6DC89E4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46DD68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ferior temporal</w:t>
            </w:r>
          </w:p>
        </w:tc>
        <w:tc>
          <w:tcPr>
            <w:tcW w:w="0" w:type="auto"/>
            <w:noWrap/>
            <w:hideMark/>
          </w:tcPr>
          <w:p w14:paraId="44CCAC5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8</w:t>
            </w:r>
          </w:p>
        </w:tc>
        <w:tc>
          <w:tcPr>
            <w:tcW w:w="0" w:type="auto"/>
            <w:noWrap/>
            <w:hideMark/>
          </w:tcPr>
          <w:p w14:paraId="7AFBC277"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4</w:t>
            </w:r>
          </w:p>
        </w:tc>
        <w:tc>
          <w:tcPr>
            <w:tcW w:w="0" w:type="auto"/>
            <w:noWrap/>
            <w:hideMark/>
          </w:tcPr>
          <w:p w14:paraId="2760590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36441685"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1</w:t>
            </w:r>
          </w:p>
        </w:tc>
      </w:tr>
      <w:tr w:rsidR="002E23FE" w:rsidRPr="002E23FE" w14:paraId="0843D554" w14:textId="77777777" w:rsidTr="00753543">
        <w:trPr>
          <w:trHeight w:val="400"/>
          <w:jc w:val="center"/>
        </w:trPr>
        <w:tc>
          <w:tcPr>
            <w:tcW w:w="0" w:type="auto"/>
            <w:noWrap/>
            <w:hideMark/>
          </w:tcPr>
          <w:p w14:paraId="1A09049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6702D0D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sthmus cingulate</w:t>
            </w:r>
          </w:p>
        </w:tc>
        <w:tc>
          <w:tcPr>
            <w:tcW w:w="0" w:type="auto"/>
            <w:noWrap/>
            <w:hideMark/>
          </w:tcPr>
          <w:p w14:paraId="72122E0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35</w:t>
            </w:r>
          </w:p>
        </w:tc>
        <w:tc>
          <w:tcPr>
            <w:tcW w:w="0" w:type="auto"/>
            <w:noWrap/>
            <w:hideMark/>
          </w:tcPr>
          <w:p w14:paraId="3E7CBAA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82</w:t>
            </w:r>
          </w:p>
        </w:tc>
        <w:tc>
          <w:tcPr>
            <w:tcW w:w="0" w:type="auto"/>
            <w:noWrap/>
            <w:hideMark/>
          </w:tcPr>
          <w:p w14:paraId="5211791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035FAB8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57</w:t>
            </w:r>
          </w:p>
        </w:tc>
      </w:tr>
      <w:tr w:rsidR="002E23FE" w:rsidRPr="002E23FE" w14:paraId="2F44B7FD" w14:textId="77777777" w:rsidTr="00753543">
        <w:trPr>
          <w:trHeight w:val="400"/>
          <w:jc w:val="center"/>
        </w:trPr>
        <w:tc>
          <w:tcPr>
            <w:tcW w:w="0" w:type="auto"/>
            <w:noWrap/>
            <w:hideMark/>
          </w:tcPr>
          <w:p w14:paraId="2D5B99FC"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2E2F214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ateral occipital</w:t>
            </w:r>
          </w:p>
        </w:tc>
        <w:tc>
          <w:tcPr>
            <w:tcW w:w="0" w:type="auto"/>
            <w:noWrap/>
            <w:hideMark/>
          </w:tcPr>
          <w:p w14:paraId="611D6F1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98</w:t>
            </w:r>
          </w:p>
        </w:tc>
        <w:tc>
          <w:tcPr>
            <w:tcW w:w="0" w:type="auto"/>
            <w:noWrap/>
            <w:hideMark/>
          </w:tcPr>
          <w:p w14:paraId="413CE48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47</w:t>
            </w:r>
          </w:p>
        </w:tc>
        <w:tc>
          <w:tcPr>
            <w:tcW w:w="0" w:type="auto"/>
            <w:noWrap/>
            <w:hideMark/>
          </w:tcPr>
          <w:p w14:paraId="5818214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30C2766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12</w:t>
            </w:r>
          </w:p>
        </w:tc>
      </w:tr>
      <w:tr w:rsidR="002E23FE" w:rsidRPr="002E23FE" w14:paraId="5ACBAD03" w14:textId="77777777" w:rsidTr="00753543">
        <w:trPr>
          <w:trHeight w:val="400"/>
          <w:jc w:val="center"/>
        </w:trPr>
        <w:tc>
          <w:tcPr>
            <w:tcW w:w="0" w:type="auto"/>
            <w:noWrap/>
            <w:hideMark/>
          </w:tcPr>
          <w:p w14:paraId="7A5340B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66E5DA0F"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ateral orbitofrontal</w:t>
            </w:r>
          </w:p>
        </w:tc>
        <w:tc>
          <w:tcPr>
            <w:tcW w:w="0" w:type="auto"/>
            <w:noWrap/>
            <w:hideMark/>
          </w:tcPr>
          <w:p w14:paraId="1AEB52C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3</w:t>
            </w:r>
          </w:p>
        </w:tc>
        <w:tc>
          <w:tcPr>
            <w:tcW w:w="0" w:type="auto"/>
            <w:noWrap/>
            <w:hideMark/>
          </w:tcPr>
          <w:p w14:paraId="50D39A9F"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5</w:t>
            </w:r>
          </w:p>
        </w:tc>
        <w:tc>
          <w:tcPr>
            <w:tcW w:w="0" w:type="auto"/>
            <w:noWrap/>
            <w:hideMark/>
          </w:tcPr>
          <w:p w14:paraId="60DFA90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7F64D852"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2</w:t>
            </w:r>
          </w:p>
        </w:tc>
      </w:tr>
      <w:tr w:rsidR="002E23FE" w:rsidRPr="002E23FE" w14:paraId="3C7416EE" w14:textId="77777777" w:rsidTr="00753543">
        <w:trPr>
          <w:trHeight w:val="400"/>
          <w:jc w:val="center"/>
        </w:trPr>
        <w:tc>
          <w:tcPr>
            <w:tcW w:w="0" w:type="auto"/>
            <w:noWrap/>
            <w:hideMark/>
          </w:tcPr>
          <w:p w14:paraId="52B9233B"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238971C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ingual</w:t>
            </w:r>
          </w:p>
        </w:tc>
        <w:tc>
          <w:tcPr>
            <w:tcW w:w="0" w:type="auto"/>
            <w:noWrap/>
            <w:hideMark/>
          </w:tcPr>
          <w:p w14:paraId="6ADF26A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10</w:t>
            </w:r>
          </w:p>
        </w:tc>
        <w:tc>
          <w:tcPr>
            <w:tcW w:w="0" w:type="auto"/>
            <w:noWrap/>
            <w:hideMark/>
          </w:tcPr>
          <w:p w14:paraId="0DDBA1F4"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7</w:t>
            </w:r>
          </w:p>
        </w:tc>
        <w:tc>
          <w:tcPr>
            <w:tcW w:w="0" w:type="auto"/>
            <w:noWrap/>
            <w:hideMark/>
          </w:tcPr>
          <w:p w14:paraId="3DE0BEB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1</w:t>
            </w:r>
          </w:p>
        </w:tc>
        <w:tc>
          <w:tcPr>
            <w:tcW w:w="0" w:type="auto"/>
            <w:noWrap/>
            <w:hideMark/>
          </w:tcPr>
          <w:p w14:paraId="720171B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5</w:t>
            </w:r>
          </w:p>
        </w:tc>
      </w:tr>
      <w:tr w:rsidR="002E23FE" w:rsidRPr="002E23FE" w14:paraId="27EBA144" w14:textId="77777777" w:rsidTr="00753543">
        <w:trPr>
          <w:trHeight w:val="400"/>
          <w:jc w:val="center"/>
        </w:trPr>
        <w:tc>
          <w:tcPr>
            <w:tcW w:w="0" w:type="auto"/>
            <w:noWrap/>
            <w:hideMark/>
          </w:tcPr>
          <w:p w14:paraId="4CA06AC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12CFE4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Medial orbitofrontal</w:t>
            </w:r>
          </w:p>
        </w:tc>
        <w:tc>
          <w:tcPr>
            <w:tcW w:w="0" w:type="auto"/>
            <w:noWrap/>
            <w:hideMark/>
          </w:tcPr>
          <w:p w14:paraId="7622D2A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32</w:t>
            </w:r>
          </w:p>
        </w:tc>
        <w:tc>
          <w:tcPr>
            <w:tcW w:w="0" w:type="auto"/>
            <w:noWrap/>
            <w:hideMark/>
          </w:tcPr>
          <w:p w14:paraId="30F88F7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51</w:t>
            </w:r>
          </w:p>
        </w:tc>
        <w:tc>
          <w:tcPr>
            <w:tcW w:w="0" w:type="auto"/>
            <w:noWrap/>
            <w:hideMark/>
          </w:tcPr>
          <w:p w14:paraId="4AA380B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3</w:t>
            </w:r>
          </w:p>
        </w:tc>
        <w:tc>
          <w:tcPr>
            <w:tcW w:w="0" w:type="auto"/>
            <w:noWrap/>
            <w:hideMark/>
          </w:tcPr>
          <w:p w14:paraId="7D8D11A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64</w:t>
            </w:r>
          </w:p>
        </w:tc>
      </w:tr>
      <w:tr w:rsidR="002E23FE" w:rsidRPr="002E23FE" w14:paraId="6C3B1374" w14:textId="77777777" w:rsidTr="00753543">
        <w:trPr>
          <w:trHeight w:val="400"/>
          <w:jc w:val="center"/>
        </w:trPr>
        <w:tc>
          <w:tcPr>
            <w:tcW w:w="0" w:type="auto"/>
            <w:noWrap/>
            <w:hideMark/>
          </w:tcPr>
          <w:p w14:paraId="159686F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AC3B23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Middle temporal</w:t>
            </w:r>
          </w:p>
        </w:tc>
        <w:tc>
          <w:tcPr>
            <w:tcW w:w="0" w:type="auto"/>
            <w:noWrap/>
            <w:hideMark/>
          </w:tcPr>
          <w:p w14:paraId="509848E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99</w:t>
            </w:r>
          </w:p>
        </w:tc>
        <w:tc>
          <w:tcPr>
            <w:tcW w:w="0" w:type="auto"/>
            <w:noWrap/>
            <w:hideMark/>
          </w:tcPr>
          <w:p w14:paraId="7D30F7B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4</w:t>
            </w:r>
          </w:p>
        </w:tc>
        <w:tc>
          <w:tcPr>
            <w:tcW w:w="0" w:type="auto"/>
            <w:noWrap/>
            <w:hideMark/>
          </w:tcPr>
          <w:p w14:paraId="5A9B293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0D896D8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22</w:t>
            </w:r>
          </w:p>
        </w:tc>
      </w:tr>
      <w:tr w:rsidR="002E23FE" w:rsidRPr="002E23FE" w14:paraId="31FA9119" w14:textId="77777777" w:rsidTr="00753543">
        <w:trPr>
          <w:trHeight w:val="400"/>
          <w:jc w:val="center"/>
        </w:trPr>
        <w:tc>
          <w:tcPr>
            <w:tcW w:w="0" w:type="auto"/>
            <w:noWrap/>
            <w:hideMark/>
          </w:tcPr>
          <w:p w14:paraId="3166335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38CB6CB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ahippocampal</w:t>
            </w:r>
          </w:p>
        </w:tc>
        <w:tc>
          <w:tcPr>
            <w:tcW w:w="0" w:type="auto"/>
            <w:noWrap/>
            <w:hideMark/>
          </w:tcPr>
          <w:p w14:paraId="6F175EF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51</w:t>
            </w:r>
          </w:p>
        </w:tc>
        <w:tc>
          <w:tcPr>
            <w:tcW w:w="0" w:type="auto"/>
            <w:noWrap/>
            <w:hideMark/>
          </w:tcPr>
          <w:p w14:paraId="6EA3B89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8</w:t>
            </w:r>
          </w:p>
        </w:tc>
        <w:tc>
          <w:tcPr>
            <w:tcW w:w="0" w:type="auto"/>
            <w:noWrap/>
            <w:hideMark/>
          </w:tcPr>
          <w:p w14:paraId="19ED915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61</w:t>
            </w:r>
          </w:p>
        </w:tc>
        <w:tc>
          <w:tcPr>
            <w:tcW w:w="0" w:type="auto"/>
            <w:noWrap/>
            <w:hideMark/>
          </w:tcPr>
          <w:p w14:paraId="49ED5C4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56</w:t>
            </w:r>
          </w:p>
        </w:tc>
      </w:tr>
      <w:tr w:rsidR="002E23FE" w:rsidRPr="002E23FE" w14:paraId="2AD68121" w14:textId="77777777" w:rsidTr="00753543">
        <w:trPr>
          <w:trHeight w:val="400"/>
          <w:jc w:val="center"/>
        </w:trPr>
        <w:tc>
          <w:tcPr>
            <w:tcW w:w="0" w:type="auto"/>
            <w:noWrap/>
            <w:hideMark/>
          </w:tcPr>
          <w:p w14:paraId="749D3C7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F2610B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acentral</w:t>
            </w:r>
          </w:p>
        </w:tc>
        <w:tc>
          <w:tcPr>
            <w:tcW w:w="0" w:type="auto"/>
            <w:noWrap/>
            <w:hideMark/>
          </w:tcPr>
          <w:p w14:paraId="025B90F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10</w:t>
            </w:r>
          </w:p>
        </w:tc>
        <w:tc>
          <w:tcPr>
            <w:tcW w:w="0" w:type="auto"/>
            <w:noWrap/>
            <w:hideMark/>
          </w:tcPr>
          <w:p w14:paraId="0DD47FA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97</w:t>
            </w:r>
          </w:p>
        </w:tc>
        <w:tc>
          <w:tcPr>
            <w:tcW w:w="0" w:type="auto"/>
            <w:noWrap/>
            <w:hideMark/>
          </w:tcPr>
          <w:p w14:paraId="2C3257E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2262294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70</w:t>
            </w:r>
          </w:p>
        </w:tc>
      </w:tr>
      <w:tr w:rsidR="002E23FE" w:rsidRPr="002E23FE" w14:paraId="13665CA6" w14:textId="77777777" w:rsidTr="00753543">
        <w:trPr>
          <w:trHeight w:val="400"/>
          <w:jc w:val="center"/>
        </w:trPr>
        <w:tc>
          <w:tcPr>
            <w:tcW w:w="0" w:type="auto"/>
            <w:noWrap/>
            <w:hideMark/>
          </w:tcPr>
          <w:p w14:paraId="02249DE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51C9F191" w14:textId="77046323"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w:t>
            </w:r>
            <w:r w:rsidR="00D3641D" w:rsidRPr="002E23FE">
              <w:rPr>
                <w:rFonts w:ascii="Aptos Narrow" w:hAnsi="Aptos Narrow"/>
                <w:sz w:val="18"/>
                <w:szCs w:val="18"/>
              </w:rPr>
              <w:t xml:space="preserve"> </w:t>
            </w:r>
            <w:r w:rsidRPr="002E23FE">
              <w:rPr>
                <w:rFonts w:ascii="Aptos Narrow" w:hAnsi="Aptos Narrow"/>
                <w:sz w:val="18"/>
                <w:szCs w:val="18"/>
              </w:rPr>
              <w:t>opercularis</w:t>
            </w:r>
          </w:p>
        </w:tc>
        <w:tc>
          <w:tcPr>
            <w:tcW w:w="0" w:type="auto"/>
            <w:noWrap/>
            <w:hideMark/>
          </w:tcPr>
          <w:p w14:paraId="4B453B4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99</w:t>
            </w:r>
          </w:p>
        </w:tc>
        <w:tc>
          <w:tcPr>
            <w:tcW w:w="0" w:type="auto"/>
            <w:noWrap/>
            <w:hideMark/>
          </w:tcPr>
          <w:p w14:paraId="3A008124"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6</w:t>
            </w:r>
          </w:p>
        </w:tc>
        <w:tc>
          <w:tcPr>
            <w:tcW w:w="0" w:type="auto"/>
            <w:noWrap/>
            <w:hideMark/>
          </w:tcPr>
          <w:p w14:paraId="4067143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42</w:t>
            </w:r>
          </w:p>
        </w:tc>
        <w:tc>
          <w:tcPr>
            <w:tcW w:w="0" w:type="auto"/>
            <w:noWrap/>
            <w:hideMark/>
          </w:tcPr>
          <w:p w14:paraId="4D7EC55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03</w:t>
            </w:r>
          </w:p>
        </w:tc>
      </w:tr>
      <w:tr w:rsidR="002E23FE" w:rsidRPr="002E23FE" w14:paraId="4A0982BA" w14:textId="77777777" w:rsidTr="00753543">
        <w:trPr>
          <w:trHeight w:val="400"/>
          <w:jc w:val="center"/>
        </w:trPr>
        <w:tc>
          <w:tcPr>
            <w:tcW w:w="0" w:type="auto"/>
            <w:noWrap/>
            <w:hideMark/>
          </w:tcPr>
          <w:p w14:paraId="58FD1A4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00E6FF8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 orbitalis</w:t>
            </w:r>
          </w:p>
        </w:tc>
        <w:tc>
          <w:tcPr>
            <w:tcW w:w="0" w:type="auto"/>
            <w:noWrap/>
            <w:hideMark/>
          </w:tcPr>
          <w:p w14:paraId="38E6763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5</w:t>
            </w:r>
          </w:p>
        </w:tc>
        <w:tc>
          <w:tcPr>
            <w:tcW w:w="0" w:type="auto"/>
            <w:noWrap/>
            <w:hideMark/>
          </w:tcPr>
          <w:p w14:paraId="7C516249"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6</w:t>
            </w:r>
          </w:p>
        </w:tc>
        <w:tc>
          <w:tcPr>
            <w:tcW w:w="0" w:type="auto"/>
            <w:noWrap/>
            <w:hideMark/>
          </w:tcPr>
          <w:p w14:paraId="5934751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4C7BF24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5</w:t>
            </w:r>
          </w:p>
        </w:tc>
      </w:tr>
      <w:tr w:rsidR="002E23FE" w:rsidRPr="002E23FE" w14:paraId="25B5139E" w14:textId="77777777" w:rsidTr="00753543">
        <w:trPr>
          <w:trHeight w:val="400"/>
          <w:jc w:val="center"/>
        </w:trPr>
        <w:tc>
          <w:tcPr>
            <w:tcW w:w="0" w:type="auto"/>
            <w:noWrap/>
            <w:hideMark/>
          </w:tcPr>
          <w:p w14:paraId="69E8EE9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2816DD1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 triangularis</w:t>
            </w:r>
          </w:p>
        </w:tc>
        <w:tc>
          <w:tcPr>
            <w:tcW w:w="0" w:type="auto"/>
            <w:noWrap/>
            <w:hideMark/>
          </w:tcPr>
          <w:p w14:paraId="102CB65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98</w:t>
            </w:r>
          </w:p>
        </w:tc>
        <w:tc>
          <w:tcPr>
            <w:tcW w:w="0" w:type="auto"/>
            <w:noWrap/>
            <w:hideMark/>
          </w:tcPr>
          <w:p w14:paraId="1E5AF7AD"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9</w:t>
            </w:r>
          </w:p>
        </w:tc>
        <w:tc>
          <w:tcPr>
            <w:tcW w:w="0" w:type="auto"/>
            <w:noWrap/>
            <w:hideMark/>
          </w:tcPr>
          <w:p w14:paraId="22DC6EC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7D93AF3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5</w:t>
            </w:r>
          </w:p>
        </w:tc>
      </w:tr>
      <w:tr w:rsidR="002E23FE" w:rsidRPr="002E23FE" w14:paraId="56119FF7" w14:textId="77777777" w:rsidTr="00753543">
        <w:trPr>
          <w:trHeight w:val="400"/>
          <w:jc w:val="center"/>
        </w:trPr>
        <w:tc>
          <w:tcPr>
            <w:tcW w:w="0" w:type="auto"/>
            <w:noWrap/>
            <w:hideMark/>
          </w:tcPr>
          <w:p w14:paraId="2EBE510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5636DE4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ericalcarine</w:t>
            </w:r>
          </w:p>
        </w:tc>
        <w:tc>
          <w:tcPr>
            <w:tcW w:w="0" w:type="auto"/>
            <w:noWrap/>
            <w:hideMark/>
          </w:tcPr>
          <w:p w14:paraId="11F9D26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97</w:t>
            </w:r>
          </w:p>
        </w:tc>
        <w:tc>
          <w:tcPr>
            <w:tcW w:w="0" w:type="auto"/>
            <w:noWrap/>
            <w:hideMark/>
          </w:tcPr>
          <w:p w14:paraId="3809DBB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63</w:t>
            </w:r>
          </w:p>
        </w:tc>
        <w:tc>
          <w:tcPr>
            <w:tcW w:w="0" w:type="auto"/>
            <w:noWrap/>
            <w:hideMark/>
          </w:tcPr>
          <w:p w14:paraId="6D3EBF9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21</w:t>
            </w:r>
          </w:p>
        </w:tc>
        <w:tc>
          <w:tcPr>
            <w:tcW w:w="0" w:type="auto"/>
            <w:noWrap/>
            <w:hideMark/>
          </w:tcPr>
          <w:p w14:paraId="1B48E1F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44</w:t>
            </w:r>
          </w:p>
        </w:tc>
      </w:tr>
      <w:tr w:rsidR="002E23FE" w:rsidRPr="002E23FE" w14:paraId="261E6337" w14:textId="77777777" w:rsidTr="00753543">
        <w:trPr>
          <w:trHeight w:val="400"/>
          <w:jc w:val="center"/>
        </w:trPr>
        <w:tc>
          <w:tcPr>
            <w:tcW w:w="0" w:type="auto"/>
            <w:noWrap/>
            <w:hideMark/>
          </w:tcPr>
          <w:p w14:paraId="7D329B6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19807BA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ostcentral</w:t>
            </w:r>
          </w:p>
        </w:tc>
        <w:tc>
          <w:tcPr>
            <w:tcW w:w="0" w:type="auto"/>
            <w:noWrap/>
            <w:hideMark/>
          </w:tcPr>
          <w:p w14:paraId="7113DF2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6</w:t>
            </w:r>
          </w:p>
        </w:tc>
        <w:tc>
          <w:tcPr>
            <w:tcW w:w="0" w:type="auto"/>
            <w:noWrap/>
            <w:hideMark/>
          </w:tcPr>
          <w:p w14:paraId="2263B05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7</w:t>
            </w:r>
          </w:p>
        </w:tc>
        <w:tc>
          <w:tcPr>
            <w:tcW w:w="0" w:type="auto"/>
            <w:noWrap/>
            <w:hideMark/>
          </w:tcPr>
          <w:p w14:paraId="6570815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281E1BD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42C4BD29" w14:textId="77777777" w:rsidTr="00753543">
        <w:trPr>
          <w:trHeight w:val="400"/>
          <w:jc w:val="center"/>
        </w:trPr>
        <w:tc>
          <w:tcPr>
            <w:tcW w:w="0" w:type="auto"/>
            <w:noWrap/>
            <w:hideMark/>
          </w:tcPr>
          <w:p w14:paraId="76D10E9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D29C05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osterior cingulate</w:t>
            </w:r>
          </w:p>
        </w:tc>
        <w:tc>
          <w:tcPr>
            <w:tcW w:w="0" w:type="auto"/>
            <w:noWrap/>
            <w:hideMark/>
          </w:tcPr>
          <w:p w14:paraId="55C4FC2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67</w:t>
            </w:r>
          </w:p>
        </w:tc>
        <w:tc>
          <w:tcPr>
            <w:tcW w:w="0" w:type="auto"/>
            <w:noWrap/>
            <w:hideMark/>
          </w:tcPr>
          <w:p w14:paraId="010A84F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01</w:t>
            </w:r>
          </w:p>
        </w:tc>
        <w:tc>
          <w:tcPr>
            <w:tcW w:w="0" w:type="auto"/>
            <w:noWrap/>
            <w:hideMark/>
          </w:tcPr>
          <w:p w14:paraId="0B9BC9E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729E6CE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73</w:t>
            </w:r>
          </w:p>
        </w:tc>
      </w:tr>
      <w:tr w:rsidR="002E23FE" w:rsidRPr="002E23FE" w14:paraId="4C7D004B" w14:textId="77777777" w:rsidTr="00753543">
        <w:trPr>
          <w:trHeight w:val="400"/>
          <w:jc w:val="center"/>
        </w:trPr>
        <w:tc>
          <w:tcPr>
            <w:tcW w:w="0" w:type="auto"/>
            <w:noWrap/>
            <w:hideMark/>
          </w:tcPr>
          <w:p w14:paraId="1099AAE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723D638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recentral</w:t>
            </w:r>
          </w:p>
        </w:tc>
        <w:tc>
          <w:tcPr>
            <w:tcW w:w="0" w:type="auto"/>
            <w:noWrap/>
            <w:hideMark/>
          </w:tcPr>
          <w:p w14:paraId="38206AE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56</w:t>
            </w:r>
          </w:p>
        </w:tc>
        <w:tc>
          <w:tcPr>
            <w:tcW w:w="0" w:type="auto"/>
            <w:noWrap/>
            <w:hideMark/>
          </w:tcPr>
          <w:p w14:paraId="4EB18ADD"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3</w:t>
            </w:r>
          </w:p>
        </w:tc>
        <w:tc>
          <w:tcPr>
            <w:tcW w:w="0" w:type="auto"/>
            <w:noWrap/>
            <w:hideMark/>
          </w:tcPr>
          <w:p w14:paraId="0C29188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84</w:t>
            </w:r>
          </w:p>
        </w:tc>
        <w:tc>
          <w:tcPr>
            <w:tcW w:w="0" w:type="auto"/>
            <w:noWrap/>
            <w:hideMark/>
          </w:tcPr>
          <w:p w14:paraId="1F9FB20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r>
      <w:tr w:rsidR="002E23FE" w:rsidRPr="002E23FE" w14:paraId="6C0B5051" w14:textId="77777777" w:rsidTr="00753543">
        <w:trPr>
          <w:trHeight w:val="400"/>
          <w:jc w:val="center"/>
        </w:trPr>
        <w:tc>
          <w:tcPr>
            <w:tcW w:w="0" w:type="auto"/>
            <w:noWrap/>
            <w:hideMark/>
          </w:tcPr>
          <w:p w14:paraId="728129F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6033D81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recuneus</w:t>
            </w:r>
          </w:p>
        </w:tc>
        <w:tc>
          <w:tcPr>
            <w:tcW w:w="0" w:type="auto"/>
            <w:noWrap/>
            <w:hideMark/>
          </w:tcPr>
          <w:p w14:paraId="3FF5279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35</w:t>
            </w:r>
          </w:p>
        </w:tc>
        <w:tc>
          <w:tcPr>
            <w:tcW w:w="0" w:type="auto"/>
            <w:noWrap/>
            <w:hideMark/>
          </w:tcPr>
          <w:p w14:paraId="3AFCD22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38</w:t>
            </w:r>
          </w:p>
        </w:tc>
        <w:tc>
          <w:tcPr>
            <w:tcW w:w="0" w:type="auto"/>
            <w:noWrap/>
            <w:hideMark/>
          </w:tcPr>
          <w:p w14:paraId="101602A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57</w:t>
            </w:r>
          </w:p>
        </w:tc>
        <w:tc>
          <w:tcPr>
            <w:tcW w:w="0" w:type="auto"/>
            <w:noWrap/>
            <w:hideMark/>
          </w:tcPr>
          <w:p w14:paraId="377058C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28</w:t>
            </w:r>
          </w:p>
        </w:tc>
      </w:tr>
      <w:tr w:rsidR="002E23FE" w:rsidRPr="002E23FE" w14:paraId="4D2C637C" w14:textId="77777777" w:rsidTr="00753543">
        <w:trPr>
          <w:trHeight w:val="400"/>
          <w:jc w:val="center"/>
        </w:trPr>
        <w:tc>
          <w:tcPr>
            <w:tcW w:w="0" w:type="auto"/>
            <w:noWrap/>
            <w:hideMark/>
          </w:tcPr>
          <w:p w14:paraId="091514D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08CD0E5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ostral anterior cingulate</w:t>
            </w:r>
          </w:p>
        </w:tc>
        <w:tc>
          <w:tcPr>
            <w:tcW w:w="0" w:type="auto"/>
            <w:noWrap/>
            <w:hideMark/>
          </w:tcPr>
          <w:p w14:paraId="3DAAF23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39</w:t>
            </w:r>
          </w:p>
        </w:tc>
        <w:tc>
          <w:tcPr>
            <w:tcW w:w="0" w:type="auto"/>
            <w:noWrap/>
            <w:hideMark/>
          </w:tcPr>
          <w:p w14:paraId="621B426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51</w:t>
            </w:r>
          </w:p>
        </w:tc>
        <w:tc>
          <w:tcPr>
            <w:tcW w:w="0" w:type="auto"/>
            <w:noWrap/>
            <w:hideMark/>
          </w:tcPr>
          <w:p w14:paraId="4ACF777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74</w:t>
            </w:r>
          </w:p>
        </w:tc>
        <w:tc>
          <w:tcPr>
            <w:tcW w:w="0" w:type="auto"/>
            <w:noWrap/>
            <w:hideMark/>
          </w:tcPr>
          <w:p w14:paraId="1427928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r>
      <w:tr w:rsidR="002E23FE" w:rsidRPr="002E23FE" w14:paraId="6E071343" w14:textId="77777777" w:rsidTr="00753543">
        <w:trPr>
          <w:trHeight w:val="400"/>
          <w:jc w:val="center"/>
        </w:trPr>
        <w:tc>
          <w:tcPr>
            <w:tcW w:w="0" w:type="auto"/>
            <w:noWrap/>
            <w:hideMark/>
          </w:tcPr>
          <w:p w14:paraId="3AF1793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5CC425C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ostral middle frontal</w:t>
            </w:r>
          </w:p>
        </w:tc>
        <w:tc>
          <w:tcPr>
            <w:tcW w:w="0" w:type="auto"/>
            <w:noWrap/>
            <w:hideMark/>
          </w:tcPr>
          <w:p w14:paraId="6BE9DAE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04</w:t>
            </w:r>
          </w:p>
        </w:tc>
        <w:tc>
          <w:tcPr>
            <w:tcW w:w="0" w:type="auto"/>
            <w:noWrap/>
            <w:hideMark/>
          </w:tcPr>
          <w:p w14:paraId="057F655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94</w:t>
            </w:r>
          </w:p>
        </w:tc>
        <w:tc>
          <w:tcPr>
            <w:tcW w:w="0" w:type="auto"/>
            <w:noWrap/>
            <w:hideMark/>
          </w:tcPr>
          <w:p w14:paraId="035FDF3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10036A0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54</w:t>
            </w:r>
          </w:p>
        </w:tc>
      </w:tr>
      <w:tr w:rsidR="002E23FE" w:rsidRPr="002E23FE" w14:paraId="7732A2CC" w14:textId="77777777" w:rsidTr="00753543">
        <w:trPr>
          <w:trHeight w:val="400"/>
          <w:jc w:val="center"/>
        </w:trPr>
        <w:tc>
          <w:tcPr>
            <w:tcW w:w="0" w:type="auto"/>
            <w:noWrap/>
            <w:hideMark/>
          </w:tcPr>
          <w:p w14:paraId="207ADC3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lastRenderedPageBreak/>
              <w:t>L</w:t>
            </w:r>
          </w:p>
        </w:tc>
        <w:tc>
          <w:tcPr>
            <w:tcW w:w="0" w:type="auto"/>
            <w:hideMark/>
          </w:tcPr>
          <w:p w14:paraId="245DF80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frontal</w:t>
            </w:r>
          </w:p>
        </w:tc>
        <w:tc>
          <w:tcPr>
            <w:tcW w:w="0" w:type="auto"/>
            <w:noWrap/>
            <w:hideMark/>
          </w:tcPr>
          <w:p w14:paraId="4400EF2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65</w:t>
            </w:r>
          </w:p>
        </w:tc>
        <w:tc>
          <w:tcPr>
            <w:tcW w:w="0" w:type="auto"/>
            <w:noWrap/>
            <w:hideMark/>
          </w:tcPr>
          <w:p w14:paraId="72E4418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95</w:t>
            </w:r>
          </w:p>
        </w:tc>
        <w:tc>
          <w:tcPr>
            <w:tcW w:w="0" w:type="auto"/>
            <w:noWrap/>
            <w:hideMark/>
          </w:tcPr>
          <w:p w14:paraId="39B2AA0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74</w:t>
            </w:r>
          </w:p>
        </w:tc>
        <w:tc>
          <w:tcPr>
            <w:tcW w:w="0" w:type="auto"/>
            <w:noWrap/>
            <w:hideMark/>
          </w:tcPr>
          <w:p w14:paraId="16312A5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26</w:t>
            </w:r>
          </w:p>
        </w:tc>
      </w:tr>
      <w:tr w:rsidR="002E23FE" w:rsidRPr="002E23FE" w14:paraId="6E167C41" w14:textId="77777777" w:rsidTr="00753543">
        <w:trPr>
          <w:trHeight w:val="400"/>
          <w:jc w:val="center"/>
        </w:trPr>
        <w:tc>
          <w:tcPr>
            <w:tcW w:w="0" w:type="auto"/>
            <w:noWrap/>
            <w:hideMark/>
          </w:tcPr>
          <w:p w14:paraId="6C9C5FB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4611208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parietal</w:t>
            </w:r>
          </w:p>
        </w:tc>
        <w:tc>
          <w:tcPr>
            <w:tcW w:w="0" w:type="auto"/>
            <w:noWrap/>
            <w:hideMark/>
          </w:tcPr>
          <w:p w14:paraId="1A1A0A0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99</w:t>
            </w:r>
          </w:p>
        </w:tc>
        <w:tc>
          <w:tcPr>
            <w:tcW w:w="0" w:type="auto"/>
            <w:noWrap/>
            <w:hideMark/>
          </w:tcPr>
          <w:p w14:paraId="73FE80D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97</w:t>
            </w:r>
          </w:p>
        </w:tc>
        <w:tc>
          <w:tcPr>
            <w:tcW w:w="0" w:type="auto"/>
            <w:noWrap/>
            <w:hideMark/>
          </w:tcPr>
          <w:p w14:paraId="05A2501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42</w:t>
            </w:r>
          </w:p>
        </w:tc>
        <w:tc>
          <w:tcPr>
            <w:tcW w:w="0" w:type="auto"/>
            <w:noWrap/>
            <w:hideMark/>
          </w:tcPr>
          <w:p w14:paraId="3EE83A6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74</w:t>
            </w:r>
          </w:p>
        </w:tc>
      </w:tr>
      <w:tr w:rsidR="002E23FE" w:rsidRPr="002E23FE" w14:paraId="620D7681" w14:textId="77777777" w:rsidTr="00753543">
        <w:trPr>
          <w:trHeight w:val="400"/>
          <w:jc w:val="center"/>
        </w:trPr>
        <w:tc>
          <w:tcPr>
            <w:tcW w:w="0" w:type="auto"/>
            <w:noWrap/>
            <w:hideMark/>
          </w:tcPr>
          <w:p w14:paraId="6FA9B1D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5C18520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temporal</w:t>
            </w:r>
          </w:p>
        </w:tc>
        <w:tc>
          <w:tcPr>
            <w:tcW w:w="0" w:type="auto"/>
            <w:noWrap/>
            <w:hideMark/>
          </w:tcPr>
          <w:p w14:paraId="2C10D1E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33</w:t>
            </w:r>
          </w:p>
        </w:tc>
        <w:tc>
          <w:tcPr>
            <w:tcW w:w="0" w:type="auto"/>
            <w:noWrap/>
            <w:hideMark/>
          </w:tcPr>
          <w:p w14:paraId="1C517D90"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4</w:t>
            </w:r>
          </w:p>
        </w:tc>
        <w:tc>
          <w:tcPr>
            <w:tcW w:w="0" w:type="auto"/>
            <w:noWrap/>
            <w:hideMark/>
          </w:tcPr>
          <w:p w14:paraId="7D4AAD5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34E8CD0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6</w:t>
            </w:r>
          </w:p>
        </w:tc>
      </w:tr>
      <w:tr w:rsidR="002E23FE" w:rsidRPr="002E23FE" w14:paraId="6D3DD983" w14:textId="77777777" w:rsidTr="00753543">
        <w:trPr>
          <w:trHeight w:val="400"/>
          <w:jc w:val="center"/>
        </w:trPr>
        <w:tc>
          <w:tcPr>
            <w:tcW w:w="0" w:type="auto"/>
            <w:noWrap/>
            <w:hideMark/>
          </w:tcPr>
          <w:p w14:paraId="3988163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34C936A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ramarginal</w:t>
            </w:r>
          </w:p>
        </w:tc>
        <w:tc>
          <w:tcPr>
            <w:tcW w:w="0" w:type="auto"/>
            <w:noWrap/>
            <w:hideMark/>
          </w:tcPr>
          <w:p w14:paraId="2641F25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73</w:t>
            </w:r>
          </w:p>
        </w:tc>
        <w:tc>
          <w:tcPr>
            <w:tcW w:w="0" w:type="auto"/>
            <w:noWrap/>
            <w:hideMark/>
          </w:tcPr>
          <w:p w14:paraId="4AF9E4D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94</w:t>
            </w:r>
          </w:p>
        </w:tc>
        <w:tc>
          <w:tcPr>
            <w:tcW w:w="0" w:type="auto"/>
            <w:noWrap/>
            <w:hideMark/>
          </w:tcPr>
          <w:p w14:paraId="6FCDF18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4AB718C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69</w:t>
            </w:r>
          </w:p>
        </w:tc>
      </w:tr>
      <w:tr w:rsidR="002E23FE" w:rsidRPr="002E23FE" w14:paraId="2D05E20A" w14:textId="77777777" w:rsidTr="00753543">
        <w:trPr>
          <w:trHeight w:val="400"/>
          <w:jc w:val="center"/>
        </w:trPr>
        <w:tc>
          <w:tcPr>
            <w:tcW w:w="0" w:type="auto"/>
            <w:noWrap/>
            <w:hideMark/>
          </w:tcPr>
          <w:p w14:paraId="78CE6D4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22430BD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Frontal pole</w:t>
            </w:r>
          </w:p>
        </w:tc>
        <w:tc>
          <w:tcPr>
            <w:tcW w:w="0" w:type="auto"/>
            <w:noWrap/>
            <w:hideMark/>
          </w:tcPr>
          <w:p w14:paraId="012A293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63</w:t>
            </w:r>
          </w:p>
        </w:tc>
        <w:tc>
          <w:tcPr>
            <w:tcW w:w="0" w:type="auto"/>
            <w:noWrap/>
            <w:hideMark/>
          </w:tcPr>
          <w:p w14:paraId="497C3BA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05</w:t>
            </w:r>
          </w:p>
        </w:tc>
        <w:tc>
          <w:tcPr>
            <w:tcW w:w="0" w:type="auto"/>
            <w:noWrap/>
            <w:hideMark/>
          </w:tcPr>
          <w:p w14:paraId="3E0A897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84</w:t>
            </w:r>
          </w:p>
        </w:tc>
        <w:tc>
          <w:tcPr>
            <w:tcW w:w="0" w:type="auto"/>
            <w:noWrap/>
            <w:hideMark/>
          </w:tcPr>
          <w:p w14:paraId="35482D7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26</w:t>
            </w:r>
          </w:p>
        </w:tc>
      </w:tr>
      <w:tr w:rsidR="002E23FE" w:rsidRPr="002E23FE" w14:paraId="74FA3E22" w14:textId="77777777" w:rsidTr="00753543">
        <w:trPr>
          <w:trHeight w:val="400"/>
          <w:jc w:val="center"/>
        </w:trPr>
        <w:tc>
          <w:tcPr>
            <w:tcW w:w="0" w:type="auto"/>
            <w:noWrap/>
            <w:hideMark/>
          </w:tcPr>
          <w:p w14:paraId="55BD540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5B4C70F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Temporal pole</w:t>
            </w:r>
          </w:p>
        </w:tc>
        <w:tc>
          <w:tcPr>
            <w:tcW w:w="0" w:type="auto"/>
            <w:noWrap/>
            <w:hideMark/>
          </w:tcPr>
          <w:p w14:paraId="1E95D1C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45</w:t>
            </w:r>
          </w:p>
        </w:tc>
        <w:tc>
          <w:tcPr>
            <w:tcW w:w="0" w:type="auto"/>
            <w:noWrap/>
            <w:hideMark/>
          </w:tcPr>
          <w:p w14:paraId="749E6FC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0</w:t>
            </w:r>
          </w:p>
        </w:tc>
        <w:tc>
          <w:tcPr>
            <w:tcW w:w="0" w:type="auto"/>
            <w:noWrap/>
            <w:hideMark/>
          </w:tcPr>
          <w:p w14:paraId="7D33EC8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4C04F365"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7</w:t>
            </w:r>
          </w:p>
        </w:tc>
      </w:tr>
      <w:tr w:rsidR="002E23FE" w:rsidRPr="002E23FE" w14:paraId="1CE60D1A" w14:textId="77777777" w:rsidTr="00753543">
        <w:trPr>
          <w:trHeight w:val="400"/>
          <w:jc w:val="center"/>
        </w:trPr>
        <w:tc>
          <w:tcPr>
            <w:tcW w:w="0" w:type="auto"/>
            <w:noWrap/>
            <w:hideMark/>
          </w:tcPr>
          <w:p w14:paraId="3F2E936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78D9328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Transverse temporal</w:t>
            </w:r>
          </w:p>
        </w:tc>
        <w:tc>
          <w:tcPr>
            <w:tcW w:w="0" w:type="auto"/>
            <w:noWrap/>
            <w:hideMark/>
          </w:tcPr>
          <w:p w14:paraId="3F743EA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2</w:t>
            </w:r>
          </w:p>
        </w:tc>
        <w:tc>
          <w:tcPr>
            <w:tcW w:w="0" w:type="auto"/>
            <w:noWrap/>
            <w:hideMark/>
          </w:tcPr>
          <w:p w14:paraId="69949629"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5</w:t>
            </w:r>
          </w:p>
        </w:tc>
        <w:tc>
          <w:tcPr>
            <w:tcW w:w="0" w:type="auto"/>
            <w:noWrap/>
            <w:hideMark/>
          </w:tcPr>
          <w:p w14:paraId="045188A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46F4156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r>
      <w:tr w:rsidR="002E23FE" w:rsidRPr="002E23FE" w14:paraId="368FDC10" w14:textId="77777777" w:rsidTr="00753543">
        <w:trPr>
          <w:trHeight w:val="400"/>
          <w:jc w:val="center"/>
        </w:trPr>
        <w:tc>
          <w:tcPr>
            <w:tcW w:w="0" w:type="auto"/>
            <w:noWrap/>
            <w:hideMark/>
          </w:tcPr>
          <w:p w14:paraId="40915B8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w:t>
            </w:r>
          </w:p>
        </w:tc>
        <w:tc>
          <w:tcPr>
            <w:tcW w:w="0" w:type="auto"/>
            <w:hideMark/>
          </w:tcPr>
          <w:p w14:paraId="23708BDB"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sula</w:t>
            </w:r>
          </w:p>
        </w:tc>
        <w:tc>
          <w:tcPr>
            <w:tcW w:w="0" w:type="auto"/>
            <w:noWrap/>
            <w:hideMark/>
          </w:tcPr>
          <w:p w14:paraId="2FB20D2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27</w:t>
            </w:r>
          </w:p>
        </w:tc>
        <w:tc>
          <w:tcPr>
            <w:tcW w:w="0" w:type="auto"/>
            <w:noWrap/>
            <w:hideMark/>
          </w:tcPr>
          <w:p w14:paraId="5CB04F2A"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2</w:t>
            </w:r>
          </w:p>
        </w:tc>
        <w:tc>
          <w:tcPr>
            <w:tcW w:w="0" w:type="auto"/>
            <w:noWrap/>
            <w:hideMark/>
          </w:tcPr>
          <w:p w14:paraId="72D9D39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29979084"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6</w:t>
            </w:r>
          </w:p>
        </w:tc>
      </w:tr>
      <w:tr w:rsidR="002E23FE" w:rsidRPr="002E23FE" w14:paraId="0E612E41" w14:textId="77777777" w:rsidTr="00753543">
        <w:trPr>
          <w:trHeight w:val="400"/>
          <w:jc w:val="center"/>
        </w:trPr>
        <w:tc>
          <w:tcPr>
            <w:tcW w:w="0" w:type="auto"/>
            <w:noWrap/>
            <w:hideMark/>
          </w:tcPr>
          <w:p w14:paraId="47FA2FEC"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40D4FF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Banks of superior temporal sulcus</w:t>
            </w:r>
          </w:p>
        </w:tc>
        <w:tc>
          <w:tcPr>
            <w:tcW w:w="0" w:type="auto"/>
            <w:noWrap/>
            <w:hideMark/>
          </w:tcPr>
          <w:p w14:paraId="6DC1B1C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8</w:t>
            </w:r>
          </w:p>
        </w:tc>
        <w:tc>
          <w:tcPr>
            <w:tcW w:w="0" w:type="auto"/>
            <w:noWrap/>
            <w:hideMark/>
          </w:tcPr>
          <w:p w14:paraId="3ACD696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67</w:t>
            </w:r>
          </w:p>
        </w:tc>
        <w:tc>
          <w:tcPr>
            <w:tcW w:w="0" w:type="auto"/>
            <w:noWrap/>
            <w:hideMark/>
          </w:tcPr>
          <w:p w14:paraId="7552172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694EC82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3</w:t>
            </w:r>
          </w:p>
        </w:tc>
      </w:tr>
      <w:tr w:rsidR="002E23FE" w:rsidRPr="002E23FE" w14:paraId="18371C5F" w14:textId="77777777" w:rsidTr="00753543">
        <w:trPr>
          <w:trHeight w:val="400"/>
          <w:jc w:val="center"/>
        </w:trPr>
        <w:tc>
          <w:tcPr>
            <w:tcW w:w="0" w:type="auto"/>
            <w:noWrap/>
            <w:hideMark/>
          </w:tcPr>
          <w:p w14:paraId="41381BE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2094224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audal anterior cingulate</w:t>
            </w:r>
          </w:p>
        </w:tc>
        <w:tc>
          <w:tcPr>
            <w:tcW w:w="0" w:type="auto"/>
            <w:noWrap/>
            <w:hideMark/>
          </w:tcPr>
          <w:p w14:paraId="6DF4973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77</w:t>
            </w:r>
          </w:p>
        </w:tc>
        <w:tc>
          <w:tcPr>
            <w:tcW w:w="0" w:type="auto"/>
            <w:noWrap/>
            <w:hideMark/>
          </w:tcPr>
          <w:p w14:paraId="5B5A48D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52</w:t>
            </w:r>
          </w:p>
        </w:tc>
        <w:tc>
          <w:tcPr>
            <w:tcW w:w="0" w:type="auto"/>
            <w:noWrap/>
            <w:hideMark/>
          </w:tcPr>
          <w:p w14:paraId="31A91F9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402CF81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12</w:t>
            </w:r>
          </w:p>
        </w:tc>
      </w:tr>
      <w:tr w:rsidR="002E23FE" w:rsidRPr="002E23FE" w14:paraId="6ED4287E" w14:textId="77777777" w:rsidTr="00753543">
        <w:trPr>
          <w:trHeight w:val="400"/>
          <w:jc w:val="center"/>
        </w:trPr>
        <w:tc>
          <w:tcPr>
            <w:tcW w:w="0" w:type="auto"/>
            <w:noWrap/>
            <w:hideMark/>
          </w:tcPr>
          <w:p w14:paraId="154825F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BE4D96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audal middle frontal</w:t>
            </w:r>
          </w:p>
        </w:tc>
        <w:tc>
          <w:tcPr>
            <w:tcW w:w="0" w:type="auto"/>
            <w:noWrap/>
            <w:hideMark/>
          </w:tcPr>
          <w:p w14:paraId="657452F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23</w:t>
            </w:r>
          </w:p>
        </w:tc>
        <w:tc>
          <w:tcPr>
            <w:tcW w:w="0" w:type="auto"/>
            <w:noWrap/>
            <w:hideMark/>
          </w:tcPr>
          <w:p w14:paraId="3AA01A8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8</w:t>
            </w:r>
          </w:p>
        </w:tc>
        <w:tc>
          <w:tcPr>
            <w:tcW w:w="0" w:type="auto"/>
            <w:noWrap/>
            <w:hideMark/>
          </w:tcPr>
          <w:p w14:paraId="2B25D75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3</w:t>
            </w:r>
          </w:p>
        </w:tc>
        <w:tc>
          <w:tcPr>
            <w:tcW w:w="0" w:type="auto"/>
            <w:noWrap/>
            <w:hideMark/>
          </w:tcPr>
          <w:p w14:paraId="65C26CC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38</w:t>
            </w:r>
          </w:p>
        </w:tc>
      </w:tr>
      <w:tr w:rsidR="002E23FE" w:rsidRPr="002E23FE" w14:paraId="7EF4361E" w14:textId="77777777" w:rsidTr="00753543">
        <w:trPr>
          <w:trHeight w:val="400"/>
          <w:jc w:val="center"/>
        </w:trPr>
        <w:tc>
          <w:tcPr>
            <w:tcW w:w="0" w:type="auto"/>
            <w:noWrap/>
            <w:hideMark/>
          </w:tcPr>
          <w:p w14:paraId="5C2262E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2E3A39B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Cuneus</w:t>
            </w:r>
          </w:p>
        </w:tc>
        <w:tc>
          <w:tcPr>
            <w:tcW w:w="0" w:type="auto"/>
            <w:noWrap/>
            <w:hideMark/>
          </w:tcPr>
          <w:p w14:paraId="0AC5525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11</w:t>
            </w:r>
          </w:p>
        </w:tc>
        <w:tc>
          <w:tcPr>
            <w:tcW w:w="0" w:type="auto"/>
            <w:noWrap/>
            <w:hideMark/>
          </w:tcPr>
          <w:p w14:paraId="4EF39450"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2</w:t>
            </w:r>
          </w:p>
        </w:tc>
        <w:tc>
          <w:tcPr>
            <w:tcW w:w="0" w:type="auto"/>
            <w:noWrap/>
            <w:hideMark/>
          </w:tcPr>
          <w:p w14:paraId="718DA55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620BEF9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r>
      <w:tr w:rsidR="002E23FE" w:rsidRPr="002E23FE" w14:paraId="4271A9D8" w14:textId="77777777" w:rsidTr="00753543">
        <w:trPr>
          <w:trHeight w:val="400"/>
          <w:jc w:val="center"/>
        </w:trPr>
        <w:tc>
          <w:tcPr>
            <w:tcW w:w="0" w:type="auto"/>
            <w:noWrap/>
            <w:hideMark/>
          </w:tcPr>
          <w:p w14:paraId="79CD262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E3E107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Entorhinal</w:t>
            </w:r>
          </w:p>
        </w:tc>
        <w:tc>
          <w:tcPr>
            <w:tcW w:w="0" w:type="auto"/>
            <w:noWrap/>
            <w:hideMark/>
          </w:tcPr>
          <w:p w14:paraId="3E0AA52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36</w:t>
            </w:r>
          </w:p>
        </w:tc>
        <w:tc>
          <w:tcPr>
            <w:tcW w:w="0" w:type="auto"/>
            <w:noWrap/>
            <w:hideMark/>
          </w:tcPr>
          <w:p w14:paraId="396DE584"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1</w:t>
            </w:r>
          </w:p>
        </w:tc>
        <w:tc>
          <w:tcPr>
            <w:tcW w:w="0" w:type="auto"/>
            <w:noWrap/>
            <w:hideMark/>
          </w:tcPr>
          <w:p w14:paraId="480ABC7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5EECEDF5"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4</w:t>
            </w:r>
          </w:p>
        </w:tc>
      </w:tr>
      <w:tr w:rsidR="002E23FE" w:rsidRPr="002E23FE" w14:paraId="64ACCFA0" w14:textId="77777777" w:rsidTr="00753543">
        <w:trPr>
          <w:trHeight w:val="400"/>
          <w:jc w:val="center"/>
        </w:trPr>
        <w:tc>
          <w:tcPr>
            <w:tcW w:w="0" w:type="auto"/>
            <w:noWrap/>
            <w:hideMark/>
          </w:tcPr>
          <w:p w14:paraId="1D8D952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5B9F5F7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Fusiform</w:t>
            </w:r>
          </w:p>
        </w:tc>
        <w:tc>
          <w:tcPr>
            <w:tcW w:w="0" w:type="auto"/>
            <w:noWrap/>
            <w:hideMark/>
          </w:tcPr>
          <w:p w14:paraId="0C1E4CD3"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3</w:t>
            </w:r>
          </w:p>
        </w:tc>
        <w:tc>
          <w:tcPr>
            <w:tcW w:w="0" w:type="auto"/>
            <w:noWrap/>
            <w:hideMark/>
          </w:tcPr>
          <w:p w14:paraId="0175E00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2</w:t>
            </w:r>
          </w:p>
        </w:tc>
        <w:tc>
          <w:tcPr>
            <w:tcW w:w="0" w:type="auto"/>
            <w:noWrap/>
            <w:hideMark/>
          </w:tcPr>
          <w:p w14:paraId="2220D1F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60241E57"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7</w:t>
            </w:r>
          </w:p>
        </w:tc>
      </w:tr>
      <w:tr w:rsidR="002E23FE" w:rsidRPr="002E23FE" w14:paraId="55CF786C" w14:textId="77777777" w:rsidTr="00753543">
        <w:trPr>
          <w:trHeight w:val="400"/>
          <w:jc w:val="center"/>
        </w:trPr>
        <w:tc>
          <w:tcPr>
            <w:tcW w:w="0" w:type="auto"/>
            <w:noWrap/>
            <w:hideMark/>
          </w:tcPr>
          <w:p w14:paraId="54A6117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1F8714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ferior parietal</w:t>
            </w:r>
          </w:p>
        </w:tc>
        <w:tc>
          <w:tcPr>
            <w:tcW w:w="0" w:type="auto"/>
            <w:noWrap/>
            <w:hideMark/>
          </w:tcPr>
          <w:p w14:paraId="331F488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1</w:t>
            </w:r>
          </w:p>
        </w:tc>
        <w:tc>
          <w:tcPr>
            <w:tcW w:w="0" w:type="auto"/>
            <w:noWrap/>
            <w:hideMark/>
          </w:tcPr>
          <w:p w14:paraId="522D32D0"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5</w:t>
            </w:r>
          </w:p>
        </w:tc>
        <w:tc>
          <w:tcPr>
            <w:tcW w:w="0" w:type="auto"/>
            <w:noWrap/>
            <w:hideMark/>
          </w:tcPr>
          <w:p w14:paraId="2B033E0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366EDAD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r>
      <w:tr w:rsidR="002E23FE" w:rsidRPr="002E23FE" w14:paraId="68EE428B" w14:textId="77777777" w:rsidTr="00753543">
        <w:trPr>
          <w:trHeight w:val="400"/>
          <w:jc w:val="center"/>
        </w:trPr>
        <w:tc>
          <w:tcPr>
            <w:tcW w:w="0" w:type="auto"/>
            <w:noWrap/>
            <w:hideMark/>
          </w:tcPr>
          <w:p w14:paraId="134BB82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5AE47FB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ferior temporal</w:t>
            </w:r>
          </w:p>
        </w:tc>
        <w:tc>
          <w:tcPr>
            <w:tcW w:w="0" w:type="auto"/>
            <w:noWrap/>
            <w:hideMark/>
          </w:tcPr>
          <w:p w14:paraId="0B05721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06</w:t>
            </w:r>
          </w:p>
        </w:tc>
        <w:tc>
          <w:tcPr>
            <w:tcW w:w="0" w:type="auto"/>
            <w:noWrap/>
            <w:hideMark/>
          </w:tcPr>
          <w:p w14:paraId="6AF7B76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7</w:t>
            </w:r>
          </w:p>
        </w:tc>
        <w:tc>
          <w:tcPr>
            <w:tcW w:w="0" w:type="auto"/>
            <w:noWrap/>
            <w:hideMark/>
          </w:tcPr>
          <w:p w14:paraId="3C4491D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2D9C86DB"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1</w:t>
            </w:r>
          </w:p>
        </w:tc>
      </w:tr>
      <w:tr w:rsidR="002E23FE" w:rsidRPr="002E23FE" w14:paraId="5336623C" w14:textId="77777777" w:rsidTr="00753543">
        <w:trPr>
          <w:trHeight w:val="400"/>
          <w:jc w:val="center"/>
        </w:trPr>
        <w:tc>
          <w:tcPr>
            <w:tcW w:w="0" w:type="auto"/>
            <w:noWrap/>
            <w:hideMark/>
          </w:tcPr>
          <w:p w14:paraId="177BB72C"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02EE35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sthmus cingulate</w:t>
            </w:r>
          </w:p>
        </w:tc>
        <w:tc>
          <w:tcPr>
            <w:tcW w:w="0" w:type="auto"/>
            <w:noWrap/>
            <w:hideMark/>
          </w:tcPr>
          <w:p w14:paraId="21D31CC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53</w:t>
            </w:r>
          </w:p>
        </w:tc>
        <w:tc>
          <w:tcPr>
            <w:tcW w:w="0" w:type="auto"/>
            <w:noWrap/>
            <w:hideMark/>
          </w:tcPr>
          <w:p w14:paraId="3B02BD6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67</w:t>
            </w:r>
          </w:p>
        </w:tc>
        <w:tc>
          <w:tcPr>
            <w:tcW w:w="0" w:type="auto"/>
            <w:noWrap/>
            <w:hideMark/>
          </w:tcPr>
          <w:p w14:paraId="7329F85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2C299B4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44</w:t>
            </w:r>
          </w:p>
        </w:tc>
      </w:tr>
      <w:tr w:rsidR="002E23FE" w:rsidRPr="002E23FE" w14:paraId="7EA1C5E2" w14:textId="77777777" w:rsidTr="00753543">
        <w:trPr>
          <w:trHeight w:val="400"/>
          <w:jc w:val="center"/>
        </w:trPr>
        <w:tc>
          <w:tcPr>
            <w:tcW w:w="0" w:type="auto"/>
            <w:noWrap/>
            <w:hideMark/>
          </w:tcPr>
          <w:p w14:paraId="68636C2A"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9397554"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ateral occipital</w:t>
            </w:r>
          </w:p>
        </w:tc>
        <w:tc>
          <w:tcPr>
            <w:tcW w:w="0" w:type="auto"/>
            <w:noWrap/>
            <w:hideMark/>
          </w:tcPr>
          <w:p w14:paraId="3C56EAD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51</w:t>
            </w:r>
          </w:p>
        </w:tc>
        <w:tc>
          <w:tcPr>
            <w:tcW w:w="0" w:type="auto"/>
            <w:noWrap/>
            <w:hideMark/>
          </w:tcPr>
          <w:p w14:paraId="6D7BECFB"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6</w:t>
            </w:r>
          </w:p>
        </w:tc>
        <w:tc>
          <w:tcPr>
            <w:tcW w:w="0" w:type="auto"/>
            <w:noWrap/>
            <w:hideMark/>
          </w:tcPr>
          <w:p w14:paraId="463F3FD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0380C8B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5</w:t>
            </w:r>
          </w:p>
        </w:tc>
      </w:tr>
      <w:tr w:rsidR="002E23FE" w:rsidRPr="002E23FE" w14:paraId="093FA6D0" w14:textId="77777777" w:rsidTr="00753543">
        <w:trPr>
          <w:trHeight w:val="400"/>
          <w:jc w:val="center"/>
        </w:trPr>
        <w:tc>
          <w:tcPr>
            <w:tcW w:w="0" w:type="auto"/>
            <w:noWrap/>
            <w:hideMark/>
          </w:tcPr>
          <w:p w14:paraId="1F317D6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8A43CC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ateral orbitofrontal</w:t>
            </w:r>
          </w:p>
        </w:tc>
        <w:tc>
          <w:tcPr>
            <w:tcW w:w="0" w:type="auto"/>
            <w:noWrap/>
            <w:hideMark/>
          </w:tcPr>
          <w:p w14:paraId="5FBC2A6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1</w:t>
            </w:r>
          </w:p>
        </w:tc>
        <w:tc>
          <w:tcPr>
            <w:tcW w:w="0" w:type="auto"/>
            <w:noWrap/>
            <w:hideMark/>
          </w:tcPr>
          <w:p w14:paraId="50B4A82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6</w:t>
            </w:r>
          </w:p>
        </w:tc>
        <w:tc>
          <w:tcPr>
            <w:tcW w:w="0" w:type="auto"/>
            <w:noWrap/>
            <w:hideMark/>
          </w:tcPr>
          <w:p w14:paraId="3DA308F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329B41F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97</w:t>
            </w:r>
          </w:p>
        </w:tc>
      </w:tr>
      <w:tr w:rsidR="002E23FE" w:rsidRPr="002E23FE" w14:paraId="713EF041" w14:textId="77777777" w:rsidTr="00753543">
        <w:trPr>
          <w:trHeight w:val="400"/>
          <w:jc w:val="center"/>
        </w:trPr>
        <w:tc>
          <w:tcPr>
            <w:tcW w:w="0" w:type="auto"/>
            <w:noWrap/>
            <w:hideMark/>
          </w:tcPr>
          <w:p w14:paraId="69EF1E8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1572036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Lingual</w:t>
            </w:r>
          </w:p>
        </w:tc>
        <w:tc>
          <w:tcPr>
            <w:tcW w:w="0" w:type="auto"/>
            <w:noWrap/>
            <w:hideMark/>
          </w:tcPr>
          <w:p w14:paraId="51F90CF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89</w:t>
            </w:r>
          </w:p>
        </w:tc>
        <w:tc>
          <w:tcPr>
            <w:tcW w:w="0" w:type="auto"/>
            <w:noWrap/>
            <w:hideMark/>
          </w:tcPr>
          <w:p w14:paraId="5A72257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1</w:t>
            </w:r>
          </w:p>
        </w:tc>
        <w:tc>
          <w:tcPr>
            <w:tcW w:w="0" w:type="auto"/>
            <w:noWrap/>
            <w:hideMark/>
          </w:tcPr>
          <w:p w14:paraId="6813E44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04</w:t>
            </w:r>
          </w:p>
        </w:tc>
        <w:tc>
          <w:tcPr>
            <w:tcW w:w="0" w:type="auto"/>
            <w:noWrap/>
            <w:hideMark/>
          </w:tcPr>
          <w:p w14:paraId="5E294B6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1C1B4A17" w14:textId="77777777" w:rsidTr="00753543">
        <w:trPr>
          <w:trHeight w:val="400"/>
          <w:jc w:val="center"/>
        </w:trPr>
        <w:tc>
          <w:tcPr>
            <w:tcW w:w="0" w:type="auto"/>
            <w:noWrap/>
            <w:hideMark/>
          </w:tcPr>
          <w:p w14:paraId="1693EA2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38A62EF"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Medial orbitofrontal</w:t>
            </w:r>
          </w:p>
        </w:tc>
        <w:tc>
          <w:tcPr>
            <w:tcW w:w="0" w:type="auto"/>
            <w:noWrap/>
            <w:hideMark/>
          </w:tcPr>
          <w:p w14:paraId="2F024E5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88</w:t>
            </w:r>
          </w:p>
        </w:tc>
        <w:tc>
          <w:tcPr>
            <w:tcW w:w="0" w:type="auto"/>
            <w:noWrap/>
            <w:hideMark/>
          </w:tcPr>
          <w:p w14:paraId="0683CEC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49</w:t>
            </w:r>
          </w:p>
        </w:tc>
        <w:tc>
          <w:tcPr>
            <w:tcW w:w="0" w:type="auto"/>
            <w:noWrap/>
            <w:hideMark/>
          </w:tcPr>
          <w:p w14:paraId="099F544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406FCD1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12</w:t>
            </w:r>
          </w:p>
        </w:tc>
      </w:tr>
      <w:tr w:rsidR="002E23FE" w:rsidRPr="002E23FE" w14:paraId="1776F7DA" w14:textId="77777777" w:rsidTr="00753543">
        <w:trPr>
          <w:trHeight w:val="400"/>
          <w:jc w:val="center"/>
        </w:trPr>
        <w:tc>
          <w:tcPr>
            <w:tcW w:w="0" w:type="auto"/>
            <w:noWrap/>
            <w:hideMark/>
          </w:tcPr>
          <w:p w14:paraId="5DF6155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49CB0C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Middle temporal</w:t>
            </w:r>
          </w:p>
        </w:tc>
        <w:tc>
          <w:tcPr>
            <w:tcW w:w="0" w:type="auto"/>
            <w:noWrap/>
            <w:hideMark/>
          </w:tcPr>
          <w:p w14:paraId="4A36686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97</w:t>
            </w:r>
          </w:p>
        </w:tc>
        <w:tc>
          <w:tcPr>
            <w:tcW w:w="0" w:type="auto"/>
            <w:noWrap/>
            <w:hideMark/>
          </w:tcPr>
          <w:p w14:paraId="24512F43"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5</w:t>
            </w:r>
          </w:p>
        </w:tc>
        <w:tc>
          <w:tcPr>
            <w:tcW w:w="0" w:type="auto"/>
            <w:noWrap/>
            <w:hideMark/>
          </w:tcPr>
          <w:p w14:paraId="598ED50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578EAC5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8</w:t>
            </w:r>
          </w:p>
        </w:tc>
      </w:tr>
      <w:tr w:rsidR="002E23FE" w:rsidRPr="002E23FE" w14:paraId="19EC873E" w14:textId="77777777" w:rsidTr="00753543">
        <w:trPr>
          <w:trHeight w:val="400"/>
          <w:jc w:val="center"/>
        </w:trPr>
        <w:tc>
          <w:tcPr>
            <w:tcW w:w="0" w:type="auto"/>
            <w:noWrap/>
            <w:hideMark/>
          </w:tcPr>
          <w:p w14:paraId="4A0F230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1BFFCF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ahippocampal</w:t>
            </w:r>
          </w:p>
        </w:tc>
        <w:tc>
          <w:tcPr>
            <w:tcW w:w="0" w:type="auto"/>
            <w:noWrap/>
            <w:hideMark/>
          </w:tcPr>
          <w:p w14:paraId="7D59654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85</w:t>
            </w:r>
          </w:p>
        </w:tc>
        <w:tc>
          <w:tcPr>
            <w:tcW w:w="0" w:type="auto"/>
            <w:noWrap/>
            <w:hideMark/>
          </w:tcPr>
          <w:p w14:paraId="698E454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21</w:t>
            </w:r>
          </w:p>
        </w:tc>
        <w:tc>
          <w:tcPr>
            <w:tcW w:w="0" w:type="auto"/>
            <w:noWrap/>
            <w:hideMark/>
          </w:tcPr>
          <w:p w14:paraId="1205A15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7D0A946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94</w:t>
            </w:r>
          </w:p>
        </w:tc>
      </w:tr>
      <w:tr w:rsidR="002E23FE" w:rsidRPr="002E23FE" w14:paraId="5B756110" w14:textId="77777777" w:rsidTr="00753543">
        <w:trPr>
          <w:trHeight w:val="400"/>
          <w:jc w:val="center"/>
        </w:trPr>
        <w:tc>
          <w:tcPr>
            <w:tcW w:w="0" w:type="auto"/>
            <w:noWrap/>
            <w:hideMark/>
          </w:tcPr>
          <w:p w14:paraId="220D1C2F"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BFEF59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acentral</w:t>
            </w:r>
          </w:p>
        </w:tc>
        <w:tc>
          <w:tcPr>
            <w:tcW w:w="0" w:type="auto"/>
            <w:noWrap/>
            <w:hideMark/>
          </w:tcPr>
          <w:p w14:paraId="2F1F81E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59</w:t>
            </w:r>
          </w:p>
        </w:tc>
        <w:tc>
          <w:tcPr>
            <w:tcW w:w="0" w:type="auto"/>
            <w:noWrap/>
            <w:hideMark/>
          </w:tcPr>
          <w:p w14:paraId="66C69C95"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2</w:t>
            </w:r>
          </w:p>
        </w:tc>
        <w:tc>
          <w:tcPr>
            <w:tcW w:w="0" w:type="auto"/>
            <w:noWrap/>
            <w:hideMark/>
          </w:tcPr>
          <w:p w14:paraId="6C71E60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68929BF1"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7</w:t>
            </w:r>
          </w:p>
        </w:tc>
      </w:tr>
      <w:tr w:rsidR="002E23FE" w:rsidRPr="002E23FE" w14:paraId="2314483C" w14:textId="77777777" w:rsidTr="00753543">
        <w:trPr>
          <w:trHeight w:val="400"/>
          <w:jc w:val="center"/>
        </w:trPr>
        <w:tc>
          <w:tcPr>
            <w:tcW w:w="0" w:type="auto"/>
            <w:noWrap/>
            <w:hideMark/>
          </w:tcPr>
          <w:p w14:paraId="41198DF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C67E67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o percularis</w:t>
            </w:r>
          </w:p>
        </w:tc>
        <w:tc>
          <w:tcPr>
            <w:tcW w:w="0" w:type="auto"/>
            <w:noWrap/>
            <w:hideMark/>
          </w:tcPr>
          <w:p w14:paraId="090143B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34</w:t>
            </w:r>
          </w:p>
        </w:tc>
        <w:tc>
          <w:tcPr>
            <w:tcW w:w="0" w:type="auto"/>
            <w:noWrap/>
            <w:hideMark/>
          </w:tcPr>
          <w:p w14:paraId="109081B4"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5</w:t>
            </w:r>
          </w:p>
        </w:tc>
        <w:tc>
          <w:tcPr>
            <w:tcW w:w="0" w:type="auto"/>
            <w:noWrap/>
            <w:hideMark/>
          </w:tcPr>
          <w:p w14:paraId="12CC9A4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46</w:t>
            </w:r>
          </w:p>
        </w:tc>
        <w:tc>
          <w:tcPr>
            <w:tcW w:w="0" w:type="auto"/>
            <w:noWrap/>
            <w:hideMark/>
          </w:tcPr>
          <w:p w14:paraId="4E475EF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15</w:t>
            </w:r>
          </w:p>
        </w:tc>
      </w:tr>
      <w:tr w:rsidR="002E23FE" w:rsidRPr="002E23FE" w14:paraId="2D7E1C49" w14:textId="77777777" w:rsidTr="00753543">
        <w:trPr>
          <w:trHeight w:val="400"/>
          <w:jc w:val="center"/>
        </w:trPr>
        <w:tc>
          <w:tcPr>
            <w:tcW w:w="0" w:type="auto"/>
            <w:noWrap/>
            <w:hideMark/>
          </w:tcPr>
          <w:p w14:paraId="5C23F95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B216CBF"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 orbitalis</w:t>
            </w:r>
          </w:p>
        </w:tc>
        <w:tc>
          <w:tcPr>
            <w:tcW w:w="0" w:type="auto"/>
            <w:noWrap/>
            <w:hideMark/>
          </w:tcPr>
          <w:p w14:paraId="7C55DC0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79</w:t>
            </w:r>
          </w:p>
        </w:tc>
        <w:tc>
          <w:tcPr>
            <w:tcW w:w="0" w:type="auto"/>
            <w:noWrap/>
            <w:hideMark/>
          </w:tcPr>
          <w:p w14:paraId="04E740D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68</w:t>
            </w:r>
          </w:p>
        </w:tc>
        <w:tc>
          <w:tcPr>
            <w:tcW w:w="0" w:type="auto"/>
            <w:noWrap/>
            <w:hideMark/>
          </w:tcPr>
          <w:p w14:paraId="36AECCB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742</w:t>
            </w:r>
          </w:p>
        </w:tc>
        <w:tc>
          <w:tcPr>
            <w:tcW w:w="0" w:type="auto"/>
            <w:noWrap/>
            <w:hideMark/>
          </w:tcPr>
          <w:p w14:paraId="6AF0A88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44</w:t>
            </w:r>
          </w:p>
        </w:tc>
      </w:tr>
      <w:tr w:rsidR="002E23FE" w:rsidRPr="002E23FE" w14:paraId="45C9A2B7" w14:textId="77777777" w:rsidTr="00753543">
        <w:trPr>
          <w:trHeight w:val="400"/>
          <w:jc w:val="center"/>
        </w:trPr>
        <w:tc>
          <w:tcPr>
            <w:tcW w:w="0" w:type="auto"/>
            <w:noWrap/>
            <w:hideMark/>
          </w:tcPr>
          <w:p w14:paraId="5A0FDCE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2D99A51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ars triangularis</w:t>
            </w:r>
          </w:p>
        </w:tc>
        <w:tc>
          <w:tcPr>
            <w:tcW w:w="0" w:type="auto"/>
            <w:noWrap/>
            <w:hideMark/>
          </w:tcPr>
          <w:p w14:paraId="7A5E444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11</w:t>
            </w:r>
          </w:p>
        </w:tc>
        <w:tc>
          <w:tcPr>
            <w:tcW w:w="0" w:type="auto"/>
            <w:noWrap/>
            <w:hideMark/>
          </w:tcPr>
          <w:p w14:paraId="0D6E667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73</w:t>
            </w:r>
          </w:p>
        </w:tc>
        <w:tc>
          <w:tcPr>
            <w:tcW w:w="0" w:type="auto"/>
            <w:noWrap/>
            <w:hideMark/>
          </w:tcPr>
          <w:p w14:paraId="5F5D6A5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91</w:t>
            </w:r>
          </w:p>
        </w:tc>
        <w:tc>
          <w:tcPr>
            <w:tcW w:w="0" w:type="auto"/>
            <w:noWrap/>
            <w:hideMark/>
          </w:tcPr>
          <w:p w14:paraId="1DC5BBF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56</w:t>
            </w:r>
          </w:p>
        </w:tc>
      </w:tr>
      <w:tr w:rsidR="002E23FE" w:rsidRPr="002E23FE" w14:paraId="328A899D" w14:textId="77777777" w:rsidTr="00753543">
        <w:trPr>
          <w:trHeight w:val="400"/>
          <w:jc w:val="center"/>
        </w:trPr>
        <w:tc>
          <w:tcPr>
            <w:tcW w:w="0" w:type="auto"/>
            <w:noWrap/>
            <w:hideMark/>
          </w:tcPr>
          <w:p w14:paraId="63741D1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788D210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ericalcarine</w:t>
            </w:r>
          </w:p>
        </w:tc>
        <w:tc>
          <w:tcPr>
            <w:tcW w:w="0" w:type="auto"/>
            <w:noWrap/>
            <w:hideMark/>
          </w:tcPr>
          <w:p w14:paraId="5938ADF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980</w:t>
            </w:r>
          </w:p>
        </w:tc>
        <w:tc>
          <w:tcPr>
            <w:tcW w:w="0" w:type="auto"/>
            <w:noWrap/>
            <w:hideMark/>
          </w:tcPr>
          <w:p w14:paraId="6E76747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7</w:t>
            </w:r>
          </w:p>
        </w:tc>
        <w:tc>
          <w:tcPr>
            <w:tcW w:w="0" w:type="auto"/>
            <w:noWrap/>
            <w:hideMark/>
          </w:tcPr>
          <w:p w14:paraId="515F82C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980</w:t>
            </w:r>
          </w:p>
        </w:tc>
        <w:tc>
          <w:tcPr>
            <w:tcW w:w="0" w:type="auto"/>
            <w:noWrap/>
            <w:hideMark/>
          </w:tcPr>
          <w:p w14:paraId="5828DBF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10681B4E" w14:textId="77777777" w:rsidTr="00753543">
        <w:trPr>
          <w:trHeight w:val="400"/>
          <w:jc w:val="center"/>
        </w:trPr>
        <w:tc>
          <w:tcPr>
            <w:tcW w:w="0" w:type="auto"/>
            <w:noWrap/>
            <w:hideMark/>
          </w:tcPr>
          <w:p w14:paraId="07CE167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83FAEB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ostcentral</w:t>
            </w:r>
          </w:p>
        </w:tc>
        <w:tc>
          <w:tcPr>
            <w:tcW w:w="0" w:type="auto"/>
            <w:noWrap/>
            <w:hideMark/>
          </w:tcPr>
          <w:p w14:paraId="0E1D744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19</w:t>
            </w:r>
          </w:p>
        </w:tc>
        <w:tc>
          <w:tcPr>
            <w:tcW w:w="0" w:type="auto"/>
            <w:noWrap/>
            <w:hideMark/>
          </w:tcPr>
          <w:p w14:paraId="1B026F3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0</w:t>
            </w:r>
          </w:p>
        </w:tc>
        <w:tc>
          <w:tcPr>
            <w:tcW w:w="0" w:type="auto"/>
            <w:noWrap/>
            <w:hideMark/>
          </w:tcPr>
          <w:p w14:paraId="47710C8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56FBAEA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169DC90B" w14:textId="77777777" w:rsidTr="00753543">
        <w:trPr>
          <w:trHeight w:val="400"/>
          <w:jc w:val="center"/>
        </w:trPr>
        <w:tc>
          <w:tcPr>
            <w:tcW w:w="0" w:type="auto"/>
            <w:noWrap/>
            <w:hideMark/>
          </w:tcPr>
          <w:p w14:paraId="04EC42A0"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76C4ABF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osterior cingulate</w:t>
            </w:r>
          </w:p>
        </w:tc>
        <w:tc>
          <w:tcPr>
            <w:tcW w:w="0" w:type="auto"/>
            <w:noWrap/>
            <w:hideMark/>
          </w:tcPr>
          <w:p w14:paraId="7205491D"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5</w:t>
            </w:r>
          </w:p>
        </w:tc>
        <w:tc>
          <w:tcPr>
            <w:tcW w:w="0" w:type="auto"/>
            <w:noWrap/>
            <w:hideMark/>
          </w:tcPr>
          <w:p w14:paraId="4FD2D47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3</w:t>
            </w:r>
          </w:p>
        </w:tc>
        <w:tc>
          <w:tcPr>
            <w:tcW w:w="0" w:type="auto"/>
            <w:noWrap/>
            <w:hideMark/>
          </w:tcPr>
          <w:p w14:paraId="662CFD7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77</w:t>
            </w:r>
          </w:p>
        </w:tc>
        <w:tc>
          <w:tcPr>
            <w:tcW w:w="0" w:type="auto"/>
            <w:noWrap/>
            <w:hideMark/>
          </w:tcPr>
          <w:p w14:paraId="6703C4B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45</w:t>
            </w:r>
          </w:p>
        </w:tc>
      </w:tr>
      <w:tr w:rsidR="002E23FE" w:rsidRPr="002E23FE" w14:paraId="2CCF5412" w14:textId="77777777" w:rsidTr="00753543">
        <w:trPr>
          <w:trHeight w:val="400"/>
          <w:jc w:val="center"/>
        </w:trPr>
        <w:tc>
          <w:tcPr>
            <w:tcW w:w="0" w:type="auto"/>
            <w:noWrap/>
            <w:hideMark/>
          </w:tcPr>
          <w:p w14:paraId="3E365F7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46F877F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recentral</w:t>
            </w:r>
          </w:p>
        </w:tc>
        <w:tc>
          <w:tcPr>
            <w:tcW w:w="0" w:type="auto"/>
            <w:noWrap/>
            <w:hideMark/>
          </w:tcPr>
          <w:p w14:paraId="451E6F7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0</w:t>
            </w:r>
          </w:p>
        </w:tc>
        <w:tc>
          <w:tcPr>
            <w:tcW w:w="0" w:type="auto"/>
            <w:noWrap/>
            <w:hideMark/>
          </w:tcPr>
          <w:p w14:paraId="3BA6AE9A"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4</w:t>
            </w:r>
          </w:p>
        </w:tc>
        <w:tc>
          <w:tcPr>
            <w:tcW w:w="0" w:type="auto"/>
            <w:noWrap/>
            <w:hideMark/>
          </w:tcPr>
          <w:p w14:paraId="04850E4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91</w:t>
            </w:r>
          </w:p>
        </w:tc>
        <w:tc>
          <w:tcPr>
            <w:tcW w:w="0" w:type="auto"/>
            <w:noWrap/>
            <w:hideMark/>
          </w:tcPr>
          <w:p w14:paraId="7F81ACCE"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2</w:t>
            </w:r>
          </w:p>
        </w:tc>
      </w:tr>
      <w:tr w:rsidR="002E23FE" w:rsidRPr="002E23FE" w14:paraId="5E58E960" w14:textId="77777777" w:rsidTr="00753543">
        <w:trPr>
          <w:trHeight w:val="400"/>
          <w:jc w:val="center"/>
        </w:trPr>
        <w:tc>
          <w:tcPr>
            <w:tcW w:w="0" w:type="auto"/>
            <w:noWrap/>
            <w:hideMark/>
          </w:tcPr>
          <w:p w14:paraId="28D90C5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lastRenderedPageBreak/>
              <w:t>R</w:t>
            </w:r>
          </w:p>
        </w:tc>
        <w:tc>
          <w:tcPr>
            <w:tcW w:w="0" w:type="auto"/>
            <w:hideMark/>
          </w:tcPr>
          <w:p w14:paraId="29BAF1E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Precuneus</w:t>
            </w:r>
          </w:p>
        </w:tc>
        <w:tc>
          <w:tcPr>
            <w:tcW w:w="0" w:type="auto"/>
            <w:noWrap/>
            <w:hideMark/>
          </w:tcPr>
          <w:p w14:paraId="03DEAFF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78</w:t>
            </w:r>
          </w:p>
        </w:tc>
        <w:tc>
          <w:tcPr>
            <w:tcW w:w="0" w:type="auto"/>
            <w:noWrap/>
            <w:hideMark/>
          </w:tcPr>
          <w:p w14:paraId="11106A8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9</w:t>
            </w:r>
          </w:p>
        </w:tc>
        <w:tc>
          <w:tcPr>
            <w:tcW w:w="0" w:type="auto"/>
            <w:noWrap/>
            <w:hideMark/>
          </w:tcPr>
          <w:p w14:paraId="3DD446F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84</w:t>
            </w:r>
          </w:p>
        </w:tc>
        <w:tc>
          <w:tcPr>
            <w:tcW w:w="0" w:type="auto"/>
            <w:noWrap/>
            <w:hideMark/>
          </w:tcPr>
          <w:p w14:paraId="13B33DD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67</w:t>
            </w:r>
          </w:p>
        </w:tc>
      </w:tr>
      <w:tr w:rsidR="002E23FE" w:rsidRPr="002E23FE" w14:paraId="22EA363E" w14:textId="77777777" w:rsidTr="00753543">
        <w:trPr>
          <w:trHeight w:val="400"/>
          <w:jc w:val="center"/>
        </w:trPr>
        <w:tc>
          <w:tcPr>
            <w:tcW w:w="0" w:type="auto"/>
            <w:noWrap/>
            <w:hideMark/>
          </w:tcPr>
          <w:p w14:paraId="13FDFA8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1180705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ostral anterior cingulate</w:t>
            </w:r>
          </w:p>
        </w:tc>
        <w:tc>
          <w:tcPr>
            <w:tcW w:w="0" w:type="auto"/>
            <w:noWrap/>
            <w:hideMark/>
          </w:tcPr>
          <w:p w14:paraId="0762CA5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43</w:t>
            </w:r>
          </w:p>
        </w:tc>
        <w:tc>
          <w:tcPr>
            <w:tcW w:w="0" w:type="auto"/>
            <w:noWrap/>
            <w:hideMark/>
          </w:tcPr>
          <w:p w14:paraId="73FA4F4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66</w:t>
            </w:r>
          </w:p>
        </w:tc>
        <w:tc>
          <w:tcPr>
            <w:tcW w:w="0" w:type="auto"/>
            <w:noWrap/>
            <w:hideMark/>
          </w:tcPr>
          <w:p w14:paraId="64C0AD3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05</w:t>
            </w:r>
          </w:p>
        </w:tc>
        <w:tc>
          <w:tcPr>
            <w:tcW w:w="0" w:type="auto"/>
            <w:noWrap/>
            <w:hideMark/>
          </w:tcPr>
          <w:p w14:paraId="4EC2D17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866</w:t>
            </w:r>
          </w:p>
        </w:tc>
      </w:tr>
      <w:tr w:rsidR="002E23FE" w:rsidRPr="002E23FE" w14:paraId="10218E63" w14:textId="77777777" w:rsidTr="00753543">
        <w:trPr>
          <w:trHeight w:val="400"/>
          <w:jc w:val="center"/>
        </w:trPr>
        <w:tc>
          <w:tcPr>
            <w:tcW w:w="0" w:type="auto"/>
            <w:noWrap/>
            <w:hideMark/>
          </w:tcPr>
          <w:p w14:paraId="0E2FBFF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58E43F9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ostral middle frontal</w:t>
            </w:r>
          </w:p>
        </w:tc>
        <w:tc>
          <w:tcPr>
            <w:tcW w:w="0" w:type="auto"/>
            <w:noWrap/>
            <w:hideMark/>
          </w:tcPr>
          <w:p w14:paraId="4768946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42</w:t>
            </w:r>
          </w:p>
        </w:tc>
        <w:tc>
          <w:tcPr>
            <w:tcW w:w="0" w:type="auto"/>
            <w:noWrap/>
            <w:hideMark/>
          </w:tcPr>
          <w:p w14:paraId="1211A8EE"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41</w:t>
            </w:r>
          </w:p>
        </w:tc>
        <w:tc>
          <w:tcPr>
            <w:tcW w:w="0" w:type="auto"/>
            <w:noWrap/>
            <w:hideMark/>
          </w:tcPr>
          <w:p w14:paraId="4A8A7BD1"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57</w:t>
            </w:r>
          </w:p>
        </w:tc>
        <w:tc>
          <w:tcPr>
            <w:tcW w:w="0" w:type="auto"/>
            <w:noWrap/>
            <w:hideMark/>
          </w:tcPr>
          <w:p w14:paraId="3DBCD419"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81</w:t>
            </w:r>
          </w:p>
        </w:tc>
      </w:tr>
      <w:tr w:rsidR="002E23FE" w:rsidRPr="002E23FE" w14:paraId="762AFD40" w14:textId="77777777" w:rsidTr="00753543">
        <w:trPr>
          <w:trHeight w:val="400"/>
          <w:jc w:val="center"/>
        </w:trPr>
        <w:tc>
          <w:tcPr>
            <w:tcW w:w="0" w:type="auto"/>
            <w:noWrap/>
            <w:hideMark/>
          </w:tcPr>
          <w:p w14:paraId="7260347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FCABF6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frontal</w:t>
            </w:r>
          </w:p>
        </w:tc>
        <w:tc>
          <w:tcPr>
            <w:tcW w:w="0" w:type="auto"/>
            <w:noWrap/>
            <w:hideMark/>
          </w:tcPr>
          <w:p w14:paraId="501CE4F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24</w:t>
            </w:r>
          </w:p>
        </w:tc>
        <w:tc>
          <w:tcPr>
            <w:tcW w:w="0" w:type="auto"/>
            <w:noWrap/>
            <w:hideMark/>
          </w:tcPr>
          <w:p w14:paraId="7F8809B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97</w:t>
            </w:r>
          </w:p>
        </w:tc>
        <w:tc>
          <w:tcPr>
            <w:tcW w:w="0" w:type="auto"/>
            <w:noWrap/>
            <w:hideMark/>
          </w:tcPr>
          <w:p w14:paraId="20EA2167"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5110376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54</w:t>
            </w:r>
          </w:p>
        </w:tc>
      </w:tr>
      <w:tr w:rsidR="002E23FE" w:rsidRPr="002E23FE" w14:paraId="000D2ADF" w14:textId="77777777" w:rsidTr="00753543">
        <w:trPr>
          <w:trHeight w:val="400"/>
          <w:jc w:val="center"/>
        </w:trPr>
        <w:tc>
          <w:tcPr>
            <w:tcW w:w="0" w:type="auto"/>
            <w:noWrap/>
            <w:hideMark/>
          </w:tcPr>
          <w:p w14:paraId="6A428A57"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15C222D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parietal</w:t>
            </w:r>
          </w:p>
        </w:tc>
        <w:tc>
          <w:tcPr>
            <w:tcW w:w="0" w:type="auto"/>
            <w:noWrap/>
            <w:hideMark/>
          </w:tcPr>
          <w:p w14:paraId="53BE856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54</w:t>
            </w:r>
          </w:p>
        </w:tc>
        <w:tc>
          <w:tcPr>
            <w:tcW w:w="0" w:type="auto"/>
            <w:noWrap/>
            <w:hideMark/>
          </w:tcPr>
          <w:p w14:paraId="4F102285"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14</w:t>
            </w:r>
          </w:p>
        </w:tc>
        <w:tc>
          <w:tcPr>
            <w:tcW w:w="0" w:type="auto"/>
            <w:noWrap/>
            <w:hideMark/>
          </w:tcPr>
          <w:p w14:paraId="39093650"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38</w:t>
            </w:r>
          </w:p>
        </w:tc>
        <w:tc>
          <w:tcPr>
            <w:tcW w:w="0" w:type="auto"/>
            <w:noWrap/>
            <w:hideMark/>
          </w:tcPr>
          <w:p w14:paraId="3175676A"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57</w:t>
            </w:r>
          </w:p>
        </w:tc>
      </w:tr>
      <w:tr w:rsidR="002E23FE" w:rsidRPr="002E23FE" w14:paraId="76B7DD0A" w14:textId="77777777" w:rsidTr="00753543">
        <w:trPr>
          <w:trHeight w:val="400"/>
          <w:jc w:val="center"/>
        </w:trPr>
        <w:tc>
          <w:tcPr>
            <w:tcW w:w="0" w:type="auto"/>
            <w:noWrap/>
            <w:hideMark/>
          </w:tcPr>
          <w:p w14:paraId="14326CEE"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D89979D"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erior temporal</w:t>
            </w:r>
          </w:p>
        </w:tc>
        <w:tc>
          <w:tcPr>
            <w:tcW w:w="0" w:type="auto"/>
            <w:noWrap/>
            <w:hideMark/>
          </w:tcPr>
          <w:p w14:paraId="528A4F86"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82</w:t>
            </w:r>
          </w:p>
        </w:tc>
        <w:tc>
          <w:tcPr>
            <w:tcW w:w="0" w:type="auto"/>
            <w:noWrap/>
            <w:hideMark/>
          </w:tcPr>
          <w:p w14:paraId="1F19A81D"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8</w:t>
            </w:r>
          </w:p>
        </w:tc>
        <w:tc>
          <w:tcPr>
            <w:tcW w:w="0" w:type="auto"/>
            <w:noWrap/>
            <w:hideMark/>
          </w:tcPr>
          <w:p w14:paraId="3653319C"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621</w:t>
            </w:r>
          </w:p>
        </w:tc>
        <w:tc>
          <w:tcPr>
            <w:tcW w:w="0" w:type="auto"/>
            <w:noWrap/>
            <w:hideMark/>
          </w:tcPr>
          <w:p w14:paraId="30A2F5AE"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4</w:t>
            </w:r>
          </w:p>
        </w:tc>
      </w:tr>
      <w:tr w:rsidR="002E23FE" w:rsidRPr="002E23FE" w14:paraId="2E7CA4D6" w14:textId="77777777" w:rsidTr="00753543">
        <w:trPr>
          <w:trHeight w:val="400"/>
          <w:jc w:val="center"/>
        </w:trPr>
        <w:tc>
          <w:tcPr>
            <w:tcW w:w="0" w:type="auto"/>
            <w:noWrap/>
            <w:hideMark/>
          </w:tcPr>
          <w:p w14:paraId="06A7B7C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6B4128F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Supramarginal</w:t>
            </w:r>
          </w:p>
        </w:tc>
        <w:tc>
          <w:tcPr>
            <w:tcW w:w="0" w:type="auto"/>
            <w:noWrap/>
            <w:hideMark/>
          </w:tcPr>
          <w:p w14:paraId="3DCDCBB2"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30</w:t>
            </w:r>
          </w:p>
        </w:tc>
        <w:tc>
          <w:tcPr>
            <w:tcW w:w="0" w:type="auto"/>
            <w:noWrap/>
            <w:hideMark/>
          </w:tcPr>
          <w:p w14:paraId="1B0C5371"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36</w:t>
            </w:r>
          </w:p>
        </w:tc>
        <w:tc>
          <w:tcPr>
            <w:tcW w:w="0" w:type="auto"/>
            <w:noWrap/>
            <w:hideMark/>
          </w:tcPr>
          <w:p w14:paraId="42E9DF7B"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212F4BD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03</w:t>
            </w:r>
          </w:p>
        </w:tc>
      </w:tr>
      <w:tr w:rsidR="002E23FE" w:rsidRPr="002E23FE" w14:paraId="118BEAE4" w14:textId="77777777" w:rsidTr="00753543">
        <w:trPr>
          <w:trHeight w:val="400"/>
          <w:jc w:val="center"/>
        </w:trPr>
        <w:tc>
          <w:tcPr>
            <w:tcW w:w="0" w:type="auto"/>
            <w:noWrap/>
            <w:hideMark/>
          </w:tcPr>
          <w:p w14:paraId="7ECC6EA5"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03BDA60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Frontal pole</w:t>
            </w:r>
          </w:p>
        </w:tc>
        <w:tc>
          <w:tcPr>
            <w:tcW w:w="0" w:type="auto"/>
            <w:noWrap/>
            <w:hideMark/>
          </w:tcPr>
          <w:p w14:paraId="1D973E9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83</w:t>
            </w:r>
          </w:p>
        </w:tc>
        <w:tc>
          <w:tcPr>
            <w:tcW w:w="0" w:type="auto"/>
            <w:noWrap/>
            <w:hideMark/>
          </w:tcPr>
          <w:p w14:paraId="4E4853A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59</w:t>
            </w:r>
          </w:p>
        </w:tc>
        <w:tc>
          <w:tcPr>
            <w:tcW w:w="0" w:type="auto"/>
            <w:noWrap/>
            <w:hideMark/>
          </w:tcPr>
          <w:p w14:paraId="47BF48F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105E6D18"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244</w:t>
            </w:r>
          </w:p>
        </w:tc>
      </w:tr>
      <w:tr w:rsidR="002E23FE" w:rsidRPr="002E23FE" w14:paraId="59CBBEA9" w14:textId="77777777" w:rsidTr="00753543">
        <w:trPr>
          <w:trHeight w:val="400"/>
          <w:jc w:val="center"/>
        </w:trPr>
        <w:tc>
          <w:tcPr>
            <w:tcW w:w="0" w:type="auto"/>
            <w:noWrap/>
            <w:hideMark/>
          </w:tcPr>
          <w:p w14:paraId="3FBEF702"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1C16DAD3"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Temporal pole</w:t>
            </w:r>
          </w:p>
        </w:tc>
        <w:tc>
          <w:tcPr>
            <w:tcW w:w="0" w:type="auto"/>
            <w:noWrap/>
            <w:hideMark/>
          </w:tcPr>
          <w:p w14:paraId="33D594FD"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375</w:t>
            </w:r>
          </w:p>
        </w:tc>
        <w:tc>
          <w:tcPr>
            <w:tcW w:w="0" w:type="auto"/>
            <w:noWrap/>
            <w:hideMark/>
          </w:tcPr>
          <w:p w14:paraId="23C17A90"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0</w:t>
            </w:r>
          </w:p>
        </w:tc>
        <w:tc>
          <w:tcPr>
            <w:tcW w:w="0" w:type="auto"/>
            <w:noWrap/>
            <w:hideMark/>
          </w:tcPr>
          <w:p w14:paraId="5087B92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584</w:t>
            </w:r>
          </w:p>
        </w:tc>
        <w:tc>
          <w:tcPr>
            <w:tcW w:w="0" w:type="auto"/>
            <w:noWrap/>
            <w:hideMark/>
          </w:tcPr>
          <w:p w14:paraId="01D815DF"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0</w:t>
            </w:r>
          </w:p>
        </w:tc>
      </w:tr>
      <w:tr w:rsidR="002E23FE" w:rsidRPr="002E23FE" w14:paraId="7AD51B26" w14:textId="77777777" w:rsidTr="00753543">
        <w:trPr>
          <w:trHeight w:val="400"/>
          <w:jc w:val="center"/>
        </w:trPr>
        <w:tc>
          <w:tcPr>
            <w:tcW w:w="0" w:type="auto"/>
            <w:noWrap/>
            <w:hideMark/>
          </w:tcPr>
          <w:p w14:paraId="785E5181"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5569B939"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Transverse temporal</w:t>
            </w:r>
          </w:p>
        </w:tc>
        <w:tc>
          <w:tcPr>
            <w:tcW w:w="0" w:type="auto"/>
            <w:noWrap/>
            <w:hideMark/>
          </w:tcPr>
          <w:p w14:paraId="53F3A72F"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121</w:t>
            </w:r>
          </w:p>
        </w:tc>
        <w:tc>
          <w:tcPr>
            <w:tcW w:w="0" w:type="auto"/>
            <w:noWrap/>
            <w:hideMark/>
          </w:tcPr>
          <w:p w14:paraId="456189FE"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09</w:t>
            </w:r>
          </w:p>
        </w:tc>
        <w:tc>
          <w:tcPr>
            <w:tcW w:w="0" w:type="auto"/>
            <w:noWrap/>
            <w:hideMark/>
          </w:tcPr>
          <w:p w14:paraId="49F7BFE5"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4089A03D"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46</w:t>
            </w:r>
          </w:p>
        </w:tc>
      </w:tr>
      <w:tr w:rsidR="002E23FE" w:rsidRPr="002E23FE" w14:paraId="7BA34216" w14:textId="77777777" w:rsidTr="00753543">
        <w:trPr>
          <w:trHeight w:val="400"/>
          <w:jc w:val="center"/>
        </w:trPr>
        <w:tc>
          <w:tcPr>
            <w:tcW w:w="0" w:type="auto"/>
            <w:noWrap/>
            <w:hideMark/>
          </w:tcPr>
          <w:p w14:paraId="5C7F7C96"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R</w:t>
            </w:r>
          </w:p>
        </w:tc>
        <w:tc>
          <w:tcPr>
            <w:tcW w:w="0" w:type="auto"/>
            <w:hideMark/>
          </w:tcPr>
          <w:p w14:paraId="21DB6308" w14:textId="77777777" w:rsidR="00A6457A" w:rsidRPr="002E23FE" w:rsidRDefault="00A6457A" w:rsidP="00CA5CA1">
            <w:pPr>
              <w:spacing w:before="0" w:after="0" w:line="240" w:lineRule="auto"/>
              <w:jc w:val="left"/>
              <w:rPr>
                <w:rFonts w:ascii="Aptos Narrow" w:hAnsi="Aptos Narrow"/>
                <w:sz w:val="18"/>
                <w:szCs w:val="18"/>
              </w:rPr>
            </w:pPr>
            <w:r w:rsidRPr="002E23FE">
              <w:rPr>
                <w:rFonts w:ascii="Aptos Narrow" w:hAnsi="Aptos Narrow"/>
                <w:sz w:val="18"/>
                <w:szCs w:val="18"/>
              </w:rPr>
              <w:t>Insula</w:t>
            </w:r>
          </w:p>
        </w:tc>
        <w:tc>
          <w:tcPr>
            <w:tcW w:w="0" w:type="auto"/>
            <w:noWrap/>
            <w:hideMark/>
          </w:tcPr>
          <w:p w14:paraId="7872E9E4"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60</w:t>
            </w:r>
          </w:p>
        </w:tc>
        <w:tc>
          <w:tcPr>
            <w:tcW w:w="0" w:type="auto"/>
            <w:noWrap/>
            <w:hideMark/>
          </w:tcPr>
          <w:p w14:paraId="6B83D4AC" w14:textId="77777777" w:rsidR="00A6457A" w:rsidRPr="002E23FE" w:rsidRDefault="00A6457A" w:rsidP="00A46250">
            <w:pPr>
              <w:spacing w:before="0" w:after="0" w:line="240" w:lineRule="auto"/>
              <w:jc w:val="left"/>
              <w:rPr>
                <w:rFonts w:ascii="Aptos Narrow" w:hAnsi="Aptos Narrow"/>
                <w:b/>
                <w:bCs/>
                <w:sz w:val="18"/>
                <w:szCs w:val="18"/>
              </w:rPr>
            </w:pPr>
            <w:r w:rsidRPr="002E23FE">
              <w:rPr>
                <w:rFonts w:ascii="Aptos Narrow" w:hAnsi="Aptos Narrow"/>
                <w:b/>
                <w:bCs/>
                <w:sz w:val="18"/>
                <w:szCs w:val="18"/>
              </w:rPr>
              <w:t>0.023</w:t>
            </w:r>
          </w:p>
        </w:tc>
        <w:tc>
          <w:tcPr>
            <w:tcW w:w="0" w:type="auto"/>
            <w:noWrap/>
            <w:hideMark/>
          </w:tcPr>
          <w:p w14:paraId="3B82CCA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420</w:t>
            </w:r>
          </w:p>
        </w:tc>
        <w:tc>
          <w:tcPr>
            <w:tcW w:w="0" w:type="auto"/>
            <w:noWrap/>
            <w:hideMark/>
          </w:tcPr>
          <w:p w14:paraId="23F15053" w14:textId="77777777" w:rsidR="00A6457A" w:rsidRPr="002E23FE" w:rsidRDefault="00A6457A" w:rsidP="00A46250">
            <w:pPr>
              <w:spacing w:before="0" w:after="0" w:line="240" w:lineRule="auto"/>
              <w:jc w:val="left"/>
              <w:rPr>
                <w:rFonts w:ascii="Aptos Narrow" w:hAnsi="Aptos Narrow"/>
                <w:sz w:val="18"/>
                <w:szCs w:val="18"/>
              </w:rPr>
            </w:pPr>
            <w:r w:rsidRPr="002E23FE">
              <w:rPr>
                <w:rFonts w:ascii="Aptos Narrow" w:hAnsi="Aptos Narrow"/>
                <w:sz w:val="18"/>
                <w:szCs w:val="18"/>
              </w:rPr>
              <w:t>0.076</w:t>
            </w:r>
          </w:p>
        </w:tc>
      </w:tr>
    </w:tbl>
    <w:p w14:paraId="7EBB7768" w14:textId="77777777" w:rsidR="00CF5BEC" w:rsidRPr="002E23FE" w:rsidRDefault="00CF5BEC" w:rsidP="001E120D">
      <w:pPr>
        <w:sectPr w:rsidR="00CF5BEC" w:rsidRPr="002E23FE" w:rsidSect="000D37AB">
          <w:pgSz w:w="12240" w:h="15840"/>
          <w:pgMar w:top="1440" w:right="288" w:bottom="1440" w:left="288" w:header="720" w:footer="720" w:gutter="0"/>
          <w:lnNumType w:countBy="1" w:restart="continuous"/>
          <w:cols w:space="720"/>
          <w:docGrid w:linePitch="360"/>
        </w:sectPr>
      </w:pPr>
    </w:p>
    <w:p w14:paraId="704CF8FE" w14:textId="32F7D318" w:rsidR="00BE6EFD" w:rsidRPr="002E23FE" w:rsidRDefault="004A4D8D" w:rsidP="008A7573">
      <w:pPr>
        <w:ind w:left="1134" w:right="1174"/>
      </w:pPr>
      <w:r w:rsidRPr="002E23FE">
        <w:rPr>
          <w:b/>
          <w:bCs/>
        </w:rPr>
        <w:lastRenderedPageBreak/>
        <w:t xml:space="preserve">Table </w:t>
      </w:r>
      <w:r w:rsidR="00F4642B" w:rsidRPr="002E23FE">
        <w:rPr>
          <w:b/>
          <w:bCs/>
        </w:rPr>
        <w:t>S</w:t>
      </w:r>
      <w:r w:rsidRPr="002E23FE">
        <w:rPr>
          <w:b/>
          <w:bCs/>
        </w:rPr>
        <w:t xml:space="preserve">2: </w:t>
      </w:r>
      <w:r w:rsidR="00A46250" w:rsidRPr="002E23FE">
        <w:t>F</w:t>
      </w:r>
      <w:r w:rsidR="006245F9" w:rsidRPr="002E23FE">
        <w:t xml:space="preserve">ull results of region-wise PALM analysis of cortical grey matter volume. </w:t>
      </w:r>
      <w:r w:rsidR="00A46250" w:rsidRPr="002E23FE">
        <w:t>p</w:t>
      </w:r>
      <w:r w:rsidR="006245F9" w:rsidRPr="002E23FE">
        <w:t xml:space="preserve">-values shown indicate the probability of the null hypothesis that grey matter volume measurements are not truly reduced by head motion or severity of delay discounting (-mAUC). </w:t>
      </w:r>
      <w:r w:rsidR="00AC6722" w:rsidRPr="002E23FE">
        <w:t>p</w:t>
      </w:r>
      <w:r w:rsidR="006245F9" w:rsidRPr="002E23FE">
        <w:t>-values less than .05 are highlighted with bold text.</w:t>
      </w:r>
    </w:p>
    <w:tbl>
      <w:tblPr>
        <w:tblStyle w:val="PlainTable2"/>
        <w:tblW w:w="0" w:type="auto"/>
        <w:jc w:val="center"/>
        <w:tblLook w:val="0600" w:firstRow="0" w:lastRow="0" w:firstColumn="0" w:lastColumn="0" w:noHBand="1" w:noVBand="1"/>
      </w:tblPr>
      <w:tblGrid>
        <w:gridCol w:w="660"/>
        <w:gridCol w:w="2921"/>
        <w:gridCol w:w="1269"/>
        <w:gridCol w:w="1263"/>
        <w:gridCol w:w="1269"/>
        <w:gridCol w:w="1263"/>
      </w:tblGrid>
      <w:tr w:rsidR="002E23FE" w:rsidRPr="002E23FE" w14:paraId="516E3471" w14:textId="77777777" w:rsidTr="00F4642B">
        <w:trPr>
          <w:trHeight w:val="320"/>
          <w:jc w:val="center"/>
        </w:trPr>
        <w:tc>
          <w:tcPr>
            <w:tcW w:w="0" w:type="auto"/>
            <w:gridSpan w:val="2"/>
            <w:tcBorders>
              <w:bottom w:val="nil"/>
            </w:tcBorders>
            <w:noWrap/>
            <w:hideMark/>
          </w:tcPr>
          <w:p w14:paraId="76DD604F" w14:textId="3C819602" w:rsidR="00D3641D" w:rsidRPr="002E23FE" w:rsidRDefault="00D3641D" w:rsidP="00A46250">
            <w:pPr>
              <w:spacing w:before="0" w:after="0" w:line="240" w:lineRule="auto"/>
              <w:jc w:val="left"/>
              <w:rPr>
                <w:rFonts w:ascii="Aptos Narrow" w:hAnsi="Aptos Narrow"/>
                <w:b/>
                <w:bCs/>
                <w:sz w:val="20"/>
                <w:szCs w:val="20"/>
              </w:rPr>
            </w:pPr>
          </w:p>
        </w:tc>
        <w:tc>
          <w:tcPr>
            <w:tcW w:w="0" w:type="auto"/>
            <w:gridSpan w:val="2"/>
            <w:tcBorders>
              <w:bottom w:val="nil"/>
            </w:tcBorders>
            <w:noWrap/>
            <w:hideMark/>
          </w:tcPr>
          <w:p w14:paraId="25C4AC7D" w14:textId="4B0BB8C0" w:rsidR="00D3641D" w:rsidRPr="002E23FE" w:rsidRDefault="00D3641D" w:rsidP="00D3641D">
            <w:pPr>
              <w:spacing w:before="0" w:after="0" w:line="240" w:lineRule="auto"/>
              <w:jc w:val="center"/>
              <w:rPr>
                <w:rFonts w:ascii="Aptos Narrow" w:hAnsi="Aptos Narrow"/>
                <w:b/>
                <w:bCs/>
                <w:sz w:val="20"/>
                <w:szCs w:val="20"/>
              </w:rPr>
            </w:pPr>
            <w:r w:rsidRPr="002E23FE">
              <w:rPr>
                <w:rFonts w:ascii="Aptos Narrow" w:hAnsi="Aptos Narrow"/>
                <w:b/>
                <w:bCs/>
                <w:sz w:val="20"/>
                <w:szCs w:val="20"/>
              </w:rPr>
              <w:t xml:space="preserve">Uncorrected </w:t>
            </w:r>
            <w:r w:rsidR="00A46250" w:rsidRPr="002E23FE">
              <w:rPr>
                <w:rFonts w:ascii="Aptos Narrow" w:hAnsi="Aptos Narrow"/>
                <w:b/>
                <w:bCs/>
                <w:sz w:val="20"/>
                <w:szCs w:val="20"/>
              </w:rPr>
              <w:t>p</w:t>
            </w:r>
          </w:p>
        </w:tc>
        <w:tc>
          <w:tcPr>
            <w:tcW w:w="0" w:type="auto"/>
            <w:gridSpan w:val="2"/>
            <w:tcBorders>
              <w:bottom w:val="nil"/>
            </w:tcBorders>
            <w:noWrap/>
            <w:hideMark/>
          </w:tcPr>
          <w:p w14:paraId="0519FF92" w14:textId="0423B3CC" w:rsidR="00D3641D" w:rsidRPr="002E23FE" w:rsidRDefault="00D3641D" w:rsidP="00D3641D">
            <w:pPr>
              <w:spacing w:before="0" w:after="0" w:line="240" w:lineRule="auto"/>
              <w:jc w:val="center"/>
              <w:rPr>
                <w:rFonts w:ascii="Aptos Narrow" w:hAnsi="Aptos Narrow"/>
                <w:b/>
                <w:bCs/>
                <w:sz w:val="20"/>
                <w:szCs w:val="20"/>
              </w:rPr>
            </w:pPr>
            <w:r w:rsidRPr="002E23FE">
              <w:rPr>
                <w:rFonts w:ascii="Aptos Narrow" w:hAnsi="Aptos Narrow"/>
                <w:b/>
                <w:bCs/>
                <w:sz w:val="20"/>
                <w:szCs w:val="20"/>
              </w:rPr>
              <w:t xml:space="preserve">FDR Corrected </w:t>
            </w:r>
            <w:r w:rsidR="00A46250" w:rsidRPr="002E23FE">
              <w:rPr>
                <w:rFonts w:ascii="Aptos Narrow" w:hAnsi="Aptos Narrow"/>
                <w:b/>
                <w:bCs/>
                <w:sz w:val="20"/>
                <w:szCs w:val="20"/>
              </w:rPr>
              <w:t>p</w:t>
            </w:r>
          </w:p>
        </w:tc>
      </w:tr>
      <w:tr w:rsidR="002E23FE" w:rsidRPr="002E23FE" w14:paraId="5D2F5F59" w14:textId="77777777" w:rsidTr="00F4642B">
        <w:trPr>
          <w:trHeight w:val="320"/>
          <w:jc w:val="center"/>
        </w:trPr>
        <w:tc>
          <w:tcPr>
            <w:tcW w:w="0" w:type="auto"/>
            <w:tcBorders>
              <w:top w:val="nil"/>
              <w:bottom w:val="single" w:sz="4" w:space="0" w:color="auto"/>
            </w:tcBorders>
            <w:noWrap/>
            <w:hideMark/>
          </w:tcPr>
          <w:p w14:paraId="0BDEB9EE"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Hemi</w:t>
            </w:r>
          </w:p>
        </w:tc>
        <w:tc>
          <w:tcPr>
            <w:tcW w:w="0" w:type="auto"/>
            <w:tcBorders>
              <w:top w:val="nil"/>
              <w:bottom w:val="single" w:sz="4" w:space="0" w:color="auto"/>
            </w:tcBorders>
            <w:noWrap/>
            <w:hideMark/>
          </w:tcPr>
          <w:p w14:paraId="7A8FA1FE"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Name</w:t>
            </w:r>
          </w:p>
        </w:tc>
        <w:tc>
          <w:tcPr>
            <w:tcW w:w="0" w:type="auto"/>
            <w:tcBorders>
              <w:top w:val="nil"/>
              <w:bottom w:val="single" w:sz="4" w:space="0" w:color="auto"/>
            </w:tcBorders>
            <w:noWrap/>
            <w:hideMark/>
          </w:tcPr>
          <w:p w14:paraId="734698DD"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DDisc mAUC</w:t>
            </w:r>
          </w:p>
        </w:tc>
        <w:tc>
          <w:tcPr>
            <w:tcW w:w="0" w:type="auto"/>
            <w:tcBorders>
              <w:top w:val="nil"/>
              <w:bottom w:val="single" w:sz="4" w:space="0" w:color="auto"/>
            </w:tcBorders>
            <w:noWrap/>
            <w:hideMark/>
          </w:tcPr>
          <w:p w14:paraId="76633F68"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Head Motion</w:t>
            </w:r>
          </w:p>
        </w:tc>
        <w:tc>
          <w:tcPr>
            <w:tcW w:w="0" w:type="auto"/>
            <w:tcBorders>
              <w:top w:val="nil"/>
              <w:bottom w:val="single" w:sz="4" w:space="0" w:color="auto"/>
            </w:tcBorders>
            <w:noWrap/>
            <w:hideMark/>
          </w:tcPr>
          <w:p w14:paraId="588472FD"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DDisc mAUC</w:t>
            </w:r>
          </w:p>
        </w:tc>
        <w:tc>
          <w:tcPr>
            <w:tcW w:w="0" w:type="auto"/>
            <w:tcBorders>
              <w:top w:val="nil"/>
              <w:bottom w:val="single" w:sz="4" w:space="0" w:color="auto"/>
            </w:tcBorders>
            <w:noWrap/>
            <w:hideMark/>
          </w:tcPr>
          <w:p w14:paraId="6C3C37A3" w14:textId="77777777" w:rsidR="00D3641D" w:rsidRPr="002E23FE" w:rsidRDefault="00D3641D" w:rsidP="00D3641D">
            <w:pPr>
              <w:spacing w:before="0" w:after="0" w:line="240" w:lineRule="auto"/>
              <w:jc w:val="left"/>
              <w:rPr>
                <w:rFonts w:ascii="Aptos Narrow" w:hAnsi="Aptos Narrow"/>
                <w:b/>
                <w:bCs/>
                <w:sz w:val="20"/>
                <w:szCs w:val="20"/>
              </w:rPr>
            </w:pPr>
            <w:r w:rsidRPr="002E23FE">
              <w:rPr>
                <w:rFonts w:ascii="Aptos Narrow" w:hAnsi="Aptos Narrow"/>
                <w:b/>
                <w:bCs/>
                <w:sz w:val="20"/>
                <w:szCs w:val="20"/>
              </w:rPr>
              <w:t>Head Motion</w:t>
            </w:r>
          </w:p>
        </w:tc>
      </w:tr>
      <w:tr w:rsidR="002E23FE" w:rsidRPr="002E23FE" w14:paraId="7E26E75B" w14:textId="77777777" w:rsidTr="00F4642B">
        <w:trPr>
          <w:trHeight w:val="400"/>
          <w:jc w:val="center"/>
        </w:trPr>
        <w:tc>
          <w:tcPr>
            <w:tcW w:w="0" w:type="auto"/>
            <w:tcBorders>
              <w:top w:val="single" w:sz="4" w:space="0" w:color="auto"/>
            </w:tcBorders>
            <w:noWrap/>
            <w:hideMark/>
          </w:tcPr>
          <w:p w14:paraId="7D69D23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tcBorders>
              <w:top w:val="single" w:sz="4" w:space="0" w:color="auto"/>
            </w:tcBorders>
            <w:hideMark/>
          </w:tcPr>
          <w:p w14:paraId="5FB17B1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Banks of superior temporal sulcus</w:t>
            </w:r>
          </w:p>
        </w:tc>
        <w:tc>
          <w:tcPr>
            <w:tcW w:w="0" w:type="auto"/>
            <w:tcBorders>
              <w:top w:val="single" w:sz="4" w:space="0" w:color="auto"/>
            </w:tcBorders>
            <w:noWrap/>
            <w:hideMark/>
          </w:tcPr>
          <w:p w14:paraId="36CCF52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43</w:t>
            </w:r>
          </w:p>
        </w:tc>
        <w:tc>
          <w:tcPr>
            <w:tcW w:w="0" w:type="auto"/>
            <w:tcBorders>
              <w:top w:val="single" w:sz="4" w:space="0" w:color="auto"/>
            </w:tcBorders>
            <w:noWrap/>
            <w:hideMark/>
          </w:tcPr>
          <w:p w14:paraId="6FE5CF6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84</w:t>
            </w:r>
          </w:p>
        </w:tc>
        <w:tc>
          <w:tcPr>
            <w:tcW w:w="0" w:type="auto"/>
            <w:tcBorders>
              <w:top w:val="single" w:sz="4" w:space="0" w:color="auto"/>
            </w:tcBorders>
            <w:noWrap/>
            <w:hideMark/>
          </w:tcPr>
          <w:p w14:paraId="5E52946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69</w:t>
            </w:r>
          </w:p>
        </w:tc>
        <w:tc>
          <w:tcPr>
            <w:tcW w:w="0" w:type="auto"/>
            <w:tcBorders>
              <w:top w:val="single" w:sz="4" w:space="0" w:color="auto"/>
            </w:tcBorders>
            <w:noWrap/>
            <w:hideMark/>
          </w:tcPr>
          <w:p w14:paraId="2113581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64</w:t>
            </w:r>
          </w:p>
        </w:tc>
      </w:tr>
      <w:tr w:rsidR="002E23FE" w:rsidRPr="002E23FE" w14:paraId="6BBC8AB0" w14:textId="77777777" w:rsidTr="00F4642B">
        <w:trPr>
          <w:trHeight w:val="400"/>
          <w:jc w:val="center"/>
        </w:trPr>
        <w:tc>
          <w:tcPr>
            <w:tcW w:w="0" w:type="auto"/>
            <w:noWrap/>
            <w:hideMark/>
          </w:tcPr>
          <w:p w14:paraId="3586841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048583A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audal anterior cingulate</w:t>
            </w:r>
          </w:p>
        </w:tc>
        <w:tc>
          <w:tcPr>
            <w:tcW w:w="0" w:type="auto"/>
            <w:noWrap/>
            <w:hideMark/>
          </w:tcPr>
          <w:p w14:paraId="1119553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73</w:t>
            </w:r>
          </w:p>
        </w:tc>
        <w:tc>
          <w:tcPr>
            <w:tcW w:w="0" w:type="auto"/>
            <w:noWrap/>
            <w:hideMark/>
          </w:tcPr>
          <w:p w14:paraId="13E7293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99</w:t>
            </w:r>
          </w:p>
        </w:tc>
        <w:tc>
          <w:tcPr>
            <w:tcW w:w="0" w:type="auto"/>
            <w:noWrap/>
            <w:hideMark/>
          </w:tcPr>
          <w:p w14:paraId="26254E6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42</w:t>
            </w:r>
          </w:p>
        </w:tc>
        <w:tc>
          <w:tcPr>
            <w:tcW w:w="0" w:type="auto"/>
            <w:noWrap/>
            <w:hideMark/>
          </w:tcPr>
          <w:p w14:paraId="003E292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7D667DD3" w14:textId="77777777" w:rsidTr="00F4642B">
        <w:trPr>
          <w:trHeight w:val="400"/>
          <w:jc w:val="center"/>
        </w:trPr>
        <w:tc>
          <w:tcPr>
            <w:tcW w:w="0" w:type="auto"/>
            <w:noWrap/>
            <w:hideMark/>
          </w:tcPr>
          <w:p w14:paraId="3B21688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0BB36B4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audal middle frontal</w:t>
            </w:r>
          </w:p>
        </w:tc>
        <w:tc>
          <w:tcPr>
            <w:tcW w:w="0" w:type="auto"/>
            <w:noWrap/>
            <w:hideMark/>
          </w:tcPr>
          <w:p w14:paraId="7D27DFD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66</w:t>
            </w:r>
          </w:p>
        </w:tc>
        <w:tc>
          <w:tcPr>
            <w:tcW w:w="0" w:type="auto"/>
            <w:noWrap/>
            <w:hideMark/>
          </w:tcPr>
          <w:p w14:paraId="7DC2C21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12</w:t>
            </w:r>
          </w:p>
        </w:tc>
        <w:tc>
          <w:tcPr>
            <w:tcW w:w="0" w:type="auto"/>
            <w:noWrap/>
            <w:hideMark/>
          </w:tcPr>
          <w:p w14:paraId="339C28B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08D20DC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35010FF2" w14:textId="77777777" w:rsidTr="00F4642B">
        <w:trPr>
          <w:trHeight w:val="400"/>
          <w:jc w:val="center"/>
        </w:trPr>
        <w:tc>
          <w:tcPr>
            <w:tcW w:w="0" w:type="auto"/>
            <w:noWrap/>
            <w:hideMark/>
          </w:tcPr>
          <w:p w14:paraId="5FF60A4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CF42A2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uneus</w:t>
            </w:r>
          </w:p>
        </w:tc>
        <w:tc>
          <w:tcPr>
            <w:tcW w:w="0" w:type="auto"/>
            <w:noWrap/>
            <w:hideMark/>
          </w:tcPr>
          <w:p w14:paraId="3E02833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90</w:t>
            </w:r>
          </w:p>
        </w:tc>
        <w:tc>
          <w:tcPr>
            <w:tcW w:w="0" w:type="auto"/>
            <w:noWrap/>
            <w:hideMark/>
          </w:tcPr>
          <w:p w14:paraId="016FEB4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03</w:t>
            </w:r>
          </w:p>
        </w:tc>
        <w:tc>
          <w:tcPr>
            <w:tcW w:w="0" w:type="auto"/>
            <w:noWrap/>
            <w:hideMark/>
          </w:tcPr>
          <w:p w14:paraId="3DA1118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39</w:t>
            </w:r>
          </w:p>
        </w:tc>
        <w:tc>
          <w:tcPr>
            <w:tcW w:w="0" w:type="auto"/>
            <w:noWrap/>
            <w:hideMark/>
          </w:tcPr>
          <w:p w14:paraId="6729432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7593C2E" w14:textId="77777777" w:rsidTr="00F4642B">
        <w:trPr>
          <w:trHeight w:val="400"/>
          <w:jc w:val="center"/>
        </w:trPr>
        <w:tc>
          <w:tcPr>
            <w:tcW w:w="0" w:type="auto"/>
            <w:noWrap/>
            <w:hideMark/>
          </w:tcPr>
          <w:p w14:paraId="04CD914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5D4B2CE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Entorhinal</w:t>
            </w:r>
          </w:p>
        </w:tc>
        <w:tc>
          <w:tcPr>
            <w:tcW w:w="0" w:type="auto"/>
            <w:noWrap/>
            <w:hideMark/>
          </w:tcPr>
          <w:p w14:paraId="280596A5"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13</w:t>
            </w:r>
          </w:p>
        </w:tc>
        <w:tc>
          <w:tcPr>
            <w:tcW w:w="0" w:type="auto"/>
            <w:noWrap/>
            <w:hideMark/>
          </w:tcPr>
          <w:p w14:paraId="797108C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26</w:t>
            </w:r>
          </w:p>
        </w:tc>
        <w:tc>
          <w:tcPr>
            <w:tcW w:w="0" w:type="auto"/>
            <w:noWrap/>
            <w:hideMark/>
          </w:tcPr>
          <w:p w14:paraId="006B06D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19</w:t>
            </w:r>
          </w:p>
        </w:tc>
        <w:tc>
          <w:tcPr>
            <w:tcW w:w="0" w:type="auto"/>
            <w:noWrap/>
            <w:hideMark/>
          </w:tcPr>
          <w:p w14:paraId="24F2880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14</w:t>
            </w:r>
          </w:p>
        </w:tc>
      </w:tr>
      <w:tr w:rsidR="002E23FE" w:rsidRPr="002E23FE" w14:paraId="352A14F1" w14:textId="77777777" w:rsidTr="00F4642B">
        <w:trPr>
          <w:trHeight w:val="400"/>
          <w:jc w:val="center"/>
        </w:trPr>
        <w:tc>
          <w:tcPr>
            <w:tcW w:w="0" w:type="auto"/>
            <w:noWrap/>
            <w:hideMark/>
          </w:tcPr>
          <w:p w14:paraId="0566623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43D22A8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Fusiform</w:t>
            </w:r>
          </w:p>
        </w:tc>
        <w:tc>
          <w:tcPr>
            <w:tcW w:w="0" w:type="auto"/>
            <w:noWrap/>
            <w:hideMark/>
          </w:tcPr>
          <w:p w14:paraId="70B6B07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94</w:t>
            </w:r>
          </w:p>
        </w:tc>
        <w:tc>
          <w:tcPr>
            <w:tcW w:w="0" w:type="auto"/>
            <w:noWrap/>
            <w:hideMark/>
          </w:tcPr>
          <w:p w14:paraId="2B9C633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71</w:t>
            </w:r>
          </w:p>
        </w:tc>
        <w:tc>
          <w:tcPr>
            <w:tcW w:w="0" w:type="auto"/>
            <w:noWrap/>
            <w:hideMark/>
          </w:tcPr>
          <w:p w14:paraId="29968E8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97</w:t>
            </w:r>
          </w:p>
        </w:tc>
        <w:tc>
          <w:tcPr>
            <w:tcW w:w="0" w:type="auto"/>
            <w:noWrap/>
            <w:hideMark/>
          </w:tcPr>
          <w:p w14:paraId="0FE73D5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64</w:t>
            </w:r>
          </w:p>
        </w:tc>
      </w:tr>
      <w:tr w:rsidR="002E23FE" w:rsidRPr="002E23FE" w14:paraId="624BD363" w14:textId="77777777" w:rsidTr="00F4642B">
        <w:trPr>
          <w:trHeight w:val="400"/>
          <w:jc w:val="center"/>
        </w:trPr>
        <w:tc>
          <w:tcPr>
            <w:tcW w:w="0" w:type="auto"/>
            <w:noWrap/>
            <w:hideMark/>
          </w:tcPr>
          <w:p w14:paraId="2A723A9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B3D9E6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ferior parietal</w:t>
            </w:r>
          </w:p>
        </w:tc>
        <w:tc>
          <w:tcPr>
            <w:tcW w:w="0" w:type="auto"/>
            <w:noWrap/>
            <w:hideMark/>
          </w:tcPr>
          <w:p w14:paraId="05F3759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45</w:t>
            </w:r>
          </w:p>
        </w:tc>
        <w:tc>
          <w:tcPr>
            <w:tcW w:w="0" w:type="auto"/>
            <w:noWrap/>
            <w:hideMark/>
          </w:tcPr>
          <w:p w14:paraId="67F3125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65</w:t>
            </w:r>
          </w:p>
        </w:tc>
        <w:tc>
          <w:tcPr>
            <w:tcW w:w="0" w:type="auto"/>
            <w:noWrap/>
            <w:hideMark/>
          </w:tcPr>
          <w:p w14:paraId="7312C64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69</w:t>
            </w:r>
          </w:p>
        </w:tc>
        <w:tc>
          <w:tcPr>
            <w:tcW w:w="0" w:type="auto"/>
            <w:noWrap/>
            <w:hideMark/>
          </w:tcPr>
          <w:p w14:paraId="324D809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28</w:t>
            </w:r>
          </w:p>
        </w:tc>
      </w:tr>
      <w:tr w:rsidR="002E23FE" w:rsidRPr="002E23FE" w14:paraId="5D89299F" w14:textId="77777777" w:rsidTr="00F4642B">
        <w:trPr>
          <w:trHeight w:val="400"/>
          <w:jc w:val="center"/>
        </w:trPr>
        <w:tc>
          <w:tcPr>
            <w:tcW w:w="0" w:type="auto"/>
            <w:noWrap/>
            <w:hideMark/>
          </w:tcPr>
          <w:p w14:paraId="11F95A5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60B086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ferior temporal</w:t>
            </w:r>
          </w:p>
        </w:tc>
        <w:tc>
          <w:tcPr>
            <w:tcW w:w="0" w:type="auto"/>
            <w:noWrap/>
            <w:hideMark/>
          </w:tcPr>
          <w:p w14:paraId="104F3B7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55</w:t>
            </w:r>
          </w:p>
        </w:tc>
        <w:tc>
          <w:tcPr>
            <w:tcW w:w="0" w:type="auto"/>
            <w:noWrap/>
            <w:hideMark/>
          </w:tcPr>
          <w:p w14:paraId="4AA9972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4</w:t>
            </w:r>
          </w:p>
        </w:tc>
        <w:tc>
          <w:tcPr>
            <w:tcW w:w="0" w:type="auto"/>
            <w:noWrap/>
            <w:hideMark/>
          </w:tcPr>
          <w:p w14:paraId="6718993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35BAE25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8</w:t>
            </w:r>
          </w:p>
        </w:tc>
      </w:tr>
      <w:tr w:rsidR="002E23FE" w:rsidRPr="002E23FE" w14:paraId="305D9026" w14:textId="77777777" w:rsidTr="00F4642B">
        <w:trPr>
          <w:trHeight w:val="400"/>
          <w:jc w:val="center"/>
        </w:trPr>
        <w:tc>
          <w:tcPr>
            <w:tcW w:w="0" w:type="auto"/>
            <w:noWrap/>
            <w:hideMark/>
          </w:tcPr>
          <w:p w14:paraId="720E9DB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35C45C7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sthmus cingulate</w:t>
            </w:r>
          </w:p>
        </w:tc>
        <w:tc>
          <w:tcPr>
            <w:tcW w:w="0" w:type="auto"/>
            <w:noWrap/>
            <w:hideMark/>
          </w:tcPr>
          <w:p w14:paraId="491C919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88</w:t>
            </w:r>
          </w:p>
        </w:tc>
        <w:tc>
          <w:tcPr>
            <w:tcW w:w="0" w:type="auto"/>
            <w:noWrap/>
            <w:hideMark/>
          </w:tcPr>
          <w:p w14:paraId="680AC69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17</w:t>
            </w:r>
          </w:p>
        </w:tc>
        <w:tc>
          <w:tcPr>
            <w:tcW w:w="0" w:type="auto"/>
            <w:noWrap/>
            <w:hideMark/>
          </w:tcPr>
          <w:p w14:paraId="0072770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424D73B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53FECE80" w14:textId="77777777" w:rsidTr="00F4642B">
        <w:trPr>
          <w:trHeight w:val="400"/>
          <w:jc w:val="center"/>
        </w:trPr>
        <w:tc>
          <w:tcPr>
            <w:tcW w:w="0" w:type="auto"/>
            <w:noWrap/>
            <w:hideMark/>
          </w:tcPr>
          <w:p w14:paraId="106FBE2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9DD8D9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ateral occipital</w:t>
            </w:r>
          </w:p>
        </w:tc>
        <w:tc>
          <w:tcPr>
            <w:tcW w:w="0" w:type="auto"/>
            <w:noWrap/>
            <w:hideMark/>
          </w:tcPr>
          <w:p w14:paraId="338CD98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2</w:t>
            </w:r>
          </w:p>
        </w:tc>
        <w:tc>
          <w:tcPr>
            <w:tcW w:w="0" w:type="auto"/>
            <w:noWrap/>
            <w:hideMark/>
          </w:tcPr>
          <w:p w14:paraId="3D80FDE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04</w:t>
            </w:r>
          </w:p>
        </w:tc>
        <w:tc>
          <w:tcPr>
            <w:tcW w:w="0" w:type="auto"/>
            <w:noWrap/>
            <w:hideMark/>
          </w:tcPr>
          <w:p w14:paraId="189A8C0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7BFA7F9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1FE0F68D" w14:textId="77777777" w:rsidTr="00F4642B">
        <w:trPr>
          <w:trHeight w:val="400"/>
          <w:jc w:val="center"/>
        </w:trPr>
        <w:tc>
          <w:tcPr>
            <w:tcW w:w="0" w:type="auto"/>
            <w:noWrap/>
            <w:hideMark/>
          </w:tcPr>
          <w:p w14:paraId="7144F94F"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E1D52B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ateral orbitofrontal</w:t>
            </w:r>
          </w:p>
        </w:tc>
        <w:tc>
          <w:tcPr>
            <w:tcW w:w="0" w:type="auto"/>
            <w:noWrap/>
            <w:hideMark/>
          </w:tcPr>
          <w:p w14:paraId="45FB42D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81</w:t>
            </w:r>
          </w:p>
        </w:tc>
        <w:tc>
          <w:tcPr>
            <w:tcW w:w="0" w:type="auto"/>
            <w:noWrap/>
            <w:hideMark/>
          </w:tcPr>
          <w:p w14:paraId="533F545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25</w:t>
            </w:r>
          </w:p>
        </w:tc>
        <w:tc>
          <w:tcPr>
            <w:tcW w:w="0" w:type="auto"/>
            <w:noWrap/>
            <w:hideMark/>
          </w:tcPr>
          <w:p w14:paraId="3F94916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419C2FC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14</w:t>
            </w:r>
          </w:p>
        </w:tc>
      </w:tr>
      <w:tr w:rsidR="002E23FE" w:rsidRPr="002E23FE" w14:paraId="3985160C" w14:textId="77777777" w:rsidTr="00F4642B">
        <w:trPr>
          <w:trHeight w:val="400"/>
          <w:jc w:val="center"/>
        </w:trPr>
        <w:tc>
          <w:tcPr>
            <w:tcW w:w="0" w:type="auto"/>
            <w:noWrap/>
            <w:hideMark/>
          </w:tcPr>
          <w:p w14:paraId="145F473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63C6B4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ingual</w:t>
            </w:r>
          </w:p>
        </w:tc>
        <w:tc>
          <w:tcPr>
            <w:tcW w:w="0" w:type="auto"/>
            <w:noWrap/>
            <w:hideMark/>
          </w:tcPr>
          <w:p w14:paraId="76EBD87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18</w:t>
            </w:r>
          </w:p>
        </w:tc>
        <w:tc>
          <w:tcPr>
            <w:tcW w:w="0" w:type="auto"/>
            <w:noWrap/>
            <w:hideMark/>
          </w:tcPr>
          <w:p w14:paraId="50DBE8A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36</w:t>
            </w:r>
          </w:p>
        </w:tc>
        <w:tc>
          <w:tcPr>
            <w:tcW w:w="0" w:type="auto"/>
            <w:noWrap/>
            <w:hideMark/>
          </w:tcPr>
          <w:p w14:paraId="1F793AF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52</w:t>
            </w:r>
          </w:p>
        </w:tc>
        <w:tc>
          <w:tcPr>
            <w:tcW w:w="0" w:type="auto"/>
            <w:noWrap/>
            <w:hideMark/>
          </w:tcPr>
          <w:p w14:paraId="08D6F51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2A0C91B" w14:textId="77777777" w:rsidTr="00F4642B">
        <w:trPr>
          <w:trHeight w:val="400"/>
          <w:jc w:val="center"/>
        </w:trPr>
        <w:tc>
          <w:tcPr>
            <w:tcW w:w="0" w:type="auto"/>
            <w:noWrap/>
            <w:hideMark/>
          </w:tcPr>
          <w:p w14:paraId="41ABA80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159A39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Medial orbitofrontal</w:t>
            </w:r>
          </w:p>
        </w:tc>
        <w:tc>
          <w:tcPr>
            <w:tcW w:w="0" w:type="auto"/>
            <w:noWrap/>
            <w:hideMark/>
          </w:tcPr>
          <w:p w14:paraId="16E6385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79</w:t>
            </w:r>
          </w:p>
        </w:tc>
        <w:tc>
          <w:tcPr>
            <w:tcW w:w="0" w:type="auto"/>
            <w:noWrap/>
            <w:hideMark/>
          </w:tcPr>
          <w:p w14:paraId="190C42F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55</w:t>
            </w:r>
          </w:p>
        </w:tc>
        <w:tc>
          <w:tcPr>
            <w:tcW w:w="0" w:type="auto"/>
            <w:noWrap/>
            <w:hideMark/>
          </w:tcPr>
          <w:p w14:paraId="0670C92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43</w:t>
            </w:r>
          </w:p>
        </w:tc>
        <w:tc>
          <w:tcPr>
            <w:tcW w:w="0" w:type="auto"/>
            <w:noWrap/>
            <w:hideMark/>
          </w:tcPr>
          <w:p w14:paraId="2FE1C07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4517F5FE" w14:textId="77777777" w:rsidTr="00F4642B">
        <w:trPr>
          <w:trHeight w:val="400"/>
          <w:jc w:val="center"/>
        </w:trPr>
        <w:tc>
          <w:tcPr>
            <w:tcW w:w="0" w:type="auto"/>
            <w:noWrap/>
            <w:hideMark/>
          </w:tcPr>
          <w:p w14:paraId="6D4FD5A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AC4D83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Middle temporal</w:t>
            </w:r>
          </w:p>
        </w:tc>
        <w:tc>
          <w:tcPr>
            <w:tcW w:w="0" w:type="auto"/>
            <w:noWrap/>
            <w:hideMark/>
          </w:tcPr>
          <w:p w14:paraId="5CA69CC0"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12</w:t>
            </w:r>
          </w:p>
        </w:tc>
        <w:tc>
          <w:tcPr>
            <w:tcW w:w="0" w:type="auto"/>
            <w:noWrap/>
            <w:hideMark/>
          </w:tcPr>
          <w:p w14:paraId="7ED8607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6</w:t>
            </w:r>
          </w:p>
        </w:tc>
        <w:tc>
          <w:tcPr>
            <w:tcW w:w="0" w:type="auto"/>
            <w:noWrap/>
            <w:hideMark/>
          </w:tcPr>
          <w:p w14:paraId="4DFAAD7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19</w:t>
            </w:r>
          </w:p>
        </w:tc>
        <w:tc>
          <w:tcPr>
            <w:tcW w:w="0" w:type="auto"/>
            <w:noWrap/>
            <w:hideMark/>
          </w:tcPr>
          <w:p w14:paraId="24DCC90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7</w:t>
            </w:r>
          </w:p>
        </w:tc>
      </w:tr>
      <w:tr w:rsidR="002E23FE" w:rsidRPr="002E23FE" w14:paraId="57158748" w14:textId="77777777" w:rsidTr="00F4642B">
        <w:trPr>
          <w:trHeight w:val="400"/>
          <w:jc w:val="center"/>
        </w:trPr>
        <w:tc>
          <w:tcPr>
            <w:tcW w:w="0" w:type="auto"/>
            <w:noWrap/>
            <w:hideMark/>
          </w:tcPr>
          <w:p w14:paraId="4344E7D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457E0EE6"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ahippocampal</w:t>
            </w:r>
          </w:p>
        </w:tc>
        <w:tc>
          <w:tcPr>
            <w:tcW w:w="0" w:type="auto"/>
            <w:noWrap/>
            <w:hideMark/>
          </w:tcPr>
          <w:p w14:paraId="100E5C7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14</w:t>
            </w:r>
          </w:p>
        </w:tc>
        <w:tc>
          <w:tcPr>
            <w:tcW w:w="0" w:type="auto"/>
            <w:noWrap/>
            <w:hideMark/>
          </w:tcPr>
          <w:p w14:paraId="11FDB23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c>
          <w:tcPr>
            <w:tcW w:w="0" w:type="auto"/>
            <w:noWrap/>
            <w:hideMark/>
          </w:tcPr>
          <w:p w14:paraId="4CABE82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42</w:t>
            </w:r>
          </w:p>
        </w:tc>
        <w:tc>
          <w:tcPr>
            <w:tcW w:w="0" w:type="auto"/>
            <w:noWrap/>
            <w:hideMark/>
          </w:tcPr>
          <w:p w14:paraId="79F56AF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270423FC" w14:textId="77777777" w:rsidTr="00F4642B">
        <w:trPr>
          <w:trHeight w:val="400"/>
          <w:jc w:val="center"/>
        </w:trPr>
        <w:tc>
          <w:tcPr>
            <w:tcW w:w="0" w:type="auto"/>
            <w:noWrap/>
            <w:hideMark/>
          </w:tcPr>
          <w:p w14:paraId="6FF3B13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2E37A6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acentral</w:t>
            </w:r>
          </w:p>
        </w:tc>
        <w:tc>
          <w:tcPr>
            <w:tcW w:w="0" w:type="auto"/>
            <w:noWrap/>
            <w:hideMark/>
          </w:tcPr>
          <w:p w14:paraId="1BDC9ED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3</w:t>
            </w:r>
          </w:p>
        </w:tc>
        <w:tc>
          <w:tcPr>
            <w:tcW w:w="0" w:type="auto"/>
            <w:noWrap/>
            <w:hideMark/>
          </w:tcPr>
          <w:p w14:paraId="79C544B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48</w:t>
            </w:r>
          </w:p>
        </w:tc>
        <w:tc>
          <w:tcPr>
            <w:tcW w:w="0" w:type="auto"/>
            <w:noWrap/>
            <w:hideMark/>
          </w:tcPr>
          <w:p w14:paraId="1FEAE2D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3</w:t>
            </w:r>
          </w:p>
        </w:tc>
        <w:tc>
          <w:tcPr>
            <w:tcW w:w="0" w:type="auto"/>
            <w:noWrap/>
            <w:hideMark/>
          </w:tcPr>
          <w:p w14:paraId="110C7C2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1637B5EB" w14:textId="77777777" w:rsidTr="00F4642B">
        <w:trPr>
          <w:trHeight w:val="400"/>
          <w:jc w:val="center"/>
        </w:trPr>
        <w:tc>
          <w:tcPr>
            <w:tcW w:w="0" w:type="auto"/>
            <w:noWrap/>
            <w:hideMark/>
          </w:tcPr>
          <w:p w14:paraId="64E5546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4CE32BA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o percularis</w:t>
            </w:r>
          </w:p>
        </w:tc>
        <w:tc>
          <w:tcPr>
            <w:tcW w:w="0" w:type="auto"/>
            <w:noWrap/>
            <w:hideMark/>
          </w:tcPr>
          <w:p w14:paraId="420DE59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27</w:t>
            </w:r>
          </w:p>
        </w:tc>
        <w:tc>
          <w:tcPr>
            <w:tcW w:w="0" w:type="auto"/>
            <w:noWrap/>
            <w:hideMark/>
          </w:tcPr>
          <w:p w14:paraId="2A2E398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36</w:t>
            </w:r>
          </w:p>
        </w:tc>
        <w:tc>
          <w:tcPr>
            <w:tcW w:w="0" w:type="auto"/>
            <w:noWrap/>
            <w:hideMark/>
          </w:tcPr>
          <w:p w14:paraId="4A62088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94</w:t>
            </w:r>
          </w:p>
        </w:tc>
        <w:tc>
          <w:tcPr>
            <w:tcW w:w="0" w:type="auto"/>
            <w:noWrap/>
            <w:hideMark/>
          </w:tcPr>
          <w:p w14:paraId="2DEDC8A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185AACD8" w14:textId="77777777" w:rsidTr="00F4642B">
        <w:trPr>
          <w:trHeight w:val="400"/>
          <w:jc w:val="center"/>
        </w:trPr>
        <w:tc>
          <w:tcPr>
            <w:tcW w:w="0" w:type="auto"/>
            <w:noWrap/>
            <w:hideMark/>
          </w:tcPr>
          <w:p w14:paraId="724AA686"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34E35EB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 orbitalis</w:t>
            </w:r>
          </w:p>
        </w:tc>
        <w:tc>
          <w:tcPr>
            <w:tcW w:w="0" w:type="auto"/>
            <w:noWrap/>
            <w:hideMark/>
          </w:tcPr>
          <w:p w14:paraId="11B4511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37</w:t>
            </w:r>
          </w:p>
        </w:tc>
        <w:tc>
          <w:tcPr>
            <w:tcW w:w="0" w:type="auto"/>
            <w:noWrap/>
            <w:hideMark/>
          </w:tcPr>
          <w:p w14:paraId="4D97C05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54</w:t>
            </w:r>
          </w:p>
        </w:tc>
        <w:tc>
          <w:tcPr>
            <w:tcW w:w="0" w:type="auto"/>
            <w:noWrap/>
            <w:hideMark/>
          </w:tcPr>
          <w:p w14:paraId="51B9988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69</w:t>
            </w:r>
          </w:p>
        </w:tc>
        <w:tc>
          <w:tcPr>
            <w:tcW w:w="0" w:type="auto"/>
            <w:noWrap/>
            <w:hideMark/>
          </w:tcPr>
          <w:p w14:paraId="581E2AB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7466BDED" w14:textId="77777777" w:rsidTr="00F4642B">
        <w:trPr>
          <w:trHeight w:val="400"/>
          <w:jc w:val="center"/>
        </w:trPr>
        <w:tc>
          <w:tcPr>
            <w:tcW w:w="0" w:type="auto"/>
            <w:noWrap/>
            <w:hideMark/>
          </w:tcPr>
          <w:p w14:paraId="69A58A9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0EC1F46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 triangularis</w:t>
            </w:r>
          </w:p>
        </w:tc>
        <w:tc>
          <w:tcPr>
            <w:tcW w:w="0" w:type="auto"/>
            <w:noWrap/>
            <w:hideMark/>
          </w:tcPr>
          <w:p w14:paraId="41CA0CC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98</w:t>
            </w:r>
          </w:p>
        </w:tc>
        <w:tc>
          <w:tcPr>
            <w:tcW w:w="0" w:type="auto"/>
            <w:noWrap/>
            <w:hideMark/>
          </w:tcPr>
          <w:p w14:paraId="7F59F83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5</w:t>
            </w:r>
          </w:p>
        </w:tc>
        <w:tc>
          <w:tcPr>
            <w:tcW w:w="0" w:type="auto"/>
            <w:noWrap/>
            <w:hideMark/>
          </w:tcPr>
          <w:p w14:paraId="3993B3A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97</w:t>
            </w:r>
          </w:p>
        </w:tc>
        <w:tc>
          <w:tcPr>
            <w:tcW w:w="0" w:type="auto"/>
            <w:noWrap/>
            <w:hideMark/>
          </w:tcPr>
          <w:p w14:paraId="7260534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241C215E" w14:textId="77777777" w:rsidTr="00F4642B">
        <w:trPr>
          <w:trHeight w:val="400"/>
          <w:jc w:val="center"/>
        </w:trPr>
        <w:tc>
          <w:tcPr>
            <w:tcW w:w="0" w:type="auto"/>
            <w:noWrap/>
            <w:hideMark/>
          </w:tcPr>
          <w:p w14:paraId="24911AB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6DBAD4C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ericalcarine</w:t>
            </w:r>
          </w:p>
        </w:tc>
        <w:tc>
          <w:tcPr>
            <w:tcW w:w="0" w:type="auto"/>
            <w:noWrap/>
            <w:hideMark/>
          </w:tcPr>
          <w:p w14:paraId="3382425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03</w:t>
            </w:r>
          </w:p>
        </w:tc>
        <w:tc>
          <w:tcPr>
            <w:tcW w:w="0" w:type="auto"/>
            <w:noWrap/>
            <w:hideMark/>
          </w:tcPr>
          <w:p w14:paraId="2736FDB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46</w:t>
            </w:r>
          </w:p>
        </w:tc>
        <w:tc>
          <w:tcPr>
            <w:tcW w:w="0" w:type="auto"/>
            <w:noWrap/>
            <w:hideMark/>
          </w:tcPr>
          <w:p w14:paraId="03AFF24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59</w:t>
            </w:r>
          </w:p>
        </w:tc>
        <w:tc>
          <w:tcPr>
            <w:tcW w:w="0" w:type="auto"/>
            <w:noWrap/>
            <w:hideMark/>
          </w:tcPr>
          <w:p w14:paraId="0FED77D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36842842" w14:textId="77777777" w:rsidTr="00F4642B">
        <w:trPr>
          <w:trHeight w:val="400"/>
          <w:jc w:val="center"/>
        </w:trPr>
        <w:tc>
          <w:tcPr>
            <w:tcW w:w="0" w:type="auto"/>
            <w:noWrap/>
            <w:hideMark/>
          </w:tcPr>
          <w:p w14:paraId="6638E2F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F6748E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ostcentral</w:t>
            </w:r>
          </w:p>
        </w:tc>
        <w:tc>
          <w:tcPr>
            <w:tcW w:w="0" w:type="auto"/>
            <w:noWrap/>
            <w:hideMark/>
          </w:tcPr>
          <w:p w14:paraId="2864FB2C"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30</w:t>
            </w:r>
          </w:p>
        </w:tc>
        <w:tc>
          <w:tcPr>
            <w:tcW w:w="0" w:type="auto"/>
            <w:noWrap/>
            <w:hideMark/>
          </w:tcPr>
          <w:p w14:paraId="4504895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4</w:t>
            </w:r>
          </w:p>
        </w:tc>
        <w:tc>
          <w:tcPr>
            <w:tcW w:w="0" w:type="auto"/>
            <w:noWrap/>
            <w:hideMark/>
          </w:tcPr>
          <w:p w14:paraId="5A16D8C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69</w:t>
            </w:r>
          </w:p>
        </w:tc>
        <w:tc>
          <w:tcPr>
            <w:tcW w:w="0" w:type="auto"/>
            <w:noWrap/>
            <w:hideMark/>
          </w:tcPr>
          <w:p w14:paraId="398821C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09</w:t>
            </w:r>
          </w:p>
        </w:tc>
      </w:tr>
      <w:tr w:rsidR="002E23FE" w:rsidRPr="002E23FE" w14:paraId="74B1B774" w14:textId="77777777" w:rsidTr="00F4642B">
        <w:trPr>
          <w:trHeight w:val="400"/>
          <w:jc w:val="center"/>
        </w:trPr>
        <w:tc>
          <w:tcPr>
            <w:tcW w:w="0" w:type="auto"/>
            <w:noWrap/>
            <w:hideMark/>
          </w:tcPr>
          <w:p w14:paraId="07092D7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0621FEA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osterior cingulate</w:t>
            </w:r>
          </w:p>
        </w:tc>
        <w:tc>
          <w:tcPr>
            <w:tcW w:w="0" w:type="auto"/>
            <w:noWrap/>
            <w:hideMark/>
          </w:tcPr>
          <w:p w14:paraId="61323C8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78</w:t>
            </w:r>
          </w:p>
        </w:tc>
        <w:tc>
          <w:tcPr>
            <w:tcW w:w="0" w:type="auto"/>
            <w:noWrap/>
            <w:hideMark/>
          </w:tcPr>
          <w:p w14:paraId="5F480EC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73</w:t>
            </w:r>
          </w:p>
        </w:tc>
        <w:tc>
          <w:tcPr>
            <w:tcW w:w="0" w:type="auto"/>
            <w:noWrap/>
            <w:hideMark/>
          </w:tcPr>
          <w:p w14:paraId="6A6BFA6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95</w:t>
            </w:r>
          </w:p>
        </w:tc>
        <w:tc>
          <w:tcPr>
            <w:tcW w:w="0" w:type="auto"/>
            <w:noWrap/>
            <w:hideMark/>
          </w:tcPr>
          <w:p w14:paraId="4B7222E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8</w:t>
            </w:r>
          </w:p>
        </w:tc>
      </w:tr>
      <w:tr w:rsidR="002E23FE" w:rsidRPr="002E23FE" w14:paraId="0B6FD51C" w14:textId="77777777" w:rsidTr="00F4642B">
        <w:trPr>
          <w:trHeight w:val="400"/>
          <w:jc w:val="center"/>
        </w:trPr>
        <w:tc>
          <w:tcPr>
            <w:tcW w:w="0" w:type="auto"/>
            <w:noWrap/>
            <w:hideMark/>
          </w:tcPr>
          <w:p w14:paraId="60D7DE8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548148A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recentral</w:t>
            </w:r>
          </w:p>
        </w:tc>
        <w:tc>
          <w:tcPr>
            <w:tcW w:w="0" w:type="auto"/>
            <w:noWrap/>
            <w:hideMark/>
          </w:tcPr>
          <w:p w14:paraId="7ECCCD16"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12</w:t>
            </w:r>
          </w:p>
        </w:tc>
        <w:tc>
          <w:tcPr>
            <w:tcW w:w="0" w:type="auto"/>
            <w:noWrap/>
            <w:hideMark/>
          </w:tcPr>
          <w:p w14:paraId="11E4BB7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22</w:t>
            </w:r>
          </w:p>
        </w:tc>
        <w:tc>
          <w:tcPr>
            <w:tcW w:w="0" w:type="auto"/>
            <w:noWrap/>
            <w:hideMark/>
          </w:tcPr>
          <w:p w14:paraId="0EF831B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19</w:t>
            </w:r>
          </w:p>
        </w:tc>
        <w:tc>
          <w:tcPr>
            <w:tcW w:w="0" w:type="auto"/>
            <w:noWrap/>
            <w:hideMark/>
          </w:tcPr>
          <w:p w14:paraId="6298653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1</w:t>
            </w:r>
          </w:p>
        </w:tc>
      </w:tr>
      <w:tr w:rsidR="002E23FE" w:rsidRPr="002E23FE" w14:paraId="6A1F3C05" w14:textId="77777777" w:rsidTr="00F4642B">
        <w:trPr>
          <w:trHeight w:val="400"/>
          <w:jc w:val="center"/>
        </w:trPr>
        <w:tc>
          <w:tcPr>
            <w:tcW w:w="0" w:type="auto"/>
            <w:noWrap/>
            <w:hideMark/>
          </w:tcPr>
          <w:p w14:paraId="5C4F5CC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6BA619D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recuneus</w:t>
            </w:r>
          </w:p>
        </w:tc>
        <w:tc>
          <w:tcPr>
            <w:tcW w:w="0" w:type="auto"/>
            <w:noWrap/>
            <w:hideMark/>
          </w:tcPr>
          <w:p w14:paraId="5E3998F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93</w:t>
            </w:r>
          </w:p>
        </w:tc>
        <w:tc>
          <w:tcPr>
            <w:tcW w:w="0" w:type="auto"/>
            <w:noWrap/>
            <w:hideMark/>
          </w:tcPr>
          <w:p w14:paraId="62ADB8A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8</w:t>
            </w:r>
          </w:p>
        </w:tc>
        <w:tc>
          <w:tcPr>
            <w:tcW w:w="0" w:type="auto"/>
            <w:noWrap/>
            <w:hideMark/>
          </w:tcPr>
          <w:p w14:paraId="3D91F41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234D5E1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09</w:t>
            </w:r>
          </w:p>
        </w:tc>
      </w:tr>
      <w:tr w:rsidR="002E23FE" w:rsidRPr="002E23FE" w14:paraId="607C9A1A" w14:textId="77777777" w:rsidTr="00F4642B">
        <w:trPr>
          <w:trHeight w:val="400"/>
          <w:jc w:val="center"/>
        </w:trPr>
        <w:tc>
          <w:tcPr>
            <w:tcW w:w="0" w:type="auto"/>
            <w:noWrap/>
            <w:hideMark/>
          </w:tcPr>
          <w:p w14:paraId="4B4E775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1C45112F"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ostral anterior cingulate</w:t>
            </w:r>
          </w:p>
        </w:tc>
        <w:tc>
          <w:tcPr>
            <w:tcW w:w="0" w:type="auto"/>
            <w:noWrap/>
            <w:hideMark/>
          </w:tcPr>
          <w:p w14:paraId="20B103F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68</w:t>
            </w:r>
          </w:p>
        </w:tc>
        <w:tc>
          <w:tcPr>
            <w:tcW w:w="0" w:type="auto"/>
            <w:noWrap/>
            <w:hideMark/>
          </w:tcPr>
          <w:p w14:paraId="41F267B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93</w:t>
            </w:r>
          </w:p>
        </w:tc>
        <w:tc>
          <w:tcPr>
            <w:tcW w:w="0" w:type="auto"/>
            <w:noWrap/>
            <w:hideMark/>
          </w:tcPr>
          <w:p w14:paraId="0B826FF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260D1F7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400932A" w14:textId="77777777" w:rsidTr="00F4642B">
        <w:trPr>
          <w:trHeight w:val="400"/>
          <w:jc w:val="center"/>
        </w:trPr>
        <w:tc>
          <w:tcPr>
            <w:tcW w:w="0" w:type="auto"/>
            <w:noWrap/>
            <w:hideMark/>
          </w:tcPr>
          <w:p w14:paraId="2730C60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152A4B5F"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ostral middle frontal</w:t>
            </w:r>
          </w:p>
        </w:tc>
        <w:tc>
          <w:tcPr>
            <w:tcW w:w="0" w:type="auto"/>
            <w:noWrap/>
            <w:hideMark/>
          </w:tcPr>
          <w:p w14:paraId="129A37E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31</w:t>
            </w:r>
          </w:p>
        </w:tc>
        <w:tc>
          <w:tcPr>
            <w:tcW w:w="0" w:type="auto"/>
            <w:noWrap/>
            <w:hideMark/>
          </w:tcPr>
          <w:p w14:paraId="415F823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30</w:t>
            </w:r>
          </w:p>
        </w:tc>
        <w:tc>
          <w:tcPr>
            <w:tcW w:w="0" w:type="auto"/>
            <w:noWrap/>
            <w:hideMark/>
          </w:tcPr>
          <w:p w14:paraId="0812738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8</w:t>
            </w:r>
          </w:p>
        </w:tc>
        <w:tc>
          <w:tcPr>
            <w:tcW w:w="0" w:type="auto"/>
            <w:noWrap/>
            <w:hideMark/>
          </w:tcPr>
          <w:p w14:paraId="46E616A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268571E0" w14:textId="77777777" w:rsidTr="00F4642B">
        <w:trPr>
          <w:trHeight w:val="400"/>
          <w:jc w:val="center"/>
        </w:trPr>
        <w:tc>
          <w:tcPr>
            <w:tcW w:w="0" w:type="auto"/>
            <w:noWrap/>
            <w:hideMark/>
          </w:tcPr>
          <w:p w14:paraId="251A5B1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lastRenderedPageBreak/>
              <w:t>L</w:t>
            </w:r>
          </w:p>
        </w:tc>
        <w:tc>
          <w:tcPr>
            <w:tcW w:w="0" w:type="auto"/>
            <w:hideMark/>
          </w:tcPr>
          <w:p w14:paraId="7F25815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frontal</w:t>
            </w:r>
          </w:p>
        </w:tc>
        <w:tc>
          <w:tcPr>
            <w:tcW w:w="0" w:type="auto"/>
            <w:noWrap/>
            <w:hideMark/>
          </w:tcPr>
          <w:p w14:paraId="5CDF7D0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76</w:t>
            </w:r>
          </w:p>
        </w:tc>
        <w:tc>
          <w:tcPr>
            <w:tcW w:w="0" w:type="auto"/>
            <w:noWrap/>
            <w:hideMark/>
          </w:tcPr>
          <w:p w14:paraId="04CB9B8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77</w:t>
            </w:r>
          </w:p>
        </w:tc>
        <w:tc>
          <w:tcPr>
            <w:tcW w:w="0" w:type="auto"/>
            <w:noWrap/>
            <w:hideMark/>
          </w:tcPr>
          <w:p w14:paraId="121B6AA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73</w:t>
            </w:r>
          </w:p>
        </w:tc>
        <w:tc>
          <w:tcPr>
            <w:tcW w:w="0" w:type="auto"/>
            <w:noWrap/>
            <w:hideMark/>
          </w:tcPr>
          <w:p w14:paraId="40D7813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28</w:t>
            </w:r>
          </w:p>
        </w:tc>
      </w:tr>
      <w:tr w:rsidR="002E23FE" w:rsidRPr="002E23FE" w14:paraId="75E3C17E" w14:textId="77777777" w:rsidTr="00F4642B">
        <w:trPr>
          <w:trHeight w:val="400"/>
          <w:jc w:val="center"/>
        </w:trPr>
        <w:tc>
          <w:tcPr>
            <w:tcW w:w="0" w:type="auto"/>
            <w:noWrap/>
            <w:hideMark/>
          </w:tcPr>
          <w:p w14:paraId="686E761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70B62B4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parietal</w:t>
            </w:r>
          </w:p>
        </w:tc>
        <w:tc>
          <w:tcPr>
            <w:tcW w:w="0" w:type="auto"/>
            <w:noWrap/>
            <w:hideMark/>
          </w:tcPr>
          <w:p w14:paraId="17A6F61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94</w:t>
            </w:r>
          </w:p>
        </w:tc>
        <w:tc>
          <w:tcPr>
            <w:tcW w:w="0" w:type="auto"/>
            <w:noWrap/>
            <w:hideMark/>
          </w:tcPr>
          <w:p w14:paraId="7B3CC71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6</w:t>
            </w:r>
          </w:p>
        </w:tc>
        <w:tc>
          <w:tcPr>
            <w:tcW w:w="0" w:type="auto"/>
            <w:noWrap/>
            <w:hideMark/>
          </w:tcPr>
          <w:p w14:paraId="65ADE62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65</w:t>
            </w:r>
          </w:p>
        </w:tc>
        <w:tc>
          <w:tcPr>
            <w:tcW w:w="0" w:type="auto"/>
            <w:noWrap/>
            <w:hideMark/>
          </w:tcPr>
          <w:p w14:paraId="5B62BC6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4F57B39A" w14:textId="77777777" w:rsidTr="00F4642B">
        <w:trPr>
          <w:trHeight w:val="400"/>
          <w:jc w:val="center"/>
        </w:trPr>
        <w:tc>
          <w:tcPr>
            <w:tcW w:w="0" w:type="auto"/>
            <w:noWrap/>
            <w:hideMark/>
          </w:tcPr>
          <w:p w14:paraId="3D82F07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634EE7A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temporal</w:t>
            </w:r>
          </w:p>
        </w:tc>
        <w:tc>
          <w:tcPr>
            <w:tcW w:w="0" w:type="auto"/>
            <w:noWrap/>
            <w:hideMark/>
          </w:tcPr>
          <w:p w14:paraId="6519F23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62</w:t>
            </w:r>
          </w:p>
        </w:tc>
        <w:tc>
          <w:tcPr>
            <w:tcW w:w="0" w:type="auto"/>
            <w:noWrap/>
            <w:hideMark/>
          </w:tcPr>
          <w:p w14:paraId="2F6F290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76</w:t>
            </w:r>
          </w:p>
        </w:tc>
        <w:tc>
          <w:tcPr>
            <w:tcW w:w="0" w:type="auto"/>
            <w:noWrap/>
            <w:hideMark/>
          </w:tcPr>
          <w:p w14:paraId="5686296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73EFBDF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41751C0A" w14:textId="77777777" w:rsidTr="00F4642B">
        <w:trPr>
          <w:trHeight w:val="400"/>
          <w:jc w:val="center"/>
        </w:trPr>
        <w:tc>
          <w:tcPr>
            <w:tcW w:w="0" w:type="auto"/>
            <w:noWrap/>
            <w:hideMark/>
          </w:tcPr>
          <w:p w14:paraId="7291F2F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642397C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ramarginal</w:t>
            </w:r>
          </w:p>
        </w:tc>
        <w:tc>
          <w:tcPr>
            <w:tcW w:w="0" w:type="auto"/>
            <w:noWrap/>
            <w:hideMark/>
          </w:tcPr>
          <w:p w14:paraId="4483365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29</w:t>
            </w:r>
          </w:p>
        </w:tc>
        <w:tc>
          <w:tcPr>
            <w:tcW w:w="0" w:type="auto"/>
            <w:noWrap/>
            <w:hideMark/>
          </w:tcPr>
          <w:p w14:paraId="78C786A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23</w:t>
            </w:r>
          </w:p>
        </w:tc>
        <w:tc>
          <w:tcPr>
            <w:tcW w:w="0" w:type="auto"/>
            <w:noWrap/>
            <w:hideMark/>
          </w:tcPr>
          <w:p w14:paraId="1985D4F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26</w:t>
            </w:r>
          </w:p>
        </w:tc>
        <w:tc>
          <w:tcPr>
            <w:tcW w:w="0" w:type="auto"/>
            <w:noWrap/>
            <w:hideMark/>
          </w:tcPr>
          <w:p w14:paraId="3E46E96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2777CED6" w14:textId="77777777" w:rsidTr="00F4642B">
        <w:trPr>
          <w:trHeight w:val="400"/>
          <w:jc w:val="center"/>
        </w:trPr>
        <w:tc>
          <w:tcPr>
            <w:tcW w:w="0" w:type="auto"/>
            <w:noWrap/>
            <w:hideMark/>
          </w:tcPr>
          <w:p w14:paraId="44C17CA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4DD713E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Frontal pole</w:t>
            </w:r>
          </w:p>
        </w:tc>
        <w:tc>
          <w:tcPr>
            <w:tcW w:w="0" w:type="auto"/>
            <w:noWrap/>
            <w:hideMark/>
          </w:tcPr>
          <w:p w14:paraId="4F22DEC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33</w:t>
            </w:r>
          </w:p>
        </w:tc>
        <w:tc>
          <w:tcPr>
            <w:tcW w:w="0" w:type="auto"/>
            <w:noWrap/>
            <w:hideMark/>
          </w:tcPr>
          <w:p w14:paraId="07C9670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1</w:t>
            </w:r>
          </w:p>
        </w:tc>
        <w:tc>
          <w:tcPr>
            <w:tcW w:w="0" w:type="auto"/>
            <w:noWrap/>
            <w:hideMark/>
          </w:tcPr>
          <w:p w14:paraId="5482AFF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8</w:t>
            </w:r>
          </w:p>
        </w:tc>
        <w:tc>
          <w:tcPr>
            <w:tcW w:w="0" w:type="auto"/>
            <w:noWrap/>
            <w:hideMark/>
          </w:tcPr>
          <w:p w14:paraId="34A48B1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7</w:t>
            </w:r>
          </w:p>
        </w:tc>
      </w:tr>
      <w:tr w:rsidR="002E23FE" w:rsidRPr="002E23FE" w14:paraId="7252417E" w14:textId="77777777" w:rsidTr="00F4642B">
        <w:trPr>
          <w:trHeight w:val="400"/>
          <w:jc w:val="center"/>
        </w:trPr>
        <w:tc>
          <w:tcPr>
            <w:tcW w:w="0" w:type="auto"/>
            <w:noWrap/>
            <w:hideMark/>
          </w:tcPr>
          <w:p w14:paraId="3A46C26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479CE16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Temporal pole</w:t>
            </w:r>
          </w:p>
        </w:tc>
        <w:tc>
          <w:tcPr>
            <w:tcW w:w="0" w:type="auto"/>
            <w:noWrap/>
            <w:hideMark/>
          </w:tcPr>
          <w:p w14:paraId="687F18A8"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32</w:t>
            </w:r>
          </w:p>
        </w:tc>
        <w:tc>
          <w:tcPr>
            <w:tcW w:w="0" w:type="auto"/>
            <w:noWrap/>
            <w:hideMark/>
          </w:tcPr>
          <w:p w14:paraId="6EE1DDBD"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30</w:t>
            </w:r>
          </w:p>
        </w:tc>
        <w:tc>
          <w:tcPr>
            <w:tcW w:w="0" w:type="auto"/>
            <w:noWrap/>
            <w:hideMark/>
          </w:tcPr>
          <w:p w14:paraId="6A048D6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69</w:t>
            </w:r>
          </w:p>
        </w:tc>
        <w:tc>
          <w:tcPr>
            <w:tcW w:w="0" w:type="auto"/>
            <w:noWrap/>
            <w:hideMark/>
          </w:tcPr>
          <w:p w14:paraId="4BB177E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02</w:t>
            </w:r>
          </w:p>
        </w:tc>
      </w:tr>
      <w:tr w:rsidR="002E23FE" w:rsidRPr="002E23FE" w14:paraId="3BD9C2BD" w14:textId="77777777" w:rsidTr="00F4642B">
        <w:trPr>
          <w:trHeight w:val="400"/>
          <w:jc w:val="center"/>
        </w:trPr>
        <w:tc>
          <w:tcPr>
            <w:tcW w:w="0" w:type="auto"/>
            <w:noWrap/>
            <w:hideMark/>
          </w:tcPr>
          <w:p w14:paraId="58A777C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2BAB1AF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Transverse temporal</w:t>
            </w:r>
          </w:p>
        </w:tc>
        <w:tc>
          <w:tcPr>
            <w:tcW w:w="0" w:type="auto"/>
            <w:noWrap/>
            <w:hideMark/>
          </w:tcPr>
          <w:p w14:paraId="5E36FB87"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13</w:t>
            </w:r>
          </w:p>
        </w:tc>
        <w:tc>
          <w:tcPr>
            <w:tcW w:w="0" w:type="auto"/>
            <w:noWrap/>
            <w:hideMark/>
          </w:tcPr>
          <w:p w14:paraId="7E5C5CE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88</w:t>
            </w:r>
          </w:p>
        </w:tc>
        <w:tc>
          <w:tcPr>
            <w:tcW w:w="0" w:type="auto"/>
            <w:noWrap/>
            <w:hideMark/>
          </w:tcPr>
          <w:p w14:paraId="38651B9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19</w:t>
            </w:r>
          </w:p>
        </w:tc>
        <w:tc>
          <w:tcPr>
            <w:tcW w:w="0" w:type="auto"/>
            <w:noWrap/>
            <w:hideMark/>
          </w:tcPr>
          <w:p w14:paraId="19DFDAC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60</w:t>
            </w:r>
          </w:p>
        </w:tc>
      </w:tr>
      <w:tr w:rsidR="002E23FE" w:rsidRPr="002E23FE" w14:paraId="4618C896" w14:textId="77777777" w:rsidTr="00F4642B">
        <w:trPr>
          <w:trHeight w:val="400"/>
          <w:jc w:val="center"/>
        </w:trPr>
        <w:tc>
          <w:tcPr>
            <w:tcW w:w="0" w:type="auto"/>
            <w:noWrap/>
            <w:hideMark/>
          </w:tcPr>
          <w:p w14:paraId="2C10A57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w:t>
            </w:r>
          </w:p>
        </w:tc>
        <w:tc>
          <w:tcPr>
            <w:tcW w:w="0" w:type="auto"/>
            <w:hideMark/>
          </w:tcPr>
          <w:p w14:paraId="15A80FF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sula</w:t>
            </w:r>
          </w:p>
        </w:tc>
        <w:tc>
          <w:tcPr>
            <w:tcW w:w="0" w:type="auto"/>
            <w:noWrap/>
            <w:hideMark/>
          </w:tcPr>
          <w:p w14:paraId="6B79FCE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7</w:t>
            </w:r>
          </w:p>
        </w:tc>
        <w:tc>
          <w:tcPr>
            <w:tcW w:w="0" w:type="auto"/>
            <w:noWrap/>
            <w:hideMark/>
          </w:tcPr>
          <w:p w14:paraId="41E8194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82</w:t>
            </w:r>
          </w:p>
        </w:tc>
        <w:tc>
          <w:tcPr>
            <w:tcW w:w="0" w:type="auto"/>
            <w:noWrap/>
            <w:hideMark/>
          </w:tcPr>
          <w:p w14:paraId="001DF60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187470D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69</w:t>
            </w:r>
          </w:p>
        </w:tc>
      </w:tr>
      <w:tr w:rsidR="002E23FE" w:rsidRPr="002E23FE" w14:paraId="7F034282" w14:textId="77777777" w:rsidTr="00F4642B">
        <w:trPr>
          <w:trHeight w:val="400"/>
          <w:jc w:val="center"/>
        </w:trPr>
        <w:tc>
          <w:tcPr>
            <w:tcW w:w="0" w:type="auto"/>
            <w:noWrap/>
            <w:hideMark/>
          </w:tcPr>
          <w:p w14:paraId="3FD3EF5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409218F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Banks of superior temporal sulcus</w:t>
            </w:r>
          </w:p>
        </w:tc>
        <w:tc>
          <w:tcPr>
            <w:tcW w:w="0" w:type="auto"/>
            <w:noWrap/>
            <w:hideMark/>
          </w:tcPr>
          <w:p w14:paraId="3FD4FB0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3</w:t>
            </w:r>
          </w:p>
        </w:tc>
        <w:tc>
          <w:tcPr>
            <w:tcW w:w="0" w:type="auto"/>
            <w:noWrap/>
            <w:hideMark/>
          </w:tcPr>
          <w:p w14:paraId="68AEE49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40</w:t>
            </w:r>
          </w:p>
        </w:tc>
        <w:tc>
          <w:tcPr>
            <w:tcW w:w="0" w:type="auto"/>
            <w:noWrap/>
            <w:hideMark/>
          </w:tcPr>
          <w:p w14:paraId="1884D67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3B246A0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0E5BBF09" w14:textId="77777777" w:rsidTr="00F4642B">
        <w:trPr>
          <w:trHeight w:val="400"/>
          <w:jc w:val="center"/>
        </w:trPr>
        <w:tc>
          <w:tcPr>
            <w:tcW w:w="0" w:type="auto"/>
            <w:noWrap/>
            <w:hideMark/>
          </w:tcPr>
          <w:p w14:paraId="3B1B847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9B694A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audal anterior cingulate</w:t>
            </w:r>
          </w:p>
        </w:tc>
        <w:tc>
          <w:tcPr>
            <w:tcW w:w="0" w:type="auto"/>
            <w:noWrap/>
            <w:hideMark/>
          </w:tcPr>
          <w:p w14:paraId="5C711A4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55</w:t>
            </w:r>
          </w:p>
        </w:tc>
        <w:tc>
          <w:tcPr>
            <w:tcW w:w="0" w:type="auto"/>
            <w:noWrap/>
            <w:hideMark/>
          </w:tcPr>
          <w:p w14:paraId="7A096F8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41</w:t>
            </w:r>
          </w:p>
        </w:tc>
        <w:tc>
          <w:tcPr>
            <w:tcW w:w="0" w:type="auto"/>
            <w:noWrap/>
            <w:hideMark/>
          </w:tcPr>
          <w:p w14:paraId="570788A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5712FC0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39</w:t>
            </w:r>
          </w:p>
        </w:tc>
      </w:tr>
      <w:tr w:rsidR="002E23FE" w:rsidRPr="002E23FE" w14:paraId="1660D1C8" w14:textId="77777777" w:rsidTr="00F4642B">
        <w:trPr>
          <w:trHeight w:val="400"/>
          <w:jc w:val="center"/>
        </w:trPr>
        <w:tc>
          <w:tcPr>
            <w:tcW w:w="0" w:type="auto"/>
            <w:noWrap/>
            <w:hideMark/>
          </w:tcPr>
          <w:p w14:paraId="70BC86F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0B92DBF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audal middle frontal</w:t>
            </w:r>
          </w:p>
        </w:tc>
        <w:tc>
          <w:tcPr>
            <w:tcW w:w="0" w:type="auto"/>
            <w:noWrap/>
            <w:hideMark/>
          </w:tcPr>
          <w:p w14:paraId="1C0D86F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52</w:t>
            </w:r>
          </w:p>
        </w:tc>
        <w:tc>
          <w:tcPr>
            <w:tcW w:w="0" w:type="auto"/>
            <w:noWrap/>
            <w:hideMark/>
          </w:tcPr>
          <w:p w14:paraId="4DFEC13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16</w:t>
            </w:r>
          </w:p>
        </w:tc>
        <w:tc>
          <w:tcPr>
            <w:tcW w:w="0" w:type="auto"/>
            <w:noWrap/>
            <w:hideMark/>
          </w:tcPr>
          <w:p w14:paraId="41462F0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34</w:t>
            </w:r>
          </w:p>
        </w:tc>
        <w:tc>
          <w:tcPr>
            <w:tcW w:w="0" w:type="auto"/>
            <w:noWrap/>
            <w:hideMark/>
          </w:tcPr>
          <w:p w14:paraId="3C86B1D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FDD0A22" w14:textId="77777777" w:rsidTr="00F4642B">
        <w:trPr>
          <w:trHeight w:val="400"/>
          <w:jc w:val="center"/>
        </w:trPr>
        <w:tc>
          <w:tcPr>
            <w:tcW w:w="0" w:type="auto"/>
            <w:noWrap/>
            <w:hideMark/>
          </w:tcPr>
          <w:p w14:paraId="1B5CAF3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4DBB78DF"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Cuneus</w:t>
            </w:r>
          </w:p>
        </w:tc>
        <w:tc>
          <w:tcPr>
            <w:tcW w:w="0" w:type="auto"/>
            <w:noWrap/>
            <w:hideMark/>
          </w:tcPr>
          <w:p w14:paraId="2C18E85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13</w:t>
            </w:r>
          </w:p>
        </w:tc>
        <w:tc>
          <w:tcPr>
            <w:tcW w:w="0" w:type="auto"/>
            <w:noWrap/>
            <w:hideMark/>
          </w:tcPr>
          <w:p w14:paraId="5295351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07</w:t>
            </w:r>
          </w:p>
        </w:tc>
        <w:tc>
          <w:tcPr>
            <w:tcW w:w="0" w:type="auto"/>
            <w:noWrap/>
            <w:hideMark/>
          </w:tcPr>
          <w:p w14:paraId="41222F4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97</w:t>
            </w:r>
          </w:p>
        </w:tc>
        <w:tc>
          <w:tcPr>
            <w:tcW w:w="0" w:type="auto"/>
            <w:noWrap/>
            <w:hideMark/>
          </w:tcPr>
          <w:p w14:paraId="577DCAE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09</w:t>
            </w:r>
          </w:p>
        </w:tc>
      </w:tr>
      <w:tr w:rsidR="002E23FE" w:rsidRPr="002E23FE" w14:paraId="15A92667" w14:textId="77777777" w:rsidTr="00F4642B">
        <w:trPr>
          <w:trHeight w:val="400"/>
          <w:jc w:val="center"/>
        </w:trPr>
        <w:tc>
          <w:tcPr>
            <w:tcW w:w="0" w:type="auto"/>
            <w:noWrap/>
            <w:hideMark/>
          </w:tcPr>
          <w:p w14:paraId="2DDA7F8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325A912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Entorhinal</w:t>
            </w:r>
          </w:p>
        </w:tc>
        <w:tc>
          <w:tcPr>
            <w:tcW w:w="0" w:type="auto"/>
            <w:noWrap/>
            <w:hideMark/>
          </w:tcPr>
          <w:p w14:paraId="577FEA86"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21</w:t>
            </w:r>
          </w:p>
        </w:tc>
        <w:tc>
          <w:tcPr>
            <w:tcW w:w="0" w:type="auto"/>
            <w:noWrap/>
            <w:hideMark/>
          </w:tcPr>
          <w:p w14:paraId="6154F09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63</w:t>
            </w:r>
          </w:p>
        </w:tc>
        <w:tc>
          <w:tcPr>
            <w:tcW w:w="0" w:type="auto"/>
            <w:noWrap/>
            <w:hideMark/>
          </w:tcPr>
          <w:p w14:paraId="129ECFD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69</w:t>
            </w:r>
          </w:p>
        </w:tc>
        <w:tc>
          <w:tcPr>
            <w:tcW w:w="0" w:type="auto"/>
            <w:noWrap/>
            <w:hideMark/>
          </w:tcPr>
          <w:p w14:paraId="7199003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64</w:t>
            </w:r>
          </w:p>
        </w:tc>
      </w:tr>
      <w:tr w:rsidR="002E23FE" w:rsidRPr="002E23FE" w14:paraId="6D08498C" w14:textId="77777777" w:rsidTr="00F4642B">
        <w:trPr>
          <w:trHeight w:val="400"/>
          <w:jc w:val="center"/>
        </w:trPr>
        <w:tc>
          <w:tcPr>
            <w:tcW w:w="0" w:type="auto"/>
            <w:noWrap/>
            <w:hideMark/>
          </w:tcPr>
          <w:p w14:paraId="153305B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616F6EE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Fusiform</w:t>
            </w:r>
          </w:p>
        </w:tc>
        <w:tc>
          <w:tcPr>
            <w:tcW w:w="0" w:type="auto"/>
            <w:noWrap/>
            <w:hideMark/>
          </w:tcPr>
          <w:p w14:paraId="0AFEBF4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97</w:t>
            </w:r>
          </w:p>
        </w:tc>
        <w:tc>
          <w:tcPr>
            <w:tcW w:w="0" w:type="auto"/>
            <w:noWrap/>
            <w:hideMark/>
          </w:tcPr>
          <w:p w14:paraId="69FCF07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66</w:t>
            </w:r>
          </w:p>
        </w:tc>
        <w:tc>
          <w:tcPr>
            <w:tcW w:w="0" w:type="auto"/>
            <w:noWrap/>
            <w:hideMark/>
          </w:tcPr>
          <w:p w14:paraId="27A0FD3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661FCCF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62B866F2" w14:textId="77777777" w:rsidTr="00F4642B">
        <w:trPr>
          <w:trHeight w:val="400"/>
          <w:jc w:val="center"/>
        </w:trPr>
        <w:tc>
          <w:tcPr>
            <w:tcW w:w="0" w:type="auto"/>
            <w:noWrap/>
            <w:hideMark/>
          </w:tcPr>
          <w:p w14:paraId="71FA63D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DD4083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ferior parietal</w:t>
            </w:r>
          </w:p>
        </w:tc>
        <w:tc>
          <w:tcPr>
            <w:tcW w:w="0" w:type="auto"/>
            <w:noWrap/>
            <w:hideMark/>
          </w:tcPr>
          <w:p w14:paraId="3A4CF8B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56</w:t>
            </w:r>
          </w:p>
        </w:tc>
        <w:tc>
          <w:tcPr>
            <w:tcW w:w="0" w:type="auto"/>
            <w:noWrap/>
            <w:hideMark/>
          </w:tcPr>
          <w:p w14:paraId="35EEFF5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8</w:t>
            </w:r>
          </w:p>
        </w:tc>
        <w:tc>
          <w:tcPr>
            <w:tcW w:w="0" w:type="auto"/>
            <w:noWrap/>
            <w:hideMark/>
          </w:tcPr>
          <w:p w14:paraId="2CC68B8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57E40C4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8</w:t>
            </w:r>
          </w:p>
        </w:tc>
      </w:tr>
      <w:tr w:rsidR="002E23FE" w:rsidRPr="002E23FE" w14:paraId="6FA9FAAA" w14:textId="77777777" w:rsidTr="00F4642B">
        <w:trPr>
          <w:trHeight w:val="400"/>
          <w:jc w:val="center"/>
        </w:trPr>
        <w:tc>
          <w:tcPr>
            <w:tcW w:w="0" w:type="auto"/>
            <w:noWrap/>
            <w:hideMark/>
          </w:tcPr>
          <w:p w14:paraId="5752399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087924D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ferior temporal</w:t>
            </w:r>
          </w:p>
        </w:tc>
        <w:tc>
          <w:tcPr>
            <w:tcW w:w="0" w:type="auto"/>
            <w:noWrap/>
            <w:hideMark/>
          </w:tcPr>
          <w:p w14:paraId="2A87EA2F"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47</w:t>
            </w:r>
          </w:p>
        </w:tc>
        <w:tc>
          <w:tcPr>
            <w:tcW w:w="0" w:type="auto"/>
            <w:noWrap/>
            <w:hideMark/>
          </w:tcPr>
          <w:p w14:paraId="3B2FD3E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91</w:t>
            </w:r>
          </w:p>
        </w:tc>
        <w:tc>
          <w:tcPr>
            <w:tcW w:w="0" w:type="auto"/>
            <w:noWrap/>
            <w:hideMark/>
          </w:tcPr>
          <w:p w14:paraId="34E0518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1CA48C6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60</w:t>
            </w:r>
          </w:p>
        </w:tc>
      </w:tr>
      <w:tr w:rsidR="002E23FE" w:rsidRPr="002E23FE" w14:paraId="5FDD1228" w14:textId="77777777" w:rsidTr="00F4642B">
        <w:trPr>
          <w:trHeight w:val="400"/>
          <w:jc w:val="center"/>
        </w:trPr>
        <w:tc>
          <w:tcPr>
            <w:tcW w:w="0" w:type="auto"/>
            <w:noWrap/>
            <w:hideMark/>
          </w:tcPr>
          <w:p w14:paraId="67024A0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5DDE317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sthmus cingulate</w:t>
            </w:r>
          </w:p>
        </w:tc>
        <w:tc>
          <w:tcPr>
            <w:tcW w:w="0" w:type="auto"/>
            <w:noWrap/>
            <w:hideMark/>
          </w:tcPr>
          <w:p w14:paraId="301CEDB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75</w:t>
            </w:r>
          </w:p>
        </w:tc>
        <w:tc>
          <w:tcPr>
            <w:tcW w:w="0" w:type="auto"/>
            <w:noWrap/>
            <w:hideMark/>
          </w:tcPr>
          <w:p w14:paraId="60D92C0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38</w:t>
            </w:r>
          </w:p>
        </w:tc>
        <w:tc>
          <w:tcPr>
            <w:tcW w:w="0" w:type="auto"/>
            <w:noWrap/>
            <w:hideMark/>
          </w:tcPr>
          <w:p w14:paraId="067ABD2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88</w:t>
            </w:r>
          </w:p>
        </w:tc>
        <w:tc>
          <w:tcPr>
            <w:tcW w:w="0" w:type="auto"/>
            <w:noWrap/>
            <w:hideMark/>
          </w:tcPr>
          <w:p w14:paraId="2DB6FB8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6871641" w14:textId="77777777" w:rsidTr="00F4642B">
        <w:trPr>
          <w:trHeight w:val="400"/>
          <w:jc w:val="center"/>
        </w:trPr>
        <w:tc>
          <w:tcPr>
            <w:tcW w:w="0" w:type="auto"/>
            <w:noWrap/>
            <w:hideMark/>
          </w:tcPr>
          <w:p w14:paraId="3F0E82B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ABA7051"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ateral occipital</w:t>
            </w:r>
          </w:p>
        </w:tc>
        <w:tc>
          <w:tcPr>
            <w:tcW w:w="0" w:type="auto"/>
            <w:noWrap/>
            <w:hideMark/>
          </w:tcPr>
          <w:p w14:paraId="4D739D3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2</w:t>
            </w:r>
          </w:p>
        </w:tc>
        <w:tc>
          <w:tcPr>
            <w:tcW w:w="0" w:type="auto"/>
            <w:noWrap/>
            <w:hideMark/>
          </w:tcPr>
          <w:p w14:paraId="6763B70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19</w:t>
            </w:r>
          </w:p>
        </w:tc>
        <w:tc>
          <w:tcPr>
            <w:tcW w:w="0" w:type="auto"/>
            <w:noWrap/>
            <w:hideMark/>
          </w:tcPr>
          <w:p w14:paraId="777246A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82</w:t>
            </w:r>
          </w:p>
        </w:tc>
        <w:tc>
          <w:tcPr>
            <w:tcW w:w="0" w:type="auto"/>
            <w:noWrap/>
            <w:hideMark/>
          </w:tcPr>
          <w:p w14:paraId="760DB28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775FF06F" w14:textId="77777777" w:rsidTr="00F4642B">
        <w:trPr>
          <w:trHeight w:val="400"/>
          <w:jc w:val="center"/>
        </w:trPr>
        <w:tc>
          <w:tcPr>
            <w:tcW w:w="0" w:type="auto"/>
            <w:noWrap/>
            <w:hideMark/>
          </w:tcPr>
          <w:p w14:paraId="076D5F0F"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09E472B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ateral orbitofrontal</w:t>
            </w:r>
          </w:p>
        </w:tc>
        <w:tc>
          <w:tcPr>
            <w:tcW w:w="0" w:type="auto"/>
            <w:noWrap/>
            <w:hideMark/>
          </w:tcPr>
          <w:p w14:paraId="1C113C5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69</w:t>
            </w:r>
          </w:p>
        </w:tc>
        <w:tc>
          <w:tcPr>
            <w:tcW w:w="0" w:type="auto"/>
            <w:noWrap/>
            <w:hideMark/>
          </w:tcPr>
          <w:p w14:paraId="5C4453A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70</w:t>
            </w:r>
          </w:p>
        </w:tc>
        <w:tc>
          <w:tcPr>
            <w:tcW w:w="0" w:type="auto"/>
            <w:noWrap/>
            <w:hideMark/>
          </w:tcPr>
          <w:p w14:paraId="444A388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6E66C35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8</w:t>
            </w:r>
          </w:p>
        </w:tc>
      </w:tr>
      <w:tr w:rsidR="002E23FE" w:rsidRPr="002E23FE" w14:paraId="2E14FB06" w14:textId="77777777" w:rsidTr="00F4642B">
        <w:trPr>
          <w:trHeight w:val="400"/>
          <w:jc w:val="center"/>
        </w:trPr>
        <w:tc>
          <w:tcPr>
            <w:tcW w:w="0" w:type="auto"/>
            <w:noWrap/>
            <w:hideMark/>
          </w:tcPr>
          <w:p w14:paraId="3697D5D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9F2D11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Lingual</w:t>
            </w:r>
          </w:p>
        </w:tc>
        <w:tc>
          <w:tcPr>
            <w:tcW w:w="0" w:type="auto"/>
            <w:noWrap/>
            <w:hideMark/>
          </w:tcPr>
          <w:p w14:paraId="734C96E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27</w:t>
            </w:r>
          </w:p>
        </w:tc>
        <w:tc>
          <w:tcPr>
            <w:tcW w:w="0" w:type="auto"/>
            <w:noWrap/>
            <w:hideMark/>
          </w:tcPr>
          <w:p w14:paraId="5C47030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0</w:t>
            </w:r>
          </w:p>
        </w:tc>
        <w:tc>
          <w:tcPr>
            <w:tcW w:w="0" w:type="auto"/>
            <w:noWrap/>
            <w:hideMark/>
          </w:tcPr>
          <w:p w14:paraId="2B4CD46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59</w:t>
            </w:r>
          </w:p>
        </w:tc>
        <w:tc>
          <w:tcPr>
            <w:tcW w:w="0" w:type="auto"/>
            <w:noWrap/>
            <w:hideMark/>
          </w:tcPr>
          <w:p w14:paraId="3D7E371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38287153" w14:textId="77777777" w:rsidTr="00F4642B">
        <w:trPr>
          <w:trHeight w:val="400"/>
          <w:jc w:val="center"/>
        </w:trPr>
        <w:tc>
          <w:tcPr>
            <w:tcW w:w="0" w:type="auto"/>
            <w:noWrap/>
            <w:hideMark/>
          </w:tcPr>
          <w:p w14:paraId="75EEE47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68BF16B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Medial orbitofrontal</w:t>
            </w:r>
          </w:p>
        </w:tc>
        <w:tc>
          <w:tcPr>
            <w:tcW w:w="0" w:type="auto"/>
            <w:noWrap/>
            <w:hideMark/>
          </w:tcPr>
          <w:p w14:paraId="05D7964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17</w:t>
            </w:r>
          </w:p>
        </w:tc>
        <w:tc>
          <w:tcPr>
            <w:tcW w:w="0" w:type="auto"/>
            <w:noWrap/>
            <w:hideMark/>
          </w:tcPr>
          <w:p w14:paraId="3AAD81F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9</w:t>
            </w:r>
          </w:p>
        </w:tc>
        <w:tc>
          <w:tcPr>
            <w:tcW w:w="0" w:type="auto"/>
            <w:noWrap/>
            <w:hideMark/>
          </w:tcPr>
          <w:p w14:paraId="2D603FA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42</w:t>
            </w:r>
          </w:p>
        </w:tc>
        <w:tc>
          <w:tcPr>
            <w:tcW w:w="0" w:type="auto"/>
            <w:noWrap/>
            <w:hideMark/>
          </w:tcPr>
          <w:p w14:paraId="60765F0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7</w:t>
            </w:r>
          </w:p>
        </w:tc>
      </w:tr>
      <w:tr w:rsidR="002E23FE" w:rsidRPr="002E23FE" w14:paraId="567B8857" w14:textId="77777777" w:rsidTr="00F4642B">
        <w:trPr>
          <w:trHeight w:val="400"/>
          <w:jc w:val="center"/>
        </w:trPr>
        <w:tc>
          <w:tcPr>
            <w:tcW w:w="0" w:type="auto"/>
            <w:noWrap/>
            <w:hideMark/>
          </w:tcPr>
          <w:p w14:paraId="0290589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6A27D3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Middle temporal</w:t>
            </w:r>
          </w:p>
        </w:tc>
        <w:tc>
          <w:tcPr>
            <w:tcW w:w="0" w:type="auto"/>
            <w:noWrap/>
            <w:hideMark/>
          </w:tcPr>
          <w:p w14:paraId="52AB1002"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24</w:t>
            </w:r>
          </w:p>
        </w:tc>
        <w:tc>
          <w:tcPr>
            <w:tcW w:w="0" w:type="auto"/>
            <w:noWrap/>
            <w:hideMark/>
          </w:tcPr>
          <w:p w14:paraId="079209C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15</w:t>
            </w:r>
          </w:p>
        </w:tc>
        <w:tc>
          <w:tcPr>
            <w:tcW w:w="0" w:type="auto"/>
            <w:noWrap/>
            <w:hideMark/>
          </w:tcPr>
          <w:p w14:paraId="088CC93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69</w:t>
            </w:r>
          </w:p>
        </w:tc>
        <w:tc>
          <w:tcPr>
            <w:tcW w:w="0" w:type="auto"/>
            <w:noWrap/>
            <w:hideMark/>
          </w:tcPr>
          <w:p w14:paraId="1C1115B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31</w:t>
            </w:r>
          </w:p>
        </w:tc>
      </w:tr>
      <w:tr w:rsidR="002E23FE" w:rsidRPr="002E23FE" w14:paraId="44FE10E2" w14:textId="77777777" w:rsidTr="00F4642B">
        <w:trPr>
          <w:trHeight w:val="400"/>
          <w:jc w:val="center"/>
        </w:trPr>
        <w:tc>
          <w:tcPr>
            <w:tcW w:w="0" w:type="auto"/>
            <w:noWrap/>
            <w:hideMark/>
          </w:tcPr>
          <w:p w14:paraId="5C2A508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5E609D4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ahippocampal</w:t>
            </w:r>
          </w:p>
        </w:tc>
        <w:tc>
          <w:tcPr>
            <w:tcW w:w="0" w:type="auto"/>
            <w:noWrap/>
            <w:hideMark/>
          </w:tcPr>
          <w:p w14:paraId="3B7F13F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69</w:t>
            </w:r>
          </w:p>
        </w:tc>
        <w:tc>
          <w:tcPr>
            <w:tcW w:w="0" w:type="auto"/>
            <w:noWrap/>
            <w:hideMark/>
          </w:tcPr>
          <w:p w14:paraId="152D129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64</w:t>
            </w:r>
          </w:p>
        </w:tc>
        <w:tc>
          <w:tcPr>
            <w:tcW w:w="0" w:type="auto"/>
            <w:noWrap/>
            <w:hideMark/>
          </w:tcPr>
          <w:p w14:paraId="7D2FF9D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34914B2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6550DA22" w14:textId="77777777" w:rsidTr="00F4642B">
        <w:trPr>
          <w:trHeight w:val="400"/>
          <w:jc w:val="center"/>
        </w:trPr>
        <w:tc>
          <w:tcPr>
            <w:tcW w:w="0" w:type="auto"/>
            <w:noWrap/>
            <w:hideMark/>
          </w:tcPr>
          <w:p w14:paraId="61DA7A8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159B7160"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acentral</w:t>
            </w:r>
          </w:p>
        </w:tc>
        <w:tc>
          <w:tcPr>
            <w:tcW w:w="0" w:type="auto"/>
            <w:noWrap/>
            <w:hideMark/>
          </w:tcPr>
          <w:p w14:paraId="07592BA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68</w:t>
            </w:r>
          </w:p>
        </w:tc>
        <w:tc>
          <w:tcPr>
            <w:tcW w:w="0" w:type="auto"/>
            <w:noWrap/>
            <w:hideMark/>
          </w:tcPr>
          <w:p w14:paraId="02ED1704"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01</w:t>
            </w:r>
          </w:p>
        </w:tc>
        <w:tc>
          <w:tcPr>
            <w:tcW w:w="0" w:type="auto"/>
            <w:noWrap/>
            <w:hideMark/>
          </w:tcPr>
          <w:p w14:paraId="5C98AA6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42</w:t>
            </w:r>
          </w:p>
        </w:tc>
        <w:tc>
          <w:tcPr>
            <w:tcW w:w="0" w:type="auto"/>
            <w:noWrap/>
            <w:hideMark/>
          </w:tcPr>
          <w:p w14:paraId="67CE02D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61</w:t>
            </w:r>
          </w:p>
        </w:tc>
      </w:tr>
      <w:tr w:rsidR="002E23FE" w:rsidRPr="002E23FE" w14:paraId="11AD3B47" w14:textId="77777777" w:rsidTr="00F4642B">
        <w:trPr>
          <w:trHeight w:val="400"/>
          <w:jc w:val="center"/>
        </w:trPr>
        <w:tc>
          <w:tcPr>
            <w:tcW w:w="0" w:type="auto"/>
            <w:noWrap/>
            <w:hideMark/>
          </w:tcPr>
          <w:p w14:paraId="69CD423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0272E99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o percularis</w:t>
            </w:r>
          </w:p>
        </w:tc>
        <w:tc>
          <w:tcPr>
            <w:tcW w:w="0" w:type="auto"/>
            <w:noWrap/>
            <w:hideMark/>
          </w:tcPr>
          <w:p w14:paraId="0D79028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53</w:t>
            </w:r>
          </w:p>
        </w:tc>
        <w:tc>
          <w:tcPr>
            <w:tcW w:w="0" w:type="auto"/>
            <w:noWrap/>
            <w:hideMark/>
          </w:tcPr>
          <w:p w14:paraId="7661D9D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16</w:t>
            </w:r>
          </w:p>
        </w:tc>
        <w:tc>
          <w:tcPr>
            <w:tcW w:w="0" w:type="auto"/>
            <w:noWrap/>
            <w:hideMark/>
          </w:tcPr>
          <w:p w14:paraId="22F003A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34</w:t>
            </w:r>
          </w:p>
        </w:tc>
        <w:tc>
          <w:tcPr>
            <w:tcW w:w="0" w:type="auto"/>
            <w:noWrap/>
            <w:hideMark/>
          </w:tcPr>
          <w:p w14:paraId="6CC9B83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09</w:t>
            </w:r>
          </w:p>
        </w:tc>
      </w:tr>
      <w:tr w:rsidR="002E23FE" w:rsidRPr="002E23FE" w14:paraId="78CADD32" w14:textId="77777777" w:rsidTr="00F4642B">
        <w:trPr>
          <w:trHeight w:val="400"/>
          <w:jc w:val="center"/>
        </w:trPr>
        <w:tc>
          <w:tcPr>
            <w:tcW w:w="0" w:type="auto"/>
            <w:noWrap/>
            <w:hideMark/>
          </w:tcPr>
          <w:p w14:paraId="3DC7BAB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32536AA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 orbitalis</w:t>
            </w:r>
          </w:p>
        </w:tc>
        <w:tc>
          <w:tcPr>
            <w:tcW w:w="0" w:type="auto"/>
            <w:noWrap/>
            <w:hideMark/>
          </w:tcPr>
          <w:p w14:paraId="452F76E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14</w:t>
            </w:r>
          </w:p>
        </w:tc>
        <w:tc>
          <w:tcPr>
            <w:tcW w:w="0" w:type="auto"/>
            <w:noWrap/>
            <w:hideMark/>
          </w:tcPr>
          <w:p w14:paraId="48F0C3B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29</w:t>
            </w:r>
          </w:p>
        </w:tc>
        <w:tc>
          <w:tcPr>
            <w:tcW w:w="0" w:type="auto"/>
            <w:noWrap/>
            <w:hideMark/>
          </w:tcPr>
          <w:p w14:paraId="5791613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85</w:t>
            </w:r>
          </w:p>
        </w:tc>
        <w:tc>
          <w:tcPr>
            <w:tcW w:w="0" w:type="auto"/>
            <w:noWrap/>
            <w:hideMark/>
          </w:tcPr>
          <w:p w14:paraId="7F4AEF4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1</w:t>
            </w:r>
          </w:p>
        </w:tc>
      </w:tr>
      <w:tr w:rsidR="002E23FE" w:rsidRPr="002E23FE" w14:paraId="46C4FF7F" w14:textId="77777777" w:rsidTr="00F4642B">
        <w:trPr>
          <w:trHeight w:val="400"/>
          <w:jc w:val="center"/>
        </w:trPr>
        <w:tc>
          <w:tcPr>
            <w:tcW w:w="0" w:type="auto"/>
            <w:noWrap/>
            <w:hideMark/>
          </w:tcPr>
          <w:p w14:paraId="1994B5F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91650E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ars triangularis</w:t>
            </w:r>
          </w:p>
        </w:tc>
        <w:tc>
          <w:tcPr>
            <w:tcW w:w="0" w:type="auto"/>
            <w:noWrap/>
            <w:hideMark/>
          </w:tcPr>
          <w:p w14:paraId="682A64E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55</w:t>
            </w:r>
          </w:p>
        </w:tc>
        <w:tc>
          <w:tcPr>
            <w:tcW w:w="0" w:type="auto"/>
            <w:noWrap/>
            <w:hideMark/>
          </w:tcPr>
          <w:p w14:paraId="3D6E4B4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55</w:t>
            </w:r>
          </w:p>
        </w:tc>
        <w:tc>
          <w:tcPr>
            <w:tcW w:w="0" w:type="auto"/>
            <w:noWrap/>
            <w:hideMark/>
          </w:tcPr>
          <w:p w14:paraId="4B4B070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31</w:t>
            </w:r>
          </w:p>
        </w:tc>
        <w:tc>
          <w:tcPr>
            <w:tcW w:w="0" w:type="auto"/>
            <w:noWrap/>
            <w:hideMark/>
          </w:tcPr>
          <w:p w14:paraId="1859C41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48</w:t>
            </w:r>
          </w:p>
        </w:tc>
      </w:tr>
      <w:tr w:rsidR="002E23FE" w:rsidRPr="002E23FE" w14:paraId="12F31411" w14:textId="77777777" w:rsidTr="00F4642B">
        <w:trPr>
          <w:trHeight w:val="400"/>
          <w:jc w:val="center"/>
        </w:trPr>
        <w:tc>
          <w:tcPr>
            <w:tcW w:w="0" w:type="auto"/>
            <w:noWrap/>
            <w:hideMark/>
          </w:tcPr>
          <w:p w14:paraId="0E8A941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560E25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ericalcarine</w:t>
            </w:r>
          </w:p>
        </w:tc>
        <w:tc>
          <w:tcPr>
            <w:tcW w:w="0" w:type="auto"/>
            <w:noWrap/>
            <w:hideMark/>
          </w:tcPr>
          <w:p w14:paraId="20D9151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77</w:t>
            </w:r>
          </w:p>
        </w:tc>
        <w:tc>
          <w:tcPr>
            <w:tcW w:w="0" w:type="auto"/>
            <w:noWrap/>
            <w:hideMark/>
          </w:tcPr>
          <w:p w14:paraId="430A6D8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85</w:t>
            </w:r>
          </w:p>
        </w:tc>
        <w:tc>
          <w:tcPr>
            <w:tcW w:w="0" w:type="auto"/>
            <w:noWrap/>
            <w:hideMark/>
          </w:tcPr>
          <w:p w14:paraId="0218453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39</w:t>
            </w:r>
          </w:p>
        </w:tc>
        <w:tc>
          <w:tcPr>
            <w:tcW w:w="0" w:type="auto"/>
            <w:noWrap/>
            <w:hideMark/>
          </w:tcPr>
          <w:p w14:paraId="7823DD7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346975A" w14:textId="77777777" w:rsidTr="00F4642B">
        <w:trPr>
          <w:trHeight w:val="400"/>
          <w:jc w:val="center"/>
        </w:trPr>
        <w:tc>
          <w:tcPr>
            <w:tcW w:w="0" w:type="auto"/>
            <w:noWrap/>
            <w:hideMark/>
          </w:tcPr>
          <w:p w14:paraId="12559CA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968842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ostcentral</w:t>
            </w:r>
          </w:p>
        </w:tc>
        <w:tc>
          <w:tcPr>
            <w:tcW w:w="0" w:type="auto"/>
            <w:noWrap/>
            <w:hideMark/>
          </w:tcPr>
          <w:p w14:paraId="39A25D7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68</w:t>
            </w:r>
          </w:p>
        </w:tc>
        <w:tc>
          <w:tcPr>
            <w:tcW w:w="0" w:type="auto"/>
            <w:noWrap/>
            <w:hideMark/>
          </w:tcPr>
          <w:p w14:paraId="24E8E9A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73</w:t>
            </w:r>
          </w:p>
        </w:tc>
        <w:tc>
          <w:tcPr>
            <w:tcW w:w="0" w:type="auto"/>
            <w:noWrap/>
            <w:hideMark/>
          </w:tcPr>
          <w:p w14:paraId="1658D82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69</w:t>
            </w:r>
          </w:p>
        </w:tc>
        <w:tc>
          <w:tcPr>
            <w:tcW w:w="0" w:type="auto"/>
            <w:noWrap/>
            <w:hideMark/>
          </w:tcPr>
          <w:p w14:paraId="69692F4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28</w:t>
            </w:r>
          </w:p>
        </w:tc>
      </w:tr>
      <w:tr w:rsidR="002E23FE" w:rsidRPr="002E23FE" w14:paraId="699AFBCF" w14:textId="77777777" w:rsidTr="00F4642B">
        <w:trPr>
          <w:trHeight w:val="400"/>
          <w:jc w:val="center"/>
        </w:trPr>
        <w:tc>
          <w:tcPr>
            <w:tcW w:w="0" w:type="auto"/>
            <w:noWrap/>
            <w:hideMark/>
          </w:tcPr>
          <w:p w14:paraId="4628F6C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C908BD6"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osterior cingulate</w:t>
            </w:r>
          </w:p>
        </w:tc>
        <w:tc>
          <w:tcPr>
            <w:tcW w:w="0" w:type="auto"/>
            <w:noWrap/>
            <w:hideMark/>
          </w:tcPr>
          <w:p w14:paraId="4051632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27</w:t>
            </w:r>
          </w:p>
        </w:tc>
        <w:tc>
          <w:tcPr>
            <w:tcW w:w="0" w:type="auto"/>
            <w:noWrap/>
            <w:hideMark/>
          </w:tcPr>
          <w:p w14:paraId="0D56149C"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23</w:t>
            </w:r>
          </w:p>
        </w:tc>
        <w:tc>
          <w:tcPr>
            <w:tcW w:w="0" w:type="auto"/>
            <w:noWrap/>
            <w:hideMark/>
          </w:tcPr>
          <w:p w14:paraId="3A6149B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89</w:t>
            </w:r>
          </w:p>
        </w:tc>
        <w:tc>
          <w:tcPr>
            <w:tcW w:w="0" w:type="auto"/>
            <w:noWrap/>
            <w:hideMark/>
          </w:tcPr>
          <w:p w14:paraId="4154B47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02</w:t>
            </w:r>
          </w:p>
        </w:tc>
      </w:tr>
      <w:tr w:rsidR="002E23FE" w:rsidRPr="002E23FE" w14:paraId="4F69C77A" w14:textId="77777777" w:rsidTr="00F4642B">
        <w:trPr>
          <w:trHeight w:val="400"/>
          <w:jc w:val="center"/>
        </w:trPr>
        <w:tc>
          <w:tcPr>
            <w:tcW w:w="0" w:type="auto"/>
            <w:noWrap/>
            <w:hideMark/>
          </w:tcPr>
          <w:p w14:paraId="79BB2D3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1CC2318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recentral</w:t>
            </w:r>
          </w:p>
        </w:tc>
        <w:tc>
          <w:tcPr>
            <w:tcW w:w="0" w:type="auto"/>
            <w:noWrap/>
            <w:hideMark/>
          </w:tcPr>
          <w:p w14:paraId="60F2073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93</w:t>
            </w:r>
          </w:p>
        </w:tc>
        <w:tc>
          <w:tcPr>
            <w:tcW w:w="0" w:type="auto"/>
            <w:noWrap/>
            <w:hideMark/>
          </w:tcPr>
          <w:p w14:paraId="400CA62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12</w:t>
            </w:r>
          </w:p>
        </w:tc>
        <w:tc>
          <w:tcPr>
            <w:tcW w:w="0" w:type="auto"/>
            <w:noWrap/>
            <w:hideMark/>
          </w:tcPr>
          <w:p w14:paraId="404EC45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28D0055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57</w:t>
            </w:r>
          </w:p>
        </w:tc>
      </w:tr>
      <w:tr w:rsidR="002E23FE" w:rsidRPr="002E23FE" w14:paraId="70D8BB4C" w14:textId="77777777" w:rsidTr="00F4642B">
        <w:trPr>
          <w:trHeight w:val="400"/>
          <w:jc w:val="center"/>
        </w:trPr>
        <w:tc>
          <w:tcPr>
            <w:tcW w:w="0" w:type="auto"/>
            <w:noWrap/>
            <w:hideMark/>
          </w:tcPr>
          <w:p w14:paraId="28166A3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lastRenderedPageBreak/>
              <w:t>R</w:t>
            </w:r>
          </w:p>
        </w:tc>
        <w:tc>
          <w:tcPr>
            <w:tcW w:w="0" w:type="auto"/>
            <w:hideMark/>
          </w:tcPr>
          <w:p w14:paraId="7EF6749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Precuneus</w:t>
            </w:r>
          </w:p>
        </w:tc>
        <w:tc>
          <w:tcPr>
            <w:tcW w:w="0" w:type="auto"/>
            <w:noWrap/>
            <w:hideMark/>
          </w:tcPr>
          <w:p w14:paraId="4FE4655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96</w:t>
            </w:r>
          </w:p>
        </w:tc>
        <w:tc>
          <w:tcPr>
            <w:tcW w:w="0" w:type="auto"/>
            <w:noWrap/>
            <w:hideMark/>
          </w:tcPr>
          <w:p w14:paraId="08102D7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8</w:t>
            </w:r>
          </w:p>
        </w:tc>
        <w:tc>
          <w:tcPr>
            <w:tcW w:w="0" w:type="auto"/>
            <w:noWrap/>
            <w:hideMark/>
          </w:tcPr>
          <w:p w14:paraId="6FAE1CC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74</w:t>
            </w:r>
          </w:p>
        </w:tc>
        <w:tc>
          <w:tcPr>
            <w:tcW w:w="0" w:type="auto"/>
            <w:noWrap/>
            <w:hideMark/>
          </w:tcPr>
          <w:p w14:paraId="0592EE9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6F805A27" w14:textId="77777777" w:rsidTr="00F4642B">
        <w:trPr>
          <w:trHeight w:val="400"/>
          <w:jc w:val="center"/>
        </w:trPr>
        <w:tc>
          <w:tcPr>
            <w:tcW w:w="0" w:type="auto"/>
            <w:noWrap/>
            <w:hideMark/>
          </w:tcPr>
          <w:p w14:paraId="459650A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32A06AFC"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ostral anterior cingulate</w:t>
            </w:r>
          </w:p>
        </w:tc>
        <w:tc>
          <w:tcPr>
            <w:tcW w:w="0" w:type="auto"/>
            <w:noWrap/>
            <w:hideMark/>
          </w:tcPr>
          <w:p w14:paraId="4F35235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67</w:t>
            </w:r>
          </w:p>
        </w:tc>
        <w:tc>
          <w:tcPr>
            <w:tcW w:w="0" w:type="auto"/>
            <w:noWrap/>
            <w:hideMark/>
          </w:tcPr>
          <w:p w14:paraId="449A43C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47</w:t>
            </w:r>
          </w:p>
        </w:tc>
        <w:tc>
          <w:tcPr>
            <w:tcW w:w="0" w:type="auto"/>
            <w:noWrap/>
            <w:hideMark/>
          </w:tcPr>
          <w:p w14:paraId="6D2734C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1421CB4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2</w:t>
            </w:r>
          </w:p>
        </w:tc>
      </w:tr>
      <w:tr w:rsidR="002E23FE" w:rsidRPr="002E23FE" w14:paraId="5B4B4865" w14:textId="77777777" w:rsidTr="00F4642B">
        <w:trPr>
          <w:trHeight w:val="400"/>
          <w:jc w:val="center"/>
        </w:trPr>
        <w:tc>
          <w:tcPr>
            <w:tcW w:w="0" w:type="auto"/>
            <w:noWrap/>
            <w:hideMark/>
          </w:tcPr>
          <w:p w14:paraId="2A0F719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D84BAF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ostral middle frontal</w:t>
            </w:r>
          </w:p>
        </w:tc>
        <w:tc>
          <w:tcPr>
            <w:tcW w:w="0" w:type="auto"/>
            <w:noWrap/>
            <w:hideMark/>
          </w:tcPr>
          <w:p w14:paraId="58066AA7"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55</w:t>
            </w:r>
          </w:p>
        </w:tc>
        <w:tc>
          <w:tcPr>
            <w:tcW w:w="0" w:type="auto"/>
            <w:noWrap/>
            <w:hideMark/>
          </w:tcPr>
          <w:p w14:paraId="0936745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61</w:t>
            </w:r>
          </w:p>
        </w:tc>
        <w:tc>
          <w:tcPr>
            <w:tcW w:w="0" w:type="auto"/>
            <w:noWrap/>
            <w:hideMark/>
          </w:tcPr>
          <w:p w14:paraId="091A081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34</w:t>
            </w:r>
          </w:p>
        </w:tc>
        <w:tc>
          <w:tcPr>
            <w:tcW w:w="0" w:type="auto"/>
            <w:noWrap/>
            <w:hideMark/>
          </w:tcPr>
          <w:p w14:paraId="46B650E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205FD79F" w14:textId="77777777" w:rsidTr="00F4642B">
        <w:trPr>
          <w:trHeight w:val="400"/>
          <w:jc w:val="center"/>
        </w:trPr>
        <w:tc>
          <w:tcPr>
            <w:tcW w:w="0" w:type="auto"/>
            <w:noWrap/>
            <w:hideMark/>
          </w:tcPr>
          <w:p w14:paraId="722542A6"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1A7AD31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frontal</w:t>
            </w:r>
          </w:p>
        </w:tc>
        <w:tc>
          <w:tcPr>
            <w:tcW w:w="0" w:type="auto"/>
            <w:noWrap/>
            <w:hideMark/>
          </w:tcPr>
          <w:p w14:paraId="7500EBB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074</w:t>
            </w:r>
          </w:p>
        </w:tc>
        <w:tc>
          <w:tcPr>
            <w:tcW w:w="0" w:type="auto"/>
            <w:noWrap/>
            <w:hideMark/>
          </w:tcPr>
          <w:p w14:paraId="3F5F23C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60</w:t>
            </w:r>
          </w:p>
        </w:tc>
        <w:tc>
          <w:tcPr>
            <w:tcW w:w="0" w:type="auto"/>
            <w:noWrap/>
            <w:hideMark/>
          </w:tcPr>
          <w:p w14:paraId="3FEC0C1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13</w:t>
            </w:r>
          </w:p>
        </w:tc>
        <w:tc>
          <w:tcPr>
            <w:tcW w:w="0" w:type="auto"/>
            <w:noWrap/>
            <w:hideMark/>
          </w:tcPr>
          <w:p w14:paraId="5D97B74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29AECBDA" w14:textId="77777777" w:rsidTr="00F4642B">
        <w:trPr>
          <w:trHeight w:val="400"/>
          <w:jc w:val="center"/>
        </w:trPr>
        <w:tc>
          <w:tcPr>
            <w:tcW w:w="0" w:type="auto"/>
            <w:noWrap/>
            <w:hideMark/>
          </w:tcPr>
          <w:p w14:paraId="17DFAFA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B6258AE"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parietal</w:t>
            </w:r>
          </w:p>
        </w:tc>
        <w:tc>
          <w:tcPr>
            <w:tcW w:w="0" w:type="auto"/>
            <w:noWrap/>
            <w:hideMark/>
          </w:tcPr>
          <w:p w14:paraId="06F10233"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222</w:t>
            </w:r>
          </w:p>
        </w:tc>
        <w:tc>
          <w:tcPr>
            <w:tcW w:w="0" w:type="auto"/>
            <w:noWrap/>
            <w:hideMark/>
          </w:tcPr>
          <w:p w14:paraId="66EE231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84</w:t>
            </w:r>
          </w:p>
        </w:tc>
        <w:tc>
          <w:tcPr>
            <w:tcW w:w="0" w:type="auto"/>
            <w:noWrap/>
            <w:hideMark/>
          </w:tcPr>
          <w:p w14:paraId="58C4E48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8</w:t>
            </w:r>
          </w:p>
        </w:tc>
        <w:tc>
          <w:tcPr>
            <w:tcW w:w="0" w:type="auto"/>
            <w:noWrap/>
            <w:hideMark/>
          </w:tcPr>
          <w:p w14:paraId="1480BBB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69</w:t>
            </w:r>
          </w:p>
        </w:tc>
      </w:tr>
      <w:tr w:rsidR="002E23FE" w:rsidRPr="002E23FE" w14:paraId="52459FBD" w14:textId="77777777" w:rsidTr="00F4642B">
        <w:trPr>
          <w:trHeight w:val="400"/>
          <w:jc w:val="center"/>
        </w:trPr>
        <w:tc>
          <w:tcPr>
            <w:tcW w:w="0" w:type="auto"/>
            <w:noWrap/>
            <w:hideMark/>
          </w:tcPr>
          <w:p w14:paraId="31CF38A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75BCF299"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erior temporal</w:t>
            </w:r>
          </w:p>
        </w:tc>
        <w:tc>
          <w:tcPr>
            <w:tcW w:w="0" w:type="auto"/>
            <w:noWrap/>
            <w:hideMark/>
          </w:tcPr>
          <w:p w14:paraId="6CB3BD8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90</w:t>
            </w:r>
          </w:p>
        </w:tc>
        <w:tc>
          <w:tcPr>
            <w:tcW w:w="0" w:type="auto"/>
            <w:noWrap/>
            <w:hideMark/>
          </w:tcPr>
          <w:p w14:paraId="467BF90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11</w:t>
            </w:r>
          </w:p>
        </w:tc>
        <w:tc>
          <w:tcPr>
            <w:tcW w:w="0" w:type="auto"/>
            <w:noWrap/>
            <w:hideMark/>
          </w:tcPr>
          <w:p w14:paraId="1D0D78E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39</w:t>
            </w:r>
          </w:p>
        </w:tc>
        <w:tc>
          <w:tcPr>
            <w:tcW w:w="0" w:type="auto"/>
            <w:noWrap/>
            <w:hideMark/>
          </w:tcPr>
          <w:p w14:paraId="28E41D5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1</w:t>
            </w:r>
          </w:p>
        </w:tc>
      </w:tr>
      <w:tr w:rsidR="002E23FE" w:rsidRPr="002E23FE" w14:paraId="332B40BB" w14:textId="77777777" w:rsidTr="00F4642B">
        <w:trPr>
          <w:trHeight w:val="400"/>
          <w:jc w:val="center"/>
        </w:trPr>
        <w:tc>
          <w:tcPr>
            <w:tcW w:w="0" w:type="auto"/>
            <w:noWrap/>
            <w:hideMark/>
          </w:tcPr>
          <w:p w14:paraId="540E046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38CBCF17"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Supramarginal</w:t>
            </w:r>
          </w:p>
        </w:tc>
        <w:tc>
          <w:tcPr>
            <w:tcW w:w="0" w:type="auto"/>
            <w:noWrap/>
            <w:hideMark/>
          </w:tcPr>
          <w:p w14:paraId="7DD47FDE"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04</w:t>
            </w:r>
          </w:p>
        </w:tc>
        <w:tc>
          <w:tcPr>
            <w:tcW w:w="0" w:type="auto"/>
            <w:noWrap/>
            <w:hideMark/>
          </w:tcPr>
          <w:p w14:paraId="5C3A51A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05</w:t>
            </w:r>
          </w:p>
        </w:tc>
        <w:tc>
          <w:tcPr>
            <w:tcW w:w="0" w:type="auto"/>
            <w:noWrap/>
            <w:hideMark/>
          </w:tcPr>
          <w:p w14:paraId="445C0E3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11</w:t>
            </w:r>
          </w:p>
        </w:tc>
        <w:tc>
          <w:tcPr>
            <w:tcW w:w="0" w:type="auto"/>
            <w:noWrap/>
            <w:hideMark/>
          </w:tcPr>
          <w:p w14:paraId="1A9A7946"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95</w:t>
            </w:r>
          </w:p>
        </w:tc>
      </w:tr>
      <w:tr w:rsidR="002E23FE" w:rsidRPr="002E23FE" w14:paraId="7118B3E8" w14:textId="77777777" w:rsidTr="00F4642B">
        <w:trPr>
          <w:trHeight w:val="400"/>
          <w:jc w:val="center"/>
        </w:trPr>
        <w:tc>
          <w:tcPr>
            <w:tcW w:w="0" w:type="auto"/>
            <w:noWrap/>
            <w:hideMark/>
          </w:tcPr>
          <w:p w14:paraId="1D5F18A8"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6441ACE3"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Frontal pole</w:t>
            </w:r>
          </w:p>
        </w:tc>
        <w:tc>
          <w:tcPr>
            <w:tcW w:w="0" w:type="auto"/>
            <w:noWrap/>
            <w:hideMark/>
          </w:tcPr>
          <w:p w14:paraId="469261B9"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19</w:t>
            </w:r>
          </w:p>
        </w:tc>
        <w:tc>
          <w:tcPr>
            <w:tcW w:w="0" w:type="auto"/>
            <w:noWrap/>
            <w:hideMark/>
          </w:tcPr>
          <w:p w14:paraId="78BBC73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185</w:t>
            </w:r>
          </w:p>
        </w:tc>
        <w:tc>
          <w:tcPr>
            <w:tcW w:w="0" w:type="auto"/>
            <w:noWrap/>
            <w:hideMark/>
          </w:tcPr>
          <w:p w14:paraId="56D5FD4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52</w:t>
            </w:r>
          </w:p>
        </w:tc>
        <w:tc>
          <w:tcPr>
            <w:tcW w:w="0" w:type="auto"/>
            <w:noWrap/>
            <w:hideMark/>
          </w:tcPr>
          <w:p w14:paraId="6A62F332"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64</w:t>
            </w:r>
          </w:p>
        </w:tc>
      </w:tr>
      <w:tr w:rsidR="002E23FE" w:rsidRPr="002E23FE" w14:paraId="684B89B3" w14:textId="77777777" w:rsidTr="00F4642B">
        <w:trPr>
          <w:trHeight w:val="400"/>
          <w:jc w:val="center"/>
        </w:trPr>
        <w:tc>
          <w:tcPr>
            <w:tcW w:w="0" w:type="auto"/>
            <w:noWrap/>
            <w:hideMark/>
          </w:tcPr>
          <w:p w14:paraId="5BBAB6F4"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2509893B"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Temporal pole</w:t>
            </w:r>
          </w:p>
        </w:tc>
        <w:tc>
          <w:tcPr>
            <w:tcW w:w="0" w:type="auto"/>
            <w:noWrap/>
            <w:hideMark/>
          </w:tcPr>
          <w:p w14:paraId="79E2670F"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43</w:t>
            </w:r>
          </w:p>
        </w:tc>
        <w:tc>
          <w:tcPr>
            <w:tcW w:w="0" w:type="auto"/>
            <w:noWrap/>
            <w:hideMark/>
          </w:tcPr>
          <w:p w14:paraId="7D98A75A" w14:textId="77777777" w:rsidR="00D3641D" w:rsidRPr="002E23FE" w:rsidRDefault="00D3641D" w:rsidP="00A46250">
            <w:pPr>
              <w:spacing w:before="0" w:after="0" w:line="240" w:lineRule="auto"/>
              <w:jc w:val="left"/>
              <w:rPr>
                <w:rFonts w:ascii="Aptos Narrow" w:hAnsi="Aptos Narrow"/>
                <w:b/>
                <w:bCs/>
                <w:sz w:val="20"/>
                <w:szCs w:val="20"/>
              </w:rPr>
            </w:pPr>
            <w:r w:rsidRPr="002E23FE">
              <w:rPr>
                <w:rFonts w:ascii="Aptos Narrow" w:hAnsi="Aptos Narrow"/>
                <w:b/>
                <w:bCs/>
                <w:sz w:val="20"/>
                <w:szCs w:val="20"/>
              </w:rPr>
              <w:t>0.016</w:t>
            </w:r>
          </w:p>
        </w:tc>
        <w:tc>
          <w:tcPr>
            <w:tcW w:w="0" w:type="auto"/>
            <w:noWrap/>
            <w:hideMark/>
          </w:tcPr>
          <w:p w14:paraId="6459201A"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829</w:t>
            </w:r>
          </w:p>
        </w:tc>
        <w:tc>
          <w:tcPr>
            <w:tcW w:w="0" w:type="auto"/>
            <w:noWrap/>
            <w:hideMark/>
          </w:tcPr>
          <w:p w14:paraId="4A3181C0"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02</w:t>
            </w:r>
          </w:p>
        </w:tc>
      </w:tr>
      <w:tr w:rsidR="002E23FE" w:rsidRPr="002E23FE" w14:paraId="7DCB3455" w14:textId="77777777" w:rsidTr="00F4642B">
        <w:trPr>
          <w:trHeight w:val="400"/>
          <w:jc w:val="center"/>
        </w:trPr>
        <w:tc>
          <w:tcPr>
            <w:tcW w:w="0" w:type="auto"/>
            <w:noWrap/>
            <w:hideMark/>
          </w:tcPr>
          <w:p w14:paraId="34EE87E5"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3DE03D4D"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Transverse temporal</w:t>
            </w:r>
          </w:p>
        </w:tc>
        <w:tc>
          <w:tcPr>
            <w:tcW w:w="0" w:type="auto"/>
            <w:noWrap/>
            <w:hideMark/>
          </w:tcPr>
          <w:p w14:paraId="5E9C7608"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348</w:t>
            </w:r>
          </w:p>
        </w:tc>
        <w:tc>
          <w:tcPr>
            <w:tcW w:w="0" w:type="auto"/>
            <w:noWrap/>
            <w:hideMark/>
          </w:tcPr>
          <w:p w14:paraId="3369008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16</w:t>
            </w:r>
          </w:p>
        </w:tc>
        <w:tc>
          <w:tcPr>
            <w:tcW w:w="0" w:type="auto"/>
            <w:noWrap/>
            <w:hideMark/>
          </w:tcPr>
          <w:p w14:paraId="5E46ED6C"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514</w:t>
            </w:r>
          </w:p>
        </w:tc>
        <w:tc>
          <w:tcPr>
            <w:tcW w:w="0" w:type="auto"/>
            <w:noWrap/>
            <w:hideMark/>
          </w:tcPr>
          <w:p w14:paraId="620F3E05"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r w:rsidR="002E23FE" w:rsidRPr="002E23FE" w14:paraId="0B9DB08D" w14:textId="77777777" w:rsidTr="00F4642B">
        <w:trPr>
          <w:trHeight w:val="400"/>
          <w:jc w:val="center"/>
        </w:trPr>
        <w:tc>
          <w:tcPr>
            <w:tcW w:w="0" w:type="auto"/>
            <w:noWrap/>
            <w:hideMark/>
          </w:tcPr>
          <w:p w14:paraId="77A39E02"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R</w:t>
            </w:r>
          </w:p>
        </w:tc>
        <w:tc>
          <w:tcPr>
            <w:tcW w:w="0" w:type="auto"/>
            <w:hideMark/>
          </w:tcPr>
          <w:p w14:paraId="5AF1999A" w14:textId="77777777" w:rsidR="00D3641D" w:rsidRPr="002E23FE" w:rsidRDefault="00D3641D" w:rsidP="00D3641D">
            <w:pPr>
              <w:spacing w:before="0" w:after="0" w:line="240" w:lineRule="auto"/>
              <w:jc w:val="left"/>
              <w:rPr>
                <w:rFonts w:ascii="Aptos Narrow" w:hAnsi="Aptos Narrow"/>
                <w:sz w:val="20"/>
                <w:szCs w:val="20"/>
              </w:rPr>
            </w:pPr>
            <w:r w:rsidRPr="002E23FE">
              <w:rPr>
                <w:rFonts w:ascii="Aptos Narrow" w:hAnsi="Aptos Narrow"/>
                <w:sz w:val="20"/>
                <w:szCs w:val="20"/>
              </w:rPr>
              <w:t>Insula</w:t>
            </w:r>
          </w:p>
        </w:tc>
        <w:tc>
          <w:tcPr>
            <w:tcW w:w="0" w:type="auto"/>
            <w:noWrap/>
            <w:hideMark/>
          </w:tcPr>
          <w:p w14:paraId="019E91ED"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424</w:t>
            </w:r>
          </w:p>
        </w:tc>
        <w:tc>
          <w:tcPr>
            <w:tcW w:w="0" w:type="auto"/>
            <w:noWrap/>
            <w:hideMark/>
          </w:tcPr>
          <w:p w14:paraId="3B50D091"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720</w:t>
            </w:r>
          </w:p>
        </w:tc>
        <w:tc>
          <w:tcPr>
            <w:tcW w:w="0" w:type="auto"/>
            <w:noWrap/>
            <w:hideMark/>
          </w:tcPr>
          <w:p w14:paraId="265E2F9B"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601</w:t>
            </w:r>
          </w:p>
        </w:tc>
        <w:tc>
          <w:tcPr>
            <w:tcW w:w="0" w:type="auto"/>
            <w:noWrap/>
            <w:hideMark/>
          </w:tcPr>
          <w:p w14:paraId="065525F4" w14:textId="77777777" w:rsidR="00D3641D" w:rsidRPr="002E23FE" w:rsidRDefault="00D3641D" w:rsidP="00A46250">
            <w:pPr>
              <w:spacing w:before="0" w:after="0" w:line="240" w:lineRule="auto"/>
              <w:jc w:val="left"/>
              <w:rPr>
                <w:rFonts w:ascii="Aptos Narrow" w:hAnsi="Aptos Narrow"/>
                <w:sz w:val="20"/>
                <w:szCs w:val="20"/>
              </w:rPr>
            </w:pPr>
            <w:r w:rsidRPr="002E23FE">
              <w:rPr>
                <w:rFonts w:ascii="Aptos Narrow" w:hAnsi="Aptos Narrow"/>
                <w:sz w:val="20"/>
                <w:szCs w:val="20"/>
              </w:rPr>
              <w:t>0.973</w:t>
            </w:r>
          </w:p>
        </w:tc>
      </w:tr>
    </w:tbl>
    <w:p w14:paraId="2F1823DC" w14:textId="77777777" w:rsidR="00D3641D" w:rsidRPr="002E23FE" w:rsidRDefault="00D3641D" w:rsidP="001E120D"/>
    <w:p w14:paraId="514C8700" w14:textId="77777777" w:rsidR="004A4D8D" w:rsidRPr="002E23FE" w:rsidRDefault="004A4D8D" w:rsidP="001E120D">
      <w:pPr>
        <w:sectPr w:rsidR="004A4D8D" w:rsidRPr="002E23FE" w:rsidSect="004A4D8D">
          <w:pgSz w:w="12240" w:h="15840"/>
          <w:pgMar w:top="1440" w:right="288" w:bottom="1440" w:left="288" w:header="720" w:footer="720" w:gutter="0"/>
          <w:lnNumType w:countBy="1" w:restart="continuous"/>
          <w:cols w:space="720"/>
          <w:docGrid w:linePitch="360"/>
        </w:sectPr>
      </w:pPr>
    </w:p>
    <w:p w14:paraId="219F895B" w14:textId="2009BEA5" w:rsidR="00674097" w:rsidRPr="002E23FE" w:rsidRDefault="001F686B" w:rsidP="001E120D">
      <w:r w:rsidRPr="002E23FE">
        <w:rPr>
          <w:b/>
          <w:bCs/>
        </w:rPr>
        <w:lastRenderedPageBreak/>
        <w:t xml:space="preserve">Table </w:t>
      </w:r>
      <w:r w:rsidR="001732A8" w:rsidRPr="002E23FE">
        <w:rPr>
          <w:b/>
          <w:bCs/>
        </w:rPr>
        <w:t>S</w:t>
      </w:r>
      <w:r w:rsidRPr="002E23FE">
        <w:rPr>
          <w:b/>
          <w:bCs/>
        </w:rPr>
        <w:t xml:space="preserve">3: </w:t>
      </w:r>
      <w:r w:rsidR="001C32E6" w:rsidRPr="002E23FE">
        <w:t>Results of mixed</w:t>
      </w:r>
      <w:r w:rsidR="008E231B" w:rsidRPr="002E23FE">
        <w:t>-</w:t>
      </w:r>
      <w:r w:rsidR="001C32E6" w:rsidRPr="002E23FE">
        <w:t xml:space="preserve">effects linear modelling for whole-brain cortical </w:t>
      </w:r>
      <w:r w:rsidRPr="002E23FE">
        <w:t>surface area</w:t>
      </w:r>
      <w:r w:rsidR="001C32E6" w:rsidRPr="002E23FE">
        <w:t>. Effect sizes</w:t>
      </w:r>
      <w:r w:rsidR="006946BC" w:rsidRPr="002E23FE">
        <w:t xml:space="preserve"> (coefficient estimates)</w:t>
      </w:r>
      <w:r w:rsidR="001C32E6" w:rsidRPr="002E23FE">
        <w:t xml:space="preserve"> are not normalized, i.e., are presented in natural units for each variable unless otherwise stated. </w:t>
      </w:r>
      <w:r w:rsidR="009B137F" w:rsidRPr="002E23FE">
        <w:t>Surface area</w:t>
      </w:r>
      <w:r w:rsidR="001C32E6" w:rsidRPr="002E23FE">
        <w:t xml:space="preserve">: </w:t>
      </w:r>
      <w:r w:rsidR="00DD5319" w:rsidRPr="002E23FE">
        <w:t>cm</w:t>
      </w:r>
      <w:r w:rsidR="00DD5319" w:rsidRPr="002E23FE">
        <w:rPr>
          <w:vertAlign w:val="superscript"/>
        </w:rPr>
        <w:t>2</w:t>
      </w:r>
      <w:r w:rsidR="001C32E6" w:rsidRPr="002E23FE">
        <w:t>; Age: years; Gender: 1=Male,0=Female; ICV: litres; Income: Z-score of SSAGA 7</w:t>
      </w:r>
      <w:r w:rsidR="15398515" w:rsidRPr="002E23FE">
        <w:t>-</w:t>
      </w:r>
      <w:r w:rsidR="001C32E6" w:rsidRPr="002E23FE">
        <w:t xml:space="preserve">point scale; Fluid Cognition: Z-scored; DD mAUC: average AUC from delay discounting task; </w:t>
      </w:r>
      <w:r w:rsidR="000E4B22" w:rsidRPr="002E23FE">
        <w:t>Head motion</w:t>
      </w:r>
      <w:r w:rsidR="001C32E6" w:rsidRPr="002E23FE">
        <w:t>: mm/min</w:t>
      </w:r>
      <w:r w:rsidR="00596441" w:rsidRPr="002E23FE">
        <w:t>.</w:t>
      </w:r>
    </w:p>
    <w:tbl>
      <w:tblPr>
        <w:tblStyle w:val="PlainTable5"/>
        <w:tblpPr w:leftFromText="180" w:rightFromText="180" w:vertAnchor="text" w:horzAnchor="margin" w:tblpY="112"/>
        <w:tblW w:w="8789" w:type="dxa"/>
        <w:tblLook w:val="06A0" w:firstRow="1" w:lastRow="0" w:firstColumn="1" w:lastColumn="0" w:noHBand="1" w:noVBand="1"/>
      </w:tblPr>
      <w:tblGrid>
        <w:gridCol w:w="1611"/>
        <w:gridCol w:w="1617"/>
        <w:gridCol w:w="1115"/>
        <w:gridCol w:w="886"/>
        <w:gridCol w:w="2166"/>
        <w:gridCol w:w="1394"/>
      </w:tblGrid>
      <w:tr w:rsidR="002E23FE" w:rsidRPr="002E23FE" w14:paraId="67AD2039" w14:textId="77777777" w:rsidTr="0014443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vAlign w:val="center"/>
          </w:tcPr>
          <w:p w14:paraId="08560CD9" w14:textId="77777777" w:rsidR="00DD5319" w:rsidRPr="002E23FE" w:rsidRDefault="00DD5319" w:rsidP="00A46250">
            <w:pPr>
              <w:spacing w:before="0" w:line="240" w:lineRule="auto"/>
              <w:rPr>
                <w:rFonts w:ascii="Aptos Narrow" w:eastAsia="Aptos Narrow" w:hAnsi="Aptos Narrow" w:cs="Aptos Narrow"/>
                <w:b/>
                <w:bCs/>
                <w:sz w:val="22"/>
                <w:szCs w:val="22"/>
              </w:rPr>
            </w:pPr>
            <w:r w:rsidRPr="002E23FE">
              <w:rPr>
                <w:rFonts w:ascii="Aptos Narrow" w:eastAsia="Aptos Narrow" w:hAnsi="Aptos Narrow" w:cs="Aptos Narrow"/>
                <w:b/>
                <w:bCs/>
                <w:sz w:val="22"/>
                <w:szCs w:val="22"/>
              </w:rPr>
              <w:t>Fixed effect</w:t>
            </w:r>
          </w:p>
        </w:tc>
        <w:tc>
          <w:tcPr>
            <w:tcW w:w="0" w:type="auto"/>
            <w:vAlign w:val="center"/>
          </w:tcPr>
          <w:p w14:paraId="683798BB" w14:textId="77777777" w:rsidR="00DD5319" w:rsidRPr="002E23FE" w:rsidRDefault="00DD5319" w:rsidP="00A46250">
            <w:pPr>
              <w:spacing w:before="0" w:line="240"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bCs/>
                <w:sz w:val="22"/>
                <w:szCs w:val="22"/>
              </w:rPr>
            </w:pPr>
            <w:r w:rsidRPr="002E23FE">
              <w:rPr>
                <w:rFonts w:ascii="Aptos Narrow" w:eastAsia="Aptos Narrow" w:hAnsi="Aptos Narrow" w:cs="Aptos Narrow"/>
                <w:b/>
                <w:bCs/>
                <w:sz w:val="22"/>
                <w:szCs w:val="22"/>
              </w:rPr>
              <w:t>Coef. Estimate</w:t>
            </w:r>
          </w:p>
        </w:tc>
        <w:tc>
          <w:tcPr>
            <w:tcW w:w="0" w:type="auto"/>
            <w:vAlign w:val="center"/>
          </w:tcPr>
          <w:p w14:paraId="37EB1BBC" w14:textId="77777777" w:rsidR="00DD5319" w:rsidRPr="002E23FE" w:rsidRDefault="00DD5319" w:rsidP="00A46250">
            <w:pPr>
              <w:spacing w:before="0" w:line="240"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bCs/>
                <w:sz w:val="22"/>
                <w:szCs w:val="22"/>
              </w:rPr>
            </w:pPr>
            <w:r w:rsidRPr="002E23FE">
              <w:rPr>
                <w:rFonts w:ascii="Aptos Narrow" w:eastAsia="Aptos Narrow" w:hAnsi="Aptos Narrow" w:cs="Aptos Narrow"/>
                <w:b/>
                <w:bCs/>
                <w:sz w:val="22"/>
                <w:szCs w:val="22"/>
              </w:rPr>
              <w:t>Std. Error</w:t>
            </w:r>
          </w:p>
        </w:tc>
        <w:tc>
          <w:tcPr>
            <w:tcW w:w="0" w:type="auto"/>
            <w:vAlign w:val="center"/>
          </w:tcPr>
          <w:p w14:paraId="5193D5BC" w14:textId="77777777" w:rsidR="00DD5319" w:rsidRPr="002E23FE" w:rsidRDefault="00DD5319" w:rsidP="00A46250">
            <w:pPr>
              <w:spacing w:before="0" w:line="240"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bCs/>
                <w:sz w:val="22"/>
                <w:szCs w:val="22"/>
              </w:rPr>
            </w:pPr>
            <w:r w:rsidRPr="002E23FE">
              <w:rPr>
                <w:rFonts w:ascii="Aptos Narrow" w:eastAsia="Aptos Narrow" w:hAnsi="Aptos Narrow" w:cs="Aptos Narrow"/>
                <w:b/>
                <w:bCs/>
                <w:sz w:val="22"/>
                <w:szCs w:val="22"/>
              </w:rPr>
              <w:t>t-value</w:t>
            </w:r>
          </w:p>
        </w:tc>
        <w:tc>
          <w:tcPr>
            <w:tcW w:w="0" w:type="auto"/>
            <w:vAlign w:val="center"/>
          </w:tcPr>
          <w:p w14:paraId="2F7B705A" w14:textId="77777777" w:rsidR="00DD5319" w:rsidRPr="002E23FE" w:rsidRDefault="00DD5319" w:rsidP="00A46250">
            <w:pPr>
              <w:spacing w:before="0" w:line="240"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bCs/>
                <w:sz w:val="22"/>
                <w:szCs w:val="22"/>
              </w:rPr>
            </w:pPr>
            <w:r w:rsidRPr="002E23FE">
              <w:rPr>
                <w:rFonts w:ascii="Aptos Narrow" w:eastAsia="Aptos Narrow" w:hAnsi="Aptos Narrow" w:cs="Aptos Narrow"/>
                <w:b/>
                <w:bCs/>
                <w:sz w:val="22"/>
                <w:szCs w:val="22"/>
              </w:rPr>
              <w:t>Likelihood Ratio (LR)</w:t>
            </w:r>
          </w:p>
        </w:tc>
        <w:tc>
          <w:tcPr>
            <w:tcW w:w="1394" w:type="dxa"/>
            <w:vAlign w:val="center"/>
          </w:tcPr>
          <w:p w14:paraId="56CF3EE8" w14:textId="1B1B2359" w:rsidR="00DD5319" w:rsidRPr="002E23FE" w:rsidRDefault="00144432" w:rsidP="001F39C7">
            <w:pPr>
              <w:spacing w:before="0" w:line="240" w:lineRule="auto"/>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bCs/>
              </w:rPr>
            </w:pPr>
            <w:r w:rsidRPr="002E23FE">
              <w:rPr>
                <w:b/>
                <w:bCs/>
                <w:sz w:val="20"/>
                <w:szCs w:val="20"/>
              </w:rPr>
              <w:t>p(χ</w:t>
            </w:r>
            <w:r w:rsidRPr="002E23FE">
              <w:rPr>
                <w:b/>
                <w:bCs/>
                <w:sz w:val="20"/>
                <w:szCs w:val="20"/>
                <w:vertAlign w:val="superscript"/>
              </w:rPr>
              <w:t>2</w:t>
            </w:r>
            <w:r w:rsidRPr="002E23FE">
              <w:rPr>
                <w:b/>
                <w:bCs/>
                <w:sz w:val="20"/>
                <w:szCs w:val="20"/>
              </w:rPr>
              <w:t>)</w:t>
            </w:r>
          </w:p>
        </w:tc>
      </w:tr>
      <w:tr w:rsidR="002E23FE" w:rsidRPr="002E23FE" w14:paraId="173B6C52"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BA11A8"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Intercept)</w:t>
            </w:r>
          </w:p>
        </w:tc>
        <w:tc>
          <w:tcPr>
            <w:tcW w:w="0" w:type="auto"/>
            <w:vAlign w:val="center"/>
          </w:tcPr>
          <w:p w14:paraId="384449E6"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268.12</w:t>
            </w:r>
          </w:p>
        </w:tc>
        <w:tc>
          <w:tcPr>
            <w:tcW w:w="0" w:type="auto"/>
            <w:vAlign w:val="center"/>
          </w:tcPr>
          <w:p w14:paraId="2ED3DDBD"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34.28</w:t>
            </w:r>
          </w:p>
        </w:tc>
        <w:tc>
          <w:tcPr>
            <w:tcW w:w="0" w:type="auto"/>
            <w:vAlign w:val="center"/>
          </w:tcPr>
          <w:p w14:paraId="10EE65B1"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7.82</w:t>
            </w:r>
          </w:p>
        </w:tc>
        <w:tc>
          <w:tcPr>
            <w:tcW w:w="0" w:type="auto"/>
            <w:vAlign w:val="center"/>
          </w:tcPr>
          <w:p w14:paraId="24BFFC76"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p>
        </w:tc>
        <w:tc>
          <w:tcPr>
            <w:tcW w:w="1394" w:type="dxa"/>
            <w:vAlign w:val="center"/>
          </w:tcPr>
          <w:p w14:paraId="74450771"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p>
        </w:tc>
      </w:tr>
      <w:tr w:rsidR="002E23FE" w:rsidRPr="002E23FE" w14:paraId="17BC6033"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B7396A"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Age</w:t>
            </w:r>
          </w:p>
        </w:tc>
        <w:tc>
          <w:tcPr>
            <w:tcW w:w="0" w:type="auto"/>
            <w:vAlign w:val="center"/>
          </w:tcPr>
          <w:p w14:paraId="5922771D"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2.92</w:t>
            </w:r>
          </w:p>
        </w:tc>
        <w:tc>
          <w:tcPr>
            <w:tcW w:w="0" w:type="auto"/>
            <w:vAlign w:val="center"/>
          </w:tcPr>
          <w:p w14:paraId="1A408B0C"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0.58</w:t>
            </w:r>
          </w:p>
        </w:tc>
        <w:tc>
          <w:tcPr>
            <w:tcW w:w="0" w:type="auto"/>
            <w:vAlign w:val="center"/>
          </w:tcPr>
          <w:p w14:paraId="39231A56"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5.01</w:t>
            </w:r>
          </w:p>
        </w:tc>
        <w:tc>
          <w:tcPr>
            <w:tcW w:w="0" w:type="auto"/>
            <w:vAlign w:val="center"/>
          </w:tcPr>
          <w:p w14:paraId="12B619F4"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24.74</w:t>
            </w:r>
          </w:p>
        </w:tc>
        <w:tc>
          <w:tcPr>
            <w:tcW w:w="1394" w:type="dxa"/>
            <w:vAlign w:val="center"/>
          </w:tcPr>
          <w:p w14:paraId="6F0E6EC5"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6.55E-07</w:t>
            </w:r>
          </w:p>
        </w:tc>
      </w:tr>
      <w:tr w:rsidR="002E23FE" w:rsidRPr="002E23FE" w14:paraId="7AA44C04"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C335E8"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Gender</w:t>
            </w:r>
          </w:p>
        </w:tc>
        <w:tc>
          <w:tcPr>
            <w:tcW w:w="0" w:type="auto"/>
            <w:vAlign w:val="center"/>
          </w:tcPr>
          <w:p w14:paraId="4BF7D3A8"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7.19</w:t>
            </w:r>
          </w:p>
        </w:tc>
        <w:tc>
          <w:tcPr>
            <w:tcW w:w="0" w:type="auto"/>
            <w:vAlign w:val="center"/>
          </w:tcPr>
          <w:p w14:paraId="7D7FADB8"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5.66</w:t>
            </w:r>
          </w:p>
        </w:tc>
        <w:tc>
          <w:tcPr>
            <w:tcW w:w="0" w:type="auto"/>
            <w:vAlign w:val="center"/>
          </w:tcPr>
          <w:p w14:paraId="263855F2"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27</w:t>
            </w:r>
          </w:p>
        </w:tc>
        <w:tc>
          <w:tcPr>
            <w:tcW w:w="0" w:type="auto"/>
            <w:vAlign w:val="center"/>
          </w:tcPr>
          <w:p w14:paraId="5A45E02E"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61</w:t>
            </w:r>
          </w:p>
        </w:tc>
        <w:tc>
          <w:tcPr>
            <w:tcW w:w="1394" w:type="dxa"/>
            <w:vAlign w:val="center"/>
          </w:tcPr>
          <w:p w14:paraId="45B6388D"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205</w:t>
            </w:r>
          </w:p>
        </w:tc>
      </w:tr>
      <w:tr w:rsidR="002E23FE" w:rsidRPr="002E23FE" w14:paraId="274B6EF3"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052AA5"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ICV</w:t>
            </w:r>
          </w:p>
        </w:tc>
        <w:tc>
          <w:tcPr>
            <w:tcW w:w="0" w:type="auto"/>
            <w:vAlign w:val="center"/>
          </w:tcPr>
          <w:p w14:paraId="3D41B2B7"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131.59</w:t>
            </w:r>
          </w:p>
        </w:tc>
        <w:tc>
          <w:tcPr>
            <w:tcW w:w="0" w:type="auto"/>
            <w:vAlign w:val="center"/>
          </w:tcPr>
          <w:p w14:paraId="1C71E7DB"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20.49</w:t>
            </w:r>
          </w:p>
        </w:tc>
        <w:tc>
          <w:tcPr>
            <w:tcW w:w="0" w:type="auto"/>
            <w:vAlign w:val="center"/>
          </w:tcPr>
          <w:p w14:paraId="58D87A13"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55.23</w:t>
            </w:r>
          </w:p>
        </w:tc>
        <w:tc>
          <w:tcPr>
            <w:tcW w:w="0" w:type="auto"/>
            <w:vAlign w:val="center"/>
          </w:tcPr>
          <w:p w14:paraId="03D0099E"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394.49</w:t>
            </w:r>
          </w:p>
        </w:tc>
        <w:tc>
          <w:tcPr>
            <w:tcW w:w="1394" w:type="dxa"/>
            <w:vAlign w:val="center"/>
          </w:tcPr>
          <w:p w14:paraId="5F0D964A"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3.31E-305</w:t>
            </w:r>
          </w:p>
        </w:tc>
      </w:tr>
      <w:tr w:rsidR="002E23FE" w:rsidRPr="002E23FE" w14:paraId="3AB39C76"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EC207E"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BMI</w:t>
            </w:r>
          </w:p>
        </w:tc>
        <w:tc>
          <w:tcPr>
            <w:tcW w:w="0" w:type="auto"/>
            <w:vAlign w:val="center"/>
          </w:tcPr>
          <w:p w14:paraId="64A74ECC"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1.75</w:t>
            </w:r>
          </w:p>
        </w:tc>
        <w:tc>
          <w:tcPr>
            <w:tcW w:w="0" w:type="auto"/>
            <w:vAlign w:val="center"/>
          </w:tcPr>
          <w:p w14:paraId="0186DDD3"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0.50</w:t>
            </w:r>
          </w:p>
        </w:tc>
        <w:tc>
          <w:tcPr>
            <w:tcW w:w="0" w:type="auto"/>
            <w:vAlign w:val="center"/>
          </w:tcPr>
          <w:p w14:paraId="2DF8A8D7"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3.48</w:t>
            </w:r>
          </w:p>
        </w:tc>
        <w:tc>
          <w:tcPr>
            <w:tcW w:w="0" w:type="auto"/>
            <w:vAlign w:val="center"/>
          </w:tcPr>
          <w:p w14:paraId="37721AFF"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12.03</w:t>
            </w:r>
          </w:p>
        </w:tc>
        <w:tc>
          <w:tcPr>
            <w:tcW w:w="1394" w:type="dxa"/>
            <w:vAlign w:val="center"/>
          </w:tcPr>
          <w:p w14:paraId="2F827447"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5.23E-04</w:t>
            </w:r>
          </w:p>
        </w:tc>
      </w:tr>
      <w:tr w:rsidR="002E23FE" w:rsidRPr="002E23FE" w14:paraId="2153D201"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863E73" w14:textId="77777777"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Income</w:t>
            </w:r>
          </w:p>
        </w:tc>
        <w:tc>
          <w:tcPr>
            <w:tcW w:w="0" w:type="auto"/>
            <w:vAlign w:val="center"/>
          </w:tcPr>
          <w:p w14:paraId="1416849E"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94</w:t>
            </w:r>
          </w:p>
        </w:tc>
        <w:tc>
          <w:tcPr>
            <w:tcW w:w="0" w:type="auto"/>
            <w:vAlign w:val="center"/>
          </w:tcPr>
          <w:p w14:paraId="3EEA55C6"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2.03</w:t>
            </w:r>
          </w:p>
        </w:tc>
        <w:tc>
          <w:tcPr>
            <w:tcW w:w="0" w:type="auto"/>
            <w:vAlign w:val="center"/>
          </w:tcPr>
          <w:p w14:paraId="3EE9657F"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95</w:t>
            </w:r>
          </w:p>
        </w:tc>
        <w:tc>
          <w:tcPr>
            <w:tcW w:w="0" w:type="auto"/>
            <w:vAlign w:val="center"/>
          </w:tcPr>
          <w:p w14:paraId="1AE78770"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91</w:t>
            </w:r>
          </w:p>
        </w:tc>
        <w:tc>
          <w:tcPr>
            <w:tcW w:w="1394" w:type="dxa"/>
            <w:vAlign w:val="center"/>
          </w:tcPr>
          <w:p w14:paraId="3F43A669"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341</w:t>
            </w:r>
          </w:p>
        </w:tc>
      </w:tr>
      <w:tr w:rsidR="002E23FE" w:rsidRPr="002E23FE" w14:paraId="74804745"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AC2B42" w14:textId="6940E114" w:rsidR="00DD5319" w:rsidRPr="002E23FE" w:rsidRDefault="00503B36"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Fluid Cognition</w:t>
            </w:r>
          </w:p>
        </w:tc>
        <w:tc>
          <w:tcPr>
            <w:tcW w:w="0" w:type="auto"/>
            <w:vAlign w:val="center"/>
          </w:tcPr>
          <w:p w14:paraId="130453FA"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08</w:t>
            </w:r>
          </w:p>
        </w:tc>
        <w:tc>
          <w:tcPr>
            <w:tcW w:w="0" w:type="auto"/>
            <w:vAlign w:val="center"/>
          </w:tcPr>
          <w:p w14:paraId="28165EDC"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12</w:t>
            </w:r>
          </w:p>
        </w:tc>
        <w:tc>
          <w:tcPr>
            <w:tcW w:w="0" w:type="auto"/>
            <w:vAlign w:val="center"/>
          </w:tcPr>
          <w:p w14:paraId="7D41EADF"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66</w:t>
            </w:r>
          </w:p>
        </w:tc>
        <w:tc>
          <w:tcPr>
            <w:tcW w:w="0" w:type="auto"/>
            <w:vAlign w:val="center"/>
          </w:tcPr>
          <w:p w14:paraId="64DC5BC1"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44</w:t>
            </w:r>
          </w:p>
        </w:tc>
        <w:tc>
          <w:tcPr>
            <w:tcW w:w="1394" w:type="dxa"/>
            <w:vAlign w:val="center"/>
          </w:tcPr>
          <w:p w14:paraId="74B8E6EF"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509</w:t>
            </w:r>
          </w:p>
        </w:tc>
      </w:tr>
      <w:tr w:rsidR="002E23FE" w:rsidRPr="002E23FE" w14:paraId="7B129BF0"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3B2A5C" w14:textId="36101936" w:rsidR="00DD5319" w:rsidRPr="002E23FE" w:rsidRDefault="00DD5319"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DD</w:t>
            </w:r>
            <w:r w:rsidR="00503B36" w:rsidRPr="002E23FE">
              <w:rPr>
                <w:rFonts w:ascii="Aptos Narrow" w:eastAsia="Aptos Narrow" w:hAnsi="Aptos Narrow" w:cs="Aptos Narrow"/>
                <w:sz w:val="22"/>
                <w:szCs w:val="22"/>
                <w:lang w:val="en-US"/>
              </w:rPr>
              <w:t xml:space="preserve"> </w:t>
            </w:r>
            <w:r w:rsidRPr="002E23FE">
              <w:rPr>
                <w:rFonts w:ascii="Aptos Narrow" w:eastAsia="Aptos Narrow" w:hAnsi="Aptos Narrow" w:cs="Aptos Narrow"/>
                <w:sz w:val="22"/>
                <w:szCs w:val="22"/>
                <w:lang w:val="en-US"/>
              </w:rPr>
              <w:t>mAUC</w:t>
            </w:r>
          </w:p>
        </w:tc>
        <w:tc>
          <w:tcPr>
            <w:tcW w:w="0" w:type="auto"/>
            <w:vAlign w:val="center"/>
          </w:tcPr>
          <w:p w14:paraId="10D4F4D9"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1.76</w:t>
            </w:r>
          </w:p>
        </w:tc>
        <w:tc>
          <w:tcPr>
            <w:tcW w:w="0" w:type="auto"/>
            <w:vAlign w:val="center"/>
          </w:tcPr>
          <w:p w14:paraId="54C1F230"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8.70</w:t>
            </w:r>
          </w:p>
        </w:tc>
        <w:tc>
          <w:tcPr>
            <w:tcW w:w="0" w:type="auto"/>
            <w:vAlign w:val="center"/>
          </w:tcPr>
          <w:p w14:paraId="2F74EE9C"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35</w:t>
            </w:r>
          </w:p>
        </w:tc>
        <w:tc>
          <w:tcPr>
            <w:tcW w:w="0" w:type="auto"/>
            <w:vAlign w:val="center"/>
          </w:tcPr>
          <w:p w14:paraId="33F2A1FA"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1.82</w:t>
            </w:r>
          </w:p>
        </w:tc>
        <w:tc>
          <w:tcPr>
            <w:tcW w:w="1394" w:type="dxa"/>
            <w:vAlign w:val="center"/>
          </w:tcPr>
          <w:p w14:paraId="7E3CBC59"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lang w:val="en-US"/>
              </w:rPr>
            </w:pPr>
            <w:r w:rsidRPr="002E23FE">
              <w:rPr>
                <w:rFonts w:ascii="Aptos Narrow" w:eastAsia="Aptos Narrow" w:hAnsi="Aptos Narrow" w:cs="Aptos Narrow"/>
                <w:lang w:val="en-US"/>
              </w:rPr>
              <w:t>0.177</w:t>
            </w:r>
          </w:p>
        </w:tc>
      </w:tr>
      <w:tr w:rsidR="002E23FE" w:rsidRPr="002E23FE" w14:paraId="4C7DC55D" w14:textId="77777777" w:rsidTr="00144432">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3F53EE6" w14:textId="2E2726D7" w:rsidR="00DD5319" w:rsidRPr="002E23FE" w:rsidRDefault="00503B36" w:rsidP="00846EDD">
            <w:pPr>
              <w:rPr>
                <w:rFonts w:ascii="Aptos Narrow" w:eastAsia="Aptos Narrow" w:hAnsi="Aptos Narrow" w:cs="Aptos Narrow"/>
                <w:sz w:val="22"/>
                <w:szCs w:val="22"/>
              </w:rPr>
            </w:pPr>
            <w:r w:rsidRPr="002E23FE">
              <w:rPr>
                <w:rFonts w:ascii="Aptos Narrow" w:eastAsia="Aptos Narrow" w:hAnsi="Aptos Narrow" w:cs="Aptos Narrow"/>
                <w:sz w:val="22"/>
                <w:szCs w:val="22"/>
                <w:lang w:val="en-US"/>
              </w:rPr>
              <w:t xml:space="preserve">Head </w:t>
            </w:r>
            <w:r w:rsidR="005D037E" w:rsidRPr="002E23FE">
              <w:rPr>
                <w:rFonts w:ascii="Aptos Narrow" w:eastAsia="Aptos Narrow" w:hAnsi="Aptos Narrow" w:cs="Aptos Narrow"/>
                <w:sz w:val="22"/>
                <w:szCs w:val="22"/>
                <w:lang w:val="en-US"/>
              </w:rPr>
              <w:t>M</w:t>
            </w:r>
            <w:r w:rsidRPr="002E23FE">
              <w:rPr>
                <w:rFonts w:ascii="Aptos Narrow" w:eastAsia="Aptos Narrow" w:hAnsi="Aptos Narrow" w:cs="Aptos Narrow"/>
                <w:sz w:val="22"/>
                <w:szCs w:val="22"/>
                <w:lang w:val="en-US"/>
              </w:rPr>
              <w:t>otion</w:t>
            </w:r>
          </w:p>
        </w:tc>
        <w:tc>
          <w:tcPr>
            <w:tcW w:w="0" w:type="auto"/>
            <w:vAlign w:val="center"/>
          </w:tcPr>
          <w:p w14:paraId="427AC902"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9.18</w:t>
            </w:r>
          </w:p>
        </w:tc>
        <w:tc>
          <w:tcPr>
            <w:tcW w:w="0" w:type="auto"/>
            <w:vAlign w:val="center"/>
          </w:tcPr>
          <w:p w14:paraId="7B7E2831"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4.42</w:t>
            </w:r>
          </w:p>
        </w:tc>
        <w:tc>
          <w:tcPr>
            <w:tcW w:w="0" w:type="auto"/>
            <w:vAlign w:val="center"/>
          </w:tcPr>
          <w:p w14:paraId="31D8D12B"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2.08</w:t>
            </w:r>
          </w:p>
        </w:tc>
        <w:tc>
          <w:tcPr>
            <w:tcW w:w="0" w:type="auto"/>
            <w:vAlign w:val="center"/>
          </w:tcPr>
          <w:p w14:paraId="65DD31B7"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4.30</w:t>
            </w:r>
          </w:p>
        </w:tc>
        <w:tc>
          <w:tcPr>
            <w:tcW w:w="1394" w:type="dxa"/>
            <w:vAlign w:val="center"/>
          </w:tcPr>
          <w:p w14:paraId="71C9242D" w14:textId="77777777" w:rsidR="00DD5319" w:rsidRPr="002E23FE" w:rsidRDefault="00DD5319" w:rsidP="00A46250">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rPr>
            </w:pPr>
            <w:r w:rsidRPr="002E23FE">
              <w:rPr>
                <w:rFonts w:ascii="Aptos Narrow" w:eastAsia="Aptos Narrow" w:hAnsi="Aptos Narrow" w:cs="Aptos Narrow"/>
                <w:lang w:val="en-US"/>
              </w:rPr>
              <w:t>0.038</w:t>
            </w:r>
          </w:p>
        </w:tc>
      </w:tr>
    </w:tbl>
    <w:p w14:paraId="75C0DF15" w14:textId="77777777" w:rsidR="001F686B" w:rsidRPr="002E23FE" w:rsidRDefault="001F686B" w:rsidP="001E120D"/>
    <w:p w14:paraId="4996A50C" w14:textId="77777777" w:rsidR="00F4642B" w:rsidRPr="002E23FE" w:rsidRDefault="00F4642B" w:rsidP="00A46250">
      <w:pPr>
        <w:pStyle w:val="Heading2"/>
        <w:rPr>
          <w:color w:val="auto"/>
        </w:rPr>
      </w:pPr>
    </w:p>
    <w:p w14:paraId="1CF8038B" w14:textId="77777777" w:rsidR="00F4642B" w:rsidRPr="002E23FE" w:rsidRDefault="00F4642B">
      <w:pPr>
        <w:spacing w:before="0" w:after="160" w:line="259" w:lineRule="auto"/>
        <w:jc w:val="left"/>
        <w:rPr>
          <w:rFonts w:ascii="Aptos Display" w:hAnsi="Aptos Display" w:cstheme="majorBidi"/>
          <w:b/>
          <w:bCs/>
          <w:sz w:val="26"/>
          <w:szCs w:val="26"/>
        </w:rPr>
      </w:pPr>
      <w:r w:rsidRPr="002E23FE">
        <w:br w:type="page"/>
      </w:r>
    </w:p>
    <w:p w14:paraId="26792AD0" w14:textId="672DD7CE" w:rsidR="00262A39" w:rsidRPr="002E23FE" w:rsidRDefault="00731489" w:rsidP="00A46250">
      <w:pPr>
        <w:pStyle w:val="Heading2"/>
        <w:rPr>
          <w:color w:val="auto"/>
        </w:rPr>
      </w:pPr>
      <w:r w:rsidRPr="002E23FE">
        <w:rPr>
          <w:color w:val="auto"/>
        </w:rPr>
        <w:lastRenderedPageBreak/>
        <w:t xml:space="preserve">Appendix: </w:t>
      </w:r>
      <w:r w:rsidR="00262A39" w:rsidRPr="002E23FE">
        <w:rPr>
          <w:color w:val="auto"/>
        </w:rPr>
        <w:t xml:space="preserve">Establishing </w:t>
      </w:r>
      <w:r w:rsidR="004C7815" w:rsidRPr="002E23FE">
        <w:rPr>
          <w:color w:val="auto"/>
        </w:rPr>
        <w:t xml:space="preserve">reliability of </w:t>
      </w:r>
      <w:r w:rsidR="00C35554" w:rsidRPr="002E23FE">
        <w:rPr>
          <w:color w:val="auto"/>
        </w:rPr>
        <w:t xml:space="preserve">the </w:t>
      </w:r>
      <w:r w:rsidR="004C7815" w:rsidRPr="002E23FE">
        <w:rPr>
          <w:color w:val="auto"/>
        </w:rPr>
        <w:t xml:space="preserve">framewise displacement </w:t>
      </w:r>
      <w:r w:rsidR="00C35554" w:rsidRPr="002E23FE">
        <w:rPr>
          <w:color w:val="auto"/>
        </w:rPr>
        <w:t>metric</w:t>
      </w:r>
    </w:p>
    <w:p w14:paraId="4FB76BC2" w14:textId="41737F5D" w:rsidR="00FE4B7B" w:rsidRPr="002E23FE" w:rsidRDefault="005B2C8D" w:rsidP="001E120D">
      <w:pPr>
        <w:rPr>
          <w:sz w:val="20"/>
          <w:szCs w:val="22"/>
        </w:rPr>
      </w:pPr>
      <w:r w:rsidRPr="002E23FE">
        <w:rPr>
          <w:sz w:val="20"/>
          <w:szCs w:val="22"/>
        </w:rPr>
        <w:t xml:space="preserve">To establish the validity of using FD measurements from the various functional MRI sessions as a proxy for structural MRI session head motion, we computed the </w:t>
      </w:r>
      <w:r w:rsidR="006946BC" w:rsidRPr="002E23FE">
        <w:rPr>
          <w:sz w:val="20"/>
          <w:szCs w:val="22"/>
        </w:rPr>
        <w:t>intra-class</w:t>
      </w:r>
      <w:r w:rsidRPr="002E23FE">
        <w:rPr>
          <w:sz w:val="20"/>
          <w:szCs w:val="22"/>
        </w:rPr>
        <w:t xml:space="preserve"> </w:t>
      </w:r>
      <w:r w:rsidR="006946BC" w:rsidRPr="002E23FE">
        <w:rPr>
          <w:sz w:val="20"/>
          <w:szCs w:val="22"/>
        </w:rPr>
        <w:t>correlations</w:t>
      </w:r>
      <w:r w:rsidRPr="002E23FE">
        <w:rPr>
          <w:sz w:val="20"/>
          <w:szCs w:val="22"/>
        </w:rPr>
        <w:t xml:space="preserve"> (ICC) across sessions. ICC is a statistical measure commonly used to assess the reliability or agreement of quantitative measurements made by different observers, instruments, or under different conditions (Shrout and Fleiss, 1979). ICC measures the proportion of total variance in the measurements that is attributable to variance between groups as opposed to variance within groups. </w:t>
      </w:r>
    </w:p>
    <w:p w14:paraId="59E407C4" w14:textId="3FB5E85D" w:rsidR="00E3566A" w:rsidRPr="002E23FE" w:rsidRDefault="005B2C8D" w:rsidP="00A46250">
      <w:pPr>
        <w:rPr>
          <w:sz w:val="20"/>
          <w:szCs w:val="22"/>
        </w:rPr>
      </w:pPr>
      <w:r w:rsidRPr="002E23FE">
        <w:rPr>
          <w:sz w:val="20"/>
          <w:szCs w:val="22"/>
        </w:rPr>
        <w:t>In this case, we wish to quantify the variation in FD between participants as opposed to within participants (</w:t>
      </w:r>
      <w:r w:rsidR="007D3CFD" w:rsidRPr="002E23FE">
        <w:rPr>
          <w:sz w:val="20"/>
          <w:szCs w:val="22"/>
        </w:rPr>
        <w:t xml:space="preserve">as judged </w:t>
      </w:r>
      <w:r w:rsidRPr="002E23FE">
        <w:rPr>
          <w:sz w:val="20"/>
          <w:szCs w:val="22"/>
        </w:rPr>
        <w:t xml:space="preserve">across multiple fMRI sessions). A high ICC suggests that most of the variability is due to true differences between </w:t>
      </w:r>
      <w:r w:rsidR="009D3C38" w:rsidRPr="002E23FE">
        <w:rPr>
          <w:sz w:val="20"/>
          <w:szCs w:val="22"/>
        </w:rPr>
        <w:t>participants</w:t>
      </w:r>
      <w:r w:rsidRPr="002E23FE">
        <w:rPr>
          <w:sz w:val="20"/>
          <w:szCs w:val="22"/>
        </w:rPr>
        <w:t>, not noise or inconsistencies between sessions (e.g., task vs resting state).</w:t>
      </w:r>
      <w:r w:rsidR="00DB7FCA" w:rsidRPr="002E23FE">
        <w:rPr>
          <w:sz w:val="20"/>
          <w:szCs w:val="22"/>
        </w:rPr>
        <w:t xml:space="preserve"> </w:t>
      </w:r>
      <w:r w:rsidR="00E3566A" w:rsidRPr="002E23FE">
        <w:rPr>
          <w:sz w:val="20"/>
          <w:szCs w:val="22"/>
        </w:rPr>
        <w:t>There are different types of ICC depending on the model and interpretation needed. Here, we report two key values: ICC(1,k)</w:t>
      </w:r>
      <w:r w:rsidR="00E61E04" w:rsidRPr="002E23FE">
        <w:rPr>
          <w:sz w:val="20"/>
          <w:szCs w:val="22"/>
        </w:rPr>
        <w:t xml:space="preserve"> and ICC(1,1).</w:t>
      </w:r>
    </w:p>
    <w:p w14:paraId="1484ADFE" w14:textId="55A0ECD5" w:rsidR="005B2C8D" w:rsidRPr="002E23FE" w:rsidRDefault="005B2C8D" w:rsidP="00A46250">
      <w:pPr>
        <w:rPr>
          <w:iCs/>
          <w:sz w:val="20"/>
          <w:szCs w:val="22"/>
        </w:rPr>
      </w:pPr>
      <w:r w:rsidRPr="002E23FE">
        <w:rPr>
          <w:sz w:val="20"/>
          <w:szCs w:val="22"/>
        </w:rPr>
        <w:t>The formula for ICC</w:t>
      </w:r>
      <w:r w:rsidR="00E61E04" w:rsidRPr="002E23FE">
        <w:rPr>
          <w:sz w:val="20"/>
          <w:szCs w:val="22"/>
        </w:rPr>
        <w:t>(1,k)</w:t>
      </w:r>
      <w:r w:rsidRPr="002E23FE">
        <w:rPr>
          <w:sz w:val="20"/>
          <w:szCs w:val="22"/>
        </w:rPr>
        <w:t xml:space="preserve"> is:</w:t>
      </w:r>
      <w:r w:rsidR="002A26D6" w:rsidRPr="002E23FE">
        <w:rPr>
          <w:sz w:val="20"/>
          <w:szCs w:val="22"/>
        </w:rPr>
        <w:t xml:space="preserve"> </w:t>
      </w:r>
      <m:oMath>
        <m:r>
          <w:rPr>
            <w:rFonts w:ascii="Cambria Math" w:hAnsi="Cambria Math"/>
            <w:sz w:val="20"/>
            <w:szCs w:val="22"/>
          </w:rPr>
          <m:t>ICC</m:t>
        </m:r>
        <m:r>
          <m:rPr>
            <m:sty m:val="p"/>
          </m:rPr>
          <w:rPr>
            <w:rFonts w:ascii="Cambria Math" w:hAnsi="Cambria Math"/>
            <w:sz w:val="20"/>
            <w:szCs w:val="22"/>
          </w:rPr>
          <m:t>(1,</m:t>
        </m:r>
        <m:r>
          <w:rPr>
            <w:rFonts w:ascii="Cambria Math" w:hAnsi="Cambria Math"/>
            <w:sz w:val="20"/>
            <w:szCs w:val="22"/>
          </w:rPr>
          <m:t>k</m:t>
        </m:r>
        <m:r>
          <m:rPr>
            <m:sty m:val="p"/>
          </m:rPr>
          <w:rPr>
            <w:rFonts w:ascii="Cambria Math" w:hAnsi="Cambria Math"/>
            <w:sz w:val="20"/>
            <w:szCs w:val="22"/>
          </w:rPr>
          <m:t>) =</m:t>
        </m:r>
        <m:f>
          <m:fPr>
            <m:ctrlPr>
              <w:rPr>
                <w:rFonts w:ascii="Cambria Math" w:hAnsi="Cambria Math" w:cs="Arial"/>
                <w:sz w:val="20"/>
                <w:szCs w:val="22"/>
              </w:rPr>
            </m:ctrlPr>
          </m:fPr>
          <m:num>
            <m:r>
              <w:rPr>
                <w:rFonts w:ascii="Cambria Math" w:hAnsi="Cambria Math"/>
                <w:sz w:val="20"/>
                <w:szCs w:val="22"/>
              </w:rPr>
              <m:t>BMS</m:t>
            </m:r>
            <m:r>
              <m:rPr>
                <m:sty m:val="p"/>
              </m:rPr>
              <w:rPr>
                <w:rFonts w:ascii="Cambria Math" w:hAnsi="Cambria Math"/>
                <w:sz w:val="20"/>
                <w:szCs w:val="22"/>
              </w:rPr>
              <m:t xml:space="preserve"> - </m:t>
            </m:r>
            <m:r>
              <w:rPr>
                <w:rFonts w:ascii="Cambria Math" w:hAnsi="Cambria Math"/>
                <w:sz w:val="20"/>
                <w:szCs w:val="22"/>
              </w:rPr>
              <m:t>WMS</m:t>
            </m:r>
            <m:r>
              <m:rPr>
                <m:sty m:val="p"/>
              </m:rPr>
              <w:rPr>
                <w:rFonts w:ascii="Cambria Math" w:hAnsi="Cambria Math" w:cs="Arial"/>
                <w:sz w:val="20"/>
                <w:szCs w:val="22"/>
              </w:rPr>
              <m:t>​</m:t>
            </m:r>
          </m:num>
          <m:den>
            <m:r>
              <w:rPr>
                <w:rFonts w:ascii="Cambria Math" w:hAnsi="Cambria Math"/>
                <w:sz w:val="20"/>
                <w:szCs w:val="22"/>
              </w:rPr>
              <m:t>BMS</m:t>
            </m:r>
          </m:den>
        </m:f>
      </m:oMath>
    </w:p>
    <w:p w14:paraId="32A38417" w14:textId="43096EC9" w:rsidR="005B2C8D" w:rsidRPr="002E23FE" w:rsidRDefault="005B2C8D" w:rsidP="002A4C38">
      <w:pPr>
        <w:rPr>
          <w:rFonts w:eastAsiaTheme="minorEastAsia"/>
          <w:sz w:val="20"/>
          <w:szCs w:val="22"/>
        </w:rPr>
      </w:pPr>
      <w:r w:rsidRPr="002E23FE">
        <w:rPr>
          <w:sz w:val="20"/>
          <w:szCs w:val="22"/>
        </w:rPr>
        <w:t>Where</w:t>
      </w:r>
      <w:r w:rsidR="002A4C38" w:rsidRPr="002E23FE">
        <w:rPr>
          <w:sz w:val="20"/>
          <w:szCs w:val="22"/>
        </w:rPr>
        <w:t xml:space="preserve"> </w:t>
      </w:r>
      <w:r w:rsidR="002E739E" w:rsidRPr="002E23FE">
        <w:rPr>
          <w:rFonts w:eastAsiaTheme="minorEastAsia"/>
          <w:i/>
          <w:iCs/>
          <w:sz w:val="20"/>
          <w:szCs w:val="22"/>
        </w:rPr>
        <w:t>BMS</w:t>
      </w:r>
      <w:r w:rsidR="002E739E" w:rsidRPr="002E23FE">
        <w:rPr>
          <w:rFonts w:eastAsiaTheme="minorEastAsia"/>
          <w:sz w:val="20"/>
          <w:szCs w:val="22"/>
        </w:rPr>
        <w:t xml:space="preserve"> is the </w:t>
      </w:r>
      <w:r w:rsidR="00B079FA" w:rsidRPr="002E23FE">
        <w:rPr>
          <w:rFonts w:eastAsiaTheme="minorEastAsia"/>
          <w:sz w:val="20"/>
          <w:szCs w:val="22"/>
        </w:rPr>
        <w:t>mean squared deviation</w:t>
      </w:r>
      <w:r w:rsidRPr="002E23FE">
        <w:rPr>
          <w:rFonts w:eastAsiaTheme="minorEastAsia"/>
          <w:sz w:val="20"/>
          <w:szCs w:val="22"/>
        </w:rPr>
        <w:t xml:space="preserve"> between </w:t>
      </w:r>
      <w:r w:rsidR="009D3C38" w:rsidRPr="002E23FE">
        <w:rPr>
          <w:sz w:val="20"/>
          <w:szCs w:val="22"/>
        </w:rPr>
        <w:t>participants</w:t>
      </w:r>
      <w:r w:rsidR="009D3C38" w:rsidRPr="002E23FE">
        <w:rPr>
          <w:rFonts w:eastAsiaTheme="minorEastAsia"/>
          <w:sz w:val="20"/>
          <w:szCs w:val="22"/>
        </w:rPr>
        <w:t xml:space="preserve"> </w:t>
      </w:r>
      <w:r w:rsidRPr="002E23FE">
        <w:rPr>
          <w:rFonts w:eastAsiaTheme="minorEastAsia"/>
          <w:sz w:val="20"/>
          <w:szCs w:val="22"/>
        </w:rPr>
        <w:t xml:space="preserve">(i.e., the variance between </w:t>
      </w:r>
      <w:r w:rsidR="00262A49" w:rsidRPr="002E23FE">
        <w:rPr>
          <w:sz w:val="20"/>
          <w:szCs w:val="22"/>
        </w:rPr>
        <w:t>participants’</w:t>
      </w:r>
      <w:r w:rsidR="00262A49" w:rsidRPr="002E23FE">
        <w:rPr>
          <w:rFonts w:eastAsiaTheme="minorEastAsia"/>
          <w:sz w:val="20"/>
          <w:szCs w:val="22"/>
        </w:rPr>
        <w:t xml:space="preserve"> </w:t>
      </w:r>
      <w:r w:rsidRPr="002E23FE">
        <w:rPr>
          <w:rFonts w:eastAsiaTheme="minorEastAsia"/>
          <w:sz w:val="20"/>
          <w:szCs w:val="22"/>
        </w:rPr>
        <w:t>average FD values)</w:t>
      </w:r>
      <w:r w:rsidR="00B079FA" w:rsidRPr="002E23FE">
        <w:rPr>
          <w:rFonts w:eastAsiaTheme="minorEastAsia"/>
          <w:sz w:val="20"/>
          <w:szCs w:val="22"/>
        </w:rPr>
        <w:t>.</w:t>
      </w:r>
      <w:r w:rsidR="002A4C38" w:rsidRPr="002E23FE">
        <w:rPr>
          <w:rFonts w:eastAsiaTheme="minorEastAsia"/>
          <w:sz w:val="20"/>
          <w:szCs w:val="22"/>
        </w:rPr>
        <w:t xml:space="preserve"> </w:t>
      </w:r>
      <w:r w:rsidR="00E15A86" w:rsidRPr="002E23FE">
        <w:rPr>
          <w:rFonts w:eastAsiaTheme="minorEastAsia"/>
          <w:i/>
          <w:iCs/>
          <w:sz w:val="20"/>
          <w:szCs w:val="22"/>
        </w:rPr>
        <w:t>WMS</w:t>
      </w:r>
      <w:r w:rsidR="00E15A86" w:rsidRPr="002E23FE">
        <w:rPr>
          <w:rFonts w:eastAsiaTheme="minorEastAsia"/>
          <w:sz w:val="20"/>
          <w:szCs w:val="22"/>
        </w:rPr>
        <w:t xml:space="preserve"> </w:t>
      </w:r>
      <w:r w:rsidRPr="002E23FE">
        <w:rPr>
          <w:rFonts w:eastAsiaTheme="minorEastAsia"/>
          <w:sz w:val="20"/>
          <w:szCs w:val="22"/>
        </w:rPr>
        <w:t xml:space="preserve">is the </w:t>
      </w:r>
      <w:r w:rsidR="00E15A86" w:rsidRPr="002E23FE">
        <w:rPr>
          <w:rFonts w:eastAsiaTheme="minorEastAsia"/>
          <w:sz w:val="20"/>
          <w:szCs w:val="22"/>
        </w:rPr>
        <w:t>mean squared deviation</w:t>
      </w:r>
      <w:r w:rsidRPr="002E23FE">
        <w:rPr>
          <w:rFonts w:eastAsiaTheme="minorEastAsia"/>
          <w:sz w:val="20"/>
          <w:szCs w:val="22"/>
        </w:rPr>
        <w:t xml:space="preserve"> within </w:t>
      </w:r>
      <w:r w:rsidR="009D3C38" w:rsidRPr="002E23FE">
        <w:rPr>
          <w:sz w:val="20"/>
          <w:szCs w:val="22"/>
        </w:rPr>
        <w:t>participants</w:t>
      </w:r>
      <w:r w:rsidR="009D3C38" w:rsidRPr="002E23FE">
        <w:rPr>
          <w:rFonts w:eastAsiaTheme="minorEastAsia"/>
          <w:sz w:val="20"/>
          <w:szCs w:val="22"/>
        </w:rPr>
        <w:t xml:space="preserve"> </w:t>
      </w:r>
      <w:r w:rsidRPr="002E23FE">
        <w:rPr>
          <w:rFonts w:eastAsiaTheme="minorEastAsia"/>
          <w:sz w:val="20"/>
          <w:szCs w:val="22"/>
        </w:rPr>
        <w:t xml:space="preserve">(i.e., the variance between scan sessions of a single </w:t>
      </w:r>
      <w:r w:rsidR="003D1A4C" w:rsidRPr="002E23FE">
        <w:rPr>
          <w:rFonts w:eastAsiaTheme="minorEastAsia"/>
          <w:sz w:val="20"/>
          <w:szCs w:val="22"/>
        </w:rPr>
        <w:t>participant</w:t>
      </w:r>
      <w:r w:rsidR="00BA1671" w:rsidRPr="002E23FE">
        <w:rPr>
          <w:rFonts w:eastAsiaTheme="minorEastAsia"/>
          <w:sz w:val="20"/>
          <w:szCs w:val="22"/>
        </w:rPr>
        <w:t>)</w:t>
      </w:r>
      <w:r w:rsidR="00E15A86" w:rsidRPr="002E23FE">
        <w:rPr>
          <w:rFonts w:eastAsiaTheme="minorEastAsia"/>
          <w:sz w:val="20"/>
          <w:szCs w:val="22"/>
        </w:rPr>
        <w:t>.</w:t>
      </w:r>
    </w:p>
    <w:p w14:paraId="366105EF" w14:textId="34ED4570" w:rsidR="005E60DA" w:rsidRPr="002E23FE" w:rsidRDefault="00072F7C" w:rsidP="001E120D">
      <w:pPr>
        <w:rPr>
          <w:iCs/>
          <w:sz w:val="20"/>
          <w:szCs w:val="22"/>
        </w:rPr>
      </w:pPr>
      <w:r w:rsidRPr="002E23FE">
        <w:rPr>
          <w:sz w:val="20"/>
          <w:szCs w:val="22"/>
        </w:rPr>
        <w:t>The formula for ICC(1,1) is:</w:t>
      </w:r>
      <w:r w:rsidR="0067122C" w:rsidRPr="002E23FE">
        <w:rPr>
          <w:sz w:val="20"/>
          <w:szCs w:val="22"/>
        </w:rPr>
        <w:t xml:space="preserve"> </w:t>
      </w:r>
      <m:oMath>
        <m:r>
          <w:rPr>
            <w:rFonts w:ascii="Cambria Math" w:hAnsi="Cambria Math"/>
            <w:sz w:val="20"/>
            <w:szCs w:val="22"/>
          </w:rPr>
          <m:t>ICC</m:t>
        </m:r>
        <m:r>
          <m:rPr>
            <m:sty m:val="p"/>
          </m:rPr>
          <w:rPr>
            <w:rFonts w:ascii="Cambria Math" w:hAnsi="Cambria Math"/>
            <w:sz w:val="20"/>
            <w:szCs w:val="22"/>
          </w:rPr>
          <m:t>(1,1)=</m:t>
        </m:r>
        <m:f>
          <m:fPr>
            <m:ctrlPr>
              <w:rPr>
                <w:rFonts w:ascii="Cambria Math" w:hAnsi="Cambria Math" w:cs="Arial"/>
                <w:sz w:val="20"/>
                <w:szCs w:val="22"/>
              </w:rPr>
            </m:ctrlPr>
          </m:fPr>
          <m:num>
            <m:r>
              <w:rPr>
                <w:rFonts w:ascii="Cambria Math" w:hAnsi="Cambria Math"/>
                <w:sz w:val="20"/>
                <w:szCs w:val="22"/>
              </w:rPr>
              <m:t>BMS</m:t>
            </m:r>
            <m:r>
              <m:rPr>
                <m:sty m:val="p"/>
              </m:rPr>
              <w:rPr>
                <w:rFonts w:ascii="Cambria Math" w:hAnsi="Cambria Math"/>
                <w:sz w:val="20"/>
                <w:szCs w:val="22"/>
              </w:rPr>
              <m:t xml:space="preserve"> - </m:t>
            </m:r>
            <m:r>
              <w:rPr>
                <w:rFonts w:ascii="Cambria Math" w:hAnsi="Cambria Math"/>
                <w:sz w:val="20"/>
                <w:szCs w:val="22"/>
              </w:rPr>
              <m:t>WMS</m:t>
            </m:r>
            <m:r>
              <m:rPr>
                <m:sty m:val="p"/>
              </m:rPr>
              <w:rPr>
                <w:rFonts w:ascii="Cambria Math" w:hAnsi="Cambria Math" w:cs="Arial"/>
                <w:sz w:val="20"/>
                <w:szCs w:val="22"/>
              </w:rPr>
              <m:t>​</m:t>
            </m:r>
          </m:num>
          <m:den>
            <m:r>
              <w:rPr>
                <w:rFonts w:ascii="Cambria Math" w:hAnsi="Cambria Math"/>
                <w:sz w:val="20"/>
                <w:szCs w:val="22"/>
              </w:rPr>
              <m:t>BMS</m:t>
            </m:r>
            <m:r>
              <m:rPr>
                <m:sty m:val="p"/>
              </m:rPr>
              <w:rPr>
                <w:rFonts w:ascii="Cambria Math" w:hAnsi="Cambria Math"/>
                <w:sz w:val="20"/>
                <w:szCs w:val="22"/>
              </w:rPr>
              <m:t xml:space="preserve"> + (k</m:t>
            </m:r>
            <m:r>
              <m:rPr>
                <m:sty m:val="p"/>
              </m:rPr>
              <w:rPr>
                <w:rFonts w:ascii="Cambria Math" w:hAnsi="Cambria Math" w:cs="Arial"/>
                <w:sz w:val="20"/>
                <w:szCs w:val="22"/>
              </w:rPr>
              <m:t xml:space="preserve"> </m:t>
            </m:r>
            <m:r>
              <m:rPr>
                <m:sty m:val="p"/>
              </m:rPr>
              <w:rPr>
                <w:rFonts w:ascii="Cambria Math" w:hAnsi="Cambria Math"/>
                <w:sz w:val="20"/>
                <w:szCs w:val="22"/>
              </w:rPr>
              <m:t>- 1)</m:t>
            </m:r>
            <m:r>
              <w:rPr>
                <w:rFonts w:ascii="Cambria Math" w:hAnsi="Cambria Math"/>
                <w:sz w:val="20"/>
                <w:szCs w:val="22"/>
              </w:rPr>
              <m:t>WMS</m:t>
            </m:r>
          </m:den>
        </m:f>
      </m:oMath>
    </w:p>
    <w:p w14:paraId="3AA77F98" w14:textId="5D5BA4E0" w:rsidR="00072F7C" w:rsidRPr="002E23FE" w:rsidRDefault="00EA2537" w:rsidP="001E120D">
      <w:pPr>
        <w:rPr>
          <w:sz w:val="20"/>
          <w:szCs w:val="22"/>
        </w:rPr>
      </w:pPr>
      <w:r w:rsidRPr="002E23FE">
        <w:rPr>
          <w:sz w:val="20"/>
          <w:szCs w:val="22"/>
        </w:rPr>
        <w:t xml:space="preserve">Where </w:t>
      </w:r>
      <w:r w:rsidRPr="002E23FE">
        <w:rPr>
          <w:i/>
          <w:iCs/>
          <w:sz w:val="20"/>
          <w:szCs w:val="22"/>
        </w:rPr>
        <w:t>k</w:t>
      </w:r>
      <w:r w:rsidRPr="002E23FE">
        <w:rPr>
          <w:sz w:val="20"/>
          <w:szCs w:val="22"/>
        </w:rPr>
        <w:t xml:space="preserve"> is the </w:t>
      </w:r>
      <w:r w:rsidR="00AE45D8" w:rsidRPr="002E23FE">
        <w:rPr>
          <w:sz w:val="20"/>
          <w:szCs w:val="22"/>
        </w:rPr>
        <w:t xml:space="preserve">number of </w:t>
      </w:r>
      <w:r w:rsidR="006E07BD" w:rsidRPr="002E23FE">
        <w:rPr>
          <w:sz w:val="20"/>
          <w:szCs w:val="22"/>
        </w:rPr>
        <w:t>judges rating each target (Shrout and Fleiss, 1979)</w:t>
      </w:r>
      <w:r w:rsidR="008B5AC1" w:rsidRPr="002E23FE">
        <w:rPr>
          <w:sz w:val="20"/>
          <w:szCs w:val="22"/>
        </w:rPr>
        <w:t xml:space="preserve">, in this case therefore, the number of scans </w:t>
      </w:r>
      <w:r w:rsidR="00F3722E" w:rsidRPr="002E23FE">
        <w:rPr>
          <w:sz w:val="20"/>
          <w:szCs w:val="22"/>
        </w:rPr>
        <w:t xml:space="preserve">available for each </w:t>
      </w:r>
      <w:r w:rsidR="00C032D0" w:rsidRPr="002E23FE">
        <w:rPr>
          <w:sz w:val="20"/>
          <w:szCs w:val="22"/>
        </w:rPr>
        <w:t>participant.</w:t>
      </w:r>
    </w:p>
    <w:p w14:paraId="0DBCE9D8" w14:textId="5C9F6F90" w:rsidR="005B2C8D" w:rsidRPr="002E23FE" w:rsidRDefault="005B2C8D" w:rsidP="00A46250">
      <w:pPr>
        <w:rPr>
          <w:sz w:val="20"/>
          <w:szCs w:val="22"/>
        </w:rPr>
      </w:pPr>
      <w:r w:rsidRPr="002E23FE">
        <w:rPr>
          <w:sz w:val="20"/>
          <w:szCs w:val="22"/>
        </w:rPr>
        <w:t xml:space="preserve">We computed ICC using the </w:t>
      </w:r>
      <w:r w:rsidRPr="002E23FE">
        <w:rPr>
          <w:i/>
          <w:iCs/>
          <w:sz w:val="20"/>
          <w:szCs w:val="22"/>
        </w:rPr>
        <w:t>pingouin</w:t>
      </w:r>
      <w:r w:rsidRPr="002E23FE">
        <w:rPr>
          <w:sz w:val="20"/>
          <w:szCs w:val="22"/>
        </w:rPr>
        <w:t xml:space="preserve"> Python library, which estimates ICC by fitting a two-way random effects ANOVA model (factors: participant and session).</w:t>
      </w:r>
    </w:p>
    <w:p w14:paraId="0CD3EDF2" w14:textId="2ED7BA0D" w:rsidR="005B2C8D" w:rsidRPr="002E23FE" w:rsidRDefault="005B2C8D" w:rsidP="00A46250">
      <w:pPr>
        <w:rPr>
          <w:sz w:val="20"/>
          <w:szCs w:val="22"/>
        </w:rPr>
      </w:pPr>
      <w:r w:rsidRPr="002E23FE">
        <w:rPr>
          <w:sz w:val="20"/>
          <w:szCs w:val="22"/>
        </w:rPr>
        <w:t>ICC(1,1) measures the reliability of a single session's FD value for an individual</w:t>
      </w:r>
      <w:r w:rsidR="00981A76" w:rsidRPr="002E23FE">
        <w:rPr>
          <w:sz w:val="20"/>
          <w:szCs w:val="22"/>
        </w:rPr>
        <w:t xml:space="preserve"> and was relatively low</w:t>
      </w:r>
      <w:r w:rsidR="007C114B" w:rsidRPr="002E23FE">
        <w:rPr>
          <w:sz w:val="20"/>
          <w:szCs w:val="22"/>
        </w:rPr>
        <w:t xml:space="preserve"> (0.167)</w:t>
      </w:r>
      <w:r w:rsidRPr="002E23FE">
        <w:rPr>
          <w:sz w:val="20"/>
          <w:szCs w:val="22"/>
        </w:rPr>
        <w:t>.</w:t>
      </w:r>
      <w:r w:rsidR="007C114B" w:rsidRPr="002E23FE">
        <w:rPr>
          <w:sz w:val="20"/>
          <w:szCs w:val="22"/>
        </w:rPr>
        <w:t xml:space="preserve"> As such,</w:t>
      </w:r>
      <w:r w:rsidRPr="002E23FE">
        <w:rPr>
          <w:sz w:val="20"/>
          <w:szCs w:val="22"/>
        </w:rPr>
        <w:t xml:space="preserve"> any single session's FD measurement is a noisy estimate of that participant's expected head motion in another session. Some fluctuation across sessions is expected due to momentary or situational factors.</w:t>
      </w:r>
    </w:p>
    <w:p w14:paraId="1AF674A0" w14:textId="0F336780" w:rsidR="005B2C8D" w:rsidRPr="002E23FE" w:rsidRDefault="005B2C8D" w:rsidP="007C114B">
      <w:pPr>
        <w:rPr>
          <w:sz w:val="20"/>
          <w:szCs w:val="22"/>
        </w:rPr>
      </w:pPr>
      <w:r w:rsidRPr="002E23FE">
        <w:rPr>
          <w:sz w:val="20"/>
          <w:szCs w:val="22"/>
        </w:rPr>
        <w:t>ICC(1,k) measures the reliability of the average FD across multiple sessions for an individual</w:t>
      </w:r>
      <w:r w:rsidR="007C114B" w:rsidRPr="002E23FE">
        <w:rPr>
          <w:sz w:val="20"/>
          <w:szCs w:val="22"/>
        </w:rPr>
        <w:t>, and was much higher (0.864). This</w:t>
      </w:r>
      <w:r w:rsidRPr="002E23FE">
        <w:rPr>
          <w:sz w:val="20"/>
          <w:szCs w:val="22"/>
        </w:rPr>
        <w:t xml:space="preserve"> suggest</w:t>
      </w:r>
      <w:r w:rsidR="007C114B" w:rsidRPr="002E23FE">
        <w:rPr>
          <w:sz w:val="20"/>
          <w:szCs w:val="22"/>
        </w:rPr>
        <w:t>s</w:t>
      </w:r>
      <w:r w:rsidRPr="002E23FE">
        <w:rPr>
          <w:sz w:val="20"/>
          <w:szCs w:val="22"/>
        </w:rPr>
        <w:t xml:space="preserve"> that when averaging across sessions, the estimate of a participant’s typical head motion becomes much more reliable</w:t>
      </w:r>
      <w:r w:rsidR="00310708" w:rsidRPr="002E23FE">
        <w:rPr>
          <w:sz w:val="20"/>
          <w:szCs w:val="22"/>
        </w:rPr>
        <w:t>; o</w:t>
      </w:r>
      <w:r w:rsidRPr="002E23FE">
        <w:rPr>
          <w:sz w:val="20"/>
          <w:szCs w:val="22"/>
        </w:rPr>
        <w:t>ver 86% of the variance in session-wise FD values was therefore explained by stable individual differences rather than session-to-session fluctuations.</w:t>
      </w:r>
    </w:p>
    <w:p w14:paraId="17CAAA45" w14:textId="571F3875" w:rsidR="005B2C8D" w:rsidRPr="002E23FE" w:rsidRDefault="005B2C8D" w:rsidP="001E120D">
      <w:pPr>
        <w:rPr>
          <w:sz w:val="20"/>
          <w:szCs w:val="22"/>
        </w:rPr>
      </w:pPr>
      <w:r w:rsidRPr="002E23FE">
        <w:rPr>
          <w:sz w:val="20"/>
          <w:szCs w:val="22"/>
        </w:rPr>
        <w:t xml:space="preserve">The difference between the ICC(1,1) and ICC(1,k) </w:t>
      </w:r>
      <w:r w:rsidR="00310708" w:rsidRPr="002E23FE">
        <w:rPr>
          <w:sz w:val="20"/>
          <w:szCs w:val="22"/>
        </w:rPr>
        <w:t>indicates</w:t>
      </w:r>
      <w:r w:rsidRPr="002E23FE">
        <w:rPr>
          <w:sz w:val="20"/>
          <w:szCs w:val="22"/>
        </w:rPr>
        <w:t xml:space="preserve"> that averaging over multiple sessions provides a </w:t>
      </w:r>
      <w:r w:rsidR="00087EB6" w:rsidRPr="002E23FE">
        <w:rPr>
          <w:sz w:val="20"/>
          <w:szCs w:val="22"/>
        </w:rPr>
        <w:t xml:space="preserve">more appropriate </w:t>
      </w:r>
      <w:r w:rsidRPr="002E23FE">
        <w:rPr>
          <w:sz w:val="20"/>
          <w:szCs w:val="22"/>
        </w:rPr>
        <w:t>estimate of an individual’s trait-like tendency to in-scanner motion, as may correlate with other behavioural and physical traits. Thus, in the absence of motion-tracking data from the structural scans themselves, we chose to use the average FD over all available fMRI sessions to estimate the magnitude of structural scan head motion.</w:t>
      </w:r>
    </w:p>
    <w:p w14:paraId="418270EA" w14:textId="77777777" w:rsidR="00087EB6" w:rsidRPr="002E23FE" w:rsidRDefault="00087EB6" w:rsidP="001E120D">
      <w:pPr>
        <w:rPr>
          <w:sz w:val="20"/>
          <w:szCs w:val="22"/>
        </w:rPr>
      </w:pPr>
    </w:p>
    <w:p w14:paraId="54F2DEAD" w14:textId="4F9E4034" w:rsidR="005B2C8D" w:rsidRPr="002E23FE" w:rsidRDefault="005B2C8D" w:rsidP="00A46250">
      <w:pPr>
        <w:rPr>
          <w:b/>
          <w:bCs/>
          <w:sz w:val="20"/>
          <w:szCs w:val="22"/>
        </w:rPr>
      </w:pPr>
      <w:r w:rsidRPr="002E23FE">
        <w:rPr>
          <w:b/>
          <w:bCs/>
          <w:sz w:val="20"/>
          <w:szCs w:val="22"/>
        </w:rPr>
        <w:t>References</w:t>
      </w:r>
    </w:p>
    <w:p w14:paraId="5DF2DABE" w14:textId="3519BB58" w:rsidR="005B2C8D" w:rsidRPr="002E23FE" w:rsidRDefault="005B2C8D" w:rsidP="001E120D">
      <w:pPr>
        <w:rPr>
          <w:sz w:val="20"/>
          <w:szCs w:val="22"/>
        </w:rPr>
      </w:pPr>
      <w:r w:rsidRPr="002E23FE">
        <w:rPr>
          <w:sz w:val="20"/>
          <w:szCs w:val="22"/>
        </w:rPr>
        <w:t xml:space="preserve">Shrout, P. E., &amp; Fleiss, J. L. (1979). Intraclass correlations: uses in assessing rater reliability. </w:t>
      </w:r>
      <w:r w:rsidRPr="002E23FE">
        <w:rPr>
          <w:i/>
          <w:iCs/>
          <w:sz w:val="20"/>
          <w:szCs w:val="22"/>
        </w:rPr>
        <w:t>Psychological Bulletin</w:t>
      </w:r>
      <w:r w:rsidRPr="002E23FE">
        <w:rPr>
          <w:sz w:val="20"/>
          <w:szCs w:val="22"/>
        </w:rPr>
        <w:t>, 86(2), 420</w:t>
      </w:r>
      <w:r w:rsidR="00181C09" w:rsidRPr="002E23FE">
        <w:rPr>
          <w:sz w:val="20"/>
          <w:szCs w:val="22"/>
        </w:rPr>
        <w:t>-428</w:t>
      </w:r>
      <w:r w:rsidRPr="002E23FE">
        <w:rPr>
          <w:sz w:val="20"/>
          <w:szCs w:val="22"/>
        </w:rPr>
        <w:t>.</w:t>
      </w:r>
      <w:r w:rsidR="00181C09" w:rsidRPr="002E23FE">
        <w:rPr>
          <w:sz w:val="20"/>
          <w:szCs w:val="22"/>
        </w:rPr>
        <w:t xml:space="preserve"> </w:t>
      </w:r>
      <w:hyperlink r:id="rId12" w:tgtFrame="_blank" w:history="1">
        <w:r w:rsidR="00EB6A10" w:rsidRPr="002E23FE">
          <w:rPr>
            <w:rStyle w:val="Hyperlink"/>
            <w:color w:val="auto"/>
            <w:sz w:val="20"/>
            <w:szCs w:val="22"/>
          </w:rPr>
          <w:t>https://doi.org/10.1037/0033-2909.86.2.420</w:t>
        </w:r>
      </w:hyperlink>
    </w:p>
    <w:sectPr w:rsidR="005B2C8D" w:rsidRPr="002E23FE" w:rsidSect="0054453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03462" w14:textId="77777777" w:rsidR="00706951" w:rsidRDefault="00706951" w:rsidP="001E120D">
      <w:r>
        <w:separator/>
      </w:r>
    </w:p>
  </w:endnote>
  <w:endnote w:type="continuationSeparator" w:id="0">
    <w:p w14:paraId="0C92630A" w14:textId="77777777" w:rsidR="00706951" w:rsidRDefault="00706951" w:rsidP="001E120D">
      <w:r>
        <w:continuationSeparator/>
      </w:r>
    </w:p>
  </w:endnote>
  <w:endnote w:type="continuationNotice" w:id="1">
    <w:p w14:paraId="583A1835" w14:textId="77777777" w:rsidR="00706951" w:rsidRDefault="00706951" w:rsidP="001E12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MU Serif">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C73B571" w14:paraId="595C7EE4" w14:textId="77777777" w:rsidTr="2E9D6873">
      <w:trPr>
        <w:trHeight w:val="300"/>
      </w:trPr>
      <w:tc>
        <w:tcPr>
          <w:tcW w:w="3120" w:type="dxa"/>
        </w:tcPr>
        <w:p w14:paraId="401FDBE6" w14:textId="15B9E91A" w:rsidR="4C73B571" w:rsidRDefault="4C73B571" w:rsidP="001E120D">
          <w:pPr>
            <w:pStyle w:val="Header"/>
          </w:pPr>
        </w:p>
      </w:tc>
      <w:tc>
        <w:tcPr>
          <w:tcW w:w="3120" w:type="dxa"/>
        </w:tcPr>
        <w:p w14:paraId="7C56F862" w14:textId="1122066C" w:rsidR="4C73B571" w:rsidRDefault="4C73B571" w:rsidP="001E120D">
          <w:pPr>
            <w:pStyle w:val="Header"/>
          </w:pPr>
        </w:p>
      </w:tc>
      <w:tc>
        <w:tcPr>
          <w:tcW w:w="3120" w:type="dxa"/>
        </w:tcPr>
        <w:p w14:paraId="0720F3C7" w14:textId="6D6BF03E" w:rsidR="4C73B571" w:rsidRDefault="4C73B571" w:rsidP="001E120D">
          <w:pPr>
            <w:pStyle w:val="Header"/>
          </w:pPr>
        </w:p>
      </w:tc>
    </w:tr>
  </w:tbl>
  <w:p w14:paraId="1809A723" w14:textId="76B59D14" w:rsidR="4C73B571" w:rsidRDefault="4C73B571" w:rsidP="001E12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7F5DF" w14:textId="77777777" w:rsidR="00706951" w:rsidRDefault="00706951" w:rsidP="001E120D">
      <w:r>
        <w:separator/>
      </w:r>
    </w:p>
  </w:footnote>
  <w:footnote w:type="continuationSeparator" w:id="0">
    <w:p w14:paraId="17B990EB" w14:textId="77777777" w:rsidR="00706951" w:rsidRDefault="00706951" w:rsidP="001E120D">
      <w:r>
        <w:continuationSeparator/>
      </w:r>
    </w:p>
  </w:footnote>
  <w:footnote w:type="continuationNotice" w:id="1">
    <w:p w14:paraId="28E8E1C8" w14:textId="77777777" w:rsidR="00706951" w:rsidRDefault="00706951" w:rsidP="001E120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C73B571" w14:paraId="419EB964" w14:textId="77777777" w:rsidTr="2E9D6873">
      <w:trPr>
        <w:trHeight w:val="300"/>
      </w:trPr>
      <w:tc>
        <w:tcPr>
          <w:tcW w:w="3120" w:type="dxa"/>
        </w:tcPr>
        <w:p w14:paraId="62DBA8F4" w14:textId="06F2924C" w:rsidR="4C73B571" w:rsidRDefault="4C73B571" w:rsidP="001E120D">
          <w:pPr>
            <w:pStyle w:val="Header"/>
          </w:pPr>
        </w:p>
      </w:tc>
      <w:tc>
        <w:tcPr>
          <w:tcW w:w="3120" w:type="dxa"/>
        </w:tcPr>
        <w:p w14:paraId="24A97D0A" w14:textId="3CDB9A78" w:rsidR="4C73B571" w:rsidRDefault="35FF02B9" w:rsidP="001E120D">
          <w:pPr>
            <w:pStyle w:val="Header"/>
          </w:pPr>
          <w:r>
            <w:t xml:space="preserve">Page </w:t>
          </w:r>
          <w:r w:rsidR="4C73B571">
            <w:fldChar w:fldCharType="begin"/>
          </w:r>
          <w:r w:rsidR="4C73B571">
            <w:instrText>PAGE</w:instrText>
          </w:r>
          <w:r w:rsidR="4C73B571">
            <w:fldChar w:fldCharType="separate"/>
          </w:r>
          <w:r w:rsidR="008C7C1F">
            <w:rPr>
              <w:noProof/>
            </w:rPr>
            <w:t>9</w:t>
          </w:r>
          <w:r w:rsidR="4C73B571">
            <w:fldChar w:fldCharType="end"/>
          </w:r>
        </w:p>
      </w:tc>
      <w:tc>
        <w:tcPr>
          <w:tcW w:w="3120" w:type="dxa"/>
        </w:tcPr>
        <w:p w14:paraId="57835363" w14:textId="2E911EB5" w:rsidR="4C73B571" w:rsidRDefault="4C73B571" w:rsidP="001E120D">
          <w:pPr>
            <w:pStyle w:val="Header"/>
          </w:pPr>
        </w:p>
      </w:tc>
    </w:tr>
  </w:tbl>
  <w:p w14:paraId="093BFE36" w14:textId="410D60E9" w:rsidR="4C73B571" w:rsidRDefault="4C73B571" w:rsidP="001E120D">
    <w:pPr>
      <w:pStyle w:val="Header"/>
    </w:pPr>
  </w:p>
</w:hdr>
</file>

<file path=word/intelligence2.xml><?xml version="1.0" encoding="utf-8"?>
<int2:intelligence xmlns:int2="http://schemas.microsoft.com/office/intelligence/2020/intelligence" xmlns:oel="http://schemas.microsoft.com/office/2019/extlst">
  <int2:observations>
    <int2:textHash int2:hashCode="p1gpC86WN7p9ba" int2:id="7j0j2rT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233DE"/>
    <w:multiLevelType w:val="hybridMultilevel"/>
    <w:tmpl w:val="0B481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836C3E"/>
    <w:multiLevelType w:val="hybridMultilevel"/>
    <w:tmpl w:val="FFFFFFFF"/>
    <w:lvl w:ilvl="0" w:tplc="FEF80768">
      <w:start w:val="1"/>
      <w:numFmt w:val="bullet"/>
      <w:lvlText w:val=""/>
      <w:lvlJc w:val="left"/>
      <w:pPr>
        <w:ind w:left="720" w:hanging="360"/>
      </w:pPr>
      <w:rPr>
        <w:rFonts w:ascii="Symbol" w:hAnsi="Symbol" w:hint="default"/>
      </w:rPr>
    </w:lvl>
    <w:lvl w:ilvl="1" w:tplc="65A4CEC4">
      <w:start w:val="1"/>
      <w:numFmt w:val="bullet"/>
      <w:lvlText w:val="o"/>
      <w:lvlJc w:val="left"/>
      <w:pPr>
        <w:ind w:left="1440" w:hanging="360"/>
      </w:pPr>
      <w:rPr>
        <w:rFonts w:ascii="Courier New" w:hAnsi="Courier New" w:hint="default"/>
      </w:rPr>
    </w:lvl>
    <w:lvl w:ilvl="2" w:tplc="A9E8CE00">
      <w:start w:val="1"/>
      <w:numFmt w:val="bullet"/>
      <w:lvlText w:val=""/>
      <w:lvlJc w:val="left"/>
      <w:pPr>
        <w:ind w:left="2160" w:hanging="360"/>
      </w:pPr>
      <w:rPr>
        <w:rFonts w:ascii="Wingdings" w:hAnsi="Wingdings" w:hint="default"/>
      </w:rPr>
    </w:lvl>
    <w:lvl w:ilvl="3" w:tplc="56D20E18">
      <w:start w:val="1"/>
      <w:numFmt w:val="bullet"/>
      <w:lvlText w:val=""/>
      <w:lvlJc w:val="left"/>
      <w:pPr>
        <w:ind w:left="2880" w:hanging="360"/>
      </w:pPr>
      <w:rPr>
        <w:rFonts w:ascii="Symbol" w:hAnsi="Symbol" w:hint="default"/>
      </w:rPr>
    </w:lvl>
    <w:lvl w:ilvl="4" w:tplc="063A3ECA">
      <w:start w:val="1"/>
      <w:numFmt w:val="bullet"/>
      <w:lvlText w:val="o"/>
      <w:lvlJc w:val="left"/>
      <w:pPr>
        <w:ind w:left="3600" w:hanging="360"/>
      </w:pPr>
      <w:rPr>
        <w:rFonts w:ascii="Courier New" w:hAnsi="Courier New" w:hint="default"/>
      </w:rPr>
    </w:lvl>
    <w:lvl w:ilvl="5" w:tplc="539E450C">
      <w:start w:val="1"/>
      <w:numFmt w:val="bullet"/>
      <w:lvlText w:val=""/>
      <w:lvlJc w:val="left"/>
      <w:pPr>
        <w:ind w:left="4320" w:hanging="360"/>
      </w:pPr>
      <w:rPr>
        <w:rFonts w:ascii="Wingdings" w:hAnsi="Wingdings" w:hint="default"/>
      </w:rPr>
    </w:lvl>
    <w:lvl w:ilvl="6" w:tplc="39945DA2">
      <w:start w:val="1"/>
      <w:numFmt w:val="bullet"/>
      <w:lvlText w:val=""/>
      <w:lvlJc w:val="left"/>
      <w:pPr>
        <w:ind w:left="5040" w:hanging="360"/>
      </w:pPr>
      <w:rPr>
        <w:rFonts w:ascii="Symbol" w:hAnsi="Symbol" w:hint="default"/>
      </w:rPr>
    </w:lvl>
    <w:lvl w:ilvl="7" w:tplc="AA6CA54A">
      <w:start w:val="1"/>
      <w:numFmt w:val="bullet"/>
      <w:lvlText w:val="o"/>
      <w:lvlJc w:val="left"/>
      <w:pPr>
        <w:ind w:left="5760" w:hanging="360"/>
      </w:pPr>
      <w:rPr>
        <w:rFonts w:ascii="Courier New" w:hAnsi="Courier New" w:hint="default"/>
      </w:rPr>
    </w:lvl>
    <w:lvl w:ilvl="8" w:tplc="B914E4E6">
      <w:start w:val="1"/>
      <w:numFmt w:val="bullet"/>
      <w:lvlText w:val=""/>
      <w:lvlJc w:val="left"/>
      <w:pPr>
        <w:ind w:left="6480" w:hanging="360"/>
      </w:pPr>
      <w:rPr>
        <w:rFonts w:ascii="Wingdings" w:hAnsi="Wingdings" w:hint="default"/>
      </w:rPr>
    </w:lvl>
  </w:abstractNum>
  <w:abstractNum w:abstractNumId="2" w15:restartNumberingAfterBreak="0">
    <w:nsid w:val="29846241"/>
    <w:multiLevelType w:val="hybridMultilevel"/>
    <w:tmpl w:val="5E7C3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E3075B"/>
    <w:multiLevelType w:val="hybridMultilevel"/>
    <w:tmpl w:val="C35E5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205077"/>
    <w:multiLevelType w:val="multilevel"/>
    <w:tmpl w:val="70840A8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45613597">
    <w:abstractNumId w:val="1"/>
  </w:num>
  <w:num w:numId="2" w16cid:durableId="806582958">
    <w:abstractNumId w:val="3"/>
  </w:num>
  <w:num w:numId="3" w16cid:durableId="2144081358">
    <w:abstractNumId w:val="2"/>
  </w:num>
  <w:num w:numId="4" w16cid:durableId="1756441800">
    <w:abstractNumId w:val="0"/>
  </w:num>
  <w:num w:numId="5" w16cid:durableId="213394663">
    <w:abstractNumId w:val="4"/>
  </w:num>
  <w:num w:numId="6" w16cid:durableId="23844747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C27976"/>
    <w:rsid w:val="00000202"/>
    <w:rsid w:val="00000413"/>
    <w:rsid w:val="00001526"/>
    <w:rsid w:val="000019D3"/>
    <w:rsid w:val="000032CE"/>
    <w:rsid w:val="0000345A"/>
    <w:rsid w:val="00003589"/>
    <w:rsid w:val="000039EB"/>
    <w:rsid w:val="00004905"/>
    <w:rsid w:val="00004E33"/>
    <w:rsid w:val="00005163"/>
    <w:rsid w:val="00005247"/>
    <w:rsid w:val="0000591F"/>
    <w:rsid w:val="00005950"/>
    <w:rsid w:val="00006159"/>
    <w:rsid w:val="00006643"/>
    <w:rsid w:val="00006AE2"/>
    <w:rsid w:val="00006F7D"/>
    <w:rsid w:val="00007388"/>
    <w:rsid w:val="00007590"/>
    <w:rsid w:val="00007677"/>
    <w:rsid w:val="000076AB"/>
    <w:rsid w:val="00007C00"/>
    <w:rsid w:val="0000AB54"/>
    <w:rsid w:val="00010624"/>
    <w:rsid w:val="00010A0F"/>
    <w:rsid w:val="00010F0A"/>
    <w:rsid w:val="00011431"/>
    <w:rsid w:val="0001286B"/>
    <w:rsid w:val="00012995"/>
    <w:rsid w:val="00012AB1"/>
    <w:rsid w:val="000136B6"/>
    <w:rsid w:val="0001397A"/>
    <w:rsid w:val="00013994"/>
    <w:rsid w:val="000142B5"/>
    <w:rsid w:val="00014D3C"/>
    <w:rsid w:val="00015265"/>
    <w:rsid w:val="000154E8"/>
    <w:rsid w:val="00015ADD"/>
    <w:rsid w:val="00015C42"/>
    <w:rsid w:val="0001614B"/>
    <w:rsid w:val="000163F5"/>
    <w:rsid w:val="00016444"/>
    <w:rsid w:val="000165C2"/>
    <w:rsid w:val="000165DB"/>
    <w:rsid w:val="0001697A"/>
    <w:rsid w:val="00016C43"/>
    <w:rsid w:val="0001716B"/>
    <w:rsid w:val="0001747B"/>
    <w:rsid w:val="00020AD3"/>
    <w:rsid w:val="00020B76"/>
    <w:rsid w:val="00020E8D"/>
    <w:rsid w:val="00021357"/>
    <w:rsid w:val="000214B5"/>
    <w:rsid w:val="000214E0"/>
    <w:rsid w:val="0002191B"/>
    <w:rsid w:val="00021CD6"/>
    <w:rsid w:val="0002257D"/>
    <w:rsid w:val="00023D01"/>
    <w:rsid w:val="00023FBB"/>
    <w:rsid w:val="00024848"/>
    <w:rsid w:val="000251A4"/>
    <w:rsid w:val="000257A4"/>
    <w:rsid w:val="0002588C"/>
    <w:rsid w:val="000259C1"/>
    <w:rsid w:val="00026006"/>
    <w:rsid w:val="0002677F"/>
    <w:rsid w:val="0002760B"/>
    <w:rsid w:val="00027C28"/>
    <w:rsid w:val="00027D8E"/>
    <w:rsid w:val="0003015A"/>
    <w:rsid w:val="000308AE"/>
    <w:rsid w:val="00031457"/>
    <w:rsid w:val="000328FA"/>
    <w:rsid w:val="00033295"/>
    <w:rsid w:val="000334E3"/>
    <w:rsid w:val="00034B6E"/>
    <w:rsid w:val="000353AA"/>
    <w:rsid w:val="00035E55"/>
    <w:rsid w:val="00037C29"/>
    <w:rsid w:val="00037D11"/>
    <w:rsid w:val="000416C5"/>
    <w:rsid w:val="00042498"/>
    <w:rsid w:val="0004361F"/>
    <w:rsid w:val="0004415B"/>
    <w:rsid w:val="00044AC1"/>
    <w:rsid w:val="00045296"/>
    <w:rsid w:val="0004591A"/>
    <w:rsid w:val="00047A65"/>
    <w:rsid w:val="00047C13"/>
    <w:rsid w:val="00050547"/>
    <w:rsid w:val="000519BC"/>
    <w:rsid w:val="00052174"/>
    <w:rsid w:val="000531AC"/>
    <w:rsid w:val="0005392E"/>
    <w:rsid w:val="0005456F"/>
    <w:rsid w:val="00054DA3"/>
    <w:rsid w:val="000555C9"/>
    <w:rsid w:val="00055E40"/>
    <w:rsid w:val="00056139"/>
    <w:rsid w:val="00056B38"/>
    <w:rsid w:val="00056D31"/>
    <w:rsid w:val="000571DB"/>
    <w:rsid w:val="000572C9"/>
    <w:rsid w:val="000574FA"/>
    <w:rsid w:val="000577BA"/>
    <w:rsid w:val="000579D0"/>
    <w:rsid w:val="00060103"/>
    <w:rsid w:val="00060B4B"/>
    <w:rsid w:val="00061438"/>
    <w:rsid w:val="000614F8"/>
    <w:rsid w:val="00061C3F"/>
    <w:rsid w:val="00061EE1"/>
    <w:rsid w:val="0006506A"/>
    <w:rsid w:val="00065C53"/>
    <w:rsid w:val="000660BA"/>
    <w:rsid w:val="000668FA"/>
    <w:rsid w:val="00066C2C"/>
    <w:rsid w:val="00067BC2"/>
    <w:rsid w:val="00071389"/>
    <w:rsid w:val="000719E4"/>
    <w:rsid w:val="0007251F"/>
    <w:rsid w:val="00072F7C"/>
    <w:rsid w:val="00073168"/>
    <w:rsid w:val="00073B5E"/>
    <w:rsid w:val="00074935"/>
    <w:rsid w:val="00075068"/>
    <w:rsid w:val="00075399"/>
    <w:rsid w:val="00075A8C"/>
    <w:rsid w:val="00075FEB"/>
    <w:rsid w:val="00075FF1"/>
    <w:rsid w:val="00077505"/>
    <w:rsid w:val="00080091"/>
    <w:rsid w:val="0008038B"/>
    <w:rsid w:val="000805CF"/>
    <w:rsid w:val="0008078E"/>
    <w:rsid w:val="00080FC1"/>
    <w:rsid w:val="00082112"/>
    <w:rsid w:val="00082A0A"/>
    <w:rsid w:val="000830B6"/>
    <w:rsid w:val="00085385"/>
    <w:rsid w:val="0008546C"/>
    <w:rsid w:val="00085DD6"/>
    <w:rsid w:val="0008663E"/>
    <w:rsid w:val="00086834"/>
    <w:rsid w:val="00087169"/>
    <w:rsid w:val="00087199"/>
    <w:rsid w:val="00087214"/>
    <w:rsid w:val="0008737D"/>
    <w:rsid w:val="000879D8"/>
    <w:rsid w:val="00087EB6"/>
    <w:rsid w:val="00087F84"/>
    <w:rsid w:val="00090934"/>
    <w:rsid w:val="00090987"/>
    <w:rsid w:val="00090A0D"/>
    <w:rsid w:val="00090AAC"/>
    <w:rsid w:val="00090D2E"/>
    <w:rsid w:val="0009134C"/>
    <w:rsid w:val="00091360"/>
    <w:rsid w:val="00091630"/>
    <w:rsid w:val="0009187A"/>
    <w:rsid w:val="000919BE"/>
    <w:rsid w:val="00091BF4"/>
    <w:rsid w:val="000926B1"/>
    <w:rsid w:val="0009384A"/>
    <w:rsid w:val="00093F92"/>
    <w:rsid w:val="000942FA"/>
    <w:rsid w:val="0009459D"/>
    <w:rsid w:val="0009604C"/>
    <w:rsid w:val="00096974"/>
    <w:rsid w:val="00096F31"/>
    <w:rsid w:val="00097E63"/>
    <w:rsid w:val="00097EB4"/>
    <w:rsid w:val="000A0A9A"/>
    <w:rsid w:val="000A0D94"/>
    <w:rsid w:val="000A0E20"/>
    <w:rsid w:val="000A1831"/>
    <w:rsid w:val="000A1C64"/>
    <w:rsid w:val="000A1CBA"/>
    <w:rsid w:val="000A2331"/>
    <w:rsid w:val="000A28D3"/>
    <w:rsid w:val="000A3288"/>
    <w:rsid w:val="000A32DB"/>
    <w:rsid w:val="000A349F"/>
    <w:rsid w:val="000A48E7"/>
    <w:rsid w:val="000A65D5"/>
    <w:rsid w:val="000A682F"/>
    <w:rsid w:val="000B02C0"/>
    <w:rsid w:val="000B25B1"/>
    <w:rsid w:val="000B2D0F"/>
    <w:rsid w:val="000B30AB"/>
    <w:rsid w:val="000B32E4"/>
    <w:rsid w:val="000B3EAF"/>
    <w:rsid w:val="000B43CE"/>
    <w:rsid w:val="000B4605"/>
    <w:rsid w:val="000B5A61"/>
    <w:rsid w:val="000B5C4A"/>
    <w:rsid w:val="000B6BB8"/>
    <w:rsid w:val="000B775E"/>
    <w:rsid w:val="000B77C0"/>
    <w:rsid w:val="000B7CC5"/>
    <w:rsid w:val="000C0415"/>
    <w:rsid w:val="000C1342"/>
    <w:rsid w:val="000C1A15"/>
    <w:rsid w:val="000C1C42"/>
    <w:rsid w:val="000C2998"/>
    <w:rsid w:val="000C3502"/>
    <w:rsid w:val="000C3E2B"/>
    <w:rsid w:val="000C40B5"/>
    <w:rsid w:val="000C4D73"/>
    <w:rsid w:val="000C5127"/>
    <w:rsid w:val="000C563A"/>
    <w:rsid w:val="000C5BD0"/>
    <w:rsid w:val="000C72D1"/>
    <w:rsid w:val="000C76B3"/>
    <w:rsid w:val="000D03BC"/>
    <w:rsid w:val="000D0E46"/>
    <w:rsid w:val="000D0EB2"/>
    <w:rsid w:val="000D0EE5"/>
    <w:rsid w:val="000D146A"/>
    <w:rsid w:val="000D18E3"/>
    <w:rsid w:val="000D1BBF"/>
    <w:rsid w:val="000D3529"/>
    <w:rsid w:val="000D3773"/>
    <w:rsid w:val="000D37AB"/>
    <w:rsid w:val="000D47F6"/>
    <w:rsid w:val="000D4A18"/>
    <w:rsid w:val="000D4B3D"/>
    <w:rsid w:val="000D5114"/>
    <w:rsid w:val="000D5336"/>
    <w:rsid w:val="000D5B30"/>
    <w:rsid w:val="000D5F1A"/>
    <w:rsid w:val="000D61F7"/>
    <w:rsid w:val="000D70BD"/>
    <w:rsid w:val="000D7A24"/>
    <w:rsid w:val="000D7CE5"/>
    <w:rsid w:val="000E093C"/>
    <w:rsid w:val="000E0E1C"/>
    <w:rsid w:val="000E224B"/>
    <w:rsid w:val="000E2BCE"/>
    <w:rsid w:val="000E3C21"/>
    <w:rsid w:val="000E3CD2"/>
    <w:rsid w:val="000E4485"/>
    <w:rsid w:val="000E469D"/>
    <w:rsid w:val="000E46EC"/>
    <w:rsid w:val="000E4B22"/>
    <w:rsid w:val="000E4EC7"/>
    <w:rsid w:val="000E5674"/>
    <w:rsid w:val="000E6397"/>
    <w:rsid w:val="000E6663"/>
    <w:rsid w:val="000E7048"/>
    <w:rsid w:val="000E72C2"/>
    <w:rsid w:val="000F028F"/>
    <w:rsid w:val="000F08CD"/>
    <w:rsid w:val="000F0C27"/>
    <w:rsid w:val="000F0D79"/>
    <w:rsid w:val="000F1457"/>
    <w:rsid w:val="000F1968"/>
    <w:rsid w:val="000F1AE4"/>
    <w:rsid w:val="000F2BC9"/>
    <w:rsid w:val="000F2EB5"/>
    <w:rsid w:val="000F3113"/>
    <w:rsid w:val="000F3D09"/>
    <w:rsid w:val="000F3FD2"/>
    <w:rsid w:val="000F47E4"/>
    <w:rsid w:val="000F4FA8"/>
    <w:rsid w:val="000F5123"/>
    <w:rsid w:val="000F557B"/>
    <w:rsid w:val="000F5A30"/>
    <w:rsid w:val="000F5C21"/>
    <w:rsid w:val="000F62F2"/>
    <w:rsid w:val="000F6462"/>
    <w:rsid w:val="000F6998"/>
    <w:rsid w:val="000F6E16"/>
    <w:rsid w:val="000F6E9A"/>
    <w:rsid w:val="000F7922"/>
    <w:rsid w:val="00100868"/>
    <w:rsid w:val="00100D87"/>
    <w:rsid w:val="00101FEE"/>
    <w:rsid w:val="001026CE"/>
    <w:rsid w:val="00102A31"/>
    <w:rsid w:val="001031FB"/>
    <w:rsid w:val="001034FA"/>
    <w:rsid w:val="00103A40"/>
    <w:rsid w:val="00103EEA"/>
    <w:rsid w:val="0010504C"/>
    <w:rsid w:val="00105F22"/>
    <w:rsid w:val="00105F84"/>
    <w:rsid w:val="00106EEF"/>
    <w:rsid w:val="00107191"/>
    <w:rsid w:val="00107201"/>
    <w:rsid w:val="0010774D"/>
    <w:rsid w:val="00107880"/>
    <w:rsid w:val="00107B1B"/>
    <w:rsid w:val="00110595"/>
    <w:rsid w:val="00111971"/>
    <w:rsid w:val="0011354F"/>
    <w:rsid w:val="00113F37"/>
    <w:rsid w:val="001146DC"/>
    <w:rsid w:val="0011477D"/>
    <w:rsid w:val="001149ED"/>
    <w:rsid w:val="00114A03"/>
    <w:rsid w:val="001155EE"/>
    <w:rsid w:val="00115D5C"/>
    <w:rsid w:val="00116378"/>
    <w:rsid w:val="00116697"/>
    <w:rsid w:val="00116C7C"/>
    <w:rsid w:val="0011734B"/>
    <w:rsid w:val="00117B30"/>
    <w:rsid w:val="00117C5F"/>
    <w:rsid w:val="0012061E"/>
    <w:rsid w:val="00121EA0"/>
    <w:rsid w:val="00122843"/>
    <w:rsid w:val="00122BC0"/>
    <w:rsid w:val="00123359"/>
    <w:rsid w:val="001236BB"/>
    <w:rsid w:val="00124A16"/>
    <w:rsid w:val="00124D58"/>
    <w:rsid w:val="00124EC2"/>
    <w:rsid w:val="001259A0"/>
    <w:rsid w:val="00125B4C"/>
    <w:rsid w:val="001262E7"/>
    <w:rsid w:val="00126B53"/>
    <w:rsid w:val="00126E2D"/>
    <w:rsid w:val="0012797E"/>
    <w:rsid w:val="00127BFF"/>
    <w:rsid w:val="00127C97"/>
    <w:rsid w:val="00130183"/>
    <w:rsid w:val="001306D0"/>
    <w:rsid w:val="00131558"/>
    <w:rsid w:val="00132128"/>
    <w:rsid w:val="00132B77"/>
    <w:rsid w:val="00132FA6"/>
    <w:rsid w:val="00133495"/>
    <w:rsid w:val="00134A52"/>
    <w:rsid w:val="00134E3E"/>
    <w:rsid w:val="00135550"/>
    <w:rsid w:val="00135779"/>
    <w:rsid w:val="00135CE8"/>
    <w:rsid w:val="00136550"/>
    <w:rsid w:val="00136D2C"/>
    <w:rsid w:val="001374E6"/>
    <w:rsid w:val="00140015"/>
    <w:rsid w:val="001401F4"/>
    <w:rsid w:val="00141083"/>
    <w:rsid w:val="001418FA"/>
    <w:rsid w:val="00141B0F"/>
    <w:rsid w:val="00141F93"/>
    <w:rsid w:val="00142F27"/>
    <w:rsid w:val="00143235"/>
    <w:rsid w:val="001436DE"/>
    <w:rsid w:val="0014375A"/>
    <w:rsid w:val="001439C6"/>
    <w:rsid w:val="00144037"/>
    <w:rsid w:val="00144432"/>
    <w:rsid w:val="00144BB6"/>
    <w:rsid w:val="00144EB3"/>
    <w:rsid w:val="00145C86"/>
    <w:rsid w:val="001462E7"/>
    <w:rsid w:val="001466A1"/>
    <w:rsid w:val="001468D7"/>
    <w:rsid w:val="00146BEA"/>
    <w:rsid w:val="00147233"/>
    <w:rsid w:val="00147ABC"/>
    <w:rsid w:val="00150119"/>
    <w:rsid w:val="0015049B"/>
    <w:rsid w:val="00150786"/>
    <w:rsid w:val="001507F5"/>
    <w:rsid w:val="001510D1"/>
    <w:rsid w:val="00151623"/>
    <w:rsid w:val="001516C2"/>
    <w:rsid w:val="00152020"/>
    <w:rsid w:val="001536EF"/>
    <w:rsid w:val="00154641"/>
    <w:rsid w:val="001546A0"/>
    <w:rsid w:val="00155343"/>
    <w:rsid w:val="00155494"/>
    <w:rsid w:val="00155755"/>
    <w:rsid w:val="00155F1E"/>
    <w:rsid w:val="001569AB"/>
    <w:rsid w:val="00156F79"/>
    <w:rsid w:val="00157864"/>
    <w:rsid w:val="00161CAF"/>
    <w:rsid w:val="00162885"/>
    <w:rsid w:val="001629A5"/>
    <w:rsid w:val="00162ACC"/>
    <w:rsid w:val="001636B2"/>
    <w:rsid w:val="0016513C"/>
    <w:rsid w:val="00166A83"/>
    <w:rsid w:val="00167434"/>
    <w:rsid w:val="00167B56"/>
    <w:rsid w:val="001700EF"/>
    <w:rsid w:val="00170277"/>
    <w:rsid w:val="001709D4"/>
    <w:rsid w:val="00170AF7"/>
    <w:rsid w:val="00170C48"/>
    <w:rsid w:val="001719CF"/>
    <w:rsid w:val="00171A9C"/>
    <w:rsid w:val="00172059"/>
    <w:rsid w:val="001732A8"/>
    <w:rsid w:val="0017331F"/>
    <w:rsid w:val="00174011"/>
    <w:rsid w:val="001746C0"/>
    <w:rsid w:val="00175138"/>
    <w:rsid w:val="0017529F"/>
    <w:rsid w:val="001759CB"/>
    <w:rsid w:val="00175E89"/>
    <w:rsid w:val="00175F10"/>
    <w:rsid w:val="0017636C"/>
    <w:rsid w:val="001764FE"/>
    <w:rsid w:val="00177BD2"/>
    <w:rsid w:val="00177E65"/>
    <w:rsid w:val="00180767"/>
    <w:rsid w:val="00180B0E"/>
    <w:rsid w:val="00181256"/>
    <w:rsid w:val="00181C09"/>
    <w:rsid w:val="00181C83"/>
    <w:rsid w:val="00181E97"/>
    <w:rsid w:val="00182E2D"/>
    <w:rsid w:val="001833E8"/>
    <w:rsid w:val="00184260"/>
    <w:rsid w:val="00184300"/>
    <w:rsid w:val="00184551"/>
    <w:rsid w:val="00184934"/>
    <w:rsid w:val="00184B3B"/>
    <w:rsid w:val="00184E23"/>
    <w:rsid w:val="00184F8B"/>
    <w:rsid w:val="00185216"/>
    <w:rsid w:val="001853B1"/>
    <w:rsid w:val="001872E3"/>
    <w:rsid w:val="0018E594"/>
    <w:rsid w:val="00190576"/>
    <w:rsid w:val="001907C9"/>
    <w:rsid w:val="001912D4"/>
    <w:rsid w:val="00191AFE"/>
    <w:rsid w:val="00192E83"/>
    <w:rsid w:val="001931CB"/>
    <w:rsid w:val="001934EB"/>
    <w:rsid w:val="0019384A"/>
    <w:rsid w:val="0019391E"/>
    <w:rsid w:val="00193BBA"/>
    <w:rsid w:val="00194321"/>
    <w:rsid w:val="0019444C"/>
    <w:rsid w:val="0019498A"/>
    <w:rsid w:val="00194AD3"/>
    <w:rsid w:val="00195384"/>
    <w:rsid w:val="001957BF"/>
    <w:rsid w:val="00196336"/>
    <w:rsid w:val="00197262"/>
    <w:rsid w:val="00197318"/>
    <w:rsid w:val="0019762D"/>
    <w:rsid w:val="0019926B"/>
    <w:rsid w:val="001A05B3"/>
    <w:rsid w:val="001A0BC1"/>
    <w:rsid w:val="001A1291"/>
    <w:rsid w:val="001A1F32"/>
    <w:rsid w:val="001A2660"/>
    <w:rsid w:val="001A2712"/>
    <w:rsid w:val="001A3400"/>
    <w:rsid w:val="001A3529"/>
    <w:rsid w:val="001A39DA"/>
    <w:rsid w:val="001A3D94"/>
    <w:rsid w:val="001A4B6C"/>
    <w:rsid w:val="001A518D"/>
    <w:rsid w:val="001A53EA"/>
    <w:rsid w:val="001A58D5"/>
    <w:rsid w:val="001A5B00"/>
    <w:rsid w:val="001A5CD1"/>
    <w:rsid w:val="001A74A9"/>
    <w:rsid w:val="001A7F7A"/>
    <w:rsid w:val="001B1175"/>
    <w:rsid w:val="001B2070"/>
    <w:rsid w:val="001B2395"/>
    <w:rsid w:val="001B2661"/>
    <w:rsid w:val="001B4224"/>
    <w:rsid w:val="001B4C65"/>
    <w:rsid w:val="001B56D2"/>
    <w:rsid w:val="001B5E4B"/>
    <w:rsid w:val="001B5EC0"/>
    <w:rsid w:val="001B6B15"/>
    <w:rsid w:val="001C03B9"/>
    <w:rsid w:val="001C2128"/>
    <w:rsid w:val="001C22FF"/>
    <w:rsid w:val="001C261A"/>
    <w:rsid w:val="001C30B6"/>
    <w:rsid w:val="001C32E6"/>
    <w:rsid w:val="001C3D7C"/>
    <w:rsid w:val="001C46A1"/>
    <w:rsid w:val="001C5843"/>
    <w:rsid w:val="001C5DFF"/>
    <w:rsid w:val="001C5EEF"/>
    <w:rsid w:val="001C6018"/>
    <w:rsid w:val="001C6250"/>
    <w:rsid w:val="001C68CD"/>
    <w:rsid w:val="001C6D07"/>
    <w:rsid w:val="001C76C8"/>
    <w:rsid w:val="001C7D81"/>
    <w:rsid w:val="001C7FAD"/>
    <w:rsid w:val="001D04FB"/>
    <w:rsid w:val="001D11D4"/>
    <w:rsid w:val="001D1444"/>
    <w:rsid w:val="001D216F"/>
    <w:rsid w:val="001D2329"/>
    <w:rsid w:val="001D2A8D"/>
    <w:rsid w:val="001D3547"/>
    <w:rsid w:val="001D3A8E"/>
    <w:rsid w:val="001D3BAE"/>
    <w:rsid w:val="001D4102"/>
    <w:rsid w:val="001D4D4A"/>
    <w:rsid w:val="001D4E33"/>
    <w:rsid w:val="001D633D"/>
    <w:rsid w:val="001D721C"/>
    <w:rsid w:val="001D79F9"/>
    <w:rsid w:val="001D7ABF"/>
    <w:rsid w:val="001D7AE8"/>
    <w:rsid w:val="001E0D19"/>
    <w:rsid w:val="001E0F0B"/>
    <w:rsid w:val="001E10D0"/>
    <w:rsid w:val="001E120D"/>
    <w:rsid w:val="001E162F"/>
    <w:rsid w:val="001E2025"/>
    <w:rsid w:val="001E40B9"/>
    <w:rsid w:val="001E4233"/>
    <w:rsid w:val="001E4579"/>
    <w:rsid w:val="001E5353"/>
    <w:rsid w:val="001E53C0"/>
    <w:rsid w:val="001E55C2"/>
    <w:rsid w:val="001E6556"/>
    <w:rsid w:val="001E6F08"/>
    <w:rsid w:val="001E77E7"/>
    <w:rsid w:val="001E7C9B"/>
    <w:rsid w:val="001E7CCF"/>
    <w:rsid w:val="001F0552"/>
    <w:rsid w:val="001F14D4"/>
    <w:rsid w:val="001F1CE8"/>
    <w:rsid w:val="001F2193"/>
    <w:rsid w:val="001F2808"/>
    <w:rsid w:val="001F371C"/>
    <w:rsid w:val="001F39C7"/>
    <w:rsid w:val="001F3A10"/>
    <w:rsid w:val="001F3A1C"/>
    <w:rsid w:val="001F4BED"/>
    <w:rsid w:val="001F54D0"/>
    <w:rsid w:val="001F55A3"/>
    <w:rsid w:val="001F5BA9"/>
    <w:rsid w:val="001F686B"/>
    <w:rsid w:val="001F69C4"/>
    <w:rsid w:val="001F6B44"/>
    <w:rsid w:val="001F6D10"/>
    <w:rsid w:val="001F760B"/>
    <w:rsid w:val="001F7884"/>
    <w:rsid w:val="001F7A01"/>
    <w:rsid w:val="001F7BA7"/>
    <w:rsid w:val="00200399"/>
    <w:rsid w:val="00200E36"/>
    <w:rsid w:val="00201026"/>
    <w:rsid w:val="00201BC1"/>
    <w:rsid w:val="002032B0"/>
    <w:rsid w:val="00203897"/>
    <w:rsid w:val="00204735"/>
    <w:rsid w:val="00204BB4"/>
    <w:rsid w:val="00204BD3"/>
    <w:rsid w:val="00204CD5"/>
    <w:rsid w:val="00205E5D"/>
    <w:rsid w:val="00206DCF"/>
    <w:rsid w:val="002101B9"/>
    <w:rsid w:val="002105F0"/>
    <w:rsid w:val="00211AA2"/>
    <w:rsid w:val="00211D8B"/>
    <w:rsid w:val="00213C28"/>
    <w:rsid w:val="00214B7D"/>
    <w:rsid w:val="00214BBB"/>
    <w:rsid w:val="002151A8"/>
    <w:rsid w:val="00216240"/>
    <w:rsid w:val="0021671F"/>
    <w:rsid w:val="00217B20"/>
    <w:rsid w:val="00220375"/>
    <w:rsid w:val="00220576"/>
    <w:rsid w:val="0022070E"/>
    <w:rsid w:val="00220B9C"/>
    <w:rsid w:val="00221D39"/>
    <w:rsid w:val="00222546"/>
    <w:rsid w:val="002229A0"/>
    <w:rsid w:val="00222E6E"/>
    <w:rsid w:val="00223502"/>
    <w:rsid w:val="002236A6"/>
    <w:rsid w:val="00223B50"/>
    <w:rsid w:val="00223FE0"/>
    <w:rsid w:val="002246F7"/>
    <w:rsid w:val="00224BB5"/>
    <w:rsid w:val="00224FDC"/>
    <w:rsid w:val="00226626"/>
    <w:rsid w:val="002269D9"/>
    <w:rsid w:val="00227086"/>
    <w:rsid w:val="00227EE5"/>
    <w:rsid w:val="002302F6"/>
    <w:rsid w:val="002312A4"/>
    <w:rsid w:val="00231611"/>
    <w:rsid w:val="002317FD"/>
    <w:rsid w:val="0023279E"/>
    <w:rsid w:val="00232821"/>
    <w:rsid w:val="00234C40"/>
    <w:rsid w:val="00235032"/>
    <w:rsid w:val="00235ED1"/>
    <w:rsid w:val="0023603E"/>
    <w:rsid w:val="00236354"/>
    <w:rsid w:val="002369FA"/>
    <w:rsid w:val="0023716E"/>
    <w:rsid w:val="00237C7C"/>
    <w:rsid w:val="0024054D"/>
    <w:rsid w:val="00241404"/>
    <w:rsid w:val="00241A70"/>
    <w:rsid w:val="00241EF8"/>
    <w:rsid w:val="00243228"/>
    <w:rsid w:val="00243821"/>
    <w:rsid w:val="00244741"/>
    <w:rsid w:val="00244F6B"/>
    <w:rsid w:val="00245722"/>
    <w:rsid w:val="00245893"/>
    <w:rsid w:val="00245938"/>
    <w:rsid w:val="00245BDB"/>
    <w:rsid w:val="00246221"/>
    <w:rsid w:val="00246716"/>
    <w:rsid w:val="00246A74"/>
    <w:rsid w:val="00246C50"/>
    <w:rsid w:val="00246F82"/>
    <w:rsid w:val="0024707A"/>
    <w:rsid w:val="00247DC3"/>
    <w:rsid w:val="00250D8E"/>
    <w:rsid w:val="0025122B"/>
    <w:rsid w:val="002514ED"/>
    <w:rsid w:val="00252292"/>
    <w:rsid w:val="00252435"/>
    <w:rsid w:val="00252790"/>
    <w:rsid w:val="00252E6D"/>
    <w:rsid w:val="0025481A"/>
    <w:rsid w:val="00255561"/>
    <w:rsid w:val="00255871"/>
    <w:rsid w:val="00255FE0"/>
    <w:rsid w:val="00256071"/>
    <w:rsid w:val="002563BA"/>
    <w:rsid w:val="002568E7"/>
    <w:rsid w:val="0025722A"/>
    <w:rsid w:val="00260203"/>
    <w:rsid w:val="00260238"/>
    <w:rsid w:val="002609B6"/>
    <w:rsid w:val="00260A92"/>
    <w:rsid w:val="00261133"/>
    <w:rsid w:val="002621DF"/>
    <w:rsid w:val="00262678"/>
    <w:rsid w:val="00262A39"/>
    <w:rsid w:val="00262A49"/>
    <w:rsid w:val="0026423A"/>
    <w:rsid w:val="00264AF6"/>
    <w:rsid w:val="00264E0A"/>
    <w:rsid w:val="0026540F"/>
    <w:rsid w:val="00265E26"/>
    <w:rsid w:val="00265EE9"/>
    <w:rsid w:val="002661CB"/>
    <w:rsid w:val="0026706A"/>
    <w:rsid w:val="0026738A"/>
    <w:rsid w:val="002678B3"/>
    <w:rsid w:val="00267E22"/>
    <w:rsid w:val="0027035E"/>
    <w:rsid w:val="00270989"/>
    <w:rsid w:val="00270DBA"/>
    <w:rsid w:val="002715CC"/>
    <w:rsid w:val="00271805"/>
    <w:rsid w:val="00271B49"/>
    <w:rsid w:val="00272411"/>
    <w:rsid w:val="002727E8"/>
    <w:rsid w:val="00272833"/>
    <w:rsid w:val="00272D3B"/>
    <w:rsid w:val="00272E73"/>
    <w:rsid w:val="002731C1"/>
    <w:rsid w:val="00273644"/>
    <w:rsid w:val="00273B48"/>
    <w:rsid w:val="00273E42"/>
    <w:rsid w:val="00273E87"/>
    <w:rsid w:val="0027425D"/>
    <w:rsid w:val="002745D2"/>
    <w:rsid w:val="002748CD"/>
    <w:rsid w:val="00275228"/>
    <w:rsid w:val="00275E36"/>
    <w:rsid w:val="00276A5C"/>
    <w:rsid w:val="00277D16"/>
    <w:rsid w:val="002807EA"/>
    <w:rsid w:val="00280C72"/>
    <w:rsid w:val="00280F87"/>
    <w:rsid w:val="00282C58"/>
    <w:rsid w:val="00282C80"/>
    <w:rsid w:val="00282DB2"/>
    <w:rsid w:val="00283D6C"/>
    <w:rsid w:val="00283D80"/>
    <w:rsid w:val="0028456D"/>
    <w:rsid w:val="00285243"/>
    <w:rsid w:val="002854B1"/>
    <w:rsid w:val="00285877"/>
    <w:rsid w:val="002858A1"/>
    <w:rsid w:val="002858F6"/>
    <w:rsid w:val="00285908"/>
    <w:rsid w:val="00285E91"/>
    <w:rsid w:val="00286452"/>
    <w:rsid w:val="0028662C"/>
    <w:rsid w:val="00286986"/>
    <w:rsid w:val="00287340"/>
    <w:rsid w:val="002876CE"/>
    <w:rsid w:val="0028778D"/>
    <w:rsid w:val="00287AE8"/>
    <w:rsid w:val="00287BCC"/>
    <w:rsid w:val="00287BFB"/>
    <w:rsid w:val="00291E63"/>
    <w:rsid w:val="002938B2"/>
    <w:rsid w:val="0029435D"/>
    <w:rsid w:val="002945FF"/>
    <w:rsid w:val="00294AEB"/>
    <w:rsid w:val="00294C5F"/>
    <w:rsid w:val="00294DB4"/>
    <w:rsid w:val="00295A1E"/>
    <w:rsid w:val="002966BB"/>
    <w:rsid w:val="00296902"/>
    <w:rsid w:val="00297834"/>
    <w:rsid w:val="00297E8F"/>
    <w:rsid w:val="002A0CB5"/>
    <w:rsid w:val="002A1387"/>
    <w:rsid w:val="002A1505"/>
    <w:rsid w:val="002A177F"/>
    <w:rsid w:val="002A26D6"/>
    <w:rsid w:val="002A2A46"/>
    <w:rsid w:val="002A3A53"/>
    <w:rsid w:val="002A3EE0"/>
    <w:rsid w:val="002A482C"/>
    <w:rsid w:val="002A4C38"/>
    <w:rsid w:val="002A4F17"/>
    <w:rsid w:val="002A5C9F"/>
    <w:rsid w:val="002A681F"/>
    <w:rsid w:val="002A6866"/>
    <w:rsid w:val="002A6F74"/>
    <w:rsid w:val="002A74F7"/>
    <w:rsid w:val="002A77E9"/>
    <w:rsid w:val="002A7FE6"/>
    <w:rsid w:val="002B0ADB"/>
    <w:rsid w:val="002B0AF0"/>
    <w:rsid w:val="002B17E8"/>
    <w:rsid w:val="002B23D0"/>
    <w:rsid w:val="002B2A8E"/>
    <w:rsid w:val="002B2DEE"/>
    <w:rsid w:val="002B334F"/>
    <w:rsid w:val="002B3552"/>
    <w:rsid w:val="002B5F08"/>
    <w:rsid w:val="002B5FFB"/>
    <w:rsid w:val="002C004D"/>
    <w:rsid w:val="002C1998"/>
    <w:rsid w:val="002C2844"/>
    <w:rsid w:val="002C2A08"/>
    <w:rsid w:val="002C354B"/>
    <w:rsid w:val="002C359A"/>
    <w:rsid w:val="002C3703"/>
    <w:rsid w:val="002C3A36"/>
    <w:rsid w:val="002C458E"/>
    <w:rsid w:val="002C45CD"/>
    <w:rsid w:val="002C4F0A"/>
    <w:rsid w:val="002C5A3C"/>
    <w:rsid w:val="002C5EB8"/>
    <w:rsid w:val="002C6611"/>
    <w:rsid w:val="002C7380"/>
    <w:rsid w:val="002C7E7E"/>
    <w:rsid w:val="002CB58C"/>
    <w:rsid w:val="002D0F24"/>
    <w:rsid w:val="002D16E3"/>
    <w:rsid w:val="002D1805"/>
    <w:rsid w:val="002D1862"/>
    <w:rsid w:val="002D1866"/>
    <w:rsid w:val="002D1C8A"/>
    <w:rsid w:val="002D2B5C"/>
    <w:rsid w:val="002D4BC2"/>
    <w:rsid w:val="002D5747"/>
    <w:rsid w:val="002D5BE7"/>
    <w:rsid w:val="002D661D"/>
    <w:rsid w:val="002D699D"/>
    <w:rsid w:val="002D6F3A"/>
    <w:rsid w:val="002D7CDB"/>
    <w:rsid w:val="002E0404"/>
    <w:rsid w:val="002E0622"/>
    <w:rsid w:val="002E1203"/>
    <w:rsid w:val="002E155C"/>
    <w:rsid w:val="002E1F15"/>
    <w:rsid w:val="002E23FE"/>
    <w:rsid w:val="002E24B5"/>
    <w:rsid w:val="002E2FE7"/>
    <w:rsid w:val="002E3C90"/>
    <w:rsid w:val="002E4A01"/>
    <w:rsid w:val="002E51F3"/>
    <w:rsid w:val="002E56DB"/>
    <w:rsid w:val="002E5D9C"/>
    <w:rsid w:val="002E66BD"/>
    <w:rsid w:val="002E6B9D"/>
    <w:rsid w:val="002E6DDD"/>
    <w:rsid w:val="002E72AB"/>
    <w:rsid w:val="002E739E"/>
    <w:rsid w:val="002E75C1"/>
    <w:rsid w:val="002E7809"/>
    <w:rsid w:val="002F1791"/>
    <w:rsid w:val="002F18FF"/>
    <w:rsid w:val="002F1AED"/>
    <w:rsid w:val="002F27A7"/>
    <w:rsid w:val="002F3607"/>
    <w:rsid w:val="002F3F75"/>
    <w:rsid w:val="002F4044"/>
    <w:rsid w:val="002F4A16"/>
    <w:rsid w:val="002F4D2C"/>
    <w:rsid w:val="002F57D2"/>
    <w:rsid w:val="002F5804"/>
    <w:rsid w:val="002F762A"/>
    <w:rsid w:val="002F77AF"/>
    <w:rsid w:val="002F7903"/>
    <w:rsid w:val="002F7A81"/>
    <w:rsid w:val="0030023D"/>
    <w:rsid w:val="003005ED"/>
    <w:rsid w:val="00300FA9"/>
    <w:rsid w:val="003012BA"/>
    <w:rsid w:val="00301B40"/>
    <w:rsid w:val="003033CE"/>
    <w:rsid w:val="00303FA6"/>
    <w:rsid w:val="00304018"/>
    <w:rsid w:val="003042EE"/>
    <w:rsid w:val="00304E27"/>
    <w:rsid w:val="00304E68"/>
    <w:rsid w:val="00305361"/>
    <w:rsid w:val="0030590D"/>
    <w:rsid w:val="00306176"/>
    <w:rsid w:val="00307213"/>
    <w:rsid w:val="0030755A"/>
    <w:rsid w:val="00307E51"/>
    <w:rsid w:val="00310708"/>
    <w:rsid w:val="00311AE5"/>
    <w:rsid w:val="00311E4F"/>
    <w:rsid w:val="0031350D"/>
    <w:rsid w:val="003145C3"/>
    <w:rsid w:val="00314D14"/>
    <w:rsid w:val="00315383"/>
    <w:rsid w:val="00315AC0"/>
    <w:rsid w:val="003162EC"/>
    <w:rsid w:val="00316F31"/>
    <w:rsid w:val="003170C0"/>
    <w:rsid w:val="00317272"/>
    <w:rsid w:val="00317CF3"/>
    <w:rsid w:val="003207E7"/>
    <w:rsid w:val="00320B8D"/>
    <w:rsid w:val="00321273"/>
    <w:rsid w:val="003216BD"/>
    <w:rsid w:val="00321F02"/>
    <w:rsid w:val="00323023"/>
    <w:rsid w:val="0032378A"/>
    <w:rsid w:val="00323B7F"/>
    <w:rsid w:val="003244C7"/>
    <w:rsid w:val="003251E3"/>
    <w:rsid w:val="0032570B"/>
    <w:rsid w:val="00325EAE"/>
    <w:rsid w:val="00326114"/>
    <w:rsid w:val="003263E1"/>
    <w:rsid w:val="0032772D"/>
    <w:rsid w:val="00327D25"/>
    <w:rsid w:val="003300BE"/>
    <w:rsid w:val="00330150"/>
    <w:rsid w:val="003302A2"/>
    <w:rsid w:val="00330FE6"/>
    <w:rsid w:val="003315E3"/>
    <w:rsid w:val="0033164C"/>
    <w:rsid w:val="00331BD7"/>
    <w:rsid w:val="00332C65"/>
    <w:rsid w:val="003349C5"/>
    <w:rsid w:val="00334D02"/>
    <w:rsid w:val="00334E7E"/>
    <w:rsid w:val="00334EE0"/>
    <w:rsid w:val="0033562A"/>
    <w:rsid w:val="00336487"/>
    <w:rsid w:val="00336AD7"/>
    <w:rsid w:val="00336EC4"/>
    <w:rsid w:val="00337F08"/>
    <w:rsid w:val="00337F38"/>
    <w:rsid w:val="003403D1"/>
    <w:rsid w:val="00340D58"/>
    <w:rsid w:val="00340ED9"/>
    <w:rsid w:val="0034141F"/>
    <w:rsid w:val="00341DA3"/>
    <w:rsid w:val="00343126"/>
    <w:rsid w:val="003434C2"/>
    <w:rsid w:val="00343D7F"/>
    <w:rsid w:val="00344BFC"/>
    <w:rsid w:val="00344EBD"/>
    <w:rsid w:val="00346550"/>
    <w:rsid w:val="00346791"/>
    <w:rsid w:val="003469D1"/>
    <w:rsid w:val="00346D5A"/>
    <w:rsid w:val="003473B8"/>
    <w:rsid w:val="003477AA"/>
    <w:rsid w:val="00347D3F"/>
    <w:rsid w:val="003514A8"/>
    <w:rsid w:val="00352FB8"/>
    <w:rsid w:val="00352FC7"/>
    <w:rsid w:val="00352FE5"/>
    <w:rsid w:val="003535F7"/>
    <w:rsid w:val="0035415E"/>
    <w:rsid w:val="00354768"/>
    <w:rsid w:val="00354A95"/>
    <w:rsid w:val="00354BA9"/>
    <w:rsid w:val="00354DC2"/>
    <w:rsid w:val="003550A7"/>
    <w:rsid w:val="00355F21"/>
    <w:rsid w:val="00356EF0"/>
    <w:rsid w:val="00356F03"/>
    <w:rsid w:val="003577D4"/>
    <w:rsid w:val="00357808"/>
    <w:rsid w:val="00357FBC"/>
    <w:rsid w:val="00360477"/>
    <w:rsid w:val="00360A3C"/>
    <w:rsid w:val="00360CC4"/>
    <w:rsid w:val="0036112C"/>
    <w:rsid w:val="00363225"/>
    <w:rsid w:val="003635B6"/>
    <w:rsid w:val="0036421E"/>
    <w:rsid w:val="003642B8"/>
    <w:rsid w:val="00364841"/>
    <w:rsid w:val="00364EF6"/>
    <w:rsid w:val="00365360"/>
    <w:rsid w:val="00365A64"/>
    <w:rsid w:val="00365BC0"/>
    <w:rsid w:val="003660FC"/>
    <w:rsid w:val="00366189"/>
    <w:rsid w:val="003661FE"/>
    <w:rsid w:val="0036654E"/>
    <w:rsid w:val="0036728A"/>
    <w:rsid w:val="0036762D"/>
    <w:rsid w:val="003701A0"/>
    <w:rsid w:val="00370ABD"/>
    <w:rsid w:val="00370F1F"/>
    <w:rsid w:val="0037194B"/>
    <w:rsid w:val="003719DD"/>
    <w:rsid w:val="00371D5F"/>
    <w:rsid w:val="003736FE"/>
    <w:rsid w:val="00373A67"/>
    <w:rsid w:val="0037504B"/>
    <w:rsid w:val="00375B1A"/>
    <w:rsid w:val="00376839"/>
    <w:rsid w:val="003768A4"/>
    <w:rsid w:val="003775B5"/>
    <w:rsid w:val="003776F4"/>
    <w:rsid w:val="00377B5D"/>
    <w:rsid w:val="0038059C"/>
    <w:rsid w:val="00380A13"/>
    <w:rsid w:val="00381558"/>
    <w:rsid w:val="00382866"/>
    <w:rsid w:val="00382AB3"/>
    <w:rsid w:val="00383AA7"/>
    <w:rsid w:val="00383BE2"/>
    <w:rsid w:val="0038557B"/>
    <w:rsid w:val="00385714"/>
    <w:rsid w:val="00385B56"/>
    <w:rsid w:val="00385B63"/>
    <w:rsid w:val="00385DB4"/>
    <w:rsid w:val="0038609C"/>
    <w:rsid w:val="003860A3"/>
    <w:rsid w:val="0038623C"/>
    <w:rsid w:val="00386733"/>
    <w:rsid w:val="0038759C"/>
    <w:rsid w:val="00390DAF"/>
    <w:rsid w:val="00391627"/>
    <w:rsid w:val="0039416F"/>
    <w:rsid w:val="0039450E"/>
    <w:rsid w:val="003946E8"/>
    <w:rsid w:val="0039543A"/>
    <w:rsid w:val="00395679"/>
    <w:rsid w:val="00395C8F"/>
    <w:rsid w:val="003963EC"/>
    <w:rsid w:val="003971F5"/>
    <w:rsid w:val="003973E8"/>
    <w:rsid w:val="00397DDC"/>
    <w:rsid w:val="003A02DF"/>
    <w:rsid w:val="003A0F22"/>
    <w:rsid w:val="003A103F"/>
    <w:rsid w:val="003A3163"/>
    <w:rsid w:val="003A4266"/>
    <w:rsid w:val="003A4D04"/>
    <w:rsid w:val="003A5592"/>
    <w:rsid w:val="003A60CF"/>
    <w:rsid w:val="003A7356"/>
    <w:rsid w:val="003A742D"/>
    <w:rsid w:val="003A821B"/>
    <w:rsid w:val="003B0247"/>
    <w:rsid w:val="003B0252"/>
    <w:rsid w:val="003B0782"/>
    <w:rsid w:val="003B0857"/>
    <w:rsid w:val="003B0B1B"/>
    <w:rsid w:val="003B0F07"/>
    <w:rsid w:val="003B360D"/>
    <w:rsid w:val="003B3714"/>
    <w:rsid w:val="003B3F2F"/>
    <w:rsid w:val="003B3F32"/>
    <w:rsid w:val="003B444F"/>
    <w:rsid w:val="003B54D0"/>
    <w:rsid w:val="003B581C"/>
    <w:rsid w:val="003B7393"/>
    <w:rsid w:val="003B7662"/>
    <w:rsid w:val="003B76E2"/>
    <w:rsid w:val="003B78D9"/>
    <w:rsid w:val="003C0789"/>
    <w:rsid w:val="003C17BF"/>
    <w:rsid w:val="003C1839"/>
    <w:rsid w:val="003C1C03"/>
    <w:rsid w:val="003C22AD"/>
    <w:rsid w:val="003C2ED6"/>
    <w:rsid w:val="003C3272"/>
    <w:rsid w:val="003C4CB3"/>
    <w:rsid w:val="003C69EC"/>
    <w:rsid w:val="003C7F91"/>
    <w:rsid w:val="003D0506"/>
    <w:rsid w:val="003D09DB"/>
    <w:rsid w:val="003D0E4C"/>
    <w:rsid w:val="003D16B7"/>
    <w:rsid w:val="003D1A4C"/>
    <w:rsid w:val="003D1B68"/>
    <w:rsid w:val="003D1CE6"/>
    <w:rsid w:val="003D2104"/>
    <w:rsid w:val="003D2234"/>
    <w:rsid w:val="003D2A1A"/>
    <w:rsid w:val="003D3CEC"/>
    <w:rsid w:val="003D3DB0"/>
    <w:rsid w:val="003D4C0F"/>
    <w:rsid w:val="003D56BE"/>
    <w:rsid w:val="003D5964"/>
    <w:rsid w:val="003D5A56"/>
    <w:rsid w:val="003D5F29"/>
    <w:rsid w:val="003D5FD0"/>
    <w:rsid w:val="003D64D7"/>
    <w:rsid w:val="003D65CE"/>
    <w:rsid w:val="003D69AD"/>
    <w:rsid w:val="003D7BFE"/>
    <w:rsid w:val="003D7F8A"/>
    <w:rsid w:val="003E009C"/>
    <w:rsid w:val="003E0D44"/>
    <w:rsid w:val="003E115D"/>
    <w:rsid w:val="003E2175"/>
    <w:rsid w:val="003E244A"/>
    <w:rsid w:val="003E28D2"/>
    <w:rsid w:val="003E2E59"/>
    <w:rsid w:val="003E3FCA"/>
    <w:rsid w:val="003E476C"/>
    <w:rsid w:val="003E5286"/>
    <w:rsid w:val="003E5368"/>
    <w:rsid w:val="003E5629"/>
    <w:rsid w:val="003E759B"/>
    <w:rsid w:val="003F02A3"/>
    <w:rsid w:val="003F13AF"/>
    <w:rsid w:val="003F18FF"/>
    <w:rsid w:val="003F227B"/>
    <w:rsid w:val="003F26AF"/>
    <w:rsid w:val="003F282D"/>
    <w:rsid w:val="003F2D5F"/>
    <w:rsid w:val="003F324B"/>
    <w:rsid w:val="003F33FE"/>
    <w:rsid w:val="003F380C"/>
    <w:rsid w:val="003F4280"/>
    <w:rsid w:val="003F4355"/>
    <w:rsid w:val="003F46D6"/>
    <w:rsid w:val="003F494E"/>
    <w:rsid w:val="003F4CE3"/>
    <w:rsid w:val="003F5431"/>
    <w:rsid w:val="003F5CED"/>
    <w:rsid w:val="003F65A7"/>
    <w:rsid w:val="003F6DC7"/>
    <w:rsid w:val="003F745B"/>
    <w:rsid w:val="003F7FF9"/>
    <w:rsid w:val="00400669"/>
    <w:rsid w:val="00400B1C"/>
    <w:rsid w:val="00400EEC"/>
    <w:rsid w:val="004014B0"/>
    <w:rsid w:val="00401DE5"/>
    <w:rsid w:val="0040223E"/>
    <w:rsid w:val="004028D5"/>
    <w:rsid w:val="0040290D"/>
    <w:rsid w:val="00402C11"/>
    <w:rsid w:val="00404301"/>
    <w:rsid w:val="004050B7"/>
    <w:rsid w:val="004056B2"/>
    <w:rsid w:val="00406813"/>
    <w:rsid w:val="0040716F"/>
    <w:rsid w:val="004073DC"/>
    <w:rsid w:val="00407F35"/>
    <w:rsid w:val="0041217D"/>
    <w:rsid w:val="00412C4F"/>
    <w:rsid w:val="00412C50"/>
    <w:rsid w:val="00413695"/>
    <w:rsid w:val="0041484B"/>
    <w:rsid w:val="00414988"/>
    <w:rsid w:val="004154B8"/>
    <w:rsid w:val="0041692A"/>
    <w:rsid w:val="00416A60"/>
    <w:rsid w:val="00416DB7"/>
    <w:rsid w:val="00420C57"/>
    <w:rsid w:val="0042267A"/>
    <w:rsid w:val="00422FD5"/>
    <w:rsid w:val="0042308F"/>
    <w:rsid w:val="004233AD"/>
    <w:rsid w:val="004233BF"/>
    <w:rsid w:val="0042362D"/>
    <w:rsid w:val="00423880"/>
    <w:rsid w:val="004243D9"/>
    <w:rsid w:val="00424513"/>
    <w:rsid w:val="00424599"/>
    <w:rsid w:val="004246DD"/>
    <w:rsid w:val="0042548D"/>
    <w:rsid w:val="004258FB"/>
    <w:rsid w:val="00425A13"/>
    <w:rsid w:val="004260E6"/>
    <w:rsid w:val="00426256"/>
    <w:rsid w:val="00426A2F"/>
    <w:rsid w:val="00426B62"/>
    <w:rsid w:val="0042728E"/>
    <w:rsid w:val="004274E1"/>
    <w:rsid w:val="00427631"/>
    <w:rsid w:val="00427A8A"/>
    <w:rsid w:val="00427D71"/>
    <w:rsid w:val="00430D03"/>
    <w:rsid w:val="00431D78"/>
    <w:rsid w:val="004326AE"/>
    <w:rsid w:val="00433AC8"/>
    <w:rsid w:val="00433B68"/>
    <w:rsid w:val="00433DD5"/>
    <w:rsid w:val="004349EC"/>
    <w:rsid w:val="0043546A"/>
    <w:rsid w:val="00435581"/>
    <w:rsid w:val="00435A39"/>
    <w:rsid w:val="0043705D"/>
    <w:rsid w:val="00437243"/>
    <w:rsid w:val="00437DB2"/>
    <w:rsid w:val="004405D4"/>
    <w:rsid w:val="00441307"/>
    <w:rsid w:val="00441F2A"/>
    <w:rsid w:val="004423A2"/>
    <w:rsid w:val="0044259E"/>
    <w:rsid w:val="00442F03"/>
    <w:rsid w:val="00443347"/>
    <w:rsid w:val="00443E58"/>
    <w:rsid w:val="00444BFA"/>
    <w:rsid w:val="00445639"/>
    <w:rsid w:val="004456F0"/>
    <w:rsid w:val="00445897"/>
    <w:rsid w:val="004465E5"/>
    <w:rsid w:val="0044660B"/>
    <w:rsid w:val="004466AA"/>
    <w:rsid w:val="00446768"/>
    <w:rsid w:val="00447035"/>
    <w:rsid w:val="0044707E"/>
    <w:rsid w:val="0044BFB4"/>
    <w:rsid w:val="00451050"/>
    <w:rsid w:val="00451791"/>
    <w:rsid w:val="00451F4C"/>
    <w:rsid w:val="004521D4"/>
    <w:rsid w:val="004526C0"/>
    <w:rsid w:val="00452CAB"/>
    <w:rsid w:val="004540FF"/>
    <w:rsid w:val="0045464A"/>
    <w:rsid w:val="00454FB2"/>
    <w:rsid w:val="0045527A"/>
    <w:rsid w:val="00455883"/>
    <w:rsid w:val="004567A0"/>
    <w:rsid w:val="00457B16"/>
    <w:rsid w:val="00457E56"/>
    <w:rsid w:val="00457ED5"/>
    <w:rsid w:val="00457F12"/>
    <w:rsid w:val="004603EE"/>
    <w:rsid w:val="004607C8"/>
    <w:rsid w:val="00460D83"/>
    <w:rsid w:val="0046122D"/>
    <w:rsid w:val="00461818"/>
    <w:rsid w:val="00461D37"/>
    <w:rsid w:val="00462656"/>
    <w:rsid w:val="00462D00"/>
    <w:rsid w:val="0046368B"/>
    <w:rsid w:val="00463CD3"/>
    <w:rsid w:val="00463FA7"/>
    <w:rsid w:val="004646B1"/>
    <w:rsid w:val="00465020"/>
    <w:rsid w:val="00465F43"/>
    <w:rsid w:val="00465F83"/>
    <w:rsid w:val="00467717"/>
    <w:rsid w:val="00470152"/>
    <w:rsid w:val="0047080A"/>
    <w:rsid w:val="00470B5E"/>
    <w:rsid w:val="00471D56"/>
    <w:rsid w:val="004727DA"/>
    <w:rsid w:val="004729EE"/>
    <w:rsid w:val="00472B33"/>
    <w:rsid w:val="00473B6A"/>
    <w:rsid w:val="0047406A"/>
    <w:rsid w:val="00474558"/>
    <w:rsid w:val="004753EB"/>
    <w:rsid w:val="0047559E"/>
    <w:rsid w:val="00475D95"/>
    <w:rsid w:val="00476811"/>
    <w:rsid w:val="00477095"/>
    <w:rsid w:val="00477F62"/>
    <w:rsid w:val="0048054D"/>
    <w:rsid w:val="00480C74"/>
    <w:rsid w:val="00480EAA"/>
    <w:rsid w:val="00481619"/>
    <w:rsid w:val="004818DD"/>
    <w:rsid w:val="00481EF6"/>
    <w:rsid w:val="00482014"/>
    <w:rsid w:val="004825D6"/>
    <w:rsid w:val="004834C1"/>
    <w:rsid w:val="00484200"/>
    <w:rsid w:val="0048491C"/>
    <w:rsid w:val="00484A66"/>
    <w:rsid w:val="00484DA6"/>
    <w:rsid w:val="004853DF"/>
    <w:rsid w:val="0048550A"/>
    <w:rsid w:val="0048586E"/>
    <w:rsid w:val="0048619D"/>
    <w:rsid w:val="00486538"/>
    <w:rsid w:val="004868FA"/>
    <w:rsid w:val="00486BA1"/>
    <w:rsid w:val="00486C35"/>
    <w:rsid w:val="00486FA6"/>
    <w:rsid w:val="00487583"/>
    <w:rsid w:val="00487DF4"/>
    <w:rsid w:val="0049095E"/>
    <w:rsid w:val="00491E4E"/>
    <w:rsid w:val="00491EFB"/>
    <w:rsid w:val="00492EBD"/>
    <w:rsid w:val="004930F8"/>
    <w:rsid w:val="00494BDA"/>
    <w:rsid w:val="004950F2"/>
    <w:rsid w:val="004953D8"/>
    <w:rsid w:val="00496AF0"/>
    <w:rsid w:val="00496DA8"/>
    <w:rsid w:val="004979E2"/>
    <w:rsid w:val="00497AD8"/>
    <w:rsid w:val="004A037A"/>
    <w:rsid w:val="004A1907"/>
    <w:rsid w:val="004A22EE"/>
    <w:rsid w:val="004A2419"/>
    <w:rsid w:val="004A2AC7"/>
    <w:rsid w:val="004A4178"/>
    <w:rsid w:val="004A4B6B"/>
    <w:rsid w:val="004A4D8D"/>
    <w:rsid w:val="004A4F8B"/>
    <w:rsid w:val="004A5005"/>
    <w:rsid w:val="004A5366"/>
    <w:rsid w:val="004A5E1D"/>
    <w:rsid w:val="004A6AF7"/>
    <w:rsid w:val="004B00CF"/>
    <w:rsid w:val="004B097C"/>
    <w:rsid w:val="004B2841"/>
    <w:rsid w:val="004B2C0C"/>
    <w:rsid w:val="004B3676"/>
    <w:rsid w:val="004B41EE"/>
    <w:rsid w:val="004B4547"/>
    <w:rsid w:val="004B4598"/>
    <w:rsid w:val="004B45D9"/>
    <w:rsid w:val="004B4AD9"/>
    <w:rsid w:val="004B6432"/>
    <w:rsid w:val="004B6ADD"/>
    <w:rsid w:val="004B733A"/>
    <w:rsid w:val="004BBDC8"/>
    <w:rsid w:val="004C08DD"/>
    <w:rsid w:val="004C0EA2"/>
    <w:rsid w:val="004C181B"/>
    <w:rsid w:val="004C24DC"/>
    <w:rsid w:val="004C2940"/>
    <w:rsid w:val="004C443C"/>
    <w:rsid w:val="004C6AC1"/>
    <w:rsid w:val="004C6B4A"/>
    <w:rsid w:val="004C7815"/>
    <w:rsid w:val="004C7B9A"/>
    <w:rsid w:val="004D06AA"/>
    <w:rsid w:val="004D0CC0"/>
    <w:rsid w:val="004D18FF"/>
    <w:rsid w:val="004D257B"/>
    <w:rsid w:val="004D400E"/>
    <w:rsid w:val="004D436B"/>
    <w:rsid w:val="004D46B8"/>
    <w:rsid w:val="004D4988"/>
    <w:rsid w:val="004D5711"/>
    <w:rsid w:val="004D6593"/>
    <w:rsid w:val="004D7D3A"/>
    <w:rsid w:val="004E0813"/>
    <w:rsid w:val="004E0FDA"/>
    <w:rsid w:val="004E1184"/>
    <w:rsid w:val="004E187B"/>
    <w:rsid w:val="004E1DF7"/>
    <w:rsid w:val="004E2981"/>
    <w:rsid w:val="004E33EF"/>
    <w:rsid w:val="004E34B8"/>
    <w:rsid w:val="004E3510"/>
    <w:rsid w:val="004E3950"/>
    <w:rsid w:val="004E4A39"/>
    <w:rsid w:val="004E4AA6"/>
    <w:rsid w:val="004E4DAA"/>
    <w:rsid w:val="004E531A"/>
    <w:rsid w:val="004E589D"/>
    <w:rsid w:val="004E5D37"/>
    <w:rsid w:val="004E76DC"/>
    <w:rsid w:val="004E783F"/>
    <w:rsid w:val="004E7C62"/>
    <w:rsid w:val="004E7F09"/>
    <w:rsid w:val="004F0799"/>
    <w:rsid w:val="004F0D8D"/>
    <w:rsid w:val="004F11AA"/>
    <w:rsid w:val="004F1FA0"/>
    <w:rsid w:val="004F21AA"/>
    <w:rsid w:val="004F237C"/>
    <w:rsid w:val="004F30E6"/>
    <w:rsid w:val="004F5D7B"/>
    <w:rsid w:val="004F6415"/>
    <w:rsid w:val="004F676D"/>
    <w:rsid w:val="004F68D5"/>
    <w:rsid w:val="004F7B9B"/>
    <w:rsid w:val="00501137"/>
    <w:rsid w:val="00501165"/>
    <w:rsid w:val="00501DF1"/>
    <w:rsid w:val="00502430"/>
    <w:rsid w:val="005027DD"/>
    <w:rsid w:val="00503B36"/>
    <w:rsid w:val="00503E50"/>
    <w:rsid w:val="00504499"/>
    <w:rsid w:val="0050605A"/>
    <w:rsid w:val="005069A3"/>
    <w:rsid w:val="00506DC5"/>
    <w:rsid w:val="00507208"/>
    <w:rsid w:val="00507F3E"/>
    <w:rsid w:val="00511D3C"/>
    <w:rsid w:val="00512F55"/>
    <w:rsid w:val="005130CA"/>
    <w:rsid w:val="005138AC"/>
    <w:rsid w:val="005150D3"/>
    <w:rsid w:val="00515555"/>
    <w:rsid w:val="0051555C"/>
    <w:rsid w:val="00515F57"/>
    <w:rsid w:val="00517A5B"/>
    <w:rsid w:val="005206AA"/>
    <w:rsid w:val="00520759"/>
    <w:rsid w:val="005207C6"/>
    <w:rsid w:val="00520EA5"/>
    <w:rsid w:val="00521EB8"/>
    <w:rsid w:val="005221B7"/>
    <w:rsid w:val="00522A14"/>
    <w:rsid w:val="00523497"/>
    <w:rsid w:val="00524235"/>
    <w:rsid w:val="0052433B"/>
    <w:rsid w:val="00524701"/>
    <w:rsid w:val="0052475F"/>
    <w:rsid w:val="0052485C"/>
    <w:rsid w:val="00524BE1"/>
    <w:rsid w:val="0052538C"/>
    <w:rsid w:val="00525A3A"/>
    <w:rsid w:val="00525CE3"/>
    <w:rsid w:val="00526D73"/>
    <w:rsid w:val="00526DAC"/>
    <w:rsid w:val="00527E5B"/>
    <w:rsid w:val="005301B2"/>
    <w:rsid w:val="0053080F"/>
    <w:rsid w:val="00530B9D"/>
    <w:rsid w:val="0053174B"/>
    <w:rsid w:val="005321C6"/>
    <w:rsid w:val="00533241"/>
    <w:rsid w:val="0053341F"/>
    <w:rsid w:val="00533983"/>
    <w:rsid w:val="00533D1F"/>
    <w:rsid w:val="00534EF5"/>
    <w:rsid w:val="0053555F"/>
    <w:rsid w:val="005357F1"/>
    <w:rsid w:val="00540CBB"/>
    <w:rsid w:val="005424D5"/>
    <w:rsid w:val="005436A1"/>
    <w:rsid w:val="005439A4"/>
    <w:rsid w:val="005443AA"/>
    <w:rsid w:val="00544530"/>
    <w:rsid w:val="005445BD"/>
    <w:rsid w:val="00544959"/>
    <w:rsid w:val="00545A92"/>
    <w:rsid w:val="00546C78"/>
    <w:rsid w:val="00546DDE"/>
    <w:rsid w:val="00546FC5"/>
    <w:rsid w:val="00551874"/>
    <w:rsid w:val="0055261A"/>
    <w:rsid w:val="0055264E"/>
    <w:rsid w:val="00552C35"/>
    <w:rsid w:val="005532C1"/>
    <w:rsid w:val="00553F47"/>
    <w:rsid w:val="00555AA2"/>
    <w:rsid w:val="00556F8B"/>
    <w:rsid w:val="00560177"/>
    <w:rsid w:val="00560C3C"/>
    <w:rsid w:val="00561054"/>
    <w:rsid w:val="00561352"/>
    <w:rsid w:val="0056177B"/>
    <w:rsid w:val="005632BF"/>
    <w:rsid w:val="005643EF"/>
    <w:rsid w:val="00564822"/>
    <w:rsid w:val="00565314"/>
    <w:rsid w:val="00565346"/>
    <w:rsid w:val="00565AFE"/>
    <w:rsid w:val="00566AA3"/>
    <w:rsid w:val="00566B70"/>
    <w:rsid w:val="00567E4F"/>
    <w:rsid w:val="0057011F"/>
    <w:rsid w:val="0057021F"/>
    <w:rsid w:val="005704EC"/>
    <w:rsid w:val="00571281"/>
    <w:rsid w:val="00571661"/>
    <w:rsid w:val="00571792"/>
    <w:rsid w:val="00571912"/>
    <w:rsid w:val="00571931"/>
    <w:rsid w:val="00571E02"/>
    <w:rsid w:val="00571E19"/>
    <w:rsid w:val="00571EAE"/>
    <w:rsid w:val="00572D84"/>
    <w:rsid w:val="00572F7C"/>
    <w:rsid w:val="005742E0"/>
    <w:rsid w:val="00574FB9"/>
    <w:rsid w:val="005751F4"/>
    <w:rsid w:val="0057533D"/>
    <w:rsid w:val="005763BC"/>
    <w:rsid w:val="005764DB"/>
    <w:rsid w:val="0057673F"/>
    <w:rsid w:val="00576E96"/>
    <w:rsid w:val="0057775D"/>
    <w:rsid w:val="00577BED"/>
    <w:rsid w:val="00577E2B"/>
    <w:rsid w:val="00577F9F"/>
    <w:rsid w:val="0058000F"/>
    <w:rsid w:val="005801F5"/>
    <w:rsid w:val="00580EFB"/>
    <w:rsid w:val="0058125B"/>
    <w:rsid w:val="0058127E"/>
    <w:rsid w:val="005819BC"/>
    <w:rsid w:val="00584247"/>
    <w:rsid w:val="0058463C"/>
    <w:rsid w:val="0058465F"/>
    <w:rsid w:val="00584772"/>
    <w:rsid w:val="00584924"/>
    <w:rsid w:val="00584EB4"/>
    <w:rsid w:val="00585E97"/>
    <w:rsid w:val="005861E2"/>
    <w:rsid w:val="00587420"/>
    <w:rsid w:val="00587B3B"/>
    <w:rsid w:val="00590304"/>
    <w:rsid w:val="00590654"/>
    <w:rsid w:val="00591AFD"/>
    <w:rsid w:val="00591F1A"/>
    <w:rsid w:val="00592783"/>
    <w:rsid w:val="00592B40"/>
    <w:rsid w:val="00592E36"/>
    <w:rsid w:val="00593F4C"/>
    <w:rsid w:val="00594735"/>
    <w:rsid w:val="00596441"/>
    <w:rsid w:val="005964BF"/>
    <w:rsid w:val="00596A39"/>
    <w:rsid w:val="00596CAE"/>
    <w:rsid w:val="00596DEA"/>
    <w:rsid w:val="00597247"/>
    <w:rsid w:val="00597487"/>
    <w:rsid w:val="005975A8"/>
    <w:rsid w:val="005A0583"/>
    <w:rsid w:val="005A068F"/>
    <w:rsid w:val="005A0705"/>
    <w:rsid w:val="005A0F07"/>
    <w:rsid w:val="005A14C6"/>
    <w:rsid w:val="005A19A0"/>
    <w:rsid w:val="005A29BE"/>
    <w:rsid w:val="005A31F0"/>
    <w:rsid w:val="005A35D4"/>
    <w:rsid w:val="005A36B4"/>
    <w:rsid w:val="005A3A4F"/>
    <w:rsid w:val="005A452C"/>
    <w:rsid w:val="005A4BBF"/>
    <w:rsid w:val="005A55AB"/>
    <w:rsid w:val="005A564F"/>
    <w:rsid w:val="005A6801"/>
    <w:rsid w:val="005A6E3C"/>
    <w:rsid w:val="005B0AEE"/>
    <w:rsid w:val="005B0CD2"/>
    <w:rsid w:val="005B0D15"/>
    <w:rsid w:val="005B10DA"/>
    <w:rsid w:val="005B11B9"/>
    <w:rsid w:val="005B122F"/>
    <w:rsid w:val="005B28DB"/>
    <w:rsid w:val="005B2C8D"/>
    <w:rsid w:val="005B2E66"/>
    <w:rsid w:val="005B2F6D"/>
    <w:rsid w:val="005B41B0"/>
    <w:rsid w:val="005B5668"/>
    <w:rsid w:val="005B578D"/>
    <w:rsid w:val="005B5E4F"/>
    <w:rsid w:val="005B5F07"/>
    <w:rsid w:val="005B65BA"/>
    <w:rsid w:val="005B6650"/>
    <w:rsid w:val="005B73CA"/>
    <w:rsid w:val="005B7F00"/>
    <w:rsid w:val="005C01D0"/>
    <w:rsid w:val="005C0500"/>
    <w:rsid w:val="005C097E"/>
    <w:rsid w:val="005C0DCC"/>
    <w:rsid w:val="005C2379"/>
    <w:rsid w:val="005C2A59"/>
    <w:rsid w:val="005C3136"/>
    <w:rsid w:val="005C43CD"/>
    <w:rsid w:val="005C48D9"/>
    <w:rsid w:val="005C4CB5"/>
    <w:rsid w:val="005C4DA8"/>
    <w:rsid w:val="005C5982"/>
    <w:rsid w:val="005C6A14"/>
    <w:rsid w:val="005C70AB"/>
    <w:rsid w:val="005C742A"/>
    <w:rsid w:val="005C7459"/>
    <w:rsid w:val="005D037E"/>
    <w:rsid w:val="005D064A"/>
    <w:rsid w:val="005D0CEC"/>
    <w:rsid w:val="005D109A"/>
    <w:rsid w:val="005D1506"/>
    <w:rsid w:val="005D1913"/>
    <w:rsid w:val="005D1A68"/>
    <w:rsid w:val="005D1E35"/>
    <w:rsid w:val="005D2219"/>
    <w:rsid w:val="005D2222"/>
    <w:rsid w:val="005D2B1E"/>
    <w:rsid w:val="005D3185"/>
    <w:rsid w:val="005D3C5A"/>
    <w:rsid w:val="005D3C80"/>
    <w:rsid w:val="005D43C6"/>
    <w:rsid w:val="005D44B5"/>
    <w:rsid w:val="005D4745"/>
    <w:rsid w:val="005D47FE"/>
    <w:rsid w:val="005D54C5"/>
    <w:rsid w:val="005D55B5"/>
    <w:rsid w:val="005D5603"/>
    <w:rsid w:val="005D5CC1"/>
    <w:rsid w:val="005D5CF6"/>
    <w:rsid w:val="005D6506"/>
    <w:rsid w:val="005D6AAC"/>
    <w:rsid w:val="005D721B"/>
    <w:rsid w:val="005D735F"/>
    <w:rsid w:val="005E073D"/>
    <w:rsid w:val="005E0997"/>
    <w:rsid w:val="005E1A94"/>
    <w:rsid w:val="005E211E"/>
    <w:rsid w:val="005E27A8"/>
    <w:rsid w:val="005E32C6"/>
    <w:rsid w:val="005E3308"/>
    <w:rsid w:val="005E3FCA"/>
    <w:rsid w:val="005E4EB8"/>
    <w:rsid w:val="005E5EBF"/>
    <w:rsid w:val="005E608B"/>
    <w:rsid w:val="005E60DA"/>
    <w:rsid w:val="005E6E6E"/>
    <w:rsid w:val="005E746E"/>
    <w:rsid w:val="005E7B0E"/>
    <w:rsid w:val="005F300A"/>
    <w:rsid w:val="005F47AE"/>
    <w:rsid w:val="005F549A"/>
    <w:rsid w:val="005F6155"/>
    <w:rsid w:val="005F6386"/>
    <w:rsid w:val="005F6A61"/>
    <w:rsid w:val="005F6EF9"/>
    <w:rsid w:val="005F7927"/>
    <w:rsid w:val="0060063E"/>
    <w:rsid w:val="006007B0"/>
    <w:rsid w:val="0060099D"/>
    <w:rsid w:val="00600A6A"/>
    <w:rsid w:val="00600A6B"/>
    <w:rsid w:val="00600C92"/>
    <w:rsid w:val="00601F9A"/>
    <w:rsid w:val="00602339"/>
    <w:rsid w:val="00602A8A"/>
    <w:rsid w:val="00602CDC"/>
    <w:rsid w:val="006036FB"/>
    <w:rsid w:val="0060434A"/>
    <w:rsid w:val="006047F7"/>
    <w:rsid w:val="00605053"/>
    <w:rsid w:val="006056CA"/>
    <w:rsid w:val="0060634F"/>
    <w:rsid w:val="00606658"/>
    <w:rsid w:val="00607192"/>
    <w:rsid w:val="00607328"/>
    <w:rsid w:val="0061021A"/>
    <w:rsid w:val="0061048F"/>
    <w:rsid w:val="00610D70"/>
    <w:rsid w:val="006112E8"/>
    <w:rsid w:val="00611B25"/>
    <w:rsid w:val="00611E84"/>
    <w:rsid w:val="006120B8"/>
    <w:rsid w:val="006127A5"/>
    <w:rsid w:val="00612C75"/>
    <w:rsid w:val="00614881"/>
    <w:rsid w:val="00614B80"/>
    <w:rsid w:val="00615786"/>
    <w:rsid w:val="00615A91"/>
    <w:rsid w:val="0061668A"/>
    <w:rsid w:val="00616925"/>
    <w:rsid w:val="00616FF4"/>
    <w:rsid w:val="006171FD"/>
    <w:rsid w:val="006177FC"/>
    <w:rsid w:val="00620579"/>
    <w:rsid w:val="00620C0A"/>
    <w:rsid w:val="00620DD1"/>
    <w:rsid w:val="00620F1D"/>
    <w:rsid w:val="0062177C"/>
    <w:rsid w:val="00621AA9"/>
    <w:rsid w:val="00621D5B"/>
    <w:rsid w:val="00621DFA"/>
    <w:rsid w:val="006221B6"/>
    <w:rsid w:val="006245F9"/>
    <w:rsid w:val="00625B98"/>
    <w:rsid w:val="00625ECC"/>
    <w:rsid w:val="00625F33"/>
    <w:rsid w:val="00626A4D"/>
    <w:rsid w:val="00626A5A"/>
    <w:rsid w:val="006273DD"/>
    <w:rsid w:val="006277D4"/>
    <w:rsid w:val="00630585"/>
    <w:rsid w:val="006307E6"/>
    <w:rsid w:val="006308E0"/>
    <w:rsid w:val="00630A2F"/>
    <w:rsid w:val="00630A9C"/>
    <w:rsid w:val="00630C0E"/>
    <w:rsid w:val="00630C37"/>
    <w:rsid w:val="0063101B"/>
    <w:rsid w:val="0063101D"/>
    <w:rsid w:val="00631ECB"/>
    <w:rsid w:val="006328C6"/>
    <w:rsid w:val="00632D52"/>
    <w:rsid w:val="00632DF3"/>
    <w:rsid w:val="006332AD"/>
    <w:rsid w:val="006358FD"/>
    <w:rsid w:val="00635B3C"/>
    <w:rsid w:val="00636689"/>
    <w:rsid w:val="0063669A"/>
    <w:rsid w:val="00636FED"/>
    <w:rsid w:val="0063763A"/>
    <w:rsid w:val="00641425"/>
    <w:rsid w:val="00642B37"/>
    <w:rsid w:val="00642B89"/>
    <w:rsid w:val="00642C94"/>
    <w:rsid w:val="00643A4C"/>
    <w:rsid w:val="006440F5"/>
    <w:rsid w:val="00644832"/>
    <w:rsid w:val="00645000"/>
    <w:rsid w:val="00646820"/>
    <w:rsid w:val="00646B2B"/>
    <w:rsid w:val="00647FC2"/>
    <w:rsid w:val="006503E7"/>
    <w:rsid w:val="0065070F"/>
    <w:rsid w:val="0065093E"/>
    <w:rsid w:val="006513CF"/>
    <w:rsid w:val="00651852"/>
    <w:rsid w:val="006518DB"/>
    <w:rsid w:val="00652504"/>
    <w:rsid w:val="0065282A"/>
    <w:rsid w:val="006529C2"/>
    <w:rsid w:val="00652CF3"/>
    <w:rsid w:val="00653275"/>
    <w:rsid w:val="0065444A"/>
    <w:rsid w:val="006544D0"/>
    <w:rsid w:val="00654562"/>
    <w:rsid w:val="00654954"/>
    <w:rsid w:val="00654C8F"/>
    <w:rsid w:val="00654E03"/>
    <w:rsid w:val="00655CAA"/>
    <w:rsid w:val="00655EF4"/>
    <w:rsid w:val="00656DE1"/>
    <w:rsid w:val="00657258"/>
    <w:rsid w:val="006611AF"/>
    <w:rsid w:val="00662957"/>
    <w:rsid w:val="006630C3"/>
    <w:rsid w:val="006632F9"/>
    <w:rsid w:val="0066434C"/>
    <w:rsid w:val="0066457B"/>
    <w:rsid w:val="00664C7A"/>
    <w:rsid w:val="0066696D"/>
    <w:rsid w:val="0066728C"/>
    <w:rsid w:val="00670A2C"/>
    <w:rsid w:val="0067122C"/>
    <w:rsid w:val="006723F8"/>
    <w:rsid w:val="0067346E"/>
    <w:rsid w:val="00673DBB"/>
    <w:rsid w:val="00674097"/>
    <w:rsid w:val="006748C9"/>
    <w:rsid w:val="006750A1"/>
    <w:rsid w:val="00675AE7"/>
    <w:rsid w:val="006760BC"/>
    <w:rsid w:val="00676709"/>
    <w:rsid w:val="00677003"/>
    <w:rsid w:val="0067729E"/>
    <w:rsid w:val="006774DA"/>
    <w:rsid w:val="00677D53"/>
    <w:rsid w:val="00680A93"/>
    <w:rsid w:val="00680E83"/>
    <w:rsid w:val="006810A8"/>
    <w:rsid w:val="0068179A"/>
    <w:rsid w:val="00682AFB"/>
    <w:rsid w:val="00682CBE"/>
    <w:rsid w:val="00683523"/>
    <w:rsid w:val="00684068"/>
    <w:rsid w:val="006842D3"/>
    <w:rsid w:val="00684BAC"/>
    <w:rsid w:val="0068590B"/>
    <w:rsid w:val="00685AE7"/>
    <w:rsid w:val="00686F06"/>
    <w:rsid w:val="00687387"/>
    <w:rsid w:val="00687ADE"/>
    <w:rsid w:val="00687B19"/>
    <w:rsid w:val="00690B29"/>
    <w:rsid w:val="0069142D"/>
    <w:rsid w:val="00691BEA"/>
    <w:rsid w:val="00691DFC"/>
    <w:rsid w:val="00691E16"/>
    <w:rsid w:val="0069261C"/>
    <w:rsid w:val="00692DB1"/>
    <w:rsid w:val="00693031"/>
    <w:rsid w:val="0069304C"/>
    <w:rsid w:val="00693588"/>
    <w:rsid w:val="00693D78"/>
    <w:rsid w:val="006942E2"/>
    <w:rsid w:val="0069444E"/>
    <w:rsid w:val="006946BC"/>
    <w:rsid w:val="00695A0D"/>
    <w:rsid w:val="00695E1A"/>
    <w:rsid w:val="00696CE0"/>
    <w:rsid w:val="00696F10"/>
    <w:rsid w:val="006A05CA"/>
    <w:rsid w:val="006A1460"/>
    <w:rsid w:val="006A14D7"/>
    <w:rsid w:val="006A16DB"/>
    <w:rsid w:val="006A2AFA"/>
    <w:rsid w:val="006A2DB7"/>
    <w:rsid w:val="006A3173"/>
    <w:rsid w:val="006A31CC"/>
    <w:rsid w:val="006A383E"/>
    <w:rsid w:val="006A43B2"/>
    <w:rsid w:val="006A4955"/>
    <w:rsid w:val="006A501C"/>
    <w:rsid w:val="006A5320"/>
    <w:rsid w:val="006A591D"/>
    <w:rsid w:val="006A6434"/>
    <w:rsid w:val="006B069A"/>
    <w:rsid w:val="006B0819"/>
    <w:rsid w:val="006B0B17"/>
    <w:rsid w:val="006B1040"/>
    <w:rsid w:val="006B109D"/>
    <w:rsid w:val="006B15B1"/>
    <w:rsid w:val="006B18B5"/>
    <w:rsid w:val="006B1F40"/>
    <w:rsid w:val="006B2738"/>
    <w:rsid w:val="006B2826"/>
    <w:rsid w:val="006B2C8A"/>
    <w:rsid w:val="006B2C97"/>
    <w:rsid w:val="006B3B11"/>
    <w:rsid w:val="006B3BA5"/>
    <w:rsid w:val="006B4342"/>
    <w:rsid w:val="006B454A"/>
    <w:rsid w:val="006B6A5F"/>
    <w:rsid w:val="006B7FDE"/>
    <w:rsid w:val="006C2574"/>
    <w:rsid w:val="006C2F4A"/>
    <w:rsid w:val="006C30AD"/>
    <w:rsid w:val="006C3893"/>
    <w:rsid w:val="006C392E"/>
    <w:rsid w:val="006C411A"/>
    <w:rsid w:val="006C420F"/>
    <w:rsid w:val="006C4C0F"/>
    <w:rsid w:val="006C4F5D"/>
    <w:rsid w:val="006C5651"/>
    <w:rsid w:val="006C60E5"/>
    <w:rsid w:val="006C6CDA"/>
    <w:rsid w:val="006C7427"/>
    <w:rsid w:val="006C7758"/>
    <w:rsid w:val="006C782C"/>
    <w:rsid w:val="006D0A1A"/>
    <w:rsid w:val="006D151B"/>
    <w:rsid w:val="006D1C71"/>
    <w:rsid w:val="006D1E5A"/>
    <w:rsid w:val="006D28EC"/>
    <w:rsid w:val="006D2DBE"/>
    <w:rsid w:val="006D32D9"/>
    <w:rsid w:val="006D35CB"/>
    <w:rsid w:val="006D4294"/>
    <w:rsid w:val="006D45AF"/>
    <w:rsid w:val="006D5205"/>
    <w:rsid w:val="006D5BCF"/>
    <w:rsid w:val="006D6179"/>
    <w:rsid w:val="006D6482"/>
    <w:rsid w:val="006D76E6"/>
    <w:rsid w:val="006D790C"/>
    <w:rsid w:val="006D79BA"/>
    <w:rsid w:val="006D7BE9"/>
    <w:rsid w:val="006E07BD"/>
    <w:rsid w:val="006E1827"/>
    <w:rsid w:val="006E19FE"/>
    <w:rsid w:val="006E26AC"/>
    <w:rsid w:val="006E3B28"/>
    <w:rsid w:val="006E4239"/>
    <w:rsid w:val="006E4945"/>
    <w:rsid w:val="006E645F"/>
    <w:rsid w:val="006E67A1"/>
    <w:rsid w:val="006E717E"/>
    <w:rsid w:val="006E7A22"/>
    <w:rsid w:val="006E7EAF"/>
    <w:rsid w:val="006F056B"/>
    <w:rsid w:val="006F074A"/>
    <w:rsid w:val="006F172A"/>
    <w:rsid w:val="006F214B"/>
    <w:rsid w:val="006F282C"/>
    <w:rsid w:val="006F2DD5"/>
    <w:rsid w:val="006F36D8"/>
    <w:rsid w:val="006F38A1"/>
    <w:rsid w:val="006F4E56"/>
    <w:rsid w:val="006F55CB"/>
    <w:rsid w:val="006F6189"/>
    <w:rsid w:val="006F6A0D"/>
    <w:rsid w:val="006F6E2F"/>
    <w:rsid w:val="006F6E48"/>
    <w:rsid w:val="006F7027"/>
    <w:rsid w:val="00701702"/>
    <w:rsid w:val="007019C9"/>
    <w:rsid w:val="00701A4F"/>
    <w:rsid w:val="0070243B"/>
    <w:rsid w:val="007025E8"/>
    <w:rsid w:val="007028A2"/>
    <w:rsid w:val="00703101"/>
    <w:rsid w:val="007032D6"/>
    <w:rsid w:val="00703950"/>
    <w:rsid w:val="00703CC9"/>
    <w:rsid w:val="00704224"/>
    <w:rsid w:val="007043CC"/>
    <w:rsid w:val="00704DB7"/>
    <w:rsid w:val="0070504D"/>
    <w:rsid w:val="00705181"/>
    <w:rsid w:val="00705186"/>
    <w:rsid w:val="00705A88"/>
    <w:rsid w:val="00705D20"/>
    <w:rsid w:val="007066DA"/>
    <w:rsid w:val="00706951"/>
    <w:rsid w:val="007074B2"/>
    <w:rsid w:val="00707A4C"/>
    <w:rsid w:val="007109D4"/>
    <w:rsid w:val="00710D73"/>
    <w:rsid w:val="00710EB3"/>
    <w:rsid w:val="0071114B"/>
    <w:rsid w:val="00711970"/>
    <w:rsid w:val="00711AF2"/>
    <w:rsid w:val="00711E7F"/>
    <w:rsid w:val="00711F71"/>
    <w:rsid w:val="007122CF"/>
    <w:rsid w:val="00712742"/>
    <w:rsid w:val="00713065"/>
    <w:rsid w:val="00713171"/>
    <w:rsid w:val="00713830"/>
    <w:rsid w:val="007141DE"/>
    <w:rsid w:val="00714249"/>
    <w:rsid w:val="00714522"/>
    <w:rsid w:val="007148EE"/>
    <w:rsid w:val="00714E5E"/>
    <w:rsid w:val="00715170"/>
    <w:rsid w:val="00715740"/>
    <w:rsid w:val="00715C1C"/>
    <w:rsid w:val="007162F4"/>
    <w:rsid w:val="007167F5"/>
    <w:rsid w:val="007175DA"/>
    <w:rsid w:val="007175F7"/>
    <w:rsid w:val="007178AF"/>
    <w:rsid w:val="00720018"/>
    <w:rsid w:val="00720602"/>
    <w:rsid w:val="00721083"/>
    <w:rsid w:val="00721E0E"/>
    <w:rsid w:val="00721FF1"/>
    <w:rsid w:val="00722C25"/>
    <w:rsid w:val="00723352"/>
    <w:rsid w:val="00723B70"/>
    <w:rsid w:val="00725E98"/>
    <w:rsid w:val="00726F90"/>
    <w:rsid w:val="0072729D"/>
    <w:rsid w:val="007274D9"/>
    <w:rsid w:val="00727B5F"/>
    <w:rsid w:val="007307E4"/>
    <w:rsid w:val="00730889"/>
    <w:rsid w:val="00730BA4"/>
    <w:rsid w:val="00731489"/>
    <w:rsid w:val="007314BE"/>
    <w:rsid w:val="00731DCE"/>
    <w:rsid w:val="00732092"/>
    <w:rsid w:val="00732833"/>
    <w:rsid w:val="007334B2"/>
    <w:rsid w:val="0073352F"/>
    <w:rsid w:val="00733A14"/>
    <w:rsid w:val="007345CB"/>
    <w:rsid w:val="00735897"/>
    <w:rsid w:val="00736920"/>
    <w:rsid w:val="00736DC1"/>
    <w:rsid w:val="00736EBD"/>
    <w:rsid w:val="00737905"/>
    <w:rsid w:val="00737964"/>
    <w:rsid w:val="00737C3B"/>
    <w:rsid w:val="00740BD8"/>
    <w:rsid w:val="0074169F"/>
    <w:rsid w:val="007417DC"/>
    <w:rsid w:val="00741A1C"/>
    <w:rsid w:val="00742996"/>
    <w:rsid w:val="00742B71"/>
    <w:rsid w:val="00742D54"/>
    <w:rsid w:val="0074451F"/>
    <w:rsid w:val="007447DE"/>
    <w:rsid w:val="00744D4C"/>
    <w:rsid w:val="0074600E"/>
    <w:rsid w:val="007465FC"/>
    <w:rsid w:val="0074666C"/>
    <w:rsid w:val="00746A8B"/>
    <w:rsid w:val="00747A38"/>
    <w:rsid w:val="00747FEC"/>
    <w:rsid w:val="00750743"/>
    <w:rsid w:val="007507CD"/>
    <w:rsid w:val="00750FC7"/>
    <w:rsid w:val="0075251D"/>
    <w:rsid w:val="00752BE0"/>
    <w:rsid w:val="00753287"/>
    <w:rsid w:val="00753543"/>
    <w:rsid w:val="00753C8A"/>
    <w:rsid w:val="0075408D"/>
    <w:rsid w:val="00755F5D"/>
    <w:rsid w:val="00756124"/>
    <w:rsid w:val="00756278"/>
    <w:rsid w:val="00756719"/>
    <w:rsid w:val="007567EC"/>
    <w:rsid w:val="00756D69"/>
    <w:rsid w:val="00756EF8"/>
    <w:rsid w:val="00757F73"/>
    <w:rsid w:val="00760661"/>
    <w:rsid w:val="0076099B"/>
    <w:rsid w:val="00761DB8"/>
    <w:rsid w:val="00762305"/>
    <w:rsid w:val="00762BC9"/>
    <w:rsid w:val="00762C58"/>
    <w:rsid w:val="007634A0"/>
    <w:rsid w:val="00765608"/>
    <w:rsid w:val="0076640F"/>
    <w:rsid w:val="007665CB"/>
    <w:rsid w:val="00766A5B"/>
    <w:rsid w:val="007673AE"/>
    <w:rsid w:val="00770468"/>
    <w:rsid w:val="007706DA"/>
    <w:rsid w:val="00770B7D"/>
    <w:rsid w:val="00771634"/>
    <w:rsid w:val="00771BCC"/>
    <w:rsid w:val="00772363"/>
    <w:rsid w:val="0077267A"/>
    <w:rsid w:val="00773417"/>
    <w:rsid w:val="00773931"/>
    <w:rsid w:val="0077410A"/>
    <w:rsid w:val="007741D9"/>
    <w:rsid w:val="007742E3"/>
    <w:rsid w:val="0077445B"/>
    <w:rsid w:val="00775672"/>
    <w:rsid w:val="007759B4"/>
    <w:rsid w:val="0077636A"/>
    <w:rsid w:val="00776772"/>
    <w:rsid w:val="00781517"/>
    <w:rsid w:val="00781CBA"/>
    <w:rsid w:val="00782103"/>
    <w:rsid w:val="0078246C"/>
    <w:rsid w:val="007829D2"/>
    <w:rsid w:val="00783253"/>
    <w:rsid w:val="007838D8"/>
    <w:rsid w:val="00783BA1"/>
    <w:rsid w:val="00783F36"/>
    <w:rsid w:val="00784254"/>
    <w:rsid w:val="007850E4"/>
    <w:rsid w:val="00785502"/>
    <w:rsid w:val="00785D47"/>
    <w:rsid w:val="007869F4"/>
    <w:rsid w:val="00786C76"/>
    <w:rsid w:val="00786DE9"/>
    <w:rsid w:val="00786FD7"/>
    <w:rsid w:val="00787078"/>
    <w:rsid w:val="007870B4"/>
    <w:rsid w:val="00787F18"/>
    <w:rsid w:val="00790BB6"/>
    <w:rsid w:val="00790DFB"/>
    <w:rsid w:val="0079183F"/>
    <w:rsid w:val="0079350A"/>
    <w:rsid w:val="00796547"/>
    <w:rsid w:val="007965C2"/>
    <w:rsid w:val="00797DFF"/>
    <w:rsid w:val="00797E70"/>
    <w:rsid w:val="007A0196"/>
    <w:rsid w:val="007A05EA"/>
    <w:rsid w:val="007A07D0"/>
    <w:rsid w:val="007A0A11"/>
    <w:rsid w:val="007A0A3F"/>
    <w:rsid w:val="007A0DA6"/>
    <w:rsid w:val="007A10AD"/>
    <w:rsid w:val="007A1668"/>
    <w:rsid w:val="007A1C91"/>
    <w:rsid w:val="007A282B"/>
    <w:rsid w:val="007A33DF"/>
    <w:rsid w:val="007A3AF0"/>
    <w:rsid w:val="007A463B"/>
    <w:rsid w:val="007A5301"/>
    <w:rsid w:val="007A578C"/>
    <w:rsid w:val="007A7B9B"/>
    <w:rsid w:val="007A7DA9"/>
    <w:rsid w:val="007B0024"/>
    <w:rsid w:val="007B068B"/>
    <w:rsid w:val="007B0741"/>
    <w:rsid w:val="007B098E"/>
    <w:rsid w:val="007B0D7B"/>
    <w:rsid w:val="007B0E41"/>
    <w:rsid w:val="007B12E5"/>
    <w:rsid w:val="007B217B"/>
    <w:rsid w:val="007B26C1"/>
    <w:rsid w:val="007B41CA"/>
    <w:rsid w:val="007B4EA8"/>
    <w:rsid w:val="007B4FA1"/>
    <w:rsid w:val="007B5787"/>
    <w:rsid w:val="007B5A6A"/>
    <w:rsid w:val="007B5E6B"/>
    <w:rsid w:val="007B6070"/>
    <w:rsid w:val="007B692C"/>
    <w:rsid w:val="007B748F"/>
    <w:rsid w:val="007B75F3"/>
    <w:rsid w:val="007B7C55"/>
    <w:rsid w:val="007C02AB"/>
    <w:rsid w:val="007C0C2C"/>
    <w:rsid w:val="007C0D34"/>
    <w:rsid w:val="007C114B"/>
    <w:rsid w:val="007C117B"/>
    <w:rsid w:val="007C14AA"/>
    <w:rsid w:val="007C1A85"/>
    <w:rsid w:val="007C1AB2"/>
    <w:rsid w:val="007C1B3D"/>
    <w:rsid w:val="007C250C"/>
    <w:rsid w:val="007C2993"/>
    <w:rsid w:val="007C29A2"/>
    <w:rsid w:val="007C2BE1"/>
    <w:rsid w:val="007C2EC2"/>
    <w:rsid w:val="007C302B"/>
    <w:rsid w:val="007C3392"/>
    <w:rsid w:val="007C341D"/>
    <w:rsid w:val="007C3426"/>
    <w:rsid w:val="007C3930"/>
    <w:rsid w:val="007C3B36"/>
    <w:rsid w:val="007C5428"/>
    <w:rsid w:val="007C5A71"/>
    <w:rsid w:val="007C65B5"/>
    <w:rsid w:val="007C7E60"/>
    <w:rsid w:val="007D0066"/>
    <w:rsid w:val="007D02A6"/>
    <w:rsid w:val="007D033C"/>
    <w:rsid w:val="007D076F"/>
    <w:rsid w:val="007D0918"/>
    <w:rsid w:val="007D10FA"/>
    <w:rsid w:val="007D161C"/>
    <w:rsid w:val="007D181B"/>
    <w:rsid w:val="007D18EB"/>
    <w:rsid w:val="007D2649"/>
    <w:rsid w:val="007D2D7F"/>
    <w:rsid w:val="007D31DE"/>
    <w:rsid w:val="007D378E"/>
    <w:rsid w:val="007D3CFD"/>
    <w:rsid w:val="007D40DF"/>
    <w:rsid w:val="007D468C"/>
    <w:rsid w:val="007D525F"/>
    <w:rsid w:val="007D5370"/>
    <w:rsid w:val="007D610C"/>
    <w:rsid w:val="007D6275"/>
    <w:rsid w:val="007D633C"/>
    <w:rsid w:val="007D64C7"/>
    <w:rsid w:val="007D6A58"/>
    <w:rsid w:val="007E12E9"/>
    <w:rsid w:val="007E1494"/>
    <w:rsid w:val="007E1D90"/>
    <w:rsid w:val="007E2267"/>
    <w:rsid w:val="007E3681"/>
    <w:rsid w:val="007E3B0E"/>
    <w:rsid w:val="007E4B06"/>
    <w:rsid w:val="007E4BF8"/>
    <w:rsid w:val="007E4C38"/>
    <w:rsid w:val="007E55B7"/>
    <w:rsid w:val="007E5789"/>
    <w:rsid w:val="007E5888"/>
    <w:rsid w:val="007E58CB"/>
    <w:rsid w:val="007E59FA"/>
    <w:rsid w:val="007E5F47"/>
    <w:rsid w:val="007E5F99"/>
    <w:rsid w:val="007E63D5"/>
    <w:rsid w:val="007E670D"/>
    <w:rsid w:val="007F07E3"/>
    <w:rsid w:val="007F0DAF"/>
    <w:rsid w:val="007F17E7"/>
    <w:rsid w:val="007F18F9"/>
    <w:rsid w:val="007F1917"/>
    <w:rsid w:val="007F1C9C"/>
    <w:rsid w:val="007F25DD"/>
    <w:rsid w:val="007F274E"/>
    <w:rsid w:val="007F30A9"/>
    <w:rsid w:val="007F3EEC"/>
    <w:rsid w:val="007F4BDA"/>
    <w:rsid w:val="007F506B"/>
    <w:rsid w:val="007F6F5E"/>
    <w:rsid w:val="007F728F"/>
    <w:rsid w:val="007F73A4"/>
    <w:rsid w:val="007F7489"/>
    <w:rsid w:val="007F75BD"/>
    <w:rsid w:val="00800906"/>
    <w:rsid w:val="00800B52"/>
    <w:rsid w:val="00800C6D"/>
    <w:rsid w:val="0080216F"/>
    <w:rsid w:val="008031B1"/>
    <w:rsid w:val="008037CA"/>
    <w:rsid w:val="00803AE4"/>
    <w:rsid w:val="00804337"/>
    <w:rsid w:val="008043B6"/>
    <w:rsid w:val="008046EF"/>
    <w:rsid w:val="0080502F"/>
    <w:rsid w:val="008050E0"/>
    <w:rsid w:val="0080571E"/>
    <w:rsid w:val="008064B1"/>
    <w:rsid w:val="00807380"/>
    <w:rsid w:val="0080766F"/>
    <w:rsid w:val="00807E53"/>
    <w:rsid w:val="00810912"/>
    <w:rsid w:val="00810B51"/>
    <w:rsid w:val="00810EA7"/>
    <w:rsid w:val="00811210"/>
    <w:rsid w:val="008112E6"/>
    <w:rsid w:val="0081185B"/>
    <w:rsid w:val="00811ACD"/>
    <w:rsid w:val="00811C4A"/>
    <w:rsid w:val="00813785"/>
    <w:rsid w:val="00813E7F"/>
    <w:rsid w:val="00813F6E"/>
    <w:rsid w:val="0081465C"/>
    <w:rsid w:val="00814FCB"/>
    <w:rsid w:val="0081515D"/>
    <w:rsid w:val="008159B2"/>
    <w:rsid w:val="00816464"/>
    <w:rsid w:val="00816C70"/>
    <w:rsid w:val="00816D2C"/>
    <w:rsid w:val="008176FF"/>
    <w:rsid w:val="00817AB1"/>
    <w:rsid w:val="00821043"/>
    <w:rsid w:val="0082121A"/>
    <w:rsid w:val="008212A7"/>
    <w:rsid w:val="00821F33"/>
    <w:rsid w:val="00822911"/>
    <w:rsid w:val="0082333F"/>
    <w:rsid w:val="008234D9"/>
    <w:rsid w:val="00823758"/>
    <w:rsid w:val="00823B5D"/>
    <w:rsid w:val="008244B5"/>
    <w:rsid w:val="00825646"/>
    <w:rsid w:val="00826434"/>
    <w:rsid w:val="00826575"/>
    <w:rsid w:val="008269D7"/>
    <w:rsid w:val="00826CC6"/>
    <w:rsid w:val="008272FB"/>
    <w:rsid w:val="00827703"/>
    <w:rsid w:val="00827725"/>
    <w:rsid w:val="00827C85"/>
    <w:rsid w:val="0083014C"/>
    <w:rsid w:val="00830A08"/>
    <w:rsid w:val="0083108E"/>
    <w:rsid w:val="00832455"/>
    <w:rsid w:val="008331B5"/>
    <w:rsid w:val="00833358"/>
    <w:rsid w:val="00833765"/>
    <w:rsid w:val="00833825"/>
    <w:rsid w:val="008345AC"/>
    <w:rsid w:val="0083464B"/>
    <w:rsid w:val="008346CD"/>
    <w:rsid w:val="00834B19"/>
    <w:rsid w:val="00834C11"/>
    <w:rsid w:val="00834E6A"/>
    <w:rsid w:val="00834F29"/>
    <w:rsid w:val="008353E6"/>
    <w:rsid w:val="008365EC"/>
    <w:rsid w:val="0083697D"/>
    <w:rsid w:val="00836FF3"/>
    <w:rsid w:val="0083760B"/>
    <w:rsid w:val="0083762B"/>
    <w:rsid w:val="00837731"/>
    <w:rsid w:val="008379C3"/>
    <w:rsid w:val="00837BE9"/>
    <w:rsid w:val="00837C17"/>
    <w:rsid w:val="008403BF"/>
    <w:rsid w:val="00840DD2"/>
    <w:rsid w:val="00841031"/>
    <w:rsid w:val="008415B1"/>
    <w:rsid w:val="00841C5C"/>
    <w:rsid w:val="00841C60"/>
    <w:rsid w:val="00841E35"/>
    <w:rsid w:val="00841FBF"/>
    <w:rsid w:val="00842D62"/>
    <w:rsid w:val="008430E6"/>
    <w:rsid w:val="00843531"/>
    <w:rsid w:val="00844B70"/>
    <w:rsid w:val="00844B75"/>
    <w:rsid w:val="00844BE8"/>
    <w:rsid w:val="00844C7E"/>
    <w:rsid w:val="00844DB5"/>
    <w:rsid w:val="00845375"/>
    <w:rsid w:val="00845513"/>
    <w:rsid w:val="00845A34"/>
    <w:rsid w:val="00846961"/>
    <w:rsid w:val="00846B21"/>
    <w:rsid w:val="00846EDD"/>
    <w:rsid w:val="00847000"/>
    <w:rsid w:val="0084700C"/>
    <w:rsid w:val="0084723C"/>
    <w:rsid w:val="00847ED4"/>
    <w:rsid w:val="0085001C"/>
    <w:rsid w:val="00850B98"/>
    <w:rsid w:val="00851665"/>
    <w:rsid w:val="008517C8"/>
    <w:rsid w:val="008519BF"/>
    <w:rsid w:val="008523B8"/>
    <w:rsid w:val="00852E8D"/>
    <w:rsid w:val="00853469"/>
    <w:rsid w:val="0085508F"/>
    <w:rsid w:val="00856656"/>
    <w:rsid w:val="00856B92"/>
    <w:rsid w:val="008579E7"/>
    <w:rsid w:val="00860ADA"/>
    <w:rsid w:val="00860E66"/>
    <w:rsid w:val="008614BA"/>
    <w:rsid w:val="008615A5"/>
    <w:rsid w:val="00861C78"/>
    <w:rsid w:val="00862199"/>
    <w:rsid w:val="008622D3"/>
    <w:rsid w:val="0086236D"/>
    <w:rsid w:val="008624B6"/>
    <w:rsid w:val="008638F3"/>
    <w:rsid w:val="00863F9C"/>
    <w:rsid w:val="00864D43"/>
    <w:rsid w:val="0086540B"/>
    <w:rsid w:val="008659AB"/>
    <w:rsid w:val="00866282"/>
    <w:rsid w:val="00866801"/>
    <w:rsid w:val="0086722E"/>
    <w:rsid w:val="0086785C"/>
    <w:rsid w:val="0086792A"/>
    <w:rsid w:val="00867D32"/>
    <w:rsid w:val="00870EF8"/>
    <w:rsid w:val="00871D11"/>
    <w:rsid w:val="00871ED2"/>
    <w:rsid w:val="00873A59"/>
    <w:rsid w:val="00873B1A"/>
    <w:rsid w:val="00873FB1"/>
    <w:rsid w:val="00874BD1"/>
    <w:rsid w:val="0087509F"/>
    <w:rsid w:val="00876547"/>
    <w:rsid w:val="008767D7"/>
    <w:rsid w:val="00876F2D"/>
    <w:rsid w:val="00877DE9"/>
    <w:rsid w:val="0088057F"/>
    <w:rsid w:val="0088071D"/>
    <w:rsid w:val="00881432"/>
    <w:rsid w:val="00882215"/>
    <w:rsid w:val="0088227A"/>
    <w:rsid w:val="00882503"/>
    <w:rsid w:val="008825AD"/>
    <w:rsid w:val="00884F40"/>
    <w:rsid w:val="00884F65"/>
    <w:rsid w:val="00885263"/>
    <w:rsid w:val="008854B2"/>
    <w:rsid w:val="00885555"/>
    <w:rsid w:val="008859DD"/>
    <w:rsid w:val="00885AFC"/>
    <w:rsid w:val="00885FB9"/>
    <w:rsid w:val="0088622C"/>
    <w:rsid w:val="00887530"/>
    <w:rsid w:val="00887774"/>
    <w:rsid w:val="00887B00"/>
    <w:rsid w:val="008902BE"/>
    <w:rsid w:val="00890D45"/>
    <w:rsid w:val="0089104D"/>
    <w:rsid w:val="008911D3"/>
    <w:rsid w:val="0089221A"/>
    <w:rsid w:val="0089267C"/>
    <w:rsid w:val="0089343F"/>
    <w:rsid w:val="008936FA"/>
    <w:rsid w:val="008945A6"/>
    <w:rsid w:val="0089622D"/>
    <w:rsid w:val="0089716C"/>
    <w:rsid w:val="008A2255"/>
    <w:rsid w:val="008A2360"/>
    <w:rsid w:val="008A244F"/>
    <w:rsid w:val="008A2824"/>
    <w:rsid w:val="008A29D6"/>
    <w:rsid w:val="008A381F"/>
    <w:rsid w:val="008A3921"/>
    <w:rsid w:val="008A3DD0"/>
    <w:rsid w:val="008A43F6"/>
    <w:rsid w:val="008A4FBF"/>
    <w:rsid w:val="008A683F"/>
    <w:rsid w:val="008A7573"/>
    <w:rsid w:val="008A7808"/>
    <w:rsid w:val="008B025E"/>
    <w:rsid w:val="008B07C9"/>
    <w:rsid w:val="008B0B91"/>
    <w:rsid w:val="008B17A0"/>
    <w:rsid w:val="008B1FD5"/>
    <w:rsid w:val="008B21DA"/>
    <w:rsid w:val="008B23C2"/>
    <w:rsid w:val="008B2BF6"/>
    <w:rsid w:val="008B2D2D"/>
    <w:rsid w:val="008B2D6C"/>
    <w:rsid w:val="008B3501"/>
    <w:rsid w:val="008B470F"/>
    <w:rsid w:val="008B558C"/>
    <w:rsid w:val="008B5608"/>
    <w:rsid w:val="008B583F"/>
    <w:rsid w:val="008B58AA"/>
    <w:rsid w:val="008B5954"/>
    <w:rsid w:val="008B5AC1"/>
    <w:rsid w:val="008B5ADB"/>
    <w:rsid w:val="008B5B5C"/>
    <w:rsid w:val="008B5E98"/>
    <w:rsid w:val="008B7B56"/>
    <w:rsid w:val="008C088E"/>
    <w:rsid w:val="008C0CE9"/>
    <w:rsid w:val="008C1B3E"/>
    <w:rsid w:val="008C20D2"/>
    <w:rsid w:val="008C2891"/>
    <w:rsid w:val="008C371D"/>
    <w:rsid w:val="008C4275"/>
    <w:rsid w:val="008C4368"/>
    <w:rsid w:val="008C44E6"/>
    <w:rsid w:val="008C4773"/>
    <w:rsid w:val="008C4837"/>
    <w:rsid w:val="008C52D3"/>
    <w:rsid w:val="008C5345"/>
    <w:rsid w:val="008C54B9"/>
    <w:rsid w:val="008C675F"/>
    <w:rsid w:val="008C6DAC"/>
    <w:rsid w:val="008C6F8E"/>
    <w:rsid w:val="008C7472"/>
    <w:rsid w:val="008C791D"/>
    <w:rsid w:val="008C7C1F"/>
    <w:rsid w:val="008D0573"/>
    <w:rsid w:val="008D0903"/>
    <w:rsid w:val="008D10AA"/>
    <w:rsid w:val="008D1D37"/>
    <w:rsid w:val="008D2266"/>
    <w:rsid w:val="008D2841"/>
    <w:rsid w:val="008D2FAD"/>
    <w:rsid w:val="008D2FB7"/>
    <w:rsid w:val="008D3269"/>
    <w:rsid w:val="008D4487"/>
    <w:rsid w:val="008D4D0C"/>
    <w:rsid w:val="008D608C"/>
    <w:rsid w:val="008D60FD"/>
    <w:rsid w:val="008D6ED2"/>
    <w:rsid w:val="008D74B4"/>
    <w:rsid w:val="008E1260"/>
    <w:rsid w:val="008E1EAE"/>
    <w:rsid w:val="008E231B"/>
    <w:rsid w:val="008E2C9C"/>
    <w:rsid w:val="008E4ED5"/>
    <w:rsid w:val="008E4ED6"/>
    <w:rsid w:val="008E5450"/>
    <w:rsid w:val="008E5467"/>
    <w:rsid w:val="008E54AC"/>
    <w:rsid w:val="008E598A"/>
    <w:rsid w:val="008E7356"/>
    <w:rsid w:val="008E764D"/>
    <w:rsid w:val="008E7B08"/>
    <w:rsid w:val="008F07F3"/>
    <w:rsid w:val="008F0E55"/>
    <w:rsid w:val="008F112F"/>
    <w:rsid w:val="008F130A"/>
    <w:rsid w:val="008F2531"/>
    <w:rsid w:val="008F2A4D"/>
    <w:rsid w:val="008F2EF0"/>
    <w:rsid w:val="008F31B8"/>
    <w:rsid w:val="008F34B5"/>
    <w:rsid w:val="008F3949"/>
    <w:rsid w:val="008F4B69"/>
    <w:rsid w:val="008F5C5F"/>
    <w:rsid w:val="008F5DB6"/>
    <w:rsid w:val="008F5FB2"/>
    <w:rsid w:val="008F6108"/>
    <w:rsid w:val="008F7897"/>
    <w:rsid w:val="008F7DA4"/>
    <w:rsid w:val="00900A25"/>
    <w:rsid w:val="009016B4"/>
    <w:rsid w:val="00902F4F"/>
    <w:rsid w:val="0090438C"/>
    <w:rsid w:val="0090477E"/>
    <w:rsid w:val="00904A45"/>
    <w:rsid w:val="00904BA0"/>
    <w:rsid w:val="009052EC"/>
    <w:rsid w:val="00905949"/>
    <w:rsid w:val="0090676B"/>
    <w:rsid w:val="00906869"/>
    <w:rsid w:val="00906938"/>
    <w:rsid w:val="009071F9"/>
    <w:rsid w:val="00907892"/>
    <w:rsid w:val="0091062F"/>
    <w:rsid w:val="00910C0B"/>
    <w:rsid w:val="00911479"/>
    <w:rsid w:val="0091173E"/>
    <w:rsid w:val="00912E90"/>
    <w:rsid w:val="00913593"/>
    <w:rsid w:val="009138E4"/>
    <w:rsid w:val="00914089"/>
    <w:rsid w:val="0091430B"/>
    <w:rsid w:val="00914670"/>
    <w:rsid w:val="0091543B"/>
    <w:rsid w:val="00915D34"/>
    <w:rsid w:val="00915D9B"/>
    <w:rsid w:val="00915ECD"/>
    <w:rsid w:val="009160D1"/>
    <w:rsid w:val="0091692A"/>
    <w:rsid w:val="00916D27"/>
    <w:rsid w:val="00917296"/>
    <w:rsid w:val="009200C0"/>
    <w:rsid w:val="009203BA"/>
    <w:rsid w:val="0092046E"/>
    <w:rsid w:val="00920AA1"/>
    <w:rsid w:val="00920B57"/>
    <w:rsid w:val="00921372"/>
    <w:rsid w:val="00922C29"/>
    <w:rsid w:val="00923494"/>
    <w:rsid w:val="00923D5E"/>
    <w:rsid w:val="0092430E"/>
    <w:rsid w:val="00925090"/>
    <w:rsid w:val="00926732"/>
    <w:rsid w:val="009269A1"/>
    <w:rsid w:val="00926AA4"/>
    <w:rsid w:val="0092790F"/>
    <w:rsid w:val="00927C98"/>
    <w:rsid w:val="00927F2E"/>
    <w:rsid w:val="0092E69F"/>
    <w:rsid w:val="00930150"/>
    <w:rsid w:val="00931ADF"/>
    <w:rsid w:val="00931B26"/>
    <w:rsid w:val="00931DEE"/>
    <w:rsid w:val="009326D1"/>
    <w:rsid w:val="00933564"/>
    <w:rsid w:val="00933915"/>
    <w:rsid w:val="009343D2"/>
    <w:rsid w:val="009349A8"/>
    <w:rsid w:val="00934BAC"/>
    <w:rsid w:val="00935055"/>
    <w:rsid w:val="00935316"/>
    <w:rsid w:val="00935B47"/>
    <w:rsid w:val="0093637D"/>
    <w:rsid w:val="009368EF"/>
    <w:rsid w:val="00937C79"/>
    <w:rsid w:val="00937E86"/>
    <w:rsid w:val="009402CB"/>
    <w:rsid w:val="00940AC5"/>
    <w:rsid w:val="00941350"/>
    <w:rsid w:val="009416DF"/>
    <w:rsid w:val="00941730"/>
    <w:rsid w:val="009419AE"/>
    <w:rsid w:val="009421B0"/>
    <w:rsid w:val="00943484"/>
    <w:rsid w:val="00943842"/>
    <w:rsid w:val="00943948"/>
    <w:rsid w:val="00943ED3"/>
    <w:rsid w:val="0094413D"/>
    <w:rsid w:val="00944A4A"/>
    <w:rsid w:val="00944AB7"/>
    <w:rsid w:val="00945472"/>
    <w:rsid w:val="00945D84"/>
    <w:rsid w:val="00946CD8"/>
    <w:rsid w:val="00946D5B"/>
    <w:rsid w:val="0094765A"/>
    <w:rsid w:val="00950CEF"/>
    <w:rsid w:val="00950D28"/>
    <w:rsid w:val="00951769"/>
    <w:rsid w:val="0095291B"/>
    <w:rsid w:val="00952AF7"/>
    <w:rsid w:val="0095348F"/>
    <w:rsid w:val="00953840"/>
    <w:rsid w:val="00953AC5"/>
    <w:rsid w:val="00953CF3"/>
    <w:rsid w:val="00954389"/>
    <w:rsid w:val="00954A6A"/>
    <w:rsid w:val="00954CF7"/>
    <w:rsid w:val="00956036"/>
    <w:rsid w:val="009563CF"/>
    <w:rsid w:val="00956CCC"/>
    <w:rsid w:val="00956D5B"/>
    <w:rsid w:val="00957302"/>
    <w:rsid w:val="009574F7"/>
    <w:rsid w:val="0095761B"/>
    <w:rsid w:val="00957634"/>
    <w:rsid w:val="009578D9"/>
    <w:rsid w:val="00960133"/>
    <w:rsid w:val="009610A1"/>
    <w:rsid w:val="0096155F"/>
    <w:rsid w:val="009630A2"/>
    <w:rsid w:val="00963213"/>
    <w:rsid w:val="0096340D"/>
    <w:rsid w:val="0096489A"/>
    <w:rsid w:val="009649B7"/>
    <w:rsid w:val="00966322"/>
    <w:rsid w:val="009664BF"/>
    <w:rsid w:val="009673CD"/>
    <w:rsid w:val="00970023"/>
    <w:rsid w:val="00970067"/>
    <w:rsid w:val="009701E2"/>
    <w:rsid w:val="00970AFF"/>
    <w:rsid w:val="00971395"/>
    <w:rsid w:val="009717C0"/>
    <w:rsid w:val="009718FD"/>
    <w:rsid w:val="00972465"/>
    <w:rsid w:val="00972E79"/>
    <w:rsid w:val="00972F5A"/>
    <w:rsid w:val="00973013"/>
    <w:rsid w:val="009734DD"/>
    <w:rsid w:val="00973B33"/>
    <w:rsid w:val="009748DC"/>
    <w:rsid w:val="00974AD4"/>
    <w:rsid w:val="0097538D"/>
    <w:rsid w:val="00975609"/>
    <w:rsid w:val="00975FD6"/>
    <w:rsid w:val="009761B8"/>
    <w:rsid w:val="009765F9"/>
    <w:rsid w:val="00976F88"/>
    <w:rsid w:val="0097700E"/>
    <w:rsid w:val="00977DA2"/>
    <w:rsid w:val="00977E7B"/>
    <w:rsid w:val="00980BBB"/>
    <w:rsid w:val="00981198"/>
    <w:rsid w:val="0098144F"/>
    <w:rsid w:val="00981A76"/>
    <w:rsid w:val="00981ABC"/>
    <w:rsid w:val="009826A7"/>
    <w:rsid w:val="00983A00"/>
    <w:rsid w:val="00983B66"/>
    <w:rsid w:val="00983D4B"/>
    <w:rsid w:val="00984946"/>
    <w:rsid w:val="00985DD0"/>
    <w:rsid w:val="00986893"/>
    <w:rsid w:val="00987DB3"/>
    <w:rsid w:val="00987F05"/>
    <w:rsid w:val="00987F5F"/>
    <w:rsid w:val="00990855"/>
    <w:rsid w:val="009912C0"/>
    <w:rsid w:val="009913C1"/>
    <w:rsid w:val="00991B4C"/>
    <w:rsid w:val="00991FEF"/>
    <w:rsid w:val="00992023"/>
    <w:rsid w:val="00992A77"/>
    <w:rsid w:val="00992A85"/>
    <w:rsid w:val="00992E06"/>
    <w:rsid w:val="00992E1D"/>
    <w:rsid w:val="0099336C"/>
    <w:rsid w:val="00993D67"/>
    <w:rsid w:val="00994478"/>
    <w:rsid w:val="009962C8"/>
    <w:rsid w:val="009968D4"/>
    <w:rsid w:val="00996D2F"/>
    <w:rsid w:val="00996DA1"/>
    <w:rsid w:val="00996E56"/>
    <w:rsid w:val="00997609"/>
    <w:rsid w:val="0099774A"/>
    <w:rsid w:val="009979B1"/>
    <w:rsid w:val="00997B92"/>
    <w:rsid w:val="009A0334"/>
    <w:rsid w:val="009A0D1D"/>
    <w:rsid w:val="009A0EE8"/>
    <w:rsid w:val="009A169E"/>
    <w:rsid w:val="009A1FD3"/>
    <w:rsid w:val="009A2512"/>
    <w:rsid w:val="009A328F"/>
    <w:rsid w:val="009A3657"/>
    <w:rsid w:val="009A47A5"/>
    <w:rsid w:val="009A4E8E"/>
    <w:rsid w:val="009A5B2B"/>
    <w:rsid w:val="009A5E16"/>
    <w:rsid w:val="009A61C9"/>
    <w:rsid w:val="009A6544"/>
    <w:rsid w:val="009A7262"/>
    <w:rsid w:val="009A7B6D"/>
    <w:rsid w:val="009A7C04"/>
    <w:rsid w:val="009A7C5A"/>
    <w:rsid w:val="009B0E2E"/>
    <w:rsid w:val="009B0F47"/>
    <w:rsid w:val="009B137F"/>
    <w:rsid w:val="009B251D"/>
    <w:rsid w:val="009B2976"/>
    <w:rsid w:val="009B29E1"/>
    <w:rsid w:val="009B3D8F"/>
    <w:rsid w:val="009B46B8"/>
    <w:rsid w:val="009B471D"/>
    <w:rsid w:val="009B49F4"/>
    <w:rsid w:val="009B4E52"/>
    <w:rsid w:val="009B4F52"/>
    <w:rsid w:val="009B6D47"/>
    <w:rsid w:val="009B6DC4"/>
    <w:rsid w:val="009B7116"/>
    <w:rsid w:val="009B7C2D"/>
    <w:rsid w:val="009B7F74"/>
    <w:rsid w:val="009C01A6"/>
    <w:rsid w:val="009C0576"/>
    <w:rsid w:val="009C0ED2"/>
    <w:rsid w:val="009C107B"/>
    <w:rsid w:val="009C11BF"/>
    <w:rsid w:val="009C1788"/>
    <w:rsid w:val="009C19E7"/>
    <w:rsid w:val="009C1B86"/>
    <w:rsid w:val="009C21A7"/>
    <w:rsid w:val="009C2F5A"/>
    <w:rsid w:val="009C344B"/>
    <w:rsid w:val="009C37E4"/>
    <w:rsid w:val="009C3AE7"/>
    <w:rsid w:val="009C42DC"/>
    <w:rsid w:val="009C43EF"/>
    <w:rsid w:val="009C4921"/>
    <w:rsid w:val="009C55F3"/>
    <w:rsid w:val="009C730F"/>
    <w:rsid w:val="009C7547"/>
    <w:rsid w:val="009D1E59"/>
    <w:rsid w:val="009D2A7C"/>
    <w:rsid w:val="009D3558"/>
    <w:rsid w:val="009D3992"/>
    <w:rsid w:val="009D3AAA"/>
    <w:rsid w:val="009D3C38"/>
    <w:rsid w:val="009D3CB9"/>
    <w:rsid w:val="009D4AC3"/>
    <w:rsid w:val="009D55BC"/>
    <w:rsid w:val="009D5D85"/>
    <w:rsid w:val="009D6259"/>
    <w:rsid w:val="009D6CFD"/>
    <w:rsid w:val="009E034A"/>
    <w:rsid w:val="009E06FF"/>
    <w:rsid w:val="009E0E7B"/>
    <w:rsid w:val="009E0EAF"/>
    <w:rsid w:val="009E1B26"/>
    <w:rsid w:val="009E1E82"/>
    <w:rsid w:val="009E2413"/>
    <w:rsid w:val="009E2ADF"/>
    <w:rsid w:val="009E35B2"/>
    <w:rsid w:val="009E4542"/>
    <w:rsid w:val="009E49AB"/>
    <w:rsid w:val="009E4B99"/>
    <w:rsid w:val="009E50B5"/>
    <w:rsid w:val="009E627F"/>
    <w:rsid w:val="009E694E"/>
    <w:rsid w:val="009E6A53"/>
    <w:rsid w:val="009E7915"/>
    <w:rsid w:val="009F08C4"/>
    <w:rsid w:val="009F0E8C"/>
    <w:rsid w:val="009F1A51"/>
    <w:rsid w:val="009F3FB1"/>
    <w:rsid w:val="009F40B9"/>
    <w:rsid w:val="009F433F"/>
    <w:rsid w:val="009F48FE"/>
    <w:rsid w:val="009F5230"/>
    <w:rsid w:val="009F5E4B"/>
    <w:rsid w:val="009F5FB5"/>
    <w:rsid w:val="009F6470"/>
    <w:rsid w:val="009F702B"/>
    <w:rsid w:val="009F7247"/>
    <w:rsid w:val="009F7369"/>
    <w:rsid w:val="009F7864"/>
    <w:rsid w:val="009F7AFF"/>
    <w:rsid w:val="00A002BB"/>
    <w:rsid w:val="00A00806"/>
    <w:rsid w:val="00A0244D"/>
    <w:rsid w:val="00A030D8"/>
    <w:rsid w:val="00A03589"/>
    <w:rsid w:val="00A03BF9"/>
    <w:rsid w:val="00A03D18"/>
    <w:rsid w:val="00A04C45"/>
    <w:rsid w:val="00A04DB0"/>
    <w:rsid w:val="00A0561D"/>
    <w:rsid w:val="00A05679"/>
    <w:rsid w:val="00A0673F"/>
    <w:rsid w:val="00A0768F"/>
    <w:rsid w:val="00A07ACC"/>
    <w:rsid w:val="00A13049"/>
    <w:rsid w:val="00A13BEE"/>
    <w:rsid w:val="00A13D48"/>
    <w:rsid w:val="00A140E3"/>
    <w:rsid w:val="00A14E2D"/>
    <w:rsid w:val="00A15263"/>
    <w:rsid w:val="00A157E3"/>
    <w:rsid w:val="00A15E9E"/>
    <w:rsid w:val="00A15F8E"/>
    <w:rsid w:val="00A1667E"/>
    <w:rsid w:val="00A167A6"/>
    <w:rsid w:val="00A16E59"/>
    <w:rsid w:val="00A170EC"/>
    <w:rsid w:val="00A173C6"/>
    <w:rsid w:val="00A17633"/>
    <w:rsid w:val="00A204FF"/>
    <w:rsid w:val="00A20562"/>
    <w:rsid w:val="00A20624"/>
    <w:rsid w:val="00A218C1"/>
    <w:rsid w:val="00A236B8"/>
    <w:rsid w:val="00A238DC"/>
    <w:rsid w:val="00A23B99"/>
    <w:rsid w:val="00A242DE"/>
    <w:rsid w:val="00A24DEE"/>
    <w:rsid w:val="00A24E67"/>
    <w:rsid w:val="00A24F12"/>
    <w:rsid w:val="00A257FA"/>
    <w:rsid w:val="00A25CC3"/>
    <w:rsid w:val="00A25E6D"/>
    <w:rsid w:val="00A264FC"/>
    <w:rsid w:val="00A2654D"/>
    <w:rsid w:val="00A26AF8"/>
    <w:rsid w:val="00A275CA"/>
    <w:rsid w:val="00A30471"/>
    <w:rsid w:val="00A309D7"/>
    <w:rsid w:val="00A30DA2"/>
    <w:rsid w:val="00A30EA4"/>
    <w:rsid w:val="00A31658"/>
    <w:rsid w:val="00A31F7C"/>
    <w:rsid w:val="00A320C7"/>
    <w:rsid w:val="00A323CB"/>
    <w:rsid w:val="00A32F1B"/>
    <w:rsid w:val="00A332ED"/>
    <w:rsid w:val="00A33754"/>
    <w:rsid w:val="00A33CCC"/>
    <w:rsid w:val="00A36290"/>
    <w:rsid w:val="00A3652E"/>
    <w:rsid w:val="00A3692E"/>
    <w:rsid w:val="00A369DD"/>
    <w:rsid w:val="00A370FD"/>
    <w:rsid w:val="00A37EE2"/>
    <w:rsid w:val="00A41251"/>
    <w:rsid w:val="00A41339"/>
    <w:rsid w:val="00A42735"/>
    <w:rsid w:val="00A42EFE"/>
    <w:rsid w:val="00A43BC3"/>
    <w:rsid w:val="00A455AA"/>
    <w:rsid w:val="00A455F5"/>
    <w:rsid w:val="00A45C30"/>
    <w:rsid w:val="00A46250"/>
    <w:rsid w:val="00A47454"/>
    <w:rsid w:val="00A47B26"/>
    <w:rsid w:val="00A47CC7"/>
    <w:rsid w:val="00A47F90"/>
    <w:rsid w:val="00A51DEF"/>
    <w:rsid w:val="00A53224"/>
    <w:rsid w:val="00A53F9E"/>
    <w:rsid w:val="00A541A0"/>
    <w:rsid w:val="00A550E9"/>
    <w:rsid w:val="00A552A9"/>
    <w:rsid w:val="00A55C39"/>
    <w:rsid w:val="00A5657D"/>
    <w:rsid w:val="00A56A02"/>
    <w:rsid w:val="00A57051"/>
    <w:rsid w:val="00A580AC"/>
    <w:rsid w:val="00A606B4"/>
    <w:rsid w:val="00A60DA6"/>
    <w:rsid w:val="00A61609"/>
    <w:rsid w:val="00A61C90"/>
    <w:rsid w:val="00A62176"/>
    <w:rsid w:val="00A629CB"/>
    <w:rsid w:val="00A6341E"/>
    <w:rsid w:val="00A634BF"/>
    <w:rsid w:val="00A636D7"/>
    <w:rsid w:val="00A63E79"/>
    <w:rsid w:val="00A6457A"/>
    <w:rsid w:val="00A647D0"/>
    <w:rsid w:val="00A64C9B"/>
    <w:rsid w:val="00A64D1D"/>
    <w:rsid w:val="00A659E2"/>
    <w:rsid w:val="00A65BF3"/>
    <w:rsid w:val="00A65EB0"/>
    <w:rsid w:val="00A66026"/>
    <w:rsid w:val="00A66C4C"/>
    <w:rsid w:val="00A67702"/>
    <w:rsid w:val="00A67CE9"/>
    <w:rsid w:val="00A71656"/>
    <w:rsid w:val="00A71CF0"/>
    <w:rsid w:val="00A73424"/>
    <w:rsid w:val="00A7357B"/>
    <w:rsid w:val="00A74BD4"/>
    <w:rsid w:val="00A7538F"/>
    <w:rsid w:val="00A755DD"/>
    <w:rsid w:val="00A75733"/>
    <w:rsid w:val="00A769A8"/>
    <w:rsid w:val="00A76E4B"/>
    <w:rsid w:val="00A7751F"/>
    <w:rsid w:val="00A7787B"/>
    <w:rsid w:val="00A7788A"/>
    <w:rsid w:val="00A77F7C"/>
    <w:rsid w:val="00A78F64"/>
    <w:rsid w:val="00A8020F"/>
    <w:rsid w:val="00A80FD0"/>
    <w:rsid w:val="00A8182D"/>
    <w:rsid w:val="00A81F3F"/>
    <w:rsid w:val="00A8209D"/>
    <w:rsid w:val="00A8272F"/>
    <w:rsid w:val="00A827A5"/>
    <w:rsid w:val="00A82AF7"/>
    <w:rsid w:val="00A84127"/>
    <w:rsid w:val="00A847E4"/>
    <w:rsid w:val="00A852B4"/>
    <w:rsid w:val="00A85802"/>
    <w:rsid w:val="00A867FA"/>
    <w:rsid w:val="00A86881"/>
    <w:rsid w:val="00A900FB"/>
    <w:rsid w:val="00A90163"/>
    <w:rsid w:val="00A90644"/>
    <w:rsid w:val="00A91717"/>
    <w:rsid w:val="00A91C6D"/>
    <w:rsid w:val="00A92528"/>
    <w:rsid w:val="00A92A06"/>
    <w:rsid w:val="00A9398F"/>
    <w:rsid w:val="00A93CD8"/>
    <w:rsid w:val="00A94234"/>
    <w:rsid w:val="00A9428A"/>
    <w:rsid w:val="00A94E1F"/>
    <w:rsid w:val="00A9581E"/>
    <w:rsid w:val="00A95DF3"/>
    <w:rsid w:val="00A9649C"/>
    <w:rsid w:val="00A965C1"/>
    <w:rsid w:val="00A966E4"/>
    <w:rsid w:val="00A96A12"/>
    <w:rsid w:val="00A96A2E"/>
    <w:rsid w:val="00A976CF"/>
    <w:rsid w:val="00A97C90"/>
    <w:rsid w:val="00AA1947"/>
    <w:rsid w:val="00AA21D5"/>
    <w:rsid w:val="00AA2CCB"/>
    <w:rsid w:val="00AA2CE3"/>
    <w:rsid w:val="00AA3549"/>
    <w:rsid w:val="00AA379E"/>
    <w:rsid w:val="00AA3813"/>
    <w:rsid w:val="00AA3869"/>
    <w:rsid w:val="00AA3A9F"/>
    <w:rsid w:val="00AA3EFE"/>
    <w:rsid w:val="00AA41F8"/>
    <w:rsid w:val="00AA4297"/>
    <w:rsid w:val="00AA54EB"/>
    <w:rsid w:val="00AA6447"/>
    <w:rsid w:val="00AA6AD3"/>
    <w:rsid w:val="00AB093C"/>
    <w:rsid w:val="00AB0AF7"/>
    <w:rsid w:val="00AB0FF3"/>
    <w:rsid w:val="00AB126C"/>
    <w:rsid w:val="00AB1354"/>
    <w:rsid w:val="00AB1818"/>
    <w:rsid w:val="00AB1AA5"/>
    <w:rsid w:val="00AB1D7D"/>
    <w:rsid w:val="00AB254E"/>
    <w:rsid w:val="00AB2B08"/>
    <w:rsid w:val="00AB484D"/>
    <w:rsid w:val="00AB4CBD"/>
    <w:rsid w:val="00AB4FEC"/>
    <w:rsid w:val="00AB5CC0"/>
    <w:rsid w:val="00AB6F2E"/>
    <w:rsid w:val="00AC0227"/>
    <w:rsid w:val="00AC0597"/>
    <w:rsid w:val="00AC0DEE"/>
    <w:rsid w:val="00AC1459"/>
    <w:rsid w:val="00AC2764"/>
    <w:rsid w:val="00AC2A28"/>
    <w:rsid w:val="00AC2FC1"/>
    <w:rsid w:val="00AC3191"/>
    <w:rsid w:val="00AC373E"/>
    <w:rsid w:val="00AC37B6"/>
    <w:rsid w:val="00AC3BBC"/>
    <w:rsid w:val="00AC3D76"/>
    <w:rsid w:val="00AC473F"/>
    <w:rsid w:val="00AC49C5"/>
    <w:rsid w:val="00AC4B87"/>
    <w:rsid w:val="00AC4BD4"/>
    <w:rsid w:val="00AC518B"/>
    <w:rsid w:val="00AC5BC6"/>
    <w:rsid w:val="00AC5E27"/>
    <w:rsid w:val="00AC5EB5"/>
    <w:rsid w:val="00AC6039"/>
    <w:rsid w:val="00AC6195"/>
    <w:rsid w:val="00AC6722"/>
    <w:rsid w:val="00AC68DB"/>
    <w:rsid w:val="00AC7741"/>
    <w:rsid w:val="00AC7CD0"/>
    <w:rsid w:val="00AD01CD"/>
    <w:rsid w:val="00AD1075"/>
    <w:rsid w:val="00AD11E5"/>
    <w:rsid w:val="00AD130C"/>
    <w:rsid w:val="00AD1A3A"/>
    <w:rsid w:val="00AD2827"/>
    <w:rsid w:val="00AD2BFB"/>
    <w:rsid w:val="00AD3102"/>
    <w:rsid w:val="00AD361D"/>
    <w:rsid w:val="00AD41BE"/>
    <w:rsid w:val="00AD4910"/>
    <w:rsid w:val="00AD60EB"/>
    <w:rsid w:val="00AD6554"/>
    <w:rsid w:val="00AD693D"/>
    <w:rsid w:val="00AD74F7"/>
    <w:rsid w:val="00AE0594"/>
    <w:rsid w:val="00AE06FC"/>
    <w:rsid w:val="00AE14CA"/>
    <w:rsid w:val="00AE1B9A"/>
    <w:rsid w:val="00AE27A4"/>
    <w:rsid w:val="00AE283C"/>
    <w:rsid w:val="00AE3539"/>
    <w:rsid w:val="00AE3C60"/>
    <w:rsid w:val="00AE3D9A"/>
    <w:rsid w:val="00AE45D8"/>
    <w:rsid w:val="00AE45D9"/>
    <w:rsid w:val="00AE565B"/>
    <w:rsid w:val="00AE59C6"/>
    <w:rsid w:val="00AE5A42"/>
    <w:rsid w:val="00AE5BD9"/>
    <w:rsid w:val="00AE5C46"/>
    <w:rsid w:val="00AE67EE"/>
    <w:rsid w:val="00AE6CC9"/>
    <w:rsid w:val="00AE7330"/>
    <w:rsid w:val="00AE7A2F"/>
    <w:rsid w:val="00AE7F2D"/>
    <w:rsid w:val="00AF0161"/>
    <w:rsid w:val="00AF02FE"/>
    <w:rsid w:val="00AF06D6"/>
    <w:rsid w:val="00AF0B2A"/>
    <w:rsid w:val="00AF1A03"/>
    <w:rsid w:val="00AF2D54"/>
    <w:rsid w:val="00AF30B7"/>
    <w:rsid w:val="00AF330F"/>
    <w:rsid w:val="00AF35CE"/>
    <w:rsid w:val="00AF3E5F"/>
    <w:rsid w:val="00AF4640"/>
    <w:rsid w:val="00AF4F45"/>
    <w:rsid w:val="00AF561C"/>
    <w:rsid w:val="00AF5FC6"/>
    <w:rsid w:val="00AF6C11"/>
    <w:rsid w:val="00AF6C9B"/>
    <w:rsid w:val="00AFB85A"/>
    <w:rsid w:val="00B00B24"/>
    <w:rsid w:val="00B00E35"/>
    <w:rsid w:val="00B0159B"/>
    <w:rsid w:val="00B019C7"/>
    <w:rsid w:val="00B01A02"/>
    <w:rsid w:val="00B01D09"/>
    <w:rsid w:val="00B0335B"/>
    <w:rsid w:val="00B04318"/>
    <w:rsid w:val="00B04E17"/>
    <w:rsid w:val="00B05078"/>
    <w:rsid w:val="00B0556B"/>
    <w:rsid w:val="00B05594"/>
    <w:rsid w:val="00B05635"/>
    <w:rsid w:val="00B06136"/>
    <w:rsid w:val="00B061B0"/>
    <w:rsid w:val="00B06604"/>
    <w:rsid w:val="00B07788"/>
    <w:rsid w:val="00B077B2"/>
    <w:rsid w:val="00B079FA"/>
    <w:rsid w:val="00B07A8B"/>
    <w:rsid w:val="00B07ADF"/>
    <w:rsid w:val="00B07C34"/>
    <w:rsid w:val="00B07D60"/>
    <w:rsid w:val="00B10103"/>
    <w:rsid w:val="00B105C1"/>
    <w:rsid w:val="00B10E43"/>
    <w:rsid w:val="00B1149D"/>
    <w:rsid w:val="00B12085"/>
    <w:rsid w:val="00B120C2"/>
    <w:rsid w:val="00B12489"/>
    <w:rsid w:val="00B12D7C"/>
    <w:rsid w:val="00B1437A"/>
    <w:rsid w:val="00B14761"/>
    <w:rsid w:val="00B15399"/>
    <w:rsid w:val="00B15491"/>
    <w:rsid w:val="00B15CFE"/>
    <w:rsid w:val="00B15F36"/>
    <w:rsid w:val="00B160C2"/>
    <w:rsid w:val="00B16191"/>
    <w:rsid w:val="00B16298"/>
    <w:rsid w:val="00B170F2"/>
    <w:rsid w:val="00B175F3"/>
    <w:rsid w:val="00B17C6C"/>
    <w:rsid w:val="00B21789"/>
    <w:rsid w:val="00B22AA1"/>
    <w:rsid w:val="00B23077"/>
    <w:rsid w:val="00B23821"/>
    <w:rsid w:val="00B23884"/>
    <w:rsid w:val="00B23BE1"/>
    <w:rsid w:val="00B23C35"/>
    <w:rsid w:val="00B23E04"/>
    <w:rsid w:val="00B2547F"/>
    <w:rsid w:val="00B25C4B"/>
    <w:rsid w:val="00B269C2"/>
    <w:rsid w:val="00B274D5"/>
    <w:rsid w:val="00B2792E"/>
    <w:rsid w:val="00B279E7"/>
    <w:rsid w:val="00B27AAA"/>
    <w:rsid w:val="00B30342"/>
    <w:rsid w:val="00B309A4"/>
    <w:rsid w:val="00B3213B"/>
    <w:rsid w:val="00B325C8"/>
    <w:rsid w:val="00B32E4B"/>
    <w:rsid w:val="00B33511"/>
    <w:rsid w:val="00B33B5C"/>
    <w:rsid w:val="00B34244"/>
    <w:rsid w:val="00B34695"/>
    <w:rsid w:val="00B359C8"/>
    <w:rsid w:val="00B3600F"/>
    <w:rsid w:val="00B37CD9"/>
    <w:rsid w:val="00B4028B"/>
    <w:rsid w:val="00B402CF"/>
    <w:rsid w:val="00B40471"/>
    <w:rsid w:val="00B4061C"/>
    <w:rsid w:val="00B4066D"/>
    <w:rsid w:val="00B40B6E"/>
    <w:rsid w:val="00B416C2"/>
    <w:rsid w:val="00B41BB1"/>
    <w:rsid w:val="00B427EC"/>
    <w:rsid w:val="00B428A6"/>
    <w:rsid w:val="00B44004"/>
    <w:rsid w:val="00B441C7"/>
    <w:rsid w:val="00B4585B"/>
    <w:rsid w:val="00B45A69"/>
    <w:rsid w:val="00B45B56"/>
    <w:rsid w:val="00B462BC"/>
    <w:rsid w:val="00B464F2"/>
    <w:rsid w:val="00B4700A"/>
    <w:rsid w:val="00B47109"/>
    <w:rsid w:val="00B4732F"/>
    <w:rsid w:val="00B4746A"/>
    <w:rsid w:val="00B50C21"/>
    <w:rsid w:val="00B51CA8"/>
    <w:rsid w:val="00B52229"/>
    <w:rsid w:val="00B52AB9"/>
    <w:rsid w:val="00B53408"/>
    <w:rsid w:val="00B541BD"/>
    <w:rsid w:val="00B55388"/>
    <w:rsid w:val="00B55A4A"/>
    <w:rsid w:val="00B563F6"/>
    <w:rsid w:val="00B56616"/>
    <w:rsid w:val="00B56B22"/>
    <w:rsid w:val="00B57045"/>
    <w:rsid w:val="00B57619"/>
    <w:rsid w:val="00B57C5F"/>
    <w:rsid w:val="00B60042"/>
    <w:rsid w:val="00B60219"/>
    <w:rsid w:val="00B61050"/>
    <w:rsid w:val="00B6266D"/>
    <w:rsid w:val="00B6381F"/>
    <w:rsid w:val="00B63EE8"/>
    <w:rsid w:val="00B64DD2"/>
    <w:rsid w:val="00B65130"/>
    <w:rsid w:val="00B654CD"/>
    <w:rsid w:val="00B65663"/>
    <w:rsid w:val="00B65D6C"/>
    <w:rsid w:val="00B66CBF"/>
    <w:rsid w:val="00B66DDE"/>
    <w:rsid w:val="00B671E9"/>
    <w:rsid w:val="00B6741A"/>
    <w:rsid w:val="00B70458"/>
    <w:rsid w:val="00B709E2"/>
    <w:rsid w:val="00B70F94"/>
    <w:rsid w:val="00B7328C"/>
    <w:rsid w:val="00B73979"/>
    <w:rsid w:val="00B73FFE"/>
    <w:rsid w:val="00B744B8"/>
    <w:rsid w:val="00B75217"/>
    <w:rsid w:val="00B75295"/>
    <w:rsid w:val="00B7530A"/>
    <w:rsid w:val="00B75B4C"/>
    <w:rsid w:val="00B75CAA"/>
    <w:rsid w:val="00B760D4"/>
    <w:rsid w:val="00B76259"/>
    <w:rsid w:val="00B76CEC"/>
    <w:rsid w:val="00B77656"/>
    <w:rsid w:val="00B801B3"/>
    <w:rsid w:val="00B80722"/>
    <w:rsid w:val="00B80FA2"/>
    <w:rsid w:val="00B8135D"/>
    <w:rsid w:val="00B815E6"/>
    <w:rsid w:val="00B82121"/>
    <w:rsid w:val="00B825A7"/>
    <w:rsid w:val="00B82D52"/>
    <w:rsid w:val="00B82F44"/>
    <w:rsid w:val="00B83774"/>
    <w:rsid w:val="00B83B0F"/>
    <w:rsid w:val="00B83C2F"/>
    <w:rsid w:val="00B83CCD"/>
    <w:rsid w:val="00B84076"/>
    <w:rsid w:val="00B8408E"/>
    <w:rsid w:val="00B85869"/>
    <w:rsid w:val="00B8594E"/>
    <w:rsid w:val="00B86C5F"/>
    <w:rsid w:val="00B86EF4"/>
    <w:rsid w:val="00B9069C"/>
    <w:rsid w:val="00B90AFB"/>
    <w:rsid w:val="00B91258"/>
    <w:rsid w:val="00B92CA2"/>
    <w:rsid w:val="00B934AD"/>
    <w:rsid w:val="00B9444A"/>
    <w:rsid w:val="00B94AAE"/>
    <w:rsid w:val="00B95B49"/>
    <w:rsid w:val="00B95F39"/>
    <w:rsid w:val="00B97DBA"/>
    <w:rsid w:val="00BA0995"/>
    <w:rsid w:val="00BA0A8A"/>
    <w:rsid w:val="00BA1671"/>
    <w:rsid w:val="00BA1FCF"/>
    <w:rsid w:val="00BA2308"/>
    <w:rsid w:val="00BA2451"/>
    <w:rsid w:val="00BA2472"/>
    <w:rsid w:val="00BA2999"/>
    <w:rsid w:val="00BA2D95"/>
    <w:rsid w:val="00BA33E6"/>
    <w:rsid w:val="00BA390F"/>
    <w:rsid w:val="00BA4491"/>
    <w:rsid w:val="00BA5889"/>
    <w:rsid w:val="00BA6EDB"/>
    <w:rsid w:val="00BA7DC3"/>
    <w:rsid w:val="00BA7E49"/>
    <w:rsid w:val="00BB030D"/>
    <w:rsid w:val="00BB032C"/>
    <w:rsid w:val="00BB066D"/>
    <w:rsid w:val="00BB0682"/>
    <w:rsid w:val="00BB1027"/>
    <w:rsid w:val="00BB1DE3"/>
    <w:rsid w:val="00BB2332"/>
    <w:rsid w:val="00BB2787"/>
    <w:rsid w:val="00BB303D"/>
    <w:rsid w:val="00BB396A"/>
    <w:rsid w:val="00BB3B21"/>
    <w:rsid w:val="00BB3D25"/>
    <w:rsid w:val="00BB4724"/>
    <w:rsid w:val="00BB4969"/>
    <w:rsid w:val="00BB4B99"/>
    <w:rsid w:val="00BB58F5"/>
    <w:rsid w:val="00BB5B94"/>
    <w:rsid w:val="00BC01AA"/>
    <w:rsid w:val="00BC0738"/>
    <w:rsid w:val="00BC0C68"/>
    <w:rsid w:val="00BC2029"/>
    <w:rsid w:val="00BC23C7"/>
    <w:rsid w:val="00BC318B"/>
    <w:rsid w:val="00BC3A0E"/>
    <w:rsid w:val="00BC3AF7"/>
    <w:rsid w:val="00BC4279"/>
    <w:rsid w:val="00BC61E7"/>
    <w:rsid w:val="00BC641D"/>
    <w:rsid w:val="00BC73B3"/>
    <w:rsid w:val="00BD0710"/>
    <w:rsid w:val="00BD0BD9"/>
    <w:rsid w:val="00BD1253"/>
    <w:rsid w:val="00BD13E5"/>
    <w:rsid w:val="00BD25FC"/>
    <w:rsid w:val="00BD2D0A"/>
    <w:rsid w:val="00BD3764"/>
    <w:rsid w:val="00BD3A23"/>
    <w:rsid w:val="00BD4A53"/>
    <w:rsid w:val="00BD4BAF"/>
    <w:rsid w:val="00BD5058"/>
    <w:rsid w:val="00BD5163"/>
    <w:rsid w:val="00BD543B"/>
    <w:rsid w:val="00BD7910"/>
    <w:rsid w:val="00BD7A79"/>
    <w:rsid w:val="00BD7CA3"/>
    <w:rsid w:val="00BE00B3"/>
    <w:rsid w:val="00BE080E"/>
    <w:rsid w:val="00BE0F5E"/>
    <w:rsid w:val="00BE10E4"/>
    <w:rsid w:val="00BE182C"/>
    <w:rsid w:val="00BE2061"/>
    <w:rsid w:val="00BE2DDA"/>
    <w:rsid w:val="00BE2E25"/>
    <w:rsid w:val="00BE3820"/>
    <w:rsid w:val="00BE436C"/>
    <w:rsid w:val="00BE4C94"/>
    <w:rsid w:val="00BE4E3C"/>
    <w:rsid w:val="00BE4FB6"/>
    <w:rsid w:val="00BE5096"/>
    <w:rsid w:val="00BE54CB"/>
    <w:rsid w:val="00BE64BE"/>
    <w:rsid w:val="00BE6C60"/>
    <w:rsid w:val="00BE6EFD"/>
    <w:rsid w:val="00BE70AC"/>
    <w:rsid w:val="00BE7908"/>
    <w:rsid w:val="00BE7AFE"/>
    <w:rsid w:val="00BF0214"/>
    <w:rsid w:val="00BF0D32"/>
    <w:rsid w:val="00BF173D"/>
    <w:rsid w:val="00BF19C1"/>
    <w:rsid w:val="00BF282B"/>
    <w:rsid w:val="00BF3136"/>
    <w:rsid w:val="00BF3661"/>
    <w:rsid w:val="00BF4097"/>
    <w:rsid w:val="00BF449F"/>
    <w:rsid w:val="00BF4CD3"/>
    <w:rsid w:val="00BF4DB6"/>
    <w:rsid w:val="00BF4F0F"/>
    <w:rsid w:val="00BF50E7"/>
    <w:rsid w:val="00BF5B49"/>
    <w:rsid w:val="00BF6ED4"/>
    <w:rsid w:val="00BF7B5D"/>
    <w:rsid w:val="00BF7BAB"/>
    <w:rsid w:val="00BF7EBD"/>
    <w:rsid w:val="00C001A6"/>
    <w:rsid w:val="00C013AA"/>
    <w:rsid w:val="00C01606"/>
    <w:rsid w:val="00C0227D"/>
    <w:rsid w:val="00C032D0"/>
    <w:rsid w:val="00C04A53"/>
    <w:rsid w:val="00C05127"/>
    <w:rsid w:val="00C061BD"/>
    <w:rsid w:val="00C068CA"/>
    <w:rsid w:val="00C0696C"/>
    <w:rsid w:val="00C06FBD"/>
    <w:rsid w:val="00C07A77"/>
    <w:rsid w:val="00C10A63"/>
    <w:rsid w:val="00C10C62"/>
    <w:rsid w:val="00C114DC"/>
    <w:rsid w:val="00C123C2"/>
    <w:rsid w:val="00C1362B"/>
    <w:rsid w:val="00C13C0A"/>
    <w:rsid w:val="00C142D1"/>
    <w:rsid w:val="00C15812"/>
    <w:rsid w:val="00C158A2"/>
    <w:rsid w:val="00C15B78"/>
    <w:rsid w:val="00C15BAD"/>
    <w:rsid w:val="00C15D5D"/>
    <w:rsid w:val="00C15FD7"/>
    <w:rsid w:val="00C16A90"/>
    <w:rsid w:val="00C17286"/>
    <w:rsid w:val="00C1774D"/>
    <w:rsid w:val="00C17751"/>
    <w:rsid w:val="00C179EF"/>
    <w:rsid w:val="00C17DB2"/>
    <w:rsid w:val="00C17ECC"/>
    <w:rsid w:val="00C2002B"/>
    <w:rsid w:val="00C201B1"/>
    <w:rsid w:val="00C20257"/>
    <w:rsid w:val="00C20915"/>
    <w:rsid w:val="00C20A90"/>
    <w:rsid w:val="00C20E26"/>
    <w:rsid w:val="00C21AF2"/>
    <w:rsid w:val="00C21CD0"/>
    <w:rsid w:val="00C222B7"/>
    <w:rsid w:val="00C227D2"/>
    <w:rsid w:val="00C22D6E"/>
    <w:rsid w:val="00C22F89"/>
    <w:rsid w:val="00C23B82"/>
    <w:rsid w:val="00C23F9F"/>
    <w:rsid w:val="00C241C9"/>
    <w:rsid w:val="00C245AF"/>
    <w:rsid w:val="00C24702"/>
    <w:rsid w:val="00C24E73"/>
    <w:rsid w:val="00C26587"/>
    <w:rsid w:val="00C26A5A"/>
    <w:rsid w:val="00C27EA6"/>
    <w:rsid w:val="00C316A9"/>
    <w:rsid w:val="00C318C6"/>
    <w:rsid w:val="00C319D1"/>
    <w:rsid w:val="00C31CA7"/>
    <w:rsid w:val="00C31E45"/>
    <w:rsid w:val="00C32162"/>
    <w:rsid w:val="00C324DB"/>
    <w:rsid w:val="00C32780"/>
    <w:rsid w:val="00C3300C"/>
    <w:rsid w:val="00C33427"/>
    <w:rsid w:val="00C3497B"/>
    <w:rsid w:val="00C34A72"/>
    <w:rsid w:val="00C34FC2"/>
    <w:rsid w:val="00C35182"/>
    <w:rsid w:val="00C35554"/>
    <w:rsid w:val="00C35613"/>
    <w:rsid w:val="00C35806"/>
    <w:rsid w:val="00C366B9"/>
    <w:rsid w:val="00C3747A"/>
    <w:rsid w:val="00C3768F"/>
    <w:rsid w:val="00C37D91"/>
    <w:rsid w:val="00C40896"/>
    <w:rsid w:val="00C40E29"/>
    <w:rsid w:val="00C413DB"/>
    <w:rsid w:val="00C41479"/>
    <w:rsid w:val="00C417EE"/>
    <w:rsid w:val="00C425B1"/>
    <w:rsid w:val="00C42FF7"/>
    <w:rsid w:val="00C43878"/>
    <w:rsid w:val="00C439B1"/>
    <w:rsid w:val="00C444C5"/>
    <w:rsid w:val="00C4658E"/>
    <w:rsid w:val="00C46A79"/>
    <w:rsid w:val="00C46BE0"/>
    <w:rsid w:val="00C47D44"/>
    <w:rsid w:val="00C50DF0"/>
    <w:rsid w:val="00C51FC1"/>
    <w:rsid w:val="00C538B7"/>
    <w:rsid w:val="00C53D25"/>
    <w:rsid w:val="00C53F1D"/>
    <w:rsid w:val="00C54C04"/>
    <w:rsid w:val="00C559BA"/>
    <w:rsid w:val="00C55A8C"/>
    <w:rsid w:val="00C5667E"/>
    <w:rsid w:val="00C566A1"/>
    <w:rsid w:val="00C5685A"/>
    <w:rsid w:val="00C56D8D"/>
    <w:rsid w:val="00C56DC0"/>
    <w:rsid w:val="00C57EBD"/>
    <w:rsid w:val="00C60467"/>
    <w:rsid w:val="00C60A17"/>
    <w:rsid w:val="00C620D8"/>
    <w:rsid w:val="00C62621"/>
    <w:rsid w:val="00C62DAB"/>
    <w:rsid w:val="00C62DFD"/>
    <w:rsid w:val="00C62F94"/>
    <w:rsid w:val="00C6314C"/>
    <w:rsid w:val="00C6354E"/>
    <w:rsid w:val="00C63B66"/>
    <w:rsid w:val="00C64605"/>
    <w:rsid w:val="00C646EF"/>
    <w:rsid w:val="00C64845"/>
    <w:rsid w:val="00C64CE5"/>
    <w:rsid w:val="00C64FA4"/>
    <w:rsid w:val="00C65ABB"/>
    <w:rsid w:val="00C65C1B"/>
    <w:rsid w:val="00C66146"/>
    <w:rsid w:val="00C66196"/>
    <w:rsid w:val="00C6686D"/>
    <w:rsid w:val="00C66A67"/>
    <w:rsid w:val="00C679F7"/>
    <w:rsid w:val="00C705D7"/>
    <w:rsid w:val="00C70C75"/>
    <w:rsid w:val="00C71570"/>
    <w:rsid w:val="00C71D3D"/>
    <w:rsid w:val="00C71EC7"/>
    <w:rsid w:val="00C72A81"/>
    <w:rsid w:val="00C72B41"/>
    <w:rsid w:val="00C736EE"/>
    <w:rsid w:val="00C73CA9"/>
    <w:rsid w:val="00C74BC6"/>
    <w:rsid w:val="00C75449"/>
    <w:rsid w:val="00C75DF4"/>
    <w:rsid w:val="00C767EA"/>
    <w:rsid w:val="00C77D64"/>
    <w:rsid w:val="00C77F48"/>
    <w:rsid w:val="00C80039"/>
    <w:rsid w:val="00C808CA"/>
    <w:rsid w:val="00C80C8C"/>
    <w:rsid w:val="00C81709"/>
    <w:rsid w:val="00C81895"/>
    <w:rsid w:val="00C8237E"/>
    <w:rsid w:val="00C83145"/>
    <w:rsid w:val="00C8318D"/>
    <w:rsid w:val="00C839DB"/>
    <w:rsid w:val="00C847A5"/>
    <w:rsid w:val="00C848CA"/>
    <w:rsid w:val="00C84BA7"/>
    <w:rsid w:val="00C85756"/>
    <w:rsid w:val="00C863F7"/>
    <w:rsid w:val="00C8641D"/>
    <w:rsid w:val="00C86689"/>
    <w:rsid w:val="00C86F3B"/>
    <w:rsid w:val="00C87763"/>
    <w:rsid w:val="00C900A0"/>
    <w:rsid w:val="00C912EA"/>
    <w:rsid w:val="00C925B7"/>
    <w:rsid w:val="00C92950"/>
    <w:rsid w:val="00C93681"/>
    <w:rsid w:val="00C941C6"/>
    <w:rsid w:val="00C9429B"/>
    <w:rsid w:val="00C94B7F"/>
    <w:rsid w:val="00C94E94"/>
    <w:rsid w:val="00C956A8"/>
    <w:rsid w:val="00C95DF9"/>
    <w:rsid w:val="00C95FF4"/>
    <w:rsid w:val="00C97184"/>
    <w:rsid w:val="00CA0E2E"/>
    <w:rsid w:val="00CA111E"/>
    <w:rsid w:val="00CA18C4"/>
    <w:rsid w:val="00CA18FF"/>
    <w:rsid w:val="00CA2B59"/>
    <w:rsid w:val="00CA331D"/>
    <w:rsid w:val="00CA4C0E"/>
    <w:rsid w:val="00CA5CA1"/>
    <w:rsid w:val="00CA5DEE"/>
    <w:rsid w:val="00CA6147"/>
    <w:rsid w:val="00CA7060"/>
    <w:rsid w:val="00CA7803"/>
    <w:rsid w:val="00CA7D46"/>
    <w:rsid w:val="00CB0996"/>
    <w:rsid w:val="00CB0EE6"/>
    <w:rsid w:val="00CB0EFB"/>
    <w:rsid w:val="00CB115F"/>
    <w:rsid w:val="00CB25D9"/>
    <w:rsid w:val="00CB2879"/>
    <w:rsid w:val="00CB2B73"/>
    <w:rsid w:val="00CB3528"/>
    <w:rsid w:val="00CB3DF6"/>
    <w:rsid w:val="00CB4145"/>
    <w:rsid w:val="00CB4443"/>
    <w:rsid w:val="00CB44E6"/>
    <w:rsid w:val="00CB4FAD"/>
    <w:rsid w:val="00CB54DC"/>
    <w:rsid w:val="00CB570F"/>
    <w:rsid w:val="00CB6AF6"/>
    <w:rsid w:val="00CB737F"/>
    <w:rsid w:val="00CB75B4"/>
    <w:rsid w:val="00CB7F04"/>
    <w:rsid w:val="00CC01E1"/>
    <w:rsid w:val="00CC0334"/>
    <w:rsid w:val="00CC0F33"/>
    <w:rsid w:val="00CC1D93"/>
    <w:rsid w:val="00CC30A1"/>
    <w:rsid w:val="00CC3632"/>
    <w:rsid w:val="00CC41FF"/>
    <w:rsid w:val="00CC4A33"/>
    <w:rsid w:val="00CC57D3"/>
    <w:rsid w:val="00CC6EC6"/>
    <w:rsid w:val="00CC709E"/>
    <w:rsid w:val="00CC70BF"/>
    <w:rsid w:val="00CC7157"/>
    <w:rsid w:val="00CC7653"/>
    <w:rsid w:val="00CD0421"/>
    <w:rsid w:val="00CD04F5"/>
    <w:rsid w:val="00CD05FC"/>
    <w:rsid w:val="00CD072A"/>
    <w:rsid w:val="00CD1DCA"/>
    <w:rsid w:val="00CD2641"/>
    <w:rsid w:val="00CD26CA"/>
    <w:rsid w:val="00CD2899"/>
    <w:rsid w:val="00CD358A"/>
    <w:rsid w:val="00CD3831"/>
    <w:rsid w:val="00CD38DE"/>
    <w:rsid w:val="00CD3ADA"/>
    <w:rsid w:val="00CD3C6A"/>
    <w:rsid w:val="00CD4200"/>
    <w:rsid w:val="00CD4735"/>
    <w:rsid w:val="00CD55D0"/>
    <w:rsid w:val="00CD572C"/>
    <w:rsid w:val="00CD6066"/>
    <w:rsid w:val="00CD613F"/>
    <w:rsid w:val="00CD6533"/>
    <w:rsid w:val="00CD6700"/>
    <w:rsid w:val="00CD68E5"/>
    <w:rsid w:val="00CE168F"/>
    <w:rsid w:val="00CE2247"/>
    <w:rsid w:val="00CE2670"/>
    <w:rsid w:val="00CE2FA5"/>
    <w:rsid w:val="00CE3233"/>
    <w:rsid w:val="00CE4078"/>
    <w:rsid w:val="00CE5A69"/>
    <w:rsid w:val="00CE65C1"/>
    <w:rsid w:val="00CF0C8D"/>
    <w:rsid w:val="00CF100F"/>
    <w:rsid w:val="00CF1117"/>
    <w:rsid w:val="00CF12CA"/>
    <w:rsid w:val="00CF135F"/>
    <w:rsid w:val="00CF260B"/>
    <w:rsid w:val="00CF2F16"/>
    <w:rsid w:val="00CF3DFA"/>
    <w:rsid w:val="00CF47CD"/>
    <w:rsid w:val="00CF4845"/>
    <w:rsid w:val="00CF4D3A"/>
    <w:rsid w:val="00CF52DA"/>
    <w:rsid w:val="00CF5454"/>
    <w:rsid w:val="00CF5BD6"/>
    <w:rsid w:val="00CF5BEC"/>
    <w:rsid w:val="00CF5E03"/>
    <w:rsid w:val="00CF648F"/>
    <w:rsid w:val="00CF655B"/>
    <w:rsid w:val="00CF6CDC"/>
    <w:rsid w:val="00CF6F95"/>
    <w:rsid w:val="00CF7123"/>
    <w:rsid w:val="00CF718B"/>
    <w:rsid w:val="00CF731F"/>
    <w:rsid w:val="00CF76E8"/>
    <w:rsid w:val="00D00A0C"/>
    <w:rsid w:val="00D014A1"/>
    <w:rsid w:val="00D01562"/>
    <w:rsid w:val="00D026DB"/>
    <w:rsid w:val="00D02AD3"/>
    <w:rsid w:val="00D0302D"/>
    <w:rsid w:val="00D03388"/>
    <w:rsid w:val="00D03399"/>
    <w:rsid w:val="00D03EE2"/>
    <w:rsid w:val="00D041FB"/>
    <w:rsid w:val="00D0515E"/>
    <w:rsid w:val="00D05783"/>
    <w:rsid w:val="00D0578F"/>
    <w:rsid w:val="00D05C72"/>
    <w:rsid w:val="00D06C8E"/>
    <w:rsid w:val="00D07337"/>
    <w:rsid w:val="00D07794"/>
    <w:rsid w:val="00D07BEE"/>
    <w:rsid w:val="00D102F5"/>
    <w:rsid w:val="00D10AC7"/>
    <w:rsid w:val="00D11F8D"/>
    <w:rsid w:val="00D12397"/>
    <w:rsid w:val="00D125B4"/>
    <w:rsid w:val="00D126DA"/>
    <w:rsid w:val="00D13236"/>
    <w:rsid w:val="00D13A49"/>
    <w:rsid w:val="00D13FB8"/>
    <w:rsid w:val="00D140B0"/>
    <w:rsid w:val="00D14236"/>
    <w:rsid w:val="00D16A98"/>
    <w:rsid w:val="00D17303"/>
    <w:rsid w:val="00D17BD3"/>
    <w:rsid w:val="00D17BD5"/>
    <w:rsid w:val="00D17C6E"/>
    <w:rsid w:val="00D2020C"/>
    <w:rsid w:val="00D2051E"/>
    <w:rsid w:val="00D20EFA"/>
    <w:rsid w:val="00D2111A"/>
    <w:rsid w:val="00D21121"/>
    <w:rsid w:val="00D2158B"/>
    <w:rsid w:val="00D22151"/>
    <w:rsid w:val="00D22731"/>
    <w:rsid w:val="00D22E3D"/>
    <w:rsid w:val="00D23200"/>
    <w:rsid w:val="00D233E5"/>
    <w:rsid w:val="00D2391D"/>
    <w:rsid w:val="00D242B3"/>
    <w:rsid w:val="00D24481"/>
    <w:rsid w:val="00D24497"/>
    <w:rsid w:val="00D250A2"/>
    <w:rsid w:val="00D25386"/>
    <w:rsid w:val="00D25ACE"/>
    <w:rsid w:val="00D265B1"/>
    <w:rsid w:val="00D26F83"/>
    <w:rsid w:val="00D303A1"/>
    <w:rsid w:val="00D312AC"/>
    <w:rsid w:val="00D31782"/>
    <w:rsid w:val="00D32D04"/>
    <w:rsid w:val="00D32F9E"/>
    <w:rsid w:val="00D33466"/>
    <w:rsid w:val="00D334A1"/>
    <w:rsid w:val="00D33A35"/>
    <w:rsid w:val="00D34E66"/>
    <w:rsid w:val="00D351AC"/>
    <w:rsid w:val="00D35633"/>
    <w:rsid w:val="00D3641D"/>
    <w:rsid w:val="00D36CA0"/>
    <w:rsid w:val="00D403F3"/>
    <w:rsid w:val="00D40636"/>
    <w:rsid w:val="00D40C52"/>
    <w:rsid w:val="00D40CA0"/>
    <w:rsid w:val="00D413F9"/>
    <w:rsid w:val="00D41738"/>
    <w:rsid w:val="00D41EC1"/>
    <w:rsid w:val="00D42816"/>
    <w:rsid w:val="00D4292B"/>
    <w:rsid w:val="00D43378"/>
    <w:rsid w:val="00D44907"/>
    <w:rsid w:val="00D44A90"/>
    <w:rsid w:val="00D45327"/>
    <w:rsid w:val="00D455D3"/>
    <w:rsid w:val="00D4566D"/>
    <w:rsid w:val="00D45BEB"/>
    <w:rsid w:val="00D46E12"/>
    <w:rsid w:val="00D47583"/>
    <w:rsid w:val="00D51191"/>
    <w:rsid w:val="00D523DB"/>
    <w:rsid w:val="00D52964"/>
    <w:rsid w:val="00D53533"/>
    <w:rsid w:val="00D538ED"/>
    <w:rsid w:val="00D53A1A"/>
    <w:rsid w:val="00D5420A"/>
    <w:rsid w:val="00D54278"/>
    <w:rsid w:val="00D54FE6"/>
    <w:rsid w:val="00D5515B"/>
    <w:rsid w:val="00D55637"/>
    <w:rsid w:val="00D55708"/>
    <w:rsid w:val="00D55C8B"/>
    <w:rsid w:val="00D563CB"/>
    <w:rsid w:val="00D56773"/>
    <w:rsid w:val="00D573B2"/>
    <w:rsid w:val="00D575A9"/>
    <w:rsid w:val="00D57B55"/>
    <w:rsid w:val="00D601D6"/>
    <w:rsid w:val="00D61305"/>
    <w:rsid w:val="00D61675"/>
    <w:rsid w:val="00D6315D"/>
    <w:rsid w:val="00D6316A"/>
    <w:rsid w:val="00D63C02"/>
    <w:rsid w:val="00D6405F"/>
    <w:rsid w:val="00D6546C"/>
    <w:rsid w:val="00D65725"/>
    <w:rsid w:val="00D65922"/>
    <w:rsid w:val="00D6618D"/>
    <w:rsid w:val="00D6639F"/>
    <w:rsid w:val="00D667ED"/>
    <w:rsid w:val="00D6708E"/>
    <w:rsid w:val="00D670EE"/>
    <w:rsid w:val="00D67142"/>
    <w:rsid w:val="00D67A89"/>
    <w:rsid w:val="00D6F12B"/>
    <w:rsid w:val="00D70F22"/>
    <w:rsid w:val="00D70FDE"/>
    <w:rsid w:val="00D71033"/>
    <w:rsid w:val="00D7167F"/>
    <w:rsid w:val="00D72075"/>
    <w:rsid w:val="00D72301"/>
    <w:rsid w:val="00D7281D"/>
    <w:rsid w:val="00D72F8D"/>
    <w:rsid w:val="00D73B89"/>
    <w:rsid w:val="00D74BD5"/>
    <w:rsid w:val="00D75167"/>
    <w:rsid w:val="00D756A3"/>
    <w:rsid w:val="00D763FC"/>
    <w:rsid w:val="00D7677D"/>
    <w:rsid w:val="00D768A2"/>
    <w:rsid w:val="00D7785A"/>
    <w:rsid w:val="00D80561"/>
    <w:rsid w:val="00D807B5"/>
    <w:rsid w:val="00D80AB9"/>
    <w:rsid w:val="00D80E52"/>
    <w:rsid w:val="00D83653"/>
    <w:rsid w:val="00D83793"/>
    <w:rsid w:val="00D845AA"/>
    <w:rsid w:val="00D84CA6"/>
    <w:rsid w:val="00D84CFC"/>
    <w:rsid w:val="00D85841"/>
    <w:rsid w:val="00D86347"/>
    <w:rsid w:val="00D8646D"/>
    <w:rsid w:val="00D865F2"/>
    <w:rsid w:val="00D87663"/>
    <w:rsid w:val="00D87CE3"/>
    <w:rsid w:val="00D9014D"/>
    <w:rsid w:val="00D901CC"/>
    <w:rsid w:val="00D903D7"/>
    <w:rsid w:val="00D9058A"/>
    <w:rsid w:val="00D90F0F"/>
    <w:rsid w:val="00D9196F"/>
    <w:rsid w:val="00D91BED"/>
    <w:rsid w:val="00D92578"/>
    <w:rsid w:val="00D926EC"/>
    <w:rsid w:val="00D92916"/>
    <w:rsid w:val="00D936AE"/>
    <w:rsid w:val="00D94C55"/>
    <w:rsid w:val="00D94C6E"/>
    <w:rsid w:val="00D94C70"/>
    <w:rsid w:val="00D96364"/>
    <w:rsid w:val="00D96439"/>
    <w:rsid w:val="00D96A65"/>
    <w:rsid w:val="00D96FF5"/>
    <w:rsid w:val="00D977C6"/>
    <w:rsid w:val="00D97D7F"/>
    <w:rsid w:val="00D97F42"/>
    <w:rsid w:val="00DA003E"/>
    <w:rsid w:val="00DA027C"/>
    <w:rsid w:val="00DA080D"/>
    <w:rsid w:val="00DA0C9A"/>
    <w:rsid w:val="00DA1A27"/>
    <w:rsid w:val="00DA280B"/>
    <w:rsid w:val="00DA298D"/>
    <w:rsid w:val="00DA2C7B"/>
    <w:rsid w:val="00DA2FF0"/>
    <w:rsid w:val="00DA3D10"/>
    <w:rsid w:val="00DA40E3"/>
    <w:rsid w:val="00DA466C"/>
    <w:rsid w:val="00DA4988"/>
    <w:rsid w:val="00DA4C8A"/>
    <w:rsid w:val="00DA53F4"/>
    <w:rsid w:val="00DA5D3C"/>
    <w:rsid w:val="00DA660C"/>
    <w:rsid w:val="00DA6BE8"/>
    <w:rsid w:val="00DA74F4"/>
    <w:rsid w:val="00DA774A"/>
    <w:rsid w:val="00DA7918"/>
    <w:rsid w:val="00DB0558"/>
    <w:rsid w:val="00DB1934"/>
    <w:rsid w:val="00DB20AC"/>
    <w:rsid w:val="00DB2430"/>
    <w:rsid w:val="00DB3610"/>
    <w:rsid w:val="00DB391E"/>
    <w:rsid w:val="00DB4277"/>
    <w:rsid w:val="00DB431B"/>
    <w:rsid w:val="00DB4DFC"/>
    <w:rsid w:val="00DB4E28"/>
    <w:rsid w:val="00DB51F4"/>
    <w:rsid w:val="00DB6036"/>
    <w:rsid w:val="00DB6640"/>
    <w:rsid w:val="00DB6AD0"/>
    <w:rsid w:val="00DB7577"/>
    <w:rsid w:val="00DB7FCA"/>
    <w:rsid w:val="00DC0155"/>
    <w:rsid w:val="00DC02B3"/>
    <w:rsid w:val="00DC17E1"/>
    <w:rsid w:val="00DC2158"/>
    <w:rsid w:val="00DC2368"/>
    <w:rsid w:val="00DC2E58"/>
    <w:rsid w:val="00DC325D"/>
    <w:rsid w:val="00DC5690"/>
    <w:rsid w:val="00DC5FA4"/>
    <w:rsid w:val="00DC6D65"/>
    <w:rsid w:val="00DC70D7"/>
    <w:rsid w:val="00DD03A2"/>
    <w:rsid w:val="00DD0460"/>
    <w:rsid w:val="00DD0B93"/>
    <w:rsid w:val="00DD2439"/>
    <w:rsid w:val="00DD24F8"/>
    <w:rsid w:val="00DD2591"/>
    <w:rsid w:val="00DD2AAC"/>
    <w:rsid w:val="00DD36C9"/>
    <w:rsid w:val="00DD4095"/>
    <w:rsid w:val="00DD5095"/>
    <w:rsid w:val="00DD52C4"/>
    <w:rsid w:val="00DD5319"/>
    <w:rsid w:val="00DD5B48"/>
    <w:rsid w:val="00DD5BCA"/>
    <w:rsid w:val="00DD5C76"/>
    <w:rsid w:val="00DD5E45"/>
    <w:rsid w:val="00DD6E17"/>
    <w:rsid w:val="00DD701E"/>
    <w:rsid w:val="00DD7101"/>
    <w:rsid w:val="00DE00D4"/>
    <w:rsid w:val="00DE19F0"/>
    <w:rsid w:val="00DE222D"/>
    <w:rsid w:val="00DE2ACD"/>
    <w:rsid w:val="00DE458A"/>
    <w:rsid w:val="00DE4CB5"/>
    <w:rsid w:val="00DE5D8F"/>
    <w:rsid w:val="00DE6046"/>
    <w:rsid w:val="00DE6A44"/>
    <w:rsid w:val="00DE6C66"/>
    <w:rsid w:val="00DE6D6E"/>
    <w:rsid w:val="00DE79FD"/>
    <w:rsid w:val="00DF01F8"/>
    <w:rsid w:val="00DF06C4"/>
    <w:rsid w:val="00DF070A"/>
    <w:rsid w:val="00DF1072"/>
    <w:rsid w:val="00DF1854"/>
    <w:rsid w:val="00DF1927"/>
    <w:rsid w:val="00DF1D05"/>
    <w:rsid w:val="00DF1D34"/>
    <w:rsid w:val="00DF1F26"/>
    <w:rsid w:val="00DF2B8A"/>
    <w:rsid w:val="00DF32E6"/>
    <w:rsid w:val="00DF4EBD"/>
    <w:rsid w:val="00DF5582"/>
    <w:rsid w:val="00DF5ACC"/>
    <w:rsid w:val="00DF6437"/>
    <w:rsid w:val="00DF6D13"/>
    <w:rsid w:val="00DF718C"/>
    <w:rsid w:val="00DF7200"/>
    <w:rsid w:val="00DF76AF"/>
    <w:rsid w:val="00DF7A0E"/>
    <w:rsid w:val="00DF7BE7"/>
    <w:rsid w:val="00DF7F42"/>
    <w:rsid w:val="00E0027C"/>
    <w:rsid w:val="00E01258"/>
    <w:rsid w:val="00E01B78"/>
    <w:rsid w:val="00E0218B"/>
    <w:rsid w:val="00E02294"/>
    <w:rsid w:val="00E02BF6"/>
    <w:rsid w:val="00E04A82"/>
    <w:rsid w:val="00E04DB9"/>
    <w:rsid w:val="00E0560D"/>
    <w:rsid w:val="00E05FD1"/>
    <w:rsid w:val="00E062EE"/>
    <w:rsid w:val="00E068A6"/>
    <w:rsid w:val="00E0736D"/>
    <w:rsid w:val="00E074CA"/>
    <w:rsid w:val="00E0763E"/>
    <w:rsid w:val="00E07E6A"/>
    <w:rsid w:val="00E107F5"/>
    <w:rsid w:val="00E10DF1"/>
    <w:rsid w:val="00E11768"/>
    <w:rsid w:val="00E11A51"/>
    <w:rsid w:val="00E12135"/>
    <w:rsid w:val="00E12380"/>
    <w:rsid w:val="00E127E3"/>
    <w:rsid w:val="00E12F99"/>
    <w:rsid w:val="00E13099"/>
    <w:rsid w:val="00E13394"/>
    <w:rsid w:val="00E13C70"/>
    <w:rsid w:val="00E14D27"/>
    <w:rsid w:val="00E15854"/>
    <w:rsid w:val="00E15A86"/>
    <w:rsid w:val="00E15D2C"/>
    <w:rsid w:val="00E1656A"/>
    <w:rsid w:val="00E16945"/>
    <w:rsid w:val="00E20D03"/>
    <w:rsid w:val="00E20D6F"/>
    <w:rsid w:val="00E21F43"/>
    <w:rsid w:val="00E21FC4"/>
    <w:rsid w:val="00E2205A"/>
    <w:rsid w:val="00E23E32"/>
    <w:rsid w:val="00E24552"/>
    <w:rsid w:val="00E24B3A"/>
    <w:rsid w:val="00E24FF4"/>
    <w:rsid w:val="00E254A8"/>
    <w:rsid w:val="00E25752"/>
    <w:rsid w:val="00E25DA7"/>
    <w:rsid w:val="00E26225"/>
    <w:rsid w:val="00E26877"/>
    <w:rsid w:val="00E26912"/>
    <w:rsid w:val="00E275CA"/>
    <w:rsid w:val="00E27937"/>
    <w:rsid w:val="00E30CEC"/>
    <w:rsid w:val="00E310BE"/>
    <w:rsid w:val="00E3176A"/>
    <w:rsid w:val="00E326AF"/>
    <w:rsid w:val="00E32A81"/>
    <w:rsid w:val="00E341E2"/>
    <w:rsid w:val="00E35039"/>
    <w:rsid w:val="00E353D7"/>
    <w:rsid w:val="00E3566A"/>
    <w:rsid w:val="00E35B93"/>
    <w:rsid w:val="00E36DA4"/>
    <w:rsid w:val="00E375ED"/>
    <w:rsid w:val="00E40C7D"/>
    <w:rsid w:val="00E40CE0"/>
    <w:rsid w:val="00E412EC"/>
    <w:rsid w:val="00E4151B"/>
    <w:rsid w:val="00E41A96"/>
    <w:rsid w:val="00E42D87"/>
    <w:rsid w:val="00E42E5F"/>
    <w:rsid w:val="00E42F2D"/>
    <w:rsid w:val="00E45A78"/>
    <w:rsid w:val="00E45B8F"/>
    <w:rsid w:val="00E45FF3"/>
    <w:rsid w:val="00E471B5"/>
    <w:rsid w:val="00E47E45"/>
    <w:rsid w:val="00E502D8"/>
    <w:rsid w:val="00E503E3"/>
    <w:rsid w:val="00E50788"/>
    <w:rsid w:val="00E5122E"/>
    <w:rsid w:val="00E5134F"/>
    <w:rsid w:val="00E51C08"/>
    <w:rsid w:val="00E51C1A"/>
    <w:rsid w:val="00E51F05"/>
    <w:rsid w:val="00E521E8"/>
    <w:rsid w:val="00E527A4"/>
    <w:rsid w:val="00E53719"/>
    <w:rsid w:val="00E53987"/>
    <w:rsid w:val="00E555E8"/>
    <w:rsid w:val="00E5573C"/>
    <w:rsid w:val="00E56047"/>
    <w:rsid w:val="00E5640A"/>
    <w:rsid w:val="00E57016"/>
    <w:rsid w:val="00E5B3C4"/>
    <w:rsid w:val="00E608AB"/>
    <w:rsid w:val="00E60EB1"/>
    <w:rsid w:val="00E615FF"/>
    <w:rsid w:val="00E61E04"/>
    <w:rsid w:val="00E61FF7"/>
    <w:rsid w:val="00E62F90"/>
    <w:rsid w:val="00E63676"/>
    <w:rsid w:val="00E6450B"/>
    <w:rsid w:val="00E64CA6"/>
    <w:rsid w:val="00E65F5B"/>
    <w:rsid w:val="00E667D3"/>
    <w:rsid w:val="00E66FBE"/>
    <w:rsid w:val="00E6701D"/>
    <w:rsid w:val="00E676DC"/>
    <w:rsid w:val="00E71424"/>
    <w:rsid w:val="00E71C20"/>
    <w:rsid w:val="00E734B3"/>
    <w:rsid w:val="00E735B1"/>
    <w:rsid w:val="00E73CDC"/>
    <w:rsid w:val="00E75A28"/>
    <w:rsid w:val="00E773F8"/>
    <w:rsid w:val="00E77CCA"/>
    <w:rsid w:val="00E80259"/>
    <w:rsid w:val="00E80588"/>
    <w:rsid w:val="00E80E1B"/>
    <w:rsid w:val="00E8128B"/>
    <w:rsid w:val="00E8175D"/>
    <w:rsid w:val="00E81AD8"/>
    <w:rsid w:val="00E81AE8"/>
    <w:rsid w:val="00E820C6"/>
    <w:rsid w:val="00E824FC"/>
    <w:rsid w:val="00E839BC"/>
    <w:rsid w:val="00E84775"/>
    <w:rsid w:val="00E84AED"/>
    <w:rsid w:val="00E85D56"/>
    <w:rsid w:val="00E860B4"/>
    <w:rsid w:val="00E867CF"/>
    <w:rsid w:val="00E86C21"/>
    <w:rsid w:val="00E90084"/>
    <w:rsid w:val="00E90800"/>
    <w:rsid w:val="00E91488"/>
    <w:rsid w:val="00E91566"/>
    <w:rsid w:val="00E92933"/>
    <w:rsid w:val="00E92D47"/>
    <w:rsid w:val="00E931E2"/>
    <w:rsid w:val="00E941A0"/>
    <w:rsid w:val="00E943FB"/>
    <w:rsid w:val="00E94461"/>
    <w:rsid w:val="00E948BC"/>
    <w:rsid w:val="00E964E5"/>
    <w:rsid w:val="00E97248"/>
    <w:rsid w:val="00E977B8"/>
    <w:rsid w:val="00EA1165"/>
    <w:rsid w:val="00EA2537"/>
    <w:rsid w:val="00EA2B02"/>
    <w:rsid w:val="00EA37F1"/>
    <w:rsid w:val="00EA45D7"/>
    <w:rsid w:val="00EA4AC3"/>
    <w:rsid w:val="00EA51F6"/>
    <w:rsid w:val="00EA5492"/>
    <w:rsid w:val="00EA563C"/>
    <w:rsid w:val="00EA5F42"/>
    <w:rsid w:val="00EA7545"/>
    <w:rsid w:val="00EB008D"/>
    <w:rsid w:val="00EB0EAD"/>
    <w:rsid w:val="00EB0ECA"/>
    <w:rsid w:val="00EB1EB8"/>
    <w:rsid w:val="00EB2A23"/>
    <w:rsid w:val="00EB31D6"/>
    <w:rsid w:val="00EB4A0F"/>
    <w:rsid w:val="00EB4C97"/>
    <w:rsid w:val="00EB5551"/>
    <w:rsid w:val="00EB5621"/>
    <w:rsid w:val="00EB6A10"/>
    <w:rsid w:val="00EB79FF"/>
    <w:rsid w:val="00EC05E9"/>
    <w:rsid w:val="00EC0A06"/>
    <w:rsid w:val="00EC116E"/>
    <w:rsid w:val="00EC2A7A"/>
    <w:rsid w:val="00EC2CE4"/>
    <w:rsid w:val="00EC3A47"/>
    <w:rsid w:val="00EC438C"/>
    <w:rsid w:val="00EC492E"/>
    <w:rsid w:val="00EC4AA3"/>
    <w:rsid w:val="00EC4C81"/>
    <w:rsid w:val="00EC5C27"/>
    <w:rsid w:val="00EC63CB"/>
    <w:rsid w:val="00EC6426"/>
    <w:rsid w:val="00EC69E5"/>
    <w:rsid w:val="00EC6F4A"/>
    <w:rsid w:val="00EC7BFB"/>
    <w:rsid w:val="00EC7EF1"/>
    <w:rsid w:val="00ED0129"/>
    <w:rsid w:val="00ED054B"/>
    <w:rsid w:val="00ED058F"/>
    <w:rsid w:val="00ED0AA4"/>
    <w:rsid w:val="00ED0DF6"/>
    <w:rsid w:val="00ED11FB"/>
    <w:rsid w:val="00ED1650"/>
    <w:rsid w:val="00ED16C5"/>
    <w:rsid w:val="00ED1DDA"/>
    <w:rsid w:val="00ED2BEE"/>
    <w:rsid w:val="00ED3080"/>
    <w:rsid w:val="00ED3B7E"/>
    <w:rsid w:val="00ED3BD5"/>
    <w:rsid w:val="00ED3D96"/>
    <w:rsid w:val="00ED3DCF"/>
    <w:rsid w:val="00ED459E"/>
    <w:rsid w:val="00ED46A8"/>
    <w:rsid w:val="00ED49E6"/>
    <w:rsid w:val="00ED5B8C"/>
    <w:rsid w:val="00ED61F6"/>
    <w:rsid w:val="00ED6446"/>
    <w:rsid w:val="00ED6C04"/>
    <w:rsid w:val="00ED6ECD"/>
    <w:rsid w:val="00ED7654"/>
    <w:rsid w:val="00ED7FEF"/>
    <w:rsid w:val="00EE0847"/>
    <w:rsid w:val="00EE0B61"/>
    <w:rsid w:val="00EE0EE1"/>
    <w:rsid w:val="00EE2A8B"/>
    <w:rsid w:val="00EE2F92"/>
    <w:rsid w:val="00EE3092"/>
    <w:rsid w:val="00EE33A4"/>
    <w:rsid w:val="00EE35D1"/>
    <w:rsid w:val="00EE4395"/>
    <w:rsid w:val="00EE43AF"/>
    <w:rsid w:val="00EE46BB"/>
    <w:rsid w:val="00EE4BDE"/>
    <w:rsid w:val="00EE570B"/>
    <w:rsid w:val="00EE5849"/>
    <w:rsid w:val="00EE5DD0"/>
    <w:rsid w:val="00EE6409"/>
    <w:rsid w:val="00EE69B2"/>
    <w:rsid w:val="00EE6B15"/>
    <w:rsid w:val="00EE6D5F"/>
    <w:rsid w:val="00EE70DB"/>
    <w:rsid w:val="00EE73BC"/>
    <w:rsid w:val="00EE7B79"/>
    <w:rsid w:val="00EF025E"/>
    <w:rsid w:val="00EF0A85"/>
    <w:rsid w:val="00EF0E6F"/>
    <w:rsid w:val="00EF1137"/>
    <w:rsid w:val="00EF1256"/>
    <w:rsid w:val="00EF25DC"/>
    <w:rsid w:val="00EF2D27"/>
    <w:rsid w:val="00EF3A07"/>
    <w:rsid w:val="00EF3B1D"/>
    <w:rsid w:val="00EF3B68"/>
    <w:rsid w:val="00EF3BD9"/>
    <w:rsid w:val="00EF3DFF"/>
    <w:rsid w:val="00EF4C11"/>
    <w:rsid w:val="00EF6173"/>
    <w:rsid w:val="00EF6843"/>
    <w:rsid w:val="00EF718B"/>
    <w:rsid w:val="00EF79D4"/>
    <w:rsid w:val="00EF7E34"/>
    <w:rsid w:val="00EF7F00"/>
    <w:rsid w:val="00F003AF"/>
    <w:rsid w:val="00F009D1"/>
    <w:rsid w:val="00F00B03"/>
    <w:rsid w:val="00F01E6A"/>
    <w:rsid w:val="00F0268C"/>
    <w:rsid w:val="00F02C38"/>
    <w:rsid w:val="00F03419"/>
    <w:rsid w:val="00F035A3"/>
    <w:rsid w:val="00F03DF0"/>
    <w:rsid w:val="00F0517B"/>
    <w:rsid w:val="00F056AA"/>
    <w:rsid w:val="00F060A4"/>
    <w:rsid w:val="00F0615C"/>
    <w:rsid w:val="00F062C5"/>
    <w:rsid w:val="00F06EA9"/>
    <w:rsid w:val="00F10795"/>
    <w:rsid w:val="00F107DA"/>
    <w:rsid w:val="00F10D55"/>
    <w:rsid w:val="00F11036"/>
    <w:rsid w:val="00F11680"/>
    <w:rsid w:val="00F11C72"/>
    <w:rsid w:val="00F11CB8"/>
    <w:rsid w:val="00F12D05"/>
    <w:rsid w:val="00F136FB"/>
    <w:rsid w:val="00F1427D"/>
    <w:rsid w:val="00F146E7"/>
    <w:rsid w:val="00F14757"/>
    <w:rsid w:val="00F15056"/>
    <w:rsid w:val="00F15AEE"/>
    <w:rsid w:val="00F15AF3"/>
    <w:rsid w:val="00F15E5B"/>
    <w:rsid w:val="00F16802"/>
    <w:rsid w:val="00F212D5"/>
    <w:rsid w:val="00F2163C"/>
    <w:rsid w:val="00F226AE"/>
    <w:rsid w:val="00F22E09"/>
    <w:rsid w:val="00F236CC"/>
    <w:rsid w:val="00F24104"/>
    <w:rsid w:val="00F2444F"/>
    <w:rsid w:val="00F25313"/>
    <w:rsid w:val="00F256C1"/>
    <w:rsid w:val="00F26089"/>
    <w:rsid w:val="00F267DF"/>
    <w:rsid w:val="00F309D3"/>
    <w:rsid w:val="00F32BC2"/>
    <w:rsid w:val="00F33CB0"/>
    <w:rsid w:val="00F34FEB"/>
    <w:rsid w:val="00F35564"/>
    <w:rsid w:val="00F3679C"/>
    <w:rsid w:val="00F369AD"/>
    <w:rsid w:val="00F36AA8"/>
    <w:rsid w:val="00F3722E"/>
    <w:rsid w:val="00F377B0"/>
    <w:rsid w:val="00F37B41"/>
    <w:rsid w:val="00F37BDB"/>
    <w:rsid w:val="00F3EEBC"/>
    <w:rsid w:val="00F40336"/>
    <w:rsid w:val="00F40A31"/>
    <w:rsid w:val="00F41820"/>
    <w:rsid w:val="00F41B69"/>
    <w:rsid w:val="00F41E60"/>
    <w:rsid w:val="00F422EF"/>
    <w:rsid w:val="00F42559"/>
    <w:rsid w:val="00F42D91"/>
    <w:rsid w:val="00F43574"/>
    <w:rsid w:val="00F43FA6"/>
    <w:rsid w:val="00F44411"/>
    <w:rsid w:val="00F4459E"/>
    <w:rsid w:val="00F4639E"/>
    <w:rsid w:val="00F4642B"/>
    <w:rsid w:val="00F46DB3"/>
    <w:rsid w:val="00F474B5"/>
    <w:rsid w:val="00F47F92"/>
    <w:rsid w:val="00F50C86"/>
    <w:rsid w:val="00F52645"/>
    <w:rsid w:val="00F52686"/>
    <w:rsid w:val="00F5307B"/>
    <w:rsid w:val="00F53153"/>
    <w:rsid w:val="00F53A43"/>
    <w:rsid w:val="00F5451A"/>
    <w:rsid w:val="00F546DF"/>
    <w:rsid w:val="00F550C7"/>
    <w:rsid w:val="00F5521C"/>
    <w:rsid w:val="00F55489"/>
    <w:rsid w:val="00F55797"/>
    <w:rsid w:val="00F55F8D"/>
    <w:rsid w:val="00F56AFD"/>
    <w:rsid w:val="00F56F28"/>
    <w:rsid w:val="00F57765"/>
    <w:rsid w:val="00F57B97"/>
    <w:rsid w:val="00F57D3E"/>
    <w:rsid w:val="00F60CCC"/>
    <w:rsid w:val="00F613D4"/>
    <w:rsid w:val="00F61DDD"/>
    <w:rsid w:val="00F626E7"/>
    <w:rsid w:val="00F63BAC"/>
    <w:rsid w:val="00F64AED"/>
    <w:rsid w:val="00F65637"/>
    <w:rsid w:val="00F65E07"/>
    <w:rsid w:val="00F66302"/>
    <w:rsid w:val="00F6783E"/>
    <w:rsid w:val="00F67A9F"/>
    <w:rsid w:val="00F67AB5"/>
    <w:rsid w:val="00F67D6B"/>
    <w:rsid w:val="00F701D4"/>
    <w:rsid w:val="00F709D3"/>
    <w:rsid w:val="00F70B59"/>
    <w:rsid w:val="00F71402"/>
    <w:rsid w:val="00F71747"/>
    <w:rsid w:val="00F719B9"/>
    <w:rsid w:val="00F724EF"/>
    <w:rsid w:val="00F7299F"/>
    <w:rsid w:val="00F73BAE"/>
    <w:rsid w:val="00F73DDC"/>
    <w:rsid w:val="00F73DE5"/>
    <w:rsid w:val="00F741DA"/>
    <w:rsid w:val="00F749D2"/>
    <w:rsid w:val="00F758E9"/>
    <w:rsid w:val="00F75EB8"/>
    <w:rsid w:val="00F76A90"/>
    <w:rsid w:val="00F7704E"/>
    <w:rsid w:val="00F77B9E"/>
    <w:rsid w:val="00F77CCC"/>
    <w:rsid w:val="00F80387"/>
    <w:rsid w:val="00F81FD7"/>
    <w:rsid w:val="00F821D1"/>
    <w:rsid w:val="00F82597"/>
    <w:rsid w:val="00F83665"/>
    <w:rsid w:val="00F83ECF"/>
    <w:rsid w:val="00F854E9"/>
    <w:rsid w:val="00F85694"/>
    <w:rsid w:val="00F85A01"/>
    <w:rsid w:val="00F86315"/>
    <w:rsid w:val="00F86BD0"/>
    <w:rsid w:val="00F872EA"/>
    <w:rsid w:val="00F874BE"/>
    <w:rsid w:val="00F87AB1"/>
    <w:rsid w:val="00F87AC9"/>
    <w:rsid w:val="00F8CD6A"/>
    <w:rsid w:val="00F8CDAF"/>
    <w:rsid w:val="00F90281"/>
    <w:rsid w:val="00F91157"/>
    <w:rsid w:val="00F91339"/>
    <w:rsid w:val="00F915C7"/>
    <w:rsid w:val="00F92365"/>
    <w:rsid w:val="00F92D24"/>
    <w:rsid w:val="00F9364E"/>
    <w:rsid w:val="00F93F01"/>
    <w:rsid w:val="00F943CA"/>
    <w:rsid w:val="00F945CC"/>
    <w:rsid w:val="00F9481B"/>
    <w:rsid w:val="00F94C88"/>
    <w:rsid w:val="00F94E92"/>
    <w:rsid w:val="00F94F16"/>
    <w:rsid w:val="00F9501B"/>
    <w:rsid w:val="00F96504"/>
    <w:rsid w:val="00F97132"/>
    <w:rsid w:val="00F973BA"/>
    <w:rsid w:val="00F979DD"/>
    <w:rsid w:val="00FA02B5"/>
    <w:rsid w:val="00FA086C"/>
    <w:rsid w:val="00FA18D8"/>
    <w:rsid w:val="00FA1CB9"/>
    <w:rsid w:val="00FA1D29"/>
    <w:rsid w:val="00FA1F45"/>
    <w:rsid w:val="00FA296E"/>
    <w:rsid w:val="00FA37D7"/>
    <w:rsid w:val="00FA4074"/>
    <w:rsid w:val="00FA419C"/>
    <w:rsid w:val="00FA456B"/>
    <w:rsid w:val="00FA45EC"/>
    <w:rsid w:val="00FA478E"/>
    <w:rsid w:val="00FA4B5E"/>
    <w:rsid w:val="00FA4FD4"/>
    <w:rsid w:val="00FA65E8"/>
    <w:rsid w:val="00FA6C17"/>
    <w:rsid w:val="00FA6CE4"/>
    <w:rsid w:val="00FA7815"/>
    <w:rsid w:val="00FB031F"/>
    <w:rsid w:val="00FB1208"/>
    <w:rsid w:val="00FB16AA"/>
    <w:rsid w:val="00FB1D97"/>
    <w:rsid w:val="00FB1F6B"/>
    <w:rsid w:val="00FB219D"/>
    <w:rsid w:val="00FB3326"/>
    <w:rsid w:val="00FB39CF"/>
    <w:rsid w:val="00FB3A86"/>
    <w:rsid w:val="00FB4442"/>
    <w:rsid w:val="00FB472D"/>
    <w:rsid w:val="00FB477A"/>
    <w:rsid w:val="00FB4DED"/>
    <w:rsid w:val="00FB5587"/>
    <w:rsid w:val="00FB56DC"/>
    <w:rsid w:val="00FB57DB"/>
    <w:rsid w:val="00FB5EB2"/>
    <w:rsid w:val="00FB61A2"/>
    <w:rsid w:val="00FB6E21"/>
    <w:rsid w:val="00FB73AC"/>
    <w:rsid w:val="00FB7D92"/>
    <w:rsid w:val="00FC0969"/>
    <w:rsid w:val="00FC0C28"/>
    <w:rsid w:val="00FC1B66"/>
    <w:rsid w:val="00FC2A57"/>
    <w:rsid w:val="00FC32C7"/>
    <w:rsid w:val="00FC36CF"/>
    <w:rsid w:val="00FC3840"/>
    <w:rsid w:val="00FC3F22"/>
    <w:rsid w:val="00FC4D0E"/>
    <w:rsid w:val="00FC507F"/>
    <w:rsid w:val="00FC5622"/>
    <w:rsid w:val="00FC5B2D"/>
    <w:rsid w:val="00FC5F57"/>
    <w:rsid w:val="00FC75EB"/>
    <w:rsid w:val="00FD0887"/>
    <w:rsid w:val="00FD19B8"/>
    <w:rsid w:val="00FD1E8F"/>
    <w:rsid w:val="00FD2B05"/>
    <w:rsid w:val="00FD34AD"/>
    <w:rsid w:val="00FD449D"/>
    <w:rsid w:val="00FD5151"/>
    <w:rsid w:val="00FD629E"/>
    <w:rsid w:val="00FD6469"/>
    <w:rsid w:val="00FD64BA"/>
    <w:rsid w:val="00FD6745"/>
    <w:rsid w:val="00FD6761"/>
    <w:rsid w:val="00FE084A"/>
    <w:rsid w:val="00FE10A2"/>
    <w:rsid w:val="00FE197E"/>
    <w:rsid w:val="00FE26D0"/>
    <w:rsid w:val="00FE2D82"/>
    <w:rsid w:val="00FE384A"/>
    <w:rsid w:val="00FE3D96"/>
    <w:rsid w:val="00FE4B7B"/>
    <w:rsid w:val="00FE612B"/>
    <w:rsid w:val="00FE67EC"/>
    <w:rsid w:val="00FE7388"/>
    <w:rsid w:val="00FE7393"/>
    <w:rsid w:val="00FE7812"/>
    <w:rsid w:val="00FE7867"/>
    <w:rsid w:val="00FF0C92"/>
    <w:rsid w:val="00FF1274"/>
    <w:rsid w:val="00FF12A3"/>
    <w:rsid w:val="00FF173C"/>
    <w:rsid w:val="00FF1B49"/>
    <w:rsid w:val="00FF261C"/>
    <w:rsid w:val="00FF2960"/>
    <w:rsid w:val="00FF2FE1"/>
    <w:rsid w:val="00FF350F"/>
    <w:rsid w:val="00FF3B99"/>
    <w:rsid w:val="00FF4A23"/>
    <w:rsid w:val="00FF4C28"/>
    <w:rsid w:val="00FF52BF"/>
    <w:rsid w:val="00FF6A53"/>
    <w:rsid w:val="00FF6D47"/>
    <w:rsid w:val="00FF6E60"/>
    <w:rsid w:val="00FF7EF4"/>
    <w:rsid w:val="0101A97B"/>
    <w:rsid w:val="01105A22"/>
    <w:rsid w:val="0115A1B2"/>
    <w:rsid w:val="01199D7C"/>
    <w:rsid w:val="011F1B79"/>
    <w:rsid w:val="011FFC07"/>
    <w:rsid w:val="012DBA8E"/>
    <w:rsid w:val="01304C43"/>
    <w:rsid w:val="01344A8B"/>
    <w:rsid w:val="014207A7"/>
    <w:rsid w:val="01434021"/>
    <w:rsid w:val="014ACFDA"/>
    <w:rsid w:val="014DFCF1"/>
    <w:rsid w:val="014E8E08"/>
    <w:rsid w:val="015142A5"/>
    <w:rsid w:val="01525C80"/>
    <w:rsid w:val="01664870"/>
    <w:rsid w:val="01773C11"/>
    <w:rsid w:val="017B8525"/>
    <w:rsid w:val="01876976"/>
    <w:rsid w:val="018DE5CC"/>
    <w:rsid w:val="018EBC4E"/>
    <w:rsid w:val="0193657F"/>
    <w:rsid w:val="019AAA94"/>
    <w:rsid w:val="019F8B39"/>
    <w:rsid w:val="01B6A853"/>
    <w:rsid w:val="01B801A8"/>
    <w:rsid w:val="01BC11E2"/>
    <w:rsid w:val="01C2C883"/>
    <w:rsid w:val="01C547C5"/>
    <w:rsid w:val="01D6FD36"/>
    <w:rsid w:val="01DA609B"/>
    <w:rsid w:val="01E9A37B"/>
    <w:rsid w:val="01F8C70D"/>
    <w:rsid w:val="01FAC457"/>
    <w:rsid w:val="02069DA0"/>
    <w:rsid w:val="020D50B5"/>
    <w:rsid w:val="021274AD"/>
    <w:rsid w:val="021297BA"/>
    <w:rsid w:val="021A59F6"/>
    <w:rsid w:val="02212C26"/>
    <w:rsid w:val="02235574"/>
    <w:rsid w:val="02236D0D"/>
    <w:rsid w:val="02262A25"/>
    <w:rsid w:val="0228D382"/>
    <w:rsid w:val="022A0D8B"/>
    <w:rsid w:val="0239B291"/>
    <w:rsid w:val="023B2261"/>
    <w:rsid w:val="023D8492"/>
    <w:rsid w:val="024301E9"/>
    <w:rsid w:val="02431F93"/>
    <w:rsid w:val="0246C5CE"/>
    <w:rsid w:val="0247504B"/>
    <w:rsid w:val="02497823"/>
    <w:rsid w:val="024E9981"/>
    <w:rsid w:val="024ED553"/>
    <w:rsid w:val="0256B33D"/>
    <w:rsid w:val="0260EDDC"/>
    <w:rsid w:val="026529A3"/>
    <w:rsid w:val="0266187B"/>
    <w:rsid w:val="02728BF9"/>
    <w:rsid w:val="027A7EF1"/>
    <w:rsid w:val="0281F6DF"/>
    <w:rsid w:val="028532CA"/>
    <w:rsid w:val="02862B58"/>
    <w:rsid w:val="02A3EEBC"/>
    <w:rsid w:val="02A62C98"/>
    <w:rsid w:val="02A82078"/>
    <w:rsid w:val="02C03966"/>
    <w:rsid w:val="02C0467D"/>
    <w:rsid w:val="02C19728"/>
    <w:rsid w:val="02C32F56"/>
    <w:rsid w:val="02C3527A"/>
    <w:rsid w:val="02C72B5D"/>
    <w:rsid w:val="02CDF9D8"/>
    <w:rsid w:val="02D0A24B"/>
    <w:rsid w:val="02D3E3C8"/>
    <w:rsid w:val="02DC60D9"/>
    <w:rsid w:val="02E3252D"/>
    <w:rsid w:val="02EAF22F"/>
    <w:rsid w:val="02F5C01D"/>
    <w:rsid w:val="02FA6CC0"/>
    <w:rsid w:val="0302B584"/>
    <w:rsid w:val="0304F507"/>
    <w:rsid w:val="0308859B"/>
    <w:rsid w:val="030D97A9"/>
    <w:rsid w:val="0315DB85"/>
    <w:rsid w:val="031B58E6"/>
    <w:rsid w:val="031BC7D1"/>
    <w:rsid w:val="031D6ECE"/>
    <w:rsid w:val="031EB2C4"/>
    <w:rsid w:val="0321D0DB"/>
    <w:rsid w:val="032F0225"/>
    <w:rsid w:val="03364FB1"/>
    <w:rsid w:val="033B6920"/>
    <w:rsid w:val="03474532"/>
    <w:rsid w:val="034A592D"/>
    <w:rsid w:val="034C2CC9"/>
    <w:rsid w:val="035102A8"/>
    <w:rsid w:val="03598B6F"/>
    <w:rsid w:val="03647C0C"/>
    <w:rsid w:val="0364CFB6"/>
    <w:rsid w:val="03661726"/>
    <w:rsid w:val="036669EA"/>
    <w:rsid w:val="036FC5C0"/>
    <w:rsid w:val="037BA60F"/>
    <w:rsid w:val="037CDB6D"/>
    <w:rsid w:val="037E9C78"/>
    <w:rsid w:val="0381F50F"/>
    <w:rsid w:val="0388C0E5"/>
    <w:rsid w:val="03917092"/>
    <w:rsid w:val="0393C941"/>
    <w:rsid w:val="039A7AA6"/>
    <w:rsid w:val="03A77ECD"/>
    <w:rsid w:val="03AD4D80"/>
    <w:rsid w:val="03B9C511"/>
    <w:rsid w:val="03BB2263"/>
    <w:rsid w:val="03D1FE00"/>
    <w:rsid w:val="03D734AA"/>
    <w:rsid w:val="03E2BB14"/>
    <w:rsid w:val="03E76969"/>
    <w:rsid w:val="03E79F00"/>
    <w:rsid w:val="03EAC51B"/>
    <w:rsid w:val="03F579EB"/>
    <w:rsid w:val="03F8C047"/>
    <w:rsid w:val="04055C80"/>
    <w:rsid w:val="04098B32"/>
    <w:rsid w:val="0420B622"/>
    <w:rsid w:val="04245DD8"/>
    <w:rsid w:val="042D421D"/>
    <w:rsid w:val="0430CE7D"/>
    <w:rsid w:val="0438B106"/>
    <w:rsid w:val="0440E613"/>
    <w:rsid w:val="0443EBCE"/>
    <w:rsid w:val="0448C071"/>
    <w:rsid w:val="0449BD3E"/>
    <w:rsid w:val="044F6723"/>
    <w:rsid w:val="045168EF"/>
    <w:rsid w:val="0452F7A6"/>
    <w:rsid w:val="045640A5"/>
    <w:rsid w:val="045A9A5D"/>
    <w:rsid w:val="0461D518"/>
    <w:rsid w:val="046832CE"/>
    <w:rsid w:val="046F62C8"/>
    <w:rsid w:val="04718748"/>
    <w:rsid w:val="047BD2E3"/>
    <w:rsid w:val="047BF409"/>
    <w:rsid w:val="047F550F"/>
    <w:rsid w:val="048D9308"/>
    <w:rsid w:val="0498A3C4"/>
    <w:rsid w:val="049E6B52"/>
    <w:rsid w:val="04A3EFD9"/>
    <w:rsid w:val="04ABAF55"/>
    <w:rsid w:val="04ABFEE9"/>
    <w:rsid w:val="04B79832"/>
    <w:rsid w:val="04C17699"/>
    <w:rsid w:val="04C431B2"/>
    <w:rsid w:val="04CAD7D1"/>
    <w:rsid w:val="04CB6454"/>
    <w:rsid w:val="04CFAEFF"/>
    <w:rsid w:val="04D5302D"/>
    <w:rsid w:val="04DA69F7"/>
    <w:rsid w:val="04DC0646"/>
    <w:rsid w:val="04E44BE4"/>
    <w:rsid w:val="04E664F9"/>
    <w:rsid w:val="04E8281D"/>
    <w:rsid w:val="04E8308B"/>
    <w:rsid w:val="04EBD729"/>
    <w:rsid w:val="04EDA967"/>
    <w:rsid w:val="04F16B0D"/>
    <w:rsid w:val="04F43692"/>
    <w:rsid w:val="04F7BF7B"/>
    <w:rsid w:val="04F99A2F"/>
    <w:rsid w:val="04FF5D7F"/>
    <w:rsid w:val="0505F2C4"/>
    <w:rsid w:val="050D6334"/>
    <w:rsid w:val="0512A5D0"/>
    <w:rsid w:val="051EF6F0"/>
    <w:rsid w:val="05203CE9"/>
    <w:rsid w:val="05235903"/>
    <w:rsid w:val="052C4861"/>
    <w:rsid w:val="052D8A09"/>
    <w:rsid w:val="054912ED"/>
    <w:rsid w:val="055E0592"/>
    <w:rsid w:val="055F4131"/>
    <w:rsid w:val="056A411C"/>
    <w:rsid w:val="056C0F25"/>
    <w:rsid w:val="05708770"/>
    <w:rsid w:val="0572FDBB"/>
    <w:rsid w:val="0573050B"/>
    <w:rsid w:val="0574FFA7"/>
    <w:rsid w:val="05771BE5"/>
    <w:rsid w:val="05784901"/>
    <w:rsid w:val="05813CDC"/>
    <w:rsid w:val="0582290B"/>
    <w:rsid w:val="05825DE0"/>
    <w:rsid w:val="058388A9"/>
    <w:rsid w:val="0589ED91"/>
    <w:rsid w:val="0589FCDE"/>
    <w:rsid w:val="058F7E16"/>
    <w:rsid w:val="05906D82"/>
    <w:rsid w:val="0592BD4C"/>
    <w:rsid w:val="059490A8"/>
    <w:rsid w:val="059BD5A9"/>
    <w:rsid w:val="05A79724"/>
    <w:rsid w:val="05B04B6E"/>
    <w:rsid w:val="05C0F5F6"/>
    <w:rsid w:val="05C10794"/>
    <w:rsid w:val="05C26A59"/>
    <w:rsid w:val="05CEC898"/>
    <w:rsid w:val="05D1BAFB"/>
    <w:rsid w:val="05E16395"/>
    <w:rsid w:val="05E29E03"/>
    <w:rsid w:val="05E4D634"/>
    <w:rsid w:val="05F21106"/>
    <w:rsid w:val="05F57C71"/>
    <w:rsid w:val="05F6797A"/>
    <w:rsid w:val="06059891"/>
    <w:rsid w:val="0605D19A"/>
    <w:rsid w:val="0606FE4D"/>
    <w:rsid w:val="06111F1E"/>
    <w:rsid w:val="06140C1B"/>
    <w:rsid w:val="063B0A1A"/>
    <w:rsid w:val="063ED6C0"/>
    <w:rsid w:val="0643B6E2"/>
    <w:rsid w:val="0644D3C4"/>
    <w:rsid w:val="064F3F3D"/>
    <w:rsid w:val="0654322E"/>
    <w:rsid w:val="0661928E"/>
    <w:rsid w:val="0667F733"/>
    <w:rsid w:val="06725F1D"/>
    <w:rsid w:val="0679D282"/>
    <w:rsid w:val="067FB80C"/>
    <w:rsid w:val="0682276E"/>
    <w:rsid w:val="06882808"/>
    <w:rsid w:val="0688D2E6"/>
    <w:rsid w:val="068C21D8"/>
    <w:rsid w:val="06A3A64C"/>
    <w:rsid w:val="06A6E821"/>
    <w:rsid w:val="06A922C6"/>
    <w:rsid w:val="06ABDF90"/>
    <w:rsid w:val="06B35772"/>
    <w:rsid w:val="06B825B1"/>
    <w:rsid w:val="06B995D1"/>
    <w:rsid w:val="06C28FE9"/>
    <w:rsid w:val="06C59640"/>
    <w:rsid w:val="06C65117"/>
    <w:rsid w:val="06E883DE"/>
    <w:rsid w:val="06E9B3F3"/>
    <w:rsid w:val="06EDA327"/>
    <w:rsid w:val="06FB3FE2"/>
    <w:rsid w:val="06FE1F11"/>
    <w:rsid w:val="06FF7B19"/>
    <w:rsid w:val="0715C63D"/>
    <w:rsid w:val="0721DE4C"/>
    <w:rsid w:val="0724EC2A"/>
    <w:rsid w:val="072789B3"/>
    <w:rsid w:val="07290747"/>
    <w:rsid w:val="072993A6"/>
    <w:rsid w:val="0729F4C2"/>
    <w:rsid w:val="072C4C83"/>
    <w:rsid w:val="0732F3A3"/>
    <w:rsid w:val="073D878F"/>
    <w:rsid w:val="07412A2D"/>
    <w:rsid w:val="0747724D"/>
    <w:rsid w:val="0749CCE2"/>
    <w:rsid w:val="074FF220"/>
    <w:rsid w:val="0759F0B3"/>
    <w:rsid w:val="075D7F55"/>
    <w:rsid w:val="0761C125"/>
    <w:rsid w:val="0763801A"/>
    <w:rsid w:val="0780908F"/>
    <w:rsid w:val="07809FF6"/>
    <w:rsid w:val="0786BB28"/>
    <w:rsid w:val="07997B9E"/>
    <w:rsid w:val="0799BAB7"/>
    <w:rsid w:val="0799EB85"/>
    <w:rsid w:val="079EA122"/>
    <w:rsid w:val="07A8D1A8"/>
    <w:rsid w:val="07AA89FE"/>
    <w:rsid w:val="07AD5AAA"/>
    <w:rsid w:val="07B1C36E"/>
    <w:rsid w:val="07B54C96"/>
    <w:rsid w:val="07B5BD1A"/>
    <w:rsid w:val="07B89902"/>
    <w:rsid w:val="07C2F881"/>
    <w:rsid w:val="07CB9972"/>
    <w:rsid w:val="07CF1B49"/>
    <w:rsid w:val="07D2C083"/>
    <w:rsid w:val="07D98748"/>
    <w:rsid w:val="07E0682A"/>
    <w:rsid w:val="07E2C31B"/>
    <w:rsid w:val="07EDE539"/>
    <w:rsid w:val="07F00F3E"/>
    <w:rsid w:val="07F9A767"/>
    <w:rsid w:val="07FBA2CD"/>
    <w:rsid w:val="07FD43C5"/>
    <w:rsid w:val="0803160F"/>
    <w:rsid w:val="080B47D6"/>
    <w:rsid w:val="0813F617"/>
    <w:rsid w:val="082141F4"/>
    <w:rsid w:val="082A2681"/>
    <w:rsid w:val="082E56EA"/>
    <w:rsid w:val="083A5FBF"/>
    <w:rsid w:val="083CB2E3"/>
    <w:rsid w:val="083CBFA0"/>
    <w:rsid w:val="083D9645"/>
    <w:rsid w:val="083F76AD"/>
    <w:rsid w:val="08459C0C"/>
    <w:rsid w:val="084E2243"/>
    <w:rsid w:val="08554D84"/>
    <w:rsid w:val="085BE474"/>
    <w:rsid w:val="085DDD4C"/>
    <w:rsid w:val="0861DD52"/>
    <w:rsid w:val="08654654"/>
    <w:rsid w:val="086FA922"/>
    <w:rsid w:val="087EC62D"/>
    <w:rsid w:val="08827EE5"/>
    <w:rsid w:val="0883EBDD"/>
    <w:rsid w:val="0889BDEE"/>
    <w:rsid w:val="088B72B3"/>
    <w:rsid w:val="088CA69C"/>
    <w:rsid w:val="088D7673"/>
    <w:rsid w:val="088FDBDD"/>
    <w:rsid w:val="089423AE"/>
    <w:rsid w:val="08944E9F"/>
    <w:rsid w:val="0896587B"/>
    <w:rsid w:val="089AD39A"/>
    <w:rsid w:val="08A614F3"/>
    <w:rsid w:val="08B85D65"/>
    <w:rsid w:val="08BC9CE1"/>
    <w:rsid w:val="08C69FE2"/>
    <w:rsid w:val="08CC9EF2"/>
    <w:rsid w:val="08D0CFE6"/>
    <w:rsid w:val="08DB75C7"/>
    <w:rsid w:val="08DD63EC"/>
    <w:rsid w:val="08E27F56"/>
    <w:rsid w:val="08E37B73"/>
    <w:rsid w:val="08E46B77"/>
    <w:rsid w:val="08E5C25E"/>
    <w:rsid w:val="08E83A70"/>
    <w:rsid w:val="08E85B4A"/>
    <w:rsid w:val="08F1243F"/>
    <w:rsid w:val="0905F05A"/>
    <w:rsid w:val="090A1F52"/>
    <w:rsid w:val="090B8ECD"/>
    <w:rsid w:val="090F8AE2"/>
    <w:rsid w:val="0913737A"/>
    <w:rsid w:val="091A9739"/>
    <w:rsid w:val="091C4E96"/>
    <w:rsid w:val="09250C6F"/>
    <w:rsid w:val="092C38CA"/>
    <w:rsid w:val="092F0921"/>
    <w:rsid w:val="093113E0"/>
    <w:rsid w:val="0933A224"/>
    <w:rsid w:val="093B0A44"/>
    <w:rsid w:val="093D0815"/>
    <w:rsid w:val="093D3953"/>
    <w:rsid w:val="09401367"/>
    <w:rsid w:val="0940F9F4"/>
    <w:rsid w:val="0941A603"/>
    <w:rsid w:val="09469D9B"/>
    <w:rsid w:val="094BABD6"/>
    <w:rsid w:val="094D4F44"/>
    <w:rsid w:val="095F9142"/>
    <w:rsid w:val="09614428"/>
    <w:rsid w:val="0966AEED"/>
    <w:rsid w:val="096815BB"/>
    <w:rsid w:val="09771CCE"/>
    <w:rsid w:val="09779C28"/>
    <w:rsid w:val="097A4193"/>
    <w:rsid w:val="097A9841"/>
    <w:rsid w:val="097DE5B0"/>
    <w:rsid w:val="097F5757"/>
    <w:rsid w:val="09810ABE"/>
    <w:rsid w:val="0982549B"/>
    <w:rsid w:val="0988172D"/>
    <w:rsid w:val="098C024E"/>
    <w:rsid w:val="098E4A2E"/>
    <w:rsid w:val="099446A6"/>
    <w:rsid w:val="0994FF1C"/>
    <w:rsid w:val="099B5340"/>
    <w:rsid w:val="099D1735"/>
    <w:rsid w:val="09B5C515"/>
    <w:rsid w:val="09CC04BE"/>
    <w:rsid w:val="09CD60F7"/>
    <w:rsid w:val="09CE72DC"/>
    <w:rsid w:val="09D253C8"/>
    <w:rsid w:val="09DA4675"/>
    <w:rsid w:val="09E17D0F"/>
    <w:rsid w:val="09E83743"/>
    <w:rsid w:val="09ECBB0A"/>
    <w:rsid w:val="09F35382"/>
    <w:rsid w:val="0A043DA7"/>
    <w:rsid w:val="0A13F371"/>
    <w:rsid w:val="0A330B3F"/>
    <w:rsid w:val="0A402CA7"/>
    <w:rsid w:val="0A5D7221"/>
    <w:rsid w:val="0A6231E8"/>
    <w:rsid w:val="0A66A443"/>
    <w:rsid w:val="0A6801CB"/>
    <w:rsid w:val="0A694BA7"/>
    <w:rsid w:val="0A6AE671"/>
    <w:rsid w:val="0A73424E"/>
    <w:rsid w:val="0A8640C3"/>
    <w:rsid w:val="0A90814C"/>
    <w:rsid w:val="0A97B61B"/>
    <w:rsid w:val="0A98E198"/>
    <w:rsid w:val="0A9ABDBD"/>
    <w:rsid w:val="0A9D8745"/>
    <w:rsid w:val="0AC6693F"/>
    <w:rsid w:val="0AD62445"/>
    <w:rsid w:val="0ADB3D06"/>
    <w:rsid w:val="0AE5FDDA"/>
    <w:rsid w:val="0B04CCE1"/>
    <w:rsid w:val="0B0B4357"/>
    <w:rsid w:val="0B112778"/>
    <w:rsid w:val="0B176A51"/>
    <w:rsid w:val="0B20D2B2"/>
    <w:rsid w:val="0B38265F"/>
    <w:rsid w:val="0B3C10E3"/>
    <w:rsid w:val="0B3F390B"/>
    <w:rsid w:val="0B3FD5AC"/>
    <w:rsid w:val="0B4016F1"/>
    <w:rsid w:val="0B4EFFF4"/>
    <w:rsid w:val="0B561FD5"/>
    <w:rsid w:val="0B59FC0D"/>
    <w:rsid w:val="0B5D3495"/>
    <w:rsid w:val="0B6CF119"/>
    <w:rsid w:val="0B723D57"/>
    <w:rsid w:val="0B765C6D"/>
    <w:rsid w:val="0B7B02C8"/>
    <w:rsid w:val="0B921CC4"/>
    <w:rsid w:val="0B976AC0"/>
    <w:rsid w:val="0B9AC3A0"/>
    <w:rsid w:val="0B9BA26A"/>
    <w:rsid w:val="0B9E0E7D"/>
    <w:rsid w:val="0BA44F67"/>
    <w:rsid w:val="0BB9980D"/>
    <w:rsid w:val="0BC4C7A6"/>
    <w:rsid w:val="0BD5CDE9"/>
    <w:rsid w:val="0BE06778"/>
    <w:rsid w:val="0BE52257"/>
    <w:rsid w:val="0BE5A32C"/>
    <w:rsid w:val="0BE9FC7F"/>
    <w:rsid w:val="0BEC5E08"/>
    <w:rsid w:val="0BF0586E"/>
    <w:rsid w:val="0BF61EAC"/>
    <w:rsid w:val="0BF8FF3F"/>
    <w:rsid w:val="0C05755A"/>
    <w:rsid w:val="0C13F395"/>
    <w:rsid w:val="0C1A4C21"/>
    <w:rsid w:val="0C1CCFAF"/>
    <w:rsid w:val="0C24E9E4"/>
    <w:rsid w:val="0C28C501"/>
    <w:rsid w:val="0C333327"/>
    <w:rsid w:val="0C35150B"/>
    <w:rsid w:val="0C3F60DF"/>
    <w:rsid w:val="0C531B3A"/>
    <w:rsid w:val="0C54743A"/>
    <w:rsid w:val="0C5DF011"/>
    <w:rsid w:val="0C6239A0"/>
    <w:rsid w:val="0C66E2D7"/>
    <w:rsid w:val="0C75A7F6"/>
    <w:rsid w:val="0C7AC27E"/>
    <w:rsid w:val="0C7BB176"/>
    <w:rsid w:val="0C8335EB"/>
    <w:rsid w:val="0C9FAF01"/>
    <w:rsid w:val="0CA56672"/>
    <w:rsid w:val="0CA6384D"/>
    <w:rsid w:val="0CA8EBFA"/>
    <w:rsid w:val="0CABA16B"/>
    <w:rsid w:val="0CB0BEF3"/>
    <w:rsid w:val="0CB3F4B6"/>
    <w:rsid w:val="0CB81C4E"/>
    <w:rsid w:val="0CC724BD"/>
    <w:rsid w:val="0CC87EED"/>
    <w:rsid w:val="0CD7430A"/>
    <w:rsid w:val="0CDB6B06"/>
    <w:rsid w:val="0CDB6BD1"/>
    <w:rsid w:val="0CDEB8F9"/>
    <w:rsid w:val="0CF249D7"/>
    <w:rsid w:val="0D1030C3"/>
    <w:rsid w:val="0D1B3538"/>
    <w:rsid w:val="0D1CEE0A"/>
    <w:rsid w:val="0D1E5EB4"/>
    <w:rsid w:val="0D2475CE"/>
    <w:rsid w:val="0D2D1201"/>
    <w:rsid w:val="0D311CF5"/>
    <w:rsid w:val="0D333B21"/>
    <w:rsid w:val="0D37E207"/>
    <w:rsid w:val="0D41C490"/>
    <w:rsid w:val="0D4969E7"/>
    <w:rsid w:val="0D4EFC44"/>
    <w:rsid w:val="0D5001C0"/>
    <w:rsid w:val="0D5CE2DA"/>
    <w:rsid w:val="0D629CD0"/>
    <w:rsid w:val="0D62EDA3"/>
    <w:rsid w:val="0D67B84C"/>
    <w:rsid w:val="0D6A3E77"/>
    <w:rsid w:val="0D6E4064"/>
    <w:rsid w:val="0D715DEC"/>
    <w:rsid w:val="0D7FE740"/>
    <w:rsid w:val="0D84FECF"/>
    <w:rsid w:val="0D857230"/>
    <w:rsid w:val="0D8747AA"/>
    <w:rsid w:val="0D91754C"/>
    <w:rsid w:val="0D92D3CB"/>
    <w:rsid w:val="0D95A971"/>
    <w:rsid w:val="0DA145BB"/>
    <w:rsid w:val="0DA1A9E1"/>
    <w:rsid w:val="0DAB5D92"/>
    <w:rsid w:val="0DADE8A8"/>
    <w:rsid w:val="0DB6D279"/>
    <w:rsid w:val="0DB85382"/>
    <w:rsid w:val="0DC79DD8"/>
    <w:rsid w:val="0DCB87B1"/>
    <w:rsid w:val="0DD4B40F"/>
    <w:rsid w:val="0DDD96DE"/>
    <w:rsid w:val="0DDDC526"/>
    <w:rsid w:val="0DE1C271"/>
    <w:rsid w:val="0DE530CE"/>
    <w:rsid w:val="0DE5F3C5"/>
    <w:rsid w:val="0DE8D7DC"/>
    <w:rsid w:val="0DE8F4C5"/>
    <w:rsid w:val="0DEA417A"/>
    <w:rsid w:val="0DEC8A3B"/>
    <w:rsid w:val="0DEE0614"/>
    <w:rsid w:val="0DF5B118"/>
    <w:rsid w:val="0DFE0A01"/>
    <w:rsid w:val="0E04D89D"/>
    <w:rsid w:val="0E09580E"/>
    <w:rsid w:val="0E0F8615"/>
    <w:rsid w:val="0E253595"/>
    <w:rsid w:val="0E2F5AFB"/>
    <w:rsid w:val="0E4208AE"/>
    <w:rsid w:val="0E5B721A"/>
    <w:rsid w:val="0E65E28B"/>
    <w:rsid w:val="0E67132A"/>
    <w:rsid w:val="0E69B7CF"/>
    <w:rsid w:val="0E89F109"/>
    <w:rsid w:val="0E913B36"/>
    <w:rsid w:val="0E97C2C6"/>
    <w:rsid w:val="0EA57074"/>
    <w:rsid w:val="0EA6476C"/>
    <w:rsid w:val="0EB38FB8"/>
    <w:rsid w:val="0EC4D7E1"/>
    <w:rsid w:val="0EC66479"/>
    <w:rsid w:val="0EC776F0"/>
    <w:rsid w:val="0ECE7D7E"/>
    <w:rsid w:val="0ED7A4F2"/>
    <w:rsid w:val="0EDF5516"/>
    <w:rsid w:val="0EF68C8F"/>
    <w:rsid w:val="0F004544"/>
    <w:rsid w:val="0F00948F"/>
    <w:rsid w:val="0F0C881E"/>
    <w:rsid w:val="0F1AACF0"/>
    <w:rsid w:val="0F1CC5BF"/>
    <w:rsid w:val="0F25773C"/>
    <w:rsid w:val="0F292994"/>
    <w:rsid w:val="0F3119B0"/>
    <w:rsid w:val="0F34FADD"/>
    <w:rsid w:val="0F396B88"/>
    <w:rsid w:val="0F39764E"/>
    <w:rsid w:val="0F3B3454"/>
    <w:rsid w:val="0F3DD1C0"/>
    <w:rsid w:val="0F3EF357"/>
    <w:rsid w:val="0F41E54F"/>
    <w:rsid w:val="0F427A71"/>
    <w:rsid w:val="0F598E7A"/>
    <w:rsid w:val="0F5B3202"/>
    <w:rsid w:val="0F6C977B"/>
    <w:rsid w:val="0F6DCA48"/>
    <w:rsid w:val="0F73BDC0"/>
    <w:rsid w:val="0F7B91DB"/>
    <w:rsid w:val="0F89D675"/>
    <w:rsid w:val="0F8B669A"/>
    <w:rsid w:val="0F8CACB2"/>
    <w:rsid w:val="0F90916F"/>
    <w:rsid w:val="0F954332"/>
    <w:rsid w:val="0F98D1EC"/>
    <w:rsid w:val="0F9AAA7C"/>
    <w:rsid w:val="0FAFAEB7"/>
    <w:rsid w:val="0FB632E7"/>
    <w:rsid w:val="0FBE5BFF"/>
    <w:rsid w:val="0FCFCB9E"/>
    <w:rsid w:val="0FD2C575"/>
    <w:rsid w:val="0FD9BAF6"/>
    <w:rsid w:val="0FDE6EE0"/>
    <w:rsid w:val="0FE37661"/>
    <w:rsid w:val="0FE68401"/>
    <w:rsid w:val="0FED3DDA"/>
    <w:rsid w:val="0FF20198"/>
    <w:rsid w:val="0FF4C3F1"/>
    <w:rsid w:val="0FF78375"/>
    <w:rsid w:val="0FF8D141"/>
    <w:rsid w:val="100B7DA8"/>
    <w:rsid w:val="100EE3CC"/>
    <w:rsid w:val="10111E97"/>
    <w:rsid w:val="10137D49"/>
    <w:rsid w:val="101D8C40"/>
    <w:rsid w:val="101DD911"/>
    <w:rsid w:val="101F4661"/>
    <w:rsid w:val="1025837C"/>
    <w:rsid w:val="1026D4CE"/>
    <w:rsid w:val="103483A0"/>
    <w:rsid w:val="103CAE5E"/>
    <w:rsid w:val="1042A453"/>
    <w:rsid w:val="10468F5C"/>
    <w:rsid w:val="1046E3BC"/>
    <w:rsid w:val="1047D185"/>
    <w:rsid w:val="104E64FC"/>
    <w:rsid w:val="10557AE5"/>
    <w:rsid w:val="105CE8BC"/>
    <w:rsid w:val="10658BA1"/>
    <w:rsid w:val="10723962"/>
    <w:rsid w:val="107FC692"/>
    <w:rsid w:val="1083B80E"/>
    <w:rsid w:val="108B3B46"/>
    <w:rsid w:val="1096B841"/>
    <w:rsid w:val="10A815BF"/>
    <w:rsid w:val="10AFE082"/>
    <w:rsid w:val="10B1683E"/>
    <w:rsid w:val="10BE6804"/>
    <w:rsid w:val="10C1DD92"/>
    <w:rsid w:val="10C44C47"/>
    <w:rsid w:val="10C67B82"/>
    <w:rsid w:val="10C7D753"/>
    <w:rsid w:val="10CD7F36"/>
    <w:rsid w:val="10CE6930"/>
    <w:rsid w:val="10D0CB3E"/>
    <w:rsid w:val="10D53A69"/>
    <w:rsid w:val="10D68978"/>
    <w:rsid w:val="10D84E7D"/>
    <w:rsid w:val="10D8C052"/>
    <w:rsid w:val="10DC367E"/>
    <w:rsid w:val="10DF78FD"/>
    <w:rsid w:val="10E3EED5"/>
    <w:rsid w:val="10E3FB1E"/>
    <w:rsid w:val="10E986E8"/>
    <w:rsid w:val="1112EDF7"/>
    <w:rsid w:val="111AC462"/>
    <w:rsid w:val="112C925A"/>
    <w:rsid w:val="112E38DE"/>
    <w:rsid w:val="112E672A"/>
    <w:rsid w:val="1138DBCB"/>
    <w:rsid w:val="113ABD8A"/>
    <w:rsid w:val="113D1C68"/>
    <w:rsid w:val="11472F4B"/>
    <w:rsid w:val="1148A866"/>
    <w:rsid w:val="11497B3E"/>
    <w:rsid w:val="114BE058"/>
    <w:rsid w:val="114DD4D5"/>
    <w:rsid w:val="114E2C94"/>
    <w:rsid w:val="11549B94"/>
    <w:rsid w:val="1168B027"/>
    <w:rsid w:val="1168C77A"/>
    <w:rsid w:val="116F4ED7"/>
    <w:rsid w:val="1172985D"/>
    <w:rsid w:val="1175420F"/>
    <w:rsid w:val="11822E6E"/>
    <w:rsid w:val="1185D607"/>
    <w:rsid w:val="118BF12C"/>
    <w:rsid w:val="11959195"/>
    <w:rsid w:val="11A61C53"/>
    <w:rsid w:val="11AD415E"/>
    <w:rsid w:val="11AD492F"/>
    <w:rsid w:val="11B90D4F"/>
    <w:rsid w:val="11C48B03"/>
    <w:rsid w:val="11C92425"/>
    <w:rsid w:val="11D882EE"/>
    <w:rsid w:val="11DC193A"/>
    <w:rsid w:val="11DF0465"/>
    <w:rsid w:val="11E8E1C1"/>
    <w:rsid w:val="11ECB83B"/>
    <w:rsid w:val="11F4306B"/>
    <w:rsid w:val="11F7385B"/>
    <w:rsid w:val="11FD5743"/>
    <w:rsid w:val="1202FA0C"/>
    <w:rsid w:val="1209E373"/>
    <w:rsid w:val="120E09C3"/>
    <w:rsid w:val="1210A4FF"/>
    <w:rsid w:val="12127F92"/>
    <w:rsid w:val="1215359C"/>
    <w:rsid w:val="121923E1"/>
    <w:rsid w:val="121B96F3"/>
    <w:rsid w:val="121E4A69"/>
    <w:rsid w:val="122A80E9"/>
    <w:rsid w:val="122AA59F"/>
    <w:rsid w:val="122D187E"/>
    <w:rsid w:val="1230F78B"/>
    <w:rsid w:val="123C133C"/>
    <w:rsid w:val="12401D74"/>
    <w:rsid w:val="1242DC4F"/>
    <w:rsid w:val="12436316"/>
    <w:rsid w:val="1243A659"/>
    <w:rsid w:val="124D6A75"/>
    <w:rsid w:val="124DC160"/>
    <w:rsid w:val="12535863"/>
    <w:rsid w:val="12691D6D"/>
    <w:rsid w:val="126C9B9F"/>
    <w:rsid w:val="126E104D"/>
    <w:rsid w:val="126F2C76"/>
    <w:rsid w:val="12735DFA"/>
    <w:rsid w:val="12763739"/>
    <w:rsid w:val="12830904"/>
    <w:rsid w:val="1290B4DB"/>
    <w:rsid w:val="12959E23"/>
    <w:rsid w:val="129F3543"/>
    <w:rsid w:val="12A1AC9A"/>
    <w:rsid w:val="12A3596A"/>
    <w:rsid w:val="12ABBEA4"/>
    <w:rsid w:val="12B042E6"/>
    <w:rsid w:val="12B381A7"/>
    <w:rsid w:val="12BB2521"/>
    <w:rsid w:val="12BF5937"/>
    <w:rsid w:val="12C2D49D"/>
    <w:rsid w:val="12CFF41F"/>
    <w:rsid w:val="12D8FA60"/>
    <w:rsid w:val="12E40432"/>
    <w:rsid w:val="12F85305"/>
    <w:rsid w:val="13000C53"/>
    <w:rsid w:val="13014687"/>
    <w:rsid w:val="130C6919"/>
    <w:rsid w:val="1310A8F0"/>
    <w:rsid w:val="1311896E"/>
    <w:rsid w:val="131352C0"/>
    <w:rsid w:val="13346974"/>
    <w:rsid w:val="13370C03"/>
    <w:rsid w:val="1337BD4F"/>
    <w:rsid w:val="133B680B"/>
    <w:rsid w:val="134DA177"/>
    <w:rsid w:val="134F8CFA"/>
    <w:rsid w:val="13509A41"/>
    <w:rsid w:val="1351F9B8"/>
    <w:rsid w:val="13550F1D"/>
    <w:rsid w:val="135535DF"/>
    <w:rsid w:val="135C7673"/>
    <w:rsid w:val="136B0E94"/>
    <w:rsid w:val="1371BFD6"/>
    <w:rsid w:val="137241EA"/>
    <w:rsid w:val="137A74F3"/>
    <w:rsid w:val="13810D6B"/>
    <w:rsid w:val="138265F1"/>
    <w:rsid w:val="1385AD2F"/>
    <w:rsid w:val="138E383C"/>
    <w:rsid w:val="139934B9"/>
    <w:rsid w:val="139ED0F0"/>
    <w:rsid w:val="13A1F3F1"/>
    <w:rsid w:val="13A30DAB"/>
    <w:rsid w:val="13AA0A9C"/>
    <w:rsid w:val="13BE47EE"/>
    <w:rsid w:val="13C77014"/>
    <w:rsid w:val="13D6D406"/>
    <w:rsid w:val="13DCC57F"/>
    <w:rsid w:val="13DDB964"/>
    <w:rsid w:val="13E9DA8B"/>
    <w:rsid w:val="13EC4F75"/>
    <w:rsid w:val="13EDC74B"/>
    <w:rsid w:val="13EF28C4"/>
    <w:rsid w:val="13F6B533"/>
    <w:rsid w:val="13FFB764"/>
    <w:rsid w:val="140419B1"/>
    <w:rsid w:val="141B5144"/>
    <w:rsid w:val="1425030A"/>
    <w:rsid w:val="142930D8"/>
    <w:rsid w:val="1432007B"/>
    <w:rsid w:val="1432F0E9"/>
    <w:rsid w:val="143670A1"/>
    <w:rsid w:val="14442EC1"/>
    <w:rsid w:val="144431F9"/>
    <w:rsid w:val="144700BB"/>
    <w:rsid w:val="144AF21C"/>
    <w:rsid w:val="144F57EF"/>
    <w:rsid w:val="1450095F"/>
    <w:rsid w:val="14546365"/>
    <w:rsid w:val="1457342F"/>
    <w:rsid w:val="145AAA1F"/>
    <w:rsid w:val="14631D99"/>
    <w:rsid w:val="1463ABE2"/>
    <w:rsid w:val="1464105B"/>
    <w:rsid w:val="1479FA2D"/>
    <w:rsid w:val="148190D0"/>
    <w:rsid w:val="14820D0B"/>
    <w:rsid w:val="14865C24"/>
    <w:rsid w:val="148FD8D9"/>
    <w:rsid w:val="1494FB05"/>
    <w:rsid w:val="14953A02"/>
    <w:rsid w:val="149A1396"/>
    <w:rsid w:val="149A1729"/>
    <w:rsid w:val="14AAAF58"/>
    <w:rsid w:val="14B011CC"/>
    <w:rsid w:val="14B1AE3D"/>
    <w:rsid w:val="14B1F09E"/>
    <w:rsid w:val="14B78CC1"/>
    <w:rsid w:val="14B817A6"/>
    <w:rsid w:val="14BD76C9"/>
    <w:rsid w:val="14D1F51B"/>
    <w:rsid w:val="14D295C1"/>
    <w:rsid w:val="14D7C3CA"/>
    <w:rsid w:val="14DB8E43"/>
    <w:rsid w:val="14DDF05F"/>
    <w:rsid w:val="14DFDB0B"/>
    <w:rsid w:val="14EC902C"/>
    <w:rsid w:val="14EEAD45"/>
    <w:rsid w:val="14EEAEF0"/>
    <w:rsid w:val="14F05173"/>
    <w:rsid w:val="14FAF5C4"/>
    <w:rsid w:val="15010547"/>
    <w:rsid w:val="1516DAA7"/>
    <w:rsid w:val="15243134"/>
    <w:rsid w:val="15255335"/>
    <w:rsid w:val="152DC5A5"/>
    <w:rsid w:val="152EE842"/>
    <w:rsid w:val="15375864"/>
    <w:rsid w:val="15398515"/>
    <w:rsid w:val="153D5B3B"/>
    <w:rsid w:val="154BBB43"/>
    <w:rsid w:val="155073DB"/>
    <w:rsid w:val="1550CEAA"/>
    <w:rsid w:val="155B1591"/>
    <w:rsid w:val="155B3484"/>
    <w:rsid w:val="155EAEF5"/>
    <w:rsid w:val="156A7B62"/>
    <w:rsid w:val="158726A3"/>
    <w:rsid w:val="1589F56A"/>
    <w:rsid w:val="15966F00"/>
    <w:rsid w:val="159E1793"/>
    <w:rsid w:val="15A43C61"/>
    <w:rsid w:val="15AE8131"/>
    <w:rsid w:val="15B1BC50"/>
    <w:rsid w:val="15B2AD31"/>
    <w:rsid w:val="15B48946"/>
    <w:rsid w:val="15B78EF4"/>
    <w:rsid w:val="15D12012"/>
    <w:rsid w:val="15DAD63E"/>
    <w:rsid w:val="15E2F7CB"/>
    <w:rsid w:val="15E5F9D9"/>
    <w:rsid w:val="15EC5E9F"/>
    <w:rsid w:val="15FC0B4A"/>
    <w:rsid w:val="16001547"/>
    <w:rsid w:val="16093B65"/>
    <w:rsid w:val="160AC672"/>
    <w:rsid w:val="160D236C"/>
    <w:rsid w:val="160EB0FB"/>
    <w:rsid w:val="160FFB63"/>
    <w:rsid w:val="161102A2"/>
    <w:rsid w:val="16117C90"/>
    <w:rsid w:val="161180B9"/>
    <w:rsid w:val="161A913A"/>
    <w:rsid w:val="16266123"/>
    <w:rsid w:val="16348D86"/>
    <w:rsid w:val="163F9F45"/>
    <w:rsid w:val="164BD57F"/>
    <w:rsid w:val="1650C2D1"/>
    <w:rsid w:val="16558D59"/>
    <w:rsid w:val="1658C0C2"/>
    <w:rsid w:val="1668D96D"/>
    <w:rsid w:val="166F5D35"/>
    <w:rsid w:val="167179E3"/>
    <w:rsid w:val="16858BD7"/>
    <w:rsid w:val="1687033D"/>
    <w:rsid w:val="16897A0C"/>
    <w:rsid w:val="1696CD19"/>
    <w:rsid w:val="16992B58"/>
    <w:rsid w:val="169A92EE"/>
    <w:rsid w:val="16A07254"/>
    <w:rsid w:val="16A1EBC8"/>
    <w:rsid w:val="16A690B4"/>
    <w:rsid w:val="16A97F88"/>
    <w:rsid w:val="16AD091D"/>
    <w:rsid w:val="16AD6D25"/>
    <w:rsid w:val="16B0C66B"/>
    <w:rsid w:val="16BAB91A"/>
    <w:rsid w:val="16BB5F70"/>
    <w:rsid w:val="16C55326"/>
    <w:rsid w:val="16CA36A3"/>
    <w:rsid w:val="16E0D52E"/>
    <w:rsid w:val="16E693B3"/>
    <w:rsid w:val="16FA7F56"/>
    <w:rsid w:val="16FE8E7A"/>
    <w:rsid w:val="17149614"/>
    <w:rsid w:val="17165EDB"/>
    <w:rsid w:val="17175743"/>
    <w:rsid w:val="171E35B5"/>
    <w:rsid w:val="17250272"/>
    <w:rsid w:val="172CE6BC"/>
    <w:rsid w:val="173BD788"/>
    <w:rsid w:val="173F956F"/>
    <w:rsid w:val="17436FFD"/>
    <w:rsid w:val="1746ED6A"/>
    <w:rsid w:val="17575964"/>
    <w:rsid w:val="175A01C9"/>
    <w:rsid w:val="175CEBCE"/>
    <w:rsid w:val="17677918"/>
    <w:rsid w:val="176F0866"/>
    <w:rsid w:val="177C4D42"/>
    <w:rsid w:val="17965F17"/>
    <w:rsid w:val="179D2E7A"/>
    <w:rsid w:val="17B7A201"/>
    <w:rsid w:val="17BBCD24"/>
    <w:rsid w:val="17CB0754"/>
    <w:rsid w:val="17D2CF9E"/>
    <w:rsid w:val="17D4A5F1"/>
    <w:rsid w:val="17D5634F"/>
    <w:rsid w:val="17D93A64"/>
    <w:rsid w:val="17DC0D3D"/>
    <w:rsid w:val="17DD1A3C"/>
    <w:rsid w:val="17DDC548"/>
    <w:rsid w:val="17E37188"/>
    <w:rsid w:val="17E5A11A"/>
    <w:rsid w:val="17E8D079"/>
    <w:rsid w:val="17F15DBA"/>
    <w:rsid w:val="17FDE60B"/>
    <w:rsid w:val="17FFEE7F"/>
    <w:rsid w:val="180C6733"/>
    <w:rsid w:val="180E94CC"/>
    <w:rsid w:val="1817C000"/>
    <w:rsid w:val="182090CB"/>
    <w:rsid w:val="1836E66E"/>
    <w:rsid w:val="183BC671"/>
    <w:rsid w:val="18411C5B"/>
    <w:rsid w:val="18451C2A"/>
    <w:rsid w:val="1849624D"/>
    <w:rsid w:val="184B3B8B"/>
    <w:rsid w:val="1854133B"/>
    <w:rsid w:val="18559C7C"/>
    <w:rsid w:val="18576811"/>
    <w:rsid w:val="18586352"/>
    <w:rsid w:val="185A2B09"/>
    <w:rsid w:val="186CACDC"/>
    <w:rsid w:val="1871CEB1"/>
    <w:rsid w:val="1872222C"/>
    <w:rsid w:val="187C4894"/>
    <w:rsid w:val="187DDD41"/>
    <w:rsid w:val="188DBA72"/>
    <w:rsid w:val="18959323"/>
    <w:rsid w:val="18A3D952"/>
    <w:rsid w:val="18A81DB8"/>
    <w:rsid w:val="18AC16D7"/>
    <w:rsid w:val="18AF221C"/>
    <w:rsid w:val="18B096FF"/>
    <w:rsid w:val="18B262FC"/>
    <w:rsid w:val="18B8F58A"/>
    <w:rsid w:val="18BAB9C0"/>
    <w:rsid w:val="18C0F650"/>
    <w:rsid w:val="18C6FFDF"/>
    <w:rsid w:val="18D107B8"/>
    <w:rsid w:val="18E4E6FD"/>
    <w:rsid w:val="18E51FB2"/>
    <w:rsid w:val="18EC5B07"/>
    <w:rsid w:val="18F4631D"/>
    <w:rsid w:val="1905089D"/>
    <w:rsid w:val="19146BC9"/>
    <w:rsid w:val="1917B3B0"/>
    <w:rsid w:val="191892AC"/>
    <w:rsid w:val="1918E424"/>
    <w:rsid w:val="1921CC14"/>
    <w:rsid w:val="19240E5D"/>
    <w:rsid w:val="19267A24"/>
    <w:rsid w:val="19273423"/>
    <w:rsid w:val="193600C0"/>
    <w:rsid w:val="193D0A6F"/>
    <w:rsid w:val="193D72BD"/>
    <w:rsid w:val="193FC083"/>
    <w:rsid w:val="19453209"/>
    <w:rsid w:val="19463B23"/>
    <w:rsid w:val="194CAF05"/>
    <w:rsid w:val="1954A3E9"/>
    <w:rsid w:val="19554202"/>
    <w:rsid w:val="19574ED5"/>
    <w:rsid w:val="1958B3D0"/>
    <w:rsid w:val="1960D3DE"/>
    <w:rsid w:val="1963C41E"/>
    <w:rsid w:val="196A5A8B"/>
    <w:rsid w:val="196C6302"/>
    <w:rsid w:val="197888C1"/>
    <w:rsid w:val="197EDA92"/>
    <w:rsid w:val="197EF982"/>
    <w:rsid w:val="198180D9"/>
    <w:rsid w:val="1993C7DD"/>
    <w:rsid w:val="1993D04F"/>
    <w:rsid w:val="199994F4"/>
    <w:rsid w:val="199A733B"/>
    <w:rsid w:val="199FBAEF"/>
    <w:rsid w:val="19A83455"/>
    <w:rsid w:val="19AA4A17"/>
    <w:rsid w:val="19B23397"/>
    <w:rsid w:val="19B2A70D"/>
    <w:rsid w:val="19B5B769"/>
    <w:rsid w:val="19BDD6B3"/>
    <w:rsid w:val="19C31FFA"/>
    <w:rsid w:val="19CC279E"/>
    <w:rsid w:val="19D22786"/>
    <w:rsid w:val="19DA3989"/>
    <w:rsid w:val="19E9ED09"/>
    <w:rsid w:val="19ECCFB7"/>
    <w:rsid w:val="19F433B3"/>
    <w:rsid w:val="19F4F07E"/>
    <w:rsid w:val="19F6E5EA"/>
    <w:rsid w:val="1A0137FB"/>
    <w:rsid w:val="1A024683"/>
    <w:rsid w:val="1A088E2E"/>
    <w:rsid w:val="1A09FA05"/>
    <w:rsid w:val="1A1BDA7B"/>
    <w:rsid w:val="1A1FDE84"/>
    <w:rsid w:val="1A2CEFD9"/>
    <w:rsid w:val="1A2F5E41"/>
    <w:rsid w:val="1A34B6B5"/>
    <w:rsid w:val="1A355EEA"/>
    <w:rsid w:val="1A374E2A"/>
    <w:rsid w:val="1A493040"/>
    <w:rsid w:val="1A4ABBAC"/>
    <w:rsid w:val="1A59A3BF"/>
    <w:rsid w:val="1A5C590B"/>
    <w:rsid w:val="1A5E6A48"/>
    <w:rsid w:val="1A60DA12"/>
    <w:rsid w:val="1A688382"/>
    <w:rsid w:val="1A7446F2"/>
    <w:rsid w:val="1A77AD84"/>
    <w:rsid w:val="1A7B81DB"/>
    <w:rsid w:val="1A81DF88"/>
    <w:rsid w:val="1A957EBA"/>
    <w:rsid w:val="1A97D7DE"/>
    <w:rsid w:val="1AA0D2AB"/>
    <w:rsid w:val="1AB0202F"/>
    <w:rsid w:val="1ABC738E"/>
    <w:rsid w:val="1ABD9C75"/>
    <w:rsid w:val="1ABF220A"/>
    <w:rsid w:val="1AD3F956"/>
    <w:rsid w:val="1AD41A70"/>
    <w:rsid w:val="1AD7C557"/>
    <w:rsid w:val="1ADAED48"/>
    <w:rsid w:val="1ADE22E6"/>
    <w:rsid w:val="1AE085E4"/>
    <w:rsid w:val="1AFB8E4E"/>
    <w:rsid w:val="1AFD69C6"/>
    <w:rsid w:val="1B0830FE"/>
    <w:rsid w:val="1B0D2FF2"/>
    <w:rsid w:val="1B0FF2AD"/>
    <w:rsid w:val="1B100B69"/>
    <w:rsid w:val="1B1B9A43"/>
    <w:rsid w:val="1B1D23EF"/>
    <w:rsid w:val="1B1EF531"/>
    <w:rsid w:val="1B1FFBAA"/>
    <w:rsid w:val="1B423E9F"/>
    <w:rsid w:val="1B50C2FB"/>
    <w:rsid w:val="1B54E91A"/>
    <w:rsid w:val="1B58B728"/>
    <w:rsid w:val="1B68DFCF"/>
    <w:rsid w:val="1B6E640A"/>
    <w:rsid w:val="1B759667"/>
    <w:rsid w:val="1B75DBF1"/>
    <w:rsid w:val="1B7CBF50"/>
    <w:rsid w:val="1B83A842"/>
    <w:rsid w:val="1B84AD29"/>
    <w:rsid w:val="1B87A852"/>
    <w:rsid w:val="1B88F799"/>
    <w:rsid w:val="1B88FD9C"/>
    <w:rsid w:val="1B91678D"/>
    <w:rsid w:val="1B918DB9"/>
    <w:rsid w:val="1B9268F0"/>
    <w:rsid w:val="1B92F211"/>
    <w:rsid w:val="1B99E753"/>
    <w:rsid w:val="1B9E0AD8"/>
    <w:rsid w:val="1B9E72A4"/>
    <w:rsid w:val="1B9FA430"/>
    <w:rsid w:val="1BA84335"/>
    <w:rsid w:val="1BAB1566"/>
    <w:rsid w:val="1BAC37F0"/>
    <w:rsid w:val="1BB29275"/>
    <w:rsid w:val="1BE8210E"/>
    <w:rsid w:val="1BEEB097"/>
    <w:rsid w:val="1BFB4F1F"/>
    <w:rsid w:val="1BFC354F"/>
    <w:rsid w:val="1C0057DF"/>
    <w:rsid w:val="1C137DE5"/>
    <w:rsid w:val="1C14818E"/>
    <w:rsid w:val="1C16A5A0"/>
    <w:rsid w:val="1C2CA7E1"/>
    <w:rsid w:val="1C30849F"/>
    <w:rsid w:val="1C397000"/>
    <w:rsid w:val="1C3AE0FF"/>
    <w:rsid w:val="1C41113D"/>
    <w:rsid w:val="1C47BB19"/>
    <w:rsid w:val="1C4CDA05"/>
    <w:rsid w:val="1C52A140"/>
    <w:rsid w:val="1C53A079"/>
    <w:rsid w:val="1C583B44"/>
    <w:rsid w:val="1C599591"/>
    <w:rsid w:val="1C5D6723"/>
    <w:rsid w:val="1C67C860"/>
    <w:rsid w:val="1C7091D0"/>
    <w:rsid w:val="1C74AEEF"/>
    <w:rsid w:val="1C7CEEC2"/>
    <w:rsid w:val="1C7F63DA"/>
    <w:rsid w:val="1C7F8BBC"/>
    <w:rsid w:val="1C7FF359"/>
    <w:rsid w:val="1C82406C"/>
    <w:rsid w:val="1C906F24"/>
    <w:rsid w:val="1C906F26"/>
    <w:rsid w:val="1C922D91"/>
    <w:rsid w:val="1C96BB9C"/>
    <w:rsid w:val="1CA23E56"/>
    <w:rsid w:val="1CA81EAA"/>
    <w:rsid w:val="1CA978A4"/>
    <w:rsid w:val="1CB02935"/>
    <w:rsid w:val="1CB7D1C0"/>
    <w:rsid w:val="1CCA484E"/>
    <w:rsid w:val="1CCA5DCC"/>
    <w:rsid w:val="1CCCC0A2"/>
    <w:rsid w:val="1CD06409"/>
    <w:rsid w:val="1CDB73CE"/>
    <w:rsid w:val="1CE09C00"/>
    <w:rsid w:val="1CEC1EBF"/>
    <w:rsid w:val="1CEED370"/>
    <w:rsid w:val="1CEF7E55"/>
    <w:rsid w:val="1CF2E661"/>
    <w:rsid w:val="1CF48789"/>
    <w:rsid w:val="1CF5545A"/>
    <w:rsid w:val="1CFC537C"/>
    <w:rsid w:val="1D14BE83"/>
    <w:rsid w:val="1D17A73F"/>
    <w:rsid w:val="1D1CD370"/>
    <w:rsid w:val="1D20AA37"/>
    <w:rsid w:val="1D2126A2"/>
    <w:rsid w:val="1D2EBBCC"/>
    <w:rsid w:val="1D31B8C2"/>
    <w:rsid w:val="1D3F900E"/>
    <w:rsid w:val="1D412F70"/>
    <w:rsid w:val="1D4210CC"/>
    <w:rsid w:val="1D45934F"/>
    <w:rsid w:val="1D49846C"/>
    <w:rsid w:val="1D4BF0AC"/>
    <w:rsid w:val="1D643459"/>
    <w:rsid w:val="1D66C072"/>
    <w:rsid w:val="1D67C029"/>
    <w:rsid w:val="1D69E62A"/>
    <w:rsid w:val="1D715643"/>
    <w:rsid w:val="1D746334"/>
    <w:rsid w:val="1D74F002"/>
    <w:rsid w:val="1D764668"/>
    <w:rsid w:val="1D7ACA71"/>
    <w:rsid w:val="1D81B246"/>
    <w:rsid w:val="1D863248"/>
    <w:rsid w:val="1D8A84BB"/>
    <w:rsid w:val="1D8F0DF9"/>
    <w:rsid w:val="1DAE6CE5"/>
    <w:rsid w:val="1DB03E97"/>
    <w:rsid w:val="1DC4FB2D"/>
    <w:rsid w:val="1DC678CF"/>
    <w:rsid w:val="1DD36E0E"/>
    <w:rsid w:val="1DD3FD67"/>
    <w:rsid w:val="1DD6B160"/>
    <w:rsid w:val="1DDABA3A"/>
    <w:rsid w:val="1DE3486B"/>
    <w:rsid w:val="1DE41B9C"/>
    <w:rsid w:val="1DECC9EA"/>
    <w:rsid w:val="1DEF6CE4"/>
    <w:rsid w:val="1DFC7134"/>
    <w:rsid w:val="1DFD2A8E"/>
    <w:rsid w:val="1DFD3633"/>
    <w:rsid w:val="1DFEC228"/>
    <w:rsid w:val="1E038D24"/>
    <w:rsid w:val="1E045183"/>
    <w:rsid w:val="1E0D529D"/>
    <w:rsid w:val="1E13FF09"/>
    <w:rsid w:val="1E1E180D"/>
    <w:rsid w:val="1E2DDBE8"/>
    <w:rsid w:val="1E2DF188"/>
    <w:rsid w:val="1E2ED906"/>
    <w:rsid w:val="1E34A39D"/>
    <w:rsid w:val="1E3806BE"/>
    <w:rsid w:val="1E38C85A"/>
    <w:rsid w:val="1E3A580B"/>
    <w:rsid w:val="1E3F1642"/>
    <w:rsid w:val="1E470A88"/>
    <w:rsid w:val="1E4EAEB3"/>
    <w:rsid w:val="1E5A7C76"/>
    <w:rsid w:val="1E5F2FAE"/>
    <w:rsid w:val="1E69136F"/>
    <w:rsid w:val="1E6FAB24"/>
    <w:rsid w:val="1E707782"/>
    <w:rsid w:val="1E71D6D5"/>
    <w:rsid w:val="1E771A86"/>
    <w:rsid w:val="1E7769C4"/>
    <w:rsid w:val="1E78CFC6"/>
    <w:rsid w:val="1E814835"/>
    <w:rsid w:val="1E8679AB"/>
    <w:rsid w:val="1E8D69EF"/>
    <w:rsid w:val="1E9124BB"/>
    <w:rsid w:val="1E952E0A"/>
    <w:rsid w:val="1E971556"/>
    <w:rsid w:val="1E989AAA"/>
    <w:rsid w:val="1E9ACE00"/>
    <w:rsid w:val="1E9D2039"/>
    <w:rsid w:val="1EA1FCFB"/>
    <w:rsid w:val="1EA5E370"/>
    <w:rsid w:val="1EA6D1C7"/>
    <w:rsid w:val="1EB8A3D1"/>
    <w:rsid w:val="1EC9A7F1"/>
    <w:rsid w:val="1ED0EAE3"/>
    <w:rsid w:val="1ED76EC5"/>
    <w:rsid w:val="1EDCF3D1"/>
    <w:rsid w:val="1EE70C00"/>
    <w:rsid w:val="1EEBDCC9"/>
    <w:rsid w:val="1EEE6E43"/>
    <w:rsid w:val="1EF2B2B6"/>
    <w:rsid w:val="1EF746F7"/>
    <w:rsid w:val="1F017C91"/>
    <w:rsid w:val="1F139DBD"/>
    <w:rsid w:val="1F1588F3"/>
    <w:rsid w:val="1F1CBE12"/>
    <w:rsid w:val="1F1D53AF"/>
    <w:rsid w:val="1F253243"/>
    <w:rsid w:val="1F337FDD"/>
    <w:rsid w:val="1F37F8A1"/>
    <w:rsid w:val="1F39FE23"/>
    <w:rsid w:val="1F426769"/>
    <w:rsid w:val="1F4B1EA7"/>
    <w:rsid w:val="1F4F1020"/>
    <w:rsid w:val="1F519CEE"/>
    <w:rsid w:val="1F5420C4"/>
    <w:rsid w:val="1F5694B3"/>
    <w:rsid w:val="1F56C429"/>
    <w:rsid w:val="1F5B276C"/>
    <w:rsid w:val="1F60D318"/>
    <w:rsid w:val="1F682561"/>
    <w:rsid w:val="1F6969D4"/>
    <w:rsid w:val="1F6B8259"/>
    <w:rsid w:val="1F6CFB54"/>
    <w:rsid w:val="1F6D228E"/>
    <w:rsid w:val="1F7281C1"/>
    <w:rsid w:val="1F72C2C6"/>
    <w:rsid w:val="1F7D8054"/>
    <w:rsid w:val="1F7E8ED2"/>
    <w:rsid w:val="1F81F702"/>
    <w:rsid w:val="1F8352C9"/>
    <w:rsid w:val="1F86CC72"/>
    <w:rsid w:val="1F8B7CE2"/>
    <w:rsid w:val="1F8DB0B0"/>
    <w:rsid w:val="1F91414A"/>
    <w:rsid w:val="1F98FAEF"/>
    <w:rsid w:val="1FA1C957"/>
    <w:rsid w:val="1FA7E7C5"/>
    <w:rsid w:val="1FADDDCE"/>
    <w:rsid w:val="1FB7049C"/>
    <w:rsid w:val="1FD0F435"/>
    <w:rsid w:val="1FD16540"/>
    <w:rsid w:val="1FD1F313"/>
    <w:rsid w:val="1FD44D67"/>
    <w:rsid w:val="1FE76B48"/>
    <w:rsid w:val="1FED7E18"/>
    <w:rsid w:val="1FEE91F3"/>
    <w:rsid w:val="1FF0ECCE"/>
    <w:rsid w:val="1FF2B0DB"/>
    <w:rsid w:val="1FFD7861"/>
    <w:rsid w:val="1FFE9C7E"/>
    <w:rsid w:val="20045C1D"/>
    <w:rsid w:val="2010B6FD"/>
    <w:rsid w:val="202563E3"/>
    <w:rsid w:val="202778AE"/>
    <w:rsid w:val="2029684C"/>
    <w:rsid w:val="202CF51C"/>
    <w:rsid w:val="202D25D8"/>
    <w:rsid w:val="2033A339"/>
    <w:rsid w:val="203F618C"/>
    <w:rsid w:val="2045841B"/>
    <w:rsid w:val="204592CD"/>
    <w:rsid w:val="204C4303"/>
    <w:rsid w:val="20534BCF"/>
    <w:rsid w:val="205B9158"/>
    <w:rsid w:val="205EC657"/>
    <w:rsid w:val="2064977A"/>
    <w:rsid w:val="206DD72C"/>
    <w:rsid w:val="207B5CA6"/>
    <w:rsid w:val="208C77FB"/>
    <w:rsid w:val="2095BC4B"/>
    <w:rsid w:val="209B5612"/>
    <w:rsid w:val="209EBBAF"/>
    <w:rsid w:val="209FC303"/>
    <w:rsid w:val="20AA5079"/>
    <w:rsid w:val="20B06CB4"/>
    <w:rsid w:val="20B4FB45"/>
    <w:rsid w:val="20BA8720"/>
    <w:rsid w:val="20CA03E5"/>
    <w:rsid w:val="20D01B96"/>
    <w:rsid w:val="20D40E2D"/>
    <w:rsid w:val="20DF787C"/>
    <w:rsid w:val="20E7BD30"/>
    <w:rsid w:val="20F004AA"/>
    <w:rsid w:val="20F498C7"/>
    <w:rsid w:val="2101B9B4"/>
    <w:rsid w:val="21046D78"/>
    <w:rsid w:val="2105EFA8"/>
    <w:rsid w:val="210687D3"/>
    <w:rsid w:val="2110F784"/>
    <w:rsid w:val="2113DAAB"/>
    <w:rsid w:val="211C23BA"/>
    <w:rsid w:val="21233EFF"/>
    <w:rsid w:val="2123C27E"/>
    <w:rsid w:val="212877E0"/>
    <w:rsid w:val="2128D9B7"/>
    <w:rsid w:val="212CE758"/>
    <w:rsid w:val="213C46F6"/>
    <w:rsid w:val="213FC0A5"/>
    <w:rsid w:val="2142CAE4"/>
    <w:rsid w:val="21432B1E"/>
    <w:rsid w:val="21496942"/>
    <w:rsid w:val="2153BD75"/>
    <w:rsid w:val="21612C41"/>
    <w:rsid w:val="216DB0F5"/>
    <w:rsid w:val="216F5E9E"/>
    <w:rsid w:val="217153D6"/>
    <w:rsid w:val="217ECB5F"/>
    <w:rsid w:val="2184750F"/>
    <w:rsid w:val="2197536F"/>
    <w:rsid w:val="21989CAA"/>
    <w:rsid w:val="219A2A57"/>
    <w:rsid w:val="219B12E3"/>
    <w:rsid w:val="21B1097D"/>
    <w:rsid w:val="21B2844D"/>
    <w:rsid w:val="21BD9BDA"/>
    <w:rsid w:val="21C31C8A"/>
    <w:rsid w:val="21CA864F"/>
    <w:rsid w:val="21D545EA"/>
    <w:rsid w:val="21E47A58"/>
    <w:rsid w:val="21E59DFE"/>
    <w:rsid w:val="21E642D0"/>
    <w:rsid w:val="21EC7E9B"/>
    <w:rsid w:val="21F5A0A2"/>
    <w:rsid w:val="21F7AE6B"/>
    <w:rsid w:val="21FD0999"/>
    <w:rsid w:val="21FE3783"/>
    <w:rsid w:val="21FFBF53"/>
    <w:rsid w:val="2204A2D7"/>
    <w:rsid w:val="220A7BCB"/>
    <w:rsid w:val="220F04F9"/>
    <w:rsid w:val="2220EAD2"/>
    <w:rsid w:val="22350A54"/>
    <w:rsid w:val="2241378A"/>
    <w:rsid w:val="2273B493"/>
    <w:rsid w:val="22743B19"/>
    <w:rsid w:val="227A62C1"/>
    <w:rsid w:val="227F5B39"/>
    <w:rsid w:val="228706BC"/>
    <w:rsid w:val="228FAF00"/>
    <w:rsid w:val="22917CC3"/>
    <w:rsid w:val="2295A435"/>
    <w:rsid w:val="229B447F"/>
    <w:rsid w:val="22A5F3AA"/>
    <w:rsid w:val="22A7350E"/>
    <w:rsid w:val="22AA14FE"/>
    <w:rsid w:val="22ACC40B"/>
    <w:rsid w:val="22BDEA5F"/>
    <w:rsid w:val="22BEC34C"/>
    <w:rsid w:val="22BF92DF"/>
    <w:rsid w:val="22C0A2EA"/>
    <w:rsid w:val="22C5659B"/>
    <w:rsid w:val="22C732C9"/>
    <w:rsid w:val="22DFB90F"/>
    <w:rsid w:val="22E87BB8"/>
    <w:rsid w:val="22E8D63C"/>
    <w:rsid w:val="22EEA55E"/>
    <w:rsid w:val="22F9FA28"/>
    <w:rsid w:val="230BE8B2"/>
    <w:rsid w:val="23133C9F"/>
    <w:rsid w:val="23138500"/>
    <w:rsid w:val="2318CBC2"/>
    <w:rsid w:val="231B2CD7"/>
    <w:rsid w:val="232677A1"/>
    <w:rsid w:val="232B422C"/>
    <w:rsid w:val="233A7AB6"/>
    <w:rsid w:val="233CC872"/>
    <w:rsid w:val="2352D171"/>
    <w:rsid w:val="23558192"/>
    <w:rsid w:val="236A7399"/>
    <w:rsid w:val="236E209B"/>
    <w:rsid w:val="2374F7CC"/>
    <w:rsid w:val="237D8EE8"/>
    <w:rsid w:val="2381C5E2"/>
    <w:rsid w:val="23868A50"/>
    <w:rsid w:val="23887816"/>
    <w:rsid w:val="238F0FF6"/>
    <w:rsid w:val="23A1E84B"/>
    <w:rsid w:val="23A4DBC7"/>
    <w:rsid w:val="23A7D544"/>
    <w:rsid w:val="23A930CC"/>
    <w:rsid w:val="23ADFBD9"/>
    <w:rsid w:val="23B2451D"/>
    <w:rsid w:val="23B8A097"/>
    <w:rsid w:val="23C66484"/>
    <w:rsid w:val="23C75B2D"/>
    <w:rsid w:val="23CE5A6C"/>
    <w:rsid w:val="23CEB1DD"/>
    <w:rsid w:val="23D4DCA4"/>
    <w:rsid w:val="23D76BF3"/>
    <w:rsid w:val="23D7A82E"/>
    <w:rsid w:val="23DDC51D"/>
    <w:rsid w:val="23DF028F"/>
    <w:rsid w:val="23ECDDCE"/>
    <w:rsid w:val="23ED7CC4"/>
    <w:rsid w:val="23EF0F74"/>
    <w:rsid w:val="23F486D4"/>
    <w:rsid w:val="23F52430"/>
    <w:rsid w:val="23F65247"/>
    <w:rsid w:val="24150C15"/>
    <w:rsid w:val="2416BF98"/>
    <w:rsid w:val="241AF3FB"/>
    <w:rsid w:val="241D6312"/>
    <w:rsid w:val="241D8DF0"/>
    <w:rsid w:val="242D7CC1"/>
    <w:rsid w:val="2433DF69"/>
    <w:rsid w:val="24343C1C"/>
    <w:rsid w:val="2436B8FD"/>
    <w:rsid w:val="2437E108"/>
    <w:rsid w:val="2437E236"/>
    <w:rsid w:val="243DC103"/>
    <w:rsid w:val="24524FF1"/>
    <w:rsid w:val="2454D3B4"/>
    <w:rsid w:val="245B6340"/>
    <w:rsid w:val="245C5F40"/>
    <w:rsid w:val="24607A84"/>
    <w:rsid w:val="24685DB1"/>
    <w:rsid w:val="246D276C"/>
    <w:rsid w:val="24728C15"/>
    <w:rsid w:val="2473E2D3"/>
    <w:rsid w:val="247B0FB9"/>
    <w:rsid w:val="247C3E6F"/>
    <w:rsid w:val="247D4107"/>
    <w:rsid w:val="248287BD"/>
    <w:rsid w:val="2487ED08"/>
    <w:rsid w:val="248A75BF"/>
    <w:rsid w:val="2496A326"/>
    <w:rsid w:val="24A11921"/>
    <w:rsid w:val="24AFD47A"/>
    <w:rsid w:val="24B3A575"/>
    <w:rsid w:val="24C80BBA"/>
    <w:rsid w:val="24D3D9C3"/>
    <w:rsid w:val="24DB2709"/>
    <w:rsid w:val="24DEAD1E"/>
    <w:rsid w:val="24DF6BAC"/>
    <w:rsid w:val="24DFE724"/>
    <w:rsid w:val="24E0271B"/>
    <w:rsid w:val="24E07798"/>
    <w:rsid w:val="24E2B138"/>
    <w:rsid w:val="24F9BB5B"/>
    <w:rsid w:val="24F9C231"/>
    <w:rsid w:val="25053857"/>
    <w:rsid w:val="2515C035"/>
    <w:rsid w:val="2515C477"/>
    <w:rsid w:val="2515E27F"/>
    <w:rsid w:val="2516BA2A"/>
    <w:rsid w:val="252AA2E4"/>
    <w:rsid w:val="2532A73D"/>
    <w:rsid w:val="2536FE2B"/>
    <w:rsid w:val="25382517"/>
    <w:rsid w:val="253EB38E"/>
    <w:rsid w:val="2547C468"/>
    <w:rsid w:val="25556262"/>
    <w:rsid w:val="257423B1"/>
    <w:rsid w:val="257818EF"/>
    <w:rsid w:val="2588E2C8"/>
    <w:rsid w:val="258DAF48"/>
    <w:rsid w:val="25933E48"/>
    <w:rsid w:val="25A2D405"/>
    <w:rsid w:val="25A6787D"/>
    <w:rsid w:val="25A6EC9A"/>
    <w:rsid w:val="25AC5E02"/>
    <w:rsid w:val="25ACBA42"/>
    <w:rsid w:val="25B28D26"/>
    <w:rsid w:val="25B45C94"/>
    <w:rsid w:val="25B81BE0"/>
    <w:rsid w:val="25BD9C20"/>
    <w:rsid w:val="25C4C27A"/>
    <w:rsid w:val="25CB29C9"/>
    <w:rsid w:val="25D466CC"/>
    <w:rsid w:val="25D92A76"/>
    <w:rsid w:val="25D97F1E"/>
    <w:rsid w:val="25DD4EE6"/>
    <w:rsid w:val="25E04926"/>
    <w:rsid w:val="25E2698D"/>
    <w:rsid w:val="25E9B9C3"/>
    <w:rsid w:val="25E9BEB3"/>
    <w:rsid w:val="25ECAF4C"/>
    <w:rsid w:val="25ED6ACE"/>
    <w:rsid w:val="25F2D8AB"/>
    <w:rsid w:val="25F375C8"/>
    <w:rsid w:val="25FA1213"/>
    <w:rsid w:val="25FA5021"/>
    <w:rsid w:val="25FFF775"/>
    <w:rsid w:val="2602F86C"/>
    <w:rsid w:val="260962EF"/>
    <w:rsid w:val="260B28D6"/>
    <w:rsid w:val="260D60A4"/>
    <w:rsid w:val="261D961E"/>
    <w:rsid w:val="26236DFF"/>
    <w:rsid w:val="2623CF63"/>
    <w:rsid w:val="26264620"/>
    <w:rsid w:val="263BACA1"/>
    <w:rsid w:val="263F2411"/>
    <w:rsid w:val="2642566D"/>
    <w:rsid w:val="264DBF8A"/>
    <w:rsid w:val="2659B386"/>
    <w:rsid w:val="2667F1A4"/>
    <w:rsid w:val="266E00DD"/>
    <w:rsid w:val="26744DB1"/>
    <w:rsid w:val="267F5372"/>
    <w:rsid w:val="26857F6C"/>
    <w:rsid w:val="268C1F5D"/>
    <w:rsid w:val="2695F12A"/>
    <w:rsid w:val="269C36A0"/>
    <w:rsid w:val="26A1B638"/>
    <w:rsid w:val="26A4DD97"/>
    <w:rsid w:val="26AA6A27"/>
    <w:rsid w:val="26AAA214"/>
    <w:rsid w:val="26B4F0E5"/>
    <w:rsid w:val="26C065A7"/>
    <w:rsid w:val="26C7BEAA"/>
    <w:rsid w:val="26C8092E"/>
    <w:rsid w:val="26CD4453"/>
    <w:rsid w:val="26D6DADC"/>
    <w:rsid w:val="26E9E5DF"/>
    <w:rsid w:val="26EC5E88"/>
    <w:rsid w:val="26F0F9CA"/>
    <w:rsid w:val="26F1A888"/>
    <w:rsid w:val="26F20E99"/>
    <w:rsid w:val="26F2F735"/>
    <w:rsid w:val="26F3BBFC"/>
    <w:rsid w:val="26FC423B"/>
    <w:rsid w:val="270301C9"/>
    <w:rsid w:val="270429BC"/>
    <w:rsid w:val="270D50E5"/>
    <w:rsid w:val="270EB373"/>
    <w:rsid w:val="2714F2E8"/>
    <w:rsid w:val="2716E362"/>
    <w:rsid w:val="272246C7"/>
    <w:rsid w:val="272DEEAB"/>
    <w:rsid w:val="272F57D9"/>
    <w:rsid w:val="2734D379"/>
    <w:rsid w:val="27351103"/>
    <w:rsid w:val="2738562D"/>
    <w:rsid w:val="27387536"/>
    <w:rsid w:val="27395B2E"/>
    <w:rsid w:val="27414C64"/>
    <w:rsid w:val="274AC5E7"/>
    <w:rsid w:val="27637D3C"/>
    <w:rsid w:val="2765B318"/>
    <w:rsid w:val="27689043"/>
    <w:rsid w:val="276CA6DB"/>
    <w:rsid w:val="277805BD"/>
    <w:rsid w:val="277F19C1"/>
    <w:rsid w:val="278EA90C"/>
    <w:rsid w:val="2794E2BB"/>
    <w:rsid w:val="27951F07"/>
    <w:rsid w:val="27978DF9"/>
    <w:rsid w:val="27A7D169"/>
    <w:rsid w:val="27B4C5CB"/>
    <w:rsid w:val="27B66074"/>
    <w:rsid w:val="27B83929"/>
    <w:rsid w:val="27BE3738"/>
    <w:rsid w:val="27C21681"/>
    <w:rsid w:val="27CC269F"/>
    <w:rsid w:val="27D1B890"/>
    <w:rsid w:val="27DF1B70"/>
    <w:rsid w:val="27E866DC"/>
    <w:rsid w:val="27E9080F"/>
    <w:rsid w:val="27F2D49F"/>
    <w:rsid w:val="27FCC55E"/>
    <w:rsid w:val="28031189"/>
    <w:rsid w:val="2809B631"/>
    <w:rsid w:val="281269FB"/>
    <w:rsid w:val="28280656"/>
    <w:rsid w:val="282CEF74"/>
    <w:rsid w:val="283F2AEB"/>
    <w:rsid w:val="28413E05"/>
    <w:rsid w:val="28444E0D"/>
    <w:rsid w:val="2847013D"/>
    <w:rsid w:val="2849BEFD"/>
    <w:rsid w:val="284F4877"/>
    <w:rsid w:val="28519BE1"/>
    <w:rsid w:val="285EE1AA"/>
    <w:rsid w:val="2861AF77"/>
    <w:rsid w:val="28716DBE"/>
    <w:rsid w:val="287BDBE3"/>
    <w:rsid w:val="287E65D1"/>
    <w:rsid w:val="28808D5C"/>
    <w:rsid w:val="28878FF0"/>
    <w:rsid w:val="288A116F"/>
    <w:rsid w:val="289B887E"/>
    <w:rsid w:val="28A7157A"/>
    <w:rsid w:val="28A78C18"/>
    <w:rsid w:val="28ADA0FD"/>
    <w:rsid w:val="28B04EC5"/>
    <w:rsid w:val="28B42E1C"/>
    <w:rsid w:val="28B4EBA2"/>
    <w:rsid w:val="28B91616"/>
    <w:rsid w:val="28C6D01A"/>
    <w:rsid w:val="28D0A3DA"/>
    <w:rsid w:val="28D138F4"/>
    <w:rsid w:val="28E1DDDE"/>
    <w:rsid w:val="28E1F9EE"/>
    <w:rsid w:val="28EF8F69"/>
    <w:rsid w:val="28F2CA51"/>
    <w:rsid w:val="28F9EE73"/>
    <w:rsid w:val="28FAAA3A"/>
    <w:rsid w:val="29036C8E"/>
    <w:rsid w:val="2903BA8A"/>
    <w:rsid w:val="290A6988"/>
    <w:rsid w:val="290BB46F"/>
    <w:rsid w:val="290DC8FB"/>
    <w:rsid w:val="29164FD3"/>
    <w:rsid w:val="291EE962"/>
    <w:rsid w:val="291FDAB9"/>
    <w:rsid w:val="29291429"/>
    <w:rsid w:val="292B220B"/>
    <w:rsid w:val="292B835E"/>
    <w:rsid w:val="292E7420"/>
    <w:rsid w:val="2938DE98"/>
    <w:rsid w:val="2941EBA2"/>
    <w:rsid w:val="29495153"/>
    <w:rsid w:val="29510230"/>
    <w:rsid w:val="295DE6E2"/>
    <w:rsid w:val="295E12A4"/>
    <w:rsid w:val="295E61C5"/>
    <w:rsid w:val="2963938A"/>
    <w:rsid w:val="29653A36"/>
    <w:rsid w:val="296A4DAF"/>
    <w:rsid w:val="2971290C"/>
    <w:rsid w:val="297480C9"/>
    <w:rsid w:val="29797392"/>
    <w:rsid w:val="298496D4"/>
    <w:rsid w:val="298A703A"/>
    <w:rsid w:val="298C6F09"/>
    <w:rsid w:val="298D9A53"/>
    <w:rsid w:val="29970787"/>
    <w:rsid w:val="299E8173"/>
    <w:rsid w:val="29AEB7AE"/>
    <w:rsid w:val="29D3D762"/>
    <w:rsid w:val="29D9474B"/>
    <w:rsid w:val="29DF6C57"/>
    <w:rsid w:val="29E31530"/>
    <w:rsid w:val="29E3543C"/>
    <w:rsid w:val="29E4D5EE"/>
    <w:rsid w:val="29E560B2"/>
    <w:rsid w:val="29EDE4B2"/>
    <w:rsid w:val="29FCFCB2"/>
    <w:rsid w:val="2A0117DF"/>
    <w:rsid w:val="2A1B8B10"/>
    <w:rsid w:val="2A268E8D"/>
    <w:rsid w:val="2A28504E"/>
    <w:rsid w:val="2A2DB784"/>
    <w:rsid w:val="2A3F1785"/>
    <w:rsid w:val="2A45CC41"/>
    <w:rsid w:val="2A55C8A8"/>
    <w:rsid w:val="2A59D705"/>
    <w:rsid w:val="2A6C07F0"/>
    <w:rsid w:val="2A6D0955"/>
    <w:rsid w:val="2A7DB37B"/>
    <w:rsid w:val="2A7DEC7B"/>
    <w:rsid w:val="2A8016A0"/>
    <w:rsid w:val="2A829063"/>
    <w:rsid w:val="2A8357A8"/>
    <w:rsid w:val="2A8F0954"/>
    <w:rsid w:val="2A913D18"/>
    <w:rsid w:val="2A980018"/>
    <w:rsid w:val="2A99FE32"/>
    <w:rsid w:val="2A9CB260"/>
    <w:rsid w:val="2A9CBC9A"/>
    <w:rsid w:val="2A9E550C"/>
    <w:rsid w:val="2AA653F3"/>
    <w:rsid w:val="2AB0BF1C"/>
    <w:rsid w:val="2AB26F83"/>
    <w:rsid w:val="2AB84547"/>
    <w:rsid w:val="2AB9453D"/>
    <w:rsid w:val="2ABD8036"/>
    <w:rsid w:val="2AC643A4"/>
    <w:rsid w:val="2AC8DAC4"/>
    <w:rsid w:val="2AC9DD64"/>
    <w:rsid w:val="2ACBFB0B"/>
    <w:rsid w:val="2AD6433D"/>
    <w:rsid w:val="2ADBA03F"/>
    <w:rsid w:val="2AE203A6"/>
    <w:rsid w:val="2AE34DE3"/>
    <w:rsid w:val="2AEA35DC"/>
    <w:rsid w:val="2AED9914"/>
    <w:rsid w:val="2AEF7E99"/>
    <w:rsid w:val="2AF7726D"/>
    <w:rsid w:val="2AF9B743"/>
    <w:rsid w:val="2AFC8B75"/>
    <w:rsid w:val="2AFD3A05"/>
    <w:rsid w:val="2B01373C"/>
    <w:rsid w:val="2B038251"/>
    <w:rsid w:val="2B038EB0"/>
    <w:rsid w:val="2B077259"/>
    <w:rsid w:val="2B0C6E90"/>
    <w:rsid w:val="2B14E244"/>
    <w:rsid w:val="2B152606"/>
    <w:rsid w:val="2B1810A8"/>
    <w:rsid w:val="2B245CF3"/>
    <w:rsid w:val="2B254EE4"/>
    <w:rsid w:val="2B319A72"/>
    <w:rsid w:val="2B3384AE"/>
    <w:rsid w:val="2B40CE4D"/>
    <w:rsid w:val="2B454382"/>
    <w:rsid w:val="2B487AC4"/>
    <w:rsid w:val="2B519872"/>
    <w:rsid w:val="2B68098D"/>
    <w:rsid w:val="2B680E53"/>
    <w:rsid w:val="2B6E4A66"/>
    <w:rsid w:val="2B6FCA51"/>
    <w:rsid w:val="2B7719A3"/>
    <w:rsid w:val="2B8791FD"/>
    <w:rsid w:val="2B87E2E5"/>
    <w:rsid w:val="2B9FA324"/>
    <w:rsid w:val="2BA49756"/>
    <w:rsid w:val="2BA76938"/>
    <w:rsid w:val="2BAABA3C"/>
    <w:rsid w:val="2BABFBEB"/>
    <w:rsid w:val="2BB3C8C9"/>
    <w:rsid w:val="2BB75B71"/>
    <w:rsid w:val="2BBB7E55"/>
    <w:rsid w:val="2BBCEE62"/>
    <w:rsid w:val="2BBDF8A0"/>
    <w:rsid w:val="2BC08F0F"/>
    <w:rsid w:val="2BC25EEE"/>
    <w:rsid w:val="2BC5A549"/>
    <w:rsid w:val="2BC5C391"/>
    <w:rsid w:val="2BC7D73C"/>
    <w:rsid w:val="2BC99C27"/>
    <w:rsid w:val="2BC9FCD6"/>
    <w:rsid w:val="2BD4D192"/>
    <w:rsid w:val="2BDBED62"/>
    <w:rsid w:val="2BE5CE61"/>
    <w:rsid w:val="2BF3D31A"/>
    <w:rsid w:val="2BF669C7"/>
    <w:rsid w:val="2C0D8D80"/>
    <w:rsid w:val="2C10BFED"/>
    <w:rsid w:val="2C125C2A"/>
    <w:rsid w:val="2C13A47B"/>
    <w:rsid w:val="2C1A7688"/>
    <w:rsid w:val="2C23461B"/>
    <w:rsid w:val="2C2375EE"/>
    <w:rsid w:val="2C318F35"/>
    <w:rsid w:val="2C33A24B"/>
    <w:rsid w:val="2C3EA813"/>
    <w:rsid w:val="2C44F75E"/>
    <w:rsid w:val="2C529512"/>
    <w:rsid w:val="2C6225B1"/>
    <w:rsid w:val="2C657396"/>
    <w:rsid w:val="2C67E7EE"/>
    <w:rsid w:val="2C6F5165"/>
    <w:rsid w:val="2C7B2DD7"/>
    <w:rsid w:val="2C808267"/>
    <w:rsid w:val="2C8231A5"/>
    <w:rsid w:val="2C880944"/>
    <w:rsid w:val="2C89CA93"/>
    <w:rsid w:val="2C8ED11E"/>
    <w:rsid w:val="2C9370F7"/>
    <w:rsid w:val="2C9587A4"/>
    <w:rsid w:val="2CA09992"/>
    <w:rsid w:val="2CA84C36"/>
    <w:rsid w:val="2CB20EA6"/>
    <w:rsid w:val="2CB689D5"/>
    <w:rsid w:val="2CBE7D93"/>
    <w:rsid w:val="2CCD1774"/>
    <w:rsid w:val="2CD9DAD2"/>
    <w:rsid w:val="2CE0F805"/>
    <w:rsid w:val="2CE2CE6C"/>
    <w:rsid w:val="2CFB8E74"/>
    <w:rsid w:val="2CFDB9FD"/>
    <w:rsid w:val="2D027B22"/>
    <w:rsid w:val="2D172A12"/>
    <w:rsid w:val="2D1B54B8"/>
    <w:rsid w:val="2D2218EE"/>
    <w:rsid w:val="2D30C352"/>
    <w:rsid w:val="2D433685"/>
    <w:rsid w:val="2D4594E2"/>
    <w:rsid w:val="2D566600"/>
    <w:rsid w:val="2D5B14C0"/>
    <w:rsid w:val="2D60152B"/>
    <w:rsid w:val="2D62C96D"/>
    <w:rsid w:val="2D6CC49D"/>
    <w:rsid w:val="2D6E8822"/>
    <w:rsid w:val="2D811B06"/>
    <w:rsid w:val="2D81680F"/>
    <w:rsid w:val="2D83EFAD"/>
    <w:rsid w:val="2D87E939"/>
    <w:rsid w:val="2D89BC0A"/>
    <w:rsid w:val="2D9316BD"/>
    <w:rsid w:val="2D9DF8D9"/>
    <w:rsid w:val="2DA04800"/>
    <w:rsid w:val="2DAABB2D"/>
    <w:rsid w:val="2DB6C2FE"/>
    <w:rsid w:val="2DB740C7"/>
    <w:rsid w:val="2DB84319"/>
    <w:rsid w:val="2DBC298D"/>
    <w:rsid w:val="2DBC52A6"/>
    <w:rsid w:val="2DC2C521"/>
    <w:rsid w:val="2DC4060D"/>
    <w:rsid w:val="2DC8AEC4"/>
    <w:rsid w:val="2DC90023"/>
    <w:rsid w:val="2DCD5F96"/>
    <w:rsid w:val="2DD10332"/>
    <w:rsid w:val="2DD6210A"/>
    <w:rsid w:val="2DD9212F"/>
    <w:rsid w:val="2DDDBCD2"/>
    <w:rsid w:val="2DDDEFD0"/>
    <w:rsid w:val="2DDF41A6"/>
    <w:rsid w:val="2DEC4A75"/>
    <w:rsid w:val="2DF06C49"/>
    <w:rsid w:val="2DFB791F"/>
    <w:rsid w:val="2DFCD084"/>
    <w:rsid w:val="2E02BAAE"/>
    <w:rsid w:val="2E094B68"/>
    <w:rsid w:val="2E0E708B"/>
    <w:rsid w:val="2E12F774"/>
    <w:rsid w:val="2E17D878"/>
    <w:rsid w:val="2E1A1902"/>
    <w:rsid w:val="2E1AE86C"/>
    <w:rsid w:val="2E1E5553"/>
    <w:rsid w:val="2E315805"/>
    <w:rsid w:val="2E32F99E"/>
    <w:rsid w:val="2E337655"/>
    <w:rsid w:val="2E375E91"/>
    <w:rsid w:val="2E3E47E4"/>
    <w:rsid w:val="2E3E6644"/>
    <w:rsid w:val="2E45AA66"/>
    <w:rsid w:val="2E45E82F"/>
    <w:rsid w:val="2E4B7A80"/>
    <w:rsid w:val="2E4C80C5"/>
    <w:rsid w:val="2E5804A3"/>
    <w:rsid w:val="2E5BBFB8"/>
    <w:rsid w:val="2E69326F"/>
    <w:rsid w:val="2E6F4DA2"/>
    <w:rsid w:val="2E6FB83B"/>
    <w:rsid w:val="2E731B0A"/>
    <w:rsid w:val="2E7529EC"/>
    <w:rsid w:val="2E7F6965"/>
    <w:rsid w:val="2E81FDA4"/>
    <w:rsid w:val="2E8D8247"/>
    <w:rsid w:val="2E949E4D"/>
    <w:rsid w:val="2E9AD8A1"/>
    <w:rsid w:val="2E9D6873"/>
    <w:rsid w:val="2EA59FD6"/>
    <w:rsid w:val="2EA6ED4E"/>
    <w:rsid w:val="2EAA7025"/>
    <w:rsid w:val="2EADF7C9"/>
    <w:rsid w:val="2EC20D2C"/>
    <w:rsid w:val="2EC804F7"/>
    <w:rsid w:val="2ECA6F26"/>
    <w:rsid w:val="2ED6B521"/>
    <w:rsid w:val="2EDDD153"/>
    <w:rsid w:val="2EE11F11"/>
    <w:rsid w:val="2EE680F6"/>
    <w:rsid w:val="2EEE7E7C"/>
    <w:rsid w:val="2EEEC62F"/>
    <w:rsid w:val="2EF35BCE"/>
    <w:rsid w:val="2F0277C9"/>
    <w:rsid w:val="2F06EE2A"/>
    <w:rsid w:val="2F0F8F4C"/>
    <w:rsid w:val="2F0FE498"/>
    <w:rsid w:val="2F264BC2"/>
    <w:rsid w:val="2F2BAECD"/>
    <w:rsid w:val="2F45F9B3"/>
    <w:rsid w:val="2F4C2227"/>
    <w:rsid w:val="2F4DA58C"/>
    <w:rsid w:val="2F4E46F2"/>
    <w:rsid w:val="2F54FA6C"/>
    <w:rsid w:val="2F5F01D6"/>
    <w:rsid w:val="2F6790ED"/>
    <w:rsid w:val="2F785A5F"/>
    <w:rsid w:val="2F7F7739"/>
    <w:rsid w:val="2F8AAB2A"/>
    <w:rsid w:val="2F8BE586"/>
    <w:rsid w:val="2F8C3733"/>
    <w:rsid w:val="2F8DBCA2"/>
    <w:rsid w:val="2F93A9E3"/>
    <w:rsid w:val="2F957066"/>
    <w:rsid w:val="2FA153A0"/>
    <w:rsid w:val="2FA3E6E9"/>
    <w:rsid w:val="2FA6E17E"/>
    <w:rsid w:val="2FADE5FA"/>
    <w:rsid w:val="2FAF76A7"/>
    <w:rsid w:val="2FB26D3A"/>
    <w:rsid w:val="2FB34581"/>
    <w:rsid w:val="2FB409F1"/>
    <w:rsid w:val="2FB8B6E4"/>
    <w:rsid w:val="2FBF30E1"/>
    <w:rsid w:val="2FC31DCA"/>
    <w:rsid w:val="2FC83A7B"/>
    <w:rsid w:val="2FCD2866"/>
    <w:rsid w:val="2FD90751"/>
    <w:rsid w:val="2FDBA146"/>
    <w:rsid w:val="2FDDED55"/>
    <w:rsid w:val="2FE7439A"/>
    <w:rsid w:val="2FEC0575"/>
    <w:rsid w:val="2FED33DD"/>
    <w:rsid w:val="2FF5B186"/>
    <w:rsid w:val="2FF784D2"/>
    <w:rsid w:val="2FFB82C5"/>
    <w:rsid w:val="2FFE09C8"/>
    <w:rsid w:val="300B279A"/>
    <w:rsid w:val="300E36FE"/>
    <w:rsid w:val="30175BE2"/>
    <w:rsid w:val="3032837B"/>
    <w:rsid w:val="303677A7"/>
    <w:rsid w:val="303BD85A"/>
    <w:rsid w:val="303EC32C"/>
    <w:rsid w:val="30427D23"/>
    <w:rsid w:val="3044D838"/>
    <w:rsid w:val="3049EC82"/>
    <w:rsid w:val="304DE75F"/>
    <w:rsid w:val="304FD061"/>
    <w:rsid w:val="3064782E"/>
    <w:rsid w:val="3072E6C8"/>
    <w:rsid w:val="3074E8A7"/>
    <w:rsid w:val="308ACC94"/>
    <w:rsid w:val="308D7368"/>
    <w:rsid w:val="3091F2EF"/>
    <w:rsid w:val="3099B46F"/>
    <w:rsid w:val="309BC422"/>
    <w:rsid w:val="30BEC650"/>
    <w:rsid w:val="30C89FFC"/>
    <w:rsid w:val="30C8BD23"/>
    <w:rsid w:val="30D7E95D"/>
    <w:rsid w:val="30E1D592"/>
    <w:rsid w:val="30ECA712"/>
    <w:rsid w:val="30F4C4DE"/>
    <w:rsid w:val="30F596F1"/>
    <w:rsid w:val="30FAC2D7"/>
    <w:rsid w:val="3103D31A"/>
    <w:rsid w:val="311786B5"/>
    <w:rsid w:val="3118974B"/>
    <w:rsid w:val="31209032"/>
    <w:rsid w:val="3122855B"/>
    <w:rsid w:val="31261540"/>
    <w:rsid w:val="312EB90D"/>
    <w:rsid w:val="31336BC3"/>
    <w:rsid w:val="31373933"/>
    <w:rsid w:val="313C0D3D"/>
    <w:rsid w:val="314929FC"/>
    <w:rsid w:val="314A2CEC"/>
    <w:rsid w:val="31550512"/>
    <w:rsid w:val="315E8207"/>
    <w:rsid w:val="315EFA14"/>
    <w:rsid w:val="316294CA"/>
    <w:rsid w:val="31643F5C"/>
    <w:rsid w:val="3165A50C"/>
    <w:rsid w:val="316927A4"/>
    <w:rsid w:val="316FD49D"/>
    <w:rsid w:val="31733551"/>
    <w:rsid w:val="3175D735"/>
    <w:rsid w:val="3176C1F8"/>
    <w:rsid w:val="3178E125"/>
    <w:rsid w:val="317F6D8C"/>
    <w:rsid w:val="31B5E20F"/>
    <w:rsid w:val="31B86309"/>
    <w:rsid w:val="31BC802F"/>
    <w:rsid w:val="31C9E039"/>
    <w:rsid w:val="31D2C51E"/>
    <w:rsid w:val="31D9B304"/>
    <w:rsid w:val="31DE8E10"/>
    <w:rsid w:val="31E3DFB5"/>
    <w:rsid w:val="31F46B9D"/>
    <w:rsid w:val="31F5CA6D"/>
    <w:rsid w:val="31FA2F0A"/>
    <w:rsid w:val="3206A90C"/>
    <w:rsid w:val="320B19F8"/>
    <w:rsid w:val="320D6A6F"/>
    <w:rsid w:val="32123D35"/>
    <w:rsid w:val="3218FC6A"/>
    <w:rsid w:val="321AB199"/>
    <w:rsid w:val="321C62B1"/>
    <w:rsid w:val="321CB5B9"/>
    <w:rsid w:val="321DE18B"/>
    <w:rsid w:val="321FAECC"/>
    <w:rsid w:val="32219F10"/>
    <w:rsid w:val="3222AD35"/>
    <w:rsid w:val="32233D52"/>
    <w:rsid w:val="32244B58"/>
    <w:rsid w:val="32269CF5"/>
    <w:rsid w:val="32279BBB"/>
    <w:rsid w:val="32290D13"/>
    <w:rsid w:val="322F6C1E"/>
    <w:rsid w:val="323B5C2F"/>
    <w:rsid w:val="324ACC27"/>
    <w:rsid w:val="324D8958"/>
    <w:rsid w:val="3258E605"/>
    <w:rsid w:val="325D3A23"/>
    <w:rsid w:val="325D6ED8"/>
    <w:rsid w:val="3260A5EB"/>
    <w:rsid w:val="32646385"/>
    <w:rsid w:val="327E4E69"/>
    <w:rsid w:val="32861055"/>
    <w:rsid w:val="329B1DCA"/>
    <w:rsid w:val="329F223E"/>
    <w:rsid w:val="32A39CDA"/>
    <w:rsid w:val="32AB89F2"/>
    <w:rsid w:val="32ABA3F0"/>
    <w:rsid w:val="32BEB905"/>
    <w:rsid w:val="32C5A980"/>
    <w:rsid w:val="32C87123"/>
    <w:rsid w:val="32CB5452"/>
    <w:rsid w:val="32D4D9F6"/>
    <w:rsid w:val="32D4FF33"/>
    <w:rsid w:val="32DE84F2"/>
    <w:rsid w:val="32DF61B9"/>
    <w:rsid w:val="32E43838"/>
    <w:rsid w:val="32E69E57"/>
    <w:rsid w:val="32E8ACBA"/>
    <w:rsid w:val="32F05CCA"/>
    <w:rsid w:val="32F3318A"/>
    <w:rsid w:val="32F528A3"/>
    <w:rsid w:val="33008DBB"/>
    <w:rsid w:val="3304B47F"/>
    <w:rsid w:val="3304C928"/>
    <w:rsid w:val="3309C2D2"/>
    <w:rsid w:val="3310C3CB"/>
    <w:rsid w:val="33184B5D"/>
    <w:rsid w:val="331917EE"/>
    <w:rsid w:val="3319C0FE"/>
    <w:rsid w:val="3319EC71"/>
    <w:rsid w:val="332340A9"/>
    <w:rsid w:val="3344C765"/>
    <w:rsid w:val="33455B10"/>
    <w:rsid w:val="335EADC6"/>
    <w:rsid w:val="33610F0E"/>
    <w:rsid w:val="336348F5"/>
    <w:rsid w:val="336F4F86"/>
    <w:rsid w:val="338E6B98"/>
    <w:rsid w:val="338FF0DA"/>
    <w:rsid w:val="33931502"/>
    <w:rsid w:val="33931694"/>
    <w:rsid w:val="3399C876"/>
    <w:rsid w:val="339A5F69"/>
    <w:rsid w:val="339B0E69"/>
    <w:rsid w:val="33A9ACE0"/>
    <w:rsid w:val="33AF231B"/>
    <w:rsid w:val="33BBE38E"/>
    <w:rsid w:val="33C01BB9"/>
    <w:rsid w:val="33CCB916"/>
    <w:rsid w:val="33D0636A"/>
    <w:rsid w:val="33D82E8C"/>
    <w:rsid w:val="33DA826E"/>
    <w:rsid w:val="33E4615F"/>
    <w:rsid w:val="33E483CA"/>
    <w:rsid w:val="33E63399"/>
    <w:rsid w:val="33E65421"/>
    <w:rsid w:val="33EA2A89"/>
    <w:rsid w:val="33EB4192"/>
    <w:rsid w:val="33F0CF99"/>
    <w:rsid w:val="340875A2"/>
    <w:rsid w:val="3408D988"/>
    <w:rsid w:val="3417B277"/>
    <w:rsid w:val="3424183C"/>
    <w:rsid w:val="3425FCC3"/>
    <w:rsid w:val="342B77FD"/>
    <w:rsid w:val="342FCB85"/>
    <w:rsid w:val="34382153"/>
    <w:rsid w:val="3451C0A9"/>
    <w:rsid w:val="3452B43E"/>
    <w:rsid w:val="3460106F"/>
    <w:rsid w:val="3468A39F"/>
    <w:rsid w:val="3472A620"/>
    <w:rsid w:val="3473D6E5"/>
    <w:rsid w:val="3478ADCC"/>
    <w:rsid w:val="34839CFA"/>
    <w:rsid w:val="348D82ED"/>
    <w:rsid w:val="34A1E0DB"/>
    <w:rsid w:val="34A4459B"/>
    <w:rsid w:val="34A50EE3"/>
    <w:rsid w:val="34B0D47C"/>
    <w:rsid w:val="34B210E4"/>
    <w:rsid w:val="34BEC0FD"/>
    <w:rsid w:val="34D272AA"/>
    <w:rsid w:val="34DFEEE9"/>
    <w:rsid w:val="34EA7B91"/>
    <w:rsid w:val="34F87AB8"/>
    <w:rsid w:val="35000D6B"/>
    <w:rsid w:val="351148F5"/>
    <w:rsid w:val="35129042"/>
    <w:rsid w:val="351B0DC1"/>
    <w:rsid w:val="351BD0BF"/>
    <w:rsid w:val="352603AE"/>
    <w:rsid w:val="35271F53"/>
    <w:rsid w:val="3535A850"/>
    <w:rsid w:val="353E49CE"/>
    <w:rsid w:val="35416DBF"/>
    <w:rsid w:val="3545F6A5"/>
    <w:rsid w:val="3550C3CB"/>
    <w:rsid w:val="3558B054"/>
    <w:rsid w:val="3558FEB3"/>
    <w:rsid w:val="355D9E4D"/>
    <w:rsid w:val="35602F25"/>
    <w:rsid w:val="3571456E"/>
    <w:rsid w:val="3571922C"/>
    <w:rsid w:val="3571AD1C"/>
    <w:rsid w:val="357411D1"/>
    <w:rsid w:val="357DC92B"/>
    <w:rsid w:val="358EBBAA"/>
    <w:rsid w:val="358FFAEE"/>
    <w:rsid w:val="3593095F"/>
    <w:rsid w:val="359CBE2E"/>
    <w:rsid w:val="35A15747"/>
    <w:rsid w:val="35A330A2"/>
    <w:rsid w:val="35AB456A"/>
    <w:rsid w:val="35ADEC3D"/>
    <w:rsid w:val="35AE02EB"/>
    <w:rsid w:val="35B2D98F"/>
    <w:rsid w:val="35B3D846"/>
    <w:rsid w:val="35C632E2"/>
    <w:rsid w:val="35D34613"/>
    <w:rsid w:val="35EEA106"/>
    <w:rsid w:val="35FACB64"/>
    <w:rsid w:val="35FF02B9"/>
    <w:rsid w:val="35FFA33C"/>
    <w:rsid w:val="36044AD6"/>
    <w:rsid w:val="36082090"/>
    <w:rsid w:val="36192A0C"/>
    <w:rsid w:val="361ADA30"/>
    <w:rsid w:val="36290A7F"/>
    <w:rsid w:val="3634EABA"/>
    <w:rsid w:val="364069D9"/>
    <w:rsid w:val="364345C0"/>
    <w:rsid w:val="3659C9CE"/>
    <w:rsid w:val="365B9EA6"/>
    <w:rsid w:val="365C988D"/>
    <w:rsid w:val="3665CA7E"/>
    <w:rsid w:val="36665C98"/>
    <w:rsid w:val="36676D32"/>
    <w:rsid w:val="36683FA0"/>
    <w:rsid w:val="36719400"/>
    <w:rsid w:val="36758340"/>
    <w:rsid w:val="367BB42D"/>
    <w:rsid w:val="367C9BCD"/>
    <w:rsid w:val="36944B19"/>
    <w:rsid w:val="3694B95A"/>
    <w:rsid w:val="3697F885"/>
    <w:rsid w:val="36B68F1A"/>
    <w:rsid w:val="36B94E10"/>
    <w:rsid w:val="36BA8DDF"/>
    <w:rsid w:val="36C82E1E"/>
    <w:rsid w:val="36CAB756"/>
    <w:rsid w:val="36D42BB9"/>
    <w:rsid w:val="36D43889"/>
    <w:rsid w:val="36D53CA9"/>
    <w:rsid w:val="36DDBFAC"/>
    <w:rsid w:val="36E193EB"/>
    <w:rsid w:val="36E7B2F1"/>
    <w:rsid w:val="36F3B0F4"/>
    <w:rsid w:val="36F75C05"/>
    <w:rsid w:val="36FA4A66"/>
    <w:rsid w:val="36FDD508"/>
    <w:rsid w:val="3703FE50"/>
    <w:rsid w:val="370A4666"/>
    <w:rsid w:val="370DF436"/>
    <w:rsid w:val="370E16F5"/>
    <w:rsid w:val="37170480"/>
    <w:rsid w:val="37172C62"/>
    <w:rsid w:val="37246F8F"/>
    <w:rsid w:val="37331041"/>
    <w:rsid w:val="3733AF41"/>
    <w:rsid w:val="373D6CEF"/>
    <w:rsid w:val="373F161A"/>
    <w:rsid w:val="3747361F"/>
    <w:rsid w:val="376A2852"/>
    <w:rsid w:val="376BFE3B"/>
    <w:rsid w:val="3778F941"/>
    <w:rsid w:val="3782C43E"/>
    <w:rsid w:val="378B98A4"/>
    <w:rsid w:val="37A58F98"/>
    <w:rsid w:val="37A8062E"/>
    <w:rsid w:val="37AB2E3E"/>
    <w:rsid w:val="37C3B87D"/>
    <w:rsid w:val="37C5E489"/>
    <w:rsid w:val="37CDC723"/>
    <w:rsid w:val="37D6666B"/>
    <w:rsid w:val="37D6A115"/>
    <w:rsid w:val="37D9AF91"/>
    <w:rsid w:val="37E268DE"/>
    <w:rsid w:val="37E68C8F"/>
    <w:rsid w:val="37F88A0B"/>
    <w:rsid w:val="37FB050F"/>
    <w:rsid w:val="38003BD9"/>
    <w:rsid w:val="380A19CA"/>
    <w:rsid w:val="382BC2DE"/>
    <w:rsid w:val="38301B7A"/>
    <w:rsid w:val="38304A80"/>
    <w:rsid w:val="38357180"/>
    <w:rsid w:val="38467346"/>
    <w:rsid w:val="3853B31E"/>
    <w:rsid w:val="38544024"/>
    <w:rsid w:val="38663427"/>
    <w:rsid w:val="38681F0E"/>
    <w:rsid w:val="3892C91D"/>
    <w:rsid w:val="38A5F0AE"/>
    <w:rsid w:val="38AF3628"/>
    <w:rsid w:val="38B40992"/>
    <w:rsid w:val="38B4602E"/>
    <w:rsid w:val="38BF2EB0"/>
    <w:rsid w:val="38CFC0B4"/>
    <w:rsid w:val="38D6B6E8"/>
    <w:rsid w:val="38D8F809"/>
    <w:rsid w:val="38E08505"/>
    <w:rsid w:val="38E36890"/>
    <w:rsid w:val="38ECD3E9"/>
    <w:rsid w:val="38F4BAB8"/>
    <w:rsid w:val="390065F6"/>
    <w:rsid w:val="391CA0AD"/>
    <w:rsid w:val="391DEE8B"/>
    <w:rsid w:val="391E29EE"/>
    <w:rsid w:val="3921AE0A"/>
    <w:rsid w:val="392D2617"/>
    <w:rsid w:val="392F17E0"/>
    <w:rsid w:val="39311078"/>
    <w:rsid w:val="393AF0C6"/>
    <w:rsid w:val="393B8AD5"/>
    <w:rsid w:val="39461D1F"/>
    <w:rsid w:val="39488ABD"/>
    <w:rsid w:val="3949C30D"/>
    <w:rsid w:val="3949EE55"/>
    <w:rsid w:val="394F517C"/>
    <w:rsid w:val="39549163"/>
    <w:rsid w:val="3958ACAF"/>
    <w:rsid w:val="3960AB41"/>
    <w:rsid w:val="396494DC"/>
    <w:rsid w:val="397E6FD1"/>
    <w:rsid w:val="39903ABF"/>
    <w:rsid w:val="39976420"/>
    <w:rsid w:val="399C88E4"/>
    <w:rsid w:val="39A71B04"/>
    <w:rsid w:val="39A849C7"/>
    <w:rsid w:val="39A9ADCD"/>
    <w:rsid w:val="39AFBDF7"/>
    <w:rsid w:val="39C71DD3"/>
    <w:rsid w:val="39E67F23"/>
    <w:rsid w:val="39E9F22D"/>
    <w:rsid w:val="39EA7E48"/>
    <w:rsid w:val="39F0A968"/>
    <w:rsid w:val="3A00FF84"/>
    <w:rsid w:val="3A065404"/>
    <w:rsid w:val="3A0F562B"/>
    <w:rsid w:val="3A154440"/>
    <w:rsid w:val="3A15B97F"/>
    <w:rsid w:val="3A28C6B8"/>
    <w:rsid w:val="3A29D6BF"/>
    <w:rsid w:val="3A303DA4"/>
    <w:rsid w:val="3A316683"/>
    <w:rsid w:val="3A33FC8C"/>
    <w:rsid w:val="3A3A8159"/>
    <w:rsid w:val="3A3F886B"/>
    <w:rsid w:val="3A5404EC"/>
    <w:rsid w:val="3A549499"/>
    <w:rsid w:val="3A557B8A"/>
    <w:rsid w:val="3A692747"/>
    <w:rsid w:val="3A7588B5"/>
    <w:rsid w:val="3A79D3C0"/>
    <w:rsid w:val="3A816E60"/>
    <w:rsid w:val="3A87C6F0"/>
    <w:rsid w:val="3A8D4AEF"/>
    <w:rsid w:val="3A9A8415"/>
    <w:rsid w:val="3AA26A04"/>
    <w:rsid w:val="3AB044AD"/>
    <w:rsid w:val="3AB71069"/>
    <w:rsid w:val="3AC5887D"/>
    <w:rsid w:val="3ACC0262"/>
    <w:rsid w:val="3ACFA2DA"/>
    <w:rsid w:val="3ADC167F"/>
    <w:rsid w:val="3AE42AD7"/>
    <w:rsid w:val="3AE71F64"/>
    <w:rsid w:val="3AF6BC98"/>
    <w:rsid w:val="3AF7250C"/>
    <w:rsid w:val="3B123295"/>
    <w:rsid w:val="3B19956F"/>
    <w:rsid w:val="3B271B09"/>
    <w:rsid w:val="3B27A195"/>
    <w:rsid w:val="3B341587"/>
    <w:rsid w:val="3B37DA8D"/>
    <w:rsid w:val="3B389C30"/>
    <w:rsid w:val="3B4CE6AB"/>
    <w:rsid w:val="3B543B92"/>
    <w:rsid w:val="3B5CC972"/>
    <w:rsid w:val="3B5DC7B5"/>
    <w:rsid w:val="3B67BC3C"/>
    <w:rsid w:val="3B6CDB5F"/>
    <w:rsid w:val="3B7423A9"/>
    <w:rsid w:val="3B7F3725"/>
    <w:rsid w:val="3B99D157"/>
    <w:rsid w:val="3BA6C305"/>
    <w:rsid w:val="3BB6174E"/>
    <w:rsid w:val="3BC26BE7"/>
    <w:rsid w:val="3BCAC659"/>
    <w:rsid w:val="3BD1E313"/>
    <w:rsid w:val="3BD5E9E9"/>
    <w:rsid w:val="3BDA50E7"/>
    <w:rsid w:val="3BDD3E03"/>
    <w:rsid w:val="3BE2281D"/>
    <w:rsid w:val="3BE3BF1D"/>
    <w:rsid w:val="3BE70160"/>
    <w:rsid w:val="3BF465FF"/>
    <w:rsid w:val="3BF95D5A"/>
    <w:rsid w:val="3BFBA94D"/>
    <w:rsid w:val="3C1C6FAC"/>
    <w:rsid w:val="3C2FABAF"/>
    <w:rsid w:val="3C334B5B"/>
    <w:rsid w:val="3C33BFCC"/>
    <w:rsid w:val="3C364626"/>
    <w:rsid w:val="3C38907A"/>
    <w:rsid w:val="3C3B7CD1"/>
    <w:rsid w:val="3C3E32BA"/>
    <w:rsid w:val="3C4AF0C6"/>
    <w:rsid w:val="3C559587"/>
    <w:rsid w:val="3C57F8D8"/>
    <w:rsid w:val="3C5C4E56"/>
    <w:rsid w:val="3C6009AE"/>
    <w:rsid w:val="3C6F1AF2"/>
    <w:rsid w:val="3C827053"/>
    <w:rsid w:val="3C83C36A"/>
    <w:rsid w:val="3CA05511"/>
    <w:rsid w:val="3CAB4C2C"/>
    <w:rsid w:val="3CAB9A9D"/>
    <w:rsid w:val="3CB40D8E"/>
    <w:rsid w:val="3CB824E3"/>
    <w:rsid w:val="3CBD4EE1"/>
    <w:rsid w:val="3CC59133"/>
    <w:rsid w:val="3CC696EF"/>
    <w:rsid w:val="3CCE8F44"/>
    <w:rsid w:val="3CCED913"/>
    <w:rsid w:val="3CD926FD"/>
    <w:rsid w:val="3CDB3EAA"/>
    <w:rsid w:val="3CE2A75F"/>
    <w:rsid w:val="3CF8484E"/>
    <w:rsid w:val="3CFABDEB"/>
    <w:rsid w:val="3D0555C6"/>
    <w:rsid w:val="3D07F500"/>
    <w:rsid w:val="3D0D59C0"/>
    <w:rsid w:val="3D0EDD9B"/>
    <w:rsid w:val="3D140E86"/>
    <w:rsid w:val="3D154A20"/>
    <w:rsid w:val="3D38556C"/>
    <w:rsid w:val="3D3C50E4"/>
    <w:rsid w:val="3D45C044"/>
    <w:rsid w:val="3D49D839"/>
    <w:rsid w:val="3D53DBBB"/>
    <w:rsid w:val="3D5FC3D2"/>
    <w:rsid w:val="3D621085"/>
    <w:rsid w:val="3D676157"/>
    <w:rsid w:val="3D6E8B6A"/>
    <w:rsid w:val="3D779714"/>
    <w:rsid w:val="3D82A1CF"/>
    <w:rsid w:val="3D9C3B77"/>
    <w:rsid w:val="3D9C59C7"/>
    <w:rsid w:val="3D9C608C"/>
    <w:rsid w:val="3DA304E7"/>
    <w:rsid w:val="3DAEF104"/>
    <w:rsid w:val="3DB365DD"/>
    <w:rsid w:val="3DC02CF7"/>
    <w:rsid w:val="3DCD39C3"/>
    <w:rsid w:val="3DD7585E"/>
    <w:rsid w:val="3DD770B5"/>
    <w:rsid w:val="3DD86D8E"/>
    <w:rsid w:val="3DD9B148"/>
    <w:rsid w:val="3DDC4271"/>
    <w:rsid w:val="3DDC453C"/>
    <w:rsid w:val="3DDD3C4A"/>
    <w:rsid w:val="3DDD7CE0"/>
    <w:rsid w:val="3DEB4778"/>
    <w:rsid w:val="3E00973A"/>
    <w:rsid w:val="3E069890"/>
    <w:rsid w:val="3E0F3AD5"/>
    <w:rsid w:val="3E17A3E7"/>
    <w:rsid w:val="3E17BD42"/>
    <w:rsid w:val="3E1C17CD"/>
    <w:rsid w:val="3E20EA3D"/>
    <w:rsid w:val="3E211D59"/>
    <w:rsid w:val="3E2602C0"/>
    <w:rsid w:val="3E2F739A"/>
    <w:rsid w:val="3E385428"/>
    <w:rsid w:val="3E3A6509"/>
    <w:rsid w:val="3E42EEE4"/>
    <w:rsid w:val="3E4D1644"/>
    <w:rsid w:val="3E4E0552"/>
    <w:rsid w:val="3E5030AF"/>
    <w:rsid w:val="3E6AD3DA"/>
    <w:rsid w:val="3E6D8BFE"/>
    <w:rsid w:val="3E771BAF"/>
    <w:rsid w:val="3E865ACA"/>
    <w:rsid w:val="3E8AC660"/>
    <w:rsid w:val="3E8C19A2"/>
    <w:rsid w:val="3E96BB63"/>
    <w:rsid w:val="3E989A90"/>
    <w:rsid w:val="3E9AAE74"/>
    <w:rsid w:val="3EA4323C"/>
    <w:rsid w:val="3EAE9863"/>
    <w:rsid w:val="3EAF5D4A"/>
    <w:rsid w:val="3EB1DEEA"/>
    <w:rsid w:val="3EC1783E"/>
    <w:rsid w:val="3EC5DD4B"/>
    <w:rsid w:val="3EC6D8E9"/>
    <w:rsid w:val="3EC79C03"/>
    <w:rsid w:val="3ECC52C7"/>
    <w:rsid w:val="3ED247FE"/>
    <w:rsid w:val="3ED6F3EA"/>
    <w:rsid w:val="3EE489A7"/>
    <w:rsid w:val="3EF379D3"/>
    <w:rsid w:val="3EF6F3E4"/>
    <w:rsid w:val="3EFD4772"/>
    <w:rsid w:val="3EFDB0FA"/>
    <w:rsid w:val="3F000146"/>
    <w:rsid w:val="3F074C93"/>
    <w:rsid w:val="3F0A6230"/>
    <w:rsid w:val="3F1EB8EF"/>
    <w:rsid w:val="3F2FF6F7"/>
    <w:rsid w:val="3F39F0FE"/>
    <w:rsid w:val="3F3CED5C"/>
    <w:rsid w:val="3F3CF968"/>
    <w:rsid w:val="3F3D1EA7"/>
    <w:rsid w:val="3F4C563D"/>
    <w:rsid w:val="3F4C9BFC"/>
    <w:rsid w:val="3F4DC2DE"/>
    <w:rsid w:val="3F515001"/>
    <w:rsid w:val="3F63041A"/>
    <w:rsid w:val="3F6AF68A"/>
    <w:rsid w:val="3F789C63"/>
    <w:rsid w:val="3F7CCF3A"/>
    <w:rsid w:val="3F855764"/>
    <w:rsid w:val="3F86DFAA"/>
    <w:rsid w:val="3F92210A"/>
    <w:rsid w:val="3F946C1D"/>
    <w:rsid w:val="3F94DAA8"/>
    <w:rsid w:val="3F95382F"/>
    <w:rsid w:val="3F9C679B"/>
    <w:rsid w:val="3F9F78C5"/>
    <w:rsid w:val="3FB5A8E1"/>
    <w:rsid w:val="3FBCC25B"/>
    <w:rsid w:val="3FBE2742"/>
    <w:rsid w:val="3FC94CAA"/>
    <w:rsid w:val="3FCA5D42"/>
    <w:rsid w:val="3FD0727B"/>
    <w:rsid w:val="3FD3836C"/>
    <w:rsid w:val="3FDBE86B"/>
    <w:rsid w:val="3FF189A6"/>
    <w:rsid w:val="3FF33663"/>
    <w:rsid w:val="40018A08"/>
    <w:rsid w:val="40054266"/>
    <w:rsid w:val="400881A4"/>
    <w:rsid w:val="400B3EE4"/>
    <w:rsid w:val="4014AC54"/>
    <w:rsid w:val="4019D612"/>
    <w:rsid w:val="4023F2CB"/>
    <w:rsid w:val="402CD54D"/>
    <w:rsid w:val="403A90E0"/>
    <w:rsid w:val="404F77C8"/>
    <w:rsid w:val="4056AACE"/>
    <w:rsid w:val="40611DA8"/>
    <w:rsid w:val="4063422D"/>
    <w:rsid w:val="40636F5A"/>
    <w:rsid w:val="406DA700"/>
    <w:rsid w:val="408595F1"/>
    <w:rsid w:val="408A9D75"/>
    <w:rsid w:val="4093C0CC"/>
    <w:rsid w:val="4096D9B7"/>
    <w:rsid w:val="40981FFC"/>
    <w:rsid w:val="409A9F5C"/>
    <w:rsid w:val="409AA8D8"/>
    <w:rsid w:val="409BE305"/>
    <w:rsid w:val="40A23EEB"/>
    <w:rsid w:val="40A36636"/>
    <w:rsid w:val="40A54C4B"/>
    <w:rsid w:val="40AA25CF"/>
    <w:rsid w:val="40B5C73D"/>
    <w:rsid w:val="40B7A120"/>
    <w:rsid w:val="40BE0CB3"/>
    <w:rsid w:val="40BE652F"/>
    <w:rsid w:val="40C0D0FF"/>
    <w:rsid w:val="40C41B8D"/>
    <w:rsid w:val="40CE4F65"/>
    <w:rsid w:val="40D59D00"/>
    <w:rsid w:val="40E16F12"/>
    <w:rsid w:val="40E73C59"/>
    <w:rsid w:val="40EFFECD"/>
    <w:rsid w:val="40F37E92"/>
    <w:rsid w:val="40F79133"/>
    <w:rsid w:val="4101D606"/>
    <w:rsid w:val="4107BDF3"/>
    <w:rsid w:val="410A079D"/>
    <w:rsid w:val="410EF920"/>
    <w:rsid w:val="41200DFA"/>
    <w:rsid w:val="4124AFDB"/>
    <w:rsid w:val="412CEF54"/>
    <w:rsid w:val="412F4AEB"/>
    <w:rsid w:val="4135F05A"/>
    <w:rsid w:val="413837FC"/>
    <w:rsid w:val="413B4926"/>
    <w:rsid w:val="413BB3E4"/>
    <w:rsid w:val="413D9029"/>
    <w:rsid w:val="4142F9E4"/>
    <w:rsid w:val="414B3938"/>
    <w:rsid w:val="4155DC7D"/>
    <w:rsid w:val="41681487"/>
    <w:rsid w:val="416E46B2"/>
    <w:rsid w:val="4185C7F4"/>
    <w:rsid w:val="418C74EB"/>
    <w:rsid w:val="418D033B"/>
    <w:rsid w:val="41972CDC"/>
    <w:rsid w:val="41A56D19"/>
    <w:rsid w:val="41ABD204"/>
    <w:rsid w:val="41AEBC71"/>
    <w:rsid w:val="41BC166C"/>
    <w:rsid w:val="41CE2900"/>
    <w:rsid w:val="41D6CEBC"/>
    <w:rsid w:val="41DB079A"/>
    <w:rsid w:val="41DF600C"/>
    <w:rsid w:val="41E79CF2"/>
    <w:rsid w:val="41F8F324"/>
    <w:rsid w:val="41F98498"/>
    <w:rsid w:val="41FF3FAD"/>
    <w:rsid w:val="420972BA"/>
    <w:rsid w:val="420B5150"/>
    <w:rsid w:val="4219BD01"/>
    <w:rsid w:val="421D3020"/>
    <w:rsid w:val="421E46F0"/>
    <w:rsid w:val="42208531"/>
    <w:rsid w:val="4224BA5C"/>
    <w:rsid w:val="42305F72"/>
    <w:rsid w:val="4236FDAE"/>
    <w:rsid w:val="42382BC8"/>
    <w:rsid w:val="42476259"/>
    <w:rsid w:val="4250E381"/>
    <w:rsid w:val="425324B1"/>
    <w:rsid w:val="4253CBD4"/>
    <w:rsid w:val="4259B53C"/>
    <w:rsid w:val="4266A3A7"/>
    <w:rsid w:val="426A7B08"/>
    <w:rsid w:val="426FC685"/>
    <w:rsid w:val="4270C298"/>
    <w:rsid w:val="428063C5"/>
    <w:rsid w:val="428A695B"/>
    <w:rsid w:val="429266CE"/>
    <w:rsid w:val="429C8AAC"/>
    <w:rsid w:val="42A37B91"/>
    <w:rsid w:val="42B5A71B"/>
    <w:rsid w:val="42B69004"/>
    <w:rsid w:val="42BDFC15"/>
    <w:rsid w:val="42BEBC11"/>
    <w:rsid w:val="42C40C5A"/>
    <w:rsid w:val="42C9D5D4"/>
    <w:rsid w:val="42CA0C95"/>
    <w:rsid w:val="42CD36C0"/>
    <w:rsid w:val="42D4085D"/>
    <w:rsid w:val="42D604E8"/>
    <w:rsid w:val="42E49B7D"/>
    <w:rsid w:val="42F5B00C"/>
    <w:rsid w:val="430125D8"/>
    <w:rsid w:val="4303DBB8"/>
    <w:rsid w:val="430D345A"/>
    <w:rsid w:val="4316DA4B"/>
    <w:rsid w:val="43292801"/>
    <w:rsid w:val="4329FCBA"/>
    <w:rsid w:val="4331A9C8"/>
    <w:rsid w:val="43325814"/>
    <w:rsid w:val="433E01F8"/>
    <w:rsid w:val="434E4430"/>
    <w:rsid w:val="4352210F"/>
    <w:rsid w:val="435BC33B"/>
    <w:rsid w:val="435CFA6F"/>
    <w:rsid w:val="436022D3"/>
    <w:rsid w:val="436EDEAA"/>
    <w:rsid w:val="436F1A89"/>
    <w:rsid w:val="4371AE49"/>
    <w:rsid w:val="43743BD4"/>
    <w:rsid w:val="4374662A"/>
    <w:rsid w:val="437932E4"/>
    <w:rsid w:val="437B9D52"/>
    <w:rsid w:val="437F0FAD"/>
    <w:rsid w:val="4385346B"/>
    <w:rsid w:val="439932BD"/>
    <w:rsid w:val="43A2E2B8"/>
    <w:rsid w:val="43A596C6"/>
    <w:rsid w:val="43A76487"/>
    <w:rsid w:val="43AFC6E2"/>
    <w:rsid w:val="43B1214B"/>
    <w:rsid w:val="43B31828"/>
    <w:rsid w:val="43B36424"/>
    <w:rsid w:val="43B63561"/>
    <w:rsid w:val="43B65CF8"/>
    <w:rsid w:val="43C08ABD"/>
    <w:rsid w:val="43C2FE30"/>
    <w:rsid w:val="43CBC704"/>
    <w:rsid w:val="43D62C71"/>
    <w:rsid w:val="43D8CF93"/>
    <w:rsid w:val="43E51EBB"/>
    <w:rsid w:val="43E8081D"/>
    <w:rsid w:val="43F509DB"/>
    <w:rsid w:val="43F884DC"/>
    <w:rsid w:val="43FDBA09"/>
    <w:rsid w:val="4402EC92"/>
    <w:rsid w:val="440452BC"/>
    <w:rsid w:val="4407257F"/>
    <w:rsid w:val="44080FC4"/>
    <w:rsid w:val="440CD3D9"/>
    <w:rsid w:val="440FC172"/>
    <w:rsid w:val="44181507"/>
    <w:rsid w:val="441C03DB"/>
    <w:rsid w:val="441C0C87"/>
    <w:rsid w:val="441E4A24"/>
    <w:rsid w:val="44217EA5"/>
    <w:rsid w:val="4437C513"/>
    <w:rsid w:val="444A54CF"/>
    <w:rsid w:val="444B42BD"/>
    <w:rsid w:val="44570061"/>
    <w:rsid w:val="445B3AC8"/>
    <w:rsid w:val="446045B3"/>
    <w:rsid w:val="4465D6C4"/>
    <w:rsid w:val="446FD8BE"/>
    <w:rsid w:val="44716CA3"/>
    <w:rsid w:val="44721DB5"/>
    <w:rsid w:val="44800E5A"/>
    <w:rsid w:val="44863E6A"/>
    <w:rsid w:val="448C4957"/>
    <w:rsid w:val="4492CD07"/>
    <w:rsid w:val="449AE4A4"/>
    <w:rsid w:val="44A404F7"/>
    <w:rsid w:val="44A862B1"/>
    <w:rsid w:val="44AC4208"/>
    <w:rsid w:val="44AF35EF"/>
    <w:rsid w:val="44B58574"/>
    <w:rsid w:val="44B58CE4"/>
    <w:rsid w:val="44B6591F"/>
    <w:rsid w:val="44B66D3B"/>
    <w:rsid w:val="44B8C8AE"/>
    <w:rsid w:val="44C184B8"/>
    <w:rsid w:val="44C3EFB8"/>
    <w:rsid w:val="44D956D9"/>
    <w:rsid w:val="44D9D76D"/>
    <w:rsid w:val="44EADD08"/>
    <w:rsid w:val="44EB29CA"/>
    <w:rsid w:val="4507D97E"/>
    <w:rsid w:val="45141C3E"/>
    <w:rsid w:val="45147A4E"/>
    <w:rsid w:val="45168C08"/>
    <w:rsid w:val="4521F100"/>
    <w:rsid w:val="452FADF7"/>
    <w:rsid w:val="4533FD02"/>
    <w:rsid w:val="453F69DC"/>
    <w:rsid w:val="4544701A"/>
    <w:rsid w:val="4547E395"/>
    <w:rsid w:val="454CC7D0"/>
    <w:rsid w:val="45531BD2"/>
    <w:rsid w:val="45535B4C"/>
    <w:rsid w:val="45569494"/>
    <w:rsid w:val="4568FDC5"/>
    <w:rsid w:val="456CB805"/>
    <w:rsid w:val="456EA9D3"/>
    <w:rsid w:val="456F8718"/>
    <w:rsid w:val="4575CF7B"/>
    <w:rsid w:val="457CB981"/>
    <w:rsid w:val="45802BCB"/>
    <w:rsid w:val="4581C1E3"/>
    <w:rsid w:val="458BB717"/>
    <w:rsid w:val="458C3A85"/>
    <w:rsid w:val="4596D640"/>
    <w:rsid w:val="459E05C5"/>
    <w:rsid w:val="45A533F8"/>
    <w:rsid w:val="45A61C8D"/>
    <w:rsid w:val="45A90F8B"/>
    <w:rsid w:val="45ABC52B"/>
    <w:rsid w:val="45AD9353"/>
    <w:rsid w:val="45AF5B99"/>
    <w:rsid w:val="45B0B3E4"/>
    <w:rsid w:val="45B5A296"/>
    <w:rsid w:val="45B64240"/>
    <w:rsid w:val="45B8381E"/>
    <w:rsid w:val="45C178B0"/>
    <w:rsid w:val="45C6215A"/>
    <w:rsid w:val="45C8E73E"/>
    <w:rsid w:val="45CFBB2D"/>
    <w:rsid w:val="45D4EAC3"/>
    <w:rsid w:val="45D526F8"/>
    <w:rsid w:val="45DD32B7"/>
    <w:rsid w:val="45E0298E"/>
    <w:rsid w:val="45E26CC0"/>
    <w:rsid w:val="45E66493"/>
    <w:rsid w:val="45E86653"/>
    <w:rsid w:val="45E9BAC1"/>
    <w:rsid w:val="45EBDB66"/>
    <w:rsid w:val="45EBF44D"/>
    <w:rsid w:val="45EFC385"/>
    <w:rsid w:val="45F224D6"/>
    <w:rsid w:val="45FE0242"/>
    <w:rsid w:val="46067231"/>
    <w:rsid w:val="4609548C"/>
    <w:rsid w:val="460BA91F"/>
    <w:rsid w:val="4617E71D"/>
    <w:rsid w:val="462365EC"/>
    <w:rsid w:val="462A9F35"/>
    <w:rsid w:val="462E0AD7"/>
    <w:rsid w:val="4633DEC4"/>
    <w:rsid w:val="4638203E"/>
    <w:rsid w:val="4639AC31"/>
    <w:rsid w:val="46402B03"/>
    <w:rsid w:val="464091AF"/>
    <w:rsid w:val="46612117"/>
    <w:rsid w:val="46672217"/>
    <w:rsid w:val="466D7934"/>
    <w:rsid w:val="4679B0AA"/>
    <w:rsid w:val="46882B81"/>
    <w:rsid w:val="4692E5FC"/>
    <w:rsid w:val="469CC68D"/>
    <w:rsid w:val="46B25C69"/>
    <w:rsid w:val="46B764ED"/>
    <w:rsid w:val="46BBE20A"/>
    <w:rsid w:val="46BDD463"/>
    <w:rsid w:val="46C1A8CA"/>
    <w:rsid w:val="46C79543"/>
    <w:rsid w:val="46C906AB"/>
    <w:rsid w:val="46CEB4A0"/>
    <w:rsid w:val="46D03ED2"/>
    <w:rsid w:val="46D0B3EA"/>
    <w:rsid w:val="46D12FE7"/>
    <w:rsid w:val="46D8173F"/>
    <w:rsid w:val="46DE40E1"/>
    <w:rsid w:val="46EC6A83"/>
    <w:rsid w:val="46F2B56B"/>
    <w:rsid w:val="46F51D7C"/>
    <w:rsid w:val="470363FF"/>
    <w:rsid w:val="470626A3"/>
    <w:rsid w:val="4706B58A"/>
    <w:rsid w:val="4707B2AB"/>
    <w:rsid w:val="471766F9"/>
    <w:rsid w:val="47256312"/>
    <w:rsid w:val="472AE40E"/>
    <w:rsid w:val="472FB83D"/>
    <w:rsid w:val="473A2971"/>
    <w:rsid w:val="473C1E5F"/>
    <w:rsid w:val="4746E889"/>
    <w:rsid w:val="474723D6"/>
    <w:rsid w:val="47513E18"/>
    <w:rsid w:val="4759A4EA"/>
    <w:rsid w:val="4770F7AF"/>
    <w:rsid w:val="47743F54"/>
    <w:rsid w:val="47790564"/>
    <w:rsid w:val="47798321"/>
    <w:rsid w:val="477FCDEE"/>
    <w:rsid w:val="478162BC"/>
    <w:rsid w:val="47829F78"/>
    <w:rsid w:val="47867BE2"/>
    <w:rsid w:val="478D29FA"/>
    <w:rsid w:val="479271ED"/>
    <w:rsid w:val="47A77980"/>
    <w:rsid w:val="47AA8AAA"/>
    <w:rsid w:val="47B31ED1"/>
    <w:rsid w:val="47B5D2CF"/>
    <w:rsid w:val="47B7FC34"/>
    <w:rsid w:val="47BD9924"/>
    <w:rsid w:val="47C2745A"/>
    <w:rsid w:val="47C9DC02"/>
    <w:rsid w:val="47D1A14E"/>
    <w:rsid w:val="47D92479"/>
    <w:rsid w:val="47DC7977"/>
    <w:rsid w:val="47F8409B"/>
    <w:rsid w:val="47FD2771"/>
    <w:rsid w:val="48040DAE"/>
    <w:rsid w:val="48153CE9"/>
    <w:rsid w:val="48228D46"/>
    <w:rsid w:val="482C2FE7"/>
    <w:rsid w:val="482D0A9D"/>
    <w:rsid w:val="48341009"/>
    <w:rsid w:val="4839BD7F"/>
    <w:rsid w:val="4849449A"/>
    <w:rsid w:val="4853CBB8"/>
    <w:rsid w:val="485A965C"/>
    <w:rsid w:val="4860076E"/>
    <w:rsid w:val="4863A876"/>
    <w:rsid w:val="486EDDF5"/>
    <w:rsid w:val="4870E43F"/>
    <w:rsid w:val="48719C87"/>
    <w:rsid w:val="487B0A02"/>
    <w:rsid w:val="487B391D"/>
    <w:rsid w:val="487FBEF3"/>
    <w:rsid w:val="4887599C"/>
    <w:rsid w:val="4888C33F"/>
    <w:rsid w:val="488D1C74"/>
    <w:rsid w:val="488FD635"/>
    <w:rsid w:val="4899C655"/>
    <w:rsid w:val="489BA0A0"/>
    <w:rsid w:val="489C3E86"/>
    <w:rsid w:val="48AA0B7A"/>
    <w:rsid w:val="48AE35C4"/>
    <w:rsid w:val="48B4337B"/>
    <w:rsid w:val="48BB934B"/>
    <w:rsid w:val="48CF2D27"/>
    <w:rsid w:val="48D2F84A"/>
    <w:rsid w:val="48D38AD2"/>
    <w:rsid w:val="48D4BD26"/>
    <w:rsid w:val="48D8C5CA"/>
    <w:rsid w:val="48DE1163"/>
    <w:rsid w:val="48E39125"/>
    <w:rsid w:val="48E3EB76"/>
    <w:rsid w:val="48E57847"/>
    <w:rsid w:val="48E9FC24"/>
    <w:rsid w:val="48EBC464"/>
    <w:rsid w:val="48F3C0AD"/>
    <w:rsid w:val="48F70959"/>
    <w:rsid w:val="48FADA16"/>
    <w:rsid w:val="490112E9"/>
    <w:rsid w:val="49012D2D"/>
    <w:rsid w:val="49013A9F"/>
    <w:rsid w:val="49080D14"/>
    <w:rsid w:val="490E007D"/>
    <w:rsid w:val="49111C60"/>
    <w:rsid w:val="491406EA"/>
    <w:rsid w:val="491A978E"/>
    <w:rsid w:val="4932AD5D"/>
    <w:rsid w:val="493B9783"/>
    <w:rsid w:val="49465B0B"/>
    <w:rsid w:val="495055D5"/>
    <w:rsid w:val="495B76B5"/>
    <w:rsid w:val="49643FDB"/>
    <w:rsid w:val="49653DB5"/>
    <w:rsid w:val="496D12D8"/>
    <w:rsid w:val="496E4D43"/>
    <w:rsid w:val="49714CC0"/>
    <w:rsid w:val="4975671C"/>
    <w:rsid w:val="497C53F7"/>
    <w:rsid w:val="497EE992"/>
    <w:rsid w:val="49805A60"/>
    <w:rsid w:val="4981E5E0"/>
    <w:rsid w:val="49830B55"/>
    <w:rsid w:val="498FF849"/>
    <w:rsid w:val="499506AA"/>
    <w:rsid w:val="499E07BA"/>
    <w:rsid w:val="499E486E"/>
    <w:rsid w:val="49A5CED7"/>
    <w:rsid w:val="49C43ADD"/>
    <w:rsid w:val="49CA101D"/>
    <w:rsid w:val="49CCB7E0"/>
    <w:rsid w:val="49D27897"/>
    <w:rsid w:val="49D617F1"/>
    <w:rsid w:val="49D8A885"/>
    <w:rsid w:val="49E16DCC"/>
    <w:rsid w:val="49EAFCE5"/>
    <w:rsid w:val="49F916EE"/>
    <w:rsid w:val="4A026E13"/>
    <w:rsid w:val="4A058410"/>
    <w:rsid w:val="4A0C8711"/>
    <w:rsid w:val="4A0FA71B"/>
    <w:rsid w:val="4A10E77D"/>
    <w:rsid w:val="4A1568E0"/>
    <w:rsid w:val="4A170D5E"/>
    <w:rsid w:val="4A3AB592"/>
    <w:rsid w:val="4A3AB8FC"/>
    <w:rsid w:val="4A3DC553"/>
    <w:rsid w:val="4A40328B"/>
    <w:rsid w:val="4A410540"/>
    <w:rsid w:val="4A46BF8E"/>
    <w:rsid w:val="4A5366BA"/>
    <w:rsid w:val="4A5D12C6"/>
    <w:rsid w:val="4A652F4D"/>
    <w:rsid w:val="4A6D36EE"/>
    <w:rsid w:val="4A736F74"/>
    <w:rsid w:val="4A7ACEC4"/>
    <w:rsid w:val="4A7C89BE"/>
    <w:rsid w:val="4A7D03AE"/>
    <w:rsid w:val="4A87CF88"/>
    <w:rsid w:val="4A8E73C2"/>
    <w:rsid w:val="4A91F7F7"/>
    <w:rsid w:val="4A99F92A"/>
    <w:rsid w:val="4AAAD3FE"/>
    <w:rsid w:val="4AB71D10"/>
    <w:rsid w:val="4ABCE760"/>
    <w:rsid w:val="4ABD92EC"/>
    <w:rsid w:val="4AC1D581"/>
    <w:rsid w:val="4AC3B602"/>
    <w:rsid w:val="4AC6510E"/>
    <w:rsid w:val="4AC6BC0B"/>
    <w:rsid w:val="4ACE9F1C"/>
    <w:rsid w:val="4ADF1A42"/>
    <w:rsid w:val="4AE35047"/>
    <w:rsid w:val="4AE4BB1A"/>
    <w:rsid w:val="4AE6E330"/>
    <w:rsid w:val="4AEDA6CC"/>
    <w:rsid w:val="4AF1D074"/>
    <w:rsid w:val="4AF259FE"/>
    <w:rsid w:val="4AF71BFB"/>
    <w:rsid w:val="4B04EDA1"/>
    <w:rsid w:val="4B07628E"/>
    <w:rsid w:val="4B14485A"/>
    <w:rsid w:val="4B155E39"/>
    <w:rsid w:val="4B18A350"/>
    <w:rsid w:val="4B1A1478"/>
    <w:rsid w:val="4B1FAAB3"/>
    <w:rsid w:val="4B3008F6"/>
    <w:rsid w:val="4B3312F5"/>
    <w:rsid w:val="4B39C621"/>
    <w:rsid w:val="4B3A4D41"/>
    <w:rsid w:val="4B403DE9"/>
    <w:rsid w:val="4B43A137"/>
    <w:rsid w:val="4B4675B5"/>
    <w:rsid w:val="4B4AFB6B"/>
    <w:rsid w:val="4B5201CB"/>
    <w:rsid w:val="4B552ABB"/>
    <w:rsid w:val="4B56C509"/>
    <w:rsid w:val="4B591011"/>
    <w:rsid w:val="4B5AC322"/>
    <w:rsid w:val="4B5D5622"/>
    <w:rsid w:val="4B635F0D"/>
    <w:rsid w:val="4B6682E6"/>
    <w:rsid w:val="4B6B1B06"/>
    <w:rsid w:val="4B776711"/>
    <w:rsid w:val="4B7BED79"/>
    <w:rsid w:val="4B7E668A"/>
    <w:rsid w:val="4B869AC9"/>
    <w:rsid w:val="4B88EBC1"/>
    <w:rsid w:val="4B9500C3"/>
    <w:rsid w:val="4B956F3B"/>
    <w:rsid w:val="4B9CA0FE"/>
    <w:rsid w:val="4BB4E8FE"/>
    <w:rsid w:val="4BB745BA"/>
    <w:rsid w:val="4BB830D8"/>
    <w:rsid w:val="4BBF1DCF"/>
    <w:rsid w:val="4BBFC16D"/>
    <w:rsid w:val="4BC68AD7"/>
    <w:rsid w:val="4BC896A4"/>
    <w:rsid w:val="4BCF5D8B"/>
    <w:rsid w:val="4BCF929B"/>
    <w:rsid w:val="4BD056A4"/>
    <w:rsid w:val="4BEA545A"/>
    <w:rsid w:val="4BEBAA31"/>
    <w:rsid w:val="4BED3A02"/>
    <w:rsid w:val="4BEF6875"/>
    <w:rsid w:val="4BF43431"/>
    <w:rsid w:val="4BF6F964"/>
    <w:rsid w:val="4BF9123A"/>
    <w:rsid w:val="4BFCD912"/>
    <w:rsid w:val="4C032914"/>
    <w:rsid w:val="4C05D545"/>
    <w:rsid w:val="4C122644"/>
    <w:rsid w:val="4C123777"/>
    <w:rsid w:val="4C20CBFF"/>
    <w:rsid w:val="4C263C1A"/>
    <w:rsid w:val="4C2C183C"/>
    <w:rsid w:val="4C3132B3"/>
    <w:rsid w:val="4C3593FB"/>
    <w:rsid w:val="4C397334"/>
    <w:rsid w:val="4C41C240"/>
    <w:rsid w:val="4C634853"/>
    <w:rsid w:val="4C6A1994"/>
    <w:rsid w:val="4C723D60"/>
    <w:rsid w:val="4C724366"/>
    <w:rsid w:val="4C732F2A"/>
    <w:rsid w:val="4C73B571"/>
    <w:rsid w:val="4C7F5354"/>
    <w:rsid w:val="4C8ED30D"/>
    <w:rsid w:val="4C907354"/>
    <w:rsid w:val="4CB018BB"/>
    <w:rsid w:val="4CB62628"/>
    <w:rsid w:val="4CB6E403"/>
    <w:rsid w:val="4CBA47E9"/>
    <w:rsid w:val="4CBC070C"/>
    <w:rsid w:val="4CBDEBC0"/>
    <w:rsid w:val="4CC2128F"/>
    <w:rsid w:val="4CC6323B"/>
    <w:rsid w:val="4CC907EE"/>
    <w:rsid w:val="4CCADFB3"/>
    <w:rsid w:val="4CCC2F26"/>
    <w:rsid w:val="4CCDC167"/>
    <w:rsid w:val="4CCE9063"/>
    <w:rsid w:val="4CD62401"/>
    <w:rsid w:val="4CE666ED"/>
    <w:rsid w:val="4CE7F090"/>
    <w:rsid w:val="4CEBFEA6"/>
    <w:rsid w:val="4CECBA86"/>
    <w:rsid w:val="4CF3599D"/>
    <w:rsid w:val="4CF3B7D9"/>
    <w:rsid w:val="4CF4DAC9"/>
    <w:rsid w:val="4D0DED75"/>
    <w:rsid w:val="4D228EFA"/>
    <w:rsid w:val="4D2DF635"/>
    <w:rsid w:val="4D44CCD4"/>
    <w:rsid w:val="4D475BF4"/>
    <w:rsid w:val="4D5076BB"/>
    <w:rsid w:val="4D532438"/>
    <w:rsid w:val="4D580A2A"/>
    <w:rsid w:val="4D608772"/>
    <w:rsid w:val="4D610B95"/>
    <w:rsid w:val="4D67F056"/>
    <w:rsid w:val="4D721751"/>
    <w:rsid w:val="4D7C160B"/>
    <w:rsid w:val="4D7C2972"/>
    <w:rsid w:val="4D7E3F4A"/>
    <w:rsid w:val="4D869D5E"/>
    <w:rsid w:val="4DA345A4"/>
    <w:rsid w:val="4DA8AC9E"/>
    <w:rsid w:val="4DA98CE5"/>
    <w:rsid w:val="4DB17004"/>
    <w:rsid w:val="4DBA38DA"/>
    <w:rsid w:val="4DBD6D47"/>
    <w:rsid w:val="4DBFD6A4"/>
    <w:rsid w:val="4DC0AEDB"/>
    <w:rsid w:val="4DC5083E"/>
    <w:rsid w:val="4DD5ECDF"/>
    <w:rsid w:val="4DDA4252"/>
    <w:rsid w:val="4DDE50B9"/>
    <w:rsid w:val="4DE4AA7C"/>
    <w:rsid w:val="4DECCECF"/>
    <w:rsid w:val="4DF1DB33"/>
    <w:rsid w:val="4DF6F7C6"/>
    <w:rsid w:val="4E0874C2"/>
    <w:rsid w:val="4E0A5ED3"/>
    <w:rsid w:val="4E0F22D5"/>
    <w:rsid w:val="4E10A3C6"/>
    <w:rsid w:val="4E10B5DD"/>
    <w:rsid w:val="4E193364"/>
    <w:rsid w:val="4E223C6F"/>
    <w:rsid w:val="4E22969D"/>
    <w:rsid w:val="4E25E8AB"/>
    <w:rsid w:val="4E278A35"/>
    <w:rsid w:val="4E2A2105"/>
    <w:rsid w:val="4E327E28"/>
    <w:rsid w:val="4E3AA70F"/>
    <w:rsid w:val="4E47B082"/>
    <w:rsid w:val="4E4E95D4"/>
    <w:rsid w:val="4E54157E"/>
    <w:rsid w:val="4E57EC5E"/>
    <w:rsid w:val="4E5A2F09"/>
    <w:rsid w:val="4E605BDD"/>
    <w:rsid w:val="4E6FCF32"/>
    <w:rsid w:val="4E754D41"/>
    <w:rsid w:val="4E7B6733"/>
    <w:rsid w:val="4E8389F1"/>
    <w:rsid w:val="4E864AE7"/>
    <w:rsid w:val="4E8FE47D"/>
    <w:rsid w:val="4E922C1D"/>
    <w:rsid w:val="4E95D45A"/>
    <w:rsid w:val="4E9E7FDF"/>
    <w:rsid w:val="4EA14601"/>
    <w:rsid w:val="4EA3B152"/>
    <w:rsid w:val="4EAB67F6"/>
    <w:rsid w:val="4EB20CC9"/>
    <w:rsid w:val="4EB30EAF"/>
    <w:rsid w:val="4EB76F9E"/>
    <w:rsid w:val="4EB7CDB0"/>
    <w:rsid w:val="4EB8F88D"/>
    <w:rsid w:val="4ECBAE8D"/>
    <w:rsid w:val="4ED62586"/>
    <w:rsid w:val="4EDF4A90"/>
    <w:rsid w:val="4EE685EC"/>
    <w:rsid w:val="4EFD20CE"/>
    <w:rsid w:val="4F00822F"/>
    <w:rsid w:val="4F088B61"/>
    <w:rsid w:val="4F0D5F68"/>
    <w:rsid w:val="4F112D49"/>
    <w:rsid w:val="4F1148E5"/>
    <w:rsid w:val="4F143CCD"/>
    <w:rsid w:val="4F22D156"/>
    <w:rsid w:val="4F235F8A"/>
    <w:rsid w:val="4F2FCEDD"/>
    <w:rsid w:val="4F327D8C"/>
    <w:rsid w:val="4F3A9113"/>
    <w:rsid w:val="4F3D1317"/>
    <w:rsid w:val="4F427272"/>
    <w:rsid w:val="4F44C4A9"/>
    <w:rsid w:val="4F587746"/>
    <w:rsid w:val="4F5EB975"/>
    <w:rsid w:val="4F607F6E"/>
    <w:rsid w:val="4F65BE5D"/>
    <w:rsid w:val="4F68C396"/>
    <w:rsid w:val="4F7D6ED8"/>
    <w:rsid w:val="4F80785F"/>
    <w:rsid w:val="4F877095"/>
    <w:rsid w:val="4F8A37A5"/>
    <w:rsid w:val="4F8C5AFF"/>
    <w:rsid w:val="4F8DAB94"/>
    <w:rsid w:val="4F925A2B"/>
    <w:rsid w:val="4FA049C3"/>
    <w:rsid w:val="4FBE6156"/>
    <w:rsid w:val="4FDDBE82"/>
    <w:rsid w:val="4FE9D580"/>
    <w:rsid w:val="4FEB282B"/>
    <w:rsid w:val="4FF1E05F"/>
    <w:rsid w:val="4FF4B8CB"/>
    <w:rsid w:val="4FF4E340"/>
    <w:rsid w:val="50018EB3"/>
    <w:rsid w:val="5002D2C6"/>
    <w:rsid w:val="50039E46"/>
    <w:rsid w:val="50076602"/>
    <w:rsid w:val="5009A39E"/>
    <w:rsid w:val="50137C88"/>
    <w:rsid w:val="50138B73"/>
    <w:rsid w:val="502B0EC2"/>
    <w:rsid w:val="502C7B8B"/>
    <w:rsid w:val="5032E85E"/>
    <w:rsid w:val="5038F7ED"/>
    <w:rsid w:val="503F01C8"/>
    <w:rsid w:val="503FD01E"/>
    <w:rsid w:val="503FD8E8"/>
    <w:rsid w:val="50423287"/>
    <w:rsid w:val="5044C2C4"/>
    <w:rsid w:val="505420B1"/>
    <w:rsid w:val="50542B41"/>
    <w:rsid w:val="5054C6A2"/>
    <w:rsid w:val="5064B8F8"/>
    <w:rsid w:val="5073A65E"/>
    <w:rsid w:val="507A2BBE"/>
    <w:rsid w:val="507ECBCE"/>
    <w:rsid w:val="50820EC9"/>
    <w:rsid w:val="508AFA67"/>
    <w:rsid w:val="50925473"/>
    <w:rsid w:val="50948656"/>
    <w:rsid w:val="50987B32"/>
    <w:rsid w:val="509BAF95"/>
    <w:rsid w:val="50A80A8E"/>
    <w:rsid w:val="50ACA0CA"/>
    <w:rsid w:val="50B638C1"/>
    <w:rsid w:val="50C0AB25"/>
    <w:rsid w:val="50C5943B"/>
    <w:rsid w:val="50D0C79E"/>
    <w:rsid w:val="50D4A731"/>
    <w:rsid w:val="50E502A5"/>
    <w:rsid w:val="50F04A25"/>
    <w:rsid w:val="50F978DF"/>
    <w:rsid w:val="50F9B615"/>
    <w:rsid w:val="5107A22B"/>
    <w:rsid w:val="510E9AFF"/>
    <w:rsid w:val="51109C68"/>
    <w:rsid w:val="511510D9"/>
    <w:rsid w:val="5116C47C"/>
    <w:rsid w:val="51189E69"/>
    <w:rsid w:val="51233137"/>
    <w:rsid w:val="5128770E"/>
    <w:rsid w:val="513AD944"/>
    <w:rsid w:val="513D8730"/>
    <w:rsid w:val="514AA689"/>
    <w:rsid w:val="514C4D84"/>
    <w:rsid w:val="514DD87A"/>
    <w:rsid w:val="514FE75D"/>
    <w:rsid w:val="5178E7F6"/>
    <w:rsid w:val="51790DD3"/>
    <w:rsid w:val="517967AC"/>
    <w:rsid w:val="51905362"/>
    <w:rsid w:val="519118F8"/>
    <w:rsid w:val="5196CB3A"/>
    <w:rsid w:val="5197DCAE"/>
    <w:rsid w:val="519BDF7C"/>
    <w:rsid w:val="519D5584"/>
    <w:rsid w:val="519D55F8"/>
    <w:rsid w:val="51A3D944"/>
    <w:rsid w:val="51A60CE8"/>
    <w:rsid w:val="51B06EE3"/>
    <w:rsid w:val="51C96659"/>
    <w:rsid w:val="51CD6711"/>
    <w:rsid w:val="51D4E38E"/>
    <w:rsid w:val="51D52519"/>
    <w:rsid w:val="51E55A79"/>
    <w:rsid w:val="51ED0C4E"/>
    <w:rsid w:val="51F3C4AD"/>
    <w:rsid w:val="51FDABFF"/>
    <w:rsid w:val="52009303"/>
    <w:rsid w:val="52016F60"/>
    <w:rsid w:val="52024B25"/>
    <w:rsid w:val="52029B2A"/>
    <w:rsid w:val="521577BA"/>
    <w:rsid w:val="521D8970"/>
    <w:rsid w:val="52267E04"/>
    <w:rsid w:val="522C634A"/>
    <w:rsid w:val="52448A5D"/>
    <w:rsid w:val="5256F926"/>
    <w:rsid w:val="5262F4FE"/>
    <w:rsid w:val="526803EC"/>
    <w:rsid w:val="52691C52"/>
    <w:rsid w:val="526CACAB"/>
    <w:rsid w:val="5274A02B"/>
    <w:rsid w:val="52785C40"/>
    <w:rsid w:val="52802349"/>
    <w:rsid w:val="528B5D81"/>
    <w:rsid w:val="5295CA7F"/>
    <w:rsid w:val="5297CE31"/>
    <w:rsid w:val="5297F28C"/>
    <w:rsid w:val="529CA819"/>
    <w:rsid w:val="52ABB7A4"/>
    <w:rsid w:val="52AEB303"/>
    <w:rsid w:val="52B0C912"/>
    <w:rsid w:val="52B1B6A5"/>
    <w:rsid w:val="52B41D50"/>
    <w:rsid w:val="52BE2467"/>
    <w:rsid w:val="52C0B0B8"/>
    <w:rsid w:val="52C56945"/>
    <w:rsid w:val="52C8FA14"/>
    <w:rsid w:val="52CF7428"/>
    <w:rsid w:val="52D3CCCC"/>
    <w:rsid w:val="52D4510F"/>
    <w:rsid w:val="52D56834"/>
    <w:rsid w:val="52DADFE4"/>
    <w:rsid w:val="52E09DCD"/>
    <w:rsid w:val="52E0F588"/>
    <w:rsid w:val="52E11B6B"/>
    <w:rsid w:val="52E6B523"/>
    <w:rsid w:val="52F1C910"/>
    <w:rsid w:val="52FFCB1A"/>
    <w:rsid w:val="53038C81"/>
    <w:rsid w:val="5303EBB4"/>
    <w:rsid w:val="5306736C"/>
    <w:rsid w:val="530A3099"/>
    <w:rsid w:val="530A3749"/>
    <w:rsid w:val="531AC96D"/>
    <w:rsid w:val="531BEC17"/>
    <w:rsid w:val="531F5A3F"/>
    <w:rsid w:val="533DE04B"/>
    <w:rsid w:val="533E3848"/>
    <w:rsid w:val="533EC10E"/>
    <w:rsid w:val="53434055"/>
    <w:rsid w:val="5344E667"/>
    <w:rsid w:val="5346693F"/>
    <w:rsid w:val="5349F633"/>
    <w:rsid w:val="53603ABB"/>
    <w:rsid w:val="5362F95D"/>
    <w:rsid w:val="536313EE"/>
    <w:rsid w:val="53637254"/>
    <w:rsid w:val="53668154"/>
    <w:rsid w:val="53699686"/>
    <w:rsid w:val="536AF138"/>
    <w:rsid w:val="536FE2A0"/>
    <w:rsid w:val="5371B623"/>
    <w:rsid w:val="5372B37B"/>
    <w:rsid w:val="53794562"/>
    <w:rsid w:val="5388E71B"/>
    <w:rsid w:val="538BFE92"/>
    <w:rsid w:val="538C1259"/>
    <w:rsid w:val="53A2AA19"/>
    <w:rsid w:val="53A78386"/>
    <w:rsid w:val="53AD242D"/>
    <w:rsid w:val="53ADEA70"/>
    <w:rsid w:val="53B1D904"/>
    <w:rsid w:val="53B6A401"/>
    <w:rsid w:val="53B85535"/>
    <w:rsid w:val="53C10421"/>
    <w:rsid w:val="53C92DDB"/>
    <w:rsid w:val="53EDC848"/>
    <w:rsid w:val="53F17DBF"/>
    <w:rsid w:val="53F2B7C4"/>
    <w:rsid w:val="53F94AF2"/>
    <w:rsid w:val="53FABF17"/>
    <w:rsid w:val="53FE08F6"/>
    <w:rsid w:val="53FE4C86"/>
    <w:rsid w:val="5401A7D8"/>
    <w:rsid w:val="5415E28F"/>
    <w:rsid w:val="5419F804"/>
    <w:rsid w:val="541FD7FE"/>
    <w:rsid w:val="541FE771"/>
    <w:rsid w:val="542EFFEE"/>
    <w:rsid w:val="54308401"/>
    <w:rsid w:val="5430D7E2"/>
    <w:rsid w:val="543BB78D"/>
    <w:rsid w:val="543C2845"/>
    <w:rsid w:val="543F010D"/>
    <w:rsid w:val="54443D2D"/>
    <w:rsid w:val="54484324"/>
    <w:rsid w:val="5458F8C6"/>
    <w:rsid w:val="545AE1B8"/>
    <w:rsid w:val="5465807A"/>
    <w:rsid w:val="5478D134"/>
    <w:rsid w:val="547BAAE1"/>
    <w:rsid w:val="54808471"/>
    <w:rsid w:val="54855008"/>
    <w:rsid w:val="5492342F"/>
    <w:rsid w:val="549B918C"/>
    <w:rsid w:val="54A3094D"/>
    <w:rsid w:val="54A6E116"/>
    <w:rsid w:val="54A7E089"/>
    <w:rsid w:val="54B6F9AC"/>
    <w:rsid w:val="54BE8FEA"/>
    <w:rsid w:val="54D20FB3"/>
    <w:rsid w:val="54D341F3"/>
    <w:rsid w:val="54DF10B6"/>
    <w:rsid w:val="54EB4B1B"/>
    <w:rsid w:val="54EF162B"/>
    <w:rsid w:val="54F075AF"/>
    <w:rsid w:val="54F14D8D"/>
    <w:rsid w:val="54F58EBD"/>
    <w:rsid w:val="54F62222"/>
    <w:rsid w:val="54F85A9D"/>
    <w:rsid w:val="54F8BC8C"/>
    <w:rsid w:val="55025D12"/>
    <w:rsid w:val="5508C5B1"/>
    <w:rsid w:val="551DBF2E"/>
    <w:rsid w:val="551F43C5"/>
    <w:rsid w:val="55206411"/>
    <w:rsid w:val="5523B068"/>
    <w:rsid w:val="55248CE1"/>
    <w:rsid w:val="553A7667"/>
    <w:rsid w:val="5548222F"/>
    <w:rsid w:val="55511BDB"/>
    <w:rsid w:val="5553D976"/>
    <w:rsid w:val="555A06EC"/>
    <w:rsid w:val="555A0AA9"/>
    <w:rsid w:val="5561F893"/>
    <w:rsid w:val="556E27A0"/>
    <w:rsid w:val="5570C758"/>
    <w:rsid w:val="55758B7C"/>
    <w:rsid w:val="55782C20"/>
    <w:rsid w:val="558509AA"/>
    <w:rsid w:val="558C9420"/>
    <w:rsid w:val="55948949"/>
    <w:rsid w:val="559E3A76"/>
    <w:rsid w:val="55A00391"/>
    <w:rsid w:val="55A1C948"/>
    <w:rsid w:val="55AC195C"/>
    <w:rsid w:val="55B23481"/>
    <w:rsid w:val="55BAAE3C"/>
    <w:rsid w:val="55C7818F"/>
    <w:rsid w:val="55CD192E"/>
    <w:rsid w:val="55DC1E07"/>
    <w:rsid w:val="55DC7A4A"/>
    <w:rsid w:val="55E533C7"/>
    <w:rsid w:val="55F06FC1"/>
    <w:rsid w:val="55FEFC72"/>
    <w:rsid w:val="55FF1A30"/>
    <w:rsid w:val="560349C2"/>
    <w:rsid w:val="5604DA9E"/>
    <w:rsid w:val="5613C816"/>
    <w:rsid w:val="561E50A2"/>
    <w:rsid w:val="561FBBDF"/>
    <w:rsid w:val="5620EF59"/>
    <w:rsid w:val="56233762"/>
    <w:rsid w:val="5643A745"/>
    <w:rsid w:val="564E9580"/>
    <w:rsid w:val="566594DB"/>
    <w:rsid w:val="56718817"/>
    <w:rsid w:val="5675D737"/>
    <w:rsid w:val="56781514"/>
    <w:rsid w:val="567B4B35"/>
    <w:rsid w:val="568813A2"/>
    <w:rsid w:val="5689066D"/>
    <w:rsid w:val="568B5E3E"/>
    <w:rsid w:val="56930A61"/>
    <w:rsid w:val="5698CB43"/>
    <w:rsid w:val="569B61CC"/>
    <w:rsid w:val="56A693EB"/>
    <w:rsid w:val="56B8A39F"/>
    <w:rsid w:val="56C43EBD"/>
    <w:rsid w:val="56CF2C75"/>
    <w:rsid w:val="56D7DA9C"/>
    <w:rsid w:val="56DB7759"/>
    <w:rsid w:val="56E33202"/>
    <w:rsid w:val="56EDF322"/>
    <w:rsid w:val="56F45822"/>
    <w:rsid w:val="5701142D"/>
    <w:rsid w:val="57065FEB"/>
    <w:rsid w:val="57073370"/>
    <w:rsid w:val="57084264"/>
    <w:rsid w:val="5708717A"/>
    <w:rsid w:val="57116236"/>
    <w:rsid w:val="57166A7D"/>
    <w:rsid w:val="5717CC25"/>
    <w:rsid w:val="571B9EA1"/>
    <w:rsid w:val="571C83FD"/>
    <w:rsid w:val="571F8D9B"/>
    <w:rsid w:val="57220B23"/>
    <w:rsid w:val="5726F01A"/>
    <w:rsid w:val="57299675"/>
    <w:rsid w:val="572D5905"/>
    <w:rsid w:val="572FE070"/>
    <w:rsid w:val="57303668"/>
    <w:rsid w:val="573072B7"/>
    <w:rsid w:val="573236BB"/>
    <w:rsid w:val="57381300"/>
    <w:rsid w:val="5744B800"/>
    <w:rsid w:val="57461993"/>
    <w:rsid w:val="574648BD"/>
    <w:rsid w:val="5746CEDA"/>
    <w:rsid w:val="574AA60C"/>
    <w:rsid w:val="57546A92"/>
    <w:rsid w:val="575727B0"/>
    <w:rsid w:val="575AA159"/>
    <w:rsid w:val="575D4E22"/>
    <w:rsid w:val="575D55AF"/>
    <w:rsid w:val="5765C2A6"/>
    <w:rsid w:val="5765F34C"/>
    <w:rsid w:val="57695603"/>
    <w:rsid w:val="57711AF3"/>
    <w:rsid w:val="57895F9F"/>
    <w:rsid w:val="578A7405"/>
    <w:rsid w:val="57987863"/>
    <w:rsid w:val="5798F983"/>
    <w:rsid w:val="57A0AAFF"/>
    <w:rsid w:val="57A5D656"/>
    <w:rsid w:val="57B33F7C"/>
    <w:rsid w:val="57BF5E48"/>
    <w:rsid w:val="57D74A13"/>
    <w:rsid w:val="57D8C447"/>
    <w:rsid w:val="57DC8D07"/>
    <w:rsid w:val="57E108F0"/>
    <w:rsid w:val="57E37671"/>
    <w:rsid w:val="57E3A683"/>
    <w:rsid w:val="57E8BD88"/>
    <w:rsid w:val="57EA3759"/>
    <w:rsid w:val="57ED1015"/>
    <w:rsid w:val="57EFA2C5"/>
    <w:rsid w:val="57F070E6"/>
    <w:rsid w:val="57F6D99B"/>
    <w:rsid w:val="58021A1C"/>
    <w:rsid w:val="58105884"/>
    <w:rsid w:val="581E2235"/>
    <w:rsid w:val="5820FD51"/>
    <w:rsid w:val="582CB1DE"/>
    <w:rsid w:val="582DEDC4"/>
    <w:rsid w:val="583051A5"/>
    <w:rsid w:val="5833868F"/>
    <w:rsid w:val="58350A63"/>
    <w:rsid w:val="58367808"/>
    <w:rsid w:val="5837EDF5"/>
    <w:rsid w:val="584C2B2B"/>
    <w:rsid w:val="5850E1FC"/>
    <w:rsid w:val="58512050"/>
    <w:rsid w:val="585767CD"/>
    <w:rsid w:val="58604991"/>
    <w:rsid w:val="587075D9"/>
    <w:rsid w:val="5875B376"/>
    <w:rsid w:val="5879D4E0"/>
    <w:rsid w:val="587E8505"/>
    <w:rsid w:val="587F06E4"/>
    <w:rsid w:val="5884B8D1"/>
    <w:rsid w:val="5897D031"/>
    <w:rsid w:val="589E9295"/>
    <w:rsid w:val="58A1F035"/>
    <w:rsid w:val="58A2B43A"/>
    <w:rsid w:val="58A2D166"/>
    <w:rsid w:val="58B63CE5"/>
    <w:rsid w:val="58B6DEBD"/>
    <w:rsid w:val="58B80E83"/>
    <w:rsid w:val="58BBDE0A"/>
    <w:rsid w:val="58BC92F0"/>
    <w:rsid w:val="58C3D263"/>
    <w:rsid w:val="58C590E1"/>
    <w:rsid w:val="58C81AEC"/>
    <w:rsid w:val="58CBF5D3"/>
    <w:rsid w:val="58CFAF09"/>
    <w:rsid w:val="58D29101"/>
    <w:rsid w:val="58D39B1A"/>
    <w:rsid w:val="58D917F3"/>
    <w:rsid w:val="58E2AE36"/>
    <w:rsid w:val="58E8F206"/>
    <w:rsid w:val="59027741"/>
    <w:rsid w:val="590F55A5"/>
    <w:rsid w:val="5916C7AC"/>
    <w:rsid w:val="592C9D70"/>
    <w:rsid w:val="5937092E"/>
    <w:rsid w:val="59372923"/>
    <w:rsid w:val="5939F8E8"/>
    <w:rsid w:val="59430E50"/>
    <w:rsid w:val="5945EA85"/>
    <w:rsid w:val="594BEEFC"/>
    <w:rsid w:val="594D3ECD"/>
    <w:rsid w:val="596B91E3"/>
    <w:rsid w:val="596E3D05"/>
    <w:rsid w:val="597555DE"/>
    <w:rsid w:val="598410CB"/>
    <w:rsid w:val="5996A45E"/>
    <w:rsid w:val="5999511C"/>
    <w:rsid w:val="59A3D69D"/>
    <w:rsid w:val="59B870E0"/>
    <w:rsid w:val="59BD1A2C"/>
    <w:rsid w:val="59C5B2B5"/>
    <w:rsid w:val="59C9BE25"/>
    <w:rsid w:val="59DB6FD7"/>
    <w:rsid w:val="59DF93CB"/>
    <w:rsid w:val="59E777C8"/>
    <w:rsid w:val="59EBD22D"/>
    <w:rsid w:val="59ED63F1"/>
    <w:rsid w:val="59F0CD46"/>
    <w:rsid w:val="5A191F16"/>
    <w:rsid w:val="5A1EE9A0"/>
    <w:rsid w:val="5A21A974"/>
    <w:rsid w:val="5A2215CE"/>
    <w:rsid w:val="5A2795DB"/>
    <w:rsid w:val="5A37D742"/>
    <w:rsid w:val="5A39EEEF"/>
    <w:rsid w:val="5A3D7714"/>
    <w:rsid w:val="5A3F336F"/>
    <w:rsid w:val="5A40DD04"/>
    <w:rsid w:val="5A451B07"/>
    <w:rsid w:val="5A5E7F9D"/>
    <w:rsid w:val="5A6AD471"/>
    <w:rsid w:val="5A6E6F7D"/>
    <w:rsid w:val="5A82B0FD"/>
    <w:rsid w:val="5A94584E"/>
    <w:rsid w:val="5A9E5D97"/>
    <w:rsid w:val="5AA66ED9"/>
    <w:rsid w:val="5AB0F161"/>
    <w:rsid w:val="5AB354C0"/>
    <w:rsid w:val="5AC15798"/>
    <w:rsid w:val="5ACBA819"/>
    <w:rsid w:val="5AD32FD7"/>
    <w:rsid w:val="5AD7D7AF"/>
    <w:rsid w:val="5ADABB8B"/>
    <w:rsid w:val="5ADEDEB1"/>
    <w:rsid w:val="5AE6E58B"/>
    <w:rsid w:val="5AEBDB31"/>
    <w:rsid w:val="5AF035E0"/>
    <w:rsid w:val="5B089134"/>
    <w:rsid w:val="5B0E76A1"/>
    <w:rsid w:val="5B0EB278"/>
    <w:rsid w:val="5B20FAED"/>
    <w:rsid w:val="5B220B87"/>
    <w:rsid w:val="5B262B0E"/>
    <w:rsid w:val="5B29A507"/>
    <w:rsid w:val="5B2E27B0"/>
    <w:rsid w:val="5B2E7A5D"/>
    <w:rsid w:val="5B309D6C"/>
    <w:rsid w:val="5B313167"/>
    <w:rsid w:val="5B337CDD"/>
    <w:rsid w:val="5B35FA70"/>
    <w:rsid w:val="5B3798A5"/>
    <w:rsid w:val="5B3E6F3F"/>
    <w:rsid w:val="5B4C2D06"/>
    <w:rsid w:val="5B5B384A"/>
    <w:rsid w:val="5B5FA90E"/>
    <w:rsid w:val="5B615FBD"/>
    <w:rsid w:val="5B658E86"/>
    <w:rsid w:val="5B7225DE"/>
    <w:rsid w:val="5B727966"/>
    <w:rsid w:val="5B815AD3"/>
    <w:rsid w:val="5B815BAA"/>
    <w:rsid w:val="5B878F63"/>
    <w:rsid w:val="5B894642"/>
    <w:rsid w:val="5B8BD48A"/>
    <w:rsid w:val="5B9EDFC3"/>
    <w:rsid w:val="5BA091E7"/>
    <w:rsid w:val="5BA71144"/>
    <w:rsid w:val="5BAFA7AA"/>
    <w:rsid w:val="5BB37A20"/>
    <w:rsid w:val="5BB6A325"/>
    <w:rsid w:val="5BBFA9D2"/>
    <w:rsid w:val="5BC4B81D"/>
    <w:rsid w:val="5BC6EE50"/>
    <w:rsid w:val="5BC9FD87"/>
    <w:rsid w:val="5BCBFF80"/>
    <w:rsid w:val="5BD0B012"/>
    <w:rsid w:val="5BE2B22C"/>
    <w:rsid w:val="5BE7F2CD"/>
    <w:rsid w:val="5BEB862C"/>
    <w:rsid w:val="5BF38FE3"/>
    <w:rsid w:val="5BFA7412"/>
    <w:rsid w:val="5C0396B5"/>
    <w:rsid w:val="5C0E47A6"/>
    <w:rsid w:val="5C0E9BE5"/>
    <w:rsid w:val="5C13ED04"/>
    <w:rsid w:val="5C1472F1"/>
    <w:rsid w:val="5C17F437"/>
    <w:rsid w:val="5C184D36"/>
    <w:rsid w:val="5C258693"/>
    <w:rsid w:val="5C28F576"/>
    <w:rsid w:val="5C2E37F8"/>
    <w:rsid w:val="5C3C5AB2"/>
    <w:rsid w:val="5C3CC50F"/>
    <w:rsid w:val="5C407056"/>
    <w:rsid w:val="5C435AB9"/>
    <w:rsid w:val="5C4B621A"/>
    <w:rsid w:val="5C4EDC95"/>
    <w:rsid w:val="5C50BB72"/>
    <w:rsid w:val="5C5EB5FC"/>
    <w:rsid w:val="5C66660E"/>
    <w:rsid w:val="5C68E2A0"/>
    <w:rsid w:val="5C6B1CC8"/>
    <w:rsid w:val="5C768BEC"/>
    <w:rsid w:val="5C807E8D"/>
    <w:rsid w:val="5C81E4C4"/>
    <w:rsid w:val="5C8DE32E"/>
    <w:rsid w:val="5C96F363"/>
    <w:rsid w:val="5C98EDF9"/>
    <w:rsid w:val="5C9C19B4"/>
    <w:rsid w:val="5C9D3142"/>
    <w:rsid w:val="5C9F2BFE"/>
    <w:rsid w:val="5CA2AA3F"/>
    <w:rsid w:val="5CA76D72"/>
    <w:rsid w:val="5CB1086B"/>
    <w:rsid w:val="5CB5D70C"/>
    <w:rsid w:val="5CB7456C"/>
    <w:rsid w:val="5CBBB510"/>
    <w:rsid w:val="5CCECFFD"/>
    <w:rsid w:val="5CD2C261"/>
    <w:rsid w:val="5CD323E6"/>
    <w:rsid w:val="5CD43BD6"/>
    <w:rsid w:val="5CD597F4"/>
    <w:rsid w:val="5CE17525"/>
    <w:rsid w:val="5CE891E6"/>
    <w:rsid w:val="5CEA3649"/>
    <w:rsid w:val="5CEB29AF"/>
    <w:rsid w:val="5CF88F29"/>
    <w:rsid w:val="5CFBADDA"/>
    <w:rsid w:val="5CFDA9A0"/>
    <w:rsid w:val="5CFEAD37"/>
    <w:rsid w:val="5D084485"/>
    <w:rsid w:val="5D0DA8DD"/>
    <w:rsid w:val="5D14932A"/>
    <w:rsid w:val="5D18046B"/>
    <w:rsid w:val="5D197B5C"/>
    <w:rsid w:val="5D1E4B8E"/>
    <w:rsid w:val="5D23B9BB"/>
    <w:rsid w:val="5D34FE93"/>
    <w:rsid w:val="5D3826BF"/>
    <w:rsid w:val="5D463FFA"/>
    <w:rsid w:val="5D4A1F5B"/>
    <w:rsid w:val="5D54E53F"/>
    <w:rsid w:val="5D61B673"/>
    <w:rsid w:val="5D66B40A"/>
    <w:rsid w:val="5D6AA29A"/>
    <w:rsid w:val="5D6E191B"/>
    <w:rsid w:val="5D6FB111"/>
    <w:rsid w:val="5D758A40"/>
    <w:rsid w:val="5D7FFAE9"/>
    <w:rsid w:val="5D863592"/>
    <w:rsid w:val="5D870DA9"/>
    <w:rsid w:val="5D8A547D"/>
    <w:rsid w:val="5D8D66D2"/>
    <w:rsid w:val="5D90ACA8"/>
    <w:rsid w:val="5DA4ABC1"/>
    <w:rsid w:val="5DAE3652"/>
    <w:rsid w:val="5DAEF05E"/>
    <w:rsid w:val="5DB94C8E"/>
    <w:rsid w:val="5DC07F9C"/>
    <w:rsid w:val="5DC156F4"/>
    <w:rsid w:val="5DC75D2A"/>
    <w:rsid w:val="5DD84124"/>
    <w:rsid w:val="5DD8DC81"/>
    <w:rsid w:val="5DD9640D"/>
    <w:rsid w:val="5DE47ADE"/>
    <w:rsid w:val="5DE7C21E"/>
    <w:rsid w:val="5DE85C99"/>
    <w:rsid w:val="5DEE5A62"/>
    <w:rsid w:val="5DF1047C"/>
    <w:rsid w:val="5DFAA89E"/>
    <w:rsid w:val="5DFE0F90"/>
    <w:rsid w:val="5E0BFE33"/>
    <w:rsid w:val="5E0F282B"/>
    <w:rsid w:val="5E1420F7"/>
    <w:rsid w:val="5E17FF26"/>
    <w:rsid w:val="5E279527"/>
    <w:rsid w:val="5E32971F"/>
    <w:rsid w:val="5E334B55"/>
    <w:rsid w:val="5E344279"/>
    <w:rsid w:val="5E3E1DF7"/>
    <w:rsid w:val="5E499A20"/>
    <w:rsid w:val="5E51BA6C"/>
    <w:rsid w:val="5E5FC99C"/>
    <w:rsid w:val="5E627B49"/>
    <w:rsid w:val="5E785976"/>
    <w:rsid w:val="5E7F6BE2"/>
    <w:rsid w:val="5E870B93"/>
    <w:rsid w:val="5E87D997"/>
    <w:rsid w:val="5E915BC9"/>
    <w:rsid w:val="5E916BEB"/>
    <w:rsid w:val="5E9515B4"/>
    <w:rsid w:val="5E97ABB7"/>
    <w:rsid w:val="5EA0EB10"/>
    <w:rsid w:val="5EA57528"/>
    <w:rsid w:val="5EAB4530"/>
    <w:rsid w:val="5EAEA961"/>
    <w:rsid w:val="5EB24390"/>
    <w:rsid w:val="5EB2E497"/>
    <w:rsid w:val="5ECAF5FB"/>
    <w:rsid w:val="5ECFA5F5"/>
    <w:rsid w:val="5ED032AA"/>
    <w:rsid w:val="5EE9E58C"/>
    <w:rsid w:val="5EF3487C"/>
    <w:rsid w:val="5F11FA90"/>
    <w:rsid w:val="5F1573B6"/>
    <w:rsid w:val="5F1E044A"/>
    <w:rsid w:val="5F272900"/>
    <w:rsid w:val="5F3F7B8A"/>
    <w:rsid w:val="5F4DFF10"/>
    <w:rsid w:val="5F5AE2A5"/>
    <w:rsid w:val="5F5F6C51"/>
    <w:rsid w:val="5F63F3D9"/>
    <w:rsid w:val="5F688004"/>
    <w:rsid w:val="5F6F6880"/>
    <w:rsid w:val="5F73FB74"/>
    <w:rsid w:val="5F773D21"/>
    <w:rsid w:val="5F77A32E"/>
    <w:rsid w:val="5F77EDCC"/>
    <w:rsid w:val="5F7BBB62"/>
    <w:rsid w:val="5F7EE886"/>
    <w:rsid w:val="5F95CFA3"/>
    <w:rsid w:val="5FA97025"/>
    <w:rsid w:val="5FBC6E93"/>
    <w:rsid w:val="5FBEDC87"/>
    <w:rsid w:val="5FD561A0"/>
    <w:rsid w:val="5FDFE9A9"/>
    <w:rsid w:val="5FE3A4DD"/>
    <w:rsid w:val="5FE526A9"/>
    <w:rsid w:val="5FE7FDBD"/>
    <w:rsid w:val="5FF1B17D"/>
    <w:rsid w:val="5FF60ED0"/>
    <w:rsid w:val="5FFA01FC"/>
    <w:rsid w:val="600199AD"/>
    <w:rsid w:val="600936B7"/>
    <w:rsid w:val="6021037D"/>
    <w:rsid w:val="6028A964"/>
    <w:rsid w:val="60307DF2"/>
    <w:rsid w:val="603B2C31"/>
    <w:rsid w:val="60474195"/>
    <w:rsid w:val="604E13F1"/>
    <w:rsid w:val="6053E6B4"/>
    <w:rsid w:val="60733BE4"/>
    <w:rsid w:val="60771914"/>
    <w:rsid w:val="607898B4"/>
    <w:rsid w:val="607C5F72"/>
    <w:rsid w:val="608E76C1"/>
    <w:rsid w:val="6090AB8C"/>
    <w:rsid w:val="6093DCDA"/>
    <w:rsid w:val="6094DEA1"/>
    <w:rsid w:val="60A1D1E2"/>
    <w:rsid w:val="60A5BCAB"/>
    <w:rsid w:val="60A5BE9E"/>
    <w:rsid w:val="60AD33F9"/>
    <w:rsid w:val="60B8F3BF"/>
    <w:rsid w:val="60BA63E0"/>
    <w:rsid w:val="60C2A713"/>
    <w:rsid w:val="60C5B541"/>
    <w:rsid w:val="60C98667"/>
    <w:rsid w:val="60CA48A5"/>
    <w:rsid w:val="60D0C555"/>
    <w:rsid w:val="60E1B8C9"/>
    <w:rsid w:val="60E48BE6"/>
    <w:rsid w:val="60E7BEB7"/>
    <w:rsid w:val="60F46F1F"/>
    <w:rsid w:val="60F6F499"/>
    <w:rsid w:val="61012C4B"/>
    <w:rsid w:val="61050354"/>
    <w:rsid w:val="610C4051"/>
    <w:rsid w:val="610F1FFA"/>
    <w:rsid w:val="610FE4F8"/>
    <w:rsid w:val="61160400"/>
    <w:rsid w:val="611AAA27"/>
    <w:rsid w:val="611C1A41"/>
    <w:rsid w:val="611E10A0"/>
    <w:rsid w:val="611F0AA1"/>
    <w:rsid w:val="613407A0"/>
    <w:rsid w:val="61370F4C"/>
    <w:rsid w:val="61389527"/>
    <w:rsid w:val="613EE8DF"/>
    <w:rsid w:val="615339D7"/>
    <w:rsid w:val="616096B9"/>
    <w:rsid w:val="616E9D62"/>
    <w:rsid w:val="61703D8D"/>
    <w:rsid w:val="617C7AC2"/>
    <w:rsid w:val="618058F7"/>
    <w:rsid w:val="6187AC4D"/>
    <w:rsid w:val="618FCC25"/>
    <w:rsid w:val="6190F1C2"/>
    <w:rsid w:val="6194D259"/>
    <w:rsid w:val="619C22E5"/>
    <w:rsid w:val="619CFFF1"/>
    <w:rsid w:val="61B4E77E"/>
    <w:rsid w:val="61BC4DB2"/>
    <w:rsid w:val="61BE50DF"/>
    <w:rsid w:val="61C1AD90"/>
    <w:rsid w:val="61C4B45D"/>
    <w:rsid w:val="61CB6566"/>
    <w:rsid w:val="61D09FDE"/>
    <w:rsid w:val="61D17A83"/>
    <w:rsid w:val="61D4F2E7"/>
    <w:rsid w:val="61D71A8A"/>
    <w:rsid w:val="61D8BCCA"/>
    <w:rsid w:val="61E00286"/>
    <w:rsid w:val="61F241E7"/>
    <w:rsid w:val="61F3CCF3"/>
    <w:rsid w:val="61F5EDD9"/>
    <w:rsid w:val="61FEC1AD"/>
    <w:rsid w:val="6200614B"/>
    <w:rsid w:val="62104376"/>
    <w:rsid w:val="6210EA33"/>
    <w:rsid w:val="621590D2"/>
    <w:rsid w:val="621E3D84"/>
    <w:rsid w:val="6224EF80"/>
    <w:rsid w:val="622E4883"/>
    <w:rsid w:val="6233C47F"/>
    <w:rsid w:val="6236CFA0"/>
    <w:rsid w:val="62381E25"/>
    <w:rsid w:val="6244925B"/>
    <w:rsid w:val="624583AC"/>
    <w:rsid w:val="624A37B3"/>
    <w:rsid w:val="624BDACC"/>
    <w:rsid w:val="624CA90C"/>
    <w:rsid w:val="624EA84B"/>
    <w:rsid w:val="62543C60"/>
    <w:rsid w:val="625C4A6C"/>
    <w:rsid w:val="625E6E69"/>
    <w:rsid w:val="625FB484"/>
    <w:rsid w:val="62642F3B"/>
    <w:rsid w:val="626AD767"/>
    <w:rsid w:val="626ED58A"/>
    <w:rsid w:val="6273B8E5"/>
    <w:rsid w:val="6275E54E"/>
    <w:rsid w:val="6277ED81"/>
    <w:rsid w:val="627A7115"/>
    <w:rsid w:val="627A8CD6"/>
    <w:rsid w:val="627D892A"/>
    <w:rsid w:val="628115B7"/>
    <w:rsid w:val="62879102"/>
    <w:rsid w:val="6290BB6D"/>
    <w:rsid w:val="629B844D"/>
    <w:rsid w:val="629BEE64"/>
    <w:rsid w:val="629FFB44"/>
    <w:rsid w:val="62A7B56C"/>
    <w:rsid w:val="62B29C4D"/>
    <w:rsid w:val="62B42B1E"/>
    <w:rsid w:val="62B44FF6"/>
    <w:rsid w:val="62BCA383"/>
    <w:rsid w:val="62BDAD55"/>
    <w:rsid w:val="62BE44C8"/>
    <w:rsid w:val="62BF0666"/>
    <w:rsid w:val="62C52418"/>
    <w:rsid w:val="62C6D17D"/>
    <w:rsid w:val="62D0648C"/>
    <w:rsid w:val="62D28506"/>
    <w:rsid w:val="62D6D356"/>
    <w:rsid w:val="62D85780"/>
    <w:rsid w:val="62D94383"/>
    <w:rsid w:val="62E1D9F3"/>
    <w:rsid w:val="62E6A5AF"/>
    <w:rsid w:val="62EB177A"/>
    <w:rsid w:val="62FC5FA0"/>
    <w:rsid w:val="6309A7CC"/>
    <w:rsid w:val="630E8D85"/>
    <w:rsid w:val="631C39AD"/>
    <w:rsid w:val="6326B037"/>
    <w:rsid w:val="6326F977"/>
    <w:rsid w:val="6333D0AF"/>
    <w:rsid w:val="633670FE"/>
    <w:rsid w:val="633C342C"/>
    <w:rsid w:val="633DB468"/>
    <w:rsid w:val="634DB4FC"/>
    <w:rsid w:val="635A638F"/>
    <w:rsid w:val="635FBDA5"/>
    <w:rsid w:val="636D9C1F"/>
    <w:rsid w:val="636E9596"/>
    <w:rsid w:val="637FB4B5"/>
    <w:rsid w:val="6383513D"/>
    <w:rsid w:val="6385D77A"/>
    <w:rsid w:val="63964F10"/>
    <w:rsid w:val="639FEAA5"/>
    <w:rsid w:val="63AC9826"/>
    <w:rsid w:val="63AE3E9B"/>
    <w:rsid w:val="63AEB098"/>
    <w:rsid w:val="63B0C403"/>
    <w:rsid w:val="63B438CC"/>
    <w:rsid w:val="63BCDFA6"/>
    <w:rsid w:val="63BE59D4"/>
    <w:rsid w:val="63C16568"/>
    <w:rsid w:val="63C439BB"/>
    <w:rsid w:val="63C828BF"/>
    <w:rsid w:val="63C8F814"/>
    <w:rsid w:val="63D4C479"/>
    <w:rsid w:val="63E40D38"/>
    <w:rsid w:val="63E6F65C"/>
    <w:rsid w:val="6400C353"/>
    <w:rsid w:val="64065535"/>
    <w:rsid w:val="6414DD54"/>
    <w:rsid w:val="6422BCBF"/>
    <w:rsid w:val="6422F3E3"/>
    <w:rsid w:val="6425386F"/>
    <w:rsid w:val="642F07B2"/>
    <w:rsid w:val="6432B8F6"/>
    <w:rsid w:val="644E35AC"/>
    <w:rsid w:val="645CA9A7"/>
    <w:rsid w:val="64656F7C"/>
    <w:rsid w:val="646DFFC4"/>
    <w:rsid w:val="646E68F7"/>
    <w:rsid w:val="64790F26"/>
    <w:rsid w:val="64816C3E"/>
    <w:rsid w:val="64873CCD"/>
    <w:rsid w:val="648F442A"/>
    <w:rsid w:val="648F57D0"/>
    <w:rsid w:val="64959584"/>
    <w:rsid w:val="6495E4D5"/>
    <w:rsid w:val="649992B7"/>
    <w:rsid w:val="64C5C083"/>
    <w:rsid w:val="64C72807"/>
    <w:rsid w:val="64D259A2"/>
    <w:rsid w:val="64D62271"/>
    <w:rsid w:val="64DB7DF6"/>
    <w:rsid w:val="64DE5F89"/>
    <w:rsid w:val="64E9DF98"/>
    <w:rsid w:val="64EC8F69"/>
    <w:rsid w:val="64F41867"/>
    <w:rsid w:val="6501CF3E"/>
    <w:rsid w:val="65133444"/>
    <w:rsid w:val="651D6D2B"/>
    <w:rsid w:val="651DDC25"/>
    <w:rsid w:val="6521BC63"/>
    <w:rsid w:val="652731B4"/>
    <w:rsid w:val="652C8B81"/>
    <w:rsid w:val="6530BECC"/>
    <w:rsid w:val="653250AC"/>
    <w:rsid w:val="6535273A"/>
    <w:rsid w:val="65359099"/>
    <w:rsid w:val="65499566"/>
    <w:rsid w:val="65537015"/>
    <w:rsid w:val="65540A6B"/>
    <w:rsid w:val="655BD77F"/>
    <w:rsid w:val="65695DAF"/>
    <w:rsid w:val="65797AE7"/>
    <w:rsid w:val="657EA86E"/>
    <w:rsid w:val="6581651B"/>
    <w:rsid w:val="65923DEC"/>
    <w:rsid w:val="6596AB02"/>
    <w:rsid w:val="659F9465"/>
    <w:rsid w:val="65A794D5"/>
    <w:rsid w:val="65B0CB44"/>
    <w:rsid w:val="65B33D30"/>
    <w:rsid w:val="65B5DBB7"/>
    <w:rsid w:val="65C20D42"/>
    <w:rsid w:val="65C7B139"/>
    <w:rsid w:val="65D03CE9"/>
    <w:rsid w:val="65D31144"/>
    <w:rsid w:val="65D58BDB"/>
    <w:rsid w:val="65E19235"/>
    <w:rsid w:val="65E60B6F"/>
    <w:rsid w:val="65E7FB10"/>
    <w:rsid w:val="65F361C9"/>
    <w:rsid w:val="65F37BB0"/>
    <w:rsid w:val="65F49D77"/>
    <w:rsid w:val="65FE4608"/>
    <w:rsid w:val="66026960"/>
    <w:rsid w:val="6609F27D"/>
    <w:rsid w:val="660F1C26"/>
    <w:rsid w:val="661321EB"/>
    <w:rsid w:val="6626D921"/>
    <w:rsid w:val="662A0B23"/>
    <w:rsid w:val="662AC4A1"/>
    <w:rsid w:val="663445F1"/>
    <w:rsid w:val="66425D02"/>
    <w:rsid w:val="66494C22"/>
    <w:rsid w:val="665F9A8F"/>
    <w:rsid w:val="6667F3C8"/>
    <w:rsid w:val="666AC633"/>
    <w:rsid w:val="6673FAB8"/>
    <w:rsid w:val="66749A6C"/>
    <w:rsid w:val="6693020E"/>
    <w:rsid w:val="669AE1E5"/>
    <w:rsid w:val="66A04F7B"/>
    <w:rsid w:val="66A2B39E"/>
    <w:rsid w:val="66A89489"/>
    <w:rsid w:val="66A8F6E2"/>
    <w:rsid w:val="66A91A1E"/>
    <w:rsid w:val="66AA17F5"/>
    <w:rsid w:val="66B00674"/>
    <w:rsid w:val="66B46731"/>
    <w:rsid w:val="66C6A7CB"/>
    <w:rsid w:val="66CC486B"/>
    <w:rsid w:val="66D15BBD"/>
    <w:rsid w:val="66D52EBA"/>
    <w:rsid w:val="66DAE507"/>
    <w:rsid w:val="66DD302C"/>
    <w:rsid w:val="66E3BCFF"/>
    <w:rsid w:val="66F74BC3"/>
    <w:rsid w:val="670424B7"/>
    <w:rsid w:val="67048577"/>
    <w:rsid w:val="670CAEA5"/>
    <w:rsid w:val="6712CDBF"/>
    <w:rsid w:val="6712DED0"/>
    <w:rsid w:val="671682C7"/>
    <w:rsid w:val="671C29FC"/>
    <w:rsid w:val="6722E944"/>
    <w:rsid w:val="6724ED76"/>
    <w:rsid w:val="672AEC67"/>
    <w:rsid w:val="672DB81B"/>
    <w:rsid w:val="67373D0A"/>
    <w:rsid w:val="67483EEF"/>
    <w:rsid w:val="674AAC27"/>
    <w:rsid w:val="674DD565"/>
    <w:rsid w:val="67508C1A"/>
    <w:rsid w:val="67535D79"/>
    <w:rsid w:val="6755ADE7"/>
    <w:rsid w:val="67578AF2"/>
    <w:rsid w:val="6762D2AA"/>
    <w:rsid w:val="6762E638"/>
    <w:rsid w:val="676CF2C0"/>
    <w:rsid w:val="677B3F66"/>
    <w:rsid w:val="677D4D36"/>
    <w:rsid w:val="6788D01A"/>
    <w:rsid w:val="678B587F"/>
    <w:rsid w:val="678D06F7"/>
    <w:rsid w:val="679534F7"/>
    <w:rsid w:val="67989189"/>
    <w:rsid w:val="679AE96A"/>
    <w:rsid w:val="67AA25A1"/>
    <w:rsid w:val="67AC7319"/>
    <w:rsid w:val="67B30A5A"/>
    <w:rsid w:val="67B42095"/>
    <w:rsid w:val="67B8DBA0"/>
    <w:rsid w:val="67B91725"/>
    <w:rsid w:val="67C0559C"/>
    <w:rsid w:val="67C27101"/>
    <w:rsid w:val="67C8AC17"/>
    <w:rsid w:val="67C8D30D"/>
    <w:rsid w:val="67CEAF75"/>
    <w:rsid w:val="67D0D2CC"/>
    <w:rsid w:val="67D4F8FF"/>
    <w:rsid w:val="67D99AAE"/>
    <w:rsid w:val="67DA5DBE"/>
    <w:rsid w:val="67DC0E5E"/>
    <w:rsid w:val="67DCA744"/>
    <w:rsid w:val="67E57F6B"/>
    <w:rsid w:val="67E6328C"/>
    <w:rsid w:val="67F3512A"/>
    <w:rsid w:val="68006522"/>
    <w:rsid w:val="680257A0"/>
    <w:rsid w:val="68030D25"/>
    <w:rsid w:val="680BA94F"/>
    <w:rsid w:val="680E5FF2"/>
    <w:rsid w:val="681099B1"/>
    <w:rsid w:val="68128C6C"/>
    <w:rsid w:val="681DEE4D"/>
    <w:rsid w:val="68244757"/>
    <w:rsid w:val="682637A0"/>
    <w:rsid w:val="682F6D65"/>
    <w:rsid w:val="68315C47"/>
    <w:rsid w:val="683FAE81"/>
    <w:rsid w:val="6844D403"/>
    <w:rsid w:val="6845E856"/>
    <w:rsid w:val="68483720"/>
    <w:rsid w:val="685FEA3D"/>
    <w:rsid w:val="68683E30"/>
    <w:rsid w:val="686A4CA5"/>
    <w:rsid w:val="6876AE0A"/>
    <w:rsid w:val="6883FD25"/>
    <w:rsid w:val="68967FD7"/>
    <w:rsid w:val="6899B66C"/>
    <w:rsid w:val="68A36ED9"/>
    <w:rsid w:val="68A4627F"/>
    <w:rsid w:val="68A5C8F2"/>
    <w:rsid w:val="68B3D5DF"/>
    <w:rsid w:val="68B60B52"/>
    <w:rsid w:val="68B64930"/>
    <w:rsid w:val="68C7C1A9"/>
    <w:rsid w:val="68D4B9A1"/>
    <w:rsid w:val="68E52B45"/>
    <w:rsid w:val="68F4260D"/>
    <w:rsid w:val="6901D37D"/>
    <w:rsid w:val="6902E1F6"/>
    <w:rsid w:val="690348D4"/>
    <w:rsid w:val="690B087E"/>
    <w:rsid w:val="691047D0"/>
    <w:rsid w:val="691A84B7"/>
    <w:rsid w:val="692728E0"/>
    <w:rsid w:val="6927F5CF"/>
    <w:rsid w:val="692AFC1B"/>
    <w:rsid w:val="692C5D32"/>
    <w:rsid w:val="692D8BDF"/>
    <w:rsid w:val="692DF2FE"/>
    <w:rsid w:val="692E2972"/>
    <w:rsid w:val="692FDD0D"/>
    <w:rsid w:val="6938B8B5"/>
    <w:rsid w:val="693EA1CC"/>
    <w:rsid w:val="69427388"/>
    <w:rsid w:val="6944D636"/>
    <w:rsid w:val="694C9D42"/>
    <w:rsid w:val="69535E6E"/>
    <w:rsid w:val="695A06B4"/>
    <w:rsid w:val="695AEC22"/>
    <w:rsid w:val="69611FA0"/>
    <w:rsid w:val="6965BC57"/>
    <w:rsid w:val="696676EF"/>
    <w:rsid w:val="697D84F9"/>
    <w:rsid w:val="698CDEE2"/>
    <w:rsid w:val="6993C300"/>
    <w:rsid w:val="699DDAC3"/>
    <w:rsid w:val="69A2C787"/>
    <w:rsid w:val="69A2E272"/>
    <w:rsid w:val="69A64700"/>
    <w:rsid w:val="69A7FEDF"/>
    <w:rsid w:val="69A80558"/>
    <w:rsid w:val="69B55253"/>
    <w:rsid w:val="69B84245"/>
    <w:rsid w:val="69BEB700"/>
    <w:rsid w:val="69C7F937"/>
    <w:rsid w:val="69C8BD97"/>
    <w:rsid w:val="69CD7904"/>
    <w:rsid w:val="69CE7BF3"/>
    <w:rsid w:val="69D26092"/>
    <w:rsid w:val="69DA61F2"/>
    <w:rsid w:val="69E40781"/>
    <w:rsid w:val="69E6A782"/>
    <w:rsid w:val="69EA0188"/>
    <w:rsid w:val="69EF2A31"/>
    <w:rsid w:val="69FEABCE"/>
    <w:rsid w:val="6A051CBD"/>
    <w:rsid w:val="6A0BE001"/>
    <w:rsid w:val="6A0FF56E"/>
    <w:rsid w:val="6A1B89E0"/>
    <w:rsid w:val="6A220543"/>
    <w:rsid w:val="6A2232E7"/>
    <w:rsid w:val="6A2C1F30"/>
    <w:rsid w:val="6A41996A"/>
    <w:rsid w:val="6A4DAE72"/>
    <w:rsid w:val="6A521991"/>
    <w:rsid w:val="6A532FDF"/>
    <w:rsid w:val="6A58245B"/>
    <w:rsid w:val="6A5EFFE4"/>
    <w:rsid w:val="6A6ACE8C"/>
    <w:rsid w:val="6A6BDC9C"/>
    <w:rsid w:val="6A7885C4"/>
    <w:rsid w:val="6A7A4547"/>
    <w:rsid w:val="6A7BEF41"/>
    <w:rsid w:val="6A8C581B"/>
    <w:rsid w:val="6A94BC81"/>
    <w:rsid w:val="6A955BDC"/>
    <w:rsid w:val="6AA2F7F0"/>
    <w:rsid w:val="6AA3D62F"/>
    <w:rsid w:val="6AA8FCFE"/>
    <w:rsid w:val="6AAC6E1C"/>
    <w:rsid w:val="6AAFC67A"/>
    <w:rsid w:val="6AB066F4"/>
    <w:rsid w:val="6AB693B5"/>
    <w:rsid w:val="6AC20671"/>
    <w:rsid w:val="6AC25087"/>
    <w:rsid w:val="6AC2F941"/>
    <w:rsid w:val="6AC9CF29"/>
    <w:rsid w:val="6AD1467E"/>
    <w:rsid w:val="6AD6A93D"/>
    <w:rsid w:val="6AD71C88"/>
    <w:rsid w:val="6AD97435"/>
    <w:rsid w:val="6ADB7D59"/>
    <w:rsid w:val="6ADBBB2C"/>
    <w:rsid w:val="6AEC9AC8"/>
    <w:rsid w:val="6AF0DF55"/>
    <w:rsid w:val="6AFE5FD1"/>
    <w:rsid w:val="6B048422"/>
    <w:rsid w:val="6B04D27F"/>
    <w:rsid w:val="6B0A2567"/>
    <w:rsid w:val="6B10E023"/>
    <w:rsid w:val="6B142AAC"/>
    <w:rsid w:val="6B147F67"/>
    <w:rsid w:val="6B1A6982"/>
    <w:rsid w:val="6B204808"/>
    <w:rsid w:val="6B21A268"/>
    <w:rsid w:val="6B24B981"/>
    <w:rsid w:val="6B2CD84E"/>
    <w:rsid w:val="6B30F09C"/>
    <w:rsid w:val="6B319680"/>
    <w:rsid w:val="6B3BD938"/>
    <w:rsid w:val="6B3EEABC"/>
    <w:rsid w:val="6B4A6523"/>
    <w:rsid w:val="6B573205"/>
    <w:rsid w:val="6B62EB58"/>
    <w:rsid w:val="6B6C44B1"/>
    <w:rsid w:val="6B6CE236"/>
    <w:rsid w:val="6B6D6F16"/>
    <w:rsid w:val="6B6E30F3"/>
    <w:rsid w:val="6B76D17A"/>
    <w:rsid w:val="6B781CD3"/>
    <w:rsid w:val="6B7FD7E2"/>
    <w:rsid w:val="6B8E08A5"/>
    <w:rsid w:val="6BAF6573"/>
    <w:rsid w:val="6BB1BC51"/>
    <w:rsid w:val="6BBE9839"/>
    <w:rsid w:val="6BBF2A36"/>
    <w:rsid w:val="6BC13E1B"/>
    <w:rsid w:val="6BD420EC"/>
    <w:rsid w:val="6BE94B7B"/>
    <w:rsid w:val="6BEFE892"/>
    <w:rsid w:val="6BF401D1"/>
    <w:rsid w:val="6BFE1E52"/>
    <w:rsid w:val="6C1B030C"/>
    <w:rsid w:val="6C1B8FCE"/>
    <w:rsid w:val="6C233054"/>
    <w:rsid w:val="6C24E02B"/>
    <w:rsid w:val="6C2B016F"/>
    <w:rsid w:val="6C3307D5"/>
    <w:rsid w:val="6C384B06"/>
    <w:rsid w:val="6C3B797E"/>
    <w:rsid w:val="6C45F54A"/>
    <w:rsid w:val="6C4A3AD9"/>
    <w:rsid w:val="6C4BFEF5"/>
    <w:rsid w:val="6C528485"/>
    <w:rsid w:val="6C5415D3"/>
    <w:rsid w:val="6C589467"/>
    <w:rsid w:val="6C60C479"/>
    <w:rsid w:val="6C79E309"/>
    <w:rsid w:val="6C7DC151"/>
    <w:rsid w:val="6C82A305"/>
    <w:rsid w:val="6C84242C"/>
    <w:rsid w:val="6C8731A8"/>
    <w:rsid w:val="6C8C8BD6"/>
    <w:rsid w:val="6C8F96C6"/>
    <w:rsid w:val="6C95ABDA"/>
    <w:rsid w:val="6C99AE7A"/>
    <w:rsid w:val="6CA1892B"/>
    <w:rsid w:val="6CB3D95A"/>
    <w:rsid w:val="6CB6D4A9"/>
    <w:rsid w:val="6CC27976"/>
    <w:rsid w:val="6CD0E674"/>
    <w:rsid w:val="6CD5F427"/>
    <w:rsid w:val="6CEDFEC0"/>
    <w:rsid w:val="6CFADB14"/>
    <w:rsid w:val="6D004C46"/>
    <w:rsid w:val="6D08B297"/>
    <w:rsid w:val="6D0B4290"/>
    <w:rsid w:val="6D1EB0B2"/>
    <w:rsid w:val="6D1FB944"/>
    <w:rsid w:val="6D2AA9DC"/>
    <w:rsid w:val="6D357556"/>
    <w:rsid w:val="6D41829D"/>
    <w:rsid w:val="6D496825"/>
    <w:rsid w:val="6D4BDAB1"/>
    <w:rsid w:val="6D4D6A6F"/>
    <w:rsid w:val="6D57D738"/>
    <w:rsid w:val="6D5A8FC0"/>
    <w:rsid w:val="6D5F552C"/>
    <w:rsid w:val="6D61859F"/>
    <w:rsid w:val="6D645F5B"/>
    <w:rsid w:val="6D6C1BD9"/>
    <w:rsid w:val="6D6F6B39"/>
    <w:rsid w:val="6D85420E"/>
    <w:rsid w:val="6D98896C"/>
    <w:rsid w:val="6D9FF52E"/>
    <w:rsid w:val="6DB1AC1D"/>
    <w:rsid w:val="6DB28544"/>
    <w:rsid w:val="6DB6C40D"/>
    <w:rsid w:val="6DBC7035"/>
    <w:rsid w:val="6DC0B252"/>
    <w:rsid w:val="6DC14EEC"/>
    <w:rsid w:val="6DC34BE8"/>
    <w:rsid w:val="6DC7E72D"/>
    <w:rsid w:val="6DCE5144"/>
    <w:rsid w:val="6DD8087B"/>
    <w:rsid w:val="6DE43602"/>
    <w:rsid w:val="6DEB97A8"/>
    <w:rsid w:val="6DF3F16F"/>
    <w:rsid w:val="6DF3F631"/>
    <w:rsid w:val="6DFA4B83"/>
    <w:rsid w:val="6E003EC8"/>
    <w:rsid w:val="6E053792"/>
    <w:rsid w:val="6E0CE78E"/>
    <w:rsid w:val="6E0E13A1"/>
    <w:rsid w:val="6E0E14D9"/>
    <w:rsid w:val="6E1A6309"/>
    <w:rsid w:val="6E277B18"/>
    <w:rsid w:val="6E2C80AC"/>
    <w:rsid w:val="6E314A67"/>
    <w:rsid w:val="6E325EE3"/>
    <w:rsid w:val="6E34DFE0"/>
    <w:rsid w:val="6E385F5B"/>
    <w:rsid w:val="6E3B2477"/>
    <w:rsid w:val="6E43BB72"/>
    <w:rsid w:val="6E44F27F"/>
    <w:rsid w:val="6E4E35F8"/>
    <w:rsid w:val="6E50AFEF"/>
    <w:rsid w:val="6E536DEB"/>
    <w:rsid w:val="6E553157"/>
    <w:rsid w:val="6E56068D"/>
    <w:rsid w:val="6E57C95E"/>
    <w:rsid w:val="6E5B6B17"/>
    <w:rsid w:val="6E5F29F5"/>
    <w:rsid w:val="6E5F52B2"/>
    <w:rsid w:val="6E6AB64D"/>
    <w:rsid w:val="6E891387"/>
    <w:rsid w:val="6E8A26CB"/>
    <w:rsid w:val="6E8BDE20"/>
    <w:rsid w:val="6E8D0759"/>
    <w:rsid w:val="6E959936"/>
    <w:rsid w:val="6EA23894"/>
    <w:rsid w:val="6EA482F8"/>
    <w:rsid w:val="6EAC495F"/>
    <w:rsid w:val="6EAF2544"/>
    <w:rsid w:val="6EB72756"/>
    <w:rsid w:val="6EB72CF5"/>
    <w:rsid w:val="6EB93892"/>
    <w:rsid w:val="6EC847C2"/>
    <w:rsid w:val="6EC8D0FC"/>
    <w:rsid w:val="6EC91E3F"/>
    <w:rsid w:val="6ED1FDED"/>
    <w:rsid w:val="6ED5F5BE"/>
    <w:rsid w:val="6EE0BD8B"/>
    <w:rsid w:val="6EE10F5F"/>
    <w:rsid w:val="6EE5C8B1"/>
    <w:rsid w:val="6EE85A4E"/>
    <w:rsid w:val="6EED255A"/>
    <w:rsid w:val="6EEFD8B3"/>
    <w:rsid w:val="6EF576A8"/>
    <w:rsid w:val="6EF7C6C3"/>
    <w:rsid w:val="6EF99E57"/>
    <w:rsid w:val="6F043221"/>
    <w:rsid w:val="6F0772CB"/>
    <w:rsid w:val="6F1A230A"/>
    <w:rsid w:val="6F201D92"/>
    <w:rsid w:val="6F26DEE4"/>
    <w:rsid w:val="6F26F99F"/>
    <w:rsid w:val="6F3A2877"/>
    <w:rsid w:val="6F4822B4"/>
    <w:rsid w:val="6F48CE63"/>
    <w:rsid w:val="6F4FC72B"/>
    <w:rsid w:val="6F73AD53"/>
    <w:rsid w:val="6F74688C"/>
    <w:rsid w:val="6F79E706"/>
    <w:rsid w:val="6F7B3621"/>
    <w:rsid w:val="6F806141"/>
    <w:rsid w:val="6F818F38"/>
    <w:rsid w:val="6F840C9C"/>
    <w:rsid w:val="6F885BC4"/>
    <w:rsid w:val="6F8CB1C2"/>
    <w:rsid w:val="6F8F4394"/>
    <w:rsid w:val="6F8F542A"/>
    <w:rsid w:val="6F8F588B"/>
    <w:rsid w:val="6F9C0013"/>
    <w:rsid w:val="6FA1345F"/>
    <w:rsid w:val="6FA1568B"/>
    <w:rsid w:val="6FA703BD"/>
    <w:rsid w:val="6FA72596"/>
    <w:rsid w:val="6FABE935"/>
    <w:rsid w:val="6FB63CFD"/>
    <w:rsid w:val="6FBDED5F"/>
    <w:rsid w:val="6FCA9FDE"/>
    <w:rsid w:val="6FD1C0AA"/>
    <w:rsid w:val="6FD20452"/>
    <w:rsid w:val="6FD56445"/>
    <w:rsid w:val="6FDB27DD"/>
    <w:rsid w:val="6FDD5F68"/>
    <w:rsid w:val="6FDE03AA"/>
    <w:rsid w:val="6FE49CFC"/>
    <w:rsid w:val="6FE9768F"/>
    <w:rsid w:val="6FEE7EFF"/>
    <w:rsid w:val="6FFED5BE"/>
    <w:rsid w:val="7002531A"/>
    <w:rsid w:val="7002A56B"/>
    <w:rsid w:val="7009A067"/>
    <w:rsid w:val="700F5F42"/>
    <w:rsid w:val="701DED3A"/>
    <w:rsid w:val="7024F286"/>
    <w:rsid w:val="70289ED1"/>
    <w:rsid w:val="7028E021"/>
    <w:rsid w:val="7035DB1C"/>
    <w:rsid w:val="703D164C"/>
    <w:rsid w:val="704F27B0"/>
    <w:rsid w:val="7050586D"/>
    <w:rsid w:val="7056AB10"/>
    <w:rsid w:val="705BBD0F"/>
    <w:rsid w:val="705C1B05"/>
    <w:rsid w:val="705C1D75"/>
    <w:rsid w:val="7061918A"/>
    <w:rsid w:val="7061CFBC"/>
    <w:rsid w:val="7062D13A"/>
    <w:rsid w:val="706DAB1F"/>
    <w:rsid w:val="706DCDDC"/>
    <w:rsid w:val="706E8780"/>
    <w:rsid w:val="70833F26"/>
    <w:rsid w:val="709FC7D8"/>
    <w:rsid w:val="70ADF1E2"/>
    <w:rsid w:val="70B4CF05"/>
    <w:rsid w:val="70C19316"/>
    <w:rsid w:val="70C7D959"/>
    <w:rsid w:val="70D05050"/>
    <w:rsid w:val="70D4ED2D"/>
    <w:rsid w:val="70D5F8D8"/>
    <w:rsid w:val="70D6C9DC"/>
    <w:rsid w:val="70DB3EF8"/>
    <w:rsid w:val="70DBB480"/>
    <w:rsid w:val="70DBFFCB"/>
    <w:rsid w:val="70E4BA24"/>
    <w:rsid w:val="70E6CB12"/>
    <w:rsid w:val="70E9A9F5"/>
    <w:rsid w:val="70F71F8E"/>
    <w:rsid w:val="70FA1997"/>
    <w:rsid w:val="71091830"/>
    <w:rsid w:val="710EEB0D"/>
    <w:rsid w:val="7112ECFA"/>
    <w:rsid w:val="7114CBC8"/>
    <w:rsid w:val="7114D231"/>
    <w:rsid w:val="71171FD0"/>
    <w:rsid w:val="7119C0D7"/>
    <w:rsid w:val="7119F87C"/>
    <w:rsid w:val="7124D3E3"/>
    <w:rsid w:val="71276A56"/>
    <w:rsid w:val="7131AC83"/>
    <w:rsid w:val="713475E5"/>
    <w:rsid w:val="71351539"/>
    <w:rsid w:val="7143CD78"/>
    <w:rsid w:val="71576A28"/>
    <w:rsid w:val="715A71BC"/>
    <w:rsid w:val="7168EB29"/>
    <w:rsid w:val="716BC3B0"/>
    <w:rsid w:val="716F65E5"/>
    <w:rsid w:val="7172A74F"/>
    <w:rsid w:val="7173C566"/>
    <w:rsid w:val="717469B7"/>
    <w:rsid w:val="717B0B20"/>
    <w:rsid w:val="717B4200"/>
    <w:rsid w:val="717EBCEF"/>
    <w:rsid w:val="718297AC"/>
    <w:rsid w:val="718F5CE6"/>
    <w:rsid w:val="71923BB2"/>
    <w:rsid w:val="719F7DFB"/>
    <w:rsid w:val="719FB139"/>
    <w:rsid w:val="71A31BCB"/>
    <w:rsid w:val="71B77C84"/>
    <w:rsid w:val="71C27CB1"/>
    <w:rsid w:val="71C3E02F"/>
    <w:rsid w:val="71C589CF"/>
    <w:rsid w:val="71D167CA"/>
    <w:rsid w:val="71D242A6"/>
    <w:rsid w:val="71D6532F"/>
    <w:rsid w:val="71DC1512"/>
    <w:rsid w:val="71DD396E"/>
    <w:rsid w:val="71DEB5E9"/>
    <w:rsid w:val="71E9DF77"/>
    <w:rsid w:val="71F07DF0"/>
    <w:rsid w:val="71F7463B"/>
    <w:rsid w:val="71F7AB57"/>
    <w:rsid w:val="71F80068"/>
    <w:rsid w:val="72039D65"/>
    <w:rsid w:val="7212D56C"/>
    <w:rsid w:val="7217A3B1"/>
    <w:rsid w:val="7229B775"/>
    <w:rsid w:val="7233A222"/>
    <w:rsid w:val="724CA37E"/>
    <w:rsid w:val="725A45B9"/>
    <w:rsid w:val="72664EE1"/>
    <w:rsid w:val="726ED211"/>
    <w:rsid w:val="727D38BB"/>
    <w:rsid w:val="7282D98D"/>
    <w:rsid w:val="728D51A2"/>
    <w:rsid w:val="728FDBA7"/>
    <w:rsid w:val="7291CAC8"/>
    <w:rsid w:val="7296A59D"/>
    <w:rsid w:val="729C7196"/>
    <w:rsid w:val="72B50094"/>
    <w:rsid w:val="72BCC688"/>
    <w:rsid w:val="72C4579C"/>
    <w:rsid w:val="72C7775B"/>
    <w:rsid w:val="72C92F31"/>
    <w:rsid w:val="72CCCED7"/>
    <w:rsid w:val="72CD3875"/>
    <w:rsid w:val="72D31952"/>
    <w:rsid w:val="72D3BA75"/>
    <w:rsid w:val="72D45328"/>
    <w:rsid w:val="72DBF220"/>
    <w:rsid w:val="72E39056"/>
    <w:rsid w:val="72F130D9"/>
    <w:rsid w:val="72F5573B"/>
    <w:rsid w:val="72FDEB18"/>
    <w:rsid w:val="73064BD6"/>
    <w:rsid w:val="73076041"/>
    <w:rsid w:val="7309ED23"/>
    <w:rsid w:val="73101B95"/>
    <w:rsid w:val="7311C458"/>
    <w:rsid w:val="7316A309"/>
    <w:rsid w:val="7327BFFD"/>
    <w:rsid w:val="732EBF2C"/>
    <w:rsid w:val="732F96EA"/>
    <w:rsid w:val="732FC1EF"/>
    <w:rsid w:val="7351D072"/>
    <w:rsid w:val="73551D35"/>
    <w:rsid w:val="735AA47D"/>
    <w:rsid w:val="735E05E6"/>
    <w:rsid w:val="73658244"/>
    <w:rsid w:val="736C4665"/>
    <w:rsid w:val="7372F0C1"/>
    <w:rsid w:val="738AEDFD"/>
    <w:rsid w:val="7397BC17"/>
    <w:rsid w:val="73987A73"/>
    <w:rsid w:val="739C5A96"/>
    <w:rsid w:val="73A2A0A7"/>
    <w:rsid w:val="73A4FC75"/>
    <w:rsid w:val="73A93D23"/>
    <w:rsid w:val="73B2D9D2"/>
    <w:rsid w:val="73B5F746"/>
    <w:rsid w:val="73B97E43"/>
    <w:rsid w:val="73BCAF32"/>
    <w:rsid w:val="73C08EBF"/>
    <w:rsid w:val="73CF7283"/>
    <w:rsid w:val="73D7689A"/>
    <w:rsid w:val="73D8A13C"/>
    <w:rsid w:val="73E5C8A6"/>
    <w:rsid w:val="73E8F179"/>
    <w:rsid w:val="740BADF0"/>
    <w:rsid w:val="740F5935"/>
    <w:rsid w:val="74126C45"/>
    <w:rsid w:val="74172BF5"/>
    <w:rsid w:val="742E2809"/>
    <w:rsid w:val="743381D5"/>
    <w:rsid w:val="7434ACB3"/>
    <w:rsid w:val="7436A70D"/>
    <w:rsid w:val="744460D7"/>
    <w:rsid w:val="744A3885"/>
    <w:rsid w:val="744FF725"/>
    <w:rsid w:val="7457D307"/>
    <w:rsid w:val="746022E5"/>
    <w:rsid w:val="7469E022"/>
    <w:rsid w:val="747BBAB8"/>
    <w:rsid w:val="747E9DCF"/>
    <w:rsid w:val="7480902D"/>
    <w:rsid w:val="748C90A7"/>
    <w:rsid w:val="748FEDE0"/>
    <w:rsid w:val="7490CE2F"/>
    <w:rsid w:val="7494365C"/>
    <w:rsid w:val="7496A89D"/>
    <w:rsid w:val="74995C29"/>
    <w:rsid w:val="749C2F0B"/>
    <w:rsid w:val="749D8BC7"/>
    <w:rsid w:val="74A1447B"/>
    <w:rsid w:val="74A5108A"/>
    <w:rsid w:val="74A586DD"/>
    <w:rsid w:val="74B63898"/>
    <w:rsid w:val="74BDE74E"/>
    <w:rsid w:val="74BE9089"/>
    <w:rsid w:val="74C37A8D"/>
    <w:rsid w:val="74C41B57"/>
    <w:rsid w:val="74CE1755"/>
    <w:rsid w:val="74E70D8D"/>
    <w:rsid w:val="74E965E6"/>
    <w:rsid w:val="74EFB428"/>
    <w:rsid w:val="74F3CF9D"/>
    <w:rsid w:val="74FA8EC4"/>
    <w:rsid w:val="75015C8D"/>
    <w:rsid w:val="750675E4"/>
    <w:rsid w:val="7517F37A"/>
    <w:rsid w:val="75196917"/>
    <w:rsid w:val="7526AD5B"/>
    <w:rsid w:val="752C5D45"/>
    <w:rsid w:val="752F3884"/>
    <w:rsid w:val="752F437B"/>
    <w:rsid w:val="752FE804"/>
    <w:rsid w:val="7531FDB9"/>
    <w:rsid w:val="75465A49"/>
    <w:rsid w:val="7559CD49"/>
    <w:rsid w:val="755B730C"/>
    <w:rsid w:val="755EF979"/>
    <w:rsid w:val="75614562"/>
    <w:rsid w:val="7569DA20"/>
    <w:rsid w:val="756E7D95"/>
    <w:rsid w:val="75700BB7"/>
    <w:rsid w:val="7571A995"/>
    <w:rsid w:val="7571FCC5"/>
    <w:rsid w:val="75774325"/>
    <w:rsid w:val="757A9FB1"/>
    <w:rsid w:val="757E3D8D"/>
    <w:rsid w:val="7583A481"/>
    <w:rsid w:val="75862035"/>
    <w:rsid w:val="758690E8"/>
    <w:rsid w:val="7593546B"/>
    <w:rsid w:val="7593BD44"/>
    <w:rsid w:val="759B722C"/>
    <w:rsid w:val="759E849B"/>
    <w:rsid w:val="75AA27F5"/>
    <w:rsid w:val="75AA47CB"/>
    <w:rsid w:val="75B60434"/>
    <w:rsid w:val="75BDCD91"/>
    <w:rsid w:val="75C0BFEB"/>
    <w:rsid w:val="75C9F86A"/>
    <w:rsid w:val="75D913C8"/>
    <w:rsid w:val="75DC8A7E"/>
    <w:rsid w:val="75E7DE8C"/>
    <w:rsid w:val="75F35091"/>
    <w:rsid w:val="75F500DE"/>
    <w:rsid w:val="75F5B5D3"/>
    <w:rsid w:val="7607D8A0"/>
    <w:rsid w:val="7608D4E6"/>
    <w:rsid w:val="76118820"/>
    <w:rsid w:val="7615A6A5"/>
    <w:rsid w:val="761653BD"/>
    <w:rsid w:val="7616B20C"/>
    <w:rsid w:val="7622CE63"/>
    <w:rsid w:val="76256B30"/>
    <w:rsid w:val="762996BB"/>
    <w:rsid w:val="7634410E"/>
    <w:rsid w:val="763B6932"/>
    <w:rsid w:val="76403D06"/>
    <w:rsid w:val="76407008"/>
    <w:rsid w:val="764BA850"/>
    <w:rsid w:val="764C26A8"/>
    <w:rsid w:val="76668AA6"/>
    <w:rsid w:val="766D2477"/>
    <w:rsid w:val="76712415"/>
    <w:rsid w:val="767B8A6F"/>
    <w:rsid w:val="767CC39A"/>
    <w:rsid w:val="767DCC79"/>
    <w:rsid w:val="76870A1D"/>
    <w:rsid w:val="7697F0DD"/>
    <w:rsid w:val="769DC138"/>
    <w:rsid w:val="769DD5FF"/>
    <w:rsid w:val="76A63DCC"/>
    <w:rsid w:val="76AAE387"/>
    <w:rsid w:val="76AB7DF7"/>
    <w:rsid w:val="76B2CA3F"/>
    <w:rsid w:val="76B3F76B"/>
    <w:rsid w:val="76B42913"/>
    <w:rsid w:val="76CEBA62"/>
    <w:rsid w:val="76D70203"/>
    <w:rsid w:val="76D7220E"/>
    <w:rsid w:val="76D72E65"/>
    <w:rsid w:val="76E45DD9"/>
    <w:rsid w:val="76E706FB"/>
    <w:rsid w:val="76FCD7BB"/>
    <w:rsid w:val="7717B4BC"/>
    <w:rsid w:val="771A8975"/>
    <w:rsid w:val="771AA717"/>
    <w:rsid w:val="7725BAF7"/>
    <w:rsid w:val="77283B4B"/>
    <w:rsid w:val="77309C99"/>
    <w:rsid w:val="7737BC42"/>
    <w:rsid w:val="773B963F"/>
    <w:rsid w:val="774FC3E3"/>
    <w:rsid w:val="77515537"/>
    <w:rsid w:val="77594256"/>
    <w:rsid w:val="775C8A61"/>
    <w:rsid w:val="775EAB39"/>
    <w:rsid w:val="77680960"/>
    <w:rsid w:val="778594FD"/>
    <w:rsid w:val="778E9201"/>
    <w:rsid w:val="7799710D"/>
    <w:rsid w:val="779B5C8D"/>
    <w:rsid w:val="77A08A0D"/>
    <w:rsid w:val="77A2670D"/>
    <w:rsid w:val="77AB5F1E"/>
    <w:rsid w:val="77AC37EE"/>
    <w:rsid w:val="77AF7644"/>
    <w:rsid w:val="77B0758C"/>
    <w:rsid w:val="77B49C3C"/>
    <w:rsid w:val="77B543FF"/>
    <w:rsid w:val="77BE70A0"/>
    <w:rsid w:val="77C06D7F"/>
    <w:rsid w:val="77D45780"/>
    <w:rsid w:val="77EA5A50"/>
    <w:rsid w:val="77EACE3F"/>
    <w:rsid w:val="77EB1103"/>
    <w:rsid w:val="77ECAEFA"/>
    <w:rsid w:val="77F1531F"/>
    <w:rsid w:val="77FDEF14"/>
    <w:rsid w:val="77FE5AE7"/>
    <w:rsid w:val="780227A4"/>
    <w:rsid w:val="7812B6FE"/>
    <w:rsid w:val="78154F8B"/>
    <w:rsid w:val="7817B7E2"/>
    <w:rsid w:val="781D04C3"/>
    <w:rsid w:val="781D40AD"/>
    <w:rsid w:val="781F1990"/>
    <w:rsid w:val="7822F87E"/>
    <w:rsid w:val="782ABF05"/>
    <w:rsid w:val="782BAACC"/>
    <w:rsid w:val="783B1C3F"/>
    <w:rsid w:val="783BA515"/>
    <w:rsid w:val="783F06EE"/>
    <w:rsid w:val="7841FC79"/>
    <w:rsid w:val="7863D7A5"/>
    <w:rsid w:val="78681324"/>
    <w:rsid w:val="7868DC0F"/>
    <w:rsid w:val="787D369E"/>
    <w:rsid w:val="78820C2B"/>
    <w:rsid w:val="788B7A53"/>
    <w:rsid w:val="788BF917"/>
    <w:rsid w:val="7890A4F2"/>
    <w:rsid w:val="7893205A"/>
    <w:rsid w:val="7897A4A1"/>
    <w:rsid w:val="78A00FB4"/>
    <w:rsid w:val="78A1522A"/>
    <w:rsid w:val="78A78D29"/>
    <w:rsid w:val="78AC03F1"/>
    <w:rsid w:val="78B23BD2"/>
    <w:rsid w:val="78B2DA6D"/>
    <w:rsid w:val="78B4CE76"/>
    <w:rsid w:val="78B68E9B"/>
    <w:rsid w:val="78C14411"/>
    <w:rsid w:val="78CE3114"/>
    <w:rsid w:val="78D4FDFD"/>
    <w:rsid w:val="78D92AD9"/>
    <w:rsid w:val="78DAA67B"/>
    <w:rsid w:val="78DEFB88"/>
    <w:rsid w:val="78E0596B"/>
    <w:rsid w:val="78F0659D"/>
    <w:rsid w:val="78F47178"/>
    <w:rsid w:val="78FCECB6"/>
    <w:rsid w:val="791F4244"/>
    <w:rsid w:val="7921B176"/>
    <w:rsid w:val="7925C4A4"/>
    <w:rsid w:val="7925EE65"/>
    <w:rsid w:val="7927D50A"/>
    <w:rsid w:val="7928EB0B"/>
    <w:rsid w:val="792CC9E6"/>
    <w:rsid w:val="792E1A3D"/>
    <w:rsid w:val="79316BDC"/>
    <w:rsid w:val="79339408"/>
    <w:rsid w:val="79340FF5"/>
    <w:rsid w:val="7935A6DE"/>
    <w:rsid w:val="79364094"/>
    <w:rsid w:val="7938B488"/>
    <w:rsid w:val="79408142"/>
    <w:rsid w:val="79415666"/>
    <w:rsid w:val="7947F4D9"/>
    <w:rsid w:val="7947FEEB"/>
    <w:rsid w:val="7958AB28"/>
    <w:rsid w:val="795EB6F4"/>
    <w:rsid w:val="7962D14B"/>
    <w:rsid w:val="7963E412"/>
    <w:rsid w:val="796DCE99"/>
    <w:rsid w:val="796FE175"/>
    <w:rsid w:val="7976B935"/>
    <w:rsid w:val="797A1B3C"/>
    <w:rsid w:val="7988C40B"/>
    <w:rsid w:val="798CFC99"/>
    <w:rsid w:val="798F3A7A"/>
    <w:rsid w:val="7991A526"/>
    <w:rsid w:val="79956A74"/>
    <w:rsid w:val="7999ACD9"/>
    <w:rsid w:val="799F58C4"/>
    <w:rsid w:val="79A581A6"/>
    <w:rsid w:val="79AAC42A"/>
    <w:rsid w:val="79B8C197"/>
    <w:rsid w:val="79C11F0B"/>
    <w:rsid w:val="79C40706"/>
    <w:rsid w:val="79C9C76E"/>
    <w:rsid w:val="79CAA928"/>
    <w:rsid w:val="79CEE51A"/>
    <w:rsid w:val="79D178DF"/>
    <w:rsid w:val="79E0DCE8"/>
    <w:rsid w:val="79E98788"/>
    <w:rsid w:val="79ECDFE4"/>
    <w:rsid w:val="79FA6EBE"/>
    <w:rsid w:val="79FEE52D"/>
    <w:rsid w:val="7A0D9B09"/>
    <w:rsid w:val="7A0F373D"/>
    <w:rsid w:val="7A15202A"/>
    <w:rsid w:val="7A198A4C"/>
    <w:rsid w:val="7A1C909E"/>
    <w:rsid w:val="7A240911"/>
    <w:rsid w:val="7A313979"/>
    <w:rsid w:val="7A319E32"/>
    <w:rsid w:val="7A458986"/>
    <w:rsid w:val="7A4AB448"/>
    <w:rsid w:val="7A4BC204"/>
    <w:rsid w:val="7A55399A"/>
    <w:rsid w:val="7A5D62E6"/>
    <w:rsid w:val="7A683D5B"/>
    <w:rsid w:val="7A6ED843"/>
    <w:rsid w:val="7A6EE34F"/>
    <w:rsid w:val="7A6FE40C"/>
    <w:rsid w:val="7A701003"/>
    <w:rsid w:val="7A709159"/>
    <w:rsid w:val="7A7764CB"/>
    <w:rsid w:val="7A7ACBE9"/>
    <w:rsid w:val="7A901476"/>
    <w:rsid w:val="7A9AC4D6"/>
    <w:rsid w:val="7AA5FEAC"/>
    <w:rsid w:val="7AA63062"/>
    <w:rsid w:val="7AAB3F8C"/>
    <w:rsid w:val="7AABA9D8"/>
    <w:rsid w:val="7AAFCE3F"/>
    <w:rsid w:val="7AB39BE5"/>
    <w:rsid w:val="7AB965A2"/>
    <w:rsid w:val="7ABCBE08"/>
    <w:rsid w:val="7AC120B8"/>
    <w:rsid w:val="7AC12C16"/>
    <w:rsid w:val="7AD1437D"/>
    <w:rsid w:val="7AE201CD"/>
    <w:rsid w:val="7AEA4720"/>
    <w:rsid w:val="7B06AFCF"/>
    <w:rsid w:val="7B08AB6F"/>
    <w:rsid w:val="7B0BA452"/>
    <w:rsid w:val="7B0CECED"/>
    <w:rsid w:val="7B11882C"/>
    <w:rsid w:val="7B12F4E9"/>
    <w:rsid w:val="7B197F94"/>
    <w:rsid w:val="7B1CC8DE"/>
    <w:rsid w:val="7B20D311"/>
    <w:rsid w:val="7B2FABEA"/>
    <w:rsid w:val="7B3B560A"/>
    <w:rsid w:val="7B520486"/>
    <w:rsid w:val="7B53ED7A"/>
    <w:rsid w:val="7B5A6418"/>
    <w:rsid w:val="7B5A93F6"/>
    <w:rsid w:val="7B5C5092"/>
    <w:rsid w:val="7B5F5952"/>
    <w:rsid w:val="7B6D490D"/>
    <w:rsid w:val="7B709E11"/>
    <w:rsid w:val="7B86AB13"/>
    <w:rsid w:val="7B89B192"/>
    <w:rsid w:val="7B8AC2FA"/>
    <w:rsid w:val="7B92E55C"/>
    <w:rsid w:val="7B9A31D9"/>
    <w:rsid w:val="7B9A5F09"/>
    <w:rsid w:val="7BA60613"/>
    <w:rsid w:val="7BA835CF"/>
    <w:rsid w:val="7BC0BA7B"/>
    <w:rsid w:val="7BC59FDC"/>
    <w:rsid w:val="7BCF615A"/>
    <w:rsid w:val="7BE0A250"/>
    <w:rsid w:val="7BE13615"/>
    <w:rsid w:val="7BE1D34A"/>
    <w:rsid w:val="7BE224E0"/>
    <w:rsid w:val="7BE2AFE8"/>
    <w:rsid w:val="7BE34794"/>
    <w:rsid w:val="7BE4379F"/>
    <w:rsid w:val="7BEDD915"/>
    <w:rsid w:val="7BEECA83"/>
    <w:rsid w:val="7BFD267C"/>
    <w:rsid w:val="7C02E1F8"/>
    <w:rsid w:val="7C03ECB4"/>
    <w:rsid w:val="7C096DD0"/>
    <w:rsid w:val="7C0BE8BD"/>
    <w:rsid w:val="7C0E6CB9"/>
    <w:rsid w:val="7C169C4A"/>
    <w:rsid w:val="7C17E3D9"/>
    <w:rsid w:val="7C18E392"/>
    <w:rsid w:val="7C2813E7"/>
    <w:rsid w:val="7C29CFD7"/>
    <w:rsid w:val="7C36D3A9"/>
    <w:rsid w:val="7C46AAC7"/>
    <w:rsid w:val="7C539DEF"/>
    <w:rsid w:val="7C6072E7"/>
    <w:rsid w:val="7C60E5DB"/>
    <w:rsid w:val="7C72E72C"/>
    <w:rsid w:val="7C7332A6"/>
    <w:rsid w:val="7C7D6D0F"/>
    <w:rsid w:val="7C82E6CE"/>
    <w:rsid w:val="7C870100"/>
    <w:rsid w:val="7C8B2F0B"/>
    <w:rsid w:val="7C99D927"/>
    <w:rsid w:val="7CA80179"/>
    <w:rsid w:val="7CAB9A02"/>
    <w:rsid w:val="7CAF082A"/>
    <w:rsid w:val="7CB16821"/>
    <w:rsid w:val="7CBED23A"/>
    <w:rsid w:val="7CC18107"/>
    <w:rsid w:val="7CCAC820"/>
    <w:rsid w:val="7CCD3D09"/>
    <w:rsid w:val="7CD7169A"/>
    <w:rsid w:val="7CD7A0C6"/>
    <w:rsid w:val="7CF1C908"/>
    <w:rsid w:val="7CF6EA81"/>
    <w:rsid w:val="7CFB29B3"/>
    <w:rsid w:val="7CFCB4B7"/>
    <w:rsid w:val="7D0DAC5F"/>
    <w:rsid w:val="7D1BE720"/>
    <w:rsid w:val="7D27D669"/>
    <w:rsid w:val="7D28DCE1"/>
    <w:rsid w:val="7D30FED3"/>
    <w:rsid w:val="7D3465C9"/>
    <w:rsid w:val="7D34CCA7"/>
    <w:rsid w:val="7D46345C"/>
    <w:rsid w:val="7D56C41B"/>
    <w:rsid w:val="7D5C8635"/>
    <w:rsid w:val="7D6B3EE0"/>
    <w:rsid w:val="7D6BF575"/>
    <w:rsid w:val="7D7EE34B"/>
    <w:rsid w:val="7D84F2C6"/>
    <w:rsid w:val="7D8680F8"/>
    <w:rsid w:val="7D876AFE"/>
    <w:rsid w:val="7D89F8DE"/>
    <w:rsid w:val="7D91977D"/>
    <w:rsid w:val="7D93BAAF"/>
    <w:rsid w:val="7D9E3C16"/>
    <w:rsid w:val="7DAB5C75"/>
    <w:rsid w:val="7DB26CAB"/>
    <w:rsid w:val="7DB3BCB3"/>
    <w:rsid w:val="7DBD2CE6"/>
    <w:rsid w:val="7DC301F6"/>
    <w:rsid w:val="7DC67C72"/>
    <w:rsid w:val="7DCA8954"/>
    <w:rsid w:val="7DD787C3"/>
    <w:rsid w:val="7DD81ABE"/>
    <w:rsid w:val="7DDA8185"/>
    <w:rsid w:val="7DEC8CC0"/>
    <w:rsid w:val="7DF50DC9"/>
    <w:rsid w:val="7DFBA6E4"/>
    <w:rsid w:val="7DFE00CA"/>
    <w:rsid w:val="7E0D485C"/>
    <w:rsid w:val="7E28F9B7"/>
    <w:rsid w:val="7E2ABC5A"/>
    <w:rsid w:val="7E2B1ACD"/>
    <w:rsid w:val="7E2C7C5B"/>
    <w:rsid w:val="7E370E1A"/>
    <w:rsid w:val="7E383885"/>
    <w:rsid w:val="7E4134EC"/>
    <w:rsid w:val="7E41AB1A"/>
    <w:rsid w:val="7E4A37B3"/>
    <w:rsid w:val="7E4B7CFE"/>
    <w:rsid w:val="7E582D52"/>
    <w:rsid w:val="7E5B89DA"/>
    <w:rsid w:val="7E612B96"/>
    <w:rsid w:val="7E70E6BC"/>
    <w:rsid w:val="7E733749"/>
    <w:rsid w:val="7E772D48"/>
    <w:rsid w:val="7E7811AD"/>
    <w:rsid w:val="7E788B5F"/>
    <w:rsid w:val="7E7FA404"/>
    <w:rsid w:val="7E8554DE"/>
    <w:rsid w:val="7E85CE8B"/>
    <w:rsid w:val="7E861C62"/>
    <w:rsid w:val="7E8C94C3"/>
    <w:rsid w:val="7E908D5C"/>
    <w:rsid w:val="7E953D8E"/>
    <w:rsid w:val="7E962416"/>
    <w:rsid w:val="7EA07082"/>
    <w:rsid w:val="7EAB4121"/>
    <w:rsid w:val="7EABBACF"/>
    <w:rsid w:val="7EACC8AF"/>
    <w:rsid w:val="7EAD025A"/>
    <w:rsid w:val="7EC13DB4"/>
    <w:rsid w:val="7EC2F227"/>
    <w:rsid w:val="7EC656F2"/>
    <w:rsid w:val="7ECAD175"/>
    <w:rsid w:val="7ECAECD7"/>
    <w:rsid w:val="7ECB7C45"/>
    <w:rsid w:val="7ED00CBC"/>
    <w:rsid w:val="7EDDF241"/>
    <w:rsid w:val="7EDED808"/>
    <w:rsid w:val="7EE93055"/>
    <w:rsid w:val="7F0AFFB3"/>
    <w:rsid w:val="7F0E09C9"/>
    <w:rsid w:val="7F0F2C05"/>
    <w:rsid w:val="7F1093AE"/>
    <w:rsid w:val="7F17587E"/>
    <w:rsid w:val="7F18FC8B"/>
    <w:rsid w:val="7F254F23"/>
    <w:rsid w:val="7F2ED690"/>
    <w:rsid w:val="7F2F88C9"/>
    <w:rsid w:val="7F34D687"/>
    <w:rsid w:val="7F37ECFB"/>
    <w:rsid w:val="7F3B5229"/>
    <w:rsid w:val="7F418D44"/>
    <w:rsid w:val="7F560C7D"/>
    <w:rsid w:val="7F640350"/>
    <w:rsid w:val="7F6519EE"/>
    <w:rsid w:val="7F65D919"/>
    <w:rsid w:val="7F667D73"/>
    <w:rsid w:val="7F76F68D"/>
    <w:rsid w:val="7F77CBF4"/>
    <w:rsid w:val="7F7B154B"/>
    <w:rsid w:val="7F7C76BE"/>
    <w:rsid w:val="7F7CED0C"/>
    <w:rsid w:val="7F7E1343"/>
    <w:rsid w:val="7F856585"/>
    <w:rsid w:val="7F885AB7"/>
    <w:rsid w:val="7F91075E"/>
    <w:rsid w:val="7F9CEB9F"/>
    <w:rsid w:val="7FA266C9"/>
    <w:rsid w:val="7FAA7C99"/>
    <w:rsid w:val="7FB2DF48"/>
    <w:rsid w:val="7FB4879B"/>
    <w:rsid w:val="7FB505C1"/>
    <w:rsid w:val="7FB6B92B"/>
    <w:rsid w:val="7FB9647D"/>
    <w:rsid w:val="7FBD99F2"/>
    <w:rsid w:val="7FBF888E"/>
    <w:rsid w:val="7FC7C639"/>
    <w:rsid w:val="7FCE2E32"/>
    <w:rsid w:val="7FD4DEB7"/>
    <w:rsid w:val="7FD64AEB"/>
    <w:rsid w:val="7FD6B7B1"/>
    <w:rsid w:val="7FD7185D"/>
    <w:rsid w:val="7FE08963"/>
    <w:rsid w:val="7FE73470"/>
    <w:rsid w:val="7FEA46BB"/>
    <w:rsid w:val="7FFF60B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27976"/>
  <w15:chartTrackingRefBased/>
  <w15:docId w15:val="{B9D56718-4FAC-42E5-908F-189C63F32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20D"/>
    <w:pPr>
      <w:spacing w:before="120" w:after="120" w:line="276" w:lineRule="auto"/>
      <w:jc w:val="both"/>
    </w:pPr>
    <w:rPr>
      <w:rFonts w:ascii="Aptos" w:eastAsia="Times New Roman" w:hAnsi="Aptos" w:cs="Times New Roman"/>
      <w:szCs w:val="24"/>
      <w:lang w:val="en-GB" w:eastAsia="en-GB"/>
    </w:rPr>
  </w:style>
  <w:style w:type="paragraph" w:styleId="Heading1">
    <w:name w:val="heading 1"/>
    <w:basedOn w:val="Normal"/>
    <w:next w:val="Normal"/>
    <w:link w:val="Heading1Char"/>
    <w:uiPriority w:val="9"/>
    <w:qFormat/>
    <w:rsid w:val="00721E0E"/>
    <w:pPr>
      <w:keepNext/>
      <w:keepLines/>
      <w:numPr>
        <w:numId w:val="5"/>
      </w:numPr>
      <w:spacing w:before="240" w:after="0"/>
      <w:outlineLvl w:val="0"/>
    </w:pPr>
    <w:rPr>
      <w:rFonts w:ascii="Aptos Display" w:eastAsia="Aptos Display" w:hAnsi="Aptos Display" w:cs="Aptos Display"/>
      <w:b/>
      <w:bCs/>
      <w:color w:val="323E4F" w:themeColor="text2" w:themeShade="BF"/>
      <w:sz w:val="32"/>
      <w:szCs w:val="32"/>
    </w:rPr>
  </w:style>
  <w:style w:type="paragraph" w:styleId="Heading2">
    <w:name w:val="heading 2"/>
    <w:basedOn w:val="Normal"/>
    <w:next w:val="Normal"/>
    <w:link w:val="Heading2Char"/>
    <w:uiPriority w:val="9"/>
    <w:unhideWhenUsed/>
    <w:qFormat/>
    <w:rsid w:val="2E9D6873"/>
    <w:pPr>
      <w:keepNext/>
      <w:keepLines/>
      <w:spacing w:before="40" w:after="0"/>
      <w:outlineLvl w:val="1"/>
    </w:pPr>
    <w:rPr>
      <w:rFonts w:ascii="Aptos Display" w:hAnsi="Aptos Display" w:cstheme="majorBidi"/>
      <w:b/>
      <w:bCs/>
      <w:color w:val="323E4F" w:themeColor="text2" w:themeShade="BF"/>
      <w:sz w:val="26"/>
      <w:szCs w:val="26"/>
    </w:rPr>
  </w:style>
  <w:style w:type="paragraph" w:styleId="Heading3">
    <w:name w:val="heading 3"/>
    <w:basedOn w:val="Normal"/>
    <w:next w:val="Normal"/>
    <w:link w:val="Heading3Char"/>
    <w:uiPriority w:val="9"/>
    <w:unhideWhenUsed/>
    <w:qFormat/>
    <w:rsid w:val="2E9D6873"/>
    <w:pPr>
      <w:keepNext/>
      <w:keepLines/>
      <w:spacing w:before="40" w:after="0"/>
      <w:outlineLvl w:val="2"/>
    </w:pPr>
    <w:rPr>
      <w:rFonts w:asciiTheme="majorHAnsi" w:eastAsiaTheme="majorEastAsia" w:hAnsiTheme="majorHAnsi" w:cstheme="majorBidi"/>
      <w:color w:val="1F3763"/>
      <w:sz w:val="24"/>
    </w:rPr>
  </w:style>
  <w:style w:type="paragraph" w:styleId="Heading4">
    <w:name w:val="heading 4"/>
    <w:basedOn w:val="Normal"/>
    <w:next w:val="Normal"/>
    <w:link w:val="Heading4Char"/>
    <w:uiPriority w:val="9"/>
    <w:unhideWhenUsed/>
    <w:qFormat/>
    <w:rsid w:val="2E9D687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2E9D687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2E9D6873"/>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2E9D6873"/>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2E9D6873"/>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2E9D687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2E9D6873"/>
    <w:pPr>
      <w:spacing w:after="0"/>
      <w:contextualSpacing/>
    </w:pPr>
    <w:rPr>
      <w:rFonts w:ascii="Aptos Display" w:eastAsia="Aptos Display" w:hAnsi="Aptos Display" w:cs="Aptos Display"/>
      <w:b/>
      <w:bCs/>
      <w:sz w:val="44"/>
      <w:szCs w:val="44"/>
    </w:rPr>
  </w:style>
  <w:style w:type="paragraph" w:styleId="Subtitle">
    <w:name w:val="Subtitle"/>
    <w:basedOn w:val="Normal"/>
    <w:next w:val="Normal"/>
    <w:link w:val="SubtitleChar"/>
    <w:uiPriority w:val="11"/>
    <w:qFormat/>
    <w:rsid w:val="2E9D6873"/>
    <w:rPr>
      <w:rFonts w:asciiTheme="minorHAnsi" w:eastAsiaTheme="minorEastAsia" w:hAnsiTheme="minorHAnsi" w:cstheme="minorBidi"/>
      <w:color w:val="5A5A5A"/>
    </w:rPr>
  </w:style>
  <w:style w:type="paragraph" w:styleId="Quote">
    <w:name w:val="Quote"/>
    <w:basedOn w:val="Normal"/>
    <w:next w:val="Normal"/>
    <w:link w:val="QuoteChar"/>
    <w:uiPriority w:val="29"/>
    <w:qFormat/>
    <w:rsid w:val="2E9D6873"/>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2E9D6873"/>
    <w:pPr>
      <w:spacing w:before="360" w:after="360"/>
      <w:ind w:left="864" w:right="864"/>
      <w:jc w:val="center"/>
    </w:pPr>
    <w:rPr>
      <w:i/>
      <w:iCs/>
      <w:color w:val="4472C4" w:themeColor="accent1"/>
    </w:rPr>
  </w:style>
  <w:style w:type="paragraph" w:styleId="ListParagraph">
    <w:name w:val="List Paragraph"/>
    <w:basedOn w:val="Normal"/>
    <w:uiPriority w:val="34"/>
    <w:qFormat/>
    <w:rsid w:val="2E9D6873"/>
    <w:pPr>
      <w:ind w:left="720"/>
      <w:contextualSpacing/>
    </w:pPr>
  </w:style>
  <w:style w:type="character" w:customStyle="1" w:styleId="Heading1Char">
    <w:name w:val="Heading 1 Char"/>
    <w:basedOn w:val="DefaultParagraphFont"/>
    <w:link w:val="Heading1"/>
    <w:uiPriority w:val="9"/>
    <w:rsid w:val="00721E0E"/>
    <w:rPr>
      <w:rFonts w:ascii="Aptos Display" w:eastAsia="Aptos Display" w:hAnsi="Aptos Display" w:cs="Aptos Display"/>
      <w:b/>
      <w:bCs/>
      <w:color w:val="323E4F" w:themeColor="text2" w:themeShade="BF"/>
      <w:sz w:val="32"/>
      <w:szCs w:val="32"/>
      <w:lang w:val="en-GB"/>
    </w:rPr>
  </w:style>
  <w:style w:type="character" w:customStyle="1" w:styleId="Heading2Char">
    <w:name w:val="Heading 2 Char"/>
    <w:basedOn w:val="DefaultParagraphFont"/>
    <w:link w:val="Heading2"/>
    <w:uiPriority w:val="9"/>
    <w:rsid w:val="2E9D6873"/>
    <w:rPr>
      <w:rFonts w:ascii="Aptos Display" w:eastAsiaTheme="minorEastAsia" w:hAnsi="Aptos Display" w:cstheme="majorBidi"/>
      <w:b/>
      <w:bCs/>
      <w:color w:val="323E4F" w:themeColor="text2" w:themeShade="BF"/>
      <w:sz w:val="26"/>
      <w:szCs w:val="26"/>
      <w:lang w:val="en-GB"/>
    </w:rPr>
  </w:style>
  <w:style w:type="character" w:customStyle="1" w:styleId="Heading3Char">
    <w:name w:val="Heading 3 Char"/>
    <w:basedOn w:val="DefaultParagraphFont"/>
    <w:link w:val="Heading3"/>
    <w:uiPriority w:val="9"/>
    <w:rsid w:val="2E9D6873"/>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2E9D6873"/>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2E9D6873"/>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2E9D6873"/>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2E9D6873"/>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2E9D6873"/>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2E9D6873"/>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2E9D6873"/>
    <w:rPr>
      <w:rFonts w:ascii="Aptos Display" w:eastAsiaTheme="minorEastAsia" w:hAnsi="Aptos Display" w:cs="Aptos Display"/>
      <w:b/>
      <w:bCs/>
      <w:noProof w:val="0"/>
      <w:sz w:val="44"/>
      <w:szCs w:val="44"/>
      <w:lang w:val="en-GB"/>
    </w:rPr>
  </w:style>
  <w:style w:type="character" w:customStyle="1" w:styleId="SubtitleChar">
    <w:name w:val="Subtitle Char"/>
    <w:basedOn w:val="DefaultParagraphFont"/>
    <w:link w:val="Subtitle"/>
    <w:uiPriority w:val="11"/>
    <w:rsid w:val="2E9D6873"/>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2E9D6873"/>
    <w:rPr>
      <w:rFonts w:ascii="Aptos" w:eastAsiaTheme="minorEastAsia" w:hAnsi="Aptos" w:cs="Times New Roman"/>
      <w:i/>
      <w:iCs/>
      <w:noProof w:val="0"/>
      <w:color w:val="404040" w:themeColor="text1" w:themeTint="BF"/>
      <w:lang w:val="en-GB"/>
    </w:rPr>
  </w:style>
  <w:style w:type="character" w:customStyle="1" w:styleId="IntenseQuoteChar">
    <w:name w:val="Intense Quote Char"/>
    <w:basedOn w:val="DefaultParagraphFont"/>
    <w:link w:val="IntenseQuote"/>
    <w:uiPriority w:val="30"/>
    <w:rsid w:val="2E9D6873"/>
    <w:rPr>
      <w:rFonts w:ascii="Aptos" w:eastAsiaTheme="minorEastAsia" w:hAnsi="Aptos" w:cs="Times New Roman"/>
      <w:i/>
      <w:iCs/>
      <w:noProof w:val="0"/>
      <w:color w:val="4472C4" w:themeColor="accent1"/>
      <w:lang w:val="en-GB"/>
    </w:rPr>
  </w:style>
  <w:style w:type="paragraph" w:styleId="TOC1">
    <w:name w:val="toc 1"/>
    <w:basedOn w:val="Normal"/>
    <w:next w:val="Normal"/>
    <w:uiPriority w:val="39"/>
    <w:unhideWhenUsed/>
    <w:rsid w:val="2E9D6873"/>
    <w:pPr>
      <w:spacing w:after="100"/>
    </w:pPr>
  </w:style>
  <w:style w:type="paragraph" w:styleId="TOC2">
    <w:name w:val="toc 2"/>
    <w:basedOn w:val="Normal"/>
    <w:next w:val="Normal"/>
    <w:uiPriority w:val="39"/>
    <w:unhideWhenUsed/>
    <w:rsid w:val="2E9D6873"/>
    <w:pPr>
      <w:spacing w:after="100"/>
      <w:ind w:left="220"/>
    </w:pPr>
  </w:style>
  <w:style w:type="paragraph" w:styleId="TOC3">
    <w:name w:val="toc 3"/>
    <w:basedOn w:val="Normal"/>
    <w:next w:val="Normal"/>
    <w:uiPriority w:val="39"/>
    <w:unhideWhenUsed/>
    <w:rsid w:val="2E9D6873"/>
    <w:pPr>
      <w:spacing w:after="100"/>
      <w:ind w:left="440"/>
    </w:pPr>
  </w:style>
  <w:style w:type="paragraph" w:styleId="TOC4">
    <w:name w:val="toc 4"/>
    <w:basedOn w:val="Normal"/>
    <w:next w:val="Normal"/>
    <w:uiPriority w:val="39"/>
    <w:unhideWhenUsed/>
    <w:rsid w:val="2E9D6873"/>
    <w:pPr>
      <w:spacing w:after="100"/>
      <w:ind w:left="660"/>
    </w:pPr>
  </w:style>
  <w:style w:type="paragraph" w:styleId="TOC5">
    <w:name w:val="toc 5"/>
    <w:basedOn w:val="Normal"/>
    <w:next w:val="Normal"/>
    <w:uiPriority w:val="39"/>
    <w:unhideWhenUsed/>
    <w:rsid w:val="2E9D6873"/>
    <w:pPr>
      <w:spacing w:after="100"/>
      <w:ind w:left="880"/>
    </w:pPr>
  </w:style>
  <w:style w:type="paragraph" w:styleId="TOC6">
    <w:name w:val="toc 6"/>
    <w:basedOn w:val="Normal"/>
    <w:next w:val="Normal"/>
    <w:uiPriority w:val="39"/>
    <w:unhideWhenUsed/>
    <w:rsid w:val="2E9D6873"/>
    <w:pPr>
      <w:spacing w:after="100"/>
      <w:ind w:left="1100"/>
    </w:pPr>
  </w:style>
  <w:style w:type="paragraph" w:styleId="TOC7">
    <w:name w:val="toc 7"/>
    <w:basedOn w:val="Normal"/>
    <w:next w:val="Normal"/>
    <w:uiPriority w:val="39"/>
    <w:unhideWhenUsed/>
    <w:rsid w:val="2E9D6873"/>
    <w:pPr>
      <w:spacing w:after="100"/>
      <w:ind w:left="1320"/>
    </w:pPr>
  </w:style>
  <w:style w:type="paragraph" w:styleId="TOC8">
    <w:name w:val="toc 8"/>
    <w:basedOn w:val="Normal"/>
    <w:next w:val="Normal"/>
    <w:uiPriority w:val="39"/>
    <w:unhideWhenUsed/>
    <w:rsid w:val="2E9D6873"/>
    <w:pPr>
      <w:spacing w:after="100"/>
      <w:ind w:left="1540"/>
    </w:pPr>
  </w:style>
  <w:style w:type="paragraph" w:styleId="TOC9">
    <w:name w:val="toc 9"/>
    <w:basedOn w:val="Normal"/>
    <w:next w:val="Normal"/>
    <w:uiPriority w:val="39"/>
    <w:unhideWhenUsed/>
    <w:rsid w:val="2E9D6873"/>
    <w:pPr>
      <w:spacing w:after="100"/>
      <w:ind w:left="1760"/>
    </w:pPr>
  </w:style>
  <w:style w:type="paragraph" w:styleId="EndnoteText">
    <w:name w:val="endnote text"/>
    <w:basedOn w:val="Normal"/>
    <w:link w:val="EndnoteTextChar"/>
    <w:uiPriority w:val="99"/>
    <w:semiHidden/>
    <w:unhideWhenUsed/>
    <w:rsid w:val="2E9D6873"/>
    <w:pPr>
      <w:spacing w:after="0"/>
    </w:pPr>
    <w:rPr>
      <w:sz w:val="20"/>
      <w:szCs w:val="20"/>
    </w:rPr>
  </w:style>
  <w:style w:type="character" w:customStyle="1" w:styleId="EndnoteTextChar">
    <w:name w:val="Endnote Text Char"/>
    <w:basedOn w:val="DefaultParagraphFont"/>
    <w:link w:val="EndnoteText"/>
    <w:uiPriority w:val="99"/>
    <w:semiHidden/>
    <w:rsid w:val="2E9D6873"/>
    <w:rPr>
      <w:rFonts w:ascii="Aptos" w:eastAsiaTheme="minorEastAsia" w:hAnsi="Aptos" w:cs="Times New Roman"/>
      <w:noProof w:val="0"/>
      <w:sz w:val="20"/>
      <w:szCs w:val="20"/>
      <w:lang w:val="en-GB"/>
    </w:rPr>
  </w:style>
  <w:style w:type="paragraph" w:styleId="Footer">
    <w:name w:val="footer"/>
    <w:basedOn w:val="Normal"/>
    <w:link w:val="FooterChar"/>
    <w:uiPriority w:val="99"/>
    <w:unhideWhenUsed/>
    <w:rsid w:val="2E9D6873"/>
    <w:pPr>
      <w:tabs>
        <w:tab w:val="center" w:pos="4680"/>
        <w:tab w:val="right" w:pos="9360"/>
      </w:tabs>
      <w:spacing w:after="0"/>
    </w:pPr>
  </w:style>
  <w:style w:type="character" w:customStyle="1" w:styleId="FooterChar">
    <w:name w:val="Footer Char"/>
    <w:basedOn w:val="DefaultParagraphFont"/>
    <w:link w:val="Footer"/>
    <w:uiPriority w:val="99"/>
    <w:rsid w:val="2E9D6873"/>
    <w:rPr>
      <w:rFonts w:ascii="Aptos" w:eastAsiaTheme="minorEastAsia" w:hAnsi="Aptos" w:cs="Times New Roman"/>
      <w:noProof w:val="0"/>
      <w:lang w:val="en-GB"/>
    </w:rPr>
  </w:style>
  <w:style w:type="paragraph" w:styleId="FootnoteText">
    <w:name w:val="footnote text"/>
    <w:basedOn w:val="Normal"/>
    <w:link w:val="FootnoteTextChar"/>
    <w:uiPriority w:val="99"/>
    <w:unhideWhenUsed/>
    <w:rsid w:val="2E9D6873"/>
    <w:pPr>
      <w:spacing w:after="0"/>
    </w:pPr>
    <w:rPr>
      <w:sz w:val="20"/>
      <w:szCs w:val="20"/>
    </w:rPr>
  </w:style>
  <w:style w:type="character" w:customStyle="1" w:styleId="FootnoteTextChar">
    <w:name w:val="Footnote Text Char"/>
    <w:basedOn w:val="DefaultParagraphFont"/>
    <w:link w:val="FootnoteText"/>
    <w:uiPriority w:val="99"/>
    <w:rsid w:val="2E9D6873"/>
    <w:rPr>
      <w:rFonts w:ascii="Aptos" w:eastAsiaTheme="minorEastAsia" w:hAnsi="Aptos" w:cs="Times New Roman"/>
      <w:noProof w:val="0"/>
      <w:sz w:val="20"/>
      <w:szCs w:val="20"/>
      <w:lang w:val="en-GB"/>
    </w:rPr>
  </w:style>
  <w:style w:type="paragraph" w:styleId="Header">
    <w:name w:val="header"/>
    <w:basedOn w:val="Normal"/>
    <w:link w:val="HeaderChar"/>
    <w:uiPriority w:val="99"/>
    <w:unhideWhenUsed/>
    <w:rsid w:val="2E9D6873"/>
    <w:pPr>
      <w:tabs>
        <w:tab w:val="center" w:pos="4680"/>
        <w:tab w:val="right" w:pos="9360"/>
      </w:tabs>
      <w:spacing w:after="0"/>
    </w:pPr>
  </w:style>
  <w:style w:type="character" w:customStyle="1" w:styleId="HeaderChar">
    <w:name w:val="Header Char"/>
    <w:basedOn w:val="DefaultParagraphFont"/>
    <w:link w:val="Header"/>
    <w:uiPriority w:val="99"/>
    <w:rsid w:val="2E9D6873"/>
    <w:rPr>
      <w:rFonts w:ascii="Aptos" w:eastAsiaTheme="minorEastAsia" w:hAnsi="Aptos" w:cs="Times New Roman"/>
      <w:noProof w:val="0"/>
      <w:lang w:val="en-GB"/>
    </w:rPr>
  </w:style>
  <w:style w:type="paragraph" w:styleId="CommentText">
    <w:name w:val="annotation text"/>
    <w:basedOn w:val="Normal"/>
    <w:link w:val="CommentTextChar"/>
    <w:uiPriority w:val="99"/>
    <w:unhideWhenUsed/>
    <w:rsid w:val="2E9D6873"/>
    <w:rPr>
      <w:sz w:val="20"/>
      <w:szCs w:val="20"/>
    </w:rPr>
  </w:style>
  <w:style w:type="character" w:customStyle="1" w:styleId="CommentTextChar">
    <w:name w:val="Comment Text Char"/>
    <w:basedOn w:val="DefaultParagraphFont"/>
    <w:link w:val="CommentText"/>
    <w:uiPriority w:val="99"/>
    <w:rsid w:val="2E9D6873"/>
    <w:rPr>
      <w:rFonts w:ascii="Aptos" w:eastAsiaTheme="minorEastAsia" w:hAnsi="Aptos" w:cs="Times New Roman"/>
      <w:sz w:val="20"/>
      <w:szCs w:val="20"/>
      <w:lang w:val="en-GB"/>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CD2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DC70D7"/>
    <w:rPr>
      <w:vertAlign w:val="superscript"/>
    </w:rPr>
  </w:style>
  <w:style w:type="paragraph" w:styleId="Bibliography">
    <w:name w:val="Bibliography"/>
    <w:basedOn w:val="Normal"/>
    <w:next w:val="Normal"/>
    <w:uiPriority w:val="37"/>
    <w:unhideWhenUsed/>
    <w:rsid w:val="2E9D6873"/>
  </w:style>
  <w:style w:type="table"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2E9D6873"/>
    <w:rPr>
      <w:b/>
      <w:bCs/>
    </w:rPr>
  </w:style>
  <w:style w:type="character" w:customStyle="1" w:styleId="CommentSubjectChar">
    <w:name w:val="Comment Subject Char"/>
    <w:basedOn w:val="CommentTextChar"/>
    <w:link w:val="CommentSubject"/>
    <w:uiPriority w:val="99"/>
    <w:semiHidden/>
    <w:rsid w:val="2E9D6873"/>
    <w:rPr>
      <w:rFonts w:ascii="Aptos" w:eastAsiaTheme="minorEastAsia" w:hAnsi="Aptos" w:cs="Times New Roman"/>
      <w:b/>
      <w:bCs/>
      <w:sz w:val="20"/>
      <w:szCs w:val="20"/>
      <w:lang w:val="en-GB"/>
    </w:rPr>
  </w:style>
  <w:style w:type="character" w:styleId="Hyperlink">
    <w:name w:val="Hyperlink"/>
    <w:basedOn w:val="DefaultParagraphFont"/>
    <w:uiPriority w:val="99"/>
    <w:unhideWhenUsed/>
    <w:rsid w:val="006120B8"/>
    <w:rPr>
      <w:color w:val="0000FF"/>
      <w:u w:val="single"/>
    </w:rPr>
  </w:style>
  <w:style w:type="character" w:styleId="UnresolvedMention">
    <w:name w:val="Unresolved Mention"/>
    <w:basedOn w:val="DefaultParagraphFont"/>
    <w:uiPriority w:val="99"/>
    <w:semiHidden/>
    <w:unhideWhenUsed/>
    <w:rsid w:val="00E40C7D"/>
    <w:rPr>
      <w:color w:val="605E5C"/>
      <w:shd w:val="clear" w:color="auto" w:fill="E1DFDD"/>
    </w:rPr>
  </w:style>
  <w:style w:type="paragraph" w:styleId="Revision">
    <w:name w:val="Revision"/>
    <w:hidden/>
    <w:uiPriority w:val="99"/>
    <w:semiHidden/>
    <w:rsid w:val="00C64FA4"/>
    <w:pPr>
      <w:spacing w:after="0" w:line="240" w:lineRule="auto"/>
    </w:pPr>
    <w:rPr>
      <w:rFonts w:ascii="Times New Roman" w:hAnsi="Times New Roman" w:cs="Times New Roman"/>
      <w:lang w:val="en-GB"/>
    </w:rPr>
  </w:style>
  <w:style w:type="paragraph" w:styleId="Caption">
    <w:name w:val="caption"/>
    <w:basedOn w:val="Normal"/>
    <w:next w:val="Normal"/>
    <w:uiPriority w:val="35"/>
    <w:unhideWhenUsed/>
    <w:qFormat/>
    <w:rsid w:val="2E9D6873"/>
    <w:pPr>
      <w:spacing w:after="200"/>
    </w:pPr>
    <w:rPr>
      <w:i/>
      <w:iCs/>
      <w:color w:val="44546A" w:themeColor="text2"/>
      <w:sz w:val="18"/>
      <w:szCs w:val="18"/>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8272FB"/>
    <w:rPr>
      <w:color w:val="666666"/>
    </w:rPr>
  </w:style>
  <w:style w:type="character" w:styleId="HTMLCode">
    <w:name w:val="HTML Code"/>
    <w:basedOn w:val="DefaultParagraphFont"/>
    <w:uiPriority w:val="99"/>
    <w:semiHidden/>
    <w:unhideWhenUsed/>
    <w:rsid w:val="00020E8D"/>
    <w:rPr>
      <w:rFonts w:ascii="Courier New" w:eastAsia="Times New Roman" w:hAnsi="Courier New" w:cs="Courier New"/>
      <w:sz w:val="20"/>
      <w:szCs w:val="20"/>
    </w:rPr>
  </w:style>
  <w:style w:type="paragraph" w:styleId="NoSpacing">
    <w:name w:val="No Spacing"/>
    <w:uiPriority w:val="1"/>
    <w:qFormat/>
    <w:rsid w:val="002609B6"/>
    <w:pPr>
      <w:spacing w:after="0" w:line="240" w:lineRule="auto"/>
    </w:pPr>
    <w:rPr>
      <w:rFonts w:ascii="Aptos" w:hAnsi="Aptos" w:cs="Times New Roman"/>
      <w:lang w:val="en-GB"/>
    </w:rPr>
  </w:style>
  <w:style w:type="character" w:styleId="FollowedHyperlink">
    <w:name w:val="FollowedHyperlink"/>
    <w:basedOn w:val="DefaultParagraphFont"/>
    <w:uiPriority w:val="99"/>
    <w:semiHidden/>
    <w:unhideWhenUsed/>
    <w:rsid w:val="00C6314C"/>
    <w:rPr>
      <w:color w:val="954F72" w:themeColor="followedHyperlink"/>
      <w:u w:val="single"/>
    </w:rPr>
  </w:style>
  <w:style w:type="character" w:styleId="LineNumber">
    <w:name w:val="line number"/>
    <w:basedOn w:val="DefaultParagraphFont"/>
    <w:uiPriority w:val="99"/>
    <w:semiHidden/>
    <w:unhideWhenUsed/>
    <w:rsid w:val="00227EE5"/>
  </w:style>
  <w:style w:type="table" w:styleId="ListTable7Colorful">
    <w:name w:val="List Table 7 Colorful"/>
    <w:basedOn w:val="TableNormal"/>
    <w:uiPriority w:val="52"/>
    <w:rsid w:val="00F5315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9200C0"/>
    <w:pPr>
      <w:spacing w:before="100" w:beforeAutospacing="1" w:after="100" w:afterAutospacing="1" w:line="240" w:lineRule="auto"/>
      <w:jc w:val="left"/>
    </w:pPr>
    <w:rPr>
      <w:rFonts w:ascii="Times New Roman" w:hAnsi="Times New Roman"/>
      <w:sz w:val="24"/>
    </w:rPr>
  </w:style>
  <w:style w:type="paragraph" w:customStyle="1" w:styleId="xl67">
    <w:name w:val="xl67"/>
    <w:basedOn w:val="Normal"/>
    <w:rsid w:val="009200C0"/>
    <w:pPr>
      <w:spacing w:before="100" w:beforeAutospacing="1" w:after="100" w:afterAutospacing="1" w:line="240" w:lineRule="auto"/>
      <w:jc w:val="left"/>
    </w:pPr>
    <w:rPr>
      <w:rFonts w:ascii="Aptos Narrow" w:hAnsi="Aptos Narrow"/>
      <w:b/>
      <w:bCs/>
      <w:sz w:val="24"/>
    </w:rPr>
  </w:style>
  <w:style w:type="paragraph" w:customStyle="1" w:styleId="xl68">
    <w:name w:val="xl68"/>
    <w:basedOn w:val="Normal"/>
    <w:rsid w:val="009200C0"/>
    <w:pPr>
      <w:spacing w:before="100" w:beforeAutospacing="1" w:after="100" w:afterAutospacing="1" w:line="240" w:lineRule="auto"/>
      <w:jc w:val="left"/>
    </w:pPr>
    <w:rPr>
      <w:rFonts w:ascii="Aptos Narrow" w:hAnsi="Aptos Narrow"/>
      <w:b/>
      <w:bCs/>
      <w:sz w:val="24"/>
    </w:rPr>
  </w:style>
  <w:style w:type="table" w:styleId="ListTable7Colorful-Accent1">
    <w:name w:val="List Table 7 Colorful Accent 1"/>
    <w:basedOn w:val="TableNormal"/>
    <w:uiPriority w:val="52"/>
    <w:rsid w:val="008614BA"/>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C4D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535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152474">
      <w:bodyDiv w:val="1"/>
      <w:marLeft w:val="0"/>
      <w:marRight w:val="0"/>
      <w:marTop w:val="0"/>
      <w:marBottom w:val="0"/>
      <w:divBdr>
        <w:top w:val="none" w:sz="0" w:space="0" w:color="auto"/>
        <w:left w:val="none" w:sz="0" w:space="0" w:color="auto"/>
        <w:bottom w:val="none" w:sz="0" w:space="0" w:color="auto"/>
        <w:right w:val="none" w:sz="0" w:space="0" w:color="auto"/>
      </w:divBdr>
    </w:div>
    <w:div w:id="208960210">
      <w:bodyDiv w:val="1"/>
      <w:marLeft w:val="0"/>
      <w:marRight w:val="0"/>
      <w:marTop w:val="0"/>
      <w:marBottom w:val="0"/>
      <w:divBdr>
        <w:top w:val="none" w:sz="0" w:space="0" w:color="auto"/>
        <w:left w:val="none" w:sz="0" w:space="0" w:color="auto"/>
        <w:bottom w:val="none" w:sz="0" w:space="0" w:color="auto"/>
        <w:right w:val="none" w:sz="0" w:space="0" w:color="auto"/>
      </w:divBdr>
    </w:div>
    <w:div w:id="391972231">
      <w:bodyDiv w:val="1"/>
      <w:marLeft w:val="0"/>
      <w:marRight w:val="0"/>
      <w:marTop w:val="0"/>
      <w:marBottom w:val="0"/>
      <w:divBdr>
        <w:top w:val="none" w:sz="0" w:space="0" w:color="auto"/>
        <w:left w:val="none" w:sz="0" w:space="0" w:color="auto"/>
        <w:bottom w:val="none" w:sz="0" w:space="0" w:color="auto"/>
        <w:right w:val="none" w:sz="0" w:space="0" w:color="auto"/>
      </w:divBdr>
    </w:div>
    <w:div w:id="485511683">
      <w:bodyDiv w:val="1"/>
      <w:marLeft w:val="0"/>
      <w:marRight w:val="0"/>
      <w:marTop w:val="0"/>
      <w:marBottom w:val="0"/>
      <w:divBdr>
        <w:top w:val="none" w:sz="0" w:space="0" w:color="auto"/>
        <w:left w:val="none" w:sz="0" w:space="0" w:color="auto"/>
        <w:bottom w:val="none" w:sz="0" w:space="0" w:color="auto"/>
        <w:right w:val="none" w:sz="0" w:space="0" w:color="auto"/>
      </w:divBdr>
      <w:divsChild>
        <w:div w:id="1665815398">
          <w:marLeft w:val="0"/>
          <w:marRight w:val="0"/>
          <w:marTop w:val="0"/>
          <w:marBottom w:val="0"/>
          <w:divBdr>
            <w:top w:val="none" w:sz="0" w:space="0" w:color="auto"/>
            <w:left w:val="none" w:sz="0" w:space="0" w:color="auto"/>
            <w:bottom w:val="none" w:sz="0" w:space="0" w:color="auto"/>
            <w:right w:val="none" w:sz="0" w:space="0" w:color="auto"/>
          </w:divBdr>
          <w:divsChild>
            <w:div w:id="1384911369">
              <w:marLeft w:val="0"/>
              <w:marRight w:val="0"/>
              <w:marTop w:val="0"/>
              <w:marBottom w:val="0"/>
              <w:divBdr>
                <w:top w:val="none" w:sz="0" w:space="0" w:color="auto"/>
                <w:left w:val="none" w:sz="0" w:space="0" w:color="auto"/>
                <w:bottom w:val="none" w:sz="0" w:space="0" w:color="auto"/>
                <w:right w:val="none" w:sz="0" w:space="0" w:color="auto"/>
              </w:divBdr>
              <w:divsChild>
                <w:div w:id="138787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944715">
      <w:bodyDiv w:val="1"/>
      <w:marLeft w:val="0"/>
      <w:marRight w:val="0"/>
      <w:marTop w:val="0"/>
      <w:marBottom w:val="0"/>
      <w:divBdr>
        <w:top w:val="none" w:sz="0" w:space="0" w:color="auto"/>
        <w:left w:val="none" w:sz="0" w:space="0" w:color="auto"/>
        <w:bottom w:val="none" w:sz="0" w:space="0" w:color="auto"/>
        <w:right w:val="none" w:sz="0" w:space="0" w:color="auto"/>
      </w:divBdr>
    </w:div>
    <w:div w:id="632296362">
      <w:bodyDiv w:val="1"/>
      <w:marLeft w:val="0"/>
      <w:marRight w:val="0"/>
      <w:marTop w:val="0"/>
      <w:marBottom w:val="0"/>
      <w:divBdr>
        <w:top w:val="none" w:sz="0" w:space="0" w:color="auto"/>
        <w:left w:val="none" w:sz="0" w:space="0" w:color="auto"/>
        <w:bottom w:val="none" w:sz="0" w:space="0" w:color="auto"/>
        <w:right w:val="none" w:sz="0" w:space="0" w:color="auto"/>
      </w:divBdr>
    </w:div>
    <w:div w:id="682785161">
      <w:bodyDiv w:val="1"/>
      <w:marLeft w:val="0"/>
      <w:marRight w:val="0"/>
      <w:marTop w:val="0"/>
      <w:marBottom w:val="0"/>
      <w:divBdr>
        <w:top w:val="none" w:sz="0" w:space="0" w:color="auto"/>
        <w:left w:val="none" w:sz="0" w:space="0" w:color="auto"/>
        <w:bottom w:val="none" w:sz="0" w:space="0" w:color="auto"/>
        <w:right w:val="none" w:sz="0" w:space="0" w:color="auto"/>
      </w:divBdr>
    </w:div>
    <w:div w:id="697118397">
      <w:bodyDiv w:val="1"/>
      <w:marLeft w:val="0"/>
      <w:marRight w:val="0"/>
      <w:marTop w:val="0"/>
      <w:marBottom w:val="0"/>
      <w:divBdr>
        <w:top w:val="none" w:sz="0" w:space="0" w:color="auto"/>
        <w:left w:val="none" w:sz="0" w:space="0" w:color="auto"/>
        <w:bottom w:val="none" w:sz="0" w:space="0" w:color="auto"/>
        <w:right w:val="none" w:sz="0" w:space="0" w:color="auto"/>
      </w:divBdr>
    </w:div>
    <w:div w:id="818377453">
      <w:bodyDiv w:val="1"/>
      <w:marLeft w:val="0"/>
      <w:marRight w:val="0"/>
      <w:marTop w:val="0"/>
      <w:marBottom w:val="0"/>
      <w:divBdr>
        <w:top w:val="none" w:sz="0" w:space="0" w:color="auto"/>
        <w:left w:val="none" w:sz="0" w:space="0" w:color="auto"/>
        <w:bottom w:val="none" w:sz="0" w:space="0" w:color="auto"/>
        <w:right w:val="none" w:sz="0" w:space="0" w:color="auto"/>
      </w:divBdr>
    </w:div>
    <w:div w:id="896401612">
      <w:bodyDiv w:val="1"/>
      <w:marLeft w:val="0"/>
      <w:marRight w:val="0"/>
      <w:marTop w:val="0"/>
      <w:marBottom w:val="0"/>
      <w:divBdr>
        <w:top w:val="none" w:sz="0" w:space="0" w:color="auto"/>
        <w:left w:val="none" w:sz="0" w:space="0" w:color="auto"/>
        <w:bottom w:val="none" w:sz="0" w:space="0" w:color="auto"/>
        <w:right w:val="none" w:sz="0" w:space="0" w:color="auto"/>
      </w:divBdr>
    </w:div>
    <w:div w:id="952050833">
      <w:bodyDiv w:val="1"/>
      <w:marLeft w:val="0"/>
      <w:marRight w:val="0"/>
      <w:marTop w:val="0"/>
      <w:marBottom w:val="0"/>
      <w:divBdr>
        <w:top w:val="none" w:sz="0" w:space="0" w:color="auto"/>
        <w:left w:val="none" w:sz="0" w:space="0" w:color="auto"/>
        <w:bottom w:val="none" w:sz="0" w:space="0" w:color="auto"/>
        <w:right w:val="none" w:sz="0" w:space="0" w:color="auto"/>
      </w:divBdr>
    </w:div>
    <w:div w:id="956450803">
      <w:bodyDiv w:val="1"/>
      <w:marLeft w:val="0"/>
      <w:marRight w:val="0"/>
      <w:marTop w:val="0"/>
      <w:marBottom w:val="0"/>
      <w:divBdr>
        <w:top w:val="none" w:sz="0" w:space="0" w:color="auto"/>
        <w:left w:val="none" w:sz="0" w:space="0" w:color="auto"/>
        <w:bottom w:val="none" w:sz="0" w:space="0" w:color="auto"/>
        <w:right w:val="none" w:sz="0" w:space="0" w:color="auto"/>
      </w:divBdr>
    </w:div>
    <w:div w:id="1094933196">
      <w:bodyDiv w:val="1"/>
      <w:marLeft w:val="0"/>
      <w:marRight w:val="0"/>
      <w:marTop w:val="0"/>
      <w:marBottom w:val="0"/>
      <w:divBdr>
        <w:top w:val="none" w:sz="0" w:space="0" w:color="auto"/>
        <w:left w:val="none" w:sz="0" w:space="0" w:color="auto"/>
        <w:bottom w:val="none" w:sz="0" w:space="0" w:color="auto"/>
        <w:right w:val="none" w:sz="0" w:space="0" w:color="auto"/>
      </w:divBdr>
    </w:div>
    <w:div w:id="1328438556">
      <w:bodyDiv w:val="1"/>
      <w:marLeft w:val="0"/>
      <w:marRight w:val="0"/>
      <w:marTop w:val="0"/>
      <w:marBottom w:val="0"/>
      <w:divBdr>
        <w:top w:val="none" w:sz="0" w:space="0" w:color="auto"/>
        <w:left w:val="none" w:sz="0" w:space="0" w:color="auto"/>
        <w:bottom w:val="none" w:sz="0" w:space="0" w:color="auto"/>
        <w:right w:val="none" w:sz="0" w:space="0" w:color="auto"/>
      </w:divBdr>
    </w:div>
    <w:div w:id="1420904437">
      <w:bodyDiv w:val="1"/>
      <w:marLeft w:val="0"/>
      <w:marRight w:val="0"/>
      <w:marTop w:val="0"/>
      <w:marBottom w:val="0"/>
      <w:divBdr>
        <w:top w:val="none" w:sz="0" w:space="0" w:color="auto"/>
        <w:left w:val="none" w:sz="0" w:space="0" w:color="auto"/>
        <w:bottom w:val="none" w:sz="0" w:space="0" w:color="auto"/>
        <w:right w:val="none" w:sz="0" w:space="0" w:color="auto"/>
      </w:divBdr>
    </w:div>
    <w:div w:id="1521624710">
      <w:bodyDiv w:val="1"/>
      <w:marLeft w:val="0"/>
      <w:marRight w:val="0"/>
      <w:marTop w:val="0"/>
      <w:marBottom w:val="0"/>
      <w:divBdr>
        <w:top w:val="none" w:sz="0" w:space="0" w:color="auto"/>
        <w:left w:val="none" w:sz="0" w:space="0" w:color="auto"/>
        <w:bottom w:val="none" w:sz="0" w:space="0" w:color="auto"/>
        <w:right w:val="none" w:sz="0" w:space="0" w:color="auto"/>
      </w:divBdr>
    </w:div>
    <w:div w:id="1557205564">
      <w:bodyDiv w:val="1"/>
      <w:marLeft w:val="0"/>
      <w:marRight w:val="0"/>
      <w:marTop w:val="0"/>
      <w:marBottom w:val="0"/>
      <w:divBdr>
        <w:top w:val="none" w:sz="0" w:space="0" w:color="auto"/>
        <w:left w:val="none" w:sz="0" w:space="0" w:color="auto"/>
        <w:bottom w:val="none" w:sz="0" w:space="0" w:color="auto"/>
        <w:right w:val="none" w:sz="0" w:space="0" w:color="auto"/>
      </w:divBdr>
    </w:div>
    <w:div w:id="1593705829">
      <w:bodyDiv w:val="1"/>
      <w:marLeft w:val="0"/>
      <w:marRight w:val="0"/>
      <w:marTop w:val="0"/>
      <w:marBottom w:val="0"/>
      <w:divBdr>
        <w:top w:val="none" w:sz="0" w:space="0" w:color="auto"/>
        <w:left w:val="none" w:sz="0" w:space="0" w:color="auto"/>
        <w:bottom w:val="none" w:sz="0" w:space="0" w:color="auto"/>
        <w:right w:val="none" w:sz="0" w:space="0" w:color="auto"/>
      </w:divBdr>
    </w:div>
    <w:div w:id="1606037372">
      <w:bodyDiv w:val="1"/>
      <w:marLeft w:val="0"/>
      <w:marRight w:val="0"/>
      <w:marTop w:val="0"/>
      <w:marBottom w:val="0"/>
      <w:divBdr>
        <w:top w:val="none" w:sz="0" w:space="0" w:color="auto"/>
        <w:left w:val="none" w:sz="0" w:space="0" w:color="auto"/>
        <w:bottom w:val="none" w:sz="0" w:space="0" w:color="auto"/>
        <w:right w:val="none" w:sz="0" w:space="0" w:color="auto"/>
      </w:divBdr>
      <w:divsChild>
        <w:div w:id="411509758">
          <w:marLeft w:val="0"/>
          <w:marRight w:val="0"/>
          <w:marTop w:val="0"/>
          <w:marBottom w:val="0"/>
          <w:divBdr>
            <w:top w:val="none" w:sz="0" w:space="0" w:color="auto"/>
            <w:left w:val="none" w:sz="0" w:space="0" w:color="auto"/>
            <w:bottom w:val="none" w:sz="0" w:space="0" w:color="auto"/>
            <w:right w:val="none" w:sz="0" w:space="0" w:color="auto"/>
          </w:divBdr>
          <w:divsChild>
            <w:div w:id="1812819626">
              <w:marLeft w:val="0"/>
              <w:marRight w:val="0"/>
              <w:marTop w:val="0"/>
              <w:marBottom w:val="0"/>
              <w:divBdr>
                <w:top w:val="none" w:sz="0" w:space="0" w:color="auto"/>
                <w:left w:val="none" w:sz="0" w:space="0" w:color="auto"/>
                <w:bottom w:val="none" w:sz="0" w:space="0" w:color="auto"/>
                <w:right w:val="none" w:sz="0" w:space="0" w:color="auto"/>
              </w:divBdr>
              <w:divsChild>
                <w:div w:id="62836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182803">
      <w:bodyDiv w:val="1"/>
      <w:marLeft w:val="0"/>
      <w:marRight w:val="0"/>
      <w:marTop w:val="0"/>
      <w:marBottom w:val="0"/>
      <w:divBdr>
        <w:top w:val="none" w:sz="0" w:space="0" w:color="auto"/>
        <w:left w:val="none" w:sz="0" w:space="0" w:color="auto"/>
        <w:bottom w:val="none" w:sz="0" w:space="0" w:color="auto"/>
        <w:right w:val="none" w:sz="0" w:space="0" w:color="auto"/>
      </w:divBdr>
    </w:div>
    <w:div w:id="1779594633">
      <w:bodyDiv w:val="1"/>
      <w:marLeft w:val="0"/>
      <w:marRight w:val="0"/>
      <w:marTop w:val="0"/>
      <w:marBottom w:val="0"/>
      <w:divBdr>
        <w:top w:val="none" w:sz="0" w:space="0" w:color="auto"/>
        <w:left w:val="none" w:sz="0" w:space="0" w:color="auto"/>
        <w:bottom w:val="none" w:sz="0" w:space="0" w:color="auto"/>
        <w:right w:val="none" w:sz="0" w:space="0" w:color="auto"/>
      </w:divBdr>
    </w:div>
    <w:div w:id="1793356837">
      <w:bodyDiv w:val="1"/>
      <w:marLeft w:val="0"/>
      <w:marRight w:val="0"/>
      <w:marTop w:val="0"/>
      <w:marBottom w:val="0"/>
      <w:divBdr>
        <w:top w:val="none" w:sz="0" w:space="0" w:color="auto"/>
        <w:left w:val="none" w:sz="0" w:space="0" w:color="auto"/>
        <w:bottom w:val="none" w:sz="0" w:space="0" w:color="auto"/>
        <w:right w:val="none" w:sz="0" w:space="0" w:color="auto"/>
      </w:divBdr>
    </w:div>
    <w:div w:id="1930383333">
      <w:bodyDiv w:val="1"/>
      <w:marLeft w:val="0"/>
      <w:marRight w:val="0"/>
      <w:marTop w:val="0"/>
      <w:marBottom w:val="0"/>
      <w:divBdr>
        <w:top w:val="none" w:sz="0" w:space="0" w:color="auto"/>
        <w:left w:val="none" w:sz="0" w:space="0" w:color="auto"/>
        <w:bottom w:val="none" w:sz="0" w:space="0" w:color="auto"/>
        <w:right w:val="none" w:sz="0" w:space="0" w:color="auto"/>
      </w:divBdr>
    </w:div>
    <w:div w:id="1977560261">
      <w:bodyDiv w:val="1"/>
      <w:marLeft w:val="0"/>
      <w:marRight w:val="0"/>
      <w:marTop w:val="0"/>
      <w:marBottom w:val="0"/>
      <w:divBdr>
        <w:top w:val="none" w:sz="0" w:space="0" w:color="auto"/>
        <w:left w:val="none" w:sz="0" w:space="0" w:color="auto"/>
        <w:bottom w:val="none" w:sz="0" w:space="0" w:color="auto"/>
        <w:right w:val="none" w:sz="0" w:space="0" w:color="auto"/>
      </w:divBdr>
    </w:div>
    <w:div w:id="206636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sycnet.apa.org/doi/10.1037/0033-2909.86.2.4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omputer Modern">
      <a:majorFont>
        <a:latin typeface="CMU Serif"/>
        <a:ea typeface=""/>
        <a:cs typeface=""/>
      </a:majorFont>
      <a:minorFont>
        <a:latin typeface="CMU Serif"/>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8B9E0-2C71-4B96-8C28-4FC8E2561D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0</Pages>
  <Words>1735</Words>
  <Characters>9894</Characters>
  <Application>Microsoft Office Word</Application>
  <DocSecurity>0</DocSecurity>
  <Lines>82</Lines>
  <Paragraphs>23</Paragraphs>
  <ScaleCrop>false</ScaleCrop>
  <Company/>
  <LinksUpToDate>false</LinksUpToDate>
  <CharactersWithSpaces>1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ead-Tannock</dc:creator>
  <cp:keywords/>
  <dc:description/>
  <cp:lastModifiedBy>Christopher Madan (staff)</cp:lastModifiedBy>
  <cp:revision>380</cp:revision>
  <cp:lastPrinted>2024-11-01T07:12:00Z</cp:lastPrinted>
  <dcterms:created xsi:type="dcterms:W3CDTF">2025-06-22T02:22:00Z</dcterms:created>
  <dcterms:modified xsi:type="dcterms:W3CDTF">2025-11-13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s&gt;&lt;/data&gt;</vt:lpwstr>
  </property>
  <property fmtid="{D5CDD505-2E9C-101B-9397-08002B2CF9AE}" pid="3" name="ZOTERO_PREF_1">
    <vt:lpwstr>&lt;data data-version="3" zotero-version="6.0.37"&gt;&lt;session id="lEn4cfFi"/&gt;&lt;style id="http://www.zotero.org/styles/apa" locale="en-GB" hasBibliography="1" bibliographyStyleHasBeenSet="1"/&gt;&lt;prefs&gt;&lt;pref name="fieldType" value="Field"/&gt;&lt;pref name="automaticJourn</vt:lpwstr>
  </property>
</Properties>
</file>